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14582" w14:textId="77777777" w:rsidR="009506BB" w:rsidRPr="009506BB" w:rsidRDefault="009506BB" w:rsidP="009506B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72399759"/>
      <w:r w:rsidRPr="009506BB"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r w:rsidRPr="009506BB"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</w:t>
      </w:r>
    </w:p>
    <w:bookmarkEnd w:id="0"/>
    <w:p w14:paraId="733E58B0" w14:textId="22204B7C" w:rsidR="009506BB" w:rsidRDefault="009506BB" w:rsidP="003459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506BB">
        <w:rPr>
          <w:rFonts w:ascii="Times New Roman" w:hAnsi="Times New Roman" w:cs="Times New Roman"/>
          <w:b/>
          <w:bCs/>
          <w:sz w:val="24"/>
          <w:szCs w:val="24"/>
        </w:rPr>
        <w:t>1. Polydispersity index (PDI)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 xml:space="preserve"> of silica 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 xml:space="preserve"> and chitosan-silica (CS) materials</w:t>
      </w:r>
      <w:r w:rsidRPr="009506B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459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</w:t>
      </w:r>
      <w:r w:rsidRPr="009506BB">
        <w:rPr>
          <w:rFonts w:ascii="Times New Roman" w:hAnsi="Times New Roman" w:cs="Times New Roman"/>
          <w:sz w:val="24"/>
          <w:szCs w:val="24"/>
        </w:rPr>
        <w:t xml:space="preserve"> was calculated as the square of the standard deviation divided by the mean dia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153A3E" w14:textId="77777777" w:rsidR="009506BB" w:rsidRPr="00AC4540" w:rsidRDefault="009506BB" w:rsidP="00345991">
      <w:p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AC4540">
        <w:rPr>
          <w:rFonts w:ascii="Times New Roman" w:hAnsi="Times New Roman" w:cs="Times New Roman"/>
          <w:sz w:val="24"/>
          <w:szCs w:val="24"/>
        </w:rPr>
        <w:t xml:space="preserve">The data (Table S1) indicated that samples are highly monodisperse (PDI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AC4540">
        <w:rPr>
          <w:rFonts w:ascii="Times New Roman" w:hAnsi="Times New Roman" w:cs="Times New Roman"/>
          <w:sz w:val="24"/>
          <w:szCs w:val="24"/>
        </w:rPr>
        <w:t xml:space="preserve"> 0.1) or moderately polydisperse (PDI between 0.1-0.4), which indicates that no aggregates of particles were formed. </w:t>
      </w:r>
    </w:p>
    <w:p w14:paraId="60A94D4E" w14:textId="1D5175D4" w:rsidR="009506BB" w:rsidRDefault="009506BB" w:rsidP="003459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C4540">
        <w:rPr>
          <w:rFonts w:ascii="Times New Roman" w:hAnsi="Times New Roman" w:cs="Times New Roman"/>
          <w:sz w:val="24"/>
          <w:szCs w:val="24"/>
        </w:rPr>
        <w:t>Table S1. Polydispersity Index for DLS intensity weighted distribution results</w:t>
      </w:r>
      <w:r w:rsidR="003459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989" w:type="dxa"/>
        <w:jc w:val="center"/>
        <w:tblLook w:val="04A0" w:firstRow="1" w:lastRow="0" w:firstColumn="1" w:lastColumn="0" w:noHBand="0" w:noVBand="1"/>
      </w:tblPr>
      <w:tblGrid>
        <w:gridCol w:w="1040"/>
        <w:gridCol w:w="1223"/>
        <w:gridCol w:w="717"/>
        <w:gridCol w:w="855"/>
        <w:gridCol w:w="617"/>
        <w:gridCol w:w="11"/>
        <w:gridCol w:w="920"/>
        <w:gridCol w:w="821"/>
        <w:gridCol w:w="766"/>
        <w:gridCol w:w="30"/>
      </w:tblGrid>
      <w:tr w:rsidR="009506BB" w:rsidRPr="00697462" w14:paraId="53B11F7A" w14:textId="77777777" w:rsidTr="00F857DA">
        <w:trPr>
          <w:trHeight w:val="307"/>
          <w:jc w:val="center"/>
        </w:trPr>
        <w:tc>
          <w:tcPr>
            <w:tcW w:w="22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614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2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C443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Before plasma contact</w:t>
            </w:r>
          </w:p>
        </w:tc>
        <w:tc>
          <w:tcPr>
            <w:tcW w:w="25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A13D1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After plasma contact</w:t>
            </w:r>
          </w:p>
        </w:tc>
      </w:tr>
      <w:tr w:rsidR="009506BB" w:rsidRPr="00697462" w14:paraId="38C9A006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22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64C9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483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2D9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AC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PDI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2F5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696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88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PDI </w:t>
            </w:r>
          </w:p>
        </w:tc>
      </w:tr>
      <w:tr w:rsidR="009506BB" w:rsidRPr="00697462" w14:paraId="046221F1" w14:textId="77777777" w:rsidTr="00F857DA">
        <w:trPr>
          <w:gridAfter w:val="1"/>
          <w:wAfter w:w="30" w:type="dxa"/>
          <w:trHeight w:val="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81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385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CDFE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99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1A1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F9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E94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667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7ABAFA25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C9D5" w14:textId="69845215" w:rsidR="009506BB" w:rsidRPr="00697462" w:rsidRDefault="00345991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lica</w:t>
            </w:r>
            <w:r w:rsidR="009506BB"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 mg/m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BB7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517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34.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2E6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36B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32B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09.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E4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694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04EFE86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5B7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F88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A56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70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959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C9F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3D6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18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D60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F3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E5C1F64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2131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55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428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79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55E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A51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24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9CE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6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D3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0443EAB9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1E44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CF8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2F34" w14:textId="77777777" w:rsidR="009506BB" w:rsidRPr="00F30FC4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C4">
              <w:rPr>
                <w:rFonts w:ascii="Times New Roman" w:eastAsia="Times New Roman" w:hAnsi="Times New Roman" w:cs="Times New Roman"/>
                <w:color w:val="000000"/>
              </w:rPr>
              <w:t>309.8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9F3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5CE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9B7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5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7F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71B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1E62AC0B" w14:textId="77777777" w:rsidTr="00F857DA">
        <w:trPr>
          <w:gridAfter w:val="1"/>
          <w:wAfter w:w="30" w:type="dxa"/>
          <w:trHeight w:val="5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770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2E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912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E38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68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3A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87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D3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74C18765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F0E5" w14:textId="3FE99465" w:rsidR="009506BB" w:rsidRPr="00697462" w:rsidRDefault="00345991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lica</w:t>
            </w:r>
            <w:r w:rsidR="009506BB"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0 mg/m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654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E1D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43.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92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2E8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19C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84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99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3.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414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380D97D5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28A6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44F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923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1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84C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561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09D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3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57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1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DF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478647F4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6A037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560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B0F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05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C7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783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094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9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DC7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5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1FD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57330C1D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329D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56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3C6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12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CF9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EE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496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6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D95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D26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307CC6BE" w14:textId="77777777" w:rsidTr="00F857DA">
        <w:trPr>
          <w:gridAfter w:val="1"/>
          <w:wAfter w:w="30" w:type="dxa"/>
          <w:trHeight w:val="47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AC0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75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2F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3C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13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C2D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CC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F8D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5FA66097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25D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CS6 0.6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7EA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50D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18.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0EB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41.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858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805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82.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131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98.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68B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52BB6E9B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46377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813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91D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1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8C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1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663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7D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43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55C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4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3E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B0E08DE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F116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F8E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B22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94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61E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8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E66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EC5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65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C4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0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84F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44E8721E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70045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3CD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116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97.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FFB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3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203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C1A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61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7A1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50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ED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506BB" w:rsidRPr="00697462" w14:paraId="571AFBC2" w14:textId="77777777" w:rsidTr="00F857DA">
        <w:trPr>
          <w:gridAfter w:val="1"/>
          <w:wAfter w:w="30" w:type="dxa"/>
          <w:trHeight w:val="47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05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27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FC4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AC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A32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ACF9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7C3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C5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5383A0C9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13C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CS6 1.6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12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058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43.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67B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74.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3A8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557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05.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B38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3.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30D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6D368A23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C1735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447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640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84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B38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6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7C0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32A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5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028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7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168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991BA54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45CB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57F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47D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28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B8A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42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C02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DC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FA3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DFA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74E7E25B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5F11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0C7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727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04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50B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37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591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DAD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0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6F7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40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817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66ABC43D" w14:textId="77777777" w:rsidTr="00F857DA">
        <w:trPr>
          <w:gridAfter w:val="1"/>
          <w:wAfter w:w="30" w:type="dxa"/>
          <w:trHeight w:val="6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54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E7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06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4EDC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B49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F6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CD7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3F0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084E43AF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412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CS6 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A18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5CC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14.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7E8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38.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113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0A2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9.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696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03A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FB9CA51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3E4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225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A8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27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983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7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50E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61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315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5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965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15A0317E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48F1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EBE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49D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19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DB9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6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9D2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9EE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6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7C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1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5A3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085178EA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775E2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210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507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88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C0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2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8F8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CDA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6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92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E4E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4534A7D" w14:textId="77777777" w:rsidTr="00F857DA">
        <w:trPr>
          <w:gridAfter w:val="1"/>
          <w:wAfter w:w="30" w:type="dxa"/>
          <w:trHeight w:val="61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F1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9DE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BC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5B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CE1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B8C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74C8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E37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6E8F815F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745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CS7 0.6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88F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4C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550.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57F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18.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9A8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29E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42.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677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44.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5DC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4FDB0BE8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1C0A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6F4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AE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0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3E6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4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62B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C40B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82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A62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3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E21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506BB" w:rsidRPr="00697462" w14:paraId="5645C26C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499AD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45E2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C63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02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1BE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1.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5B08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91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3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E90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12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F96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173EE133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08E50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6E2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9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418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A16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36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278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759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C4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23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D6F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292365FD" w14:textId="77777777" w:rsidTr="00F857DA">
        <w:trPr>
          <w:gridAfter w:val="1"/>
          <w:wAfter w:w="30" w:type="dxa"/>
          <w:trHeight w:val="54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2C01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156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419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ADF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1CC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F36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4C3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4E1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506BB" w:rsidRPr="00697462" w14:paraId="709905DA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644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CS8 0.6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57E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F7A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96B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39.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CA4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B6A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378.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2CE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92.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FF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9506BB" w:rsidRPr="00697462" w14:paraId="73C090E7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27535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33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B15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77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B004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101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4C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C7C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1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24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73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C35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9506BB" w:rsidRPr="00697462" w14:paraId="73B1614C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DAA4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8EA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BA8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0F60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C34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0F6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100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419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649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46F7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9506BB" w:rsidRPr="00697462" w14:paraId="06A8FBBB" w14:textId="77777777" w:rsidTr="00F857DA">
        <w:trPr>
          <w:gridAfter w:val="1"/>
          <w:wAfter w:w="30" w:type="dxa"/>
          <w:trHeight w:val="307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8C34" w14:textId="77777777" w:rsidR="009506BB" w:rsidRPr="00697462" w:rsidRDefault="009506BB" w:rsidP="00F857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A0CD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licate</w:t>
            </w:r>
            <w:r w:rsidRPr="00697462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A053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65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97C6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5815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C63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201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FD3C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650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AFEE" w14:textId="77777777" w:rsidR="009506BB" w:rsidRPr="00697462" w:rsidRDefault="009506BB" w:rsidP="00F85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746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7452F3FF" w14:textId="1BCDE63D" w:rsidR="009506BB" w:rsidRDefault="009506BB" w:rsidP="009506BB">
      <w:pPr>
        <w:rPr>
          <w:rFonts w:ascii="Times New Roman" w:hAnsi="Times New Roman" w:cs="Times New Roman"/>
          <w:sz w:val="24"/>
          <w:szCs w:val="24"/>
        </w:rPr>
      </w:pPr>
    </w:p>
    <w:p w14:paraId="45067991" w14:textId="0CABB48F" w:rsidR="009506BB" w:rsidRDefault="009506BB" w:rsidP="00345991">
      <w:pPr>
        <w:spacing w:line="276" w:lineRule="auto"/>
        <w:rPr>
          <w:sz w:val="23"/>
          <w:szCs w:val="23"/>
        </w:rPr>
      </w:pPr>
      <w:r w:rsidRPr="00345991"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5991" w:rsidRPr="00345991">
        <w:rPr>
          <w:b/>
          <w:bCs/>
          <w:sz w:val="23"/>
          <w:szCs w:val="23"/>
        </w:rPr>
        <w:t>ATR-FTIR analysis of S and SC materials before and after contact with the human plasma</w:t>
      </w:r>
      <w:r w:rsidR="00345991" w:rsidRPr="00345991">
        <w:rPr>
          <w:b/>
          <w:bCs/>
          <w:sz w:val="23"/>
          <w:szCs w:val="23"/>
        </w:rPr>
        <w:t>:</w:t>
      </w:r>
      <w:r w:rsidR="00345991">
        <w:rPr>
          <w:b/>
          <w:bCs/>
          <w:sz w:val="23"/>
          <w:szCs w:val="23"/>
        </w:rPr>
        <w:t xml:space="preserve"> </w:t>
      </w:r>
      <w:r w:rsidR="00345991">
        <w:rPr>
          <w:sz w:val="23"/>
          <w:szCs w:val="23"/>
        </w:rPr>
        <w:t>spectra were taken for the S and SC materials in a Perkin-Elmer spectrometer</w:t>
      </w:r>
      <w:r w:rsidR="00345991">
        <w:rPr>
          <w:sz w:val="23"/>
          <w:szCs w:val="23"/>
        </w:rPr>
        <w:t xml:space="preserve"> (</w:t>
      </w:r>
      <w:r w:rsidR="00345991" w:rsidRPr="00057825">
        <w:rPr>
          <w:sz w:val="23"/>
          <w:szCs w:val="23"/>
        </w:rPr>
        <w:t>16 scans from 4000 cm</w:t>
      </w:r>
      <w:r w:rsidR="00345991" w:rsidRPr="00057825">
        <w:rPr>
          <w:sz w:val="23"/>
          <w:szCs w:val="23"/>
          <w:vertAlign w:val="superscript"/>
        </w:rPr>
        <w:t>-1</w:t>
      </w:r>
      <w:r w:rsidR="00345991" w:rsidRPr="00057825">
        <w:rPr>
          <w:sz w:val="23"/>
          <w:szCs w:val="23"/>
        </w:rPr>
        <w:t xml:space="preserve"> to 500 cm</w:t>
      </w:r>
      <w:r w:rsidR="00345991" w:rsidRPr="00057825">
        <w:rPr>
          <w:sz w:val="23"/>
          <w:szCs w:val="23"/>
          <w:vertAlign w:val="superscript"/>
        </w:rPr>
        <w:t>-1</w:t>
      </w:r>
      <w:r w:rsidR="00345991" w:rsidRPr="00057825">
        <w:rPr>
          <w:sz w:val="23"/>
          <w:szCs w:val="23"/>
        </w:rPr>
        <w:t>, 2 cm</w:t>
      </w:r>
      <w:r w:rsidR="00345991" w:rsidRPr="00057825">
        <w:rPr>
          <w:sz w:val="23"/>
          <w:szCs w:val="23"/>
          <w:vertAlign w:val="superscript"/>
        </w:rPr>
        <w:t>-1</w:t>
      </w:r>
      <w:r w:rsidR="00345991" w:rsidRPr="00057825">
        <w:rPr>
          <w:sz w:val="23"/>
          <w:szCs w:val="23"/>
        </w:rPr>
        <w:t xml:space="preserve"> resolution</w:t>
      </w:r>
      <w:r w:rsidR="00345991">
        <w:rPr>
          <w:sz w:val="23"/>
          <w:szCs w:val="23"/>
        </w:rPr>
        <w:t>)</w:t>
      </w:r>
    </w:p>
    <w:p w14:paraId="323A8F9E" w14:textId="17554670" w:rsidR="00345991" w:rsidRDefault="00345991" w:rsidP="003459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45991">
        <w:rPr>
          <w:rFonts w:ascii="Times New Roman" w:hAnsi="Times New Roman" w:cs="Times New Roman"/>
          <w:sz w:val="24"/>
          <w:szCs w:val="24"/>
        </w:rPr>
        <w:t xml:space="preserve">In the case of silica new bands around 1640 cm−1, 1520 cm−1 and 1240 cm−1, corresponding to Amide I, II and III N-H stretching bands of the proteins, corroborate the plasma protein adsorption on this kind of surface (Figure S1). However, the analysis is not straight with chitosan-silica particles. The infrared spectrum of this hybrid material </w:t>
      </w:r>
      <w:proofErr w:type="gramStart"/>
      <w:r w:rsidRPr="00345991">
        <w:rPr>
          <w:rFonts w:ascii="Times New Roman" w:hAnsi="Times New Roman" w:cs="Times New Roman"/>
          <w:sz w:val="24"/>
          <w:szCs w:val="24"/>
        </w:rPr>
        <w:t>exhibits also</w:t>
      </w:r>
      <w:proofErr w:type="gramEnd"/>
      <w:r w:rsidRPr="00345991">
        <w:rPr>
          <w:rFonts w:ascii="Times New Roman" w:hAnsi="Times New Roman" w:cs="Times New Roman"/>
          <w:sz w:val="24"/>
          <w:szCs w:val="24"/>
        </w:rPr>
        <w:t xml:space="preserve"> the amide signal (Figure S2), due to the chitosan presence with 85% deacetylation (described by </w:t>
      </w:r>
      <w:proofErr w:type="spellStart"/>
      <w:r w:rsidRPr="00345991">
        <w:rPr>
          <w:rFonts w:ascii="Times New Roman" w:hAnsi="Times New Roman" w:cs="Times New Roman"/>
          <w:sz w:val="24"/>
          <w:szCs w:val="24"/>
        </w:rPr>
        <w:t>Diosa</w:t>
      </w:r>
      <w:proofErr w:type="spellEnd"/>
      <w:r w:rsidRPr="00345991">
        <w:rPr>
          <w:rFonts w:ascii="Times New Roman" w:hAnsi="Times New Roman" w:cs="Times New Roman"/>
          <w:sz w:val="24"/>
          <w:szCs w:val="24"/>
        </w:rPr>
        <w:t xml:space="preserve"> et al [1]). Therefore, the changes on intensity and widening of the bands are related to the protein adsorption and the conformational changes of the human plasma proteins on the solid surface.</w:t>
      </w:r>
    </w:p>
    <w:p w14:paraId="3D7BF3C1" w14:textId="44996F01" w:rsidR="00345991" w:rsidRDefault="00345991" w:rsidP="0034599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8B5BDB" wp14:editId="774FB85F">
            <wp:extent cx="3891687" cy="2411628"/>
            <wp:effectExtent l="0" t="0" r="0" b="8255"/>
            <wp:docPr id="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9F64483-93DC-40BC-BF52-70FDF00971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F2CC254" w14:textId="77777777" w:rsidR="00345991" w:rsidRDefault="00345991" w:rsidP="00345991">
      <w:pPr>
        <w:pStyle w:val="Default"/>
        <w:jc w:val="center"/>
        <w:rPr>
          <w:sz w:val="23"/>
          <w:szCs w:val="23"/>
        </w:rPr>
      </w:pPr>
      <w:r>
        <w:rPr>
          <w:sz w:val="23"/>
          <w:szCs w:val="23"/>
        </w:rPr>
        <w:t>Figure S1. ATR-FTIR spectra of S materials before and after contact with human plasma.</w:t>
      </w:r>
    </w:p>
    <w:p w14:paraId="2FDE73DE" w14:textId="5623C76D" w:rsidR="00345991" w:rsidRDefault="00345991" w:rsidP="0034599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D1121E" wp14:editId="217E1617">
            <wp:extent cx="4503420" cy="2232660"/>
            <wp:effectExtent l="0" t="0" r="0" b="0"/>
            <wp:docPr id="8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69F7E172-DF94-441C-9CCC-CF4E3D688A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D63F4C" w14:textId="77777777" w:rsidR="00B74FB9" w:rsidRDefault="00B74FB9" w:rsidP="00B74FB9">
      <w:pPr>
        <w:pStyle w:val="Default"/>
        <w:jc w:val="center"/>
        <w:rPr>
          <w:sz w:val="23"/>
          <w:szCs w:val="23"/>
        </w:rPr>
      </w:pPr>
      <w:r>
        <w:rPr>
          <w:sz w:val="23"/>
          <w:szCs w:val="23"/>
        </w:rPr>
        <w:t>Figure S2. ATR-FTIR spectra of CS6 materials before and after contact with human plasma.</w:t>
      </w:r>
    </w:p>
    <w:p w14:paraId="35A68201" w14:textId="77777777" w:rsidR="00B74FB9" w:rsidRPr="00345991" w:rsidRDefault="00B74FB9" w:rsidP="00345991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74FB9" w:rsidRPr="003459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BB"/>
    <w:rsid w:val="002A55EA"/>
    <w:rsid w:val="00345991"/>
    <w:rsid w:val="009506BB"/>
    <w:rsid w:val="00B7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C1D6E"/>
  <w15:chartTrackingRefBased/>
  <w15:docId w15:val="{17D8B8B3-ED12-4CAA-9CA2-B1CFE6F0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6BB"/>
    <w:pPr>
      <w:spacing w:line="252" w:lineRule="auto"/>
      <w:jc w:val="both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6BB"/>
    <w:pPr>
      <w:ind w:left="720"/>
      <w:contextualSpacing/>
    </w:pPr>
  </w:style>
  <w:style w:type="paragraph" w:customStyle="1" w:styleId="Default">
    <w:name w:val="Default"/>
    <w:rsid w:val="003459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ica.mesa\Dropbox\Proyectos\Colciencias%20765-2017\paper%20Natalia\infrarroj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onica.mesa\Dropbox\Proyectos\Colciencias%20765-2017\paper%20Natalia\infrarroj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333309348080835E-2"/>
          <c:y val="4.0512713103382485E-3"/>
          <c:w val="0.90722222222222226"/>
          <c:h val="0.7455418649384782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ilica plasma'!$B$1</c:f>
              <c:strCache>
                <c:ptCount val="1"/>
                <c:pt idx="0">
                  <c:v>Silica (before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ilica plasma'!$A$2:$A$3502</c:f>
              <c:numCache>
                <c:formatCode>General</c:formatCode>
                <c:ptCount val="3501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  <c:pt idx="3351">
                  <c:v>649</c:v>
                </c:pt>
                <c:pt idx="3352">
                  <c:v>648</c:v>
                </c:pt>
                <c:pt idx="3353">
                  <c:v>647</c:v>
                </c:pt>
                <c:pt idx="3354">
                  <c:v>646</c:v>
                </c:pt>
                <c:pt idx="3355">
                  <c:v>645</c:v>
                </c:pt>
                <c:pt idx="3356">
                  <c:v>644</c:v>
                </c:pt>
                <c:pt idx="3357">
                  <c:v>643</c:v>
                </c:pt>
                <c:pt idx="3358">
                  <c:v>642</c:v>
                </c:pt>
                <c:pt idx="3359">
                  <c:v>641</c:v>
                </c:pt>
                <c:pt idx="3360">
                  <c:v>640</c:v>
                </c:pt>
                <c:pt idx="3361">
                  <c:v>639</c:v>
                </c:pt>
                <c:pt idx="3362">
                  <c:v>638</c:v>
                </c:pt>
                <c:pt idx="3363">
                  <c:v>637</c:v>
                </c:pt>
                <c:pt idx="3364">
                  <c:v>636</c:v>
                </c:pt>
                <c:pt idx="3365">
                  <c:v>635</c:v>
                </c:pt>
                <c:pt idx="3366">
                  <c:v>634</c:v>
                </c:pt>
                <c:pt idx="3367">
                  <c:v>633</c:v>
                </c:pt>
                <c:pt idx="3368">
                  <c:v>632</c:v>
                </c:pt>
                <c:pt idx="3369">
                  <c:v>631</c:v>
                </c:pt>
                <c:pt idx="3370">
                  <c:v>630</c:v>
                </c:pt>
                <c:pt idx="3371">
                  <c:v>629</c:v>
                </c:pt>
                <c:pt idx="3372">
                  <c:v>628</c:v>
                </c:pt>
                <c:pt idx="3373">
                  <c:v>627</c:v>
                </c:pt>
                <c:pt idx="3374">
                  <c:v>626</c:v>
                </c:pt>
                <c:pt idx="3375">
                  <c:v>625</c:v>
                </c:pt>
                <c:pt idx="3376">
                  <c:v>624</c:v>
                </c:pt>
                <c:pt idx="3377">
                  <c:v>623</c:v>
                </c:pt>
                <c:pt idx="3378">
                  <c:v>622</c:v>
                </c:pt>
                <c:pt idx="3379">
                  <c:v>621</c:v>
                </c:pt>
                <c:pt idx="3380">
                  <c:v>620</c:v>
                </c:pt>
                <c:pt idx="3381">
                  <c:v>619</c:v>
                </c:pt>
                <c:pt idx="3382">
                  <c:v>618</c:v>
                </c:pt>
                <c:pt idx="3383">
                  <c:v>617</c:v>
                </c:pt>
                <c:pt idx="3384">
                  <c:v>616</c:v>
                </c:pt>
                <c:pt idx="3385">
                  <c:v>615</c:v>
                </c:pt>
                <c:pt idx="3386">
                  <c:v>614</c:v>
                </c:pt>
                <c:pt idx="3387">
                  <c:v>613</c:v>
                </c:pt>
                <c:pt idx="3388">
                  <c:v>612</c:v>
                </c:pt>
                <c:pt idx="3389">
                  <c:v>611</c:v>
                </c:pt>
                <c:pt idx="3390">
                  <c:v>610</c:v>
                </c:pt>
                <c:pt idx="3391">
                  <c:v>609</c:v>
                </c:pt>
                <c:pt idx="3392">
                  <c:v>608</c:v>
                </c:pt>
                <c:pt idx="3393">
                  <c:v>607</c:v>
                </c:pt>
                <c:pt idx="3394">
                  <c:v>606</c:v>
                </c:pt>
                <c:pt idx="3395">
                  <c:v>605</c:v>
                </c:pt>
                <c:pt idx="3396">
                  <c:v>604</c:v>
                </c:pt>
                <c:pt idx="3397">
                  <c:v>603</c:v>
                </c:pt>
                <c:pt idx="3398">
                  <c:v>602</c:v>
                </c:pt>
                <c:pt idx="3399">
                  <c:v>601</c:v>
                </c:pt>
                <c:pt idx="3400">
                  <c:v>600</c:v>
                </c:pt>
                <c:pt idx="3401">
                  <c:v>599</c:v>
                </c:pt>
                <c:pt idx="3402">
                  <c:v>598</c:v>
                </c:pt>
                <c:pt idx="3403">
                  <c:v>597</c:v>
                </c:pt>
                <c:pt idx="3404">
                  <c:v>596</c:v>
                </c:pt>
                <c:pt idx="3405">
                  <c:v>595</c:v>
                </c:pt>
                <c:pt idx="3406">
                  <c:v>594</c:v>
                </c:pt>
                <c:pt idx="3407">
                  <c:v>593</c:v>
                </c:pt>
                <c:pt idx="3408">
                  <c:v>592</c:v>
                </c:pt>
                <c:pt idx="3409">
                  <c:v>591</c:v>
                </c:pt>
                <c:pt idx="3410">
                  <c:v>590</c:v>
                </c:pt>
                <c:pt idx="3411">
                  <c:v>589</c:v>
                </c:pt>
                <c:pt idx="3412">
                  <c:v>588</c:v>
                </c:pt>
                <c:pt idx="3413">
                  <c:v>587</c:v>
                </c:pt>
                <c:pt idx="3414">
                  <c:v>586</c:v>
                </c:pt>
                <c:pt idx="3415">
                  <c:v>585</c:v>
                </c:pt>
                <c:pt idx="3416">
                  <c:v>584</c:v>
                </c:pt>
                <c:pt idx="3417">
                  <c:v>583</c:v>
                </c:pt>
                <c:pt idx="3418">
                  <c:v>582</c:v>
                </c:pt>
                <c:pt idx="3419">
                  <c:v>581</c:v>
                </c:pt>
                <c:pt idx="3420">
                  <c:v>580</c:v>
                </c:pt>
                <c:pt idx="3421">
                  <c:v>579</c:v>
                </c:pt>
                <c:pt idx="3422">
                  <c:v>578</c:v>
                </c:pt>
                <c:pt idx="3423">
                  <c:v>577</c:v>
                </c:pt>
                <c:pt idx="3424">
                  <c:v>576</c:v>
                </c:pt>
                <c:pt idx="3425">
                  <c:v>575</c:v>
                </c:pt>
                <c:pt idx="3426">
                  <c:v>574</c:v>
                </c:pt>
                <c:pt idx="3427">
                  <c:v>573</c:v>
                </c:pt>
                <c:pt idx="3428">
                  <c:v>572</c:v>
                </c:pt>
                <c:pt idx="3429">
                  <c:v>571</c:v>
                </c:pt>
                <c:pt idx="3430">
                  <c:v>570</c:v>
                </c:pt>
                <c:pt idx="3431">
                  <c:v>569</c:v>
                </c:pt>
                <c:pt idx="3432">
                  <c:v>568</c:v>
                </c:pt>
                <c:pt idx="3433">
                  <c:v>567</c:v>
                </c:pt>
                <c:pt idx="3434">
                  <c:v>566</c:v>
                </c:pt>
                <c:pt idx="3435">
                  <c:v>565</c:v>
                </c:pt>
                <c:pt idx="3436">
                  <c:v>564</c:v>
                </c:pt>
                <c:pt idx="3437">
                  <c:v>563</c:v>
                </c:pt>
                <c:pt idx="3438">
                  <c:v>562</c:v>
                </c:pt>
                <c:pt idx="3439">
                  <c:v>561</c:v>
                </c:pt>
                <c:pt idx="3440">
                  <c:v>560</c:v>
                </c:pt>
                <c:pt idx="3441">
                  <c:v>559</c:v>
                </c:pt>
                <c:pt idx="3442">
                  <c:v>558</c:v>
                </c:pt>
                <c:pt idx="3443">
                  <c:v>557</c:v>
                </c:pt>
                <c:pt idx="3444">
                  <c:v>556</c:v>
                </c:pt>
                <c:pt idx="3445">
                  <c:v>555</c:v>
                </c:pt>
                <c:pt idx="3446">
                  <c:v>554</c:v>
                </c:pt>
                <c:pt idx="3447">
                  <c:v>553</c:v>
                </c:pt>
                <c:pt idx="3448">
                  <c:v>552</c:v>
                </c:pt>
                <c:pt idx="3449">
                  <c:v>551</c:v>
                </c:pt>
                <c:pt idx="3450">
                  <c:v>550</c:v>
                </c:pt>
                <c:pt idx="3451">
                  <c:v>549</c:v>
                </c:pt>
                <c:pt idx="3452">
                  <c:v>548</c:v>
                </c:pt>
                <c:pt idx="3453">
                  <c:v>547</c:v>
                </c:pt>
                <c:pt idx="3454">
                  <c:v>546</c:v>
                </c:pt>
                <c:pt idx="3455">
                  <c:v>545</c:v>
                </c:pt>
                <c:pt idx="3456">
                  <c:v>544</c:v>
                </c:pt>
                <c:pt idx="3457">
                  <c:v>543</c:v>
                </c:pt>
                <c:pt idx="3458">
                  <c:v>542</c:v>
                </c:pt>
                <c:pt idx="3459">
                  <c:v>541</c:v>
                </c:pt>
                <c:pt idx="3460">
                  <c:v>540</c:v>
                </c:pt>
                <c:pt idx="3461">
                  <c:v>539</c:v>
                </c:pt>
                <c:pt idx="3462">
                  <c:v>538</c:v>
                </c:pt>
                <c:pt idx="3463">
                  <c:v>537</c:v>
                </c:pt>
                <c:pt idx="3464">
                  <c:v>536</c:v>
                </c:pt>
                <c:pt idx="3465">
                  <c:v>535</c:v>
                </c:pt>
                <c:pt idx="3466">
                  <c:v>534</c:v>
                </c:pt>
                <c:pt idx="3467">
                  <c:v>533</c:v>
                </c:pt>
                <c:pt idx="3468">
                  <c:v>532</c:v>
                </c:pt>
                <c:pt idx="3469">
                  <c:v>531</c:v>
                </c:pt>
                <c:pt idx="3470">
                  <c:v>530</c:v>
                </c:pt>
                <c:pt idx="3471">
                  <c:v>529</c:v>
                </c:pt>
                <c:pt idx="3472">
                  <c:v>528</c:v>
                </c:pt>
                <c:pt idx="3473">
                  <c:v>527</c:v>
                </c:pt>
                <c:pt idx="3474">
                  <c:v>526</c:v>
                </c:pt>
                <c:pt idx="3475">
                  <c:v>525</c:v>
                </c:pt>
                <c:pt idx="3476">
                  <c:v>524</c:v>
                </c:pt>
                <c:pt idx="3477">
                  <c:v>523</c:v>
                </c:pt>
                <c:pt idx="3478">
                  <c:v>522</c:v>
                </c:pt>
                <c:pt idx="3479">
                  <c:v>521</c:v>
                </c:pt>
                <c:pt idx="3480">
                  <c:v>520</c:v>
                </c:pt>
                <c:pt idx="3481">
                  <c:v>519</c:v>
                </c:pt>
                <c:pt idx="3482">
                  <c:v>518</c:v>
                </c:pt>
                <c:pt idx="3483">
                  <c:v>517</c:v>
                </c:pt>
                <c:pt idx="3484">
                  <c:v>516</c:v>
                </c:pt>
                <c:pt idx="3485">
                  <c:v>515</c:v>
                </c:pt>
                <c:pt idx="3486">
                  <c:v>514</c:v>
                </c:pt>
                <c:pt idx="3487">
                  <c:v>513</c:v>
                </c:pt>
                <c:pt idx="3488">
                  <c:v>512</c:v>
                </c:pt>
                <c:pt idx="3489">
                  <c:v>511</c:v>
                </c:pt>
                <c:pt idx="3490">
                  <c:v>510</c:v>
                </c:pt>
                <c:pt idx="3491">
                  <c:v>509</c:v>
                </c:pt>
                <c:pt idx="3492">
                  <c:v>508</c:v>
                </c:pt>
                <c:pt idx="3493">
                  <c:v>507</c:v>
                </c:pt>
                <c:pt idx="3494">
                  <c:v>506</c:v>
                </c:pt>
                <c:pt idx="3495">
                  <c:v>505</c:v>
                </c:pt>
                <c:pt idx="3496">
                  <c:v>504</c:v>
                </c:pt>
                <c:pt idx="3497">
                  <c:v>503</c:v>
                </c:pt>
                <c:pt idx="3498">
                  <c:v>502</c:v>
                </c:pt>
                <c:pt idx="3499">
                  <c:v>501</c:v>
                </c:pt>
                <c:pt idx="3500">
                  <c:v>500</c:v>
                </c:pt>
              </c:numCache>
            </c:numRef>
          </c:xVal>
          <c:yVal>
            <c:numRef>
              <c:f>'Silica plasma'!$B$2:$B$3502</c:f>
              <c:numCache>
                <c:formatCode>General</c:formatCode>
                <c:ptCount val="3501"/>
                <c:pt idx="0">
                  <c:v>2.0308E-2</c:v>
                </c:pt>
                <c:pt idx="1">
                  <c:v>2.0315E-2</c:v>
                </c:pt>
                <c:pt idx="2">
                  <c:v>2.0322E-2</c:v>
                </c:pt>
                <c:pt idx="3">
                  <c:v>2.0320000000000001E-2</c:v>
                </c:pt>
                <c:pt idx="4">
                  <c:v>2.0308E-2</c:v>
                </c:pt>
                <c:pt idx="5">
                  <c:v>2.0295000000000001E-2</c:v>
                </c:pt>
                <c:pt idx="6">
                  <c:v>2.0289999999999999E-2</c:v>
                </c:pt>
                <c:pt idx="7">
                  <c:v>2.0289999999999999E-2</c:v>
                </c:pt>
                <c:pt idx="8">
                  <c:v>2.0285000000000001E-2</c:v>
                </c:pt>
                <c:pt idx="9">
                  <c:v>2.0271000000000001E-2</c:v>
                </c:pt>
                <c:pt idx="10">
                  <c:v>2.0258000000000002E-2</c:v>
                </c:pt>
                <c:pt idx="11">
                  <c:v>2.0258000000000002E-2</c:v>
                </c:pt>
                <c:pt idx="12">
                  <c:v>2.0277E-2</c:v>
                </c:pt>
                <c:pt idx="13">
                  <c:v>2.0310000000000002E-2</c:v>
                </c:pt>
                <c:pt idx="14">
                  <c:v>2.0344000000000001E-2</c:v>
                </c:pt>
                <c:pt idx="15">
                  <c:v>2.0372000000000001E-2</c:v>
                </c:pt>
                <c:pt idx="16">
                  <c:v>2.0386000000000001E-2</c:v>
                </c:pt>
                <c:pt idx="17">
                  <c:v>2.0382000000000001E-2</c:v>
                </c:pt>
                <c:pt idx="18">
                  <c:v>2.0358999999999999E-2</c:v>
                </c:pt>
                <c:pt idx="19">
                  <c:v>2.0330000000000001E-2</c:v>
                </c:pt>
                <c:pt idx="20">
                  <c:v>2.0305E-2</c:v>
                </c:pt>
                <c:pt idx="21">
                  <c:v>2.0292999999999999E-2</c:v>
                </c:pt>
                <c:pt idx="22">
                  <c:v>2.0288E-2</c:v>
                </c:pt>
                <c:pt idx="23">
                  <c:v>2.0277E-2</c:v>
                </c:pt>
                <c:pt idx="24">
                  <c:v>2.0257000000000001E-2</c:v>
                </c:pt>
                <c:pt idx="25">
                  <c:v>2.0239E-2</c:v>
                </c:pt>
                <c:pt idx="26">
                  <c:v>2.0239E-2</c:v>
                </c:pt>
                <c:pt idx="27">
                  <c:v>2.0264999999999998E-2</c:v>
                </c:pt>
                <c:pt idx="28">
                  <c:v>2.0309000000000001E-2</c:v>
                </c:pt>
                <c:pt idx="29">
                  <c:v>2.0351000000000001E-2</c:v>
                </c:pt>
                <c:pt idx="30">
                  <c:v>2.0372000000000001E-2</c:v>
                </c:pt>
                <c:pt idx="31">
                  <c:v>2.0364E-2</c:v>
                </c:pt>
                <c:pt idx="32">
                  <c:v>2.0337000000000001E-2</c:v>
                </c:pt>
                <c:pt idx="33">
                  <c:v>2.0309000000000001E-2</c:v>
                </c:pt>
                <c:pt idx="34">
                  <c:v>2.0294E-2</c:v>
                </c:pt>
                <c:pt idx="35">
                  <c:v>2.0298E-2</c:v>
                </c:pt>
                <c:pt idx="36">
                  <c:v>2.0317000000000002E-2</c:v>
                </c:pt>
                <c:pt idx="37">
                  <c:v>2.0341000000000001E-2</c:v>
                </c:pt>
                <c:pt idx="38">
                  <c:v>2.0362000000000002E-2</c:v>
                </c:pt>
                <c:pt idx="39">
                  <c:v>2.0372000000000001E-2</c:v>
                </c:pt>
                <c:pt idx="40">
                  <c:v>2.0371E-2</c:v>
                </c:pt>
                <c:pt idx="41">
                  <c:v>2.0362000000000002E-2</c:v>
                </c:pt>
                <c:pt idx="42">
                  <c:v>2.0353E-2</c:v>
                </c:pt>
                <c:pt idx="43">
                  <c:v>2.035E-2</c:v>
                </c:pt>
                <c:pt idx="44">
                  <c:v>2.0355000000000002E-2</c:v>
                </c:pt>
                <c:pt idx="45">
                  <c:v>2.0364E-2</c:v>
                </c:pt>
                <c:pt idx="46">
                  <c:v>2.0372999999999999E-2</c:v>
                </c:pt>
                <c:pt idx="47">
                  <c:v>2.0383999999999999E-2</c:v>
                </c:pt>
                <c:pt idx="48">
                  <c:v>2.0403999999999999E-2</c:v>
                </c:pt>
                <c:pt idx="49">
                  <c:v>2.0433E-2</c:v>
                </c:pt>
                <c:pt idx="50">
                  <c:v>2.0459000000000001E-2</c:v>
                </c:pt>
                <c:pt idx="51">
                  <c:v>2.0476000000000001E-2</c:v>
                </c:pt>
                <c:pt idx="52">
                  <c:v>2.0493999999999998E-2</c:v>
                </c:pt>
                <c:pt idx="53">
                  <c:v>2.0521000000000001E-2</c:v>
                </c:pt>
                <c:pt idx="54">
                  <c:v>2.0548E-2</c:v>
                </c:pt>
                <c:pt idx="55">
                  <c:v>2.0548E-2</c:v>
                </c:pt>
                <c:pt idx="56">
                  <c:v>2.0503E-2</c:v>
                </c:pt>
                <c:pt idx="57">
                  <c:v>2.0423E-2</c:v>
                </c:pt>
                <c:pt idx="58">
                  <c:v>2.0354000000000001E-2</c:v>
                </c:pt>
                <c:pt idx="59">
                  <c:v>2.0330000000000001E-2</c:v>
                </c:pt>
                <c:pt idx="60">
                  <c:v>2.035E-2</c:v>
                </c:pt>
                <c:pt idx="61">
                  <c:v>2.0388E-2</c:v>
                </c:pt>
                <c:pt idx="62">
                  <c:v>2.0426E-2</c:v>
                </c:pt>
                <c:pt idx="63">
                  <c:v>2.0461E-2</c:v>
                </c:pt>
                <c:pt idx="64">
                  <c:v>2.0494999999999999E-2</c:v>
                </c:pt>
                <c:pt idx="65">
                  <c:v>2.0525000000000002E-2</c:v>
                </c:pt>
                <c:pt idx="66">
                  <c:v>2.0535999999999999E-2</c:v>
                </c:pt>
                <c:pt idx="67">
                  <c:v>2.0516E-2</c:v>
                </c:pt>
                <c:pt idx="68">
                  <c:v>2.0471E-2</c:v>
                </c:pt>
                <c:pt idx="69">
                  <c:v>2.0423E-2</c:v>
                </c:pt>
                <c:pt idx="70">
                  <c:v>2.0397999999999999E-2</c:v>
                </c:pt>
                <c:pt idx="71">
                  <c:v>2.0407000000000002E-2</c:v>
                </c:pt>
                <c:pt idx="72">
                  <c:v>2.0438999999999999E-2</c:v>
                </c:pt>
                <c:pt idx="73">
                  <c:v>2.0472000000000001E-2</c:v>
                </c:pt>
                <c:pt idx="74">
                  <c:v>2.0483999999999999E-2</c:v>
                </c:pt>
                <c:pt idx="75">
                  <c:v>2.0471E-2</c:v>
                </c:pt>
                <c:pt idx="76">
                  <c:v>2.0448999999999998E-2</c:v>
                </c:pt>
                <c:pt idx="77">
                  <c:v>2.0444E-2</c:v>
                </c:pt>
                <c:pt idx="78">
                  <c:v>2.0459999999999999E-2</c:v>
                </c:pt>
                <c:pt idx="79">
                  <c:v>2.0486999999999998E-2</c:v>
                </c:pt>
                <c:pt idx="80">
                  <c:v>2.0513E-2</c:v>
                </c:pt>
                <c:pt idx="81">
                  <c:v>2.0528000000000001E-2</c:v>
                </c:pt>
                <c:pt idx="82">
                  <c:v>2.052E-2</c:v>
                </c:pt>
                <c:pt idx="83">
                  <c:v>2.0486999999999998E-2</c:v>
                </c:pt>
                <c:pt idx="84">
                  <c:v>2.0441000000000001E-2</c:v>
                </c:pt>
                <c:pt idx="85">
                  <c:v>2.0396999999999998E-2</c:v>
                </c:pt>
                <c:pt idx="86">
                  <c:v>2.0362999999999999E-2</c:v>
                </c:pt>
                <c:pt idx="87">
                  <c:v>2.0338999999999999E-2</c:v>
                </c:pt>
                <c:pt idx="88">
                  <c:v>2.0331999999999999E-2</c:v>
                </c:pt>
                <c:pt idx="89">
                  <c:v>2.0354000000000001E-2</c:v>
                </c:pt>
                <c:pt idx="90">
                  <c:v>2.0409E-2</c:v>
                </c:pt>
                <c:pt idx="91">
                  <c:v>2.0483999999999999E-2</c:v>
                </c:pt>
                <c:pt idx="92">
                  <c:v>2.0551E-2</c:v>
                </c:pt>
                <c:pt idx="93">
                  <c:v>2.0593E-2</c:v>
                </c:pt>
                <c:pt idx="94">
                  <c:v>2.0603E-2</c:v>
                </c:pt>
                <c:pt idx="95">
                  <c:v>2.0591000000000002E-2</c:v>
                </c:pt>
                <c:pt idx="96">
                  <c:v>2.0580000000000001E-2</c:v>
                </c:pt>
                <c:pt idx="97">
                  <c:v>2.0583000000000001E-2</c:v>
                </c:pt>
                <c:pt idx="98">
                  <c:v>2.0579E-2</c:v>
                </c:pt>
                <c:pt idx="99">
                  <c:v>2.0535000000000001E-2</c:v>
                </c:pt>
                <c:pt idx="100">
                  <c:v>2.0449999999999999E-2</c:v>
                </c:pt>
                <c:pt idx="101">
                  <c:v>2.0369999999999999E-2</c:v>
                </c:pt>
                <c:pt idx="102">
                  <c:v>2.0348000000000002E-2</c:v>
                </c:pt>
                <c:pt idx="103">
                  <c:v>2.0386999999999999E-2</c:v>
                </c:pt>
                <c:pt idx="104">
                  <c:v>2.0455999999999998E-2</c:v>
                </c:pt>
                <c:pt idx="105">
                  <c:v>2.0514999999999999E-2</c:v>
                </c:pt>
                <c:pt idx="106">
                  <c:v>2.0535000000000001E-2</c:v>
                </c:pt>
                <c:pt idx="107">
                  <c:v>2.0500000000000001E-2</c:v>
                </c:pt>
                <c:pt idx="108">
                  <c:v>2.0424999999999999E-2</c:v>
                </c:pt>
                <c:pt idx="109">
                  <c:v>2.0365000000000001E-2</c:v>
                </c:pt>
                <c:pt idx="110">
                  <c:v>2.0367E-2</c:v>
                </c:pt>
                <c:pt idx="111">
                  <c:v>2.0433E-2</c:v>
                </c:pt>
                <c:pt idx="112">
                  <c:v>2.0535000000000001E-2</c:v>
                </c:pt>
                <c:pt idx="113">
                  <c:v>2.0618000000000001E-2</c:v>
                </c:pt>
                <c:pt idx="114">
                  <c:v>2.0629000000000002E-2</c:v>
                </c:pt>
                <c:pt idx="115">
                  <c:v>2.0582E-2</c:v>
                </c:pt>
                <c:pt idx="116">
                  <c:v>2.0539000000000002E-2</c:v>
                </c:pt>
                <c:pt idx="117">
                  <c:v>2.0521999999999999E-2</c:v>
                </c:pt>
                <c:pt idx="118">
                  <c:v>2.0493999999999998E-2</c:v>
                </c:pt>
                <c:pt idx="119">
                  <c:v>2.0420000000000001E-2</c:v>
                </c:pt>
                <c:pt idx="120">
                  <c:v>2.0336E-2</c:v>
                </c:pt>
                <c:pt idx="121">
                  <c:v>2.0309000000000001E-2</c:v>
                </c:pt>
                <c:pt idx="122">
                  <c:v>2.0348999999999999E-2</c:v>
                </c:pt>
                <c:pt idx="123">
                  <c:v>2.0428000000000002E-2</c:v>
                </c:pt>
                <c:pt idx="124">
                  <c:v>2.0511000000000001E-2</c:v>
                </c:pt>
                <c:pt idx="125">
                  <c:v>2.0572E-2</c:v>
                </c:pt>
                <c:pt idx="126">
                  <c:v>2.0617E-2</c:v>
                </c:pt>
                <c:pt idx="127">
                  <c:v>2.0673E-2</c:v>
                </c:pt>
                <c:pt idx="128">
                  <c:v>2.0732E-2</c:v>
                </c:pt>
                <c:pt idx="129">
                  <c:v>2.0746000000000001E-2</c:v>
                </c:pt>
                <c:pt idx="130">
                  <c:v>2.0694000000000001E-2</c:v>
                </c:pt>
                <c:pt idx="131">
                  <c:v>2.0632000000000001E-2</c:v>
                </c:pt>
                <c:pt idx="132">
                  <c:v>2.0618000000000001E-2</c:v>
                </c:pt>
                <c:pt idx="133">
                  <c:v>2.0641E-2</c:v>
                </c:pt>
                <c:pt idx="134">
                  <c:v>2.0650000000000002E-2</c:v>
                </c:pt>
                <c:pt idx="135">
                  <c:v>2.0598999999999999E-2</c:v>
                </c:pt>
                <c:pt idx="136">
                  <c:v>2.0506E-2</c:v>
                </c:pt>
                <c:pt idx="137">
                  <c:v>2.0447E-2</c:v>
                </c:pt>
                <c:pt idx="138">
                  <c:v>2.0466000000000002E-2</c:v>
                </c:pt>
                <c:pt idx="139">
                  <c:v>2.0538000000000001E-2</c:v>
                </c:pt>
                <c:pt idx="140">
                  <c:v>2.0611000000000001E-2</c:v>
                </c:pt>
                <c:pt idx="141">
                  <c:v>2.0643999999999999E-2</c:v>
                </c:pt>
                <c:pt idx="142">
                  <c:v>2.0627E-2</c:v>
                </c:pt>
                <c:pt idx="143">
                  <c:v>2.0591999999999999E-2</c:v>
                </c:pt>
                <c:pt idx="144">
                  <c:v>2.0597000000000001E-2</c:v>
                </c:pt>
                <c:pt idx="145">
                  <c:v>2.0648E-2</c:v>
                </c:pt>
                <c:pt idx="146">
                  <c:v>2.0655E-2</c:v>
                </c:pt>
                <c:pt idx="147">
                  <c:v>2.0583000000000001E-2</c:v>
                </c:pt>
                <c:pt idx="148">
                  <c:v>2.0514999999999999E-2</c:v>
                </c:pt>
                <c:pt idx="149">
                  <c:v>2.0485E-2</c:v>
                </c:pt>
                <c:pt idx="150">
                  <c:v>2.0485E-2</c:v>
                </c:pt>
                <c:pt idx="151">
                  <c:v>2.0508999999999999E-2</c:v>
                </c:pt>
                <c:pt idx="152">
                  <c:v>2.0548E-2</c:v>
                </c:pt>
                <c:pt idx="153">
                  <c:v>2.0596E-2</c:v>
                </c:pt>
                <c:pt idx="154">
                  <c:v>2.0648E-2</c:v>
                </c:pt>
                <c:pt idx="155">
                  <c:v>2.0691000000000001E-2</c:v>
                </c:pt>
                <c:pt idx="156">
                  <c:v>2.0711E-2</c:v>
                </c:pt>
                <c:pt idx="157">
                  <c:v>2.0704E-2</c:v>
                </c:pt>
                <c:pt idx="158">
                  <c:v>2.0681000000000001E-2</c:v>
                </c:pt>
                <c:pt idx="159">
                  <c:v>2.0660000000000001E-2</c:v>
                </c:pt>
                <c:pt idx="160">
                  <c:v>2.0646999999999999E-2</c:v>
                </c:pt>
                <c:pt idx="161">
                  <c:v>2.0631E-2</c:v>
                </c:pt>
                <c:pt idx="162">
                  <c:v>2.06E-2</c:v>
                </c:pt>
                <c:pt idx="163">
                  <c:v>2.0552999999999998E-2</c:v>
                </c:pt>
                <c:pt idx="164">
                  <c:v>2.0493999999999998E-2</c:v>
                </c:pt>
                <c:pt idx="165">
                  <c:v>2.0431999999999999E-2</c:v>
                </c:pt>
                <c:pt idx="166">
                  <c:v>2.0379999999999999E-2</c:v>
                </c:pt>
                <c:pt idx="167">
                  <c:v>2.0348999999999999E-2</c:v>
                </c:pt>
                <c:pt idx="168">
                  <c:v>2.0348999999999999E-2</c:v>
                </c:pt>
                <c:pt idx="169">
                  <c:v>2.0383999999999999E-2</c:v>
                </c:pt>
                <c:pt idx="170">
                  <c:v>2.0449999999999999E-2</c:v>
                </c:pt>
                <c:pt idx="171">
                  <c:v>2.0518999999999999E-2</c:v>
                </c:pt>
                <c:pt idx="172">
                  <c:v>2.0553999999999999E-2</c:v>
                </c:pt>
                <c:pt idx="173">
                  <c:v>2.0545000000000001E-2</c:v>
                </c:pt>
                <c:pt idx="174">
                  <c:v>2.0525000000000002E-2</c:v>
                </c:pt>
                <c:pt idx="175">
                  <c:v>2.0545999999999998E-2</c:v>
                </c:pt>
                <c:pt idx="176">
                  <c:v>2.0634E-2</c:v>
                </c:pt>
                <c:pt idx="177">
                  <c:v>2.0752E-2</c:v>
                </c:pt>
                <c:pt idx="178">
                  <c:v>2.0799000000000002E-2</c:v>
                </c:pt>
                <c:pt idx="179">
                  <c:v>2.0737999999999999E-2</c:v>
                </c:pt>
                <c:pt idx="180">
                  <c:v>2.0657999999999999E-2</c:v>
                </c:pt>
                <c:pt idx="181">
                  <c:v>2.0622000000000001E-2</c:v>
                </c:pt>
                <c:pt idx="182">
                  <c:v>2.0607E-2</c:v>
                </c:pt>
                <c:pt idx="183">
                  <c:v>2.0566999999999998E-2</c:v>
                </c:pt>
                <c:pt idx="184">
                  <c:v>2.0483000000000001E-2</c:v>
                </c:pt>
                <c:pt idx="185">
                  <c:v>2.0396999999999998E-2</c:v>
                </c:pt>
                <c:pt idx="186">
                  <c:v>2.0357E-2</c:v>
                </c:pt>
                <c:pt idx="187">
                  <c:v>2.0362000000000002E-2</c:v>
                </c:pt>
                <c:pt idx="188">
                  <c:v>2.0383999999999999E-2</c:v>
                </c:pt>
                <c:pt idx="189">
                  <c:v>2.0400000000000001E-2</c:v>
                </c:pt>
                <c:pt idx="190">
                  <c:v>2.0424000000000001E-2</c:v>
                </c:pt>
                <c:pt idx="191">
                  <c:v>2.0479000000000001E-2</c:v>
                </c:pt>
                <c:pt idx="192">
                  <c:v>2.0563999999999999E-2</c:v>
                </c:pt>
                <c:pt idx="193">
                  <c:v>2.0646999999999999E-2</c:v>
                </c:pt>
                <c:pt idx="194">
                  <c:v>2.0711E-2</c:v>
                </c:pt>
                <c:pt idx="195">
                  <c:v>2.0760000000000001E-2</c:v>
                </c:pt>
                <c:pt idx="196">
                  <c:v>2.0805000000000001E-2</c:v>
                </c:pt>
                <c:pt idx="197">
                  <c:v>2.0832E-2</c:v>
                </c:pt>
                <c:pt idx="198">
                  <c:v>2.0802999999999999E-2</c:v>
                </c:pt>
                <c:pt idx="199">
                  <c:v>2.0726000000000001E-2</c:v>
                </c:pt>
                <c:pt idx="200">
                  <c:v>2.0656000000000001E-2</c:v>
                </c:pt>
                <c:pt idx="201">
                  <c:v>2.0604000000000001E-2</c:v>
                </c:pt>
                <c:pt idx="202">
                  <c:v>2.0556000000000001E-2</c:v>
                </c:pt>
                <c:pt idx="203">
                  <c:v>2.0500999999999998E-2</c:v>
                </c:pt>
                <c:pt idx="204">
                  <c:v>2.0442999999999999E-2</c:v>
                </c:pt>
                <c:pt idx="205">
                  <c:v>2.0395E-2</c:v>
                </c:pt>
                <c:pt idx="206">
                  <c:v>2.0367E-2</c:v>
                </c:pt>
                <c:pt idx="207">
                  <c:v>2.0362999999999999E-2</c:v>
                </c:pt>
                <c:pt idx="208">
                  <c:v>2.0382000000000001E-2</c:v>
                </c:pt>
                <c:pt idx="209">
                  <c:v>2.0416E-2</c:v>
                </c:pt>
                <c:pt idx="210">
                  <c:v>2.0455000000000001E-2</c:v>
                </c:pt>
                <c:pt idx="211">
                  <c:v>2.0494999999999999E-2</c:v>
                </c:pt>
                <c:pt idx="212">
                  <c:v>2.0532000000000002E-2</c:v>
                </c:pt>
                <c:pt idx="213">
                  <c:v>2.0562E-2</c:v>
                </c:pt>
                <c:pt idx="214">
                  <c:v>2.0570000000000001E-2</c:v>
                </c:pt>
                <c:pt idx="215">
                  <c:v>2.0549999999999999E-2</c:v>
                </c:pt>
                <c:pt idx="216">
                  <c:v>2.0514000000000001E-2</c:v>
                </c:pt>
                <c:pt idx="217">
                  <c:v>2.0480999999999999E-2</c:v>
                </c:pt>
                <c:pt idx="218">
                  <c:v>2.0459999999999999E-2</c:v>
                </c:pt>
                <c:pt idx="219">
                  <c:v>2.0441000000000001E-2</c:v>
                </c:pt>
                <c:pt idx="220">
                  <c:v>2.0416E-2</c:v>
                </c:pt>
                <c:pt idx="221">
                  <c:v>2.0392E-2</c:v>
                </c:pt>
                <c:pt idx="222">
                  <c:v>2.0389000000000001E-2</c:v>
                </c:pt>
                <c:pt idx="223">
                  <c:v>2.0400000000000001E-2</c:v>
                </c:pt>
                <c:pt idx="224">
                  <c:v>2.0407999999999999E-2</c:v>
                </c:pt>
                <c:pt idx="225">
                  <c:v>2.0407000000000002E-2</c:v>
                </c:pt>
                <c:pt idx="226">
                  <c:v>2.0403999999999999E-2</c:v>
                </c:pt>
                <c:pt idx="227">
                  <c:v>2.0413000000000001E-2</c:v>
                </c:pt>
                <c:pt idx="228">
                  <c:v>2.0434000000000001E-2</c:v>
                </c:pt>
                <c:pt idx="229">
                  <c:v>2.0452000000000001E-2</c:v>
                </c:pt>
                <c:pt idx="230">
                  <c:v>2.0455000000000001E-2</c:v>
                </c:pt>
                <c:pt idx="231">
                  <c:v>2.0461E-2</c:v>
                </c:pt>
                <c:pt idx="232">
                  <c:v>2.0490000000000001E-2</c:v>
                </c:pt>
                <c:pt idx="233">
                  <c:v>2.0532000000000002E-2</c:v>
                </c:pt>
                <c:pt idx="234">
                  <c:v>2.0569E-2</c:v>
                </c:pt>
                <c:pt idx="235">
                  <c:v>2.0594999999999999E-2</c:v>
                </c:pt>
                <c:pt idx="236">
                  <c:v>2.0625000000000001E-2</c:v>
                </c:pt>
                <c:pt idx="237">
                  <c:v>2.0670999999999998E-2</c:v>
                </c:pt>
                <c:pt idx="238">
                  <c:v>2.0723999999999999E-2</c:v>
                </c:pt>
                <c:pt idx="239">
                  <c:v>2.0754999999999999E-2</c:v>
                </c:pt>
                <c:pt idx="240">
                  <c:v>2.0736999999999998E-2</c:v>
                </c:pt>
                <c:pt idx="241">
                  <c:v>2.0695000000000002E-2</c:v>
                </c:pt>
                <c:pt idx="242">
                  <c:v>2.068E-2</c:v>
                </c:pt>
                <c:pt idx="243">
                  <c:v>2.0712999999999999E-2</c:v>
                </c:pt>
                <c:pt idx="244">
                  <c:v>2.0785999999999999E-2</c:v>
                </c:pt>
                <c:pt idx="245">
                  <c:v>2.0891E-2</c:v>
                </c:pt>
                <c:pt idx="246">
                  <c:v>2.1027000000000001E-2</c:v>
                </c:pt>
                <c:pt idx="247">
                  <c:v>2.1163000000000001E-2</c:v>
                </c:pt>
                <c:pt idx="248">
                  <c:v>2.1238E-2</c:v>
                </c:pt>
                <c:pt idx="249">
                  <c:v>2.1222999999999999E-2</c:v>
                </c:pt>
                <c:pt idx="250">
                  <c:v>2.1162E-2</c:v>
                </c:pt>
                <c:pt idx="251">
                  <c:v>2.1094000000000002E-2</c:v>
                </c:pt>
                <c:pt idx="252">
                  <c:v>2.1014999999999999E-2</c:v>
                </c:pt>
                <c:pt idx="253">
                  <c:v>2.0943E-2</c:v>
                </c:pt>
                <c:pt idx="254">
                  <c:v>2.0903999999999999E-2</c:v>
                </c:pt>
                <c:pt idx="255">
                  <c:v>2.0882000000000001E-2</c:v>
                </c:pt>
                <c:pt idx="256">
                  <c:v>2.0872000000000002E-2</c:v>
                </c:pt>
                <c:pt idx="257">
                  <c:v>2.0899999999999998E-2</c:v>
                </c:pt>
                <c:pt idx="258">
                  <c:v>2.0952999999999999E-2</c:v>
                </c:pt>
                <c:pt idx="259">
                  <c:v>2.1004999999999999E-2</c:v>
                </c:pt>
                <c:pt idx="260">
                  <c:v>2.1049999999999999E-2</c:v>
                </c:pt>
                <c:pt idx="261">
                  <c:v>2.1097999999999999E-2</c:v>
                </c:pt>
                <c:pt idx="262">
                  <c:v>2.1160999999999999E-2</c:v>
                </c:pt>
                <c:pt idx="263">
                  <c:v>2.121E-2</c:v>
                </c:pt>
                <c:pt idx="264">
                  <c:v>2.1186E-2</c:v>
                </c:pt>
                <c:pt idx="265">
                  <c:v>2.1099E-2</c:v>
                </c:pt>
                <c:pt idx="266">
                  <c:v>2.1033E-2</c:v>
                </c:pt>
                <c:pt idx="267">
                  <c:v>2.1038000000000001E-2</c:v>
                </c:pt>
                <c:pt idx="268">
                  <c:v>2.1079000000000001E-2</c:v>
                </c:pt>
                <c:pt idx="269">
                  <c:v>2.111E-2</c:v>
                </c:pt>
                <c:pt idx="270">
                  <c:v>2.1125000000000001E-2</c:v>
                </c:pt>
                <c:pt idx="271">
                  <c:v>2.1156000000000001E-2</c:v>
                </c:pt>
                <c:pt idx="272">
                  <c:v>2.1222999999999999E-2</c:v>
                </c:pt>
                <c:pt idx="273">
                  <c:v>2.1301E-2</c:v>
                </c:pt>
                <c:pt idx="274">
                  <c:v>2.1354000000000001E-2</c:v>
                </c:pt>
                <c:pt idx="275">
                  <c:v>2.1375999999999999E-2</c:v>
                </c:pt>
                <c:pt idx="276">
                  <c:v>2.1377E-2</c:v>
                </c:pt>
                <c:pt idx="277">
                  <c:v>2.1363E-2</c:v>
                </c:pt>
                <c:pt idx="278">
                  <c:v>2.1339E-2</c:v>
                </c:pt>
                <c:pt idx="279">
                  <c:v>2.1319000000000001E-2</c:v>
                </c:pt>
                <c:pt idx="280">
                  <c:v>2.1314E-2</c:v>
                </c:pt>
                <c:pt idx="281">
                  <c:v>2.1329000000000001E-2</c:v>
                </c:pt>
                <c:pt idx="282">
                  <c:v>2.1357999999999999E-2</c:v>
                </c:pt>
                <c:pt idx="283">
                  <c:v>2.1391E-2</c:v>
                </c:pt>
                <c:pt idx="284">
                  <c:v>2.1426000000000001E-2</c:v>
                </c:pt>
                <c:pt idx="285">
                  <c:v>2.1481E-2</c:v>
                </c:pt>
                <c:pt idx="286">
                  <c:v>2.1566999999999999E-2</c:v>
                </c:pt>
                <c:pt idx="287">
                  <c:v>2.1656999999999999E-2</c:v>
                </c:pt>
                <c:pt idx="288">
                  <c:v>2.1690999999999998E-2</c:v>
                </c:pt>
                <c:pt idx="289">
                  <c:v>2.1669000000000001E-2</c:v>
                </c:pt>
                <c:pt idx="290">
                  <c:v>2.1654E-2</c:v>
                </c:pt>
                <c:pt idx="291">
                  <c:v>2.1686E-2</c:v>
                </c:pt>
                <c:pt idx="292">
                  <c:v>2.1742999999999998E-2</c:v>
                </c:pt>
                <c:pt idx="293">
                  <c:v>2.1786E-2</c:v>
                </c:pt>
                <c:pt idx="294">
                  <c:v>2.1804E-2</c:v>
                </c:pt>
                <c:pt idx="295">
                  <c:v>2.1819999999999999E-2</c:v>
                </c:pt>
                <c:pt idx="296">
                  <c:v>2.1864000000000001E-2</c:v>
                </c:pt>
                <c:pt idx="297">
                  <c:v>2.1950999999999998E-2</c:v>
                </c:pt>
                <c:pt idx="298">
                  <c:v>2.2072999999999999E-2</c:v>
                </c:pt>
                <c:pt idx="299">
                  <c:v>2.2216E-2</c:v>
                </c:pt>
                <c:pt idx="300">
                  <c:v>2.2364999999999999E-2</c:v>
                </c:pt>
                <c:pt idx="301">
                  <c:v>2.2502000000000001E-2</c:v>
                </c:pt>
                <c:pt idx="302">
                  <c:v>2.2620000000000001E-2</c:v>
                </c:pt>
                <c:pt idx="303">
                  <c:v>2.2721000000000002E-2</c:v>
                </c:pt>
                <c:pt idx="304">
                  <c:v>2.2814000000000001E-2</c:v>
                </c:pt>
                <c:pt idx="305">
                  <c:v>2.2918999999999998E-2</c:v>
                </c:pt>
                <c:pt idx="306">
                  <c:v>2.3054999999999999E-2</c:v>
                </c:pt>
                <c:pt idx="307">
                  <c:v>2.3224999999999999E-2</c:v>
                </c:pt>
                <c:pt idx="308">
                  <c:v>2.3414000000000001E-2</c:v>
                </c:pt>
                <c:pt idx="309">
                  <c:v>2.3605999999999999E-2</c:v>
                </c:pt>
                <c:pt idx="310">
                  <c:v>2.3798E-2</c:v>
                </c:pt>
                <c:pt idx="311">
                  <c:v>2.3994999999999999E-2</c:v>
                </c:pt>
                <c:pt idx="312">
                  <c:v>2.4202000000000001E-2</c:v>
                </c:pt>
                <c:pt idx="313">
                  <c:v>2.4400000000000002E-2</c:v>
                </c:pt>
                <c:pt idx="314">
                  <c:v>2.4584000000000002E-2</c:v>
                </c:pt>
                <c:pt idx="315">
                  <c:v>2.4767999999999998E-2</c:v>
                </c:pt>
                <c:pt idx="316">
                  <c:v>2.496E-2</c:v>
                </c:pt>
                <c:pt idx="317">
                  <c:v>2.5160999999999999E-2</c:v>
                </c:pt>
                <c:pt idx="318">
                  <c:v>2.5371000000000001E-2</c:v>
                </c:pt>
                <c:pt idx="319">
                  <c:v>2.5589000000000001E-2</c:v>
                </c:pt>
                <c:pt idx="320">
                  <c:v>2.5803E-2</c:v>
                </c:pt>
                <c:pt idx="321">
                  <c:v>2.6019E-2</c:v>
                </c:pt>
                <c:pt idx="322">
                  <c:v>2.6273999999999999E-2</c:v>
                </c:pt>
                <c:pt idx="323">
                  <c:v>2.6592999999999999E-2</c:v>
                </c:pt>
                <c:pt idx="324">
                  <c:v>2.6921E-2</c:v>
                </c:pt>
                <c:pt idx="325">
                  <c:v>2.7203000000000001E-2</c:v>
                </c:pt>
                <c:pt idx="326">
                  <c:v>2.7448E-2</c:v>
                </c:pt>
                <c:pt idx="327">
                  <c:v>2.7653E-2</c:v>
                </c:pt>
                <c:pt idx="328">
                  <c:v>2.7836E-2</c:v>
                </c:pt>
                <c:pt idx="329">
                  <c:v>2.8014000000000001E-2</c:v>
                </c:pt>
                <c:pt idx="330">
                  <c:v>2.8184000000000001E-2</c:v>
                </c:pt>
                <c:pt idx="331">
                  <c:v>2.8381E-2</c:v>
                </c:pt>
                <c:pt idx="332">
                  <c:v>2.8613E-2</c:v>
                </c:pt>
                <c:pt idx="333">
                  <c:v>2.8837000000000002E-2</c:v>
                </c:pt>
                <c:pt idx="334">
                  <c:v>2.9021999999999999E-2</c:v>
                </c:pt>
                <c:pt idx="335">
                  <c:v>2.9175E-2</c:v>
                </c:pt>
                <c:pt idx="336">
                  <c:v>2.9319999999999999E-2</c:v>
                </c:pt>
                <c:pt idx="337">
                  <c:v>2.9472000000000002E-2</c:v>
                </c:pt>
                <c:pt idx="338">
                  <c:v>2.9631000000000001E-2</c:v>
                </c:pt>
                <c:pt idx="339">
                  <c:v>2.9784999999999999E-2</c:v>
                </c:pt>
                <c:pt idx="340">
                  <c:v>2.9928E-2</c:v>
                </c:pt>
                <c:pt idx="341">
                  <c:v>3.0075000000000001E-2</c:v>
                </c:pt>
                <c:pt idx="342">
                  <c:v>3.0252999999999999E-2</c:v>
                </c:pt>
                <c:pt idx="343">
                  <c:v>3.0471999999999999E-2</c:v>
                </c:pt>
                <c:pt idx="344">
                  <c:v>3.0702E-2</c:v>
                </c:pt>
                <c:pt idx="345">
                  <c:v>3.0887999999999999E-2</c:v>
                </c:pt>
                <c:pt idx="346">
                  <c:v>3.0991999999999999E-2</c:v>
                </c:pt>
                <c:pt idx="347">
                  <c:v>3.1036999999999999E-2</c:v>
                </c:pt>
                <c:pt idx="348">
                  <c:v>3.1106999999999999E-2</c:v>
                </c:pt>
                <c:pt idx="349">
                  <c:v>3.1290999999999999E-2</c:v>
                </c:pt>
                <c:pt idx="350">
                  <c:v>3.1599000000000002E-2</c:v>
                </c:pt>
                <c:pt idx="351">
                  <c:v>3.1945000000000001E-2</c:v>
                </c:pt>
                <c:pt idx="352">
                  <c:v>3.2210000000000003E-2</c:v>
                </c:pt>
                <c:pt idx="353">
                  <c:v>3.2349000000000003E-2</c:v>
                </c:pt>
                <c:pt idx="354">
                  <c:v>3.2390000000000002E-2</c:v>
                </c:pt>
                <c:pt idx="355">
                  <c:v>3.2383000000000002E-2</c:v>
                </c:pt>
                <c:pt idx="356">
                  <c:v>3.236E-2</c:v>
                </c:pt>
                <c:pt idx="357">
                  <c:v>3.2342000000000003E-2</c:v>
                </c:pt>
                <c:pt idx="358">
                  <c:v>3.2335999999999997E-2</c:v>
                </c:pt>
                <c:pt idx="359">
                  <c:v>3.2337999999999999E-2</c:v>
                </c:pt>
                <c:pt idx="360">
                  <c:v>3.2348000000000002E-2</c:v>
                </c:pt>
                <c:pt idx="361">
                  <c:v>3.2368000000000001E-2</c:v>
                </c:pt>
                <c:pt idx="362">
                  <c:v>3.2405999999999997E-2</c:v>
                </c:pt>
                <c:pt idx="363">
                  <c:v>3.2467999999999997E-2</c:v>
                </c:pt>
                <c:pt idx="364">
                  <c:v>3.2552999999999999E-2</c:v>
                </c:pt>
                <c:pt idx="365">
                  <c:v>3.2641999999999997E-2</c:v>
                </c:pt>
                <c:pt idx="366">
                  <c:v>3.2697999999999998E-2</c:v>
                </c:pt>
                <c:pt idx="367">
                  <c:v>3.2707E-2</c:v>
                </c:pt>
                <c:pt idx="368">
                  <c:v>3.2702000000000002E-2</c:v>
                </c:pt>
                <c:pt idx="369">
                  <c:v>3.2764000000000001E-2</c:v>
                </c:pt>
                <c:pt idx="370">
                  <c:v>3.2945000000000002E-2</c:v>
                </c:pt>
                <c:pt idx="371">
                  <c:v>3.3201000000000001E-2</c:v>
                </c:pt>
                <c:pt idx="372">
                  <c:v>3.3449E-2</c:v>
                </c:pt>
                <c:pt idx="373">
                  <c:v>3.3613999999999998E-2</c:v>
                </c:pt>
                <c:pt idx="374">
                  <c:v>3.3654000000000003E-2</c:v>
                </c:pt>
                <c:pt idx="375">
                  <c:v>3.3591000000000003E-2</c:v>
                </c:pt>
                <c:pt idx="376">
                  <c:v>3.3468999999999999E-2</c:v>
                </c:pt>
                <c:pt idx="377">
                  <c:v>3.3328999999999998E-2</c:v>
                </c:pt>
                <c:pt idx="378">
                  <c:v>3.3216000000000002E-2</c:v>
                </c:pt>
                <c:pt idx="379">
                  <c:v>3.3179E-2</c:v>
                </c:pt>
                <c:pt idx="380">
                  <c:v>3.3246999999999999E-2</c:v>
                </c:pt>
                <c:pt idx="381">
                  <c:v>3.3411000000000003E-2</c:v>
                </c:pt>
                <c:pt idx="382">
                  <c:v>3.3618000000000002E-2</c:v>
                </c:pt>
                <c:pt idx="383">
                  <c:v>3.3785999999999997E-2</c:v>
                </c:pt>
                <c:pt idx="384">
                  <c:v>3.3866E-2</c:v>
                </c:pt>
                <c:pt idx="385">
                  <c:v>3.3871999999999999E-2</c:v>
                </c:pt>
                <c:pt idx="386">
                  <c:v>3.3856999999999998E-2</c:v>
                </c:pt>
                <c:pt idx="387">
                  <c:v>3.3869000000000003E-2</c:v>
                </c:pt>
                <c:pt idx="388">
                  <c:v>3.3925999999999998E-2</c:v>
                </c:pt>
                <c:pt idx="389">
                  <c:v>3.4005000000000001E-2</c:v>
                </c:pt>
                <c:pt idx="390">
                  <c:v>3.4077000000000003E-2</c:v>
                </c:pt>
                <c:pt idx="391">
                  <c:v>3.4120999999999999E-2</c:v>
                </c:pt>
                <c:pt idx="392">
                  <c:v>3.4137000000000001E-2</c:v>
                </c:pt>
                <c:pt idx="393">
                  <c:v>3.4145000000000002E-2</c:v>
                </c:pt>
                <c:pt idx="394">
                  <c:v>3.4159000000000002E-2</c:v>
                </c:pt>
                <c:pt idx="395">
                  <c:v>3.4176999999999999E-2</c:v>
                </c:pt>
                <c:pt idx="396">
                  <c:v>3.4193000000000001E-2</c:v>
                </c:pt>
                <c:pt idx="397">
                  <c:v>3.4215000000000002E-2</c:v>
                </c:pt>
                <c:pt idx="398">
                  <c:v>3.4258999999999998E-2</c:v>
                </c:pt>
                <c:pt idx="399">
                  <c:v>3.4329999999999999E-2</c:v>
                </c:pt>
                <c:pt idx="400">
                  <c:v>3.4412999999999999E-2</c:v>
                </c:pt>
                <c:pt idx="401">
                  <c:v>3.4481999999999999E-2</c:v>
                </c:pt>
                <c:pt idx="402">
                  <c:v>3.4525E-2</c:v>
                </c:pt>
                <c:pt idx="403">
                  <c:v>3.4555000000000002E-2</c:v>
                </c:pt>
                <c:pt idx="404">
                  <c:v>3.4596000000000002E-2</c:v>
                </c:pt>
                <c:pt idx="405">
                  <c:v>3.4668999999999998E-2</c:v>
                </c:pt>
                <c:pt idx="406">
                  <c:v>3.4772999999999998E-2</c:v>
                </c:pt>
                <c:pt idx="407">
                  <c:v>3.4883999999999998E-2</c:v>
                </c:pt>
                <c:pt idx="408">
                  <c:v>3.4965000000000003E-2</c:v>
                </c:pt>
                <c:pt idx="409">
                  <c:v>3.5000000000000003E-2</c:v>
                </c:pt>
                <c:pt idx="410">
                  <c:v>3.5007999999999997E-2</c:v>
                </c:pt>
                <c:pt idx="411">
                  <c:v>3.5026000000000002E-2</c:v>
                </c:pt>
                <c:pt idx="412">
                  <c:v>3.5083000000000003E-2</c:v>
                </c:pt>
                <c:pt idx="413">
                  <c:v>3.5194999999999997E-2</c:v>
                </c:pt>
                <c:pt idx="414">
                  <c:v>3.5347999999999997E-2</c:v>
                </c:pt>
                <c:pt idx="415">
                  <c:v>3.5484000000000002E-2</c:v>
                </c:pt>
                <c:pt idx="416">
                  <c:v>3.5559E-2</c:v>
                </c:pt>
                <c:pt idx="417">
                  <c:v>3.5576999999999998E-2</c:v>
                </c:pt>
                <c:pt idx="418">
                  <c:v>3.5576000000000003E-2</c:v>
                </c:pt>
                <c:pt idx="419">
                  <c:v>3.5590999999999998E-2</c:v>
                </c:pt>
                <c:pt idx="420">
                  <c:v>3.5633999999999999E-2</c:v>
                </c:pt>
                <c:pt idx="421">
                  <c:v>3.5697E-2</c:v>
                </c:pt>
                <c:pt idx="422">
                  <c:v>3.5764999999999998E-2</c:v>
                </c:pt>
                <c:pt idx="423">
                  <c:v>3.5826999999999998E-2</c:v>
                </c:pt>
                <c:pt idx="424">
                  <c:v>3.5881000000000003E-2</c:v>
                </c:pt>
                <c:pt idx="425">
                  <c:v>3.5929999999999997E-2</c:v>
                </c:pt>
                <c:pt idx="426">
                  <c:v>3.5979999999999998E-2</c:v>
                </c:pt>
                <c:pt idx="427">
                  <c:v>3.6034999999999998E-2</c:v>
                </c:pt>
                <c:pt idx="428">
                  <c:v>3.6089000000000003E-2</c:v>
                </c:pt>
                <c:pt idx="429">
                  <c:v>3.6143000000000002E-2</c:v>
                </c:pt>
                <c:pt idx="430">
                  <c:v>3.6230999999999999E-2</c:v>
                </c:pt>
                <c:pt idx="431">
                  <c:v>3.6401000000000003E-2</c:v>
                </c:pt>
                <c:pt idx="432">
                  <c:v>3.6663000000000001E-2</c:v>
                </c:pt>
                <c:pt idx="433">
                  <c:v>3.6956000000000003E-2</c:v>
                </c:pt>
                <c:pt idx="434">
                  <c:v>3.7204000000000001E-2</c:v>
                </c:pt>
                <c:pt idx="435">
                  <c:v>3.7364000000000001E-2</c:v>
                </c:pt>
                <c:pt idx="436">
                  <c:v>3.7435999999999997E-2</c:v>
                </c:pt>
                <c:pt idx="437">
                  <c:v>3.7443999999999998E-2</c:v>
                </c:pt>
                <c:pt idx="438">
                  <c:v>3.7421999999999997E-2</c:v>
                </c:pt>
                <c:pt idx="439">
                  <c:v>3.7402999999999999E-2</c:v>
                </c:pt>
                <c:pt idx="440">
                  <c:v>3.7411E-2</c:v>
                </c:pt>
                <c:pt idx="441">
                  <c:v>3.746E-2</c:v>
                </c:pt>
                <c:pt idx="442">
                  <c:v>3.7551000000000001E-2</c:v>
                </c:pt>
                <c:pt idx="443">
                  <c:v>3.7666999999999999E-2</c:v>
                </c:pt>
                <c:pt idx="444">
                  <c:v>3.7793E-2</c:v>
                </c:pt>
                <c:pt idx="445">
                  <c:v>3.7920000000000002E-2</c:v>
                </c:pt>
                <c:pt idx="446">
                  <c:v>3.8048999999999999E-2</c:v>
                </c:pt>
                <c:pt idx="447">
                  <c:v>3.8181E-2</c:v>
                </c:pt>
                <c:pt idx="448">
                  <c:v>3.8314000000000001E-2</c:v>
                </c:pt>
                <c:pt idx="449">
                  <c:v>3.8441999999999997E-2</c:v>
                </c:pt>
                <c:pt idx="450">
                  <c:v>3.8558000000000002E-2</c:v>
                </c:pt>
                <c:pt idx="451">
                  <c:v>3.8670000000000003E-2</c:v>
                </c:pt>
                <c:pt idx="452">
                  <c:v>3.8797999999999999E-2</c:v>
                </c:pt>
                <c:pt idx="453">
                  <c:v>3.8958E-2</c:v>
                </c:pt>
                <c:pt idx="454">
                  <c:v>3.9142000000000003E-2</c:v>
                </c:pt>
                <c:pt idx="455">
                  <c:v>3.9316999999999998E-2</c:v>
                </c:pt>
                <c:pt idx="456">
                  <c:v>3.9446000000000002E-2</c:v>
                </c:pt>
                <c:pt idx="457">
                  <c:v>3.9516999999999997E-2</c:v>
                </c:pt>
                <c:pt idx="458">
                  <c:v>3.9548E-2</c:v>
                </c:pt>
                <c:pt idx="459">
                  <c:v>3.9567999999999999E-2</c:v>
                </c:pt>
                <c:pt idx="460">
                  <c:v>3.9607999999999997E-2</c:v>
                </c:pt>
                <c:pt idx="461">
                  <c:v>3.968E-2</c:v>
                </c:pt>
                <c:pt idx="462">
                  <c:v>3.9781999999999998E-2</c:v>
                </c:pt>
                <c:pt idx="463">
                  <c:v>3.9902E-2</c:v>
                </c:pt>
                <c:pt idx="464">
                  <c:v>4.0031999999999998E-2</c:v>
                </c:pt>
                <c:pt idx="465">
                  <c:v>4.0167000000000001E-2</c:v>
                </c:pt>
                <c:pt idx="466">
                  <c:v>4.0305000000000001E-2</c:v>
                </c:pt>
                <c:pt idx="467">
                  <c:v>4.0441999999999999E-2</c:v>
                </c:pt>
                <c:pt idx="468">
                  <c:v>4.0579999999999998E-2</c:v>
                </c:pt>
                <c:pt idx="469">
                  <c:v>4.0726999999999999E-2</c:v>
                </c:pt>
                <c:pt idx="470">
                  <c:v>4.0894E-2</c:v>
                </c:pt>
                <c:pt idx="471">
                  <c:v>4.1078999999999997E-2</c:v>
                </c:pt>
                <c:pt idx="472">
                  <c:v>4.1270000000000001E-2</c:v>
                </c:pt>
                <c:pt idx="473">
                  <c:v>4.1445999999999997E-2</c:v>
                </c:pt>
                <c:pt idx="474">
                  <c:v>4.1598000000000003E-2</c:v>
                </c:pt>
                <c:pt idx="475">
                  <c:v>4.1723000000000003E-2</c:v>
                </c:pt>
                <c:pt idx="476">
                  <c:v>4.1826000000000002E-2</c:v>
                </c:pt>
                <c:pt idx="477">
                  <c:v>4.1912999999999999E-2</c:v>
                </c:pt>
                <c:pt idx="478">
                  <c:v>4.1985000000000001E-2</c:v>
                </c:pt>
                <c:pt idx="479">
                  <c:v>4.2041000000000002E-2</c:v>
                </c:pt>
                <c:pt idx="480">
                  <c:v>4.2088E-2</c:v>
                </c:pt>
                <c:pt idx="481">
                  <c:v>4.2146999999999997E-2</c:v>
                </c:pt>
                <c:pt idx="482">
                  <c:v>4.224E-2</c:v>
                </c:pt>
                <c:pt idx="483">
                  <c:v>4.2370999999999999E-2</c:v>
                </c:pt>
                <c:pt idx="484">
                  <c:v>4.2521999999999997E-2</c:v>
                </c:pt>
                <c:pt idx="485">
                  <c:v>4.2664000000000001E-2</c:v>
                </c:pt>
                <c:pt idx="486">
                  <c:v>4.2782000000000001E-2</c:v>
                </c:pt>
                <c:pt idx="487">
                  <c:v>4.2882000000000003E-2</c:v>
                </c:pt>
                <c:pt idx="488">
                  <c:v>4.2981999999999999E-2</c:v>
                </c:pt>
                <c:pt idx="489">
                  <c:v>4.3099999999999999E-2</c:v>
                </c:pt>
                <c:pt idx="490">
                  <c:v>4.3240000000000001E-2</c:v>
                </c:pt>
                <c:pt idx="491">
                  <c:v>4.3392E-2</c:v>
                </c:pt>
                <c:pt idx="492">
                  <c:v>4.3535999999999998E-2</c:v>
                </c:pt>
                <c:pt idx="493">
                  <c:v>4.3659000000000003E-2</c:v>
                </c:pt>
                <c:pt idx="494">
                  <c:v>4.3770999999999997E-2</c:v>
                </c:pt>
                <c:pt idx="495">
                  <c:v>4.3894000000000002E-2</c:v>
                </c:pt>
                <c:pt idx="496">
                  <c:v>4.4041999999999998E-2</c:v>
                </c:pt>
                <c:pt idx="497">
                  <c:v>4.4208999999999998E-2</c:v>
                </c:pt>
                <c:pt idx="498">
                  <c:v>4.4371000000000001E-2</c:v>
                </c:pt>
                <c:pt idx="499">
                  <c:v>4.4506999999999998E-2</c:v>
                </c:pt>
                <c:pt idx="500">
                  <c:v>4.4601000000000002E-2</c:v>
                </c:pt>
                <c:pt idx="501">
                  <c:v>4.4663000000000001E-2</c:v>
                </c:pt>
                <c:pt idx="502">
                  <c:v>4.4713000000000003E-2</c:v>
                </c:pt>
                <c:pt idx="503">
                  <c:v>4.4775000000000002E-2</c:v>
                </c:pt>
                <c:pt idx="504">
                  <c:v>4.4860999999999998E-2</c:v>
                </c:pt>
                <c:pt idx="505">
                  <c:v>4.4968000000000001E-2</c:v>
                </c:pt>
                <c:pt idx="506">
                  <c:v>4.5088999999999997E-2</c:v>
                </c:pt>
                <c:pt idx="507">
                  <c:v>4.5217E-2</c:v>
                </c:pt>
                <c:pt idx="508">
                  <c:v>4.5343000000000001E-2</c:v>
                </c:pt>
                <c:pt idx="509">
                  <c:v>4.5462000000000002E-2</c:v>
                </c:pt>
                <c:pt idx="510">
                  <c:v>4.5573000000000002E-2</c:v>
                </c:pt>
                <c:pt idx="511">
                  <c:v>4.5684000000000002E-2</c:v>
                </c:pt>
                <c:pt idx="512">
                  <c:v>4.5798999999999999E-2</c:v>
                </c:pt>
                <c:pt idx="513">
                  <c:v>4.5922999999999999E-2</c:v>
                </c:pt>
                <c:pt idx="514">
                  <c:v>4.6051000000000002E-2</c:v>
                </c:pt>
                <c:pt idx="515">
                  <c:v>4.6172999999999999E-2</c:v>
                </c:pt>
                <c:pt idx="516">
                  <c:v>4.6276999999999999E-2</c:v>
                </c:pt>
                <c:pt idx="517">
                  <c:v>4.6364000000000002E-2</c:v>
                </c:pt>
                <c:pt idx="518">
                  <c:v>4.6448999999999997E-2</c:v>
                </c:pt>
                <c:pt idx="519">
                  <c:v>4.6551000000000002E-2</c:v>
                </c:pt>
                <c:pt idx="520">
                  <c:v>4.6672999999999999E-2</c:v>
                </c:pt>
                <c:pt idx="521">
                  <c:v>4.6794000000000002E-2</c:v>
                </c:pt>
                <c:pt idx="522">
                  <c:v>4.6892000000000003E-2</c:v>
                </c:pt>
                <c:pt idx="523">
                  <c:v>4.6965E-2</c:v>
                </c:pt>
                <c:pt idx="524">
                  <c:v>4.7023000000000002E-2</c:v>
                </c:pt>
                <c:pt idx="525">
                  <c:v>4.7083E-2</c:v>
                </c:pt>
                <c:pt idx="526">
                  <c:v>4.7151999999999999E-2</c:v>
                </c:pt>
                <c:pt idx="527">
                  <c:v>4.7231000000000002E-2</c:v>
                </c:pt>
                <c:pt idx="528">
                  <c:v>4.7315999999999997E-2</c:v>
                </c:pt>
                <c:pt idx="529">
                  <c:v>4.7402E-2</c:v>
                </c:pt>
                <c:pt idx="530">
                  <c:v>4.7490999999999998E-2</c:v>
                </c:pt>
                <c:pt idx="531">
                  <c:v>4.7593000000000003E-2</c:v>
                </c:pt>
                <c:pt idx="532">
                  <c:v>4.7712999999999998E-2</c:v>
                </c:pt>
                <c:pt idx="533">
                  <c:v>4.7850999999999998E-2</c:v>
                </c:pt>
                <c:pt idx="534">
                  <c:v>4.7989999999999998E-2</c:v>
                </c:pt>
                <c:pt idx="535">
                  <c:v>4.8114999999999998E-2</c:v>
                </c:pt>
                <c:pt idx="536">
                  <c:v>4.8222000000000001E-2</c:v>
                </c:pt>
                <c:pt idx="537">
                  <c:v>4.8316999999999999E-2</c:v>
                </c:pt>
                <c:pt idx="538">
                  <c:v>4.8409000000000001E-2</c:v>
                </c:pt>
                <c:pt idx="539">
                  <c:v>4.8494000000000002E-2</c:v>
                </c:pt>
                <c:pt idx="540">
                  <c:v>4.8561E-2</c:v>
                </c:pt>
                <c:pt idx="541">
                  <c:v>4.8604000000000001E-2</c:v>
                </c:pt>
                <c:pt idx="542">
                  <c:v>4.8633000000000003E-2</c:v>
                </c:pt>
                <c:pt idx="543">
                  <c:v>4.8673000000000001E-2</c:v>
                </c:pt>
                <c:pt idx="544">
                  <c:v>4.8742000000000001E-2</c:v>
                </c:pt>
                <c:pt idx="545">
                  <c:v>4.8842999999999998E-2</c:v>
                </c:pt>
                <c:pt idx="546">
                  <c:v>4.8964000000000001E-2</c:v>
                </c:pt>
                <c:pt idx="547">
                  <c:v>4.9086999999999999E-2</c:v>
                </c:pt>
                <c:pt idx="548">
                  <c:v>4.9193000000000001E-2</c:v>
                </c:pt>
                <c:pt idx="549">
                  <c:v>4.9272000000000003E-2</c:v>
                </c:pt>
                <c:pt idx="550">
                  <c:v>4.9331E-2</c:v>
                </c:pt>
                <c:pt idx="551">
                  <c:v>4.9390999999999997E-2</c:v>
                </c:pt>
                <c:pt idx="552">
                  <c:v>4.9473999999999997E-2</c:v>
                </c:pt>
                <c:pt idx="553">
                  <c:v>4.9585999999999998E-2</c:v>
                </c:pt>
                <c:pt idx="554">
                  <c:v>4.9711999999999999E-2</c:v>
                </c:pt>
                <c:pt idx="555">
                  <c:v>4.9826000000000002E-2</c:v>
                </c:pt>
                <c:pt idx="556">
                  <c:v>4.9911999999999998E-2</c:v>
                </c:pt>
                <c:pt idx="557">
                  <c:v>4.9974999999999999E-2</c:v>
                </c:pt>
                <c:pt idx="558">
                  <c:v>5.0029999999999998E-2</c:v>
                </c:pt>
                <c:pt idx="559">
                  <c:v>5.0089000000000002E-2</c:v>
                </c:pt>
                <c:pt idx="560">
                  <c:v>5.0154999999999998E-2</c:v>
                </c:pt>
                <c:pt idx="561">
                  <c:v>5.0222999999999997E-2</c:v>
                </c:pt>
                <c:pt idx="562">
                  <c:v>5.0285999999999997E-2</c:v>
                </c:pt>
                <c:pt idx="563">
                  <c:v>5.0341999999999998E-2</c:v>
                </c:pt>
                <c:pt idx="564">
                  <c:v>5.0395000000000002E-2</c:v>
                </c:pt>
                <c:pt idx="565">
                  <c:v>5.0448E-2</c:v>
                </c:pt>
                <c:pt idx="566">
                  <c:v>5.0504E-2</c:v>
                </c:pt>
                <c:pt idx="567">
                  <c:v>5.0559E-2</c:v>
                </c:pt>
                <c:pt idx="568">
                  <c:v>5.0616000000000001E-2</c:v>
                </c:pt>
                <c:pt idx="569">
                  <c:v>5.0675999999999999E-2</c:v>
                </c:pt>
                <c:pt idx="570">
                  <c:v>5.0737999999999998E-2</c:v>
                </c:pt>
                <c:pt idx="571">
                  <c:v>5.0799999999999998E-2</c:v>
                </c:pt>
                <c:pt idx="572">
                  <c:v>5.0861000000000003E-2</c:v>
                </c:pt>
                <c:pt idx="573">
                  <c:v>5.0916999999999997E-2</c:v>
                </c:pt>
                <c:pt idx="574">
                  <c:v>5.0963000000000001E-2</c:v>
                </c:pt>
                <c:pt idx="575">
                  <c:v>5.0991000000000002E-2</c:v>
                </c:pt>
                <c:pt idx="576">
                  <c:v>5.1004000000000001E-2</c:v>
                </c:pt>
                <c:pt idx="577">
                  <c:v>5.1020000000000003E-2</c:v>
                </c:pt>
                <c:pt idx="578">
                  <c:v>5.1056999999999998E-2</c:v>
                </c:pt>
                <c:pt idx="579">
                  <c:v>5.1118999999999998E-2</c:v>
                </c:pt>
                <c:pt idx="580">
                  <c:v>5.1194999999999997E-2</c:v>
                </c:pt>
                <c:pt idx="581">
                  <c:v>5.1274E-2</c:v>
                </c:pt>
                <c:pt idx="582">
                  <c:v>5.1353000000000003E-2</c:v>
                </c:pt>
                <c:pt idx="583">
                  <c:v>5.1428000000000001E-2</c:v>
                </c:pt>
                <c:pt idx="584">
                  <c:v>5.1492000000000003E-2</c:v>
                </c:pt>
                <c:pt idx="585">
                  <c:v>5.1540000000000002E-2</c:v>
                </c:pt>
                <c:pt idx="586">
                  <c:v>5.1574000000000002E-2</c:v>
                </c:pt>
                <c:pt idx="587">
                  <c:v>5.1603999999999997E-2</c:v>
                </c:pt>
                <c:pt idx="588">
                  <c:v>5.1640999999999999E-2</c:v>
                </c:pt>
                <c:pt idx="589">
                  <c:v>5.1688999999999999E-2</c:v>
                </c:pt>
                <c:pt idx="590">
                  <c:v>5.1741000000000002E-2</c:v>
                </c:pt>
                <c:pt idx="591">
                  <c:v>5.1790000000000003E-2</c:v>
                </c:pt>
                <c:pt idx="592">
                  <c:v>5.1825999999999997E-2</c:v>
                </c:pt>
                <c:pt idx="593">
                  <c:v>5.1846999999999997E-2</c:v>
                </c:pt>
                <c:pt idx="594">
                  <c:v>5.1860999999999997E-2</c:v>
                </c:pt>
                <c:pt idx="595">
                  <c:v>5.1874000000000003E-2</c:v>
                </c:pt>
                <c:pt idx="596">
                  <c:v>5.1889999999999999E-2</c:v>
                </c:pt>
                <c:pt idx="597">
                  <c:v>5.1914000000000002E-2</c:v>
                </c:pt>
                <c:pt idx="598">
                  <c:v>5.1950000000000003E-2</c:v>
                </c:pt>
                <c:pt idx="599">
                  <c:v>5.2005000000000003E-2</c:v>
                </c:pt>
                <c:pt idx="600">
                  <c:v>5.2070999999999999E-2</c:v>
                </c:pt>
                <c:pt idx="601">
                  <c:v>5.2130999999999997E-2</c:v>
                </c:pt>
                <c:pt idx="602">
                  <c:v>5.2166999999999998E-2</c:v>
                </c:pt>
                <c:pt idx="603">
                  <c:v>5.2172999999999997E-2</c:v>
                </c:pt>
                <c:pt idx="604">
                  <c:v>5.2163000000000001E-2</c:v>
                </c:pt>
                <c:pt idx="605">
                  <c:v>5.2158000000000003E-2</c:v>
                </c:pt>
                <c:pt idx="606">
                  <c:v>5.2170000000000001E-2</c:v>
                </c:pt>
                <c:pt idx="607">
                  <c:v>5.2200000000000003E-2</c:v>
                </c:pt>
                <c:pt idx="608">
                  <c:v>5.2236999999999999E-2</c:v>
                </c:pt>
                <c:pt idx="609">
                  <c:v>5.2264999999999999E-2</c:v>
                </c:pt>
                <c:pt idx="610">
                  <c:v>5.2275000000000002E-2</c:v>
                </c:pt>
                <c:pt idx="611">
                  <c:v>5.2273E-2</c:v>
                </c:pt>
                <c:pt idx="612">
                  <c:v>5.2271999999999999E-2</c:v>
                </c:pt>
                <c:pt idx="613">
                  <c:v>5.2288000000000001E-2</c:v>
                </c:pt>
                <c:pt idx="614">
                  <c:v>5.2329000000000001E-2</c:v>
                </c:pt>
                <c:pt idx="615">
                  <c:v>5.2387000000000003E-2</c:v>
                </c:pt>
                <c:pt idx="616">
                  <c:v>5.2448000000000002E-2</c:v>
                </c:pt>
                <c:pt idx="617">
                  <c:v>5.2499999999999998E-2</c:v>
                </c:pt>
                <c:pt idx="618">
                  <c:v>5.2533999999999997E-2</c:v>
                </c:pt>
                <c:pt idx="619">
                  <c:v>5.2549999999999999E-2</c:v>
                </c:pt>
                <c:pt idx="620">
                  <c:v>5.2548999999999998E-2</c:v>
                </c:pt>
                <c:pt idx="621">
                  <c:v>5.2541999999999998E-2</c:v>
                </c:pt>
                <c:pt idx="622">
                  <c:v>5.2545000000000001E-2</c:v>
                </c:pt>
                <c:pt idx="623">
                  <c:v>5.2566000000000002E-2</c:v>
                </c:pt>
                <c:pt idx="624">
                  <c:v>5.2597999999999999E-2</c:v>
                </c:pt>
                <c:pt idx="625">
                  <c:v>5.262E-2</c:v>
                </c:pt>
                <c:pt idx="626">
                  <c:v>5.2616999999999997E-2</c:v>
                </c:pt>
                <c:pt idx="627">
                  <c:v>5.2589999999999998E-2</c:v>
                </c:pt>
                <c:pt idx="628">
                  <c:v>5.2557E-2</c:v>
                </c:pt>
                <c:pt idx="629">
                  <c:v>5.2535999999999999E-2</c:v>
                </c:pt>
                <c:pt idx="630">
                  <c:v>5.2534999999999998E-2</c:v>
                </c:pt>
                <c:pt idx="631">
                  <c:v>5.2552000000000001E-2</c:v>
                </c:pt>
                <c:pt idx="632">
                  <c:v>5.2586000000000001E-2</c:v>
                </c:pt>
                <c:pt idx="633">
                  <c:v>5.2630000000000003E-2</c:v>
                </c:pt>
                <c:pt idx="634">
                  <c:v>5.2671000000000003E-2</c:v>
                </c:pt>
                <c:pt idx="635">
                  <c:v>5.2693999999999998E-2</c:v>
                </c:pt>
                <c:pt idx="636">
                  <c:v>5.2696E-2</c:v>
                </c:pt>
                <c:pt idx="637">
                  <c:v>5.2692000000000003E-2</c:v>
                </c:pt>
                <c:pt idx="638">
                  <c:v>5.2698000000000002E-2</c:v>
                </c:pt>
                <c:pt idx="639">
                  <c:v>5.2713000000000003E-2</c:v>
                </c:pt>
                <c:pt idx="640">
                  <c:v>5.2720000000000003E-2</c:v>
                </c:pt>
                <c:pt idx="641">
                  <c:v>5.2705000000000002E-2</c:v>
                </c:pt>
                <c:pt idx="642">
                  <c:v>5.2677000000000002E-2</c:v>
                </c:pt>
                <c:pt idx="643">
                  <c:v>5.2663000000000001E-2</c:v>
                </c:pt>
                <c:pt idx="644">
                  <c:v>5.2678000000000003E-2</c:v>
                </c:pt>
                <c:pt idx="645">
                  <c:v>5.2715999999999999E-2</c:v>
                </c:pt>
                <c:pt idx="646">
                  <c:v>5.2753000000000001E-2</c:v>
                </c:pt>
                <c:pt idx="647">
                  <c:v>5.2768000000000002E-2</c:v>
                </c:pt>
                <c:pt idx="648">
                  <c:v>5.2754000000000002E-2</c:v>
                </c:pt>
                <c:pt idx="649">
                  <c:v>5.2726000000000002E-2</c:v>
                </c:pt>
                <c:pt idx="650">
                  <c:v>5.2699999999999997E-2</c:v>
                </c:pt>
                <c:pt idx="651">
                  <c:v>5.2691000000000002E-2</c:v>
                </c:pt>
                <c:pt idx="652">
                  <c:v>5.2698000000000002E-2</c:v>
                </c:pt>
                <c:pt idx="653">
                  <c:v>5.2713000000000003E-2</c:v>
                </c:pt>
                <c:pt idx="654">
                  <c:v>5.2722999999999999E-2</c:v>
                </c:pt>
                <c:pt idx="655">
                  <c:v>5.2722999999999999E-2</c:v>
                </c:pt>
                <c:pt idx="656">
                  <c:v>5.2713999999999997E-2</c:v>
                </c:pt>
                <c:pt idx="657">
                  <c:v>5.2705000000000002E-2</c:v>
                </c:pt>
                <c:pt idx="658">
                  <c:v>5.2699999999999997E-2</c:v>
                </c:pt>
                <c:pt idx="659">
                  <c:v>5.2693999999999998E-2</c:v>
                </c:pt>
                <c:pt idx="660">
                  <c:v>5.2686999999999998E-2</c:v>
                </c:pt>
                <c:pt idx="661">
                  <c:v>5.2679999999999998E-2</c:v>
                </c:pt>
                <c:pt idx="662">
                  <c:v>5.2686999999999998E-2</c:v>
                </c:pt>
                <c:pt idx="663">
                  <c:v>5.2717E-2</c:v>
                </c:pt>
                <c:pt idx="664">
                  <c:v>5.2763999999999998E-2</c:v>
                </c:pt>
                <c:pt idx="665">
                  <c:v>5.2811999999999998E-2</c:v>
                </c:pt>
                <c:pt idx="666">
                  <c:v>5.2839999999999998E-2</c:v>
                </c:pt>
                <c:pt idx="667">
                  <c:v>5.2846999999999998E-2</c:v>
                </c:pt>
                <c:pt idx="668">
                  <c:v>5.2847999999999999E-2</c:v>
                </c:pt>
                <c:pt idx="669">
                  <c:v>5.2858000000000002E-2</c:v>
                </c:pt>
                <c:pt idx="670">
                  <c:v>5.2874999999999998E-2</c:v>
                </c:pt>
                <c:pt idx="671">
                  <c:v>5.2880000000000003E-2</c:v>
                </c:pt>
                <c:pt idx="672">
                  <c:v>5.2858000000000002E-2</c:v>
                </c:pt>
                <c:pt idx="673">
                  <c:v>5.2811999999999998E-2</c:v>
                </c:pt>
                <c:pt idx="674">
                  <c:v>5.2759E-2</c:v>
                </c:pt>
                <c:pt idx="675">
                  <c:v>5.2722999999999999E-2</c:v>
                </c:pt>
                <c:pt idx="676">
                  <c:v>5.2717E-2</c:v>
                </c:pt>
                <c:pt idx="677">
                  <c:v>5.2734999999999997E-2</c:v>
                </c:pt>
                <c:pt idx="678">
                  <c:v>5.2762000000000003E-2</c:v>
                </c:pt>
                <c:pt idx="679">
                  <c:v>5.2777999999999999E-2</c:v>
                </c:pt>
                <c:pt idx="680">
                  <c:v>5.2782000000000003E-2</c:v>
                </c:pt>
                <c:pt idx="681">
                  <c:v>5.2779E-2</c:v>
                </c:pt>
                <c:pt idx="682">
                  <c:v>5.2780000000000001E-2</c:v>
                </c:pt>
                <c:pt idx="683">
                  <c:v>5.2787000000000001E-2</c:v>
                </c:pt>
                <c:pt idx="684">
                  <c:v>5.2797999999999998E-2</c:v>
                </c:pt>
                <c:pt idx="685">
                  <c:v>5.2807E-2</c:v>
                </c:pt>
                <c:pt idx="686">
                  <c:v>5.2810999999999997E-2</c:v>
                </c:pt>
                <c:pt idx="687">
                  <c:v>5.2804999999999998E-2</c:v>
                </c:pt>
                <c:pt idx="688">
                  <c:v>5.2784999999999999E-2</c:v>
                </c:pt>
                <c:pt idx="689">
                  <c:v>5.2757999999999999E-2</c:v>
                </c:pt>
                <c:pt idx="690">
                  <c:v>5.2731E-2</c:v>
                </c:pt>
                <c:pt idx="691">
                  <c:v>5.2713999999999997E-2</c:v>
                </c:pt>
                <c:pt idx="692">
                  <c:v>5.2707999999999998E-2</c:v>
                </c:pt>
                <c:pt idx="693">
                  <c:v>5.271E-2</c:v>
                </c:pt>
                <c:pt idx="694">
                  <c:v>5.2713000000000003E-2</c:v>
                </c:pt>
                <c:pt idx="695">
                  <c:v>5.2717E-2</c:v>
                </c:pt>
                <c:pt idx="696">
                  <c:v>5.2724E-2</c:v>
                </c:pt>
                <c:pt idx="697">
                  <c:v>5.2735999999999998E-2</c:v>
                </c:pt>
                <c:pt idx="698">
                  <c:v>5.2753000000000001E-2</c:v>
                </c:pt>
                <c:pt idx="699">
                  <c:v>5.2771999999999999E-2</c:v>
                </c:pt>
                <c:pt idx="700">
                  <c:v>5.2789000000000003E-2</c:v>
                </c:pt>
                <c:pt idx="701">
                  <c:v>5.2802000000000002E-2</c:v>
                </c:pt>
                <c:pt idx="702">
                  <c:v>5.2805999999999999E-2</c:v>
                </c:pt>
                <c:pt idx="703">
                  <c:v>5.2798999999999999E-2</c:v>
                </c:pt>
                <c:pt idx="704">
                  <c:v>5.2784999999999999E-2</c:v>
                </c:pt>
                <c:pt idx="705">
                  <c:v>5.2776999999999998E-2</c:v>
                </c:pt>
                <c:pt idx="706">
                  <c:v>5.2780000000000001E-2</c:v>
                </c:pt>
                <c:pt idx="707">
                  <c:v>5.2789999999999997E-2</c:v>
                </c:pt>
                <c:pt idx="708">
                  <c:v>5.28E-2</c:v>
                </c:pt>
                <c:pt idx="709">
                  <c:v>5.2804999999999998E-2</c:v>
                </c:pt>
                <c:pt idx="710">
                  <c:v>5.2805999999999999E-2</c:v>
                </c:pt>
                <c:pt idx="711">
                  <c:v>5.2804999999999998E-2</c:v>
                </c:pt>
                <c:pt idx="712">
                  <c:v>5.2803999999999997E-2</c:v>
                </c:pt>
                <c:pt idx="713">
                  <c:v>5.2804999999999998E-2</c:v>
                </c:pt>
                <c:pt idx="714">
                  <c:v>5.2808000000000001E-2</c:v>
                </c:pt>
                <c:pt idx="715">
                  <c:v>5.2814E-2</c:v>
                </c:pt>
                <c:pt idx="716">
                  <c:v>5.2818999999999998E-2</c:v>
                </c:pt>
                <c:pt idx="717">
                  <c:v>5.2824000000000003E-2</c:v>
                </c:pt>
                <c:pt idx="718">
                  <c:v>5.2831999999999997E-2</c:v>
                </c:pt>
                <c:pt idx="719">
                  <c:v>5.2842E-2</c:v>
                </c:pt>
                <c:pt idx="720">
                  <c:v>5.2852000000000003E-2</c:v>
                </c:pt>
                <c:pt idx="721">
                  <c:v>5.2853999999999998E-2</c:v>
                </c:pt>
                <c:pt idx="722">
                  <c:v>5.2852000000000003E-2</c:v>
                </c:pt>
                <c:pt idx="723">
                  <c:v>5.2852000000000003E-2</c:v>
                </c:pt>
                <c:pt idx="724">
                  <c:v>5.2859999999999997E-2</c:v>
                </c:pt>
                <c:pt idx="725">
                  <c:v>5.287E-2</c:v>
                </c:pt>
                <c:pt idx="726">
                  <c:v>5.287E-2</c:v>
                </c:pt>
                <c:pt idx="727">
                  <c:v>5.2852000000000003E-2</c:v>
                </c:pt>
                <c:pt idx="728">
                  <c:v>5.2819999999999999E-2</c:v>
                </c:pt>
                <c:pt idx="729">
                  <c:v>5.2784999999999999E-2</c:v>
                </c:pt>
                <c:pt idx="730">
                  <c:v>5.2754000000000002E-2</c:v>
                </c:pt>
                <c:pt idx="731">
                  <c:v>5.2728999999999998E-2</c:v>
                </c:pt>
                <c:pt idx="732">
                  <c:v>5.2708999999999999E-2</c:v>
                </c:pt>
                <c:pt idx="733">
                  <c:v>5.2696E-2</c:v>
                </c:pt>
                <c:pt idx="734">
                  <c:v>5.2687999999999999E-2</c:v>
                </c:pt>
                <c:pt idx="735">
                  <c:v>5.2683000000000001E-2</c:v>
                </c:pt>
                <c:pt idx="736">
                  <c:v>5.2680999999999999E-2</c:v>
                </c:pt>
                <c:pt idx="737">
                  <c:v>5.2689E-2</c:v>
                </c:pt>
                <c:pt idx="738">
                  <c:v>5.2713000000000003E-2</c:v>
                </c:pt>
                <c:pt idx="739">
                  <c:v>5.2748999999999997E-2</c:v>
                </c:pt>
                <c:pt idx="740">
                  <c:v>5.2783999999999998E-2</c:v>
                </c:pt>
                <c:pt idx="741">
                  <c:v>5.2803000000000003E-2</c:v>
                </c:pt>
                <c:pt idx="742">
                  <c:v>5.2801000000000001E-2</c:v>
                </c:pt>
                <c:pt idx="743">
                  <c:v>5.2782999999999997E-2</c:v>
                </c:pt>
                <c:pt idx="744">
                  <c:v>5.2759E-2</c:v>
                </c:pt>
                <c:pt idx="745">
                  <c:v>5.2739000000000001E-2</c:v>
                </c:pt>
                <c:pt idx="746">
                  <c:v>5.2722999999999999E-2</c:v>
                </c:pt>
                <c:pt idx="747">
                  <c:v>5.2706000000000003E-2</c:v>
                </c:pt>
                <c:pt idx="748">
                  <c:v>5.2686999999999998E-2</c:v>
                </c:pt>
                <c:pt idx="749">
                  <c:v>5.2670000000000002E-2</c:v>
                </c:pt>
                <c:pt idx="750">
                  <c:v>5.2657000000000002E-2</c:v>
                </c:pt>
                <c:pt idx="751">
                  <c:v>5.2643000000000002E-2</c:v>
                </c:pt>
                <c:pt idx="752">
                  <c:v>5.2622000000000002E-2</c:v>
                </c:pt>
                <c:pt idx="753">
                  <c:v>5.2595000000000003E-2</c:v>
                </c:pt>
                <c:pt idx="754">
                  <c:v>5.2568999999999998E-2</c:v>
                </c:pt>
                <c:pt idx="755">
                  <c:v>5.2547999999999997E-2</c:v>
                </c:pt>
                <c:pt idx="756">
                  <c:v>5.2527999999999998E-2</c:v>
                </c:pt>
                <c:pt idx="757">
                  <c:v>5.2509E-2</c:v>
                </c:pt>
                <c:pt idx="758">
                  <c:v>5.2498000000000003E-2</c:v>
                </c:pt>
                <c:pt idx="759">
                  <c:v>5.2497000000000002E-2</c:v>
                </c:pt>
                <c:pt idx="760">
                  <c:v>5.2498999999999997E-2</c:v>
                </c:pt>
                <c:pt idx="761">
                  <c:v>5.2490000000000002E-2</c:v>
                </c:pt>
                <c:pt idx="762">
                  <c:v>5.2462000000000002E-2</c:v>
                </c:pt>
                <c:pt idx="763">
                  <c:v>5.2422000000000003E-2</c:v>
                </c:pt>
                <c:pt idx="764">
                  <c:v>5.2384E-2</c:v>
                </c:pt>
                <c:pt idx="765">
                  <c:v>5.2359999999999997E-2</c:v>
                </c:pt>
                <c:pt idx="766">
                  <c:v>5.2354999999999999E-2</c:v>
                </c:pt>
                <c:pt idx="767">
                  <c:v>5.2363E-2</c:v>
                </c:pt>
                <c:pt idx="768">
                  <c:v>5.2373000000000003E-2</c:v>
                </c:pt>
                <c:pt idx="769">
                  <c:v>5.2379000000000002E-2</c:v>
                </c:pt>
                <c:pt idx="770">
                  <c:v>5.2373999999999997E-2</c:v>
                </c:pt>
                <c:pt idx="771">
                  <c:v>5.2357000000000001E-2</c:v>
                </c:pt>
                <c:pt idx="772">
                  <c:v>5.2329000000000001E-2</c:v>
                </c:pt>
                <c:pt idx="773">
                  <c:v>5.2294E-2</c:v>
                </c:pt>
                <c:pt idx="774">
                  <c:v>5.2255000000000003E-2</c:v>
                </c:pt>
                <c:pt idx="775">
                  <c:v>5.2208999999999998E-2</c:v>
                </c:pt>
                <c:pt idx="776">
                  <c:v>5.2151999999999997E-2</c:v>
                </c:pt>
                <c:pt idx="777">
                  <c:v>5.2087000000000001E-2</c:v>
                </c:pt>
                <c:pt idx="778">
                  <c:v>5.2027999999999998E-2</c:v>
                </c:pt>
                <c:pt idx="779">
                  <c:v>5.1992999999999998E-2</c:v>
                </c:pt>
                <c:pt idx="780">
                  <c:v>5.1982E-2</c:v>
                </c:pt>
                <c:pt idx="781">
                  <c:v>5.1979999999999998E-2</c:v>
                </c:pt>
                <c:pt idx="782">
                  <c:v>5.1962000000000001E-2</c:v>
                </c:pt>
                <c:pt idx="783">
                  <c:v>5.1914000000000002E-2</c:v>
                </c:pt>
                <c:pt idx="784">
                  <c:v>5.1844000000000001E-2</c:v>
                </c:pt>
                <c:pt idx="785">
                  <c:v>5.1773E-2</c:v>
                </c:pt>
                <c:pt idx="786">
                  <c:v>5.1719000000000001E-2</c:v>
                </c:pt>
                <c:pt idx="787">
                  <c:v>5.1678000000000002E-2</c:v>
                </c:pt>
                <c:pt idx="788">
                  <c:v>5.1631999999999997E-2</c:v>
                </c:pt>
                <c:pt idx="789">
                  <c:v>5.1568000000000003E-2</c:v>
                </c:pt>
                <c:pt idx="790">
                  <c:v>5.1492999999999997E-2</c:v>
                </c:pt>
                <c:pt idx="791">
                  <c:v>5.1421000000000001E-2</c:v>
                </c:pt>
                <c:pt idx="792">
                  <c:v>5.1360000000000003E-2</c:v>
                </c:pt>
                <c:pt idx="793">
                  <c:v>5.1305000000000003E-2</c:v>
                </c:pt>
                <c:pt idx="794">
                  <c:v>5.1249999999999997E-2</c:v>
                </c:pt>
                <c:pt idx="795">
                  <c:v>5.1196999999999999E-2</c:v>
                </c:pt>
                <c:pt idx="796">
                  <c:v>5.1149E-2</c:v>
                </c:pt>
                <c:pt idx="797">
                  <c:v>5.1102000000000002E-2</c:v>
                </c:pt>
                <c:pt idx="798">
                  <c:v>5.1047000000000002E-2</c:v>
                </c:pt>
                <c:pt idx="799">
                  <c:v>5.0978000000000002E-2</c:v>
                </c:pt>
                <c:pt idx="800">
                  <c:v>5.0895999999999997E-2</c:v>
                </c:pt>
                <c:pt idx="801">
                  <c:v>5.0807999999999999E-2</c:v>
                </c:pt>
                <c:pt idx="802">
                  <c:v>5.0722999999999997E-2</c:v>
                </c:pt>
                <c:pt idx="803">
                  <c:v>5.0649E-2</c:v>
                </c:pt>
                <c:pt idx="804">
                  <c:v>5.0588000000000001E-2</c:v>
                </c:pt>
                <c:pt idx="805">
                  <c:v>5.0533000000000002E-2</c:v>
                </c:pt>
                <c:pt idx="806">
                  <c:v>5.0472999999999997E-2</c:v>
                </c:pt>
                <c:pt idx="807">
                  <c:v>5.0404999999999998E-2</c:v>
                </c:pt>
                <c:pt idx="808">
                  <c:v>5.0335999999999999E-2</c:v>
                </c:pt>
                <c:pt idx="809">
                  <c:v>5.0271999999999997E-2</c:v>
                </c:pt>
                <c:pt idx="810">
                  <c:v>5.0213000000000001E-2</c:v>
                </c:pt>
                <c:pt idx="811">
                  <c:v>5.015E-2</c:v>
                </c:pt>
                <c:pt idx="812">
                  <c:v>5.0077999999999998E-2</c:v>
                </c:pt>
                <c:pt idx="813">
                  <c:v>5.0000999999999997E-2</c:v>
                </c:pt>
                <c:pt idx="814">
                  <c:v>4.9924999999999997E-2</c:v>
                </c:pt>
                <c:pt idx="815">
                  <c:v>4.9852E-2</c:v>
                </c:pt>
                <c:pt idx="816">
                  <c:v>4.9780999999999999E-2</c:v>
                </c:pt>
                <c:pt idx="817">
                  <c:v>4.9709999999999997E-2</c:v>
                </c:pt>
                <c:pt idx="818">
                  <c:v>4.9643E-2</c:v>
                </c:pt>
                <c:pt idx="819">
                  <c:v>4.9584999999999997E-2</c:v>
                </c:pt>
                <c:pt idx="820">
                  <c:v>4.9534000000000002E-2</c:v>
                </c:pt>
                <c:pt idx="821">
                  <c:v>4.9485000000000001E-2</c:v>
                </c:pt>
                <c:pt idx="822">
                  <c:v>4.9429000000000001E-2</c:v>
                </c:pt>
                <c:pt idx="823">
                  <c:v>4.9353000000000001E-2</c:v>
                </c:pt>
                <c:pt idx="824">
                  <c:v>4.9253999999999999E-2</c:v>
                </c:pt>
                <c:pt idx="825">
                  <c:v>4.9142999999999999E-2</c:v>
                </c:pt>
                <c:pt idx="826">
                  <c:v>4.9041000000000001E-2</c:v>
                </c:pt>
                <c:pt idx="827">
                  <c:v>4.8963E-2</c:v>
                </c:pt>
                <c:pt idx="828">
                  <c:v>4.8910000000000002E-2</c:v>
                </c:pt>
                <c:pt idx="829">
                  <c:v>4.8869000000000003E-2</c:v>
                </c:pt>
                <c:pt idx="830">
                  <c:v>4.8830999999999999E-2</c:v>
                </c:pt>
                <c:pt idx="831">
                  <c:v>4.8792000000000002E-2</c:v>
                </c:pt>
                <c:pt idx="832">
                  <c:v>4.8745999999999998E-2</c:v>
                </c:pt>
                <c:pt idx="833">
                  <c:v>4.8684999999999999E-2</c:v>
                </c:pt>
                <c:pt idx="834">
                  <c:v>4.8605000000000002E-2</c:v>
                </c:pt>
                <c:pt idx="835">
                  <c:v>4.8512E-2</c:v>
                </c:pt>
                <c:pt idx="836">
                  <c:v>4.8416000000000001E-2</c:v>
                </c:pt>
                <c:pt idx="837">
                  <c:v>4.8328000000000003E-2</c:v>
                </c:pt>
                <c:pt idx="838">
                  <c:v>4.8252999999999997E-2</c:v>
                </c:pt>
                <c:pt idx="839">
                  <c:v>4.8189999999999997E-2</c:v>
                </c:pt>
                <c:pt idx="840">
                  <c:v>4.8129999999999999E-2</c:v>
                </c:pt>
                <c:pt idx="841">
                  <c:v>4.8059999999999999E-2</c:v>
                </c:pt>
                <c:pt idx="842">
                  <c:v>4.7978E-2</c:v>
                </c:pt>
                <c:pt idx="843">
                  <c:v>4.7888E-2</c:v>
                </c:pt>
                <c:pt idx="844">
                  <c:v>4.7800000000000002E-2</c:v>
                </c:pt>
                <c:pt idx="845">
                  <c:v>4.7721E-2</c:v>
                </c:pt>
                <c:pt idx="846">
                  <c:v>4.7654000000000002E-2</c:v>
                </c:pt>
                <c:pt idx="847">
                  <c:v>4.7602999999999999E-2</c:v>
                </c:pt>
                <c:pt idx="848">
                  <c:v>4.7566999999999998E-2</c:v>
                </c:pt>
                <c:pt idx="849">
                  <c:v>4.7536000000000002E-2</c:v>
                </c:pt>
                <c:pt idx="850">
                  <c:v>4.7495000000000002E-2</c:v>
                </c:pt>
                <c:pt idx="851">
                  <c:v>4.7439000000000002E-2</c:v>
                </c:pt>
                <c:pt idx="852">
                  <c:v>4.7371999999999997E-2</c:v>
                </c:pt>
                <c:pt idx="853">
                  <c:v>4.7302999999999998E-2</c:v>
                </c:pt>
                <c:pt idx="854">
                  <c:v>4.7237000000000001E-2</c:v>
                </c:pt>
                <c:pt idx="855">
                  <c:v>4.7171999999999999E-2</c:v>
                </c:pt>
                <c:pt idx="856">
                  <c:v>4.7107000000000003E-2</c:v>
                </c:pt>
                <c:pt idx="857">
                  <c:v>4.7036000000000001E-2</c:v>
                </c:pt>
                <c:pt idx="858">
                  <c:v>4.6958E-2</c:v>
                </c:pt>
                <c:pt idx="859">
                  <c:v>4.6878999999999997E-2</c:v>
                </c:pt>
                <c:pt idx="860">
                  <c:v>4.6811999999999999E-2</c:v>
                </c:pt>
                <c:pt idx="861">
                  <c:v>4.6761999999999998E-2</c:v>
                </c:pt>
                <c:pt idx="862">
                  <c:v>4.6720999999999999E-2</c:v>
                </c:pt>
                <c:pt idx="863">
                  <c:v>4.6672999999999999E-2</c:v>
                </c:pt>
                <c:pt idx="864">
                  <c:v>4.6611E-2</c:v>
                </c:pt>
                <c:pt idx="865">
                  <c:v>4.6542E-2</c:v>
                </c:pt>
                <c:pt idx="866">
                  <c:v>4.6482000000000002E-2</c:v>
                </c:pt>
                <c:pt idx="867">
                  <c:v>4.6439000000000001E-2</c:v>
                </c:pt>
                <c:pt idx="868">
                  <c:v>4.6406999999999997E-2</c:v>
                </c:pt>
                <c:pt idx="869">
                  <c:v>4.6366999999999998E-2</c:v>
                </c:pt>
                <c:pt idx="870">
                  <c:v>4.6306E-2</c:v>
                </c:pt>
                <c:pt idx="871">
                  <c:v>4.6226999999999997E-2</c:v>
                </c:pt>
                <c:pt idx="872">
                  <c:v>4.6150999999999998E-2</c:v>
                </c:pt>
                <c:pt idx="873">
                  <c:v>4.6094000000000003E-2</c:v>
                </c:pt>
                <c:pt idx="874">
                  <c:v>4.6054999999999999E-2</c:v>
                </c:pt>
                <c:pt idx="875">
                  <c:v>4.6017000000000002E-2</c:v>
                </c:pt>
                <c:pt idx="876">
                  <c:v>4.5968000000000002E-2</c:v>
                </c:pt>
                <c:pt idx="877">
                  <c:v>4.5906000000000002E-2</c:v>
                </c:pt>
                <c:pt idx="878">
                  <c:v>4.5839999999999999E-2</c:v>
                </c:pt>
                <c:pt idx="879">
                  <c:v>4.5776999999999998E-2</c:v>
                </c:pt>
                <c:pt idx="880">
                  <c:v>4.5719999999999997E-2</c:v>
                </c:pt>
                <c:pt idx="881">
                  <c:v>4.5662000000000001E-2</c:v>
                </c:pt>
                <c:pt idx="882">
                  <c:v>4.5593000000000002E-2</c:v>
                </c:pt>
                <c:pt idx="883">
                  <c:v>4.5511000000000003E-2</c:v>
                </c:pt>
                <c:pt idx="884">
                  <c:v>4.5433000000000001E-2</c:v>
                </c:pt>
                <c:pt idx="885">
                  <c:v>4.5379000000000003E-2</c:v>
                </c:pt>
                <c:pt idx="886">
                  <c:v>4.5349E-2</c:v>
                </c:pt>
                <c:pt idx="887">
                  <c:v>4.5317000000000003E-2</c:v>
                </c:pt>
                <c:pt idx="888">
                  <c:v>4.5261000000000003E-2</c:v>
                </c:pt>
                <c:pt idx="889">
                  <c:v>4.5184000000000002E-2</c:v>
                </c:pt>
                <c:pt idx="890">
                  <c:v>4.5116999999999997E-2</c:v>
                </c:pt>
                <c:pt idx="891">
                  <c:v>4.5076999999999999E-2</c:v>
                </c:pt>
                <c:pt idx="892">
                  <c:v>4.5060000000000003E-2</c:v>
                </c:pt>
                <c:pt idx="893">
                  <c:v>4.5044000000000001E-2</c:v>
                </c:pt>
                <c:pt idx="894">
                  <c:v>4.5012999999999997E-2</c:v>
                </c:pt>
                <c:pt idx="895">
                  <c:v>4.4969000000000002E-2</c:v>
                </c:pt>
                <c:pt idx="896">
                  <c:v>4.4915999999999998E-2</c:v>
                </c:pt>
                <c:pt idx="897">
                  <c:v>4.4857000000000001E-2</c:v>
                </c:pt>
                <c:pt idx="898">
                  <c:v>4.4790999999999997E-2</c:v>
                </c:pt>
                <c:pt idx="899">
                  <c:v>4.4726000000000002E-2</c:v>
                </c:pt>
                <c:pt idx="900">
                  <c:v>4.4670000000000001E-2</c:v>
                </c:pt>
                <c:pt idx="901">
                  <c:v>4.4622000000000002E-2</c:v>
                </c:pt>
                <c:pt idx="902">
                  <c:v>4.4578E-2</c:v>
                </c:pt>
                <c:pt idx="903">
                  <c:v>4.4534999999999998E-2</c:v>
                </c:pt>
                <c:pt idx="904">
                  <c:v>4.4498999999999997E-2</c:v>
                </c:pt>
                <c:pt idx="905">
                  <c:v>4.4465999999999999E-2</c:v>
                </c:pt>
                <c:pt idx="906">
                  <c:v>4.4422000000000003E-2</c:v>
                </c:pt>
                <c:pt idx="907">
                  <c:v>4.4349E-2</c:v>
                </c:pt>
                <c:pt idx="908">
                  <c:v>4.4248000000000003E-2</c:v>
                </c:pt>
                <c:pt idx="909">
                  <c:v>4.4135000000000001E-2</c:v>
                </c:pt>
                <c:pt idx="910">
                  <c:v>4.4033000000000003E-2</c:v>
                </c:pt>
                <c:pt idx="911">
                  <c:v>4.3951999999999998E-2</c:v>
                </c:pt>
                <c:pt idx="912">
                  <c:v>4.3894000000000002E-2</c:v>
                </c:pt>
                <c:pt idx="913">
                  <c:v>4.3853000000000003E-2</c:v>
                </c:pt>
                <c:pt idx="914">
                  <c:v>4.3822E-2</c:v>
                </c:pt>
                <c:pt idx="915">
                  <c:v>4.3792999999999999E-2</c:v>
                </c:pt>
                <c:pt idx="916">
                  <c:v>4.3756000000000003E-2</c:v>
                </c:pt>
                <c:pt idx="917">
                  <c:v>4.3706000000000002E-2</c:v>
                </c:pt>
                <c:pt idx="918">
                  <c:v>4.3642E-2</c:v>
                </c:pt>
                <c:pt idx="919">
                  <c:v>4.3568000000000003E-2</c:v>
                </c:pt>
                <c:pt idx="920">
                  <c:v>4.3497000000000001E-2</c:v>
                </c:pt>
                <c:pt idx="921">
                  <c:v>4.3435000000000001E-2</c:v>
                </c:pt>
                <c:pt idx="922">
                  <c:v>4.3381000000000003E-2</c:v>
                </c:pt>
                <c:pt idx="923">
                  <c:v>4.3327999999999998E-2</c:v>
                </c:pt>
                <c:pt idx="924">
                  <c:v>4.3272999999999999E-2</c:v>
                </c:pt>
                <c:pt idx="925">
                  <c:v>4.3220000000000001E-2</c:v>
                </c:pt>
                <c:pt idx="926">
                  <c:v>4.3168999999999999E-2</c:v>
                </c:pt>
                <c:pt idx="927">
                  <c:v>4.3116000000000002E-2</c:v>
                </c:pt>
                <c:pt idx="928">
                  <c:v>4.3050999999999999E-2</c:v>
                </c:pt>
                <c:pt idx="929">
                  <c:v>4.2971000000000002E-2</c:v>
                </c:pt>
                <c:pt idx="930">
                  <c:v>4.2883999999999999E-2</c:v>
                </c:pt>
                <c:pt idx="931">
                  <c:v>4.2804000000000002E-2</c:v>
                </c:pt>
                <c:pt idx="932">
                  <c:v>4.274E-2</c:v>
                </c:pt>
                <c:pt idx="933">
                  <c:v>4.2691E-2</c:v>
                </c:pt>
                <c:pt idx="934">
                  <c:v>4.2647999999999998E-2</c:v>
                </c:pt>
                <c:pt idx="935">
                  <c:v>4.2603000000000002E-2</c:v>
                </c:pt>
                <c:pt idx="936">
                  <c:v>4.2552E-2</c:v>
                </c:pt>
                <c:pt idx="937">
                  <c:v>4.2492000000000002E-2</c:v>
                </c:pt>
                <c:pt idx="938">
                  <c:v>4.2422000000000001E-2</c:v>
                </c:pt>
                <c:pt idx="939">
                  <c:v>4.2345000000000001E-2</c:v>
                </c:pt>
                <c:pt idx="940">
                  <c:v>4.2272999999999998E-2</c:v>
                </c:pt>
                <c:pt idx="941">
                  <c:v>4.2215999999999997E-2</c:v>
                </c:pt>
                <c:pt idx="942">
                  <c:v>4.2171E-2</c:v>
                </c:pt>
                <c:pt idx="943">
                  <c:v>4.2125000000000003E-2</c:v>
                </c:pt>
                <c:pt idx="944">
                  <c:v>4.2063999999999997E-2</c:v>
                </c:pt>
                <c:pt idx="945">
                  <c:v>4.1984E-2</c:v>
                </c:pt>
                <c:pt idx="946">
                  <c:v>4.1889000000000003E-2</c:v>
                </c:pt>
                <c:pt idx="947">
                  <c:v>4.1791000000000002E-2</c:v>
                </c:pt>
                <c:pt idx="948">
                  <c:v>4.1702000000000003E-2</c:v>
                </c:pt>
                <c:pt idx="949">
                  <c:v>4.1626999999999997E-2</c:v>
                </c:pt>
                <c:pt idx="950">
                  <c:v>4.1562000000000002E-2</c:v>
                </c:pt>
                <c:pt idx="951">
                  <c:v>4.1500000000000002E-2</c:v>
                </c:pt>
                <c:pt idx="952">
                  <c:v>4.1436000000000001E-2</c:v>
                </c:pt>
                <c:pt idx="953">
                  <c:v>4.1369999999999997E-2</c:v>
                </c:pt>
                <c:pt idx="954">
                  <c:v>4.1298000000000001E-2</c:v>
                </c:pt>
                <c:pt idx="955">
                  <c:v>4.122E-2</c:v>
                </c:pt>
                <c:pt idx="956">
                  <c:v>4.1137E-2</c:v>
                </c:pt>
                <c:pt idx="957">
                  <c:v>4.1057999999999997E-2</c:v>
                </c:pt>
                <c:pt idx="958">
                  <c:v>4.0986000000000002E-2</c:v>
                </c:pt>
                <c:pt idx="959">
                  <c:v>4.0919999999999998E-2</c:v>
                </c:pt>
                <c:pt idx="960">
                  <c:v>4.086E-2</c:v>
                </c:pt>
                <c:pt idx="961">
                  <c:v>4.0807999999999997E-2</c:v>
                </c:pt>
                <c:pt idx="962">
                  <c:v>4.0765000000000003E-2</c:v>
                </c:pt>
                <c:pt idx="963">
                  <c:v>4.0725999999999998E-2</c:v>
                </c:pt>
                <c:pt idx="964">
                  <c:v>4.0680000000000001E-2</c:v>
                </c:pt>
                <c:pt idx="965">
                  <c:v>4.0617E-2</c:v>
                </c:pt>
                <c:pt idx="966">
                  <c:v>4.0534000000000001E-2</c:v>
                </c:pt>
                <c:pt idx="967">
                  <c:v>4.0437000000000001E-2</c:v>
                </c:pt>
                <c:pt idx="968">
                  <c:v>4.0334000000000002E-2</c:v>
                </c:pt>
                <c:pt idx="969">
                  <c:v>4.0236000000000001E-2</c:v>
                </c:pt>
                <c:pt idx="970">
                  <c:v>4.0147000000000002E-2</c:v>
                </c:pt>
                <c:pt idx="971">
                  <c:v>4.0066999999999998E-2</c:v>
                </c:pt>
                <c:pt idx="972">
                  <c:v>3.9995000000000003E-2</c:v>
                </c:pt>
                <c:pt idx="973">
                  <c:v>3.9931000000000001E-2</c:v>
                </c:pt>
                <c:pt idx="974">
                  <c:v>3.9877000000000003E-2</c:v>
                </c:pt>
                <c:pt idx="975">
                  <c:v>3.9827000000000001E-2</c:v>
                </c:pt>
                <c:pt idx="976">
                  <c:v>3.977E-2</c:v>
                </c:pt>
                <c:pt idx="977">
                  <c:v>3.9697999999999997E-2</c:v>
                </c:pt>
                <c:pt idx="978">
                  <c:v>3.9613000000000002E-2</c:v>
                </c:pt>
                <c:pt idx="979">
                  <c:v>3.9523999999999997E-2</c:v>
                </c:pt>
                <c:pt idx="980">
                  <c:v>3.9438000000000001E-2</c:v>
                </c:pt>
                <c:pt idx="981">
                  <c:v>3.9355000000000001E-2</c:v>
                </c:pt>
                <c:pt idx="982">
                  <c:v>3.9274000000000003E-2</c:v>
                </c:pt>
                <c:pt idx="983">
                  <c:v>3.9201E-2</c:v>
                </c:pt>
                <c:pt idx="984">
                  <c:v>3.9140000000000001E-2</c:v>
                </c:pt>
                <c:pt idx="985">
                  <c:v>3.9091000000000001E-2</c:v>
                </c:pt>
                <c:pt idx="986">
                  <c:v>3.9043000000000001E-2</c:v>
                </c:pt>
                <c:pt idx="987">
                  <c:v>3.8983999999999998E-2</c:v>
                </c:pt>
                <c:pt idx="988">
                  <c:v>3.8913999999999997E-2</c:v>
                </c:pt>
                <c:pt idx="989">
                  <c:v>3.8837999999999998E-2</c:v>
                </c:pt>
                <c:pt idx="990">
                  <c:v>3.8760999999999997E-2</c:v>
                </c:pt>
                <c:pt idx="991">
                  <c:v>3.8684000000000003E-2</c:v>
                </c:pt>
                <c:pt idx="992">
                  <c:v>3.8601000000000003E-2</c:v>
                </c:pt>
                <c:pt idx="993">
                  <c:v>3.8511999999999998E-2</c:v>
                </c:pt>
                <c:pt idx="994">
                  <c:v>3.8414999999999998E-2</c:v>
                </c:pt>
                <c:pt idx="995">
                  <c:v>3.8316999999999997E-2</c:v>
                </c:pt>
                <c:pt idx="996">
                  <c:v>3.8224000000000001E-2</c:v>
                </c:pt>
                <c:pt idx="997">
                  <c:v>3.8143999999999997E-2</c:v>
                </c:pt>
                <c:pt idx="998">
                  <c:v>3.8074999999999998E-2</c:v>
                </c:pt>
                <c:pt idx="999">
                  <c:v>3.8004999999999997E-2</c:v>
                </c:pt>
                <c:pt idx="1000">
                  <c:v>3.7927000000000002E-2</c:v>
                </c:pt>
                <c:pt idx="1001">
                  <c:v>3.7837999999999997E-2</c:v>
                </c:pt>
                <c:pt idx="1002">
                  <c:v>3.7746000000000002E-2</c:v>
                </c:pt>
                <c:pt idx="1003">
                  <c:v>3.7659999999999999E-2</c:v>
                </c:pt>
                <c:pt idx="1004">
                  <c:v>3.7579000000000001E-2</c:v>
                </c:pt>
                <c:pt idx="1005">
                  <c:v>3.7498999999999998E-2</c:v>
                </c:pt>
                <c:pt idx="1006">
                  <c:v>3.7416999999999999E-2</c:v>
                </c:pt>
                <c:pt idx="1007">
                  <c:v>3.7338000000000003E-2</c:v>
                </c:pt>
                <c:pt idx="1008">
                  <c:v>3.7273000000000001E-2</c:v>
                </c:pt>
                <c:pt idx="1009">
                  <c:v>3.7221999999999998E-2</c:v>
                </c:pt>
                <c:pt idx="1010">
                  <c:v>3.7171999999999997E-2</c:v>
                </c:pt>
                <c:pt idx="1011">
                  <c:v>3.7111999999999999E-2</c:v>
                </c:pt>
                <c:pt idx="1012">
                  <c:v>3.7033000000000003E-2</c:v>
                </c:pt>
                <c:pt idx="1013">
                  <c:v>3.6939E-2</c:v>
                </c:pt>
                <c:pt idx="1014">
                  <c:v>3.6839999999999998E-2</c:v>
                </c:pt>
                <c:pt idx="1015">
                  <c:v>3.6747000000000002E-2</c:v>
                </c:pt>
                <c:pt idx="1016">
                  <c:v>3.6662E-2</c:v>
                </c:pt>
                <c:pt idx="1017">
                  <c:v>3.6581000000000002E-2</c:v>
                </c:pt>
                <c:pt idx="1018">
                  <c:v>3.6495E-2</c:v>
                </c:pt>
                <c:pt idx="1019">
                  <c:v>3.6403999999999999E-2</c:v>
                </c:pt>
                <c:pt idx="1020">
                  <c:v>3.6312999999999998E-2</c:v>
                </c:pt>
                <c:pt idx="1021">
                  <c:v>3.6228999999999997E-2</c:v>
                </c:pt>
                <c:pt idx="1022">
                  <c:v>3.6155E-2</c:v>
                </c:pt>
                <c:pt idx="1023">
                  <c:v>3.6088000000000002E-2</c:v>
                </c:pt>
                <c:pt idx="1024">
                  <c:v>3.6020000000000003E-2</c:v>
                </c:pt>
                <c:pt idx="1025">
                  <c:v>3.5938999999999999E-2</c:v>
                </c:pt>
                <c:pt idx="1026">
                  <c:v>3.5841999999999999E-2</c:v>
                </c:pt>
                <c:pt idx="1027">
                  <c:v>3.5735000000000003E-2</c:v>
                </c:pt>
                <c:pt idx="1028">
                  <c:v>3.5633999999999999E-2</c:v>
                </c:pt>
                <c:pt idx="1029">
                  <c:v>3.5542999999999998E-2</c:v>
                </c:pt>
                <c:pt idx="1030">
                  <c:v>3.5458000000000003E-2</c:v>
                </c:pt>
                <c:pt idx="1031">
                  <c:v>3.5371E-2</c:v>
                </c:pt>
                <c:pt idx="1032">
                  <c:v>3.5283000000000002E-2</c:v>
                </c:pt>
                <c:pt idx="1033">
                  <c:v>3.5196999999999999E-2</c:v>
                </c:pt>
                <c:pt idx="1034">
                  <c:v>3.5113999999999999E-2</c:v>
                </c:pt>
                <c:pt idx="1035">
                  <c:v>3.5031E-2</c:v>
                </c:pt>
                <c:pt idx="1036">
                  <c:v>3.4945999999999998E-2</c:v>
                </c:pt>
                <c:pt idx="1037">
                  <c:v>3.4856999999999999E-2</c:v>
                </c:pt>
                <c:pt idx="1038">
                  <c:v>3.4763000000000002E-2</c:v>
                </c:pt>
                <c:pt idx="1039">
                  <c:v>3.4666000000000002E-2</c:v>
                </c:pt>
                <c:pt idx="1040">
                  <c:v>3.4575000000000002E-2</c:v>
                </c:pt>
                <c:pt idx="1041">
                  <c:v>3.4493000000000003E-2</c:v>
                </c:pt>
                <c:pt idx="1042">
                  <c:v>3.4417999999999997E-2</c:v>
                </c:pt>
                <c:pt idx="1043">
                  <c:v>3.4341000000000003E-2</c:v>
                </c:pt>
                <c:pt idx="1044">
                  <c:v>3.4259999999999999E-2</c:v>
                </c:pt>
                <c:pt idx="1045">
                  <c:v>3.4185E-2</c:v>
                </c:pt>
                <c:pt idx="1046">
                  <c:v>3.4124000000000002E-2</c:v>
                </c:pt>
                <c:pt idx="1047">
                  <c:v>3.4076000000000002E-2</c:v>
                </c:pt>
                <c:pt idx="1048">
                  <c:v>3.4034000000000002E-2</c:v>
                </c:pt>
                <c:pt idx="1049">
                  <c:v>3.3987999999999997E-2</c:v>
                </c:pt>
                <c:pt idx="1050">
                  <c:v>3.3929000000000001E-2</c:v>
                </c:pt>
                <c:pt idx="1051">
                  <c:v>3.3854000000000002E-2</c:v>
                </c:pt>
                <c:pt idx="1052">
                  <c:v>3.3765000000000003E-2</c:v>
                </c:pt>
                <c:pt idx="1053">
                  <c:v>3.3665E-2</c:v>
                </c:pt>
                <c:pt idx="1054">
                  <c:v>3.3561000000000001E-2</c:v>
                </c:pt>
                <c:pt idx="1055">
                  <c:v>3.3458000000000002E-2</c:v>
                </c:pt>
                <c:pt idx="1056">
                  <c:v>3.3359E-2</c:v>
                </c:pt>
                <c:pt idx="1057">
                  <c:v>3.3269E-2</c:v>
                </c:pt>
                <c:pt idx="1058">
                  <c:v>3.3188000000000002E-2</c:v>
                </c:pt>
                <c:pt idx="1059">
                  <c:v>3.3109E-2</c:v>
                </c:pt>
                <c:pt idx="1060">
                  <c:v>3.3022999999999997E-2</c:v>
                </c:pt>
                <c:pt idx="1061">
                  <c:v>3.2918999999999997E-2</c:v>
                </c:pt>
                <c:pt idx="1062">
                  <c:v>3.2801999999999998E-2</c:v>
                </c:pt>
                <c:pt idx="1063">
                  <c:v>3.2680000000000001E-2</c:v>
                </c:pt>
                <c:pt idx="1064">
                  <c:v>3.2557000000000003E-2</c:v>
                </c:pt>
                <c:pt idx="1065">
                  <c:v>3.243E-2</c:v>
                </c:pt>
                <c:pt idx="1066">
                  <c:v>3.2299000000000001E-2</c:v>
                </c:pt>
                <c:pt idx="1067">
                  <c:v>3.2168000000000002E-2</c:v>
                </c:pt>
                <c:pt idx="1068">
                  <c:v>3.2037999999999997E-2</c:v>
                </c:pt>
                <c:pt idx="1069">
                  <c:v>3.1902E-2</c:v>
                </c:pt>
                <c:pt idx="1070">
                  <c:v>3.1746999999999997E-2</c:v>
                </c:pt>
                <c:pt idx="1071">
                  <c:v>3.1577000000000001E-2</c:v>
                </c:pt>
                <c:pt idx="1072">
                  <c:v>3.1414999999999998E-2</c:v>
                </c:pt>
                <c:pt idx="1073">
                  <c:v>3.1288999999999997E-2</c:v>
                </c:pt>
                <c:pt idx="1074">
                  <c:v>3.1210000000000002E-2</c:v>
                </c:pt>
                <c:pt idx="1075">
                  <c:v>3.1167E-2</c:v>
                </c:pt>
                <c:pt idx="1076">
                  <c:v>3.1139E-2</c:v>
                </c:pt>
                <c:pt idx="1077">
                  <c:v>3.1106999999999999E-2</c:v>
                </c:pt>
                <c:pt idx="1078">
                  <c:v>3.1060999999999998E-2</c:v>
                </c:pt>
                <c:pt idx="1079">
                  <c:v>3.0995000000000002E-2</c:v>
                </c:pt>
                <c:pt idx="1080">
                  <c:v>3.0911999999999999E-2</c:v>
                </c:pt>
                <c:pt idx="1081">
                  <c:v>3.0821000000000001E-2</c:v>
                </c:pt>
                <c:pt idx="1082">
                  <c:v>3.0748000000000001E-2</c:v>
                </c:pt>
                <c:pt idx="1083">
                  <c:v>3.0721999999999999E-2</c:v>
                </c:pt>
                <c:pt idx="1084">
                  <c:v>3.0757E-2</c:v>
                </c:pt>
                <c:pt idx="1085">
                  <c:v>3.0848E-2</c:v>
                </c:pt>
                <c:pt idx="1086">
                  <c:v>3.0970999999999999E-2</c:v>
                </c:pt>
                <c:pt idx="1087">
                  <c:v>3.1099000000000002E-2</c:v>
                </c:pt>
                <c:pt idx="1088">
                  <c:v>3.1210000000000002E-2</c:v>
                </c:pt>
                <c:pt idx="1089">
                  <c:v>3.1294000000000002E-2</c:v>
                </c:pt>
                <c:pt idx="1090">
                  <c:v>3.1351999999999998E-2</c:v>
                </c:pt>
                <c:pt idx="1091">
                  <c:v>3.1390000000000001E-2</c:v>
                </c:pt>
                <c:pt idx="1092">
                  <c:v>3.1413999999999997E-2</c:v>
                </c:pt>
                <c:pt idx="1093">
                  <c:v>3.1426000000000003E-2</c:v>
                </c:pt>
                <c:pt idx="1094">
                  <c:v>3.1426999999999997E-2</c:v>
                </c:pt>
                <c:pt idx="1095">
                  <c:v>3.1424000000000001E-2</c:v>
                </c:pt>
                <c:pt idx="1096">
                  <c:v>3.1424000000000001E-2</c:v>
                </c:pt>
                <c:pt idx="1097">
                  <c:v>3.1432000000000002E-2</c:v>
                </c:pt>
                <c:pt idx="1098">
                  <c:v>3.1440000000000003E-2</c:v>
                </c:pt>
                <c:pt idx="1099">
                  <c:v>3.1440000000000003E-2</c:v>
                </c:pt>
                <c:pt idx="1100">
                  <c:v>3.1433000000000003E-2</c:v>
                </c:pt>
                <c:pt idx="1101">
                  <c:v>3.1423E-2</c:v>
                </c:pt>
                <c:pt idx="1102">
                  <c:v>3.1411000000000001E-2</c:v>
                </c:pt>
                <c:pt idx="1103">
                  <c:v>3.1392000000000003E-2</c:v>
                </c:pt>
                <c:pt idx="1104">
                  <c:v>3.1365999999999998E-2</c:v>
                </c:pt>
                <c:pt idx="1105">
                  <c:v>3.1336000000000003E-2</c:v>
                </c:pt>
                <c:pt idx="1106">
                  <c:v>3.1312E-2</c:v>
                </c:pt>
                <c:pt idx="1107">
                  <c:v>3.1295999999999997E-2</c:v>
                </c:pt>
                <c:pt idx="1108">
                  <c:v>3.1281000000000003E-2</c:v>
                </c:pt>
                <c:pt idx="1109">
                  <c:v>3.1260999999999997E-2</c:v>
                </c:pt>
                <c:pt idx="1110">
                  <c:v>3.1231999999999999E-2</c:v>
                </c:pt>
                <c:pt idx="1111">
                  <c:v>3.1196999999999999E-2</c:v>
                </c:pt>
                <c:pt idx="1112">
                  <c:v>3.1157000000000001E-2</c:v>
                </c:pt>
                <c:pt idx="1113">
                  <c:v>3.1118E-2</c:v>
                </c:pt>
                <c:pt idx="1114">
                  <c:v>3.1083E-2</c:v>
                </c:pt>
                <c:pt idx="1115">
                  <c:v>3.1057000000000001E-2</c:v>
                </c:pt>
                <c:pt idx="1116">
                  <c:v>3.1033999999999999E-2</c:v>
                </c:pt>
                <c:pt idx="1117">
                  <c:v>3.1007E-2</c:v>
                </c:pt>
                <c:pt idx="1118">
                  <c:v>3.0974999999999999E-2</c:v>
                </c:pt>
                <c:pt idx="1119">
                  <c:v>3.0946000000000001E-2</c:v>
                </c:pt>
                <c:pt idx="1120">
                  <c:v>3.0927E-2</c:v>
                </c:pt>
                <c:pt idx="1121">
                  <c:v>3.0913E-2</c:v>
                </c:pt>
                <c:pt idx="1122">
                  <c:v>3.0887999999999999E-2</c:v>
                </c:pt>
                <c:pt idx="1123">
                  <c:v>3.0841E-2</c:v>
                </c:pt>
                <c:pt idx="1124">
                  <c:v>3.0769000000000001E-2</c:v>
                </c:pt>
                <c:pt idx="1125">
                  <c:v>3.0686000000000001E-2</c:v>
                </c:pt>
                <c:pt idx="1126">
                  <c:v>3.0609999999999998E-2</c:v>
                </c:pt>
                <c:pt idx="1127">
                  <c:v>3.0550000000000001E-2</c:v>
                </c:pt>
                <c:pt idx="1128">
                  <c:v>3.0504E-2</c:v>
                </c:pt>
                <c:pt idx="1129">
                  <c:v>3.0457999999999999E-2</c:v>
                </c:pt>
                <c:pt idx="1130">
                  <c:v>3.0404E-2</c:v>
                </c:pt>
                <c:pt idx="1131">
                  <c:v>3.0342999999999998E-2</c:v>
                </c:pt>
                <c:pt idx="1132">
                  <c:v>3.0282E-2</c:v>
                </c:pt>
                <c:pt idx="1133">
                  <c:v>3.0221000000000001E-2</c:v>
                </c:pt>
                <c:pt idx="1134">
                  <c:v>3.0162999999999999E-2</c:v>
                </c:pt>
                <c:pt idx="1135">
                  <c:v>3.0107999999999999E-2</c:v>
                </c:pt>
                <c:pt idx="1136">
                  <c:v>3.005E-2</c:v>
                </c:pt>
                <c:pt idx="1137">
                  <c:v>2.9975000000000002E-2</c:v>
                </c:pt>
                <c:pt idx="1138">
                  <c:v>2.9874999999999999E-2</c:v>
                </c:pt>
                <c:pt idx="1139">
                  <c:v>2.9756999999999999E-2</c:v>
                </c:pt>
                <c:pt idx="1140">
                  <c:v>2.9642000000000002E-2</c:v>
                </c:pt>
                <c:pt idx="1141">
                  <c:v>2.9538999999999999E-2</c:v>
                </c:pt>
                <c:pt idx="1142">
                  <c:v>2.9440999999999998E-2</c:v>
                </c:pt>
                <c:pt idx="1143">
                  <c:v>2.9336999999999998E-2</c:v>
                </c:pt>
                <c:pt idx="1144">
                  <c:v>2.9228000000000001E-2</c:v>
                </c:pt>
                <c:pt idx="1145">
                  <c:v>2.9123E-2</c:v>
                </c:pt>
                <c:pt idx="1146">
                  <c:v>2.9037E-2</c:v>
                </c:pt>
                <c:pt idx="1147">
                  <c:v>2.8974E-2</c:v>
                </c:pt>
                <c:pt idx="1148">
                  <c:v>2.8930000000000001E-2</c:v>
                </c:pt>
                <c:pt idx="1149">
                  <c:v>2.8895000000000001E-2</c:v>
                </c:pt>
                <c:pt idx="1150">
                  <c:v>2.8875000000000001E-2</c:v>
                </c:pt>
                <c:pt idx="1151">
                  <c:v>2.8889999999999999E-2</c:v>
                </c:pt>
                <c:pt idx="1152">
                  <c:v>2.8954000000000001E-2</c:v>
                </c:pt>
                <c:pt idx="1153">
                  <c:v>2.9055000000000001E-2</c:v>
                </c:pt>
                <c:pt idx="1154">
                  <c:v>2.9160999999999999E-2</c:v>
                </c:pt>
                <c:pt idx="1155">
                  <c:v>2.9249000000000001E-2</c:v>
                </c:pt>
                <c:pt idx="1156">
                  <c:v>2.9322000000000001E-2</c:v>
                </c:pt>
                <c:pt idx="1157">
                  <c:v>2.9388000000000001E-2</c:v>
                </c:pt>
                <c:pt idx="1158">
                  <c:v>2.9453E-2</c:v>
                </c:pt>
                <c:pt idx="1159">
                  <c:v>2.9513000000000001E-2</c:v>
                </c:pt>
                <c:pt idx="1160">
                  <c:v>2.9562000000000001E-2</c:v>
                </c:pt>
                <c:pt idx="1161">
                  <c:v>2.9590999999999999E-2</c:v>
                </c:pt>
                <c:pt idx="1162">
                  <c:v>2.9590999999999999E-2</c:v>
                </c:pt>
                <c:pt idx="1163">
                  <c:v>2.9564E-2</c:v>
                </c:pt>
                <c:pt idx="1164">
                  <c:v>2.9530000000000001E-2</c:v>
                </c:pt>
                <c:pt idx="1165">
                  <c:v>2.9508E-2</c:v>
                </c:pt>
                <c:pt idx="1166">
                  <c:v>2.9505E-2</c:v>
                </c:pt>
                <c:pt idx="1167">
                  <c:v>2.9510000000000002E-2</c:v>
                </c:pt>
                <c:pt idx="1168">
                  <c:v>2.9513999999999999E-2</c:v>
                </c:pt>
                <c:pt idx="1169">
                  <c:v>2.9510000000000002E-2</c:v>
                </c:pt>
                <c:pt idx="1170">
                  <c:v>2.9496999999999999E-2</c:v>
                </c:pt>
                <c:pt idx="1171">
                  <c:v>2.9471000000000001E-2</c:v>
                </c:pt>
                <c:pt idx="1172">
                  <c:v>2.9430999999999999E-2</c:v>
                </c:pt>
                <c:pt idx="1173">
                  <c:v>2.9382999999999999E-2</c:v>
                </c:pt>
                <c:pt idx="1174">
                  <c:v>2.9333999999999999E-2</c:v>
                </c:pt>
                <c:pt idx="1175">
                  <c:v>2.929E-2</c:v>
                </c:pt>
                <c:pt idx="1176">
                  <c:v>2.9259E-2</c:v>
                </c:pt>
                <c:pt idx="1177">
                  <c:v>2.9243000000000002E-2</c:v>
                </c:pt>
                <c:pt idx="1178">
                  <c:v>2.9232999999999999E-2</c:v>
                </c:pt>
                <c:pt idx="1179">
                  <c:v>2.9219999999999999E-2</c:v>
                </c:pt>
                <c:pt idx="1180">
                  <c:v>2.9193E-2</c:v>
                </c:pt>
                <c:pt idx="1181">
                  <c:v>2.9149000000000001E-2</c:v>
                </c:pt>
                <c:pt idx="1182">
                  <c:v>2.9093000000000001E-2</c:v>
                </c:pt>
                <c:pt idx="1183">
                  <c:v>2.9035999999999999E-2</c:v>
                </c:pt>
                <c:pt idx="1184">
                  <c:v>2.8989999999999998E-2</c:v>
                </c:pt>
                <c:pt idx="1185">
                  <c:v>2.8953E-2</c:v>
                </c:pt>
                <c:pt idx="1186">
                  <c:v>2.8917000000000002E-2</c:v>
                </c:pt>
                <c:pt idx="1187">
                  <c:v>2.8875000000000001E-2</c:v>
                </c:pt>
                <c:pt idx="1188">
                  <c:v>2.8833000000000001E-2</c:v>
                </c:pt>
                <c:pt idx="1189">
                  <c:v>2.8801E-2</c:v>
                </c:pt>
                <c:pt idx="1190">
                  <c:v>2.8781000000000001E-2</c:v>
                </c:pt>
                <c:pt idx="1191">
                  <c:v>2.8764999999999999E-2</c:v>
                </c:pt>
                <c:pt idx="1192">
                  <c:v>2.8750000000000001E-2</c:v>
                </c:pt>
                <c:pt idx="1193">
                  <c:v>2.8736000000000001E-2</c:v>
                </c:pt>
                <c:pt idx="1194">
                  <c:v>2.8721E-2</c:v>
                </c:pt>
                <c:pt idx="1195">
                  <c:v>2.8698000000000001E-2</c:v>
                </c:pt>
                <c:pt idx="1196">
                  <c:v>2.8662E-2</c:v>
                </c:pt>
                <c:pt idx="1197">
                  <c:v>2.8611999999999999E-2</c:v>
                </c:pt>
                <c:pt idx="1198">
                  <c:v>2.8555000000000001E-2</c:v>
                </c:pt>
                <c:pt idx="1199">
                  <c:v>2.8499E-2</c:v>
                </c:pt>
                <c:pt idx="1200">
                  <c:v>2.8457E-2</c:v>
                </c:pt>
                <c:pt idx="1201">
                  <c:v>2.8435999999999999E-2</c:v>
                </c:pt>
                <c:pt idx="1202">
                  <c:v>2.8428999999999999E-2</c:v>
                </c:pt>
                <c:pt idx="1203">
                  <c:v>2.8424000000000001E-2</c:v>
                </c:pt>
                <c:pt idx="1204">
                  <c:v>2.8403000000000001E-2</c:v>
                </c:pt>
                <c:pt idx="1205">
                  <c:v>2.8364E-2</c:v>
                </c:pt>
                <c:pt idx="1206">
                  <c:v>2.8309999999999998E-2</c:v>
                </c:pt>
                <c:pt idx="1207">
                  <c:v>2.8253E-2</c:v>
                </c:pt>
                <c:pt idx="1208">
                  <c:v>2.8205999999999998E-2</c:v>
                </c:pt>
                <c:pt idx="1209">
                  <c:v>2.8176E-2</c:v>
                </c:pt>
                <c:pt idx="1210">
                  <c:v>2.8163000000000001E-2</c:v>
                </c:pt>
                <c:pt idx="1211">
                  <c:v>2.8157000000000001E-2</c:v>
                </c:pt>
                <c:pt idx="1212">
                  <c:v>2.8146000000000001E-2</c:v>
                </c:pt>
                <c:pt idx="1213">
                  <c:v>2.8126000000000002E-2</c:v>
                </c:pt>
                <c:pt idx="1214">
                  <c:v>2.81E-2</c:v>
                </c:pt>
                <c:pt idx="1215">
                  <c:v>2.8074999999999999E-2</c:v>
                </c:pt>
                <c:pt idx="1216">
                  <c:v>2.8060000000000002E-2</c:v>
                </c:pt>
                <c:pt idx="1217">
                  <c:v>2.8056999999999999E-2</c:v>
                </c:pt>
                <c:pt idx="1218">
                  <c:v>2.8060000000000002E-2</c:v>
                </c:pt>
                <c:pt idx="1219">
                  <c:v>2.8053999999999999E-2</c:v>
                </c:pt>
                <c:pt idx="1220">
                  <c:v>2.8028999999999998E-2</c:v>
                </c:pt>
                <c:pt idx="1221">
                  <c:v>2.7983999999999998E-2</c:v>
                </c:pt>
                <c:pt idx="1222">
                  <c:v>2.7925999999999999E-2</c:v>
                </c:pt>
                <c:pt idx="1223">
                  <c:v>2.7861E-2</c:v>
                </c:pt>
                <c:pt idx="1224">
                  <c:v>2.7795E-2</c:v>
                </c:pt>
                <c:pt idx="1225">
                  <c:v>2.7737000000000001E-2</c:v>
                </c:pt>
                <c:pt idx="1226">
                  <c:v>2.7688999999999998E-2</c:v>
                </c:pt>
                <c:pt idx="1227">
                  <c:v>2.7651999999999999E-2</c:v>
                </c:pt>
                <c:pt idx="1228">
                  <c:v>2.7623000000000002E-2</c:v>
                </c:pt>
                <c:pt idx="1229">
                  <c:v>2.7602999999999999E-2</c:v>
                </c:pt>
                <c:pt idx="1230">
                  <c:v>2.7594E-2</c:v>
                </c:pt>
                <c:pt idx="1231">
                  <c:v>2.7585999999999999E-2</c:v>
                </c:pt>
                <c:pt idx="1232">
                  <c:v>2.7566E-2</c:v>
                </c:pt>
                <c:pt idx="1233">
                  <c:v>2.7524E-2</c:v>
                </c:pt>
                <c:pt idx="1234">
                  <c:v>2.7469E-2</c:v>
                </c:pt>
                <c:pt idx="1235">
                  <c:v>2.7418000000000001E-2</c:v>
                </c:pt>
                <c:pt idx="1236">
                  <c:v>2.7385E-2</c:v>
                </c:pt>
                <c:pt idx="1237">
                  <c:v>2.7373000000000001E-2</c:v>
                </c:pt>
                <c:pt idx="1238">
                  <c:v>2.7369999999999998E-2</c:v>
                </c:pt>
                <c:pt idx="1239">
                  <c:v>2.7361E-2</c:v>
                </c:pt>
                <c:pt idx="1240">
                  <c:v>2.7338999999999999E-2</c:v>
                </c:pt>
                <c:pt idx="1241">
                  <c:v>2.7307000000000001E-2</c:v>
                </c:pt>
                <c:pt idx="1242">
                  <c:v>2.7275000000000001E-2</c:v>
                </c:pt>
                <c:pt idx="1243">
                  <c:v>2.7251999999999998E-2</c:v>
                </c:pt>
                <c:pt idx="1244">
                  <c:v>2.724E-2</c:v>
                </c:pt>
                <c:pt idx="1245">
                  <c:v>2.7230000000000001E-2</c:v>
                </c:pt>
                <c:pt idx="1246">
                  <c:v>2.7210000000000002E-2</c:v>
                </c:pt>
                <c:pt idx="1247">
                  <c:v>2.7177E-2</c:v>
                </c:pt>
                <c:pt idx="1248">
                  <c:v>2.7133000000000001E-2</c:v>
                </c:pt>
                <c:pt idx="1249">
                  <c:v>2.7087E-2</c:v>
                </c:pt>
                <c:pt idx="1250">
                  <c:v>2.7043999999999999E-2</c:v>
                </c:pt>
                <c:pt idx="1251">
                  <c:v>2.7005999999999999E-2</c:v>
                </c:pt>
                <c:pt idx="1252">
                  <c:v>2.6976E-2</c:v>
                </c:pt>
                <c:pt idx="1253">
                  <c:v>2.6953000000000001E-2</c:v>
                </c:pt>
                <c:pt idx="1254">
                  <c:v>2.6935000000000001E-2</c:v>
                </c:pt>
                <c:pt idx="1255">
                  <c:v>2.6921E-2</c:v>
                </c:pt>
                <c:pt idx="1256">
                  <c:v>2.6907E-2</c:v>
                </c:pt>
                <c:pt idx="1257">
                  <c:v>2.6887999999999999E-2</c:v>
                </c:pt>
                <c:pt idx="1258">
                  <c:v>2.6859999999999998E-2</c:v>
                </c:pt>
                <c:pt idx="1259">
                  <c:v>2.6821000000000001E-2</c:v>
                </c:pt>
                <c:pt idx="1260">
                  <c:v>2.6782E-2</c:v>
                </c:pt>
                <c:pt idx="1261">
                  <c:v>2.6752000000000001E-2</c:v>
                </c:pt>
                <c:pt idx="1262">
                  <c:v>2.6735999999999999E-2</c:v>
                </c:pt>
                <c:pt idx="1263">
                  <c:v>2.6727000000000001E-2</c:v>
                </c:pt>
                <c:pt idx="1264">
                  <c:v>2.6713000000000001E-2</c:v>
                </c:pt>
                <c:pt idx="1265">
                  <c:v>2.6689999999999998E-2</c:v>
                </c:pt>
                <c:pt idx="1266">
                  <c:v>2.6658999999999999E-2</c:v>
                </c:pt>
                <c:pt idx="1267">
                  <c:v>2.6623000000000001E-2</c:v>
                </c:pt>
                <c:pt idx="1268">
                  <c:v>2.6579999999999999E-2</c:v>
                </c:pt>
                <c:pt idx="1269">
                  <c:v>2.6529E-2</c:v>
                </c:pt>
                <c:pt idx="1270">
                  <c:v>2.6476E-2</c:v>
                </c:pt>
                <c:pt idx="1271">
                  <c:v>2.6433999999999999E-2</c:v>
                </c:pt>
                <c:pt idx="1272">
                  <c:v>2.6411E-2</c:v>
                </c:pt>
                <c:pt idx="1273">
                  <c:v>2.6401000000000001E-2</c:v>
                </c:pt>
                <c:pt idx="1274">
                  <c:v>2.6391000000000001E-2</c:v>
                </c:pt>
                <c:pt idx="1275">
                  <c:v>2.6373000000000001E-2</c:v>
                </c:pt>
                <c:pt idx="1276">
                  <c:v>2.6353000000000001E-2</c:v>
                </c:pt>
                <c:pt idx="1277">
                  <c:v>2.6341E-2</c:v>
                </c:pt>
                <c:pt idx="1278">
                  <c:v>2.6339000000000001E-2</c:v>
                </c:pt>
                <c:pt idx="1279">
                  <c:v>2.6335000000000001E-2</c:v>
                </c:pt>
                <c:pt idx="1280">
                  <c:v>2.6318000000000001E-2</c:v>
                </c:pt>
                <c:pt idx="1281">
                  <c:v>2.6284999999999999E-2</c:v>
                </c:pt>
                <c:pt idx="1282">
                  <c:v>2.6245999999999998E-2</c:v>
                </c:pt>
                <c:pt idx="1283">
                  <c:v>2.6209E-2</c:v>
                </c:pt>
                <c:pt idx="1284">
                  <c:v>2.6179000000000001E-2</c:v>
                </c:pt>
                <c:pt idx="1285">
                  <c:v>2.6152999999999999E-2</c:v>
                </c:pt>
                <c:pt idx="1286">
                  <c:v>2.6128999999999999E-2</c:v>
                </c:pt>
                <c:pt idx="1287">
                  <c:v>2.6113999999999998E-2</c:v>
                </c:pt>
                <c:pt idx="1288">
                  <c:v>2.6110000000000001E-2</c:v>
                </c:pt>
                <c:pt idx="1289">
                  <c:v>2.6110000000000001E-2</c:v>
                </c:pt>
                <c:pt idx="1290">
                  <c:v>2.6100000000000002E-2</c:v>
                </c:pt>
                <c:pt idx="1291">
                  <c:v>2.6068999999999998E-2</c:v>
                </c:pt>
                <c:pt idx="1292">
                  <c:v>2.6027999999999999E-2</c:v>
                </c:pt>
                <c:pt idx="1293">
                  <c:v>2.5994E-2</c:v>
                </c:pt>
                <c:pt idx="1294">
                  <c:v>2.5978000000000001E-2</c:v>
                </c:pt>
                <c:pt idx="1295">
                  <c:v>2.5975000000000002E-2</c:v>
                </c:pt>
                <c:pt idx="1296">
                  <c:v>2.5967E-2</c:v>
                </c:pt>
                <c:pt idx="1297">
                  <c:v>2.5950000000000001E-2</c:v>
                </c:pt>
                <c:pt idx="1298">
                  <c:v>2.5926000000000001E-2</c:v>
                </c:pt>
                <c:pt idx="1299">
                  <c:v>2.5904E-2</c:v>
                </c:pt>
                <c:pt idx="1300">
                  <c:v>2.5883E-2</c:v>
                </c:pt>
                <c:pt idx="1301">
                  <c:v>2.5857000000000002E-2</c:v>
                </c:pt>
                <c:pt idx="1302">
                  <c:v>2.5826000000000002E-2</c:v>
                </c:pt>
                <c:pt idx="1303">
                  <c:v>2.5791999999999999E-2</c:v>
                </c:pt>
                <c:pt idx="1304">
                  <c:v>2.5763999999999999E-2</c:v>
                </c:pt>
                <c:pt idx="1305">
                  <c:v>2.5748E-2</c:v>
                </c:pt>
                <c:pt idx="1306">
                  <c:v>2.5742000000000001E-2</c:v>
                </c:pt>
                <c:pt idx="1307">
                  <c:v>2.5738E-2</c:v>
                </c:pt>
                <c:pt idx="1308">
                  <c:v>2.5725999999999999E-2</c:v>
                </c:pt>
                <c:pt idx="1309">
                  <c:v>2.5703E-2</c:v>
                </c:pt>
                <c:pt idx="1310">
                  <c:v>2.5672E-2</c:v>
                </c:pt>
                <c:pt idx="1311">
                  <c:v>2.5638999999999999E-2</c:v>
                </c:pt>
                <c:pt idx="1312">
                  <c:v>2.5606E-2</c:v>
                </c:pt>
                <c:pt idx="1313">
                  <c:v>2.5571E-2</c:v>
                </c:pt>
                <c:pt idx="1314">
                  <c:v>2.5531999999999999E-2</c:v>
                </c:pt>
                <c:pt idx="1315">
                  <c:v>2.5489999999999999E-2</c:v>
                </c:pt>
                <c:pt idx="1316">
                  <c:v>2.5444000000000001E-2</c:v>
                </c:pt>
                <c:pt idx="1317">
                  <c:v>2.5396999999999999E-2</c:v>
                </c:pt>
                <c:pt idx="1318">
                  <c:v>2.5357999999999999E-2</c:v>
                </c:pt>
                <c:pt idx="1319">
                  <c:v>2.5333999999999999E-2</c:v>
                </c:pt>
                <c:pt idx="1320">
                  <c:v>2.5326999999999999E-2</c:v>
                </c:pt>
                <c:pt idx="1321">
                  <c:v>2.5333000000000001E-2</c:v>
                </c:pt>
                <c:pt idx="1322">
                  <c:v>2.5343999999999998E-2</c:v>
                </c:pt>
                <c:pt idx="1323">
                  <c:v>2.5347999999999999E-2</c:v>
                </c:pt>
                <c:pt idx="1324">
                  <c:v>2.5329999999999998E-2</c:v>
                </c:pt>
                <c:pt idx="1325">
                  <c:v>2.5284000000000001E-2</c:v>
                </c:pt>
                <c:pt idx="1326">
                  <c:v>2.5226999999999999E-2</c:v>
                </c:pt>
                <c:pt idx="1327">
                  <c:v>2.5182E-2</c:v>
                </c:pt>
                <c:pt idx="1328">
                  <c:v>2.5166000000000001E-2</c:v>
                </c:pt>
                <c:pt idx="1329">
                  <c:v>2.5174999999999999E-2</c:v>
                </c:pt>
                <c:pt idx="1330">
                  <c:v>2.5190000000000001E-2</c:v>
                </c:pt>
                <c:pt idx="1331">
                  <c:v>2.5201000000000001E-2</c:v>
                </c:pt>
                <c:pt idx="1332">
                  <c:v>2.5212999999999999E-2</c:v>
                </c:pt>
                <c:pt idx="1333">
                  <c:v>2.5236000000000001E-2</c:v>
                </c:pt>
                <c:pt idx="1334">
                  <c:v>2.5270000000000001E-2</c:v>
                </c:pt>
                <c:pt idx="1335">
                  <c:v>2.5302999999999999E-2</c:v>
                </c:pt>
                <c:pt idx="1336">
                  <c:v>2.5323999999999999E-2</c:v>
                </c:pt>
                <c:pt idx="1337">
                  <c:v>2.5330999999999999E-2</c:v>
                </c:pt>
                <c:pt idx="1338">
                  <c:v>2.5332E-2</c:v>
                </c:pt>
                <c:pt idx="1339">
                  <c:v>2.5332E-2</c:v>
                </c:pt>
                <c:pt idx="1340">
                  <c:v>2.5333000000000001E-2</c:v>
                </c:pt>
                <c:pt idx="1341">
                  <c:v>2.5333999999999999E-2</c:v>
                </c:pt>
                <c:pt idx="1342">
                  <c:v>2.5335E-2</c:v>
                </c:pt>
                <c:pt idx="1343">
                  <c:v>2.5333000000000001E-2</c:v>
                </c:pt>
                <c:pt idx="1344">
                  <c:v>2.5319999999999999E-2</c:v>
                </c:pt>
                <c:pt idx="1345">
                  <c:v>2.5293E-2</c:v>
                </c:pt>
                <c:pt idx="1346">
                  <c:v>2.5260000000000001E-2</c:v>
                </c:pt>
                <c:pt idx="1347">
                  <c:v>2.5235E-2</c:v>
                </c:pt>
                <c:pt idx="1348">
                  <c:v>2.5225000000000001E-2</c:v>
                </c:pt>
                <c:pt idx="1349">
                  <c:v>2.5225000000000001E-2</c:v>
                </c:pt>
                <c:pt idx="1350">
                  <c:v>2.5218000000000001E-2</c:v>
                </c:pt>
                <c:pt idx="1351">
                  <c:v>2.5190000000000001E-2</c:v>
                </c:pt>
                <c:pt idx="1352">
                  <c:v>2.5137E-2</c:v>
                </c:pt>
                <c:pt idx="1353">
                  <c:v>2.5075E-2</c:v>
                </c:pt>
                <c:pt idx="1354">
                  <c:v>2.5021000000000002E-2</c:v>
                </c:pt>
                <c:pt idx="1355">
                  <c:v>2.4983999999999999E-2</c:v>
                </c:pt>
                <c:pt idx="1356">
                  <c:v>2.4954E-2</c:v>
                </c:pt>
                <c:pt idx="1357">
                  <c:v>2.4920000000000001E-2</c:v>
                </c:pt>
                <c:pt idx="1358">
                  <c:v>2.4886999999999999E-2</c:v>
                </c:pt>
                <c:pt idx="1359">
                  <c:v>2.4868999999999999E-2</c:v>
                </c:pt>
                <c:pt idx="1360">
                  <c:v>2.4871000000000001E-2</c:v>
                </c:pt>
                <c:pt idx="1361">
                  <c:v>2.4879999999999999E-2</c:v>
                </c:pt>
                <c:pt idx="1362">
                  <c:v>2.4877E-2</c:v>
                </c:pt>
                <c:pt idx="1363">
                  <c:v>2.4851999999999999E-2</c:v>
                </c:pt>
                <c:pt idx="1364">
                  <c:v>2.4806999999999999E-2</c:v>
                </c:pt>
                <c:pt idx="1365">
                  <c:v>2.4750999999999999E-2</c:v>
                </c:pt>
                <c:pt idx="1366">
                  <c:v>2.4701000000000001E-2</c:v>
                </c:pt>
                <c:pt idx="1367">
                  <c:v>2.4669E-2</c:v>
                </c:pt>
                <c:pt idx="1368">
                  <c:v>2.4662E-2</c:v>
                </c:pt>
                <c:pt idx="1369">
                  <c:v>2.4664999999999999E-2</c:v>
                </c:pt>
                <c:pt idx="1370">
                  <c:v>2.4657999999999999E-2</c:v>
                </c:pt>
                <c:pt idx="1371">
                  <c:v>2.4622999999999999E-2</c:v>
                </c:pt>
                <c:pt idx="1372">
                  <c:v>2.4562E-2</c:v>
                </c:pt>
                <c:pt idx="1373">
                  <c:v>2.4493000000000001E-2</c:v>
                </c:pt>
                <c:pt idx="1374">
                  <c:v>2.4441000000000001E-2</c:v>
                </c:pt>
                <c:pt idx="1375">
                  <c:v>2.4412E-2</c:v>
                </c:pt>
                <c:pt idx="1376">
                  <c:v>2.4389999999999998E-2</c:v>
                </c:pt>
                <c:pt idx="1377">
                  <c:v>2.4355999999999999E-2</c:v>
                </c:pt>
                <c:pt idx="1378">
                  <c:v>2.4313000000000001E-2</c:v>
                </c:pt>
                <c:pt idx="1379">
                  <c:v>2.4278000000000001E-2</c:v>
                </c:pt>
                <c:pt idx="1380">
                  <c:v>2.4256E-2</c:v>
                </c:pt>
                <c:pt idx="1381">
                  <c:v>2.4233000000000001E-2</c:v>
                </c:pt>
                <c:pt idx="1382">
                  <c:v>2.4195999999999999E-2</c:v>
                </c:pt>
                <c:pt idx="1383">
                  <c:v>2.4153000000000001E-2</c:v>
                </c:pt>
                <c:pt idx="1384">
                  <c:v>2.4121E-2</c:v>
                </c:pt>
                <c:pt idx="1385">
                  <c:v>2.4102999999999999E-2</c:v>
                </c:pt>
                <c:pt idx="1386">
                  <c:v>2.4091999999999999E-2</c:v>
                </c:pt>
                <c:pt idx="1387">
                  <c:v>2.4084999999999999E-2</c:v>
                </c:pt>
                <c:pt idx="1388">
                  <c:v>2.4081000000000002E-2</c:v>
                </c:pt>
                <c:pt idx="1389">
                  <c:v>2.4074999999999999E-2</c:v>
                </c:pt>
                <c:pt idx="1390">
                  <c:v>2.4053000000000001E-2</c:v>
                </c:pt>
                <c:pt idx="1391">
                  <c:v>2.4004999999999999E-2</c:v>
                </c:pt>
                <c:pt idx="1392">
                  <c:v>2.3939999999999999E-2</c:v>
                </c:pt>
                <c:pt idx="1393">
                  <c:v>2.3879000000000001E-2</c:v>
                </c:pt>
                <c:pt idx="1394">
                  <c:v>2.384E-2</c:v>
                </c:pt>
                <c:pt idx="1395">
                  <c:v>2.3834000000000001E-2</c:v>
                </c:pt>
                <c:pt idx="1396">
                  <c:v>2.3852000000000002E-2</c:v>
                </c:pt>
                <c:pt idx="1397">
                  <c:v>2.3875E-2</c:v>
                </c:pt>
                <c:pt idx="1398">
                  <c:v>2.3879999999999998E-2</c:v>
                </c:pt>
                <c:pt idx="1399">
                  <c:v>2.3861E-2</c:v>
                </c:pt>
                <c:pt idx="1400">
                  <c:v>2.3828999999999999E-2</c:v>
                </c:pt>
                <c:pt idx="1401">
                  <c:v>2.3800999999999999E-2</c:v>
                </c:pt>
                <c:pt idx="1402">
                  <c:v>2.3782999999999999E-2</c:v>
                </c:pt>
                <c:pt idx="1403">
                  <c:v>2.3775000000000001E-2</c:v>
                </c:pt>
                <c:pt idx="1404">
                  <c:v>2.3772999999999999E-2</c:v>
                </c:pt>
                <c:pt idx="1405">
                  <c:v>2.3777E-2</c:v>
                </c:pt>
                <c:pt idx="1406">
                  <c:v>2.3777E-2</c:v>
                </c:pt>
                <c:pt idx="1407">
                  <c:v>2.3761999999999998E-2</c:v>
                </c:pt>
                <c:pt idx="1408">
                  <c:v>2.3725E-2</c:v>
                </c:pt>
                <c:pt idx="1409">
                  <c:v>2.3677E-2</c:v>
                </c:pt>
                <c:pt idx="1410">
                  <c:v>2.3640999999999999E-2</c:v>
                </c:pt>
                <c:pt idx="1411">
                  <c:v>2.3626000000000001E-2</c:v>
                </c:pt>
                <c:pt idx="1412">
                  <c:v>2.3622000000000001E-2</c:v>
                </c:pt>
                <c:pt idx="1413">
                  <c:v>2.3612000000000001E-2</c:v>
                </c:pt>
                <c:pt idx="1414">
                  <c:v>2.3585999999999999E-2</c:v>
                </c:pt>
                <c:pt idx="1415">
                  <c:v>2.3547999999999999E-2</c:v>
                </c:pt>
                <c:pt idx="1416">
                  <c:v>2.3504000000000001E-2</c:v>
                </c:pt>
                <c:pt idx="1417">
                  <c:v>2.3458E-2</c:v>
                </c:pt>
                <c:pt idx="1418">
                  <c:v>2.3413E-2</c:v>
                </c:pt>
                <c:pt idx="1419">
                  <c:v>2.3375E-2</c:v>
                </c:pt>
                <c:pt idx="1420">
                  <c:v>2.3347E-2</c:v>
                </c:pt>
                <c:pt idx="1421">
                  <c:v>2.3326E-2</c:v>
                </c:pt>
                <c:pt idx="1422">
                  <c:v>2.3309E-2</c:v>
                </c:pt>
                <c:pt idx="1423">
                  <c:v>2.3297999999999999E-2</c:v>
                </c:pt>
                <c:pt idx="1424">
                  <c:v>2.3300999999999999E-2</c:v>
                </c:pt>
                <c:pt idx="1425">
                  <c:v>2.3314999999999999E-2</c:v>
                </c:pt>
                <c:pt idx="1426">
                  <c:v>2.3331000000000001E-2</c:v>
                </c:pt>
                <c:pt idx="1427">
                  <c:v>2.3331000000000001E-2</c:v>
                </c:pt>
                <c:pt idx="1428">
                  <c:v>2.3303999999999998E-2</c:v>
                </c:pt>
                <c:pt idx="1429">
                  <c:v>2.3257E-2</c:v>
                </c:pt>
                <c:pt idx="1430">
                  <c:v>2.3213999999999999E-2</c:v>
                </c:pt>
                <c:pt idx="1431">
                  <c:v>2.3196999999999999E-2</c:v>
                </c:pt>
                <c:pt idx="1432">
                  <c:v>2.3200999999999999E-2</c:v>
                </c:pt>
                <c:pt idx="1433">
                  <c:v>2.3200999999999999E-2</c:v>
                </c:pt>
                <c:pt idx="1434">
                  <c:v>2.3181E-2</c:v>
                </c:pt>
                <c:pt idx="1435">
                  <c:v>2.3144999999999999E-2</c:v>
                </c:pt>
                <c:pt idx="1436">
                  <c:v>2.3113000000000002E-2</c:v>
                </c:pt>
                <c:pt idx="1437">
                  <c:v>2.3096999999999999E-2</c:v>
                </c:pt>
                <c:pt idx="1438">
                  <c:v>2.3095000000000001E-2</c:v>
                </c:pt>
                <c:pt idx="1439">
                  <c:v>2.3092000000000001E-2</c:v>
                </c:pt>
                <c:pt idx="1440">
                  <c:v>2.3075999999999999E-2</c:v>
                </c:pt>
                <c:pt idx="1441">
                  <c:v>2.3040999999999999E-2</c:v>
                </c:pt>
                <c:pt idx="1442">
                  <c:v>2.3005000000000001E-2</c:v>
                </c:pt>
                <c:pt idx="1443">
                  <c:v>2.299E-2</c:v>
                </c:pt>
                <c:pt idx="1444">
                  <c:v>2.2998000000000001E-2</c:v>
                </c:pt>
                <c:pt idx="1445">
                  <c:v>2.3002000000000002E-2</c:v>
                </c:pt>
                <c:pt idx="1446">
                  <c:v>2.2978999999999999E-2</c:v>
                </c:pt>
                <c:pt idx="1447">
                  <c:v>2.2932999999999999E-2</c:v>
                </c:pt>
                <c:pt idx="1448">
                  <c:v>2.2894000000000001E-2</c:v>
                </c:pt>
                <c:pt idx="1449">
                  <c:v>2.2880000000000001E-2</c:v>
                </c:pt>
                <c:pt idx="1450">
                  <c:v>2.2886E-2</c:v>
                </c:pt>
                <c:pt idx="1451">
                  <c:v>2.2891999999999999E-2</c:v>
                </c:pt>
                <c:pt idx="1452">
                  <c:v>2.2884000000000002E-2</c:v>
                </c:pt>
                <c:pt idx="1453">
                  <c:v>2.2859000000000001E-2</c:v>
                </c:pt>
                <c:pt idx="1454">
                  <c:v>2.2831000000000001E-2</c:v>
                </c:pt>
                <c:pt idx="1455">
                  <c:v>2.2818999999999999E-2</c:v>
                </c:pt>
                <c:pt idx="1456">
                  <c:v>2.2832999999999999E-2</c:v>
                </c:pt>
                <c:pt idx="1457">
                  <c:v>2.2859000000000001E-2</c:v>
                </c:pt>
                <c:pt idx="1458">
                  <c:v>2.2873999999999999E-2</c:v>
                </c:pt>
                <c:pt idx="1459">
                  <c:v>2.2863999999999999E-2</c:v>
                </c:pt>
                <c:pt idx="1460">
                  <c:v>2.2832000000000002E-2</c:v>
                </c:pt>
                <c:pt idx="1461">
                  <c:v>2.2787000000000002E-2</c:v>
                </c:pt>
                <c:pt idx="1462">
                  <c:v>2.2741999999999998E-2</c:v>
                </c:pt>
                <c:pt idx="1463">
                  <c:v>2.2713000000000001E-2</c:v>
                </c:pt>
                <c:pt idx="1464">
                  <c:v>2.2709E-2</c:v>
                </c:pt>
                <c:pt idx="1465">
                  <c:v>2.2720000000000001E-2</c:v>
                </c:pt>
                <c:pt idx="1466">
                  <c:v>2.2724999999999999E-2</c:v>
                </c:pt>
                <c:pt idx="1467">
                  <c:v>2.2714000000000002E-2</c:v>
                </c:pt>
                <c:pt idx="1468">
                  <c:v>2.2696000000000001E-2</c:v>
                </c:pt>
                <c:pt idx="1469">
                  <c:v>2.2682000000000001E-2</c:v>
                </c:pt>
                <c:pt idx="1470">
                  <c:v>2.2665999999999999E-2</c:v>
                </c:pt>
                <c:pt idx="1471">
                  <c:v>2.2636E-2</c:v>
                </c:pt>
                <c:pt idx="1472">
                  <c:v>2.2589999999999999E-2</c:v>
                </c:pt>
                <c:pt idx="1473">
                  <c:v>2.2544999999999999E-2</c:v>
                </c:pt>
                <c:pt idx="1474">
                  <c:v>2.2516999999999999E-2</c:v>
                </c:pt>
                <c:pt idx="1475">
                  <c:v>2.2499000000000002E-2</c:v>
                </c:pt>
                <c:pt idx="1476">
                  <c:v>2.2474999999999998E-2</c:v>
                </c:pt>
                <c:pt idx="1477">
                  <c:v>2.2445E-2</c:v>
                </c:pt>
                <c:pt idx="1478">
                  <c:v>2.2428E-2</c:v>
                </c:pt>
                <c:pt idx="1479">
                  <c:v>2.2443999999999999E-2</c:v>
                </c:pt>
                <c:pt idx="1480">
                  <c:v>2.2481999999999999E-2</c:v>
                </c:pt>
                <c:pt idx="1481">
                  <c:v>2.2513999999999999E-2</c:v>
                </c:pt>
                <c:pt idx="1482">
                  <c:v>2.2520999999999999E-2</c:v>
                </c:pt>
                <c:pt idx="1483">
                  <c:v>2.2512999999999998E-2</c:v>
                </c:pt>
                <c:pt idx="1484">
                  <c:v>2.2505000000000001E-2</c:v>
                </c:pt>
                <c:pt idx="1485">
                  <c:v>2.2497E-2</c:v>
                </c:pt>
                <c:pt idx="1486">
                  <c:v>2.2473E-2</c:v>
                </c:pt>
                <c:pt idx="1487">
                  <c:v>2.2428E-2</c:v>
                </c:pt>
                <c:pt idx="1488">
                  <c:v>2.2372E-2</c:v>
                </c:pt>
                <c:pt idx="1489">
                  <c:v>2.2321000000000001E-2</c:v>
                </c:pt>
                <c:pt idx="1490">
                  <c:v>2.2289E-2</c:v>
                </c:pt>
                <c:pt idx="1491">
                  <c:v>2.2283000000000001E-2</c:v>
                </c:pt>
                <c:pt idx="1492">
                  <c:v>2.2303E-2</c:v>
                </c:pt>
                <c:pt idx="1493">
                  <c:v>2.2338E-2</c:v>
                </c:pt>
                <c:pt idx="1494">
                  <c:v>2.2370000000000001E-2</c:v>
                </c:pt>
                <c:pt idx="1495">
                  <c:v>2.2381000000000002E-2</c:v>
                </c:pt>
                <c:pt idx="1496">
                  <c:v>2.2369E-2</c:v>
                </c:pt>
                <c:pt idx="1497">
                  <c:v>2.2342999999999998E-2</c:v>
                </c:pt>
                <c:pt idx="1498">
                  <c:v>2.2315000000000002E-2</c:v>
                </c:pt>
                <c:pt idx="1499">
                  <c:v>2.2291999999999999E-2</c:v>
                </c:pt>
                <c:pt idx="1500">
                  <c:v>2.2270999999999999E-2</c:v>
                </c:pt>
                <c:pt idx="1501">
                  <c:v>2.2242999999999999E-2</c:v>
                </c:pt>
                <c:pt idx="1502">
                  <c:v>2.2206E-2</c:v>
                </c:pt>
                <c:pt idx="1503">
                  <c:v>2.2165000000000001E-2</c:v>
                </c:pt>
                <c:pt idx="1504">
                  <c:v>2.2131000000000001E-2</c:v>
                </c:pt>
                <c:pt idx="1505">
                  <c:v>2.2106000000000001E-2</c:v>
                </c:pt>
                <c:pt idx="1506">
                  <c:v>2.2093000000000002E-2</c:v>
                </c:pt>
                <c:pt idx="1507">
                  <c:v>2.2095E-2</c:v>
                </c:pt>
                <c:pt idx="1508">
                  <c:v>2.2109E-2</c:v>
                </c:pt>
                <c:pt idx="1509">
                  <c:v>2.2120000000000001E-2</c:v>
                </c:pt>
                <c:pt idx="1510">
                  <c:v>2.2110999999999999E-2</c:v>
                </c:pt>
                <c:pt idx="1511">
                  <c:v>2.2078E-2</c:v>
                </c:pt>
                <c:pt idx="1512">
                  <c:v>2.2037999999999999E-2</c:v>
                </c:pt>
                <c:pt idx="1513">
                  <c:v>2.2009999999999998E-2</c:v>
                </c:pt>
                <c:pt idx="1514">
                  <c:v>2.2001E-2</c:v>
                </c:pt>
                <c:pt idx="1515">
                  <c:v>2.2006999999999999E-2</c:v>
                </c:pt>
                <c:pt idx="1516">
                  <c:v>2.2009999999999998E-2</c:v>
                </c:pt>
                <c:pt idx="1517">
                  <c:v>2.1996000000000002E-2</c:v>
                </c:pt>
                <c:pt idx="1518">
                  <c:v>2.1963E-2</c:v>
                </c:pt>
                <c:pt idx="1519">
                  <c:v>2.1926000000000001E-2</c:v>
                </c:pt>
                <c:pt idx="1520">
                  <c:v>2.1905000000000001E-2</c:v>
                </c:pt>
                <c:pt idx="1521">
                  <c:v>2.1906999999999999E-2</c:v>
                </c:pt>
                <c:pt idx="1522">
                  <c:v>2.1923000000000002E-2</c:v>
                </c:pt>
                <c:pt idx="1523">
                  <c:v>2.1935E-2</c:v>
                </c:pt>
                <c:pt idx="1524">
                  <c:v>2.1937000000000002E-2</c:v>
                </c:pt>
                <c:pt idx="1525">
                  <c:v>2.1933999999999999E-2</c:v>
                </c:pt>
                <c:pt idx="1526">
                  <c:v>2.1935E-2</c:v>
                </c:pt>
                <c:pt idx="1527">
                  <c:v>2.1940999999999999E-2</c:v>
                </c:pt>
                <c:pt idx="1528">
                  <c:v>2.1944999999999999E-2</c:v>
                </c:pt>
                <c:pt idx="1529">
                  <c:v>2.1940000000000001E-2</c:v>
                </c:pt>
                <c:pt idx="1530">
                  <c:v>2.1930000000000002E-2</c:v>
                </c:pt>
                <c:pt idx="1531">
                  <c:v>2.1929000000000001E-2</c:v>
                </c:pt>
                <c:pt idx="1532">
                  <c:v>2.1940000000000001E-2</c:v>
                </c:pt>
                <c:pt idx="1533">
                  <c:v>2.1947999999999999E-2</c:v>
                </c:pt>
                <c:pt idx="1534">
                  <c:v>2.1939E-2</c:v>
                </c:pt>
                <c:pt idx="1535">
                  <c:v>2.1915E-2</c:v>
                </c:pt>
                <c:pt idx="1536">
                  <c:v>2.1901E-2</c:v>
                </c:pt>
                <c:pt idx="1537">
                  <c:v>2.1913999999999999E-2</c:v>
                </c:pt>
                <c:pt idx="1538">
                  <c:v>2.1950000000000001E-2</c:v>
                </c:pt>
                <c:pt idx="1539">
                  <c:v>2.1988000000000001E-2</c:v>
                </c:pt>
                <c:pt idx="1540">
                  <c:v>2.2009000000000001E-2</c:v>
                </c:pt>
                <c:pt idx="1541">
                  <c:v>2.2009999999999998E-2</c:v>
                </c:pt>
                <c:pt idx="1542">
                  <c:v>2.2008E-2</c:v>
                </c:pt>
                <c:pt idx="1543">
                  <c:v>2.2017999999999999E-2</c:v>
                </c:pt>
                <c:pt idx="1544">
                  <c:v>2.2044000000000001E-2</c:v>
                </c:pt>
                <c:pt idx="1545">
                  <c:v>2.2075999999999998E-2</c:v>
                </c:pt>
                <c:pt idx="1546">
                  <c:v>2.2093000000000002E-2</c:v>
                </c:pt>
                <c:pt idx="1547">
                  <c:v>2.2079000000000001E-2</c:v>
                </c:pt>
                <c:pt idx="1548">
                  <c:v>2.2027000000000001E-2</c:v>
                </c:pt>
                <c:pt idx="1549">
                  <c:v>2.1953E-2</c:v>
                </c:pt>
                <c:pt idx="1550">
                  <c:v>2.1887E-2</c:v>
                </c:pt>
                <c:pt idx="1551">
                  <c:v>2.1850000000000001E-2</c:v>
                </c:pt>
                <c:pt idx="1552">
                  <c:v>2.1839000000000001E-2</c:v>
                </c:pt>
                <c:pt idx="1553">
                  <c:v>2.1833000000000002E-2</c:v>
                </c:pt>
                <c:pt idx="1554">
                  <c:v>2.1818000000000001E-2</c:v>
                </c:pt>
                <c:pt idx="1555">
                  <c:v>2.179E-2</c:v>
                </c:pt>
                <c:pt idx="1556">
                  <c:v>2.1755E-2</c:v>
                </c:pt>
                <c:pt idx="1557">
                  <c:v>2.1721000000000001E-2</c:v>
                </c:pt>
                <c:pt idx="1558">
                  <c:v>2.1707000000000001E-2</c:v>
                </c:pt>
                <c:pt idx="1559">
                  <c:v>2.1722000000000002E-2</c:v>
                </c:pt>
                <c:pt idx="1560">
                  <c:v>2.1751E-2</c:v>
                </c:pt>
                <c:pt idx="1561">
                  <c:v>2.1756000000000001E-2</c:v>
                </c:pt>
                <c:pt idx="1562">
                  <c:v>2.1721000000000001E-2</c:v>
                </c:pt>
                <c:pt idx="1563">
                  <c:v>2.1668E-2</c:v>
                </c:pt>
                <c:pt idx="1564">
                  <c:v>2.1632999999999999E-2</c:v>
                </c:pt>
                <c:pt idx="1565">
                  <c:v>2.1625999999999999E-2</c:v>
                </c:pt>
                <c:pt idx="1566">
                  <c:v>2.1631000000000001E-2</c:v>
                </c:pt>
                <c:pt idx="1567">
                  <c:v>2.1635999999999999E-2</c:v>
                </c:pt>
                <c:pt idx="1568">
                  <c:v>2.1645999999999999E-2</c:v>
                </c:pt>
                <c:pt idx="1569">
                  <c:v>2.1659000000000001E-2</c:v>
                </c:pt>
                <c:pt idx="1570">
                  <c:v>2.1662000000000001E-2</c:v>
                </c:pt>
                <c:pt idx="1571">
                  <c:v>2.1645999999999999E-2</c:v>
                </c:pt>
                <c:pt idx="1572">
                  <c:v>2.162E-2</c:v>
                </c:pt>
                <c:pt idx="1573">
                  <c:v>2.1600999999999999E-2</c:v>
                </c:pt>
                <c:pt idx="1574">
                  <c:v>2.1590000000000002E-2</c:v>
                </c:pt>
                <c:pt idx="1575">
                  <c:v>2.1575E-2</c:v>
                </c:pt>
                <c:pt idx="1576">
                  <c:v>2.1551000000000001E-2</c:v>
                </c:pt>
                <c:pt idx="1577">
                  <c:v>2.1524000000000001E-2</c:v>
                </c:pt>
                <c:pt idx="1578">
                  <c:v>2.1506000000000001E-2</c:v>
                </c:pt>
                <c:pt idx="1579">
                  <c:v>2.1500999999999999E-2</c:v>
                </c:pt>
                <c:pt idx="1580">
                  <c:v>2.1502E-2</c:v>
                </c:pt>
                <c:pt idx="1581">
                  <c:v>2.1503999999999999E-2</c:v>
                </c:pt>
                <c:pt idx="1582">
                  <c:v>2.1505E-2</c:v>
                </c:pt>
                <c:pt idx="1583">
                  <c:v>2.1502E-2</c:v>
                </c:pt>
                <c:pt idx="1584">
                  <c:v>2.1496000000000001E-2</c:v>
                </c:pt>
                <c:pt idx="1585">
                  <c:v>2.1489000000000001E-2</c:v>
                </c:pt>
                <c:pt idx="1586">
                  <c:v>2.1485000000000001E-2</c:v>
                </c:pt>
                <c:pt idx="1587">
                  <c:v>2.1482999999999999E-2</c:v>
                </c:pt>
                <c:pt idx="1588">
                  <c:v>2.1479000000000002E-2</c:v>
                </c:pt>
                <c:pt idx="1589">
                  <c:v>2.1462999999999999E-2</c:v>
                </c:pt>
                <c:pt idx="1590">
                  <c:v>2.1434000000000002E-2</c:v>
                </c:pt>
                <c:pt idx="1591">
                  <c:v>2.1402000000000001E-2</c:v>
                </c:pt>
                <c:pt idx="1592">
                  <c:v>2.1381000000000001E-2</c:v>
                </c:pt>
                <c:pt idx="1593">
                  <c:v>2.1378000000000001E-2</c:v>
                </c:pt>
                <c:pt idx="1594">
                  <c:v>2.1388000000000001E-2</c:v>
                </c:pt>
                <c:pt idx="1595">
                  <c:v>2.1399999999999999E-2</c:v>
                </c:pt>
                <c:pt idx="1596">
                  <c:v>2.1399999999999999E-2</c:v>
                </c:pt>
                <c:pt idx="1597">
                  <c:v>2.1378999999999999E-2</c:v>
                </c:pt>
                <c:pt idx="1598">
                  <c:v>2.1339E-2</c:v>
                </c:pt>
                <c:pt idx="1599">
                  <c:v>2.1295000000000001E-2</c:v>
                </c:pt>
                <c:pt idx="1600">
                  <c:v>2.1269E-2</c:v>
                </c:pt>
                <c:pt idx="1601">
                  <c:v>2.1277999999999998E-2</c:v>
                </c:pt>
                <c:pt idx="1602">
                  <c:v>2.1328E-2</c:v>
                </c:pt>
                <c:pt idx="1603">
                  <c:v>2.1402000000000001E-2</c:v>
                </c:pt>
                <c:pt idx="1604">
                  <c:v>2.1472999999999999E-2</c:v>
                </c:pt>
                <c:pt idx="1605">
                  <c:v>2.1519E-2</c:v>
                </c:pt>
                <c:pt idx="1606">
                  <c:v>2.1530000000000001E-2</c:v>
                </c:pt>
                <c:pt idx="1607">
                  <c:v>2.1503000000000001E-2</c:v>
                </c:pt>
                <c:pt idx="1608">
                  <c:v>2.1444999999999999E-2</c:v>
                </c:pt>
                <c:pt idx="1609">
                  <c:v>2.1371000000000001E-2</c:v>
                </c:pt>
                <c:pt idx="1610">
                  <c:v>2.1294E-2</c:v>
                </c:pt>
                <c:pt idx="1611">
                  <c:v>2.1222000000000001E-2</c:v>
                </c:pt>
                <c:pt idx="1612">
                  <c:v>2.1148E-2</c:v>
                </c:pt>
                <c:pt idx="1613">
                  <c:v>2.1068E-2</c:v>
                </c:pt>
                <c:pt idx="1614">
                  <c:v>2.0985E-2</c:v>
                </c:pt>
                <c:pt idx="1615">
                  <c:v>2.0896999999999999E-2</c:v>
                </c:pt>
                <c:pt idx="1616">
                  <c:v>2.0802000000000001E-2</c:v>
                </c:pt>
                <c:pt idx="1617">
                  <c:v>2.0708000000000001E-2</c:v>
                </c:pt>
                <c:pt idx="1618">
                  <c:v>2.0643000000000002E-2</c:v>
                </c:pt>
                <c:pt idx="1619">
                  <c:v>2.0629999999999999E-2</c:v>
                </c:pt>
                <c:pt idx="1620">
                  <c:v>2.0669E-2</c:v>
                </c:pt>
                <c:pt idx="1621">
                  <c:v>2.0735E-2</c:v>
                </c:pt>
                <c:pt idx="1622">
                  <c:v>2.0806999999999999E-2</c:v>
                </c:pt>
                <c:pt idx="1623">
                  <c:v>2.0868999999999999E-2</c:v>
                </c:pt>
                <c:pt idx="1624">
                  <c:v>2.0903000000000001E-2</c:v>
                </c:pt>
                <c:pt idx="1625">
                  <c:v>2.0892999999999998E-2</c:v>
                </c:pt>
                <c:pt idx="1626">
                  <c:v>2.085E-2</c:v>
                </c:pt>
                <c:pt idx="1627">
                  <c:v>2.0799999999999999E-2</c:v>
                </c:pt>
                <c:pt idx="1628">
                  <c:v>2.0750000000000001E-2</c:v>
                </c:pt>
                <c:pt idx="1629">
                  <c:v>2.0684000000000001E-2</c:v>
                </c:pt>
                <c:pt idx="1630">
                  <c:v>2.0591000000000002E-2</c:v>
                </c:pt>
                <c:pt idx="1631">
                  <c:v>2.0486999999999998E-2</c:v>
                </c:pt>
                <c:pt idx="1632">
                  <c:v>2.0409E-2</c:v>
                </c:pt>
                <c:pt idx="1633">
                  <c:v>2.0382999999999998E-2</c:v>
                </c:pt>
                <c:pt idx="1634">
                  <c:v>2.0426E-2</c:v>
                </c:pt>
                <c:pt idx="1635">
                  <c:v>2.0539000000000002E-2</c:v>
                </c:pt>
                <c:pt idx="1636">
                  <c:v>2.0691000000000001E-2</c:v>
                </c:pt>
                <c:pt idx="1637">
                  <c:v>2.0819000000000001E-2</c:v>
                </c:pt>
                <c:pt idx="1638">
                  <c:v>2.0878000000000001E-2</c:v>
                </c:pt>
                <c:pt idx="1639">
                  <c:v>2.0885000000000001E-2</c:v>
                </c:pt>
                <c:pt idx="1640">
                  <c:v>2.0885999999999998E-2</c:v>
                </c:pt>
                <c:pt idx="1641">
                  <c:v>2.0912E-2</c:v>
                </c:pt>
                <c:pt idx="1642">
                  <c:v>2.0962999999999999E-2</c:v>
                </c:pt>
                <c:pt idx="1643">
                  <c:v>2.1028000000000002E-2</c:v>
                </c:pt>
                <c:pt idx="1644">
                  <c:v>2.1093000000000001E-2</c:v>
                </c:pt>
                <c:pt idx="1645">
                  <c:v>2.1132999999999999E-2</c:v>
                </c:pt>
                <c:pt idx="1646">
                  <c:v>2.1129999999999999E-2</c:v>
                </c:pt>
                <c:pt idx="1647">
                  <c:v>2.1097000000000001E-2</c:v>
                </c:pt>
                <c:pt idx="1648">
                  <c:v>2.1072E-2</c:v>
                </c:pt>
                <c:pt idx="1649">
                  <c:v>2.1080999999999999E-2</c:v>
                </c:pt>
                <c:pt idx="1650">
                  <c:v>2.1117E-2</c:v>
                </c:pt>
                <c:pt idx="1651">
                  <c:v>2.1159000000000001E-2</c:v>
                </c:pt>
                <c:pt idx="1652">
                  <c:v>2.1187000000000001E-2</c:v>
                </c:pt>
                <c:pt idx="1653">
                  <c:v>2.1214E-2</c:v>
                </c:pt>
                <c:pt idx="1654">
                  <c:v>2.1269E-2</c:v>
                </c:pt>
                <c:pt idx="1655">
                  <c:v>2.1344999999999999E-2</c:v>
                </c:pt>
                <c:pt idx="1656">
                  <c:v>2.1406000000000001E-2</c:v>
                </c:pt>
                <c:pt idx="1657">
                  <c:v>2.1433000000000001E-2</c:v>
                </c:pt>
                <c:pt idx="1658">
                  <c:v>2.1448999999999999E-2</c:v>
                </c:pt>
                <c:pt idx="1659">
                  <c:v>2.1475999999999999E-2</c:v>
                </c:pt>
                <c:pt idx="1660">
                  <c:v>2.1529E-2</c:v>
                </c:pt>
                <c:pt idx="1661">
                  <c:v>2.1603000000000001E-2</c:v>
                </c:pt>
                <c:pt idx="1662">
                  <c:v>2.1679E-2</c:v>
                </c:pt>
                <c:pt idx="1663">
                  <c:v>2.1718000000000001E-2</c:v>
                </c:pt>
                <c:pt idx="1664">
                  <c:v>2.1690000000000001E-2</c:v>
                </c:pt>
                <c:pt idx="1665">
                  <c:v>2.1604000000000002E-2</c:v>
                </c:pt>
                <c:pt idx="1666">
                  <c:v>2.1517000000000001E-2</c:v>
                </c:pt>
                <c:pt idx="1667">
                  <c:v>2.1485000000000001E-2</c:v>
                </c:pt>
                <c:pt idx="1668">
                  <c:v>2.1536E-2</c:v>
                </c:pt>
                <c:pt idx="1669">
                  <c:v>2.1647E-2</c:v>
                </c:pt>
                <c:pt idx="1670">
                  <c:v>2.1794000000000001E-2</c:v>
                </c:pt>
                <c:pt idx="1671">
                  <c:v>2.1985000000000001E-2</c:v>
                </c:pt>
                <c:pt idx="1672">
                  <c:v>2.2242000000000001E-2</c:v>
                </c:pt>
                <c:pt idx="1673">
                  <c:v>2.2556E-2</c:v>
                </c:pt>
                <c:pt idx="1674">
                  <c:v>2.2848E-2</c:v>
                </c:pt>
                <c:pt idx="1675">
                  <c:v>2.3012000000000001E-2</c:v>
                </c:pt>
                <c:pt idx="1676">
                  <c:v>2.2983E-2</c:v>
                </c:pt>
                <c:pt idx="1677">
                  <c:v>2.2789E-2</c:v>
                </c:pt>
                <c:pt idx="1678">
                  <c:v>2.2540000000000001E-2</c:v>
                </c:pt>
                <c:pt idx="1679">
                  <c:v>2.2334E-2</c:v>
                </c:pt>
                <c:pt idx="1680">
                  <c:v>2.2209E-2</c:v>
                </c:pt>
                <c:pt idx="1681">
                  <c:v>2.213E-2</c:v>
                </c:pt>
                <c:pt idx="1682">
                  <c:v>2.2055999999999999E-2</c:v>
                </c:pt>
                <c:pt idx="1683">
                  <c:v>2.1963E-2</c:v>
                </c:pt>
                <c:pt idx="1684">
                  <c:v>2.1860999999999998E-2</c:v>
                </c:pt>
                <c:pt idx="1685">
                  <c:v>2.1765E-2</c:v>
                </c:pt>
                <c:pt idx="1686">
                  <c:v>2.1682E-2</c:v>
                </c:pt>
                <c:pt idx="1687">
                  <c:v>2.1606E-2</c:v>
                </c:pt>
                <c:pt idx="1688">
                  <c:v>2.1534999999999999E-2</c:v>
                </c:pt>
                <c:pt idx="1689">
                  <c:v>2.1484E-2</c:v>
                </c:pt>
                <c:pt idx="1690">
                  <c:v>2.1475999999999999E-2</c:v>
                </c:pt>
                <c:pt idx="1691">
                  <c:v>2.1517000000000001E-2</c:v>
                </c:pt>
                <c:pt idx="1692">
                  <c:v>2.1583999999999999E-2</c:v>
                </c:pt>
                <c:pt idx="1693">
                  <c:v>2.1635999999999999E-2</c:v>
                </c:pt>
                <c:pt idx="1694">
                  <c:v>2.1644E-2</c:v>
                </c:pt>
                <c:pt idx="1695">
                  <c:v>2.1610000000000001E-2</c:v>
                </c:pt>
                <c:pt idx="1696">
                  <c:v>2.1561E-2</c:v>
                </c:pt>
                <c:pt idx="1697">
                  <c:v>2.1530000000000001E-2</c:v>
                </c:pt>
                <c:pt idx="1698">
                  <c:v>2.1538999999999999E-2</c:v>
                </c:pt>
                <c:pt idx="1699">
                  <c:v>2.1579999999999998E-2</c:v>
                </c:pt>
                <c:pt idx="1700">
                  <c:v>2.1625999999999999E-2</c:v>
                </c:pt>
                <c:pt idx="1701">
                  <c:v>2.1655000000000001E-2</c:v>
                </c:pt>
                <c:pt idx="1702">
                  <c:v>2.1675E-2</c:v>
                </c:pt>
                <c:pt idx="1703">
                  <c:v>2.1718999999999999E-2</c:v>
                </c:pt>
                <c:pt idx="1704">
                  <c:v>2.1808000000000001E-2</c:v>
                </c:pt>
                <c:pt idx="1705">
                  <c:v>2.1926999999999999E-2</c:v>
                </c:pt>
                <c:pt idx="1706">
                  <c:v>2.2034999999999999E-2</c:v>
                </c:pt>
                <c:pt idx="1707">
                  <c:v>2.2099000000000001E-2</c:v>
                </c:pt>
                <c:pt idx="1708">
                  <c:v>2.2109E-2</c:v>
                </c:pt>
                <c:pt idx="1709">
                  <c:v>2.2089000000000001E-2</c:v>
                </c:pt>
                <c:pt idx="1710">
                  <c:v>2.2075000000000001E-2</c:v>
                </c:pt>
                <c:pt idx="1711">
                  <c:v>2.2093000000000002E-2</c:v>
                </c:pt>
                <c:pt idx="1712">
                  <c:v>2.2127999999999998E-2</c:v>
                </c:pt>
                <c:pt idx="1713">
                  <c:v>2.2144E-2</c:v>
                </c:pt>
                <c:pt idx="1714">
                  <c:v>2.2103000000000001E-2</c:v>
                </c:pt>
                <c:pt idx="1715">
                  <c:v>2.1994E-2</c:v>
                </c:pt>
                <c:pt idx="1716">
                  <c:v>2.1824E-2</c:v>
                </c:pt>
                <c:pt idx="1717">
                  <c:v>2.1611999999999999E-2</c:v>
                </c:pt>
                <c:pt idx="1718">
                  <c:v>2.1398E-2</c:v>
                </c:pt>
                <c:pt idx="1719">
                  <c:v>2.1233999999999999E-2</c:v>
                </c:pt>
                <c:pt idx="1720">
                  <c:v>2.1152000000000001E-2</c:v>
                </c:pt>
                <c:pt idx="1721">
                  <c:v>2.1131E-2</c:v>
                </c:pt>
                <c:pt idx="1722">
                  <c:v>2.1107000000000001E-2</c:v>
                </c:pt>
                <c:pt idx="1723">
                  <c:v>2.1035999999999999E-2</c:v>
                </c:pt>
                <c:pt idx="1724">
                  <c:v>2.0926E-2</c:v>
                </c:pt>
                <c:pt idx="1725">
                  <c:v>2.0816000000000001E-2</c:v>
                </c:pt>
                <c:pt idx="1726">
                  <c:v>2.0732E-2</c:v>
                </c:pt>
                <c:pt idx="1727">
                  <c:v>2.0670000000000001E-2</c:v>
                </c:pt>
                <c:pt idx="1728">
                  <c:v>2.0612999999999999E-2</c:v>
                </c:pt>
                <c:pt idx="1729">
                  <c:v>2.0545999999999998E-2</c:v>
                </c:pt>
                <c:pt idx="1730">
                  <c:v>2.0462999999999999E-2</c:v>
                </c:pt>
                <c:pt idx="1731">
                  <c:v>2.0358000000000001E-2</c:v>
                </c:pt>
                <c:pt idx="1732">
                  <c:v>2.0223999999999999E-2</c:v>
                </c:pt>
                <c:pt idx="1733">
                  <c:v>2.0065E-2</c:v>
                </c:pt>
                <c:pt idx="1734">
                  <c:v>1.9906E-2</c:v>
                </c:pt>
                <c:pt idx="1735">
                  <c:v>1.9782999999999999E-2</c:v>
                </c:pt>
                <c:pt idx="1736">
                  <c:v>1.9720999999999999E-2</c:v>
                </c:pt>
                <c:pt idx="1737">
                  <c:v>1.9715E-2</c:v>
                </c:pt>
                <c:pt idx="1738">
                  <c:v>1.9729E-2</c:v>
                </c:pt>
                <c:pt idx="1739">
                  <c:v>1.9716000000000001E-2</c:v>
                </c:pt>
                <c:pt idx="1740">
                  <c:v>1.9643000000000001E-2</c:v>
                </c:pt>
                <c:pt idx="1741">
                  <c:v>1.9504000000000001E-2</c:v>
                </c:pt>
                <c:pt idx="1742">
                  <c:v>1.9310999999999998E-2</c:v>
                </c:pt>
                <c:pt idx="1743">
                  <c:v>1.9088999999999998E-2</c:v>
                </c:pt>
                <c:pt idx="1744">
                  <c:v>1.8881999999999999E-2</c:v>
                </c:pt>
                <c:pt idx="1745">
                  <c:v>1.8742000000000002E-2</c:v>
                </c:pt>
                <c:pt idx="1746">
                  <c:v>1.8697999999999999E-2</c:v>
                </c:pt>
                <c:pt idx="1747">
                  <c:v>1.8733E-2</c:v>
                </c:pt>
                <c:pt idx="1748">
                  <c:v>1.8796E-2</c:v>
                </c:pt>
                <c:pt idx="1749">
                  <c:v>1.8849000000000001E-2</c:v>
                </c:pt>
                <c:pt idx="1750">
                  <c:v>1.8887000000000001E-2</c:v>
                </c:pt>
                <c:pt idx="1751">
                  <c:v>1.8908999999999999E-2</c:v>
                </c:pt>
                <c:pt idx="1752">
                  <c:v>1.8894999999999999E-2</c:v>
                </c:pt>
                <c:pt idx="1753">
                  <c:v>1.8827E-2</c:v>
                </c:pt>
                <c:pt idx="1754">
                  <c:v>1.8706E-2</c:v>
                </c:pt>
                <c:pt idx="1755">
                  <c:v>1.8554999999999999E-2</c:v>
                </c:pt>
                <c:pt idx="1756">
                  <c:v>1.8404E-2</c:v>
                </c:pt>
                <c:pt idx="1757">
                  <c:v>1.8284999999999999E-2</c:v>
                </c:pt>
                <c:pt idx="1758">
                  <c:v>1.8232999999999999E-2</c:v>
                </c:pt>
                <c:pt idx="1759">
                  <c:v>1.8259999999999998E-2</c:v>
                </c:pt>
                <c:pt idx="1760">
                  <c:v>1.8329000000000002E-2</c:v>
                </c:pt>
                <c:pt idx="1761">
                  <c:v>1.8362E-2</c:v>
                </c:pt>
                <c:pt idx="1762">
                  <c:v>1.8283000000000001E-2</c:v>
                </c:pt>
                <c:pt idx="1763">
                  <c:v>1.8071E-2</c:v>
                </c:pt>
                <c:pt idx="1764">
                  <c:v>1.7779E-2</c:v>
                </c:pt>
                <c:pt idx="1765">
                  <c:v>1.7517000000000001E-2</c:v>
                </c:pt>
                <c:pt idx="1766">
                  <c:v>1.7363E-2</c:v>
                </c:pt>
                <c:pt idx="1767">
                  <c:v>1.7288000000000001E-2</c:v>
                </c:pt>
                <c:pt idx="1768">
                  <c:v>1.7197E-2</c:v>
                </c:pt>
                <c:pt idx="1769">
                  <c:v>1.7058E-2</c:v>
                </c:pt>
                <c:pt idx="1770">
                  <c:v>1.695E-2</c:v>
                </c:pt>
                <c:pt idx="1771">
                  <c:v>1.6952999999999999E-2</c:v>
                </c:pt>
                <c:pt idx="1772">
                  <c:v>1.7025999999999999E-2</c:v>
                </c:pt>
                <c:pt idx="1773">
                  <c:v>1.7038000000000001E-2</c:v>
                </c:pt>
                <c:pt idx="1774">
                  <c:v>1.6902E-2</c:v>
                </c:pt>
                <c:pt idx="1775">
                  <c:v>1.6639000000000001E-2</c:v>
                </c:pt>
                <c:pt idx="1776">
                  <c:v>1.6330999999999998E-2</c:v>
                </c:pt>
                <c:pt idx="1777">
                  <c:v>1.6057999999999999E-2</c:v>
                </c:pt>
                <c:pt idx="1778">
                  <c:v>1.5873999999999999E-2</c:v>
                </c:pt>
                <c:pt idx="1779">
                  <c:v>1.5769999999999999E-2</c:v>
                </c:pt>
                <c:pt idx="1780">
                  <c:v>1.5661999999999999E-2</c:v>
                </c:pt>
                <c:pt idx="1781">
                  <c:v>1.5466000000000001E-2</c:v>
                </c:pt>
                <c:pt idx="1782">
                  <c:v>1.519E-2</c:v>
                </c:pt>
                <c:pt idx="1783">
                  <c:v>1.4929E-2</c:v>
                </c:pt>
                <c:pt idx="1784">
                  <c:v>1.4768999999999999E-2</c:v>
                </c:pt>
                <c:pt idx="1785">
                  <c:v>1.4729000000000001E-2</c:v>
                </c:pt>
                <c:pt idx="1786">
                  <c:v>1.4773E-2</c:v>
                </c:pt>
                <c:pt idx="1787">
                  <c:v>1.4841999999999999E-2</c:v>
                </c:pt>
                <c:pt idx="1788">
                  <c:v>1.4874999999999999E-2</c:v>
                </c:pt>
                <c:pt idx="1789">
                  <c:v>1.4829999999999999E-2</c:v>
                </c:pt>
                <c:pt idx="1790">
                  <c:v>1.4713E-2</c:v>
                </c:pt>
                <c:pt idx="1791">
                  <c:v>1.4563E-2</c:v>
                </c:pt>
                <c:pt idx="1792">
                  <c:v>1.4401000000000001E-2</c:v>
                </c:pt>
                <c:pt idx="1793">
                  <c:v>1.422E-2</c:v>
                </c:pt>
                <c:pt idx="1794">
                  <c:v>1.4003E-2</c:v>
                </c:pt>
                <c:pt idx="1795">
                  <c:v>1.3738E-2</c:v>
                </c:pt>
                <c:pt idx="1796">
                  <c:v>1.3443999999999999E-2</c:v>
                </c:pt>
                <c:pt idx="1797">
                  <c:v>1.3195E-2</c:v>
                </c:pt>
                <c:pt idx="1798">
                  <c:v>1.3089E-2</c:v>
                </c:pt>
                <c:pt idx="1799">
                  <c:v>1.3129E-2</c:v>
                </c:pt>
                <c:pt idx="1800">
                  <c:v>1.3202999999999999E-2</c:v>
                </c:pt>
                <c:pt idx="1801">
                  <c:v>1.3202999999999999E-2</c:v>
                </c:pt>
                <c:pt idx="1802">
                  <c:v>1.3143999999999999E-2</c:v>
                </c:pt>
                <c:pt idx="1803">
                  <c:v>1.3089E-2</c:v>
                </c:pt>
                <c:pt idx="1804">
                  <c:v>1.3018999999999999E-2</c:v>
                </c:pt>
                <c:pt idx="1805">
                  <c:v>1.2859000000000001E-2</c:v>
                </c:pt>
                <c:pt idx="1806">
                  <c:v>1.2603E-2</c:v>
                </c:pt>
                <c:pt idx="1807">
                  <c:v>1.2316000000000001E-2</c:v>
                </c:pt>
                <c:pt idx="1808">
                  <c:v>1.2043999999999999E-2</c:v>
                </c:pt>
                <c:pt idx="1809">
                  <c:v>1.1786E-2</c:v>
                </c:pt>
                <c:pt idx="1810">
                  <c:v>1.1565000000000001E-2</c:v>
                </c:pt>
                <c:pt idx="1811">
                  <c:v>1.1408E-2</c:v>
                </c:pt>
                <c:pt idx="1812">
                  <c:v>1.1278E-2</c:v>
                </c:pt>
                <c:pt idx="1813">
                  <c:v>1.1101E-2</c:v>
                </c:pt>
                <c:pt idx="1814">
                  <c:v>1.0854000000000001E-2</c:v>
                </c:pt>
                <c:pt idx="1815">
                  <c:v>1.0552000000000001E-2</c:v>
                </c:pt>
                <c:pt idx="1816">
                  <c:v>1.0181000000000001E-2</c:v>
                </c:pt>
                <c:pt idx="1817">
                  <c:v>9.7370000000000009E-3</c:v>
                </c:pt>
                <c:pt idx="1818">
                  <c:v>9.3539999999999995E-3</c:v>
                </c:pt>
                <c:pt idx="1819">
                  <c:v>9.2169999999999995E-3</c:v>
                </c:pt>
                <c:pt idx="1820">
                  <c:v>9.3299999999999998E-3</c:v>
                </c:pt>
                <c:pt idx="1821">
                  <c:v>9.4680000000000007E-3</c:v>
                </c:pt>
                <c:pt idx="1822">
                  <c:v>9.4020000000000006E-3</c:v>
                </c:pt>
                <c:pt idx="1823">
                  <c:v>9.0880000000000006E-3</c:v>
                </c:pt>
                <c:pt idx="1824">
                  <c:v>8.6429999999999996E-3</c:v>
                </c:pt>
                <c:pt idx="1825">
                  <c:v>8.2410000000000001E-3</c:v>
                </c:pt>
                <c:pt idx="1826">
                  <c:v>8.0370000000000007E-3</c:v>
                </c:pt>
                <c:pt idx="1827">
                  <c:v>8.1010000000000006E-3</c:v>
                </c:pt>
                <c:pt idx="1828">
                  <c:v>8.3580000000000008E-3</c:v>
                </c:pt>
                <c:pt idx="1829">
                  <c:v>8.652E-3</c:v>
                </c:pt>
                <c:pt idx="1830">
                  <c:v>8.8789999999999997E-3</c:v>
                </c:pt>
                <c:pt idx="1831">
                  <c:v>9.0039999999999999E-3</c:v>
                </c:pt>
                <c:pt idx="1832">
                  <c:v>8.9730000000000001E-3</c:v>
                </c:pt>
                <c:pt idx="1833">
                  <c:v>8.7069999999999995E-3</c:v>
                </c:pt>
                <c:pt idx="1834">
                  <c:v>8.2179999999999996E-3</c:v>
                </c:pt>
                <c:pt idx="1835">
                  <c:v>7.6350000000000003E-3</c:v>
                </c:pt>
                <c:pt idx="1836">
                  <c:v>7.0289999999999997E-3</c:v>
                </c:pt>
                <c:pt idx="1837">
                  <c:v>6.2719999999999998E-3</c:v>
                </c:pt>
                <c:pt idx="1838">
                  <c:v>5.1339999999999997E-3</c:v>
                </c:pt>
                <c:pt idx="1839">
                  <c:v>3.545E-3</c:v>
                </c:pt>
                <c:pt idx="1840">
                  <c:v>1.7849999999999999E-3</c:v>
                </c:pt>
                <c:pt idx="1841">
                  <c:v>4.3100000000000001E-4</c:v>
                </c:pt>
                <c:pt idx="1842">
                  <c:v>1.9999999999999999E-6</c:v>
                </c:pt>
                <c:pt idx="1843">
                  <c:v>5.71E-4</c:v>
                </c:pt>
                <c:pt idx="1844">
                  <c:v>1.7700000000000001E-3</c:v>
                </c:pt>
                <c:pt idx="1845">
                  <c:v>3.1480000000000002E-3</c:v>
                </c:pt>
                <c:pt idx="1846">
                  <c:v>4.3959999999999997E-3</c:v>
                </c:pt>
                <c:pt idx="1847">
                  <c:v>5.3350000000000003E-3</c:v>
                </c:pt>
                <c:pt idx="1848">
                  <c:v>5.8919999999999997E-3</c:v>
                </c:pt>
                <c:pt idx="1849">
                  <c:v>6.1640000000000002E-3</c:v>
                </c:pt>
                <c:pt idx="1850">
                  <c:v>6.3879999999999996E-3</c:v>
                </c:pt>
                <c:pt idx="1851">
                  <c:v>6.7270000000000003E-3</c:v>
                </c:pt>
                <c:pt idx="1852">
                  <c:v>7.143E-3</c:v>
                </c:pt>
                <c:pt idx="1853">
                  <c:v>7.5430000000000002E-3</c:v>
                </c:pt>
                <c:pt idx="1854">
                  <c:v>7.953E-3</c:v>
                </c:pt>
                <c:pt idx="1855">
                  <c:v>8.4430000000000009E-3</c:v>
                </c:pt>
                <c:pt idx="1856">
                  <c:v>8.9499999999999996E-3</c:v>
                </c:pt>
                <c:pt idx="1857">
                  <c:v>9.3240000000000007E-3</c:v>
                </c:pt>
                <c:pt idx="1858">
                  <c:v>9.5169999999999994E-3</c:v>
                </c:pt>
                <c:pt idx="1859">
                  <c:v>9.6319999999999999E-3</c:v>
                </c:pt>
                <c:pt idx="1860">
                  <c:v>9.7820000000000008E-3</c:v>
                </c:pt>
                <c:pt idx="1861">
                  <c:v>9.9819999999999996E-3</c:v>
                </c:pt>
                <c:pt idx="1862">
                  <c:v>1.0189999999999999E-2</c:v>
                </c:pt>
                <c:pt idx="1863">
                  <c:v>1.0378E-2</c:v>
                </c:pt>
                <c:pt idx="1864">
                  <c:v>1.0560999999999999E-2</c:v>
                </c:pt>
                <c:pt idx="1865">
                  <c:v>1.0782999999999999E-2</c:v>
                </c:pt>
                <c:pt idx="1866">
                  <c:v>1.108E-2</c:v>
                </c:pt>
                <c:pt idx="1867">
                  <c:v>1.1440000000000001E-2</c:v>
                </c:pt>
                <c:pt idx="1868">
                  <c:v>1.1812E-2</c:v>
                </c:pt>
                <c:pt idx="1869">
                  <c:v>1.2178E-2</c:v>
                </c:pt>
                <c:pt idx="1870">
                  <c:v>1.2572E-2</c:v>
                </c:pt>
                <c:pt idx="1871">
                  <c:v>1.3003000000000001E-2</c:v>
                </c:pt>
                <c:pt idx="1872">
                  <c:v>1.3403E-2</c:v>
                </c:pt>
                <c:pt idx="1873">
                  <c:v>1.3687E-2</c:v>
                </c:pt>
                <c:pt idx="1874">
                  <c:v>1.3852E-2</c:v>
                </c:pt>
                <c:pt idx="1875">
                  <c:v>1.3974E-2</c:v>
                </c:pt>
                <c:pt idx="1876">
                  <c:v>1.413E-2</c:v>
                </c:pt>
                <c:pt idx="1877">
                  <c:v>1.4344000000000001E-2</c:v>
                </c:pt>
                <c:pt idx="1878">
                  <c:v>1.4604000000000001E-2</c:v>
                </c:pt>
                <c:pt idx="1879">
                  <c:v>1.4873000000000001E-2</c:v>
                </c:pt>
                <c:pt idx="1880">
                  <c:v>1.5092E-2</c:v>
                </c:pt>
                <c:pt idx="1881">
                  <c:v>1.5231E-2</c:v>
                </c:pt>
                <c:pt idx="1882">
                  <c:v>1.5328E-2</c:v>
                </c:pt>
                <c:pt idx="1883">
                  <c:v>1.5443E-2</c:v>
                </c:pt>
                <c:pt idx="1884">
                  <c:v>1.5579000000000001E-2</c:v>
                </c:pt>
                <c:pt idx="1885">
                  <c:v>1.5675999999999999E-2</c:v>
                </c:pt>
                <c:pt idx="1886">
                  <c:v>1.5692999999999999E-2</c:v>
                </c:pt>
                <c:pt idx="1887">
                  <c:v>1.5661999999999999E-2</c:v>
                </c:pt>
                <c:pt idx="1888">
                  <c:v>1.5646E-2</c:v>
                </c:pt>
                <c:pt idx="1889">
                  <c:v>1.5671999999999998E-2</c:v>
                </c:pt>
                <c:pt idx="1890">
                  <c:v>1.5726E-2</c:v>
                </c:pt>
                <c:pt idx="1891">
                  <c:v>1.5779000000000001E-2</c:v>
                </c:pt>
                <c:pt idx="1892">
                  <c:v>1.5824000000000001E-2</c:v>
                </c:pt>
                <c:pt idx="1893">
                  <c:v>1.5885E-2</c:v>
                </c:pt>
                <c:pt idx="1894">
                  <c:v>1.5993E-2</c:v>
                </c:pt>
                <c:pt idx="1895">
                  <c:v>1.6140000000000002E-2</c:v>
                </c:pt>
                <c:pt idx="1896">
                  <c:v>1.6275999999999999E-2</c:v>
                </c:pt>
                <c:pt idx="1897">
                  <c:v>1.6362999999999999E-2</c:v>
                </c:pt>
                <c:pt idx="1898">
                  <c:v>1.6404999999999999E-2</c:v>
                </c:pt>
                <c:pt idx="1899">
                  <c:v>1.6414999999999999E-2</c:v>
                </c:pt>
                <c:pt idx="1900">
                  <c:v>1.6369999999999999E-2</c:v>
                </c:pt>
                <c:pt idx="1901">
                  <c:v>1.6241999999999999E-2</c:v>
                </c:pt>
                <c:pt idx="1902">
                  <c:v>1.6041E-2</c:v>
                </c:pt>
                <c:pt idx="1903">
                  <c:v>1.5807999999999999E-2</c:v>
                </c:pt>
                <c:pt idx="1904">
                  <c:v>1.5594E-2</c:v>
                </c:pt>
                <c:pt idx="1905">
                  <c:v>1.5462999999999999E-2</c:v>
                </c:pt>
                <c:pt idx="1906">
                  <c:v>1.5474E-2</c:v>
                </c:pt>
                <c:pt idx="1907">
                  <c:v>1.5611999999999999E-2</c:v>
                </c:pt>
                <c:pt idx="1908">
                  <c:v>1.5769999999999999E-2</c:v>
                </c:pt>
                <c:pt idx="1909">
                  <c:v>1.5859999999999999E-2</c:v>
                </c:pt>
                <c:pt idx="1910">
                  <c:v>1.5907999999999999E-2</c:v>
                </c:pt>
                <c:pt idx="1911">
                  <c:v>1.5993E-2</c:v>
                </c:pt>
                <c:pt idx="1912">
                  <c:v>1.6116999999999999E-2</c:v>
                </c:pt>
                <c:pt idx="1913">
                  <c:v>1.6215E-2</c:v>
                </c:pt>
                <c:pt idx="1914">
                  <c:v>1.6257000000000001E-2</c:v>
                </c:pt>
                <c:pt idx="1915">
                  <c:v>1.6275999999999999E-2</c:v>
                </c:pt>
                <c:pt idx="1916">
                  <c:v>1.6291E-2</c:v>
                </c:pt>
                <c:pt idx="1917">
                  <c:v>1.6285999999999998E-2</c:v>
                </c:pt>
                <c:pt idx="1918">
                  <c:v>1.6274E-2</c:v>
                </c:pt>
                <c:pt idx="1919">
                  <c:v>1.6301E-2</c:v>
                </c:pt>
                <c:pt idx="1920">
                  <c:v>1.6367E-2</c:v>
                </c:pt>
                <c:pt idx="1921">
                  <c:v>1.6397999999999999E-2</c:v>
                </c:pt>
                <c:pt idx="1922">
                  <c:v>1.6326E-2</c:v>
                </c:pt>
                <c:pt idx="1923">
                  <c:v>1.6154000000000002E-2</c:v>
                </c:pt>
                <c:pt idx="1924">
                  <c:v>1.5935000000000001E-2</c:v>
                </c:pt>
                <c:pt idx="1925">
                  <c:v>1.5741999999999999E-2</c:v>
                </c:pt>
                <c:pt idx="1926">
                  <c:v>1.5663E-2</c:v>
                </c:pt>
                <c:pt idx="1927">
                  <c:v>1.5744000000000001E-2</c:v>
                </c:pt>
                <c:pt idx="1928">
                  <c:v>1.5904999999999999E-2</c:v>
                </c:pt>
                <c:pt idx="1929">
                  <c:v>1.5987999999999999E-2</c:v>
                </c:pt>
                <c:pt idx="1930">
                  <c:v>1.5910000000000001E-2</c:v>
                </c:pt>
                <c:pt idx="1931">
                  <c:v>1.5729E-2</c:v>
                </c:pt>
                <c:pt idx="1932">
                  <c:v>1.5549E-2</c:v>
                </c:pt>
                <c:pt idx="1933">
                  <c:v>1.5419E-2</c:v>
                </c:pt>
                <c:pt idx="1934">
                  <c:v>1.5353E-2</c:v>
                </c:pt>
                <c:pt idx="1935">
                  <c:v>1.5373E-2</c:v>
                </c:pt>
                <c:pt idx="1936">
                  <c:v>1.5476E-2</c:v>
                </c:pt>
                <c:pt idx="1937">
                  <c:v>1.5618E-2</c:v>
                </c:pt>
                <c:pt idx="1938">
                  <c:v>1.5754000000000001E-2</c:v>
                </c:pt>
                <c:pt idx="1939">
                  <c:v>1.5869000000000001E-2</c:v>
                </c:pt>
                <c:pt idx="1940">
                  <c:v>1.5955E-2</c:v>
                </c:pt>
                <c:pt idx="1941">
                  <c:v>1.5984999999999999E-2</c:v>
                </c:pt>
                <c:pt idx="1942">
                  <c:v>1.5944E-2</c:v>
                </c:pt>
                <c:pt idx="1943">
                  <c:v>1.5861E-2</c:v>
                </c:pt>
                <c:pt idx="1944">
                  <c:v>1.5806000000000001E-2</c:v>
                </c:pt>
                <c:pt idx="1945">
                  <c:v>1.5876999999999999E-2</c:v>
                </c:pt>
                <c:pt idx="1946">
                  <c:v>1.6147999999999999E-2</c:v>
                </c:pt>
                <c:pt idx="1947">
                  <c:v>1.6552999999999998E-2</c:v>
                </c:pt>
                <c:pt idx="1948">
                  <c:v>1.6844999999999999E-2</c:v>
                </c:pt>
                <c:pt idx="1949">
                  <c:v>1.6767000000000001E-2</c:v>
                </c:pt>
                <c:pt idx="1950">
                  <c:v>1.6310000000000002E-2</c:v>
                </c:pt>
                <c:pt idx="1951">
                  <c:v>1.5762999999999999E-2</c:v>
                </c:pt>
                <c:pt idx="1952">
                  <c:v>1.5409000000000001E-2</c:v>
                </c:pt>
                <c:pt idx="1953">
                  <c:v>1.5240999999999999E-2</c:v>
                </c:pt>
                <c:pt idx="1954">
                  <c:v>1.5072E-2</c:v>
                </c:pt>
                <c:pt idx="1955">
                  <c:v>1.4827E-2</c:v>
                </c:pt>
                <c:pt idx="1956">
                  <c:v>1.4637000000000001E-2</c:v>
                </c:pt>
                <c:pt idx="1957">
                  <c:v>1.4678E-2</c:v>
                </c:pt>
                <c:pt idx="1958">
                  <c:v>1.4996000000000001E-2</c:v>
                </c:pt>
                <c:pt idx="1959">
                  <c:v>1.5441E-2</c:v>
                </c:pt>
                <c:pt idx="1960">
                  <c:v>1.5747000000000001E-2</c:v>
                </c:pt>
                <c:pt idx="1961">
                  <c:v>1.5736E-2</c:v>
                </c:pt>
                <c:pt idx="1962">
                  <c:v>1.5440000000000001E-2</c:v>
                </c:pt>
                <c:pt idx="1963">
                  <c:v>1.5037999999999999E-2</c:v>
                </c:pt>
                <c:pt idx="1964">
                  <c:v>1.4678999999999999E-2</c:v>
                </c:pt>
                <c:pt idx="1965">
                  <c:v>1.4425E-2</c:v>
                </c:pt>
                <c:pt idx="1966">
                  <c:v>1.4315E-2</c:v>
                </c:pt>
                <c:pt idx="1967">
                  <c:v>1.4357E-2</c:v>
                </c:pt>
                <c:pt idx="1968">
                  <c:v>1.4444E-2</c:v>
                </c:pt>
                <c:pt idx="1969">
                  <c:v>1.4414E-2</c:v>
                </c:pt>
                <c:pt idx="1970">
                  <c:v>1.4257000000000001E-2</c:v>
                </c:pt>
                <c:pt idx="1971">
                  <c:v>1.4161999999999999E-2</c:v>
                </c:pt>
                <c:pt idx="1972">
                  <c:v>1.4321E-2</c:v>
                </c:pt>
                <c:pt idx="1973">
                  <c:v>1.4753E-2</c:v>
                </c:pt>
                <c:pt idx="1974">
                  <c:v>1.5323E-2</c:v>
                </c:pt>
                <c:pt idx="1975">
                  <c:v>1.5848000000000001E-2</c:v>
                </c:pt>
                <c:pt idx="1976">
                  <c:v>1.6184E-2</c:v>
                </c:pt>
                <c:pt idx="1977">
                  <c:v>1.6313000000000001E-2</c:v>
                </c:pt>
                <c:pt idx="1978">
                  <c:v>1.6344000000000001E-2</c:v>
                </c:pt>
                <c:pt idx="1979">
                  <c:v>1.6386000000000001E-2</c:v>
                </c:pt>
                <c:pt idx="1980">
                  <c:v>1.6427000000000001E-2</c:v>
                </c:pt>
                <c:pt idx="1981">
                  <c:v>1.6404999999999999E-2</c:v>
                </c:pt>
                <c:pt idx="1982">
                  <c:v>1.6364E-2</c:v>
                </c:pt>
                <c:pt idx="1983">
                  <c:v>1.6441999999999998E-2</c:v>
                </c:pt>
                <c:pt idx="1984">
                  <c:v>1.6677000000000001E-2</c:v>
                </c:pt>
                <c:pt idx="1985">
                  <c:v>1.6964E-2</c:v>
                </c:pt>
                <c:pt idx="1986">
                  <c:v>1.7217E-2</c:v>
                </c:pt>
                <c:pt idx="1987">
                  <c:v>1.7482999999999999E-2</c:v>
                </c:pt>
                <c:pt idx="1988">
                  <c:v>1.7825000000000001E-2</c:v>
                </c:pt>
                <c:pt idx="1989">
                  <c:v>1.8180999999999999E-2</c:v>
                </c:pt>
                <c:pt idx="1990">
                  <c:v>1.8388000000000002E-2</c:v>
                </c:pt>
                <c:pt idx="1991">
                  <c:v>1.8327E-2</c:v>
                </c:pt>
                <c:pt idx="1992">
                  <c:v>1.8046E-2</c:v>
                </c:pt>
                <c:pt idx="1993">
                  <c:v>1.7742999999999998E-2</c:v>
                </c:pt>
                <c:pt idx="1994">
                  <c:v>1.7599E-2</c:v>
                </c:pt>
                <c:pt idx="1995">
                  <c:v>1.7638999999999998E-2</c:v>
                </c:pt>
                <c:pt idx="1996">
                  <c:v>1.7767000000000002E-2</c:v>
                </c:pt>
                <c:pt idx="1997">
                  <c:v>1.7933999999999999E-2</c:v>
                </c:pt>
                <c:pt idx="1998">
                  <c:v>1.8204000000000001E-2</c:v>
                </c:pt>
                <c:pt idx="1999">
                  <c:v>1.8637000000000001E-2</c:v>
                </c:pt>
                <c:pt idx="2000">
                  <c:v>1.9168000000000001E-2</c:v>
                </c:pt>
                <c:pt idx="2001">
                  <c:v>1.9668000000000001E-2</c:v>
                </c:pt>
                <c:pt idx="2002">
                  <c:v>2.0074000000000002E-2</c:v>
                </c:pt>
                <c:pt idx="2003">
                  <c:v>2.0378E-2</c:v>
                </c:pt>
                <c:pt idx="2004">
                  <c:v>2.0552000000000001E-2</c:v>
                </c:pt>
                <c:pt idx="2005">
                  <c:v>2.0549999999999999E-2</c:v>
                </c:pt>
                <c:pt idx="2006">
                  <c:v>2.0399E-2</c:v>
                </c:pt>
                <c:pt idx="2007">
                  <c:v>2.0212000000000001E-2</c:v>
                </c:pt>
                <c:pt idx="2008">
                  <c:v>2.0115999999999998E-2</c:v>
                </c:pt>
                <c:pt idx="2009">
                  <c:v>2.0174999999999998E-2</c:v>
                </c:pt>
                <c:pt idx="2010">
                  <c:v>2.0376999999999999E-2</c:v>
                </c:pt>
                <c:pt idx="2011">
                  <c:v>2.0638E-2</c:v>
                </c:pt>
                <c:pt idx="2012">
                  <c:v>2.0830000000000001E-2</c:v>
                </c:pt>
                <c:pt idx="2013">
                  <c:v>2.0885000000000001E-2</c:v>
                </c:pt>
                <c:pt idx="2014">
                  <c:v>2.0863E-2</c:v>
                </c:pt>
                <c:pt idx="2015">
                  <c:v>2.0868000000000001E-2</c:v>
                </c:pt>
                <c:pt idx="2016">
                  <c:v>2.0924999999999999E-2</c:v>
                </c:pt>
                <c:pt idx="2017">
                  <c:v>2.0990999999999999E-2</c:v>
                </c:pt>
                <c:pt idx="2018">
                  <c:v>2.1048999999999998E-2</c:v>
                </c:pt>
                <c:pt idx="2019">
                  <c:v>2.1075E-2</c:v>
                </c:pt>
                <c:pt idx="2020">
                  <c:v>2.0944999999999998E-2</c:v>
                </c:pt>
                <c:pt idx="2021">
                  <c:v>2.053E-2</c:v>
                </c:pt>
                <c:pt idx="2022">
                  <c:v>1.9921000000000001E-2</c:v>
                </c:pt>
                <c:pt idx="2023">
                  <c:v>1.9422999999999999E-2</c:v>
                </c:pt>
                <c:pt idx="2024">
                  <c:v>1.9230000000000001E-2</c:v>
                </c:pt>
                <c:pt idx="2025">
                  <c:v>1.9247E-2</c:v>
                </c:pt>
                <c:pt idx="2026">
                  <c:v>1.9286999999999999E-2</c:v>
                </c:pt>
                <c:pt idx="2027">
                  <c:v>1.9269999999999999E-2</c:v>
                </c:pt>
                <c:pt idx="2028">
                  <c:v>1.9217000000000001E-2</c:v>
                </c:pt>
                <c:pt idx="2029">
                  <c:v>1.9182000000000001E-2</c:v>
                </c:pt>
                <c:pt idx="2030">
                  <c:v>1.9241000000000001E-2</c:v>
                </c:pt>
                <c:pt idx="2031">
                  <c:v>1.9428999999999998E-2</c:v>
                </c:pt>
                <c:pt idx="2032">
                  <c:v>1.9647000000000001E-2</c:v>
                </c:pt>
                <c:pt idx="2033">
                  <c:v>1.9734000000000002E-2</c:v>
                </c:pt>
                <c:pt idx="2034">
                  <c:v>1.9667E-2</c:v>
                </c:pt>
                <c:pt idx="2035">
                  <c:v>1.9569E-2</c:v>
                </c:pt>
                <c:pt idx="2036">
                  <c:v>1.9515000000000001E-2</c:v>
                </c:pt>
                <c:pt idx="2037">
                  <c:v>1.9470000000000001E-2</c:v>
                </c:pt>
                <c:pt idx="2038">
                  <c:v>1.9411999999999999E-2</c:v>
                </c:pt>
                <c:pt idx="2039">
                  <c:v>1.9394000000000002E-2</c:v>
                </c:pt>
                <c:pt idx="2040">
                  <c:v>1.9445E-2</c:v>
                </c:pt>
                <c:pt idx="2041">
                  <c:v>1.9508999999999999E-2</c:v>
                </c:pt>
                <c:pt idx="2042">
                  <c:v>1.9543999999999999E-2</c:v>
                </c:pt>
                <c:pt idx="2043">
                  <c:v>1.9601E-2</c:v>
                </c:pt>
                <c:pt idx="2044">
                  <c:v>1.9743E-2</c:v>
                </c:pt>
                <c:pt idx="2045">
                  <c:v>1.9959999999999999E-2</c:v>
                </c:pt>
                <c:pt idx="2046">
                  <c:v>2.0188000000000001E-2</c:v>
                </c:pt>
                <c:pt idx="2047">
                  <c:v>2.0375000000000001E-2</c:v>
                </c:pt>
                <c:pt idx="2048">
                  <c:v>2.0493999999999998E-2</c:v>
                </c:pt>
                <c:pt idx="2049">
                  <c:v>2.0545999999999998E-2</c:v>
                </c:pt>
                <c:pt idx="2050">
                  <c:v>2.0562E-2</c:v>
                </c:pt>
                <c:pt idx="2051">
                  <c:v>2.0596E-2</c:v>
                </c:pt>
                <c:pt idx="2052">
                  <c:v>2.0660999999999999E-2</c:v>
                </c:pt>
                <c:pt idx="2053">
                  <c:v>2.0719000000000001E-2</c:v>
                </c:pt>
                <c:pt idx="2054">
                  <c:v>2.0726999999999999E-2</c:v>
                </c:pt>
                <c:pt idx="2055">
                  <c:v>2.0702000000000002E-2</c:v>
                </c:pt>
                <c:pt idx="2056">
                  <c:v>2.0701000000000001E-2</c:v>
                </c:pt>
                <c:pt idx="2057">
                  <c:v>2.0767999999999998E-2</c:v>
                </c:pt>
                <c:pt idx="2058">
                  <c:v>2.0881E-2</c:v>
                </c:pt>
                <c:pt idx="2059">
                  <c:v>2.0974E-2</c:v>
                </c:pt>
                <c:pt idx="2060">
                  <c:v>2.1000999999999999E-2</c:v>
                </c:pt>
                <c:pt idx="2061">
                  <c:v>2.0997999999999999E-2</c:v>
                </c:pt>
                <c:pt idx="2062">
                  <c:v>2.1051E-2</c:v>
                </c:pt>
                <c:pt idx="2063">
                  <c:v>2.1186E-2</c:v>
                </c:pt>
                <c:pt idx="2064">
                  <c:v>2.1326000000000001E-2</c:v>
                </c:pt>
                <c:pt idx="2065">
                  <c:v>2.1378000000000001E-2</c:v>
                </c:pt>
                <c:pt idx="2066">
                  <c:v>2.1357000000000001E-2</c:v>
                </c:pt>
                <c:pt idx="2067">
                  <c:v>2.1368999999999999E-2</c:v>
                </c:pt>
                <c:pt idx="2068">
                  <c:v>2.1477E-2</c:v>
                </c:pt>
                <c:pt idx="2069">
                  <c:v>2.1656000000000002E-2</c:v>
                </c:pt>
                <c:pt idx="2070">
                  <c:v>2.1839000000000001E-2</c:v>
                </c:pt>
                <c:pt idx="2071">
                  <c:v>2.1967E-2</c:v>
                </c:pt>
                <c:pt idx="2072">
                  <c:v>2.1996999999999999E-2</c:v>
                </c:pt>
                <c:pt idx="2073">
                  <c:v>2.1909000000000001E-2</c:v>
                </c:pt>
                <c:pt idx="2074">
                  <c:v>2.1749000000000001E-2</c:v>
                </c:pt>
                <c:pt idx="2075">
                  <c:v>2.1617000000000001E-2</c:v>
                </c:pt>
                <c:pt idx="2076">
                  <c:v>2.1596000000000001E-2</c:v>
                </c:pt>
                <c:pt idx="2077">
                  <c:v>2.1684999999999999E-2</c:v>
                </c:pt>
                <c:pt idx="2078">
                  <c:v>2.1805000000000001E-2</c:v>
                </c:pt>
                <c:pt idx="2079">
                  <c:v>2.1885999999999999E-2</c:v>
                </c:pt>
                <c:pt idx="2080">
                  <c:v>2.1915E-2</c:v>
                </c:pt>
                <c:pt idx="2081">
                  <c:v>2.1930999999999999E-2</c:v>
                </c:pt>
                <c:pt idx="2082">
                  <c:v>2.1971000000000001E-2</c:v>
                </c:pt>
                <c:pt idx="2083">
                  <c:v>2.2030000000000001E-2</c:v>
                </c:pt>
                <c:pt idx="2084">
                  <c:v>2.2079999999999999E-2</c:v>
                </c:pt>
                <c:pt idx="2085">
                  <c:v>2.2124999999999999E-2</c:v>
                </c:pt>
                <c:pt idx="2086">
                  <c:v>2.2204000000000002E-2</c:v>
                </c:pt>
                <c:pt idx="2087">
                  <c:v>2.2331E-2</c:v>
                </c:pt>
                <c:pt idx="2088">
                  <c:v>2.2467000000000001E-2</c:v>
                </c:pt>
                <c:pt idx="2089">
                  <c:v>2.2563E-2</c:v>
                </c:pt>
                <c:pt idx="2090">
                  <c:v>2.2626E-2</c:v>
                </c:pt>
                <c:pt idx="2091">
                  <c:v>2.2707999999999999E-2</c:v>
                </c:pt>
                <c:pt idx="2092">
                  <c:v>2.2838000000000001E-2</c:v>
                </c:pt>
                <c:pt idx="2093">
                  <c:v>2.2991000000000001E-2</c:v>
                </c:pt>
                <c:pt idx="2094">
                  <c:v>2.3118E-2</c:v>
                </c:pt>
                <c:pt idx="2095">
                  <c:v>2.3185000000000001E-2</c:v>
                </c:pt>
                <c:pt idx="2096">
                  <c:v>2.3185000000000001E-2</c:v>
                </c:pt>
                <c:pt idx="2097">
                  <c:v>2.3144000000000001E-2</c:v>
                </c:pt>
                <c:pt idx="2098">
                  <c:v>2.3106999999999999E-2</c:v>
                </c:pt>
                <c:pt idx="2099">
                  <c:v>2.3118E-2</c:v>
                </c:pt>
                <c:pt idx="2100">
                  <c:v>2.3196000000000001E-2</c:v>
                </c:pt>
                <c:pt idx="2101">
                  <c:v>2.333E-2</c:v>
                </c:pt>
                <c:pt idx="2102">
                  <c:v>2.3484999999999999E-2</c:v>
                </c:pt>
                <c:pt idx="2103">
                  <c:v>2.3619000000000001E-2</c:v>
                </c:pt>
                <c:pt idx="2104">
                  <c:v>2.3706000000000001E-2</c:v>
                </c:pt>
                <c:pt idx="2105">
                  <c:v>2.3765000000000001E-2</c:v>
                </c:pt>
                <c:pt idx="2106">
                  <c:v>2.3836E-2</c:v>
                </c:pt>
                <c:pt idx="2107">
                  <c:v>2.3927E-2</c:v>
                </c:pt>
                <c:pt idx="2108">
                  <c:v>2.3998999999999999E-2</c:v>
                </c:pt>
                <c:pt idx="2109">
                  <c:v>2.4024E-2</c:v>
                </c:pt>
                <c:pt idx="2110">
                  <c:v>2.4035999999999998E-2</c:v>
                </c:pt>
                <c:pt idx="2111">
                  <c:v>2.4094999999999998E-2</c:v>
                </c:pt>
                <c:pt idx="2112">
                  <c:v>2.4216000000000001E-2</c:v>
                </c:pt>
                <c:pt idx="2113">
                  <c:v>2.4354000000000001E-2</c:v>
                </c:pt>
                <c:pt idx="2114">
                  <c:v>2.4472000000000001E-2</c:v>
                </c:pt>
                <c:pt idx="2115">
                  <c:v>2.4566999999999999E-2</c:v>
                </c:pt>
                <c:pt idx="2116">
                  <c:v>2.4655E-2</c:v>
                </c:pt>
                <c:pt idx="2117">
                  <c:v>2.4740999999999999E-2</c:v>
                </c:pt>
                <c:pt idx="2118">
                  <c:v>2.4809999999999999E-2</c:v>
                </c:pt>
                <c:pt idx="2119">
                  <c:v>2.4846E-2</c:v>
                </c:pt>
                <c:pt idx="2120">
                  <c:v>2.4857000000000001E-2</c:v>
                </c:pt>
                <c:pt idx="2121">
                  <c:v>2.4874E-2</c:v>
                </c:pt>
                <c:pt idx="2122">
                  <c:v>2.4927999999999999E-2</c:v>
                </c:pt>
                <c:pt idx="2123">
                  <c:v>2.5017999999999999E-2</c:v>
                </c:pt>
                <c:pt idx="2124">
                  <c:v>2.5108999999999999E-2</c:v>
                </c:pt>
                <c:pt idx="2125">
                  <c:v>2.5166000000000001E-2</c:v>
                </c:pt>
                <c:pt idx="2126">
                  <c:v>2.5184999999999999E-2</c:v>
                </c:pt>
                <c:pt idx="2127">
                  <c:v>2.5183000000000001E-2</c:v>
                </c:pt>
                <c:pt idx="2128">
                  <c:v>2.5166000000000001E-2</c:v>
                </c:pt>
                <c:pt idx="2129">
                  <c:v>2.5135999999999999E-2</c:v>
                </c:pt>
                <c:pt idx="2130">
                  <c:v>2.511E-2</c:v>
                </c:pt>
                <c:pt idx="2131">
                  <c:v>2.5124E-2</c:v>
                </c:pt>
                <c:pt idx="2132">
                  <c:v>2.5194000000000001E-2</c:v>
                </c:pt>
                <c:pt idx="2133">
                  <c:v>2.5304E-2</c:v>
                </c:pt>
                <c:pt idx="2134">
                  <c:v>2.5409999999999999E-2</c:v>
                </c:pt>
                <c:pt idx="2135">
                  <c:v>2.5481E-2</c:v>
                </c:pt>
                <c:pt idx="2136">
                  <c:v>2.5510999999999999E-2</c:v>
                </c:pt>
                <c:pt idx="2137">
                  <c:v>2.5513999999999998E-2</c:v>
                </c:pt>
                <c:pt idx="2138">
                  <c:v>2.5505E-2</c:v>
                </c:pt>
                <c:pt idx="2139">
                  <c:v>2.5488E-2</c:v>
                </c:pt>
                <c:pt idx="2140">
                  <c:v>2.5454000000000001E-2</c:v>
                </c:pt>
                <c:pt idx="2141">
                  <c:v>2.5412000000000001E-2</c:v>
                </c:pt>
                <c:pt idx="2142">
                  <c:v>2.5375999999999999E-2</c:v>
                </c:pt>
                <c:pt idx="2143">
                  <c:v>2.5352E-2</c:v>
                </c:pt>
                <c:pt idx="2144">
                  <c:v>2.5325E-2</c:v>
                </c:pt>
                <c:pt idx="2145">
                  <c:v>2.5283E-2</c:v>
                </c:pt>
                <c:pt idx="2146">
                  <c:v>2.5236000000000001E-2</c:v>
                </c:pt>
                <c:pt idx="2147">
                  <c:v>2.5214E-2</c:v>
                </c:pt>
                <c:pt idx="2148">
                  <c:v>2.5228E-2</c:v>
                </c:pt>
                <c:pt idx="2149">
                  <c:v>2.5264000000000002E-2</c:v>
                </c:pt>
                <c:pt idx="2150">
                  <c:v>2.5301000000000001E-2</c:v>
                </c:pt>
                <c:pt idx="2151">
                  <c:v>2.5332E-2</c:v>
                </c:pt>
                <c:pt idx="2152">
                  <c:v>2.5359E-2</c:v>
                </c:pt>
                <c:pt idx="2153">
                  <c:v>2.5384E-2</c:v>
                </c:pt>
                <c:pt idx="2154">
                  <c:v>2.5399000000000001E-2</c:v>
                </c:pt>
                <c:pt idx="2155">
                  <c:v>2.5387E-2</c:v>
                </c:pt>
                <c:pt idx="2156">
                  <c:v>2.5340000000000001E-2</c:v>
                </c:pt>
                <c:pt idx="2157">
                  <c:v>2.5274000000000001E-2</c:v>
                </c:pt>
                <c:pt idx="2158">
                  <c:v>2.5217E-2</c:v>
                </c:pt>
                <c:pt idx="2159">
                  <c:v>2.5177999999999999E-2</c:v>
                </c:pt>
                <c:pt idx="2160">
                  <c:v>2.5149000000000001E-2</c:v>
                </c:pt>
                <c:pt idx="2161">
                  <c:v>2.5115999999999999E-2</c:v>
                </c:pt>
                <c:pt idx="2162">
                  <c:v>2.5085E-2</c:v>
                </c:pt>
                <c:pt idx="2163">
                  <c:v>2.5076999999999999E-2</c:v>
                </c:pt>
                <c:pt idx="2164">
                  <c:v>2.5094000000000002E-2</c:v>
                </c:pt>
                <c:pt idx="2165">
                  <c:v>2.5108999999999999E-2</c:v>
                </c:pt>
                <c:pt idx="2166">
                  <c:v>2.5092E-2</c:v>
                </c:pt>
                <c:pt idx="2167">
                  <c:v>2.5042999999999999E-2</c:v>
                </c:pt>
                <c:pt idx="2168">
                  <c:v>2.4975000000000001E-2</c:v>
                </c:pt>
                <c:pt idx="2169">
                  <c:v>2.4905E-2</c:v>
                </c:pt>
                <c:pt idx="2170">
                  <c:v>2.4850000000000001E-2</c:v>
                </c:pt>
                <c:pt idx="2171">
                  <c:v>2.4826999999999998E-2</c:v>
                </c:pt>
                <c:pt idx="2172">
                  <c:v>2.4833999999999998E-2</c:v>
                </c:pt>
                <c:pt idx="2173">
                  <c:v>2.4856E-2</c:v>
                </c:pt>
                <c:pt idx="2174">
                  <c:v>2.4882000000000001E-2</c:v>
                </c:pt>
                <c:pt idx="2175">
                  <c:v>2.4899999999999999E-2</c:v>
                </c:pt>
                <c:pt idx="2176">
                  <c:v>2.4901E-2</c:v>
                </c:pt>
                <c:pt idx="2177">
                  <c:v>2.4889000000000001E-2</c:v>
                </c:pt>
                <c:pt idx="2178">
                  <c:v>2.4874E-2</c:v>
                </c:pt>
                <c:pt idx="2179">
                  <c:v>2.4849E-2</c:v>
                </c:pt>
                <c:pt idx="2180">
                  <c:v>2.4794E-2</c:v>
                </c:pt>
                <c:pt idx="2181">
                  <c:v>2.4705999999999999E-2</c:v>
                </c:pt>
                <c:pt idx="2182">
                  <c:v>2.4625000000000001E-2</c:v>
                </c:pt>
                <c:pt idx="2183">
                  <c:v>2.4601999999999999E-2</c:v>
                </c:pt>
                <c:pt idx="2184">
                  <c:v>2.4650999999999999E-2</c:v>
                </c:pt>
                <c:pt idx="2185">
                  <c:v>2.4743000000000001E-2</c:v>
                </c:pt>
                <c:pt idx="2186">
                  <c:v>2.4834999999999999E-2</c:v>
                </c:pt>
                <c:pt idx="2187">
                  <c:v>2.4889999999999999E-2</c:v>
                </c:pt>
                <c:pt idx="2188">
                  <c:v>2.4891E-2</c:v>
                </c:pt>
                <c:pt idx="2189">
                  <c:v>2.4865000000000002E-2</c:v>
                </c:pt>
                <c:pt idx="2190">
                  <c:v>2.4861000000000001E-2</c:v>
                </c:pt>
                <c:pt idx="2191">
                  <c:v>2.4878999999999998E-2</c:v>
                </c:pt>
                <c:pt idx="2192">
                  <c:v>2.4882999999999999E-2</c:v>
                </c:pt>
                <c:pt idx="2193">
                  <c:v>2.4868000000000001E-2</c:v>
                </c:pt>
                <c:pt idx="2194">
                  <c:v>2.4858999999999999E-2</c:v>
                </c:pt>
                <c:pt idx="2195">
                  <c:v>2.4864000000000001E-2</c:v>
                </c:pt>
                <c:pt idx="2196">
                  <c:v>2.4867E-2</c:v>
                </c:pt>
                <c:pt idx="2197">
                  <c:v>2.4865000000000002E-2</c:v>
                </c:pt>
                <c:pt idx="2198">
                  <c:v>2.4885000000000001E-2</c:v>
                </c:pt>
                <c:pt idx="2199">
                  <c:v>2.494E-2</c:v>
                </c:pt>
                <c:pt idx="2200">
                  <c:v>2.5007000000000001E-2</c:v>
                </c:pt>
                <c:pt idx="2201">
                  <c:v>2.5069999999999999E-2</c:v>
                </c:pt>
                <c:pt idx="2202">
                  <c:v>2.5122999999999999E-2</c:v>
                </c:pt>
                <c:pt idx="2203">
                  <c:v>2.5155E-2</c:v>
                </c:pt>
                <c:pt idx="2204">
                  <c:v>2.5165E-2</c:v>
                </c:pt>
                <c:pt idx="2205">
                  <c:v>2.5173999999999998E-2</c:v>
                </c:pt>
                <c:pt idx="2206">
                  <c:v>2.5211999999999998E-2</c:v>
                </c:pt>
                <c:pt idx="2207">
                  <c:v>2.5264999999999999E-2</c:v>
                </c:pt>
                <c:pt idx="2208">
                  <c:v>2.5270999999999998E-2</c:v>
                </c:pt>
                <c:pt idx="2209">
                  <c:v>2.5222000000000001E-2</c:v>
                </c:pt>
                <c:pt idx="2210">
                  <c:v>2.5189E-2</c:v>
                </c:pt>
                <c:pt idx="2211">
                  <c:v>2.5211000000000001E-2</c:v>
                </c:pt>
                <c:pt idx="2212">
                  <c:v>2.5264999999999999E-2</c:v>
                </c:pt>
                <c:pt idx="2213">
                  <c:v>2.5314E-2</c:v>
                </c:pt>
                <c:pt idx="2214">
                  <c:v>2.5346E-2</c:v>
                </c:pt>
                <c:pt idx="2215">
                  <c:v>2.5364999999999999E-2</c:v>
                </c:pt>
                <c:pt idx="2216">
                  <c:v>2.5375000000000002E-2</c:v>
                </c:pt>
                <c:pt idx="2217">
                  <c:v>2.5385999999999999E-2</c:v>
                </c:pt>
                <c:pt idx="2218">
                  <c:v>2.5416000000000001E-2</c:v>
                </c:pt>
                <c:pt idx="2219">
                  <c:v>2.5465000000000002E-2</c:v>
                </c:pt>
                <c:pt idx="2220">
                  <c:v>2.5509E-2</c:v>
                </c:pt>
                <c:pt idx="2221">
                  <c:v>2.5524999999999999E-2</c:v>
                </c:pt>
                <c:pt idx="2222">
                  <c:v>2.5512E-2</c:v>
                </c:pt>
                <c:pt idx="2223">
                  <c:v>2.5486000000000002E-2</c:v>
                </c:pt>
                <c:pt idx="2224">
                  <c:v>2.5468000000000001E-2</c:v>
                </c:pt>
                <c:pt idx="2225">
                  <c:v>2.5475000000000001E-2</c:v>
                </c:pt>
                <c:pt idx="2226">
                  <c:v>2.5522E-2</c:v>
                </c:pt>
                <c:pt idx="2227">
                  <c:v>2.5610999999999998E-2</c:v>
                </c:pt>
                <c:pt idx="2228">
                  <c:v>2.5694000000000002E-2</c:v>
                </c:pt>
                <c:pt idx="2229">
                  <c:v>2.5727E-2</c:v>
                </c:pt>
                <c:pt idx="2230">
                  <c:v>2.5728000000000001E-2</c:v>
                </c:pt>
                <c:pt idx="2231">
                  <c:v>2.5736999999999999E-2</c:v>
                </c:pt>
                <c:pt idx="2232">
                  <c:v>2.5756000000000001E-2</c:v>
                </c:pt>
                <c:pt idx="2233">
                  <c:v>2.5766000000000001E-2</c:v>
                </c:pt>
                <c:pt idx="2234">
                  <c:v>2.5773999999999998E-2</c:v>
                </c:pt>
                <c:pt idx="2235">
                  <c:v>2.5791999999999999E-2</c:v>
                </c:pt>
                <c:pt idx="2236">
                  <c:v>2.5817E-2</c:v>
                </c:pt>
                <c:pt idx="2237">
                  <c:v>2.5832000000000001E-2</c:v>
                </c:pt>
                <c:pt idx="2238">
                  <c:v>2.5843000000000001E-2</c:v>
                </c:pt>
                <c:pt idx="2239">
                  <c:v>2.5876E-2</c:v>
                </c:pt>
                <c:pt idx="2240">
                  <c:v>2.5928E-2</c:v>
                </c:pt>
                <c:pt idx="2241">
                  <c:v>2.5964999999999998E-2</c:v>
                </c:pt>
                <c:pt idx="2242">
                  <c:v>2.5975999999999999E-2</c:v>
                </c:pt>
                <c:pt idx="2243">
                  <c:v>2.5978000000000001E-2</c:v>
                </c:pt>
                <c:pt idx="2244">
                  <c:v>2.5985999999999999E-2</c:v>
                </c:pt>
                <c:pt idx="2245">
                  <c:v>2.5989999999999999E-2</c:v>
                </c:pt>
                <c:pt idx="2246">
                  <c:v>2.5978999999999999E-2</c:v>
                </c:pt>
                <c:pt idx="2247">
                  <c:v>2.5971999999999999E-2</c:v>
                </c:pt>
                <c:pt idx="2248">
                  <c:v>2.5989000000000002E-2</c:v>
                </c:pt>
                <c:pt idx="2249">
                  <c:v>2.6027000000000002E-2</c:v>
                </c:pt>
                <c:pt idx="2250">
                  <c:v>2.6093999999999999E-2</c:v>
                </c:pt>
                <c:pt idx="2251">
                  <c:v>2.6203000000000001E-2</c:v>
                </c:pt>
                <c:pt idx="2252">
                  <c:v>2.6308000000000002E-2</c:v>
                </c:pt>
                <c:pt idx="2253">
                  <c:v>2.6339000000000001E-2</c:v>
                </c:pt>
                <c:pt idx="2254">
                  <c:v>2.6290000000000001E-2</c:v>
                </c:pt>
                <c:pt idx="2255">
                  <c:v>2.6216E-2</c:v>
                </c:pt>
                <c:pt idx="2256">
                  <c:v>2.6152999999999999E-2</c:v>
                </c:pt>
                <c:pt idx="2257">
                  <c:v>2.6102E-2</c:v>
                </c:pt>
                <c:pt idx="2258">
                  <c:v>2.6086999999999999E-2</c:v>
                </c:pt>
                <c:pt idx="2259">
                  <c:v>2.6148000000000001E-2</c:v>
                </c:pt>
                <c:pt idx="2260">
                  <c:v>2.6263999999999999E-2</c:v>
                </c:pt>
                <c:pt idx="2261">
                  <c:v>2.6355E-2</c:v>
                </c:pt>
                <c:pt idx="2262">
                  <c:v>2.6393E-2</c:v>
                </c:pt>
                <c:pt idx="2263">
                  <c:v>2.6425000000000001E-2</c:v>
                </c:pt>
                <c:pt idx="2264">
                  <c:v>2.6498000000000001E-2</c:v>
                </c:pt>
                <c:pt idx="2265">
                  <c:v>2.6619E-2</c:v>
                </c:pt>
                <c:pt idx="2266">
                  <c:v>2.6723E-2</c:v>
                </c:pt>
                <c:pt idx="2267">
                  <c:v>2.6764E-2</c:v>
                </c:pt>
                <c:pt idx="2268">
                  <c:v>2.6793000000000001E-2</c:v>
                </c:pt>
                <c:pt idx="2269">
                  <c:v>2.6825999999999999E-2</c:v>
                </c:pt>
                <c:pt idx="2270">
                  <c:v>2.6853999999999999E-2</c:v>
                </c:pt>
                <c:pt idx="2271">
                  <c:v>2.6889E-2</c:v>
                </c:pt>
                <c:pt idx="2272">
                  <c:v>2.6939999999999999E-2</c:v>
                </c:pt>
                <c:pt idx="2273">
                  <c:v>2.6988999999999999E-2</c:v>
                </c:pt>
                <c:pt idx="2274">
                  <c:v>2.7039000000000001E-2</c:v>
                </c:pt>
                <c:pt idx="2275">
                  <c:v>2.7116999999999999E-2</c:v>
                </c:pt>
                <c:pt idx="2276">
                  <c:v>2.7223000000000001E-2</c:v>
                </c:pt>
                <c:pt idx="2277">
                  <c:v>2.7310999999999998E-2</c:v>
                </c:pt>
                <c:pt idx="2278">
                  <c:v>2.7362999999999998E-2</c:v>
                </c:pt>
                <c:pt idx="2279">
                  <c:v>2.7404999999999999E-2</c:v>
                </c:pt>
                <c:pt idx="2280">
                  <c:v>2.7465E-2</c:v>
                </c:pt>
                <c:pt idx="2281">
                  <c:v>2.758E-2</c:v>
                </c:pt>
                <c:pt idx="2282">
                  <c:v>2.7796999999999999E-2</c:v>
                </c:pt>
                <c:pt idx="2283">
                  <c:v>2.8052000000000001E-2</c:v>
                </c:pt>
                <c:pt idx="2284">
                  <c:v>2.8215E-2</c:v>
                </c:pt>
                <c:pt idx="2285">
                  <c:v>2.828E-2</c:v>
                </c:pt>
                <c:pt idx="2286">
                  <c:v>2.8309000000000001E-2</c:v>
                </c:pt>
                <c:pt idx="2287">
                  <c:v>2.8353E-2</c:v>
                </c:pt>
                <c:pt idx="2288">
                  <c:v>2.8424999999999999E-2</c:v>
                </c:pt>
                <c:pt idx="2289">
                  <c:v>2.8514999999999999E-2</c:v>
                </c:pt>
                <c:pt idx="2290">
                  <c:v>2.8617E-2</c:v>
                </c:pt>
                <c:pt idx="2291">
                  <c:v>2.8719999999999999E-2</c:v>
                </c:pt>
                <c:pt idx="2292">
                  <c:v>2.8812999999999998E-2</c:v>
                </c:pt>
                <c:pt idx="2293">
                  <c:v>2.8903999999999999E-2</c:v>
                </c:pt>
                <c:pt idx="2294">
                  <c:v>2.9016E-2</c:v>
                </c:pt>
                <c:pt idx="2295">
                  <c:v>2.9137E-2</c:v>
                </c:pt>
                <c:pt idx="2296">
                  <c:v>2.9222999999999999E-2</c:v>
                </c:pt>
                <c:pt idx="2297">
                  <c:v>2.9271999999999999E-2</c:v>
                </c:pt>
                <c:pt idx="2298">
                  <c:v>2.937E-2</c:v>
                </c:pt>
                <c:pt idx="2299">
                  <c:v>2.9603000000000001E-2</c:v>
                </c:pt>
                <c:pt idx="2300">
                  <c:v>2.9867000000000001E-2</c:v>
                </c:pt>
                <c:pt idx="2301">
                  <c:v>2.9995000000000001E-2</c:v>
                </c:pt>
                <c:pt idx="2302">
                  <c:v>3.0034000000000002E-2</c:v>
                </c:pt>
                <c:pt idx="2303">
                  <c:v>3.0091E-2</c:v>
                </c:pt>
                <c:pt idx="2304">
                  <c:v>3.0218999999999999E-2</c:v>
                </c:pt>
                <c:pt idx="2305">
                  <c:v>3.0398000000000001E-2</c:v>
                </c:pt>
                <c:pt idx="2306">
                  <c:v>3.0584E-2</c:v>
                </c:pt>
                <c:pt idx="2307">
                  <c:v>3.0765000000000001E-2</c:v>
                </c:pt>
                <c:pt idx="2308">
                  <c:v>3.0942000000000001E-2</c:v>
                </c:pt>
                <c:pt idx="2309">
                  <c:v>3.1119999999999998E-2</c:v>
                </c:pt>
                <c:pt idx="2310">
                  <c:v>3.1309999999999998E-2</c:v>
                </c:pt>
                <c:pt idx="2311">
                  <c:v>3.1496000000000003E-2</c:v>
                </c:pt>
                <c:pt idx="2312">
                  <c:v>3.1628999999999997E-2</c:v>
                </c:pt>
                <c:pt idx="2313">
                  <c:v>3.1684999999999998E-2</c:v>
                </c:pt>
                <c:pt idx="2314">
                  <c:v>3.1731000000000002E-2</c:v>
                </c:pt>
                <c:pt idx="2315">
                  <c:v>3.1907999999999999E-2</c:v>
                </c:pt>
                <c:pt idx="2316">
                  <c:v>3.2266000000000003E-2</c:v>
                </c:pt>
                <c:pt idx="2317">
                  <c:v>3.2633000000000002E-2</c:v>
                </c:pt>
                <c:pt idx="2318">
                  <c:v>3.2881000000000001E-2</c:v>
                </c:pt>
                <c:pt idx="2319">
                  <c:v>3.3055000000000001E-2</c:v>
                </c:pt>
                <c:pt idx="2320">
                  <c:v>3.3214E-2</c:v>
                </c:pt>
                <c:pt idx="2321">
                  <c:v>3.3359E-2</c:v>
                </c:pt>
                <c:pt idx="2322">
                  <c:v>3.3480999999999997E-2</c:v>
                </c:pt>
                <c:pt idx="2323">
                  <c:v>3.3631000000000001E-2</c:v>
                </c:pt>
                <c:pt idx="2324">
                  <c:v>3.3891999999999999E-2</c:v>
                </c:pt>
                <c:pt idx="2325">
                  <c:v>3.4229000000000002E-2</c:v>
                </c:pt>
                <c:pt idx="2326">
                  <c:v>3.4504E-2</c:v>
                </c:pt>
                <c:pt idx="2327">
                  <c:v>3.4686000000000002E-2</c:v>
                </c:pt>
                <c:pt idx="2328">
                  <c:v>3.4866000000000001E-2</c:v>
                </c:pt>
                <c:pt idx="2329">
                  <c:v>3.5122E-2</c:v>
                </c:pt>
                <c:pt idx="2330">
                  <c:v>3.5458000000000003E-2</c:v>
                </c:pt>
                <c:pt idx="2331">
                  <c:v>3.5790000000000002E-2</c:v>
                </c:pt>
                <c:pt idx="2332">
                  <c:v>3.6035999999999999E-2</c:v>
                </c:pt>
                <c:pt idx="2333">
                  <c:v>3.6185000000000002E-2</c:v>
                </c:pt>
                <c:pt idx="2334">
                  <c:v>3.6295000000000001E-2</c:v>
                </c:pt>
                <c:pt idx="2335">
                  <c:v>3.6452999999999999E-2</c:v>
                </c:pt>
                <c:pt idx="2336">
                  <c:v>3.6732000000000001E-2</c:v>
                </c:pt>
                <c:pt idx="2337">
                  <c:v>3.7117999999999998E-2</c:v>
                </c:pt>
                <c:pt idx="2338">
                  <c:v>3.7491999999999998E-2</c:v>
                </c:pt>
                <c:pt idx="2339">
                  <c:v>3.7772E-2</c:v>
                </c:pt>
                <c:pt idx="2340">
                  <c:v>3.7991999999999998E-2</c:v>
                </c:pt>
                <c:pt idx="2341">
                  <c:v>3.8186999999999999E-2</c:v>
                </c:pt>
                <c:pt idx="2342">
                  <c:v>3.8331999999999998E-2</c:v>
                </c:pt>
                <c:pt idx="2343">
                  <c:v>3.8391000000000002E-2</c:v>
                </c:pt>
                <c:pt idx="2344">
                  <c:v>3.8377000000000001E-2</c:v>
                </c:pt>
                <c:pt idx="2345">
                  <c:v>3.8422999999999999E-2</c:v>
                </c:pt>
                <c:pt idx="2346">
                  <c:v>3.8837999999999998E-2</c:v>
                </c:pt>
                <c:pt idx="2347">
                  <c:v>3.9718000000000003E-2</c:v>
                </c:pt>
                <c:pt idx="2348">
                  <c:v>4.0416000000000001E-2</c:v>
                </c:pt>
                <c:pt idx="2349">
                  <c:v>4.0654999999999997E-2</c:v>
                </c:pt>
                <c:pt idx="2350">
                  <c:v>4.0704999999999998E-2</c:v>
                </c:pt>
                <c:pt idx="2351">
                  <c:v>4.0774999999999999E-2</c:v>
                </c:pt>
                <c:pt idx="2352">
                  <c:v>4.1050000000000003E-2</c:v>
                </c:pt>
                <c:pt idx="2353">
                  <c:v>4.1577999999999997E-2</c:v>
                </c:pt>
                <c:pt idx="2354">
                  <c:v>4.2105999999999998E-2</c:v>
                </c:pt>
                <c:pt idx="2355">
                  <c:v>4.2437000000000002E-2</c:v>
                </c:pt>
                <c:pt idx="2356">
                  <c:v>4.2624000000000002E-2</c:v>
                </c:pt>
                <c:pt idx="2357">
                  <c:v>4.2764999999999997E-2</c:v>
                </c:pt>
                <c:pt idx="2358">
                  <c:v>4.2901000000000002E-2</c:v>
                </c:pt>
                <c:pt idx="2359">
                  <c:v>4.3042999999999998E-2</c:v>
                </c:pt>
                <c:pt idx="2360">
                  <c:v>4.3174999999999998E-2</c:v>
                </c:pt>
                <c:pt idx="2361">
                  <c:v>4.3261000000000001E-2</c:v>
                </c:pt>
                <c:pt idx="2362">
                  <c:v>4.3318000000000002E-2</c:v>
                </c:pt>
                <c:pt idx="2363">
                  <c:v>4.3478999999999997E-2</c:v>
                </c:pt>
                <c:pt idx="2364">
                  <c:v>4.3866000000000002E-2</c:v>
                </c:pt>
                <c:pt idx="2365">
                  <c:v>4.4303000000000002E-2</c:v>
                </c:pt>
                <c:pt idx="2366">
                  <c:v>4.4506999999999998E-2</c:v>
                </c:pt>
                <c:pt idx="2367">
                  <c:v>4.4498999999999997E-2</c:v>
                </c:pt>
                <c:pt idx="2368">
                  <c:v>4.4416999999999998E-2</c:v>
                </c:pt>
                <c:pt idx="2369">
                  <c:v>4.4332999999999997E-2</c:v>
                </c:pt>
                <c:pt idx="2370">
                  <c:v>4.4266E-2</c:v>
                </c:pt>
                <c:pt idx="2371">
                  <c:v>4.4225E-2</c:v>
                </c:pt>
                <c:pt idx="2372">
                  <c:v>4.4199000000000002E-2</c:v>
                </c:pt>
                <c:pt idx="2373">
                  <c:v>4.4144000000000003E-2</c:v>
                </c:pt>
                <c:pt idx="2374">
                  <c:v>4.4026999999999997E-2</c:v>
                </c:pt>
                <c:pt idx="2375">
                  <c:v>4.3882999999999998E-2</c:v>
                </c:pt>
                <c:pt idx="2376">
                  <c:v>4.3779999999999999E-2</c:v>
                </c:pt>
                <c:pt idx="2377">
                  <c:v>4.3700000000000003E-2</c:v>
                </c:pt>
                <c:pt idx="2378">
                  <c:v>4.3535999999999998E-2</c:v>
                </c:pt>
                <c:pt idx="2379">
                  <c:v>4.3241000000000002E-2</c:v>
                </c:pt>
                <c:pt idx="2380">
                  <c:v>4.2860000000000002E-2</c:v>
                </c:pt>
                <c:pt idx="2381">
                  <c:v>4.2439999999999999E-2</c:v>
                </c:pt>
                <c:pt idx="2382">
                  <c:v>4.2009999999999999E-2</c:v>
                </c:pt>
                <c:pt idx="2383">
                  <c:v>4.1610000000000001E-2</c:v>
                </c:pt>
                <c:pt idx="2384">
                  <c:v>4.1267999999999999E-2</c:v>
                </c:pt>
                <c:pt idx="2385">
                  <c:v>4.0947999999999998E-2</c:v>
                </c:pt>
                <c:pt idx="2386">
                  <c:v>4.0590000000000001E-2</c:v>
                </c:pt>
                <c:pt idx="2387">
                  <c:v>4.0169000000000003E-2</c:v>
                </c:pt>
                <c:pt idx="2388">
                  <c:v>3.9704000000000003E-2</c:v>
                </c:pt>
                <c:pt idx="2389">
                  <c:v>3.9219999999999998E-2</c:v>
                </c:pt>
                <c:pt idx="2390">
                  <c:v>3.8719999999999997E-2</c:v>
                </c:pt>
                <c:pt idx="2391">
                  <c:v>3.8207999999999999E-2</c:v>
                </c:pt>
                <c:pt idx="2392">
                  <c:v>3.771E-2</c:v>
                </c:pt>
                <c:pt idx="2393">
                  <c:v>3.7238E-2</c:v>
                </c:pt>
                <c:pt idx="2394">
                  <c:v>3.6764999999999999E-2</c:v>
                </c:pt>
                <c:pt idx="2395">
                  <c:v>3.6278999999999999E-2</c:v>
                </c:pt>
                <c:pt idx="2396">
                  <c:v>3.5810000000000002E-2</c:v>
                </c:pt>
                <c:pt idx="2397">
                  <c:v>3.5386000000000001E-2</c:v>
                </c:pt>
                <c:pt idx="2398">
                  <c:v>3.4994999999999998E-2</c:v>
                </c:pt>
                <c:pt idx="2399">
                  <c:v>3.4623000000000001E-2</c:v>
                </c:pt>
                <c:pt idx="2400">
                  <c:v>3.4273999999999999E-2</c:v>
                </c:pt>
                <c:pt idx="2401">
                  <c:v>3.3952999999999997E-2</c:v>
                </c:pt>
                <c:pt idx="2402">
                  <c:v>3.3647999999999997E-2</c:v>
                </c:pt>
                <c:pt idx="2403">
                  <c:v>3.3360000000000001E-2</c:v>
                </c:pt>
                <c:pt idx="2404">
                  <c:v>3.3104000000000001E-2</c:v>
                </c:pt>
                <c:pt idx="2405">
                  <c:v>3.288E-2</c:v>
                </c:pt>
                <c:pt idx="2406">
                  <c:v>3.2655000000000003E-2</c:v>
                </c:pt>
                <c:pt idx="2407">
                  <c:v>3.2414999999999999E-2</c:v>
                </c:pt>
                <c:pt idx="2408">
                  <c:v>3.2184999999999998E-2</c:v>
                </c:pt>
                <c:pt idx="2409">
                  <c:v>3.1986000000000001E-2</c:v>
                </c:pt>
                <c:pt idx="2410">
                  <c:v>3.1801000000000003E-2</c:v>
                </c:pt>
                <c:pt idx="2411">
                  <c:v>3.1615999999999998E-2</c:v>
                </c:pt>
                <c:pt idx="2412">
                  <c:v>3.1446000000000002E-2</c:v>
                </c:pt>
                <c:pt idx="2413">
                  <c:v>3.1302999999999997E-2</c:v>
                </c:pt>
                <c:pt idx="2414">
                  <c:v>3.1164000000000001E-2</c:v>
                </c:pt>
                <c:pt idx="2415">
                  <c:v>3.1007E-2</c:v>
                </c:pt>
                <c:pt idx="2416">
                  <c:v>3.0852999999999998E-2</c:v>
                </c:pt>
                <c:pt idx="2417">
                  <c:v>3.0727999999999998E-2</c:v>
                </c:pt>
                <c:pt idx="2418">
                  <c:v>3.0620999999999999E-2</c:v>
                </c:pt>
                <c:pt idx="2419">
                  <c:v>3.0508E-2</c:v>
                </c:pt>
                <c:pt idx="2420">
                  <c:v>3.0398000000000001E-2</c:v>
                </c:pt>
                <c:pt idx="2421">
                  <c:v>3.0300000000000001E-2</c:v>
                </c:pt>
                <c:pt idx="2422">
                  <c:v>3.0200000000000001E-2</c:v>
                </c:pt>
                <c:pt idx="2423">
                  <c:v>3.0089999999999999E-2</c:v>
                </c:pt>
                <c:pt idx="2424">
                  <c:v>2.9995000000000001E-2</c:v>
                </c:pt>
                <c:pt idx="2425">
                  <c:v>2.9936000000000001E-2</c:v>
                </c:pt>
                <c:pt idx="2426">
                  <c:v>2.9884999999999998E-2</c:v>
                </c:pt>
                <c:pt idx="2427">
                  <c:v>2.9822000000000001E-2</c:v>
                </c:pt>
                <c:pt idx="2428">
                  <c:v>2.9749999999999999E-2</c:v>
                </c:pt>
                <c:pt idx="2429">
                  <c:v>2.9699E-2</c:v>
                </c:pt>
                <c:pt idx="2430">
                  <c:v>2.9676000000000001E-2</c:v>
                </c:pt>
                <c:pt idx="2431">
                  <c:v>2.9655999999999998E-2</c:v>
                </c:pt>
                <c:pt idx="2432">
                  <c:v>2.9631999999999999E-2</c:v>
                </c:pt>
                <c:pt idx="2433">
                  <c:v>2.9606E-2</c:v>
                </c:pt>
                <c:pt idx="2434">
                  <c:v>2.9568000000000001E-2</c:v>
                </c:pt>
                <c:pt idx="2435">
                  <c:v>2.9506999999999999E-2</c:v>
                </c:pt>
                <c:pt idx="2436">
                  <c:v>2.9420000000000002E-2</c:v>
                </c:pt>
                <c:pt idx="2437">
                  <c:v>2.9298999999999999E-2</c:v>
                </c:pt>
                <c:pt idx="2438">
                  <c:v>2.9111999999999999E-2</c:v>
                </c:pt>
                <c:pt idx="2439">
                  <c:v>2.8878000000000001E-2</c:v>
                </c:pt>
                <c:pt idx="2440">
                  <c:v>2.8709999999999999E-2</c:v>
                </c:pt>
                <c:pt idx="2441">
                  <c:v>2.8784000000000001E-2</c:v>
                </c:pt>
                <c:pt idx="2442">
                  <c:v>2.8989000000000001E-2</c:v>
                </c:pt>
                <c:pt idx="2443">
                  <c:v>2.9116E-2</c:v>
                </c:pt>
                <c:pt idx="2444">
                  <c:v>2.9173999999999999E-2</c:v>
                </c:pt>
                <c:pt idx="2445">
                  <c:v>2.9215999999999999E-2</c:v>
                </c:pt>
                <c:pt idx="2446">
                  <c:v>2.9243000000000002E-2</c:v>
                </c:pt>
                <c:pt idx="2447">
                  <c:v>2.9229999999999999E-2</c:v>
                </c:pt>
                <c:pt idx="2448">
                  <c:v>2.9176000000000001E-2</c:v>
                </c:pt>
                <c:pt idx="2449">
                  <c:v>2.9118999999999999E-2</c:v>
                </c:pt>
                <c:pt idx="2450">
                  <c:v>2.9103E-2</c:v>
                </c:pt>
                <c:pt idx="2451">
                  <c:v>2.9139000000000002E-2</c:v>
                </c:pt>
                <c:pt idx="2452">
                  <c:v>2.9193E-2</c:v>
                </c:pt>
                <c:pt idx="2453">
                  <c:v>2.9235000000000001E-2</c:v>
                </c:pt>
                <c:pt idx="2454">
                  <c:v>2.9267000000000001E-2</c:v>
                </c:pt>
                <c:pt idx="2455">
                  <c:v>2.9295000000000002E-2</c:v>
                </c:pt>
                <c:pt idx="2456">
                  <c:v>2.9309000000000002E-2</c:v>
                </c:pt>
                <c:pt idx="2457">
                  <c:v>2.9301000000000001E-2</c:v>
                </c:pt>
                <c:pt idx="2458">
                  <c:v>2.9270999999999998E-2</c:v>
                </c:pt>
                <c:pt idx="2459">
                  <c:v>2.9208000000000001E-2</c:v>
                </c:pt>
                <c:pt idx="2460">
                  <c:v>2.9123E-2</c:v>
                </c:pt>
                <c:pt idx="2461">
                  <c:v>2.9093000000000001E-2</c:v>
                </c:pt>
                <c:pt idx="2462">
                  <c:v>2.9131000000000001E-2</c:v>
                </c:pt>
                <c:pt idx="2463">
                  <c:v>2.9190000000000001E-2</c:v>
                </c:pt>
                <c:pt idx="2464">
                  <c:v>2.9231E-2</c:v>
                </c:pt>
                <c:pt idx="2465">
                  <c:v>2.9246000000000001E-2</c:v>
                </c:pt>
                <c:pt idx="2466">
                  <c:v>2.9253999999999999E-2</c:v>
                </c:pt>
                <c:pt idx="2467">
                  <c:v>2.9259E-2</c:v>
                </c:pt>
                <c:pt idx="2468">
                  <c:v>2.9264999999999999E-2</c:v>
                </c:pt>
                <c:pt idx="2469">
                  <c:v>2.9294000000000001E-2</c:v>
                </c:pt>
                <c:pt idx="2470">
                  <c:v>2.9342E-2</c:v>
                </c:pt>
                <c:pt idx="2471">
                  <c:v>2.9381999999999998E-2</c:v>
                </c:pt>
                <c:pt idx="2472">
                  <c:v>2.9397E-2</c:v>
                </c:pt>
                <c:pt idx="2473">
                  <c:v>2.9416000000000001E-2</c:v>
                </c:pt>
                <c:pt idx="2474">
                  <c:v>2.9472000000000002E-2</c:v>
                </c:pt>
                <c:pt idx="2475">
                  <c:v>2.9534000000000001E-2</c:v>
                </c:pt>
                <c:pt idx="2476">
                  <c:v>2.9559999999999999E-2</c:v>
                </c:pt>
                <c:pt idx="2477">
                  <c:v>2.9557E-2</c:v>
                </c:pt>
                <c:pt idx="2478">
                  <c:v>2.9562999999999999E-2</c:v>
                </c:pt>
                <c:pt idx="2479">
                  <c:v>2.9571E-2</c:v>
                </c:pt>
                <c:pt idx="2480">
                  <c:v>2.9572999999999999E-2</c:v>
                </c:pt>
                <c:pt idx="2481">
                  <c:v>2.9602E-2</c:v>
                </c:pt>
                <c:pt idx="2482">
                  <c:v>2.9670999999999999E-2</c:v>
                </c:pt>
                <c:pt idx="2483">
                  <c:v>2.9746999999999999E-2</c:v>
                </c:pt>
                <c:pt idx="2484">
                  <c:v>2.9783E-2</c:v>
                </c:pt>
                <c:pt idx="2485">
                  <c:v>2.9781999999999999E-2</c:v>
                </c:pt>
                <c:pt idx="2486">
                  <c:v>2.9791000000000002E-2</c:v>
                </c:pt>
                <c:pt idx="2487">
                  <c:v>2.9832999999999998E-2</c:v>
                </c:pt>
                <c:pt idx="2488">
                  <c:v>2.9895000000000001E-2</c:v>
                </c:pt>
                <c:pt idx="2489">
                  <c:v>2.9951999999999999E-2</c:v>
                </c:pt>
                <c:pt idx="2490">
                  <c:v>3.0010999999999999E-2</c:v>
                </c:pt>
                <c:pt idx="2491">
                  <c:v>3.0096000000000001E-2</c:v>
                </c:pt>
                <c:pt idx="2492">
                  <c:v>3.0197000000000002E-2</c:v>
                </c:pt>
                <c:pt idx="2493">
                  <c:v>3.0238000000000001E-2</c:v>
                </c:pt>
                <c:pt idx="2494">
                  <c:v>3.0287999999999999E-2</c:v>
                </c:pt>
                <c:pt idx="2495">
                  <c:v>3.0402999999999999E-2</c:v>
                </c:pt>
                <c:pt idx="2496">
                  <c:v>3.0509999999999999E-2</c:v>
                </c:pt>
                <c:pt idx="2497">
                  <c:v>3.0592999999999999E-2</c:v>
                </c:pt>
                <c:pt idx="2498">
                  <c:v>3.0658999999999999E-2</c:v>
                </c:pt>
                <c:pt idx="2499">
                  <c:v>3.0714999999999999E-2</c:v>
                </c:pt>
                <c:pt idx="2500">
                  <c:v>3.0758000000000001E-2</c:v>
                </c:pt>
                <c:pt idx="2501">
                  <c:v>3.0780999999999999E-2</c:v>
                </c:pt>
                <c:pt idx="2502">
                  <c:v>3.0827E-2</c:v>
                </c:pt>
                <c:pt idx="2503">
                  <c:v>3.0932999999999999E-2</c:v>
                </c:pt>
                <c:pt idx="2504">
                  <c:v>3.1063E-2</c:v>
                </c:pt>
                <c:pt idx="2505">
                  <c:v>3.1194E-2</c:v>
                </c:pt>
                <c:pt idx="2506">
                  <c:v>3.1344999999999998E-2</c:v>
                </c:pt>
                <c:pt idx="2507">
                  <c:v>3.1515000000000001E-2</c:v>
                </c:pt>
                <c:pt idx="2508">
                  <c:v>3.1681000000000001E-2</c:v>
                </c:pt>
                <c:pt idx="2509">
                  <c:v>3.1838999999999999E-2</c:v>
                </c:pt>
                <c:pt idx="2510">
                  <c:v>3.2003999999999998E-2</c:v>
                </c:pt>
                <c:pt idx="2511">
                  <c:v>3.2145E-2</c:v>
                </c:pt>
                <c:pt idx="2512">
                  <c:v>3.2233999999999999E-2</c:v>
                </c:pt>
                <c:pt idx="2513">
                  <c:v>3.2305E-2</c:v>
                </c:pt>
                <c:pt idx="2514">
                  <c:v>3.2379999999999999E-2</c:v>
                </c:pt>
                <c:pt idx="2515">
                  <c:v>3.2448999999999999E-2</c:v>
                </c:pt>
                <c:pt idx="2516">
                  <c:v>3.2508000000000002E-2</c:v>
                </c:pt>
                <c:pt idx="2517">
                  <c:v>3.2576000000000001E-2</c:v>
                </c:pt>
                <c:pt idx="2518">
                  <c:v>3.2675000000000003E-2</c:v>
                </c:pt>
                <c:pt idx="2519">
                  <c:v>3.2785000000000002E-2</c:v>
                </c:pt>
                <c:pt idx="2520">
                  <c:v>3.2856000000000003E-2</c:v>
                </c:pt>
                <c:pt idx="2521">
                  <c:v>3.2883999999999997E-2</c:v>
                </c:pt>
                <c:pt idx="2522">
                  <c:v>3.2917000000000002E-2</c:v>
                </c:pt>
                <c:pt idx="2523">
                  <c:v>3.2993000000000001E-2</c:v>
                </c:pt>
                <c:pt idx="2524">
                  <c:v>3.3104000000000001E-2</c:v>
                </c:pt>
                <c:pt idx="2525">
                  <c:v>3.3237999999999997E-2</c:v>
                </c:pt>
                <c:pt idx="2526">
                  <c:v>3.3412999999999998E-2</c:v>
                </c:pt>
                <c:pt idx="2527">
                  <c:v>3.3598999999999997E-2</c:v>
                </c:pt>
                <c:pt idx="2528">
                  <c:v>3.3713E-2</c:v>
                </c:pt>
                <c:pt idx="2529">
                  <c:v>3.3744999999999997E-2</c:v>
                </c:pt>
                <c:pt idx="2530">
                  <c:v>3.3753999999999999E-2</c:v>
                </c:pt>
                <c:pt idx="2531">
                  <c:v>3.3752999999999998E-2</c:v>
                </c:pt>
                <c:pt idx="2532">
                  <c:v>3.3730999999999997E-2</c:v>
                </c:pt>
                <c:pt idx="2533">
                  <c:v>3.3715000000000002E-2</c:v>
                </c:pt>
                <c:pt idx="2534">
                  <c:v>3.3751999999999997E-2</c:v>
                </c:pt>
                <c:pt idx="2535">
                  <c:v>3.3841999999999997E-2</c:v>
                </c:pt>
                <c:pt idx="2536">
                  <c:v>3.3919999999999999E-2</c:v>
                </c:pt>
                <c:pt idx="2537">
                  <c:v>3.3947999999999999E-2</c:v>
                </c:pt>
                <c:pt idx="2538">
                  <c:v>3.3943000000000001E-2</c:v>
                </c:pt>
                <c:pt idx="2539">
                  <c:v>3.3917999999999997E-2</c:v>
                </c:pt>
                <c:pt idx="2540">
                  <c:v>3.3868000000000002E-2</c:v>
                </c:pt>
                <c:pt idx="2541">
                  <c:v>3.3822999999999999E-2</c:v>
                </c:pt>
                <c:pt idx="2542">
                  <c:v>3.3875000000000002E-2</c:v>
                </c:pt>
                <c:pt idx="2543">
                  <c:v>3.4034000000000002E-2</c:v>
                </c:pt>
                <c:pt idx="2544">
                  <c:v>3.4148999999999999E-2</c:v>
                </c:pt>
                <c:pt idx="2545">
                  <c:v>3.4174999999999997E-2</c:v>
                </c:pt>
                <c:pt idx="2546">
                  <c:v>3.4175999999999998E-2</c:v>
                </c:pt>
                <c:pt idx="2547">
                  <c:v>3.4164E-2</c:v>
                </c:pt>
                <c:pt idx="2548">
                  <c:v>3.4132000000000003E-2</c:v>
                </c:pt>
                <c:pt idx="2549">
                  <c:v>3.4077999999999997E-2</c:v>
                </c:pt>
                <c:pt idx="2550">
                  <c:v>3.4019000000000001E-2</c:v>
                </c:pt>
                <c:pt idx="2551">
                  <c:v>3.3974999999999998E-2</c:v>
                </c:pt>
                <c:pt idx="2552">
                  <c:v>3.3949E-2</c:v>
                </c:pt>
                <c:pt idx="2553">
                  <c:v>3.3936000000000001E-2</c:v>
                </c:pt>
                <c:pt idx="2554">
                  <c:v>3.3931999999999997E-2</c:v>
                </c:pt>
                <c:pt idx="2555">
                  <c:v>3.3921E-2</c:v>
                </c:pt>
                <c:pt idx="2556">
                  <c:v>3.3890000000000003E-2</c:v>
                </c:pt>
                <c:pt idx="2557">
                  <c:v>3.3833000000000002E-2</c:v>
                </c:pt>
                <c:pt idx="2558">
                  <c:v>3.3756000000000001E-2</c:v>
                </c:pt>
                <c:pt idx="2559">
                  <c:v>3.3663999999999999E-2</c:v>
                </c:pt>
                <c:pt idx="2560">
                  <c:v>3.3550999999999997E-2</c:v>
                </c:pt>
                <c:pt idx="2561">
                  <c:v>3.3415E-2</c:v>
                </c:pt>
                <c:pt idx="2562">
                  <c:v>3.3302999999999999E-2</c:v>
                </c:pt>
                <c:pt idx="2563">
                  <c:v>3.3281999999999999E-2</c:v>
                </c:pt>
                <c:pt idx="2564">
                  <c:v>3.3327000000000002E-2</c:v>
                </c:pt>
                <c:pt idx="2565">
                  <c:v>3.3349999999999998E-2</c:v>
                </c:pt>
                <c:pt idx="2566">
                  <c:v>3.3322999999999998E-2</c:v>
                </c:pt>
                <c:pt idx="2567">
                  <c:v>3.3258999999999997E-2</c:v>
                </c:pt>
                <c:pt idx="2568">
                  <c:v>3.3169999999999998E-2</c:v>
                </c:pt>
                <c:pt idx="2569">
                  <c:v>3.3070000000000002E-2</c:v>
                </c:pt>
                <c:pt idx="2570">
                  <c:v>3.2975999999999998E-2</c:v>
                </c:pt>
                <c:pt idx="2571">
                  <c:v>3.2906999999999999E-2</c:v>
                </c:pt>
                <c:pt idx="2572">
                  <c:v>3.2854000000000001E-2</c:v>
                </c:pt>
                <c:pt idx="2573">
                  <c:v>3.2793999999999997E-2</c:v>
                </c:pt>
                <c:pt idx="2574">
                  <c:v>3.2723000000000002E-2</c:v>
                </c:pt>
                <c:pt idx="2575">
                  <c:v>3.2650999999999999E-2</c:v>
                </c:pt>
                <c:pt idx="2576">
                  <c:v>3.2571999999999997E-2</c:v>
                </c:pt>
                <c:pt idx="2577">
                  <c:v>3.2444000000000001E-2</c:v>
                </c:pt>
                <c:pt idx="2578">
                  <c:v>3.2260999999999998E-2</c:v>
                </c:pt>
                <c:pt idx="2579">
                  <c:v>3.2071000000000002E-2</c:v>
                </c:pt>
                <c:pt idx="2580">
                  <c:v>3.1934999999999998E-2</c:v>
                </c:pt>
                <c:pt idx="2581">
                  <c:v>3.1864000000000003E-2</c:v>
                </c:pt>
                <c:pt idx="2582">
                  <c:v>3.1816999999999998E-2</c:v>
                </c:pt>
                <c:pt idx="2583">
                  <c:v>3.1774999999999998E-2</c:v>
                </c:pt>
                <c:pt idx="2584">
                  <c:v>3.1718000000000003E-2</c:v>
                </c:pt>
                <c:pt idx="2585">
                  <c:v>3.1629999999999998E-2</c:v>
                </c:pt>
                <c:pt idx="2586">
                  <c:v>3.1516000000000002E-2</c:v>
                </c:pt>
                <c:pt idx="2587">
                  <c:v>3.1403E-2</c:v>
                </c:pt>
                <c:pt idx="2588">
                  <c:v>3.1313000000000001E-2</c:v>
                </c:pt>
                <c:pt idx="2589">
                  <c:v>3.124E-2</c:v>
                </c:pt>
                <c:pt idx="2590">
                  <c:v>3.1175000000000001E-2</c:v>
                </c:pt>
                <c:pt idx="2591">
                  <c:v>3.1122E-2</c:v>
                </c:pt>
                <c:pt idx="2592">
                  <c:v>3.1068999999999999E-2</c:v>
                </c:pt>
                <c:pt idx="2593">
                  <c:v>3.1005999999999999E-2</c:v>
                </c:pt>
                <c:pt idx="2594">
                  <c:v>3.0946000000000001E-2</c:v>
                </c:pt>
                <c:pt idx="2595">
                  <c:v>3.0914000000000001E-2</c:v>
                </c:pt>
                <c:pt idx="2596">
                  <c:v>3.0908999999999999E-2</c:v>
                </c:pt>
                <c:pt idx="2597">
                  <c:v>3.0893E-2</c:v>
                </c:pt>
                <c:pt idx="2598">
                  <c:v>3.0846999999999999E-2</c:v>
                </c:pt>
                <c:pt idx="2599">
                  <c:v>3.0793999999999998E-2</c:v>
                </c:pt>
                <c:pt idx="2600">
                  <c:v>3.0772000000000001E-2</c:v>
                </c:pt>
                <c:pt idx="2601">
                  <c:v>3.0772999999999998E-2</c:v>
                </c:pt>
                <c:pt idx="2602">
                  <c:v>3.0755000000000001E-2</c:v>
                </c:pt>
                <c:pt idx="2603">
                  <c:v>3.0710000000000001E-2</c:v>
                </c:pt>
                <c:pt idx="2604">
                  <c:v>3.066E-2</c:v>
                </c:pt>
                <c:pt idx="2605">
                  <c:v>3.0623999999999998E-2</c:v>
                </c:pt>
                <c:pt idx="2606">
                  <c:v>3.0603000000000002E-2</c:v>
                </c:pt>
                <c:pt idx="2607">
                  <c:v>3.0591E-2</c:v>
                </c:pt>
                <c:pt idx="2608">
                  <c:v>3.0577E-2</c:v>
                </c:pt>
                <c:pt idx="2609">
                  <c:v>3.0543000000000001E-2</c:v>
                </c:pt>
                <c:pt idx="2610">
                  <c:v>3.0491000000000001E-2</c:v>
                </c:pt>
                <c:pt idx="2611">
                  <c:v>3.0439000000000001E-2</c:v>
                </c:pt>
                <c:pt idx="2612">
                  <c:v>3.0407E-2</c:v>
                </c:pt>
                <c:pt idx="2613">
                  <c:v>3.0398000000000001E-2</c:v>
                </c:pt>
                <c:pt idx="2614">
                  <c:v>3.0398000000000001E-2</c:v>
                </c:pt>
                <c:pt idx="2615">
                  <c:v>3.0401999999999998E-2</c:v>
                </c:pt>
                <c:pt idx="2616">
                  <c:v>3.0411000000000001E-2</c:v>
                </c:pt>
                <c:pt idx="2617">
                  <c:v>3.0428E-2</c:v>
                </c:pt>
                <c:pt idx="2618">
                  <c:v>3.0450999999999999E-2</c:v>
                </c:pt>
                <c:pt idx="2619">
                  <c:v>3.0470000000000001E-2</c:v>
                </c:pt>
                <c:pt idx="2620">
                  <c:v>3.0478000000000002E-2</c:v>
                </c:pt>
                <c:pt idx="2621">
                  <c:v>3.0484000000000001E-2</c:v>
                </c:pt>
                <c:pt idx="2622">
                  <c:v>3.0495000000000001E-2</c:v>
                </c:pt>
                <c:pt idx="2623">
                  <c:v>3.0513999999999999E-2</c:v>
                </c:pt>
                <c:pt idx="2624">
                  <c:v>3.0540000000000001E-2</c:v>
                </c:pt>
                <c:pt idx="2625">
                  <c:v>3.0571000000000001E-2</c:v>
                </c:pt>
                <c:pt idx="2626">
                  <c:v>3.0603999999999999E-2</c:v>
                </c:pt>
                <c:pt idx="2627">
                  <c:v>3.0644000000000001E-2</c:v>
                </c:pt>
                <c:pt idx="2628">
                  <c:v>3.0698E-2</c:v>
                </c:pt>
                <c:pt idx="2629">
                  <c:v>3.0754E-2</c:v>
                </c:pt>
                <c:pt idx="2630">
                  <c:v>3.0793000000000001E-2</c:v>
                </c:pt>
                <c:pt idx="2631">
                  <c:v>3.0814999999999999E-2</c:v>
                </c:pt>
                <c:pt idx="2632">
                  <c:v>3.0838000000000001E-2</c:v>
                </c:pt>
                <c:pt idx="2633">
                  <c:v>3.0865E-2</c:v>
                </c:pt>
                <c:pt idx="2634">
                  <c:v>3.0883000000000001E-2</c:v>
                </c:pt>
                <c:pt idx="2635">
                  <c:v>3.0891999999999999E-2</c:v>
                </c:pt>
                <c:pt idx="2636">
                  <c:v>3.0918000000000001E-2</c:v>
                </c:pt>
                <c:pt idx="2637">
                  <c:v>3.0977999999999999E-2</c:v>
                </c:pt>
                <c:pt idx="2638">
                  <c:v>3.1050999999999999E-2</c:v>
                </c:pt>
                <c:pt idx="2639">
                  <c:v>3.1108E-2</c:v>
                </c:pt>
                <c:pt idx="2640">
                  <c:v>3.1151999999999999E-2</c:v>
                </c:pt>
                <c:pt idx="2641">
                  <c:v>3.1196999999999999E-2</c:v>
                </c:pt>
                <c:pt idx="2642">
                  <c:v>3.1248000000000001E-2</c:v>
                </c:pt>
                <c:pt idx="2643">
                  <c:v>3.1304999999999999E-2</c:v>
                </c:pt>
                <c:pt idx="2644">
                  <c:v>3.1364000000000003E-2</c:v>
                </c:pt>
                <c:pt idx="2645">
                  <c:v>3.1420999999999998E-2</c:v>
                </c:pt>
                <c:pt idx="2646">
                  <c:v>3.1469999999999998E-2</c:v>
                </c:pt>
                <c:pt idx="2647">
                  <c:v>3.1512999999999999E-2</c:v>
                </c:pt>
                <c:pt idx="2648">
                  <c:v>3.1558999999999997E-2</c:v>
                </c:pt>
                <c:pt idx="2649">
                  <c:v>3.1622999999999998E-2</c:v>
                </c:pt>
                <c:pt idx="2650">
                  <c:v>3.1699999999999999E-2</c:v>
                </c:pt>
                <c:pt idx="2651">
                  <c:v>3.1779000000000002E-2</c:v>
                </c:pt>
                <c:pt idx="2652">
                  <c:v>3.1856000000000002E-2</c:v>
                </c:pt>
                <c:pt idx="2653">
                  <c:v>3.1926000000000003E-2</c:v>
                </c:pt>
                <c:pt idx="2654">
                  <c:v>3.1988999999999997E-2</c:v>
                </c:pt>
                <c:pt idx="2655">
                  <c:v>3.2055E-2</c:v>
                </c:pt>
                <c:pt idx="2656">
                  <c:v>3.2138E-2</c:v>
                </c:pt>
                <c:pt idx="2657">
                  <c:v>3.2236000000000001E-2</c:v>
                </c:pt>
                <c:pt idx="2658">
                  <c:v>3.2335999999999997E-2</c:v>
                </c:pt>
                <c:pt idx="2659">
                  <c:v>3.2440999999999998E-2</c:v>
                </c:pt>
                <c:pt idx="2660">
                  <c:v>3.2566999999999999E-2</c:v>
                </c:pt>
                <c:pt idx="2661">
                  <c:v>3.2711999999999998E-2</c:v>
                </c:pt>
                <c:pt idx="2662">
                  <c:v>3.2851999999999999E-2</c:v>
                </c:pt>
                <c:pt idx="2663">
                  <c:v>3.2967999999999997E-2</c:v>
                </c:pt>
                <c:pt idx="2664">
                  <c:v>3.3054E-2</c:v>
                </c:pt>
                <c:pt idx="2665">
                  <c:v>3.3109E-2</c:v>
                </c:pt>
                <c:pt idx="2666">
                  <c:v>3.3147000000000003E-2</c:v>
                </c:pt>
                <c:pt idx="2667">
                  <c:v>3.3189999999999997E-2</c:v>
                </c:pt>
                <c:pt idx="2668">
                  <c:v>3.3260999999999999E-2</c:v>
                </c:pt>
                <c:pt idx="2669">
                  <c:v>3.3362999999999997E-2</c:v>
                </c:pt>
                <c:pt idx="2670">
                  <c:v>3.3474999999999998E-2</c:v>
                </c:pt>
                <c:pt idx="2671">
                  <c:v>3.3577000000000003E-2</c:v>
                </c:pt>
                <c:pt idx="2672">
                  <c:v>3.3669999999999999E-2</c:v>
                </c:pt>
                <c:pt idx="2673">
                  <c:v>3.3765999999999997E-2</c:v>
                </c:pt>
                <c:pt idx="2674">
                  <c:v>3.3873E-2</c:v>
                </c:pt>
                <c:pt idx="2675">
                  <c:v>3.3999000000000001E-2</c:v>
                </c:pt>
                <c:pt idx="2676">
                  <c:v>3.4148999999999999E-2</c:v>
                </c:pt>
                <c:pt idx="2677">
                  <c:v>3.4311000000000001E-2</c:v>
                </c:pt>
                <c:pt idx="2678">
                  <c:v>3.4471000000000002E-2</c:v>
                </c:pt>
                <c:pt idx="2679">
                  <c:v>3.4636E-2</c:v>
                </c:pt>
                <c:pt idx="2680">
                  <c:v>3.4816E-2</c:v>
                </c:pt>
                <c:pt idx="2681">
                  <c:v>3.4998000000000001E-2</c:v>
                </c:pt>
                <c:pt idx="2682">
                  <c:v>3.5159999999999997E-2</c:v>
                </c:pt>
                <c:pt idx="2683">
                  <c:v>3.5300999999999999E-2</c:v>
                </c:pt>
                <c:pt idx="2684">
                  <c:v>3.5445999999999998E-2</c:v>
                </c:pt>
                <c:pt idx="2685">
                  <c:v>3.5609000000000002E-2</c:v>
                </c:pt>
                <c:pt idx="2686">
                  <c:v>3.5784000000000003E-2</c:v>
                </c:pt>
                <c:pt idx="2687">
                  <c:v>3.5965999999999998E-2</c:v>
                </c:pt>
                <c:pt idx="2688">
                  <c:v>3.6151000000000003E-2</c:v>
                </c:pt>
                <c:pt idx="2689">
                  <c:v>3.6332999999999997E-2</c:v>
                </c:pt>
                <c:pt idx="2690">
                  <c:v>3.6517000000000001E-2</c:v>
                </c:pt>
                <c:pt idx="2691">
                  <c:v>3.6717E-2</c:v>
                </c:pt>
                <c:pt idx="2692">
                  <c:v>3.6940000000000001E-2</c:v>
                </c:pt>
                <c:pt idx="2693">
                  <c:v>3.7175E-2</c:v>
                </c:pt>
                <c:pt idx="2694">
                  <c:v>3.7405000000000001E-2</c:v>
                </c:pt>
                <c:pt idx="2695">
                  <c:v>3.7638999999999999E-2</c:v>
                </c:pt>
                <c:pt idx="2696">
                  <c:v>3.7897E-2</c:v>
                </c:pt>
                <c:pt idx="2697">
                  <c:v>3.8181E-2</c:v>
                </c:pt>
                <c:pt idx="2698">
                  <c:v>3.8469000000000003E-2</c:v>
                </c:pt>
                <c:pt idx="2699">
                  <c:v>3.8748999999999999E-2</c:v>
                </c:pt>
                <c:pt idx="2700">
                  <c:v>3.9029000000000001E-2</c:v>
                </c:pt>
                <c:pt idx="2701">
                  <c:v>3.9324999999999999E-2</c:v>
                </c:pt>
                <c:pt idx="2702">
                  <c:v>3.9642999999999998E-2</c:v>
                </c:pt>
                <c:pt idx="2703">
                  <c:v>3.9982999999999998E-2</c:v>
                </c:pt>
                <c:pt idx="2704">
                  <c:v>4.0341000000000002E-2</c:v>
                </c:pt>
                <c:pt idx="2705">
                  <c:v>4.0705999999999999E-2</c:v>
                </c:pt>
                <c:pt idx="2706">
                  <c:v>4.1073999999999999E-2</c:v>
                </c:pt>
                <c:pt idx="2707">
                  <c:v>4.1447999999999999E-2</c:v>
                </c:pt>
                <c:pt idx="2708">
                  <c:v>4.1835999999999998E-2</c:v>
                </c:pt>
                <c:pt idx="2709">
                  <c:v>4.2243999999999997E-2</c:v>
                </c:pt>
                <c:pt idx="2710">
                  <c:v>4.2681999999999998E-2</c:v>
                </c:pt>
                <c:pt idx="2711">
                  <c:v>4.3158000000000002E-2</c:v>
                </c:pt>
                <c:pt idx="2712">
                  <c:v>4.3658000000000002E-2</c:v>
                </c:pt>
                <c:pt idx="2713">
                  <c:v>4.4151999999999997E-2</c:v>
                </c:pt>
                <c:pt idx="2714">
                  <c:v>4.4634E-2</c:v>
                </c:pt>
                <c:pt idx="2715">
                  <c:v>4.5130000000000003E-2</c:v>
                </c:pt>
                <c:pt idx="2716">
                  <c:v>4.5663000000000002E-2</c:v>
                </c:pt>
                <c:pt idx="2717">
                  <c:v>4.6233999999999997E-2</c:v>
                </c:pt>
                <c:pt idx="2718">
                  <c:v>4.684E-2</c:v>
                </c:pt>
                <c:pt idx="2719">
                  <c:v>4.7487000000000001E-2</c:v>
                </c:pt>
                <c:pt idx="2720">
                  <c:v>4.8176999999999998E-2</c:v>
                </c:pt>
                <c:pt idx="2721">
                  <c:v>4.8887E-2</c:v>
                </c:pt>
                <c:pt idx="2722">
                  <c:v>4.9607999999999999E-2</c:v>
                </c:pt>
                <c:pt idx="2723">
                  <c:v>5.0361999999999997E-2</c:v>
                </c:pt>
                <c:pt idx="2724">
                  <c:v>5.1167999999999998E-2</c:v>
                </c:pt>
                <c:pt idx="2725">
                  <c:v>5.2024000000000001E-2</c:v>
                </c:pt>
                <c:pt idx="2726">
                  <c:v>5.2928000000000003E-2</c:v>
                </c:pt>
                <c:pt idx="2727">
                  <c:v>5.3899000000000002E-2</c:v>
                </c:pt>
                <c:pt idx="2728">
                  <c:v>5.4941999999999998E-2</c:v>
                </c:pt>
                <c:pt idx="2729">
                  <c:v>5.6027E-2</c:v>
                </c:pt>
                <c:pt idx="2730">
                  <c:v>5.7137E-2</c:v>
                </c:pt>
                <c:pt idx="2731">
                  <c:v>5.8304000000000002E-2</c:v>
                </c:pt>
                <c:pt idx="2732">
                  <c:v>5.9569999999999998E-2</c:v>
                </c:pt>
                <c:pt idx="2733">
                  <c:v>6.0948000000000002E-2</c:v>
                </c:pt>
                <c:pt idx="2734">
                  <c:v>6.2436999999999999E-2</c:v>
                </c:pt>
                <c:pt idx="2735">
                  <c:v>6.4043000000000003E-2</c:v>
                </c:pt>
                <c:pt idx="2736">
                  <c:v>6.5776000000000001E-2</c:v>
                </c:pt>
                <c:pt idx="2737">
                  <c:v>6.7635000000000001E-2</c:v>
                </c:pt>
                <c:pt idx="2738">
                  <c:v>6.9646E-2</c:v>
                </c:pt>
                <c:pt idx="2739">
                  <c:v>7.1850999999999998E-2</c:v>
                </c:pt>
                <c:pt idx="2740">
                  <c:v>7.4256000000000003E-2</c:v>
                </c:pt>
                <c:pt idx="2741">
                  <c:v>7.6813000000000006E-2</c:v>
                </c:pt>
                <c:pt idx="2742">
                  <c:v>7.9505000000000006E-2</c:v>
                </c:pt>
                <c:pt idx="2743">
                  <c:v>8.2383999999999999E-2</c:v>
                </c:pt>
                <c:pt idx="2744">
                  <c:v>8.5484000000000004E-2</c:v>
                </c:pt>
                <c:pt idx="2745">
                  <c:v>8.8769000000000001E-2</c:v>
                </c:pt>
                <c:pt idx="2746">
                  <c:v>9.2202000000000006E-2</c:v>
                </c:pt>
                <c:pt idx="2747">
                  <c:v>9.5796000000000006E-2</c:v>
                </c:pt>
                <c:pt idx="2748">
                  <c:v>9.9570000000000006E-2</c:v>
                </c:pt>
                <c:pt idx="2749">
                  <c:v>0.103493</c:v>
                </c:pt>
                <c:pt idx="2750">
                  <c:v>0.10753699999999999</c:v>
                </c:pt>
                <c:pt idx="2751">
                  <c:v>0.111717</c:v>
                </c:pt>
                <c:pt idx="2752">
                  <c:v>0.116025</c:v>
                </c:pt>
                <c:pt idx="2753">
                  <c:v>0.120409</c:v>
                </c:pt>
                <c:pt idx="2754">
                  <c:v>0.124836</c:v>
                </c:pt>
                <c:pt idx="2755">
                  <c:v>0.129325</c:v>
                </c:pt>
                <c:pt idx="2756">
                  <c:v>0.13386200000000001</c:v>
                </c:pt>
                <c:pt idx="2757">
                  <c:v>0.138373</c:v>
                </c:pt>
                <c:pt idx="2758">
                  <c:v>0.14283299999999999</c:v>
                </c:pt>
                <c:pt idx="2759">
                  <c:v>0.14729800000000001</c:v>
                </c:pt>
                <c:pt idx="2760">
                  <c:v>0.151778</c:v>
                </c:pt>
                <c:pt idx="2761">
                  <c:v>0.156198</c:v>
                </c:pt>
                <c:pt idx="2762">
                  <c:v>0.160521</c:v>
                </c:pt>
                <c:pt idx="2763">
                  <c:v>0.164796</c:v>
                </c:pt>
                <c:pt idx="2764">
                  <c:v>0.16903899999999999</c:v>
                </c:pt>
                <c:pt idx="2765">
                  <c:v>0.17319100000000001</c:v>
                </c:pt>
                <c:pt idx="2766">
                  <c:v>0.17724100000000001</c:v>
                </c:pt>
                <c:pt idx="2767">
                  <c:v>0.18126600000000001</c:v>
                </c:pt>
                <c:pt idx="2768">
                  <c:v>0.18528700000000001</c:v>
                </c:pt>
                <c:pt idx="2769">
                  <c:v>0.189225</c:v>
                </c:pt>
                <c:pt idx="2770">
                  <c:v>0.19305</c:v>
                </c:pt>
                <c:pt idx="2771">
                  <c:v>0.196826</c:v>
                </c:pt>
                <c:pt idx="2772">
                  <c:v>0.20056399999999999</c:v>
                </c:pt>
                <c:pt idx="2773">
                  <c:v>0.20419799999999999</c:v>
                </c:pt>
                <c:pt idx="2774">
                  <c:v>0.207733</c:v>
                </c:pt>
                <c:pt idx="2775">
                  <c:v>0.21126300000000001</c:v>
                </c:pt>
                <c:pt idx="2776">
                  <c:v>0.21478800000000001</c:v>
                </c:pt>
                <c:pt idx="2777">
                  <c:v>0.218192</c:v>
                </c:pt>
                <c:pt idx="2778">
                  <c:v>0.22145000000000001</c:v>
                </c:pt>
                <c:pt idx="2779">
                  <c:v>0.224664</c:v>
                </c:pt>
                <c:pt idx="2780">
                  <c:v>0.227879</c:v>
                </c:pt>
                <c:pt idx="2781">
                  <c:v>0.23102300000000001</c:v>
                </c:pt>
                <c:pt idx="2782">
                  <c:v>0.234093</c:v>
                </c:pt>
                <c:pt idx="2783">
                  <c:v>0.237179</c:v>
                </c:pt>
                <c:pt idx="2784">
                  <c:v>0.24027499999999999</c:v>
                </c:pt>
                <c:pt idx="2785">
                  <c:v>0.24326100000000001</c:v>
                </c:pt>
                <c:pt idx="2786">
                  <c:v>0.24613499999999999</c:v>
                </c:pt>
                <c:pt idx="2787">
                  <c:v>0.24904100000000001</c:v>
                </c:pt>
                <c:pt idx="2788">
                  <c:v>0.25201899999999999</c:v>
                </c:pt>
                <c:pt idx="2789">
                  <c:v>0.25493100000000002</c:v>
                </c:pt>
                <c:pt idx="2790">
                  <c:v>0.25771300000000003</c:v>
                </c:pt>
                <c:pt idx="2791">
                  <c:v>0.260459</c:v>
                </c:pt>
                <c:pt idx="2792">
                  <c:v>0.26321099999999997</c:v>
                </c:pt>
                <c:pt idx="2793">
                  <c:v>0.26588699999999998</c:v>
                </c:pt>
                <c:pt idx="2794">
                  <c:v>0.26847599999999999</c:v>
                </c:pt>
                <c:pt idx="2795">
                  <c:v>0.271092</c:v>
                </c:pt>
                <c:pt idx="2796">
                  <c:v>0.273752</c:v>
                </c:pt>
                <c:pt idx="2797">
                  <c:v>0.27633000000000002</c:v>
                </c:pt>
                <c:pt idx="2798">
                  <c:v>0.27879599999999999</c:v>
                </c:pt>
                <c:pt idx="2799">
                  <c:v>0.281275</c:v>
                </c:pt>
                <c:pt idx="2800">
                  <c:v>0.28381499999999998</c:v>
                </c:pt>
                <c:pt idx="2801">
                  <c:v>0.28631499999999999</c:v>
                </c:pt>
                <c:pt idx="2802">
                  <c:v>0.288748</c:v>
                </c:pt>
                <c:pt idx="2803">
                  <c:v>0.29122100000000001</c:v>
                </c:pt>
                <c:pt idx="2804">
                  <c:v>0.29375400000000002</c:v>
                </c:pt>
                <c:pt idx="2805">
                  <c:v>0.29624200000000001</c:v>
                </c:pt>
                <c:pt idx="2806">
                  <c:v>0.298676</c:v>
                </c:pt>
                <c:pt idx="2807">
                  <c:v>0.30117100000000002</c:v>
                </c:pt>
                <c:pt idx="2808">
                  <c:v>0.30372199999999999</c:v>
                </c:pt>
                <c:pt idx="2809">
                  <c:v>0.30618299999999998</c:v>
                </c:pt>
                <c:pt idx="2810">
                  <c:v>0.30853700000000001</c:v>
                </c:pt>
                <c:pt idx="2811">
                  <c:v>0.31094300000000002</c:v>
                </c:pt>
                <c:pt idx="2812">
                  <c:v>0.313448</c:v>
                </c:pt>
                <c:pt idx="2813">
                  <c:v>0.31592199999999998</c:v>
                </c:pt>
                <c:pt idx="2814">
                  <c:v>0.31831799999999999</c:v>
                </c:pt>
                <c:pt idx="2815">
                  <c:v>0.320747</c:v>
                </c:pt>
                <c:pt idx="2816">
                  <c:v>0.323243</c:v>
                </c:pt>
                <c:pt idx="2817">
                  <c:v>0.325712</c:v>
                </c:pt>
                <c:pt idx="2818">
                  <c:v>0.32816699999999999</c:v>
                </c:pt>
                <c:pt idx="2819">
                  <c:v>0.33074599999999998</c:v>
                </c:pt>
                <c:pt idx="2820">
                  <c:v>0.33342500000000003</c:v>
                </c:pt>
                <c:pt idx="2821">
                  <c:v>0.336003</c:v>
                </c:pt>
                <c:pt idx="2822">
                  <c:v>0.33842899999999998</c:v>
                </c:pt>
                <c:pt idx="2823">
                  <c:v>0.34086699999999998</c:v>
                </c:pt>
                <c:pt idx="2824">
                  <c:v>0.343385</c:v>
                </c:pt>
                <c:pt idx="2825">
                  <c:v>0.34586499999999998</c:v>
                </c:pt>
                <c:pt idx="2826">
                  <c:v>0.348275</c:v>
                </c:pt>
                <c:pt idx="2827">
                  <c:v>0.35072700000000001</c:v>
                </c:pt>
                <c:pt idx="2828">
                  <c:v>0.35321200000000003</c:v>
                </c:pt>
                <c:pt idx="2829">
                  <c:v>0.35558299999999998</c:v>
                </c:pt>
                <c:pt idx="2830">
                  <c:v>0.35785099999999997</c:v>
                </c:pt>
                <c:pt idx="2831">
                  <c:v>0.36019499999999999</c:v>
                </c:pt>
                <c:pt idx="2832">
                  <c:v>0.36263299999999998</c:v>
                </c:pt>
                <c:pt idx="2833">
                  <c:v>0.36498599999999998</c:v>
                </c:pt>
                <c:pt idx="2834">
                  <c:v>0.36721500000000001</c:v>
                </c:pt>
                <c:pt idx="2835">
                  <c:v>0.36949100000000001</c:v>
                </c:pt>
                <c:pt idx="2836">
                  <c:v>0.37185800000000002</c:v>
                </c:pt>
                <c:pt idx="2837">
                  <c:v>0.374166</c:v>
                </c:pt>
                <c:pt idx="2838">
                  <c:v>0.37637999999999999</c:v>
                </c:pt>
                <c:pt idx="2839">
                  <c:v>0.37865100000000002</c:v>
                </c:pt>
                <c:pt idx="2840">
                  <c:v>0.380996</c:v>
                </c:pt>
                <c:pt idx="2841">
                  <c:v>0.38325500000000001</c:v>
                </c:pt>
                <c:pt idx="2842">
                  <c:v>0.385411</c:v>
                </c:pt>
                <c:pt idx="2843">
                  <c:v>0.38764399999999999</c:v>
                </c:pt>
                <c:pt idx="2844">
                  <c:v>0.38997599999999999</c:v>
                </c:pt>
                <c:pt idx="2845">
                  <c:v>0.39221899999999998</c:v>
                </c:pt>
                <c:pt idx="2846">
                  <c:v>0.39432899999999999</c:v>
                </c:pt>
                <c:pt idx="2847">
                  <c:v>0.39646300000000001</c:v>
                </c:pt>
                <c:pt idx="2848">
                  <c:v>0.39864899999999998</c:v>
                </c:pt>
                <c:pt idx="2849">
                  <c:v>0.400725</c:v>
                </c:pt>
                <c:pt idx="2850">
                  <c:v>0.40267900000000001</c:v>
                </c:pt>
                <c:pt idx="2851">
                  <c:v>0.40469899999999998</c:v>
                </c:pt>
                <c:pt idx="2852">
                  <c:v>0.40681699999999998</c:v>
                </c:pt>
                <c:pt idx="2853">
                  <c:v>0.408858</c:v>
                </c:pt>
                <c:pt idx="2854">
                  <c:v>0.41080100000000003</c:v>
                </c:pt>
                <c:pt idx="2855">
                  <c:v>0.41284199999999999</c:v>
                </c:pt>
                <c:pt idx="2856">
                  <c:v>0.41503000000000001</c:v>
                </c:pt>
                <c:pt idx="2857">
                  <c:v>0.41721599999999998</c:v>
                </c:pt>
                <c:pt idx="2858">
                  <c:v>0.4194</c:v>
                </c:pt>
                <c:pt idx="2859">
                  <c:v>0.42176599999999997</c:v>
                </c:pt>
                <c:pt idx="2860">
                  <c:v>0.42431099999999999</c:v>
                </c:pt>
                <c:pt idx="2861">
                  <c:v>0.42683300000000002</c:v>
                </c:pt>
                <c:pt idx="2862">
                  <c:v>0.42933500000000002</c:v>
                </c:pt>
                <c:pt idx="2863">
                  <c:v>0.43204399999999998</c:v>
                </c:pt>
                <c:pt idx="2864">
                  <c:v>0.43499199999999999</c:v>
                </c:pt>
                <c:pt idx="2865">
                  <c:v>0.43796800000000002</c:v>
                </c:pt>
                <c:pt idx="2866">
                  <c:v>0.44094100000000003</c:v>
                </c:pt>
                <c:pt idx="2867">
                  <c:v>0.44413000000000002</c:v>
                </c:pt>
                <c:pt idx="2868">
                  <c:v>0.44759100000000002</c:v>
                </c:pt>
                <c:pt idx="2869">
                  <c:v>0.45115300000000003</c:v>
                </c:pt>
                <c:pt idx="2870">
                  <c:v>0.45482899999999998</c:v>
                </c:pt>
                <c:pt idx="2871">
                  <c:v>0.45886199999999999</c:v>
                </c:pt>
                <c:pt idx="2872">
                  <c:v>0.46329999999999999</c:v>
                </c:pt>
                <c:pt idx="2873">
                  <c:v>0.46794799999999998</c:v>
                </c:pt>
                <c:pt idx="2874">
                  <c:v>0.47282099999999999</c:v>
                </c:pt>
                <c:pt idx="2875">
                  <c:v>0.47821200000000003</c:v>
                </c:pt>
                <c:pt idx="2876">
                  <c:v>0.48420800000000003</c:v>
                </c:pt>
                <c:pt idx="2877">
                  <c:v>0.490616</c:v>
                </c:pt>
                <c:pt idx="2878">
                  <c:v>0.497448</c:v>
                </c:pt>
                <c:pt idx="2879">
                  <c:v>0.505</c:v>
                </c:pt>
                <c:pt idx="2880">
                  <c:v>0.51337699999999997</c:v>
                </c:pt>
                <c:pt idx="2881">
                  <c:v>0.52238899999999999</c:v>
                </c:pt>
                <c:pt idx="2882">
                  <c:v>0.53206900000000001</c:v>
                </c:pt>
                <c:pt idx="2883">
                  <c:v>0.542771</c:v>
                </c:pt>
                <c:pt idx="2884">
                  <c:v>0.55460100000000001</c:v>
                </c:pt>
                <c:pt idx="2885">
                  <c:v>0.56729700000000005</c:v>
                </c:pt>
                <c:pt idx="2886">
                  <c:v>0.58078099999999999</c:v>
                </c:pt>
                <c:pt idx="2887">
                  <c:v>0.59531800000000001</c:v>
                </c:pt>
                <c:pt idx="2888">
                  <c:v>0.61092999999999997</c:v>
                </c:pt>
                <c:pt idx="2889">
                  <c:v>0.62721700000000002</c:v>
                </c:pt>
                <c:pt idx="2890">
                  <c:v>0.64398200000000005</c:v>
                </c:pt>
                <c:pt idx="2891">
                  <c:v>0.66139199999999998</c:v>
                </c:pt>
                <c:pt idx="2892">
                  <c:v>0.67934499999999998</c:v>
                </c:pt>
                <c:pt idx="2893">
                  <c:v>0.69730499999999995</c:v>
                </c:pt>
                <c:pt idx="2894">
                  <c:v>0.71502900000000003</c:v>
                </c:pt>
                <c:pt idx="2895">
                  <c:v>0.73271699999999995</c:v>
                </c:pt>
                <c:pt idx="2896">
                  <c:v>0.75027200000000005</c:v>
                </c:pt>
                <c:pt idx="2897">
                  <c:v>0.76714000000000004</c:v>
                </c:pt>
                <c:pt idx="2898">
                  <c:v>0.78314600000000001</c:v>
                </c:pt>
                <c:pt idx="2899">
                  <c:v>0.79866499999999996</c:v>
                </c:pt>
                <c:pt idx="2900">
                  <c:v>0.81368399999999996</c:v>
                </c:pt>
                <c:pt idx="2901">
                  <c:v>0.82767500000000005</c:v>
                </c:pt>
                <c:pt idx="2902">
                  <c:v>0.84056200000000003</c:v>
                </c:pt>
                <c:pt idx="2903">
                  <c:v>0.85286399999999996</c:v>
                </c:pt>
                <c:pt idx="2904">
                  <c:v>0.86468100000000003</c:v>
                </c:pt>
                <c:pt idx="2905">
                  <c:v>0.87549600000000005</c:v>
                </c:pt>
                <c:pt idx="2906">
                  <c:v>0.88526400000000005</c:v>
                </c:pt>
                <c:pt idx="2907">
                  <c:v>0.89458400000000005</c:v>
                </c:pt>
                <c:pt idx="2908">
                  <c:v>0.90357200000000004</c:v>
                </c:pt>
                <c:pt idx="2909">
                  <c:v>0.91172900000000001</c:v>
                </c:pt>
                <c:pt idx="2910">
                  <c:v>0.91905400000000004</c:v>
                </c:pt>
                <c:pt idx="2911">
                  <c:v>0.92618999999999996</c:v>
                </c:pt>
                <c:pt idx="2912">
                  <c:v>0.93322700000000003</c:v>
                </c:pt>
                <c:pt idx="2913">
                  <c:v>0.93954000000000004</c:v>
                </c:pt>
                <c:pt idx="2914">
                  <c:v>0.94506100000000004</c:v>
                </c:pt>
                <c:pt idx="2915">
                  <c:v>0.95044300000000004</c:v>
                </c:pt>
                <c:pt idx="2916">
                  <c:v>0.95581099999999997</c:v>
                </c:pt>
                <c:pt idx="2917">
                  <c:v>0.96059099999999997</c:v>
                </c:pt>
                <c:pt idx="2918">
                  <c:v>0.96474700000000002</c:v>
                </c:pt>
                <c:pt idx="2919">
                  <c:v>0.96894000000000002</c:v>
                </c:pt>
                <c:pt idx="2920">
                  <c:v>0.97321400000000002</c:v>
                </c:pt>
                <c:pt idx="2921">
                  <c:v>0.97685999999999995</c:v>
                </c:pt>
                <c:pt idx="2922">
                  <c:v>0.979796</c:v>
                </c:pt>
                <c:pt idx="2923">
                  <c:v>0.98273299999999997</c:v>
                </c:pt>
                <c:pt idx="2924">
                  <c:v>0.98581700000000005</c:v>
                </c:pt>
                <c:pt idx="2925">
                  <c:v>0.98840399999999995</c:v>
                </c:pt>
                <c:pt idx="2926">
                  <c:v>0.99040399999999995</c:v>
                </c:pt>
                <c:pt idx="2927">
                  <c:v>0.99247600000000002</c:v>
                </c:pt>
                <c:pt idx="2928">
                  <c:v>0.99467899999999998</c:v>
                </c:pt>
                <c:pt idx="2929">
                  <c:v>0.99631899999999995</c:v>
                </c:pt>
                <c:pt idx="2930">
                  <c:v>0.99729000000000001</c:v>
                </c:pt>
                <c:pt idx="2931">
                  <c:v>0.99827999999999995</c:v>
                </c:pt>
                <c:pt idx="2932">
                  <c:v>0.99940499999999999</c:v>
                </c:pt>
                <c:pt idx="2933">
                  <c:v>0.99997999999999998</c:v>
                </c:pt>
                <c:pt idx="2934">
                  <c:v>0.99984799999999996</c:v>
                </c:pt>
                <c:pt idx="2935">
                  <c:v>0.99961699999999998</c:v>
                </c:pt>
                <c:pt idx="2936">
                  <c:v>0.99937500000000001</c:v>
                </c:pt>
                <c:pt idx="2937">
                  <c:v>0.99851199999999996</c:v>
                </c:pt>
                <c:pt idx="2938">
                  <c:v>0.99695599999999995</c:v>
                </c:pt>
                <c:pt idx="2939">
                  <c:v>0.99531800000000004</c:v>
                </c:pt>
                <c:pt idx="2940">
                  <c:v>0.99361600000000005</c:v>
                </c:pt>
                <c:pt idx="2941">
                  <c:v>0.99114999999999998</c:v>
                </c:pt>
                <c:pt idx="2942">
                  <c:v>0.98782700000000001</c:v>
                </c:pt>
                <c:pt idx="2943">
                  <c:v>0.98428899999999997</c:v>
                </c:pt>
                <c:pt idx="2944">
                  <c:v>0.98064099999999998</c:v>
                </c:pt>
                <c:pt idx="2945">
                  <c:v>0.97627299999999995</c:v>
                </c:pt>
                <c:pt idx="2946">
                  <c:v>0.97111099999999995</c:v>
                </c:pt>
                <c:pt idx="2947">
                  <c:v>0.96581600000000001</c:v>
                </c:pt>
                <c:pt idx="2948">
                  <c:v>0.96053100000000002</c:v>
                </c:pt>
                <c:pt idx="2949">
                  <c:v>0.95465800000000001</c:v>
                </c:pt>
                <c:pt idx="2950">
                  <c:v>0.94802500000000001</c:v>
                </c:pt>
                <c:pt idx="2951">
                  <c:v>0.94102200000000003</c:v>
                </c:pt>
                <c:pt idx="2952">
                  <c:v>0.933527</c:v>
                </c:pt>
                <c:pt idx="2953">
                  <c:v>0.92489200000000005</c:v>
                </c:pt>
                <c:pt idx="2954">
                  <c:v>0.91510000000000002</c:v>
                </c:pt>
                <c:pt idx="2955">
                  <c:v>0.90476000000000001</c:v>
                </c:pt>
                <c:pt idx="2956">
                  <c:v>0.89392899999999997</c:v>
                </c:pt>
                <c:pt idx="2957">
                  <c:v>0.88213699999999995</c:v>
                </c:pt>
                <c:pt idx="2958">
                  <c:v>0.86941299999999999</c:v>
                </c:pt>
                <c:pt idx="2959">
                  <c:v>0.85630300000000004</c:v>
                </c:pt>
                <c:pt idx="2960">
                  <c:v>0.84284099999999995</c:v>
                </c:pt>
                <c:pt idx="2961">
                  <c:v>0.82853200000000005</c:v>
                </c:pt>
                <c:pt idx="2962">
                  <c:v>0.81335500000000005</c:v>
                </c:pt>
                <c:pt idx="2963">
                  <c:v>0.79777100000000001</c:v>
                </c:pt>
                <c:pt idx="2964">
                  <c:v>0.78179200000000004</c:v>
                </c:pt>
                <c:pt idx="2965">
                  <c:v>0.76500999999999997</c:v>
                </c:pt>
                <c:pt idx="2966">
                  <c:v>0.74746599999999996</c:v>
                </c:pt>
                <c:pt idx="2967">
                  <c:v>0.72965999999999998</c:v>
                </c:pt>
                <c:pt idx="2968">
                  <c:v>0.71166499999999999</c:v>
                </c:pt>
                <c:pt idx="2969">
                  <c:v>0.69309200000000004</c:v>
                </c:pt>
                <c:pt idx="2970">
                  <c:v>0.673925</c:v>
                </c:pt>
                <c:pt idx="2971">
                  <c:v>0.65457399999999999</c:v>
                </c:pt>
                <c:pt idx="2972">
                  <c:v>0.63519499999999995</c:v>
                </c:pt>
                <c:pt idx="2973">
                  <c:v>0.61561299999999997</c:v>
                </c:pt>
                <c:pt idx="2974">
                  <c:v>0.59590600000000005</c:v>
                </c:pt>
                <c:pt idx="2975">
                  <c:v>0.57641600000000004</c:v>
                </c:pt>
                <c:pt idx="2976">
                  <c:v>0.55718199999999996</c:v>
                </c:pt>
                <c:pt idx="2977">
                  <c:v>0.53797499999999998</c:v>
                </c:pt>
                <c:pt idx="2978">
                  <c:v>0.51885199999999998</c:v>
                </c:pt>
                <c:pt idx="2979">
                  <c:v>0.500139</c:v>
                </c:pt>
                <c:pt idx="2980">
                  <c:v>0.48191499999999998</c:v>
                </c:pt>
                <c:pt idx="2981">
                  <c:v>0.46400400000000003</c:v>
                </c:pt>
                <c:pt idx="2982">
                  <c:v>0.446432</c:v>
                </c:pt>
                <c:pt idx="2983">
                  <c:v>0.42945</c:v>
                </c:pt>
                <c:pt idx="2984">
                  <c:v>0.413107</c:v>
                </c:pt>
                <c:pt idx="2985">
                  <c:v>0.39722800000000003</c:v>
                </c:pt>
                <c:pt idx="2986">
                  <c:v>0.38179299999999999</c:v>
                </c:pt>
                <c:pt idx="2987">
                  <c:v>0.36699599999999999</c:v>
                </c:pt>
                <c:pt idx="2988">
                  <c:v>0.35291600000000001</c:v>
                </c:pt>
                <c:pt idx="2989">
                  <c:v>0.33946399999999999</c:v>
                </c:pt>
                <c:pt idx="2990">
                  <c:v>0.32661899999999999</c:v>
                </c:pt>
                <c:pt idx="2991">
                  <c:v>0.31445600000000001</c:v>
                </c:pt>
                <c:pt idx="2992">
                  <c:v>0.30294900000000002</c:v>
                </c:pt>
                <c:pt idx="2993">
                  <c:v>0.29198499999999999</c:v>
                </c:pt>
                <c:pt idx="2994">
                  <c:v>0.28157799999999999</c:v>
                </c:pt>
                <c:pt idx="2995">
                  <c:v>0.27183299999999999</c:v>
                </c:pt>
                <c:pt idx="2996">
                  <c:v>0.26274700000000001</c:v>
                </c:pt>
                <c:pt idx="2997">
                  <c:v>0.25422800000000001</c:v>
                </c:pt>
                <c:pt idx="2998">
                  <c:v>0.246283</c:v>
                </c:pt>
                <c:pt idx="2999">
                  <c:v>0.23900099999999999</c:v>
                </c:pt>
                <c:pt idx="3000">
                  <c:v>0.232346</c:v>
                </c:pt>
                <c:pt idx="3001">
                  <c:v>0.22617599999999999</c:v>
                </c:pt>
                <c:pt idx="3002">
                  <c:v>0.22048100000000001</c:v>
                </c:pt>
                <c:pt idx="3003">
                  <c:v>0.215396</c:v>
                </c:pt>
                <c:pt idx="3004">
                  <c:v>0.21099999999999999</c:v>
                </c:pt>
                <c:pt idx="3005">
                  <c:v>0.20721400000000001</c:v>
                </c:pt>
                <c:pt idx="3006">
                  <c:v>0.203958</c:v>
                </c:pt>
                <c:pt idx="3007">
                  <c:v>0.20124300000000001</c:v>
                </c:pt>
                <c:pt idx="3008">
                  <c:v>0.19908300000000001</c:v>
                </c:pt>
                <c:pt idx="3009">
                  <c:v>0.197462</c:v>
                </c:pt>
                <c:pt idx="3010">
                  <c:v>0.19639100000000001</c:v>
                </c:pt>
                <c:pt idx="3011">
                  <c:v>0.195906</c:v>
                </c:pt>
                <c:pt idx="3012">
                  <c:v>0.19597400000000001</c:v>
                </c:pt>
                <c:pt idx="3013">
                  <c:v>0.196491</c:v>
                </c:pt>
                <c:pt idx="3014">
                  <c:v>0.197436</c:v>
                </c:pt>
                <c:pt idx="3015">
                  <c:v>0.19886999999999999</c:v>
                </c:pt>
                <c:pt idx="3016">
                  <c:v>0.20079</c:v>
                </c:pt>
                <c:pt idx="3017">
                  <c:v>0.20308999999999999</c:v>
                </c:pt>
                <c:pt idx="3018">
                  <c:v>0.20568900000000001</c:v>
                </c:pt>
                <c:pt idx="3019">
                  <c:v>0.20858699999999999</c:v>
                </c:pt>
                <c:pt idx="3020">
                  <c:v>0.21176</c:v>
                </c:pt>
                <c:pt idx="3021">
                  <c:v>0.21512700000000001</c:v>
                </c:pt>
                <c:pt idx="3022">
                  <c:v>0.21865899999999999</c:v>
                </c:pt>
                <c:pt idx="3023">
                  <c:v>0.222361</c:v>
                </c:pt>
                <c:pt idx="3024">
                  <c:v>0.22615099999999999</c:v>
                </c:pt>
                <c:pt idx="3025">
                  <c:v>0.229874</c:v>
                </c:pt>
                <c:pt idx="3026">
                  <c:v>0.23350299999999999</c:v>
                </c:pt>
                <c:pt idx="3027">
                  <c:v>0.23715600000000001</c:v>
                </c:pt>
                <c:pt idx="3028">
                  <c:v>0.24088499999999999</c:v>
                </c:pt>
                <c:pt idx="3029">
                  <c:v>0.24457699999999999</c:v>
                </c:pt>
                <c:pt idx="3030">
                  <c:v>0.24812899999999999</c:v>
                </c:pt>
                <c:pt idx="3031">
                  <c:v>0.25154700000000002</c:v>
                </c:pt>
                <c:pt idx="3032">
                  <c:v>0.254826</c:v>
                </c:pt>
                <c:pt idx="3033">
                  <c:v>0.25790299999999999</c:v>
                </c:pt>
                <c:pt idx="3034">
                  <c:v>0.26078800000000002</c:v>
                </c:pt>
                <c:pt idx="3035">
                  <c:v>0.263575</c:v>
                </c:pt>
                <c:pt idx="3036">
                  <c:v>0.26627299999999998</c:v>
                </c:pt>
                <c:pt idx="3037">
                  <c:v>0.26877499999999999</c:v>
                </c:pt>
                <c:pt idx="3038">
                  <c:v>0.27104800000000001</c:v>
                </c:pt>
                <c:pt idx="3039">
                  <c:v>0.27317399999999997</c:v>
                </c:pt>
                <c:pt idx="3040">
                  <c:v>0.275146</c:v>
                </c:pt>
                <c:pt idx="3041">
                  <c:v>0.27685700000000002</c:v>
                </c:pt>
                <c:pt idx="3042">
                  <c:v>0.27829199999999998</c:v>
                </c:pt>
                <c:pt idx="3043">
                  <c:v>0.27957599999999999</c:v>
                </c:pt>
                <c:pt idx="3044">
                  <c:v>0.28074199999999999</c:v>
                </c:pt>
                <c:pt idx="3045">
                  <c:v>0.28167300000000001</c:v>
                </c:pt>
                <c:pt idx="3046">
                  <c:v>0.28232600000000002</c:v>
                </c:pt>
                <c:pt idx="3047">
                  <c:v>0.28281299999999998</c:v>
                </c:pt>
                <c:pt idx="3048">
                  <c:v>0.28320200000000001</c:v>
                </c:pt>
                <c:pt idx="3049">
                  <c:v>0.28341499999999997</c:v>
                </c:pt>
                <c:pt idx="3050">
                  <c:v>0.28340799999999999</c:v>
                </c:pt>
                <c:pt idx="3051">
                  <c:v>0.28326600000000002</c:v>
                </c:pt>
                <c:pt idx="3052">
                  <c:v>0.28303899999999999</c:v>
                </c:pt>
                <c:pt idx="3053">
                  <c:v>0.28266200000000002</c:v>
                </c:pt>
                <c:pt idx="3054">
                  <c:v>0.28209499999999998</c:v>
                </c:pt>
                <c:pt idx="3055">
                  <c:v>0.28137000000000001</c:v>
                </c:pt>
                <c:pt idx="3056">
                  <c:v>0.28047800000000001</c:v>
                </c:pt>
                <c:pt idx="3057">
                  <c:v>0.27936499999999997</c:v>
                </c:pt>
                <c:pt idx="3058">
                  <c:v>0.27807999999999999</c:v>
                </c:pt>
                <c:pt idx="3059">
                  <c:v>0.27674799999999999</c:v>
                </c:pt>
                <c:pt idx="3060">
                  <c:v>0.27536300000000002</c:v>
                </c:pt>
                <c:pt idx="3061">
                  <c:v>0.27379599999999998</c:v>
                </c:pt>
                <c:pt idx="3062">
                  <c:v>0.27202100000000001</c:v>
                </c:pt>
                <c:pt idx="3063">
                  <c:v>0.270152</c:v>
                </c:pt>
                <c:pt idx="3064">
                  <c:v>0.26823399999999997</c:v>
                </c:pt>
                <c:pt idx="3065">
                  <c:v>0.26619199999999998</c:v>
                </c:pt>
                <c:pt idx="3066">
                  <c:v>0.26400600000000002</c:v>
                </c:pt>
                <c:pt idx="3067">
                  <c:v>0.26174199999999997</c:v>
                </c:pt>
                <c:pt idx="3068">
                  <c:v>0.25938600000000001</c:v>
                </c:pt>
                <c:pt idx="3069">
                  <c:v>0.25684899999999999</c:v>
                </c:pt>
                <c:pt idx="3070">
                  <c:v>0.25414700000000001</c:v>
                </c:pt>
                <c:pt idx="3071">
                  <c:v>0.25140299999999999</c:v>
                </c:pt>
                <c:pt idx="3072">
                  <c:v>0.248639</c:v>
                </c:pt>
                <c:pt idx="3073">
                  <c:v>0.24576100000000001</c:v>
                </c:pt>
                <c:pt idx="3074">
                  <c:v>0.24277499999999999</c:v>
                </c:pt>
                <c:pt idx="3075">
                  <c:v>0.23979700000000001</c:v>
                </c:pt>
                <c:pt idx="3076">
                  <c:v>0.236847</c:v>
                </c:pt>
                <c:pt idx="3077">
                  <c:v>0.23380999999999999</c:v>
                </c:pt>
                <c:pt idx="3078">
                  <c:v>0.23064299999999999</c:v>
                </c:pt>
                <c:pt idx="3079">
                  <c:v>0.22744500000000001</c:v>
                </c:pt>
                <c:pt idx="3080">
                  <c:v>0.22428200000000001</c:v>
                </c:pt>
                <c:pt idx="3081">
                  <c:v>0.22112799999999999</c:v>
                </c:pt>
                <c:pt idx="3082">
                  <c:v>0.217996</c:v>
                </c:pt>
                <c:pt idx="3083">
                  <c:v>0.214951</c:v>
                </c:pt>
                <c:pt idx="3084">
                  <c:v>0.211954</c:v>
                </c:pt>
                <c:pt idx="3085">
                  <c:v>0.20888200000000001</c:v>
                </c:pt>
                <c:pt idx="3086">
                  <c:v>0.205734</c:v>
                </c:pt>
                <c:pt idx="3087">
                  <c:v>0.202653</c:v>
                </c:pt>
                <c:pt idx="3088">
                  <c:v>0.19969700000000001</c:v>
                </c:pt>
                <c:pt idx="3089">
                  <c:v>0.196774</c:v>
                </c:pt>
                <c:pt idx="3090">
                  <c:v>0.19383700000000001</c:v>
                </c:pt>
                <c:pt idx="3091">
                  <c:v>0.190968</c:v>
                </c:pt>
                <c:pt idx="3092">
                  <c:v>0.18820400000000001</c:v>
                </c:pt>
                <c:pt idx="3093">
                  <c:v>0.185444</c:v>
                </c:pt>
                <c:pt idx="3094">
                  <c:v>0.182612</c:v>
                </c:pt>
                <c:pt idx="3095">
                  <c:v>0.17977399999999999</c:v>
                </c:pt>
                <c:pt idx="3096">
                  <c:v>0.17702200000000001</c:v>
                </c:pt>
                <c:pt idx="3097">
                  <c:v>0.17435999999999999</c:v>
                </c:pt>
                <c:pt idx="3098">
                  <c:v>0.17174700000000001</c:v>
                </c:pt>
                <c:pt idx="3099">
                  <c:v>0.16917499999999999</c:v>
                </c:pt>
                <c:pt idx="3100">
                  <c:v>0.16663500000000001</c:v>
                </c:pt>
                <c:pt idx="3101">
                  <c:v>0.16411100000000001</c:v>
                </c:pt>
                <c:pt idx="3102">
                  <c:v>0.16164100000000001</c:v>
                </c:pt>
                <c:pt idx="3103">
                  <c:v>0.15928200000000001</c:v>
                </c:pt>
                <c:pt idx="3104">
                  <c:v>0.156999</c:v>
                </c:pt>
                <c:pt idx="3105">
                  <c:v>0.15468599999999999</c:v>
                </c:pt>
                <c:pt idx="3106">
                  <c:v>0.15232599999999999</c:v>
                </c:pt>
                <c:pt idx="3107">
                  <c:v>0.15001600000000001</c:v>
                </c:pt>
                <c:pt idx="3108">
                  <c:v>0.14782000000000001</c:v>
                </c:pt>
                <c:pt idx="3109">
                  <c:v>0.145699</c:v>
                </c:pt>
                <c:pt idx="3110">
                  <c:v>0.14361699999999999</c:v>
                </c:pt>
                <c:pt idx="3111">
                  <c:v>0.14160600000000001</c:v>
                </c:pt>
                <c:pt idx="3112">
                  <c:v>0.13969100000000001</c:v>
                </c:pt>
                <c:pt idx="3113">
                  <c:v>0.13785</c:v>
                </c:pt>
                <c:pt idx="3114">
                  <c:v>0.13608300000000001</c:v>
                </c:pt>
                <c:pt idx="3115">
                  <c:v>0.13442399999999999</c:v>
                </c:pt>
                <c:pt idx="3116">
                  <c:v>0.13284799999999999</c:v>
                </c:pt>
                <c:pt idx="3117">
                  <c:v>0.13127900000000001</c:v>
                </c:pt>
                <c:pt idx="3118">
                  <c:v>0.12970899999999999</c:v>
                </c:pt>
                <c:pt idx="3119">
                  <c:v>0.12822800000000001</c:v>
                </c:pt>
                <c:pt idx="3120">
                  <c:v>0.12689400000000001</c:v>
                </c:pt>
                <c:pt idx="3121">
                  <c:v>0.125663</c:v>
                </c:pt>
                <c:pt idx="3122">
                  <c:v>0.12447900000000001</c:v>
                </c:pt>
                <c:pt idx="3123">
                  <c:v>0.123337</c:v>
                </c:pt>
                <c:pt idx="3124">
                  <c:v>0.122238</c:v>
                </c:pt>
                <c:pt idx="3125">
                  <c:v>0.12116300000000001</c:v>
                </c:pt>
                <c:pt idx="3126">
                  <c:v>0.120141</c:v>
                </c:pt>
                <c:pt idx="3127">
                  <c:v>0.119238</c:v>
                </c:pt>
                <c:pt idx="3128">
                  <c:v>0.11845799999999999</c:v>
                </c:pt>
                <c:pt idx="3129">
                  <c:v>0.11772000000000001</c:v>
                </c:pt>
                <c:pt idx="3130">
                  <c:v>0.116977</c:v>
                </c:pt>
                <c:pt idx="3131">
                  <c:v>0.11626400000000001</c:v>
                </c:pt>
                <c:pt idx="3132">
                  <c:v>0.11559999999999999</c:v>
                </c:pt>
                <c:pt idx="3133">
                  <c:v>0.11496099999999999</c:v>
                </c:pt>
                <c:pt idx="3134">
                  <c:v>0.11434800000000001</c:v>
                </c:pt>
                <c:pt idx="3135">
                  <c:v>0.113825</c:v>
                </c:pt>
                <c:pt idx="3136">
                  <c:v>0.113423</c:v>
                </c:pt>
                <c:pt idx="3137">
                  <c:v>0.113105</c:v>
                </c:pt>
                <c:pt idx="3138">
                  <c:v>0.11283799999999999</c:v>
                </c:pt>
                <c:pt idx="3139">
                  <c:v>0.112622</c:v>
                </c:pt>
                <c:pt idx="3140">
                  <c:v>0.112426</c:v>
                </c:pt>
                <c:pt idx="3141">
                  <c:v>0.11219899999999999</c:v>
                </c:pt>
                <c:pt idx="3142">
                  <c:v>0.11197799999999999</c:v>
                </c:pt>
                <c:pt idx="3143">
                  <c:v>0.11188099999999999</c:v>
                </c:pt>
                <c:pt idx="3144">
                  <c:v>0.11196</c:v>
                </c:pt>
                <c:pt idx="3145">
                  <c:v>0.112149</c:v>
                </c:pt>
                <c:pt idx="3146">
                  <c:v>0.11239499999999999</c:v>
                </c:pt>
                <c:pt idx="3147">
                  <c:v>0.112746</c:v>
                </c:pt>
                <c:pt idx="3148">
                  <c:v>0.113246</c:v>
                </c:pt>
                <c:pt idx="3149">
                  <c:v>0.11385000000000001</c:v>
                </c:pt>
                <c:pt idx="3150">
                  <c:v>0.114513</c:v>
                </c:pt>
                <c:pt idx="3151">
                  <c:v>0.115287</c:v>
                </c:pt>
                <c:pt idx="3152">
                  <c:v>0.11626300000000001</c:v>
                </c:pt>
                <c:pt idx="3153">
                  <c:v>0.11747299999999999</c:v>
                </c:pt>
                <c:pt idx="3154">
                  <c:v>0.118907</c:v>
                </c:pt>
                <c:pt idx="3155">
                  <c:v>0.12056699999999999</c:v>
                </c:pt>
                <c:pt idx="3156">
                  <c:v>0.12243900000000001</c:v>
                </c:pt>
                <c:pt idx="3157">
                  <c:v>0.124488</c:v>
                </c:pt>
                <c:pt idx="3158">
                  <c:v>0.12671099999999999</c:v>
                </c:pt>
                <c:pt idx="3159">
                  <c:v>0.12915499999999999</c:v>
                </c:pt>
                <c:pt idx="3160">
                  <c:v>0.131828</c:v>
                </c:pt>
                <c:pt idx="3161">
                  <c:v>0.134657</c:v>
                </c:pt>
                <c:pt idx="3162">
                  <c:v>0.13758500000000001</c:v>
                </c:pt>
                <c:pt idx="3163">
                  <c:v>0.140625</c:v>
                </c:pt>
                <c:pt idx="3164">
                  <c:v>0.143792</c:v>
                </c:pt>
                <c:pt idx="3165">
                  <c:v>0.14704600000000001</c:v>
                </c:pt>
                <c:pt idx="3166">
                  <c:v>0.150371</c:v>
                </c:pt>
                <c:pt idx="3167">
                  <c:v>0.15379699999999999</c:v>
                </c:pt>
                <c:pt idx="3168">
                  <c:v>0.15731700000000001</c:v>
                </c:pt>
                <c:pt idx="3169">
                  <c:v>0.16085099999999999</c:v>
                </c:pt>
                <c:pt idx="3170">
                  <c:v>0.16436999999999999</c:v>
                </c:pt>
                <c:pt idx="3171">
                  <c:v>0.16795499999999999</c:v>
                </c:pt>
                <c:pt idx="3172">
                  <c:v>0.17167099999999999</c:v>
                </c:pt>
                <c:pt idx="3173">
                  <c:v>0.17544899999999999</c:v>
                </c:pt>
                <c:pt idx="3174">
                  <c:v>0.179198</c:v>
                </c:pt>
                <c:pt idx="3175">
                  <c:v>0.182918</c:v>
                </c:pt>
                <c:pt idx="3176">
                  <c:v>0.18664900000000001</c:v>
                </c:pt>
                <c:pt idx="3177">
                  <c:v>0.19037699999999999</c:v>
                </c:pt>
                <c:pt idx="3178">
                  <c:v>0.19406000000000001</c:v>
                </c:pt>
                <c:pt idx="3179">
                  <c:v>0.19767999999999999</c:v>
                </c:pt>
                <c:pt idx="3180">
                  <c:v>0.201209</c:v>
                </c:pt>
                <c:pt idx="3181">
                  <c:v>0.20461699999999999</c:v>
                </c:pt>
                <c:pt idx="3182">
                  <c:v>0.207952</c:v>
                </c:pt>
                <c:pt idx="3183">
                  <c:v>0.21129999999999999</c:v>
                </c:pt>
                <c:pt idx="3184">
                  <c:v>0.21463699999999999</c:v>
                </c:pt>
                <c:pt idx="3185">
                  <c:v>0.217838</c:v>
                </c:pt>
                <c:pt idx="3186">
                  <c:v>0.220862</c:v>
                </c:pt>
                <c:pt idx="3187">
                  <c:v>0.22379199999999999</c:v>
                </c:pt>
                <c:pt idx="3188">
                  <c:v>0.22666700000000001</c:v>
                </c:pt>
                <c:pt idx="3189">
                  <c:v>0.229409</c:v>
                </c:pt>
                <c:pt idx="3190">
                  <c:v>0.231991</c:v>
                </c:pt>
                <c:pt idx="3191">
                  <c:v>0.23450199999999999</c:v>
                </c:pt>
                <c:pt idx="3192">
                  <c:v>0.23699500000000001</c:v>
                </c:pt>
                <c:pt idx="3193">
                  <c:v>0.23939199999999999</c:v>
                </c:pt>
                <c:pt idx="3194">
                  <c:v>0.241616</c:v>
                </c:pt>
                <c:pt idx="3195">
                  <c:v>0.243676</c:v>
                </c:pt>
                <c:pt idx="3196">
                  <c:v>0.24556</c:v>
                </c:pt>
                <c:pt idx="3197">
                  <c:v>0.24718999999999999</c:v>
                </c:pt>
                <c:pt idx="3198">
                  <c:v>0.24854499999999999</c:v>
                </c:pt>
                <c:pt idx="3199">
                  <c:v>0.24970899999999999</c:v>
                </c:pt>
                <c:pt idx="3200">
                  <c:v>0.25072800000000001</c:v>
                </c:pt>
                <c:pt idx="3201">
                  <c:v>0.251554</c:v>
                </c:pt>
                <c:pt idx="3202">
                  <c:v>0.25217899999999999</c:v>
                </c:pt>
                <c:pt idx="3203">
                  <c:v>0.25267099999999998</c:v>
                </c:pt>
                <c:pt idx="3204">
                  <c:v>0.253025</c:v>
                </c:pt>
                <c:pt idx="3205">
                  <c:v>0.253135</c:v>
                </c:pt>
                <c:pt idx="3206">
                  <c:v>0.252942</c:v>
                </c:pt>
                <c:pt idx="3207">
                  <c:v>0.25247199999999997</c:v>
                </c:pt>
                <c:pt idx="3208">
                  <c:v>0.25170500000000001</c:v>
                </c:pt>
                <c:pt idx="3209">
                  <c:v>0.25055699999999997</c:v>
                </c:pt>
                <c:pt idx="3210">
                  <c:v>0.249054</c:v>
                </c:pt>
                <c:pt idx="3211">
                  <c:v>0.24734400000000001</c:v>
                </c:pt>
                <c:pt idx="3212">
                  <c:v>0.24548200000000001</c:v>
                </c:pt>
                <c:pt idx="3213">
                  <c:v>0.24335799999999999</c:v>
                </c:pt>
                <c:pt idx="3214">
                  <c:v>0.240874</c:v>
                </c:pt>
                <c:pt idx="3215">
                  <c:v>0.23804400000000001</c:v>
                </c:pt>
                <c:pt idx="3216">
                  <c:v>0.23489099999999999</c:v>
                </c:pt>
                <c:pt idx="3217">
                  <c:v>0.231379</c:v>
                </c:pt>
                <c:pt idx="3218">
                  <c:v>0.227521</c:v>
                </c:pt>
                <c:pt idx="3219">
                  <c:v>0.22340699999999999</c:v>
                </c:pt>
                <c:pt idx="3220">
                  <c:v>0.21906900000000001</c:v>
                </c:pt>
                <c:pt idx="3221">
                  <c:v>0.21445600000000001</c:v>
                </c:pt>
                <c:pt idx="3222">
                  <c:v>0.20958499999999999</c:v>
                </c:pt>
                <c:pt idx="3223">
                  <c:v>0.20458799999999999</c:v>
                </c:pt>
                <c:pt idx="3224">
                  <c:v>0.19956699999999999</c:v>
                </c:pt>
                <c:pt idx="3225">
                  <c:v>0.19454299999999999</c:v>
                </c:pt>
                <c:pt idx="3226">
                  <c:v>0.189606</c:v>
                </c:pt>
                <c:pt idx="3227">
                  <c:v>0.18495400000000001</c:v>
                </c:pt>
                <c:pt idx="3228">
                  <c:v>0.18071000000000001</c:v>
                </c:pt>
                <c:pt idx="3229">
                  <c:v>0.17682999999999999</c:v>
                </c:pt>
                <c:pt idx="3230">
                  <c:v>0.17325299999999999</c:v>
                </c:pt>
                <c:pt idx="3231">
                  <c:v>0.17005200000000001</c:v>
                </c:pt>
                <c:pt idx="3232">
                  <c:v>0.167352</c:v>
                </c:pt>
                <c:pt idx="3233">
                  <c:v>0.16517899999999999</c:v>
                </c:pt>
                <c:pt idx="3234">
                  <c:v>0.16345199999999999</c:v>
                </c:pt>
                <c:pt idx="3235">
                  <c:v>0.16204499999999999</c:v>
                </c:pt>
                <c:pt idx="3236">
                  <c:v>0.16081400000000001</c:v>
                </c:pt>
                <c:pt idx="3237">
                  <c:v>0.15964999999999999</c:v>
                </c:pt>
                <c:pt idx="3238">
                  <c:v>0.15857499999999999</c:v>
                </c:pt>
                <c:pt idx="3239">
                  <c:v>0.15770500000000001</c:v>
                </c:pt>
                <c:pt idx="3240">
                  <c:v>0.15706700000000001</c:v>
                </c:pt>
                <c:pt idx="3241">
                  <c:v>0.15654299999999999</c:v>
                </c:pt>
                <c:pt idx="3242">
                  <c:v>0.156032</c:v>
                </c:pt>
                <c:pt idx="3243">
                  <c:v>0.15556</c:v>
                </c:pt>
                <c:pt idx="3244">
                  <c:v>0.155171</c:v>
                </c:pt>
                <c:pt idx="3245">
                  <c:v>0.15481400000000001</c:v>
                </c:pt>
                <c:pt idx="3246">
                  <c:v>0.15440799999999999</c:v>
                </c:pt>
                <c:pt idx="3247">
                  <c:v>0.15395700000000001</c:v>
                </c:pt>
                <c:pt idx="3248">
                  <c:v>0.15350800000000001</c:v>
                </c:pt>
                <c:pt idx="3249">
                  <c:v>0.15307499999999999</c:v>
                </c:pt>
                <c:pt idx="3250">
                  <c:v>0.152666</c:v>
                </c:pt>
                <c:pt idx="3251">
                  <c:v>0.15232499999999999</c:v>
                </c:pt>
                <c:pt idx="3252">
                  <c:v>0.15206900000000001</c:v>
                </c:pt>
                <c:pt idx="3253">
                  <c:v>0.15184600000000001</c:v>
                </c:pt>
                <c:pt idx="3254">
                  <c:v>0.15160199999999999</c:v>
                </c:pt>
                <c:pt idx="3255">
                  <c:v>0.15134</c:v>
                </c:pt>
                <c:pt idx="3256">
                  <c:v>0.15107799999999999</c:v>
                </c:pt>
                <c:pt idx="3257">
                  <c:v>0.15080199999999999</c:v>
                </c:pt>
                <c:pt idx="3258">
                  <c:v>0.15049699999999999</c:v>
                </c:pt>
                <c:pt idx="3259">
                  <c:v>0.15018799999999999</c:v>
                </c:pt>
                <c:pt idx="3260">
                  <c:v>0.14988399999999999</c:v>
                </c:pt>
                <c:pt idx="3261">
                  <c:v>0.149561</c:v>
                </c:pt>
                <c:pt idx="3262">
                  <c:v>0.14921899999999999</c:v>
                </c:pt>
                <c:pt idx="3263">
                  <c:v>0.14888199999999999</c:v>
                </c:pt>
                <c:pt idx="3264">
                  <c:v>0.14854000000000001</c:v>
                </c:pt>
                <c:pt idx="3265">
                  <c:v>0.14815600000000001</c:v>
                </c:pt>
                <c:pt idx="3266">
                  <c:v>0.14776400000000001</c:v>
                </c:pt>
                <c:pt idx="3267">
                  <c:v>0.14744499999999999</c:v>
                </c:pt>
                <c:pt idx="3268">
                  <c:v>0.14719199999999999</c:v>
                </c:pt>
                <c:pt idx="3269">
                  <c:v>0.14690900000000001</c:v>
                </c:pt>
                <c:pt idx="3270">
                  <c:v>0.14657200000000001</c:v>
                </c:pt>
                <c:pt idx="3271">
                  <c:v>0.14627999999999999</c:v>
                </c:pt>
                <c:pt idx="3272">
                  <c:v>0.146096</c:v>
                </c:pt>
                <c:pt idx="3273">
                  <c:v>0.14594699999999999</c:v>
                </c:pt>
                <c:pt idx="3274">
                  <c:v>0.14575399999999999</c:v>
                </c:pt>
                <c:pt idx="3275">
                  <c:v>0.14554300000000001</c:v>
                </c:pt>
                <c:pt idx="3276">
                  <c:v>0.14535699999999999</c:v>
                </c:pt>
                <c:pt idx="3277">
                  <c:v>0.14516299999999999</c:v>
                </c:pt>
                <c:pt idx="3278">
                  <c:v>0.14493500000000001</c:v>
                </c:pt>
                <c:pt idx="3279">
                  <c:v>0.14474100000000001</c:v>
                </c:pt>
                <c:pt idx="3280">
                  <c:v>0.14464199999999999</c:v>
                </c:pt>
                <c:pt idx="3281">
                  <c:v>0.144597</c:v>
                </c:pt>
                <c:pt idx="3282">
                  <c:v>0.144535</c:v>
                </c:pt>
                <c:pt idx="3283">
                  <c:v>0.14446000000000001</c:v>
                </c:pt>
                <c:pt idx="3284">
                  <c:v>0.144395</c:v>
                </c:pt>
                <c:pt idx="3285">
                  <c:v>0.14431099999999999</c:v>
                </c:pt>
                <c:pt idx="3286">
                  <c:v>0.144176</c:v>
                </c:pt>
                <c:pt idx="3287">
                  <c:v>0.14403099999999999</c:v>
                </c:pt>
                <c:pt idx="3288">
                  <c:v>0.143931</c:v>
                </c:pt>
                <c:pt idx="3289">
                  <c:v>0.14386599999999999</c:v>
                </c:pt>
                <c:pt idx="3290">
                  <c:v>0.14379800000000001</c:v>
                </c:pt>
                <c:pt idx="3291">
                  <c:v>0.14371800000000001</c:v>
                </c:pt>
                <c:pt idx="3292">
                  <c:v>0.14361399999999999</c:v>
                </c:pt>
                <c:pt idx="3293">
                  <c:v>0.14346800000000001</c:v>
                </c:pt>
                <c:pt idx="3294">
                  <c:v>0.143316</c:v>
                </c:pt>
                <c:pt idx="3295">
                  <c:v>0.14325399999999999</c:v>
                </c:pt>
                <c:pt idx="3296">
                  <c:v>0.14330200000000001</c:v>
                </c:pt>
                <c:pt idx="3297">
                  <c:v>0.14335500000000001</c:v>
                </c:pt>
                <c:pt idx="3298">
                  <c:v>0.14330899999999999</c:v>
                </c:pt>
                <c:pt idx="3299">
                  <c:v>0.14319399999999999</c:v>
                </c:pt>
                <c:pt idx="3300">
                  <c:v>0.14310200000000001</c:v>
                </c:pt>
                <c:pt idx="3301">
                  <c:v>0.14307500000000001</c:v>
                </c:pt>
                <c:pt idx="3302">
                  <c:v>0.143096</c:v>
                </c:pt>
                <c:pt idx="3303">
                  <c:v>0.143123</c:v>
                </c:pt>
                <c:pt idx="3304">
                  <c:v>0.143097</c:v>
                </c:pt>
                <c:pt idx="3305">
                  <c:v>0.142986</c:v>
                </c:pt>
                <c:pt idx="3306">
                  <c:v>0.14286099999999999</c:v>
                </c:pt>
                <c:pt idx="3307">
                  <c:v>0.14285400000000001</c:v>
                </c:pt>
                <c:pt idx="3308">
                  <c:v>0.142987</c:v>
                </c:pt>
                <c:pt idx="3309">
                  <c:v>0.143148</c:v>
                </c:pt>
                <c:pt idx="3310">
                  <c:v>0.14325599999999999</c:v>
                </c:pt>
                <c:pt idx="3311">
                  <c:v>0.143346</c:v>
                </c:pt>
                <c:pt idx="3312">
                  <c:v>0.143433</c:v>
                </c:pt>
                <c:pt idx="3313">
                  <c:v>0.14344799999999999</c:v>
                </c:pt>
                <c:pt idx="3314">
                  <c:v>0.143376</c:v>
                </c:pt>
                <c:pt idx="3315">
                  <c:v>0.14335300000000001</c:v>
                </c:pt>
                <c:pt idx="3316">
                  <c:v>0.14348900000000001</c:v>
                </c:pt>
                <c:pt idx="3317">
                  <c:v>0.14371600000000001</c:v>
                </c:pt>
                <c:pt idx="3318">
                  <c:v>0.14388600000000001</c:v>
                </c:pt>
                <c:pt idx="3319">
                  <c:v>0.143952</c:v>
                </c:pt>
                <c:pt idx="3320">
                  <c:v>0.14396800000000001</c:v>
                </c:pt>
                <c:pt idx="3321">
                  <c:v>0.143983</c:v>
                </c:pt>
                <c:pt idx="3322">
                  <c:v>0.14402400000000001</c:v>
                </c:pt>
                <c:pt idx="3323">
                  <c:v>0.14412</c:v>
                </c:pt>
                <c:pt idx="3324">
                  <c:v>0.14427699999999999</c:v>
                </c:pt>
                <c:pt idx="3325">
                  <c:v>0.144484</c:v>
                </c:pt>
                <c:pt idx="3326">
                  <c:v>0.14469899999999999</c:v>
                </c:pt>
                <c:pt idx="3327">
                  <c:v>0.14486299999999999</c:v>
                </c:pt>
                <c:pt idx="3328">
                  <c:v>0.144931</c:v>
                </c:pt>
                <c:pt idx="3329">
                  <c:v>0.144978</c:v>
                </c:pt>
                <c:pt idx="3330">
                  <c:v>0.14521899999999999</c:v>
                </c:pt>
                <c:pt idx="3331">
                  <c:v>0.14601800000000001</c:v>
                </c:pt>
                <c:pt idx="3332">
                  <c:v>0.14729400000000001</c:v>
                </c:pt>
                <c:pt idx="3333">
                  <c:v>0.147977</c:v>
                </c:pt>
                <c:pt idx="3334">
                  <c:v>0.14768999999999999</c:v>
                </c:pt>
                <c:pt idx="3335">
                  <c:v>0.147173</c:v>
                </c:pt>
                <c:pt idx="3336">
                  <c:v>0.14694399999999999</c:v>
                </c:pt>
                <c:pt idx="3337">
                  <c:v>0.14704100000000001</c:v>
                </c:pt>
                <c:pt idx="3338">
                  <c:v>0.147288</c:v>
                </c:pt>
                <c:pt idx="3339">
                  <c:v>0.14759700000000001</c:v>
                </c:pt>
                <c:pt idx="3340">
                  <c:v>0.147977</c:v>
                </c:pt>
                <c:pt idx="3341">
                  <c:v>0.14840700000000001</c:v>
                </c:pt>
                <c:pt idx="3342">
                  <c:v>0.148835</c:v>
                </c:pt>
                <c:pt idx="3343">
                  <c:v>0.14923700000000001</c:v>
                </c:pt>
                <c:pt idx="3344">
                  <c:v>0.14957699999999999</c:v>
                </c:pt>
                <c:pt idx="3345">
                  <c:v>0.14980599999999999</c:v>
                </c:pt>
                <c:pt idx="3346">
                  <c:v>0.149947</c:v>
                </c:pt>
                <c:pt idx="3347">
                  <c:v>0.150143</c:v>
                </c:pt>
                <c:pt idx="3348">
                  <c:v>0.150504</c:v>
                </c:pt>
                <c:pt idx="3349">
                  <c:v>0.15098300000000001</c:v>
                </c:pt>
                <c:pt idx="3350">
                  <c:v>0.15145900000000001</c:v>
                </c:pt>
                <c:pt idx="3351">
                  <c:v>0.15190799999999999</c:v>
                </c:pt>
                <c:pt idx="3352">
                  <c:v>0.15238499999999999</c:v>
                </c:pt>
                <c:pt idx="3353">
                  <c:v>0.152923</c:v>
                </c:pt>
                <c:pt idx="3354">
                  <c:v>0.153526</c:v>
                </c:pt>
                <c:pt idx="3355">
                  <c:v>0.154195</c:v>
                </c:pt>
                <c:pt idx="3356">
                  <c:v>0.15487500000000001</c:v>
                </c:pt>
                <c:pt idx="3357">
                  <c:v>0.155446</c:v>
                </c:pt>
                <c:pt idx="3358">
                  <c:v>0.155859</c:v>
                </c:pt>
                <c:pt idx="3359">
                  <c:v>0.15621499999999999</c:v>
                </c:pt>
                <c:pt idx="3360">
                  <c:v>0.15663099999999999</c:v>
                </c:pt>
                <c:pt idx="3361">
                  <c:v>0.157111</c:v>
                </c:pt>
                <c:pt idx="3362">
                  <c:v>0.15761800000000001</c:v>
                </c:pt>
                <c:pt idx="3363">
                  <c:v>0.15817300000000001</c:v>
                </c:pt>
                <c:pt idx="3364">
                  <c:v>0.158799</c:v>
                </c:pt>
                <c:pt idx="3365">
                  <c:v>0.15944800000000001</c:v>
                </c:pt>
                <c:pt idx="3366">
                  <c:v>0.16008700000000001</c:v>
                </c:pt>
                <c:pt idx="3367">
                  <c:v>0.16075999999999999</c:v>
                </c:pt>
                <c:pt idx="3368">
                  <c:v>0.161465</c:v>
                </c:pt>
                <c:pt idx="3369">
                  <c:v>0.162077</c:v>
                </c:pt>
                <c:pt idx="3370">
                  <c:v>0.16250600000000001</c:v>
                </c:pt>
                <c:pt idx="3371">
                  <c:v>0.16284199999999999</c:v>
                </c:pt>
                <c:pt idx="3372">
                  <c:v>0.16325400000000001</c:v>
                </c:pt>
                <c:pt idx="3373">
                  <c:v>0.163824</c:v>
                </c:pt>
                <c:pt idx="3374">
                  <c:v>0.16453100000000001</c:v>
                </c:pt>
                <c:pt idx="3375">
                  <c:v>0.16530900000000001</c:v>
                </c:pt>
                <c:pt idx="3376">
                  <c:v>0.16605200000000001</c:v>
                </c:pt>
                <c:pt idx="3377">
                  <c:v>0.166687</c:v>
                </c:pt>
                <c:pt idx="3378">
                  <c:v>0.167294</c:v>
                </c:pt>
                <c:pt idx="3379">
                  <c:v>0.16805500000000001</c:v>
                </c:pt>
                <c:pt idx="3380">
                  <c:v>0.16900399999999999</c:v>
                </c:pt>
                <c:pt idx="3381">
                  <c:v>0.16997799999999999</c:v>
                </c:pt>
                <c:pt idx="3382">
                  <c:v>0.17086499999999999</c:v>
                </c:pt>
                <c:pt idx="3383">
                  <c:v>0.17172899999999999</c:v>
                </c:pt>
                <c:pt idx="3384">
                  <c:v>0.17261899999999999</c:v>
                </c:pt>
                <c:pt idx="3385">
                  <c:v>0.17347099999999999</c:v>
                </c:pt>
                <c:pt idx="3386">
                  <c:v>0.174317</c:v>
                </c:pt>
                <c:pt idx="3387">
                  <c:v>0.175344</c:v>
                </c:pt>
                <c:pt idx="3388">
                  <c:v>0.176597</c:v>
                </c:pt>
                <c:pt idx="3389">
                  <c:v>0.177815</c:v>
                </c:pt>
                <c:pt idx="3390">
                  <c:v>0.178785</c:v>
                </c:pt>
                <c:pt idx="3391">
                  <c:v>0.17965400000000001</c:v>
                </c:pt>
                <c:pt idx="3392">
                  <c:v>0.180701</c:v>
                </c:pt>
                <c:pt idx="3393">
                  <c:v>0.18193699999999999</c:v>
                </c:pt>
                <c:pt idx="3394">
                  <c:v>0.18318000000000001</c:v>
                </c:pt>
                <c:pt idx="3395">
                  <c:v>0.18437200000000001</c:v>
                </c:pt>
                <c:pt idx="3396">
                  <c:v>0.18559600000000001</c:v>
                </c:pt>
                <c:pt idx="3397">
                  <c:v>0.18686900000000001</c:v>
                </c:pt>
                <c:pt idx="3398">
                  <c:v>0.18813299999999999</c:v>
                </c:pt>
                <c:pt idx="3399">
                  <c:v>0.18938099999999999</c:v>
                </c:pt>
                <c:pt idx="3400">
                  <c:v>0.19062399999999999</c:v>
                </c:pt>
                <c:pt idx="3401">
                  <c:v>0.19183700000000001</c:v>
                </c:pt>
                <c:pt idx="3402">
                  <c:v>0.193075</c:v>
                </c:pt>
                <c:pt idx="3403">
                  <c:v>0.194495</c:v>
                </c:pt>
                <c:pt idx="3404">
                  <c:v>0.1961</c:v>
                </c:pt>
                <c:pt idx="3405">
                  <c:v>0.19763500000000001</c:v>
                </c:pt>
                <c:pt idx="3406">
                  <c:v>0.19891400000000001</c:v>
                </c:pt>
                <c:pt idx="3407">
                  <c:v>0.20010600000000001</c:v>
                </c:pt>
                <c:pt idx="3408">
                  <c:v>0.20147899999999999</c:v>
                </c:pt>
                <c:pt idx="3409">
                  <c:v>0.203016</c:v>
                </c:pt>
                <c:pt idx="3410">
                  <c:v>0.20450499999999999</c:v>
                </c:pt>
                <c:pt idx="3411">
                  <c:v>0.20586099999999999</c:v>
                </c:pt>
                <c:pt idx="3412">
                  <c:v>0.207125</c:v>
                </c:pt>
                <c:pt idx="3413">
                  <c:v>0.20830899999999999</c:v>
                </c:pt>
                <c:pt idx="3414">
                  <c:v>0.209448</c:v>
                </c:pt>
                <c:pt idx="3415">
                  <c:v>0.210651</c:v>
                </c:pt>
                <c:pt idx="3416">
                  <c:v>0.211947</c:v>
                </c:pt>
                <c:pt idx="3417">
                  <c:v>0.213224</c:v>
                </c:pt>
                <c:pt idx="3418">
                  <c:v>0.21446899999999999</c:v>
                </c:pt>
                <c:pt idx="3419">
                  <c:v>0.21585199999999999</c:v>
                </c:pt>
                <c:pt idx="3420">
                  <c:v>0.217444</c:v>
                </c:pt>
                <c:pt idx="3421">
                  <c:v>0.21904899999999999</c:v>
                </c:pt>
                <c:pt idx="3422">
                  <c:v>0.22053200000000001</c:v>
                </c:pt>
                <c:pt idx="3423">
                  <c:v>0.22201299999999999</c:v>
                </c:pt>
                <c:pt idx="3424">
                  <c:v>0.22355</c:v>
                </c:pt>
                <c:pt idx="3425">
                  <c:v>0.22493099999999999</c:v>
                </c:pt>
                <c:pt idx="3426">
                  <c:v>0.226024</c:v>
                </c:pt>
                <c:pt idx="3427">
                  <c:v>0.22703100000000001</c:v>
                </c:pt>
                <c:pt idx="3428">
                  <c:v>0.22815199999999999</c:v>
                </c:pt>
                <c:pt idx="3429">
                  <c:v>0.22931499999999999</c:v>
                </c:pt>
                <c:pt idx="3430">
                  <c:v>0.23045299999999999</c:v>
                </c:pt>
                <c:pt idx="3431">
                  <c:v>0.23175699999999999</c:v>
                </c:pt>
                <c:pt idx="3432">
                  <c:v>0.23335800000000001</c:v>
                </c:pt>
                <c:pt idx="3433">
                  <c:v>0.23502100000000001</c:v>
                </c:pt>
                <c:pt idx="3434">
                  <c:v>0.23644000000000001</c:v>
                </c:pt>
                <c:pt idx="3435">
                  <c:v>0.237569</c:v>
                </c:pt>
                <c:pt idx="3436">
                  <c:v>0.23844899999999999</c:v>
                </c:pt>
                <c:pt idx="3437">
                  <c:v>0.23904</c:v>
                </c:pt>
                <c:pt idx="3438">
                  <c:v>0.239455</c:v>
                </c:pt>
                <c:pt idx="3439">
                  <c:v>0.23999899999999999</c:v>
                </c:pt>
                <c:pt idx="3440">
                  <c:v>0.24074100000000001</c:v>
                </c:pt>
                <c:pt idx="3441">
                  <c:v>0.24141699999999999</c:v>
                </c:pt>
                <c:pt idx="3442">
                  <c:v>0.241948</c:v>
                </c:pt>
                <c:pt idx="3443">
                  <c:v>0.242587</c:v>
                </c:pt>
                <c:pt idx="3444">
                  <c:v>0.243335</c:v>
                </c:pt>
                <c:pt idx="3445">
                  <c:v>0.24371799999999999</c:v>
                </c:pt>
                <c:pt idx="3446">
                  <c:v>0.24354100000000001</c:v>
                </c:pt>
                <c:pt idx="3447">
                  <c:v>0.24335300000000001</c:v>
                </c:pt>
                <c:pt idx="3448">
                  <c:v>0.24373500000000001</c:v>
                </c:pt>
                <c:pt idx="3449">
                  <c:v>0.244536</c:v>
                </c:pt>
                <c:pt idx="3450">
                  <c:v>0.24520700000000001</c:v>
                </c:pt>
                <c:pt idx="3451">
                  <c:v>0.24551600000000001</c:v>
                </c:pt>
                <c:pt idx="3452">
                  <c:v>0.245532</c:v>
                </c:pt>
                <c:pt idx="3453">
                  <c:v>0.24529599999999999</c:v>
                </c:pt>
                <c:pt idx="3454">
                  <c:v>0.244978</c:v>
                </c:pt>
                <c:pt idx="3455">
                  <c:v>0.245001</c:v>
                </c:pt>
                <c:pt idx="3456">
                  <c:v>0.24552599999999999</c:v>
                </c:pt>
                <c:pt idx="3457">
                  <c:v>0.24614</c:v>
                </c:pt>
                <c:pt idx="3458">
                  <c:v>0.24638199999999999</c:v>
                </c:pt>
                <c:pt idx="3459">
                  <c:v>0.24627599999999999</c:v>
                </c:pt>
                <c:pt idx="3460">
                  <c:v>0.24602199999999999</c:v>
                </c:pt>
                <c:pt idx="3461">
                  <c:v>0.24556500000000001</c:v>
                </c:pt>
                <c:pt idx="3462">
                  <c:v>0.24485299999999999</c:v>
                </c:pt>
                <c:pt idx="3463">
                  <c:v>0.244168</c:v>
                </c:pt>
                <c:pt idx="3464">
                  <c:v>0.243784</c:v>
                </c:pt>
                <c:pt idx="3465">
                  <c:v>0.24357500000000001</c:v>
                </c:pt>
                <c:pt idx="3466">
                  <c:v>0.24332999999999999</c:v>
                </c:pt>
                <c:pt idx="3467">
                  <c:v>0.24315800000000001</c:v>
                </c:pt>
                <c:pt idx="3468">
                  <c:v>0.24324999999999999</c:v>
                </c:pt>
                <c:pt idx="3469">
                  <c:v>0.24351700000000001</c:v>
                </c:pt>
                <c:pt idx="3470">
                  <c:v>0.24373700000000001</c:v>
                </c:pt>
                <c:pt idx="3471">
                  <c:v>0.24381700000000001</c:v>
                </c:pt>
                <c:pt idx="3472">
                  <c:v>0.243703</c:v>
                </c:pt>
                <c:pt idx="3473">
                  <c:v>0.24335000000000001</c:v>
                </c:pt>
                <c:pt idx="3474">
                  <c:v>0.24302799999999999</c:v>
                </c:pt>
                <c:pt idx="3475">
                  <c:v>0.243202</c:v>
                </c:pt>
                <c:pt idx="3476">
                  <c:v>0.24381700000000001</c:v>
                </c:pt>
                <c:pt idx="3477">
                  <c:v>0.244306</c:v>
                </c:pt>
                <c:pt idx="3478">
                  <c:v>0.24449299999999999</c:v>
                </c:pt>
                <c:pt idx="3479">
                  <c:v>0.24489900000000001</c:v>
                </c:pt>
                <c:pt idx="3480">
                  <c:v>0.245921</c:v>
                </c:pt>
                <c:pt idx="3481">
                  <c:v>0.24722</c:v>
                </c:pt>
                <c:pt idx="3482">
                  <c:v>0.24832799999999999</c:v>
                </c:pt>
                <c:pt idx="3483">
                  <c:v>0.24943799999999999</c:v>
                </c:pt>
                <c:pt idx="3484">
                  <c:v>0.25096200000000002</c:v>
                </c:pt>
                <c:pt idx="3485">
                  <c:v>0.25279800000000002</c:v>
                </c:pt>
                <c:pt idx="3486">
                  <c:v>0.25465100000000002</c:v>
                </c:pt>
                <c:pt idx="3487">
                  <c:v>0.25658500000000001</c:v>
                </c:pt>
                <c:pt idx="3488">
                  <c:v>0.25875999999999999</c:v>
                </c:pt>
                <c:pt idx="3489">
                  <c:v>0.261048</c:v>
                </c:pt>
                <c:pt idx="3490">
                  <c:v>0.263349</c:v>
                </c:pt>
                <c:pt idx="3491">
                  <c:v>0.26597100000000001</c:v>
                </c:pt>
                <c:pt idx="3492">
                  <c:v>0.26924599999999999</c:v>
                </c:pt>
                <c:pt idx="3493">
                  <c:v>0.27300400000000002</c:v>
                </c:pt>
                <c:pt idx="3494">
                  <c:v>0.27691700000000002</c:v>
                </c:pt>
                <c:pt idx="3495">
                  <c:v>0.28114499999999998</c:v>
                </c:pt>
                <c:pt idx="3496">
                  <c:v>0.28611599999999998</c:v>
                </c:pt>
                <c:pt idx="3497">
                  <c:v>0.29196899999999998</c:v>
                </c:pt>
                <c:pt idx="3498">
                  <c:v>0.29849599999999998</c:v>
                </c:pt>
                <c:pt idx="3499">
                  <c:v>0.30544500000000002</c:v>
                </c:pt>
                <c:pt idx="3500">
                  <c:v>0.3126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820-479D-B604-E0F38689DA45}"/>
            </c:ext>
          </c:extLst>
        </c:ser>
        <c:ser>
          <c:idx val="1"/>
          <c:order val="1"/>
          <c:tx>
            <c:strRef>
              <c:f>'Silica plasma'!$C$1</c:f>
              <c:strCache>
                <c:ptCount val="1"/>
                <c:pt idx="0">
                  <c:v>Silica (after)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Silica plasma'!$A$2:$A$3502</c:f>
              <c:numCache>
                <c:formatCode>General</c:formatCode>
                <c:ptCount val="3501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  <c:pt idx="3351">
                  <c:v>649</c:v>
                </c:pt>
                <c:pt idx="3352">
                  <c:v>648</c:v>
                </c:pt>
                <c:pt idx="3353">
                  <c:v>647</c:v>
                </c:pt>
                <c:pt idx="3354">
                  <c:v>646</c:v>
                </c:pt>
                <c:pt idx="3355">
                  <c:v>645</c:v>
                </c:pt>
                <c:pt idx="3356">
                  <c:v>644</c:v>
                </c:pt>
                <c:pt idx="3357">
                  <c:v>643</c:v>
                </c:pt>
                <c:pt idx="3358">
                  <c:v>642</c:v>
                </c:pt>
                <c:pt idx="3359">
                  <c:v>641</c:v>
                </c:pt>
                <c:pt idx="3360">
                  <c:v>640</c:v>
                </c:pt>
                <c:pt idx="3361">
                  <c:v>639</c:v>
                </c:pt>
                <c:pt idx="3362">
                  <c:v>638</c:v>
                </c:pt>
                <c:pt idx="3363">
                  <c:v>637</c:v>
                </c:pt>
                <c:pt idx="3364">
                  <c:v>636</c:v>
                </c:pt>
                <c:pt idx="3365">
                  <c:v>635</c:v>
                </c:pt>
                <c:pt idx="3366">
                  <c:v>634</c:v>
                </c:pt>
                <c:pt idx="3367">
                  <c:v>633</c:v>
                </c:pt>
                <c:pt idx="3368">
                  <c:v>632</c:v>
                </c:pt>
                <c:pt idx="3369">
                  <c:v>631</c:v>
                </c:pt>
                <c:pt idx="3370">
                  <c:v>630</c:v>
                </c:pt>
                <c:pt idx="3371">
                  <c:v>629</c:v>
                </c:pt>
                <c:pt idx="3372">
                  <c:v>628</c:v>
                </c:pt>
                <c:pt idx="3373">
                  <c:v>627</c:v>
                </c:pt>
                <c:pt idx="3374">
                  <c:v>626</c:v>
                </c:pt>
                <c:pt idx="3375">
                  <c:v>625</c:v>
                </c:pt>
                <c:pt idx="3376">
                  <c:v>624</c:v>
                </c:pt>
                <c:pt idx="3377">
                  <c:v>623</c:v>
                </c:pt>
                <c:pt idx="3378">
                  <c:v>622</c:v>
                </c:pt>
                <c:pt idx="3379">
                  <c:v>621</c:v>
                </c:pt>
                <c:pt idx="3380">
                  <c:v>620</c:v>
                </c:pt>
                <c:pt idx="3381">
                  <c:v>619</c:v>
                </c:pt>
                <c:pt idx="3382">
                  <c:v>618</c:v>
                </c:pt>
                <c:pt idx="3383">
                  <c:v>617</c:v>
                </c:pt>
                <c:pt idx="3384">
                  <c:v>616</c:v>
                </c:pt>
                <c:pt idx="3385">
                  <c:v>615</c:v>
                </c:pt>
                <c:pt idx="3386">
                  <c:v>614</c:v>
                </c:pt>
                <c:pt idx="3387">
                  <c:v>613</c:v>
                </c:pt>
                <c:pt idx="3388">
                  <c:v>612</c:v>
                </c:pt>
                <c:pt idx="3389">
                  <c:v>611</c:v>
                </c:pt>
                <c:pt idx="3390">
                  <c:v>610</c:v>
                </c:pt>
                <c:pt idx="3391">
                  <c:v>609</c:v>
                </c:pt>
                <c:pt idx="3392">
                  <c:v>608</c:v>
                </c:pt>
                <c:pt idx="3393">
                  <c:v>607</c:v>
                </c:pt>
                <c:pt idx="3394">
                  <c:v>606</c:v>
                </c:pt>
                <c:pt idx="3395">
                  <c:v>605</c:v>
                </c:pt>
                <c:pt idx="3396">
                  <c:v>604</c:v>
                </c:pt>
                <c:pt idx="3397">
                  <c:v>603</c:v>
                </c:pt>
                <c:pt idx="3398">
                  <c:v>602</c:v>
                </c:pt>
                <c:pt idx="3399">
                  <c:v>601</c:v>
                </c:pt>
                <c:pt idx="3400">
                  <c:v>600</c:v>
                </c:pt>
                <c:pt idx="3401">
                  <c:v>599</c:v>
                </c:pt>
                <c:pt idx="3402">
                  <c:v>598</c:v>
                </c:pt>
                <c:pt idx="3403">
                  <c:v>597</c:v>
                </c:pt>
                <c:pt idx="3404">
                  <c:v>596</c:v>
                </c:pt>
                <c:pt idx="3405">
                  <c:v>595</c:v>
                </c:pt>
                <c:pt idx="3406">
                  <c:v>594</c:v>
                </c:pt>
                <c:pt idx="3407">
                  <c:v>593</c:v>
                </c:pt>
                <c:pt idx="3408">
                  <c:v>592</c:v>
                </c:pt>
                <c:pt idx="3409">
                  <c:v>591</c:v>
                </c:pt>
                <c:pt idx="3410">
                  <c:v>590</c:v>
                </c:pt>
                <c:pt idx="3411">
                  <c:v>589</c:v>
                </c:pt>
                <c:pt idx="3412">
                  <c:v>588</c:v>
                </c:pt>
                <c:pt idx="3413">
                  <c:v>587</c:v>
                </c:pt>
                <c:pt idx="3414">
                  <c:v>586</c:v>
                </c:pt>
                <c:pt idx="3415">
                  <c:v>585</c:v>
                </c:pt>
                <c:pt idx="3416">
                  <c:v>584</c:v>
                </c:pt>
                <c:pt idx="3417">
                  <c:v>583</c:v>
                </c:pt>
                <c:pt idx="3418">
                  <c:v>582</c:v>
                </c:pt>
                <c:pt idx="3419">
                  <c:v>581</c:v>
                </c:pt>
                <c:pt idx="3420">
                  <c:v>580</c:v>
                </c:pt>
                <c:pt idx="3421">
                  <c:v>579</c:v>
                </c:pt>
                <c:pt idx="3422">
                  <c:v>578</c:v>
                </c:pt>
                <c:pt idx="3423">
                  <c:v>577</c:v>
                </c:pt>
                <c:pt idx="3424">
                  <c:v>576</c:v>
                </c:pt>
                <c:pt idx="3425">
                  <c:v>575</c:v>
                </c:pt>
                <c:pt idx="3426">
                  <c:v>574</c:v>
                </c:pt>
                <c:pt idx="3427">
                  <c:v>573</c:v>
                </c:pt>
                <c:pt idx="3428">
                  <c:v>572</c:v>
                </c:pt>
                <c:pt idx="3429">
                  <c:v>571</c:v>
                </c:pt>
                <c:pt idx="3430">
                  <c:v>570</c:v>
                </c:pt>
                <c:pt idx="3431">
                  <c:v>569</c:v>
                </c:pt>
                <c:pt idx="3432">
                  <c:v>568</c:v>
                </c:pt>
                <c:pt idx="3433">
                  <c:v>567</c:v>
                </c:pt>
                <c:pt idx="3434">
                  <c:v>566</c:v>
                </c:pt>
                <c:pt idx="3435">
                  <c:v>565</c:v>
                </c:pt>
                <c:pt idx="3436">
                  <c:v>564</c:v>
                </c:pt>
                <c:pt idx="3437">
                  <c:v>563</c:v>
                </c:pt>
                <c:pt idx="3438">
                  <c:v>562</c:v>
                </c:pt>
                <c:pt idx="3439">
                  <c:v>561</c:v>
                </c:pt>
                <c:pt idx="3440">
                  <c:v>560</c:v>
                </c:pt>
                <c:pt idx="3441">
                  <c:v>559</c:v>
                </c:pt>
                <c:pt idx="3442">
                  <c:v>558</c:v>
                </c:pt>
                <c:pt idx="3443">
                  <c:v>557</c:v>
                </c:pt>
                <c:pt idx="3444">
                  <c:v>556</c:v>
                </c:pt>
                <c:pt idx="3445">
                  <c:v>555</c:v>
                </c:pt>
                <c:pt idx="3446">
                  <c:v>554</c:v>
                </c:pt>
                <c:pt idx="3447">
                  <c:v>553</c:v>
                </c:pt>
                <c:pt idx="3448">
                  <c:v>552</c:v>
                </c:pt>
                <c:pt idx="3449">
                  <c:v>551</c:v>
                </c:pt>
                <c:pt idx="3450">
                  <c:v>550</c:v>
                </c:pt>
                <c:pt idx="3451">
                  <c:v>549</c:v>
                </c:pt>
                <c:pt idx="3452">
                  <c:v>548</c:v>
                </c:pt>
                <c:pt idx="3453">
                  <c:v>547</c:v>
                </c:pt>
                <c:pt idx="3454">
                  <c:v>546</c:v>
                </c:pt>
                <c:pt idx="3455">
                  <c:v>545</c:v>
                </c:pt>
                <c:pt idx="3456">
                  <c:v>544</c:v>
                </c:pt>
                <c:pt idx="3457">
                  <c:v>543</c:v>
                </c:pt>
                <c:pt idx="3458">
                  <c:v>542</c:v>
                </c:pt>
                <c:pt idx="3459">
                  <c:v>541</c:v>
                </c:pt>
                <c:pt idx="3460">
                  <c:v>540</c:v>
                </c:pt>
                <c:pt idx="3461">
                  <c:v>539</c:v>
                </c:pt>
                <c:pt idx="3462">
                  <c:v>538</c:v>
                </c:pt>
                <c:pt idx="3463">
                  <c:v>537</c:v>
                </c:pt>
                <c:pt idx="3464">
                  <c:v>536</c:v>
                </c:pt>
                <c:pt idx="3465">
                  <c:v>535</c:v>
                </c:pt>
                <c:pt idx="3466">
                  <c:v>534</c:v>
                </c:pt>
                <c:pt idx="3467">
                  <c:v>533</c:v>
                </c:pt>
                <c:pt idx="3468">
                  <c:v>532</c:v>
                </c:pt>
                <c:pt idx="3469">
                  <c:v>531</c:v>
                </c:pt>
                <c:pt idx="3470">
                  <c:v>530</c:v>
                </c:pt>
                <c:pt idx="3471">
                  <c:v>529</c:v>
                </c:pt>
                <c:pt idx="3472">
                  <c:v>528</c:v>
                </c:pt>
                <c:pt idx="3473">
                  <c:v>527</c:v>
                </c:pt>
                <c:pt idx="3474">
                  <c:v>526</c:v>
                </c:pt>
                <c:pt idx="3475">
                  <c:v>525</c:v>
                </c:pt>
                <c:pt idx="3476">
                  <c:v>524</c:v>
                </c:pt>
                <c:pt idx="3477">
                  <c:v>523</c:v>
                </c:pt>
                <c:pt idx="3478">
                  <c:v>522</c:v>
                </c:pt>
                <c:pt idx="3479">
                  <c:v>521</c:v>
                </c:pt>
                <c:pt idx="3480">
                  <c:v>520</c:v>
                </c:pt>
                <c:pt idx="3481">
                  <c:v>519</c:v>
                </c:pt>
                <c:pt idx="3482">
                  <c:v>518</c:v>
                </c:pt>
                <c:pt idx="3483">
                  <c:v>517</c:v>
                </c:pt>
                <c:pt idx="3484">
                  <c:v>516</c:v>
                </c:pt>
                <c:pt idx="3485">
                  <c:v>515</c:v>
                </c:pt>
                <c:pt idx="3486">
                  <c:v>514</c:v>
                </c:pt>
                <c:pt idx="3487">
                  <c:v>513</c:v>
                </c:pt>
                <c:pt idx="3488">
                  <c:v>512</c:v>
                </c:pt>
                <c:pt idx="3489">
                  <c:v>511</c:v>
                </c:pt>
                <c:pt idx="3490">
                  <c:v>510</c:v>
                </c:pt>
                <c:pt idx="3491">
                  <c:v>509</c:v>
                </c:pt>
                <c:pt idx="3492">
                  <c:v>508</c:v>
                </c:pt>
                <c:pt idx="3493">
                  <c:v>507</c:v>
                </c:pt>
                <c:pt idx="3494">
                  <c:v>506</c:v>
                </c:pt>
                <c:pt idx="3495">
                  <c:v>505</c:v>
                </c:pt>
                <c:pt idx="3496">
                  <c:v>504</c:v>
                </c:pt>
                <c:pt idx="3497">
                  <c:v>503</c:v>
                </c:pt>
                <c:pt idx="3498">
                  <c:v>502</c:v>
                </c:pt>
                <c:pt idx="3499">
                  <c:v>501</c:v>
                </c:pt>
                <c:pt idx="3500">
                  <c:v>500</c:v>
                </c:pt>
              </c:numCache>
            </c:numRef>
          </c:xVal>
          <c:yVal>
            <c:numRef>
              <c:f>'Silica plasma'!$C$2:$C$3502</c:f>
              <c:numCache>
                <c:formatCode>General</c:formatCode>
                <c:ptCount val="3501"/>
                <c:pt idx="0">
                  <c:v>4.2035000000000003E-2</c:v>
                </c:pt>
                <c:pt idx="1">
                  <c:v>4.1998000000000001E-2</c:v>
                </c:pt>
                <c:pt idx="2">
                  <c:v>4.1971000000000001E-2</c:v>
                </c:pt>
                <c:pt idx="3">
                  <c:v>4.1950000000000001E-2</c:v>
                </c:pt>
                <c:pt idx="4">
                  <c:v>4.1933999999999999E-2</c:v>
                </c:pt>
                <c:pt idx="5">
                  <c:v>4.1938000000000003E-2</c:v>
                </c:pt>
                <c:pt idx="6">
                  <c:v>4.1966999999999997E-2</c:v>
                </c:pt>
                <c:pt idx="7">
                  <c:v>4.2013000000000002E-2</c:v>
                </c:pt>
                <c:pt idx="8">
                  <c:v>4.2056999999999997E-2</c:v>
                </c:pt>
                <c:pt idx="9">
                  <c:v>4.2091000000000003E-2</c:v>
                </c:pt>
                <c:pt idx="10">
                  <c:v>4.2123000000000001E-2</c:v>
                </c:pt>
                <c:pt idx="11">
                  <c:v>4.2162999999999999E-2</c:v>
                </c:pt>
                <c:pt idx="12">
                  <c:v>4.2203999999999998E-2</c:v>
                </c:pt>
                <c:pt idx="13">
                  <c:v>4.2234000000000001E-2</c:v>
                </c:pt>
                <c:pt idx="14">
                  <c:v>4.2250999999999997E-2</c:v>
                </c:pt>
                <c:pt idx="15">
                  <c:v>4.2268E-2</c:v>
                </c:pt>
                <c:pt idx="16">
                  <c:v>4.2282E-2</c:v>
                </c:pt>
                <c:pt idx="17">
                  <c:v>4.2266999999999999E-2</c:v>
                </c:pt>
                <c:pt idx="18">
                  <c:v>4.2192E-2</c:v>
                </c:pt>
                <c:pt idx="19">
                  <c:v>4.2057999999999998E-2</c:v>
                </c:pt>
                <c:pt idx="20">
                  <c:v>4.1911999999999998E-2</c:v>
                </c:pt>
                <c:pt idx="21">
                  <c:v>4.1808999999999999E-2</c:v>
                </c:pt>
                <c:pt idx="22">
                  <c:v>4.1773999999999999E-2</c:v>
                </c:pt>
                <c:pt idx="23">
                  <c:v>4.1792999999999997E-2</c:v>
                </c:pt>
                <c:pt idx="24">
                  <c:v>4.1841999999999997E-2</c:v>
                </c:pt>
                <c:pt idx="25">
                  <c:v>4.1914E-2</c:v>
                </c:pt>
                <c:pt idx="26">
                  <c:v>4.2007999999999997E-2</c:v>
                </c:pt>
                <c:pt idx="27">
                  <c:v>4.2111999999999997E-2</c:v>
                </c:pt>
                <c:pt idx="28">
                  <c:v>4.2202000000000003E-2</c:v>
                </c:pt>
                <c:pt idx="29">
                  <c:v>4.2243999999999997E-2</c:v>
                </c:pt>
                <c:pt idx="30">
                  <c:v>4.2221000000000002E-2</c:v>
                </c:pt>
                <c:pt idx="31">
                  <c:v>4.2133999999999998E-2</c:v>
                </c:pt>
                <c:pt idx="32">
                  <c:v>4.2008999999999998E-2</c:v>
                </c:pt>
                <c:pt idx="33">
                  <c:v>4.1884999999999999E-2</c:v>
                </c:pt>
                <c:pt idx="34">
                  <c:v>4.1807999999999998E-2</c:v>
                </c:pt>
                <c:pt idx="35">
                  <c:v>4.1805000000000002E-2</c:v>
                </c:pt>
                <c:pt idx="36">
                  <c:v>4.1875999999999997E-2</c:v>
                </c:pt>
                <c:pt idx="37">
                  <c:v>4.1987999999999998E-2</c:v>
                </c:pt>
                <c:pt idx="38">
                  <c:v>4.2096000000000001E-2</c:v>
                </c:pt>
                <c:pt idx="39">
                  <c:v>4.2167999999999997E-2</c:v>
                </c:pt>
                <c:pt idx="40">
                  <c:v>4.2202000000000003E-2</c:v>
                </c:pt>
                <c:pt idx="41">
                  <c:v>4.2197999999999999E-2</c:v>
                </c:pt>
                <c:pt idx="42">
                  <c:v>4.2160000000000003E-2</c:v>
                </c:pt>
                <c:pt idx="43">
                  <c:v>4.2096000000000001E-2</c:v>
                </c:pt>
                <c:pt idx="44">
                  <c:v>4.2020000000000002E-2</c:v>
                </c:pt>
                <c:pt idx="45">
                  <c:v>4.1943000000000001E-2</c:v>
                </c:pt>
                <c:pt idx="46">
                  <c:v>4.1882000000000003E-2</c:v>
                </c:pt>
                <c:pt idx="47">
                  <c:v>4.1874000000000001E-2</c:v>
                </c:pt>
                <c:pt idx="48">
                  <c:v>4.1959999999999997E-2</c:v>
                </c:pt>
                <c:pt idx="49">
                  <c:v>4.2127999999999999E-2</c:v>
                </c:pt>
                <c:pt idx="50">
                  <c:v>4.2315999999999999E-2</c:v>
                </c:pt>
                <c:pt idx="51">
                  <c:v>4.2449000000000001E-2</c:v>
                </c:pt>
                <c:pt idx="52">
                  <c:v>4.2494999999999998E-2</c:v>
                </c:pt>
                <c:pt idx="53">
                  <c:v>4.2476E-2</c:v>
                </c:pt>
                <c:pt idx="54">
                  <c:v>4.2424000000000003E-2</c:v>
                </c:pt>
                <c:pt idx="55">
                  <c:v>4.2347999999999997E-2</c:v>
                </c:pt>
                <c:pt idx="56">
                  <c:v>4.2233E-2</c:v>
                </c:pt>
                <c:pt idx="57">
                  <c:v>4.2098999999999998E-2</c:v>
                </c:pt>
                <c:pt idx="58">
                  <c:v>4.2014999999999997E-2</c:v>
                </c:pt>
                <c:pt idx="59">
                  <c:v>4.2018E-2</c:v>
                </c:pt>
                <c:pt idx="60">
                  <c:v>4.2078999999999998E-2</c:v>
                </c:pt>
                <c:pt idx="61">
                  <c:v>4.2144000000000001E-2</c:v>
                </c:pt>
                <c:pt idx="62">
                  <c:v>4.2185E-2</c:v>
                </c:pt>
                <c:pt idx="63">
                  <c:v>4.2226E-2</c:v>
                </c:pt>
                <c:pt idx="64">
                  <c:v>4.2292000000000003E-2</c:v>
                </c:pt>
                <c:pt idx="65">
                  <c:v>4.2352000000000001E-2</c:v>
                </c:pt>
                <c:pt idx="66">
                  <c:v>4.2332000000000002E-2</c:v>
                </c:pt>
                <c:pt idx="67">
                  <c:v>4.2197999999999999E-2</c:v>
                </c:pt>
                <c:pt idx="68">
                  <c:v>4.2027000000000002E-2</c:v>
                </c:pt>
                <c:pt idx="69">
                  <c:v>4.1937000000000002E-2</c:v>
                </c:pt>
                <c:pt idx="70">
                  <c:v>4.1980000000000003E-2</c:v>
                </c:pt>
                <c:pt idx="71">
                  <c:v>4.2103000000000002E-2</c:v>
                </c:pt>
                <c:pt idx="72">
                  <c:v>4.2215999999999997E-2</c:v>
                </c:pt>
                <c:pt idx="73">
                  <c:v>4.2263000000000002E-2</c:v>
                </c:pt>
                <c:pt idx="74">
                  <c:v>4.2222999999999997E-2</c:v>
                </c:pt>
                <c:pt idx="75">
                  <c:v>4.2118000000000003E-2</c:v>
                </c:pt>
                <c:pt idx="76">
                  <c:v>4.2028999999999997E-2</c:v>
                </c:pt>
                <c:pt idx="77">
                  <c:v>4.2028999999999997E-2</c:v>
                </c:pt>
                <c:pt idx="78">
                  <c:v>4.2116000000000001E-2</c:v>
                </c:pt>
                <c:pt idx="79">
                  <c:v>4.2243000000000003E-2</c:v>
                </c:pt>
                <c:pt idx="80">
                  <c:v>4.2375000000000003E-2</c:v>
                </c:pt>
                <c:pt idx="81">
                  <c:v>4.2513000000000002E-2</c:v>
                </c:pt>
                <c:pt idx="82">
                  <c:v>4.2612999999999998E-2</c:v>
                </c:pt>
                <c:pt idx="83">
                  <c:v>4.2598999999999998E-2</c:v>
                </c:pt>
                <c:pt idx="84">
                  <c:v>4.2451999999999997E-2</c:v>
                </c:pt>
                <c:pt idx="85">
                  <c:v>4.2236000000000003E-2</c:v>
                </c:pt>
                <c:pt idx="86">
                  <c:v>4.2013000000000002E-2</c:v>
                </c:pt>
                <c:pt idx="87">
                  <c:v>4.1794999999999999E-2</c:v>
                </c:pt>
                <c:pt idx="88">
                  <c:v>4.1600999999999999E-2</c:v>
                </c:pt>
                <c:pt idx="89">
                  <c:v>4.1475999999999999E-2</c:v>
                </c:pt>
                <c:pt idx="90">
                  <c:v>4.1451000000000002E-2</c:v>
                </c:pt>
                <c:pt idx="91">
                  <c:v>4.1508000000000003E-2</c:v>
                </c:pt>
                <c:pt idx="92">
                  <c:v>4.1617000000000001E-2</c:v>
                </c:pt>
                <c:pt idx="93">
                  <c:v>4.1775E-2</c:v>
                </c:pt>
                <c:pt idx="94">
                  <c:v>4.1998000000000001E-2</c:v>
                </c:pt>
                <c:pt idx="95">
                  <c:v>4.2275E-2</c:v>
                </c:pt>
                <c:pt idx="96">
                  <c:v>4.2564999999999999E-2</c:v>
                </c:pt>
                <c:pt idx="97">
                  <c:v>4.2784999999999997E-2</c:v>
                </c:pt>
                <c:pt idx="98">
                  <c:v>4.2840000000000003E-2</c:v>
                </c:pt>
                <c:pt idx="99">
                  <c:v>4.2706000000000001E-2</c:v>
                </c:pt>
                <c:pt idx="100">
                  <c:v>4.2437999999999997E-2</c:v>
                </c:pt>
                <c:pt idx="101">
                  <c:v>4.2183999999999999E-2</c:v>
                </c:pt>
                <c:pt idx="102">
                  <c:v>4.2076000000000002E-2</c:v>
                </c:pt>
                <c:pt idx="103">
                  <c:v>4.2118999999999997E-2</c:v>
                </c:pt>
                <c:pt idx="104">
                  <c:v>4.2212E-2</c:v>
                </c:pt>
                <c:pt idx="105">
                  <c:v>4.2244999999999998E-2</c:v>
                </c:pt>
                <c:pt idx="106">
                  <c:v>4.2173000000000002E-2</c:v>
                </c:pt>
                <c:pt idx="107">
                  <c:v>4.2034000000000002E-2</c:v>
                </c:pt>
                <c:pt idx="108">
                  <c:v>4.1896000000000003E-2</c:v>
                </c:pt>
                <c:pt idx="109">
                  <c:v>4.1786999999999998E-2</c:v>
                </c:pt>
                <c:pt idx="110">
                  <c:v>4.1763000000000002E-2</c:v>
                </c:pt>
                <c:pt idx="111">
                  <c:v>4.1944000000000002E-2</c:v>
                </c:pt>
                <c:pt idx="112">
                  <c:v>4.2367000000000002E-2</c:v>
                </c:pt>
                <c:pt idx="113">
                  <c:v>4.2769000000000001E-2</c:v>
                </c:pt>
                <c:pt idx="114">
                  <c:v>4.2819000000000003E-2</c:v>
                </c:pt>
                <c:pt idx="115">
                  <c:v>4.2543999999999998E-2</c:v>
                </c:pt>
                <c:pt idx="116">
                  <c:v>4.2271999999999997E-2</c:v>
                </c:pt>
                <c:pt idx="117">
                  <c:v>4.2175999999999998E-2</c:v>
                </c:pt>
                <c:pt idx="118">
                  <c:v>4.2144000000000001E-2</c:v>
                </c:pt>
                <c:pt idx="119">
                  <c:v>4.2029999999999998E-2</c:v>
                </c:pt>
                <c:pt idx="120">
                  <c:v>4.1879E-2</c:v>
                </c:pt>
                <c:pt idx="121">
                  <c:v>4.1798000000000002E-2</c:v>
                </c:pt>
                <c:pt idx="122">
                  <c:v>4.1831E-2</c:v>
                </c:pt>
                <c:pt idx="123">
                  <c:v>4.1952000000000003E-2</c:v>
                </c:pt>
                <c:pt idx="124">
                  <c:v>4.2035000000000003E-2</c:v>
                </c:pt>
                <c:pt idx="125">
                  <c:v>4.1959999999999997E-2</c:v>
                </c:pt>
                <c:pt idx="126">
                  <c:v>4.1827000000000003E-2</c:v>
                </c:pt>
                <c:pt idx="127">
                  <c:v>4.1893E-2</c:v>
                </c:pt>
                <c:pt idx="128">
                  <c:v>4.2249000000000002E-2</c:v>
                </c:pt>
                <c:pt idx="129">
                  <c:v>4.2636E-2</c:v>
                </c:pt>
                <c:pt idx="130">
                  <c:v>4.2734000000000001E-2</c:v>
                </c:pt>
                <c:pt idx="131">
                  <c:v>4.2578999999999999E-2</c:v>
                </c:pt>
                <c:pt idx="132">
                  <c:v>4.2473999999999998E-2</c:v>
                </c:pt>
                <c:pt idx="133">
                  <c:v>4.2560000000000001E-2</c:v>
                </c:pt>
                <c:pt idx="134">
                  <c:v>4.2616000000000001E-2</c:v>
                </c:pt>
                <c:pt idx="135">
                  <c:v>4.2401000000000001E-2</c:v>
                </c:pt>
                <c:pt idx="136">
                  <c:v>4.2077000000000003E-2</c:v>
                </c:pt>
                <c:pt idx="137">
                  <c:v>4.1959999999999997E-2</c:v>
                </c:pt>
                <c:pt idx="138">
                  <c:v>4.2077000000000003E-2</c:v>
                </c:pt>
                <c:pt idx="139">
                  <c:v>4.2227000000000001E-2</c:v>
                </c:pt>
                <c:pt idx="140">
                  <c:v>4.2222999999999997E-2</c:v>
                </c:pt>
                <c:pt idx="141">
                  <c:v>4.1987999999999998E-2</c:v>
                </c:pt>
                <c:pt idx="142">
                  <c:v>4.1591000000000003E-2</c:v>
                </c:pt>
                <c:pt idx="143">
                  <c:v>4.1223000000000003E-2</c:v>
                </c:pt>
                <c:pt idx="144">
                  <c:v>4.1098000000000003E-2</c:v>
                </c:pt>
                <c:pt idx="145">
                  <c:v>4.1120999999999998E-2</c:v>
                </c:pt>
                <c:pt idx="146">
                  <c:v>4.1059999999999999E-2</c:v>
                </c:pt>
                <c:pt idx="147">
                  <c:v>4.0946000000000003E-2</c:v>
                </c:pt>
                <c:pt idx="148">
                  <c:v>4.0910000000000002E-2</c:v>
                </c:pt>
                <c:pt idx="149">
                  <c:v>4.1030999999999998E-2</c:v>
                </c:pt>
                <c:pt idx="150">
                  <c:v>4.1293000000000003E-2</c:v>
                </c:pt>
                <c:pt idx="151">
                  <c:v>4.1535000000000002E-2</c:v>
                </c:pt>
                <c:pt idx="152">
                  <c:v>4.1678E-2</c:v>
                </c:pt>
                <c:pt idx="153">
                  <c:v>4.1764000000000003E-2</c:v>
                </c:pt>
                <c:pt idx="154">
                  <c:v>4.1846000000000001E-2</c:v>
                </c:pt>
                <c:pt idx="155">
                  <c:v>4.1914E-2</c:v>
                </c:pt>
                <c:pt idx="156">
                  <c:v>4.1911999999999998E-2</c:v>
                </c:pt>
                <c:pt idx="157">
                  <c:v>4.1771000000000003E-2</c:v>
                </c:pt>
                <c:pt idx="158">
                  <c:v>4.1499000000000001E-2</c:v>
                </c:pt>
                <c:pt idx="159">
                  <c:v>4.1183999999999998E-2</c:v>
                </c:pt>
                <c:pt idx="160">
                  <c:v>4.0899999999999999E-2</c:v>
                </c:pt>
                <c:pt idx="161">
                  <c:v>4.0695000000000002E-2</c:v>
                </c:pt>
                <c:pt idx="162">
                  <c:v>4.0596E-2</c:v>
                </c:pt>
                <c:pt idx="163">
                  <c:v>4.0597000000000001E-2</c:v>
                </c:pt>
                <c:pt idx="164">
                  <c:v>4.0694000000000001E-2</c:v>
                </c:pt>
                <c:pt idx="165">
                  <c:v>4.0883999999999997E-2</c:v>
                </c:pt>
                <c:pt idx="166">
                  <c:v>4.1112999999999997E-2</c:v>
                </c:pt>
                <c:pt idx="167">
                  <c:v>4.1271000000000002E-2</c:v>
                </c:pt>
                <c:pt idx="168">
                  <c:v>4.1256000000000001E-2</c:v>
                </c:pt>
                <c:pt idx="169">
                  <c:v>4.1107999999999999E-2</c:v>
                </c:pt>
                <c:pt idx="170">
                  <c:v>4.0958000000000001E-2</c:v>
                </c:pt>
                <c:pt idx="171">
                  <c:v>4.0895000000000001E-2</c:v>
                </c:pt>
                <c:pt idx="172">
                  <c:v>4.0882000000000002E-2</c:v>
                </c:pt>
                <c:pt idx="173">
                  <c:v>4.0806000000000002E-2</c:v>
                </c:pt>
                <c:pt idx="174">
                  <c:v>4.0648999999999998E-2</c:v>
                </c:pt>
                <c:pt idx="175">
                  <c:v>4.0564000000000003E-2</c:v>
                </c:pt>
                <c:pt idx="176">
                  <c:v>4.0711999999999998E-2</c:v>
                </c:pt>
                <c:pt idx="177">
                  <c:v>4.0972000000000001E-2</c:v>
                </c:pt>
                <c:pt idx="178">
                  <c:v>4.1050000000000003E-2</c:v>
                </c:pt>
                <c:pt idx="179">
                  <c:v>4.0897999999999997E-2</c:v>
                </c:pt>
                <c:pt idx="180">
                  <c:v>4.0728E-2</c:v>
                </c:pt>
                <c:pt idx="181">
                  <c:v>4.0693E-2</c:v>
                </c:pt>
                <c:pt idx="182">
                  <c:v>4.0785000000000002E-2</c:v>
                </c:pt>
                <c:pt idx="183">
                  <c:v>4.0786999999999997E-2</c:v>
                </c:pt>
                <c:pt idx="184">
                  <c:v>4.054E-2</c:v>
                </c:pt>
                <c:pt idx="185">
                  <c:v>4.0252999999999997E-2</c:v>
                </c:pt>
                <c:pt idx="186">
                  <c:v>4.0225999999999998E-2</c:v>
                </c:pt>
                <c:pt idx="187">
                  <c:v>4.0441999999999999E-2</c:v>
                </c:pt>
                <c:pt idx="188">
                  <c:v>4.0604000000000001E-2</c:v>
                </c:pt>
                <c:pt idx="189">
                  <c:v>4.0533E-2</c:v>
                </c:pt>
                <c:pt idx="190">
                  <c:v>4.0371999999999998E-2</c:v>
                </c:pt>
                <c:pt idx="191">
                  <c:v>4.0370999999999997E-2</c:v>
                </c:pt>
                <c:pt idx="192">
                  <c:v>4.0561E-2</c:v>
                </c:pt>
                <c:pt idx="193">
                  <c:v>4.0729000000000001E-2</c:v>
                </c:pt>
                <c:pt idx="194">
                  <c:v>4.0742E-2</c:v>
                </c:pt>
                <c:pt idx="195">
                  <c:v>4.0710000000000003E-2</c:v>
                </c:pt>
                <c:pt idx="196">
                  <c:v>4.0758999999999997E-2</c:v>
                </c:pt>
                <c:pt idx="197">
                  <c:v>4.0788999999999999E-2</c:v>
                </c:pt>
                <c:pt idx="198">
                  <c:v>4.0619000000000002E-2</c:v>
                </c:pt>
                <c:pt idx="199">
                  <c:v>4.0316999999999999E-2</c:v>
                </c:pt>
                <c:pt idx="200">
                  <c:v>4.0134999999999997E-2</c:v>
                </c:pt>
                <c:pt idx="201">
                  <c:v>4.0183999999999997E-2</c:v>
                </c:pt>
                <c:pt idx="202">
                  <c:v>4.0368000000000001E-2</c:v>
                </c:pt>
                <c:pt idx="203">
                  <c:v>4.0483999999999999E-2</c:v>
                </c:pt>
                <c:pt idx="204">
                  <c:v>4.0444000000000001E-2</c:v>
                </c:pt>
                <c:pt idx="205">
                  <c:v>4.0315999999999998E-2</c:v>
                </c:pt>
                <c:pt idx="206">
                  <c:v>4.0203000000000003E-2</c:v>
                </c:pt>
                <c:pt idx="207">
                  <c:v>4.0143999999999999E-2</c:v>
                </c:pt>
                <c:pt idx="208">
                  <c:v>4.0117E-2</c:v>
                </c:pt>
                <c:pt idx="209">
                  <c:v>4.0111000000000001E-2</c:v>
                </c:pt>
                <c:pt idx="210">
                  <c:v>4.0138E-2</c:v>
                </c:pt>
                <c:pt idx="211">
                  <c:v>4.0189999999999997E-2</c:v>
                </c:pt>
                <c:pt idx="212">
                  <c:v>4.0245000000000003E-2</c:v>
                </c:pt>
                <c:pt idx="213">
                  <c:v>4.0299000000000001E-2</c:v>
                </c:pt>
                <c:pt idx="214">
                  <c:v>4.0347000000000001E-2</c:v>
                </c:pt>
                <c:pt idx="215">
                  <c:v>4.0363000000000003E-2</c:v>
                </c:pt>
                <c:pt idx="216">
                  <c:v>4.0323999999999999E-2</c:v>
                </c:pt>
                <c:pt idx="217">
                  <c:v>4.0247999999999999E-2</c:v>
                </c:pt>
                <c:pt idx="218">
                  <c:v>4.0162000000000003E-2</c:v>
                </c:pt>
                <c:pt idx="219">
                  <c:v>4.0066999999999998E-2</c:v>
                </c:pt>
                <c:pt idx="220">
                  <c:v>3.9985E-2</c:v>
                </c:pt>
                <c:pt idx="221">
                  <c:v>3.9973000000000002E-2</c:v>
                </c:pt>
                <c:pt idx="222">
                  <c:v>4.0037999999999997E-2</c:v>
                </c:pt>
                <c:pt idx="223">
                  <c:v>4.0118000000000001E-2</c:v>
                </c:pt>
                <c:pt idx="224">
                  <c:v>4.0143999999999999E-2</c:v>
                </c:pt>
                <c:pt idx="225">
                  <c:v>4.0085000000000003E-2</c:v>
                </c:pt>
                <c:pt idx="226">
                  <c:v>3.9997999999999999E-2</c:v>
                </c:pt>
                <c:pt idx="227">
                  <c:v>4.0004999999999999E-2</c:v>
                </c:pt>
                <c:pt idx="228">
                  <c:v>4.0141000000000003E-2</c:v>
                </c:pt>
                <c:pt idx="229">
                  <c:v>4.0272000000000002E-2</c:v>
                </c:pt>
                <c:pt idx="230">
                  <c:v>4.0268999999999999E-2</c:v>
                </c:pt>
                <c:pt idx="231">
                  <c:v>4.0190999999999998E-2</c:v>
                </c:pt>
                <c:pt idx="232">
                  <c:v>4.0196999999999997E-2</c:v>
                </c:pt>
                <c:pt idx="233">
                  <c:v>4.0367E-2</c:v>
                </c:pt>
                <c:pt idx="234">
                  <c:v>4.061E-2</c:v>
                </c:pt>
                <c:pt idx="235">
                  <c:v>4.0758000000000003E-2</c:v>
                </c:pt>
                <c:pt idx="236">
                  <c:v>4.0779999999999997E-2</c:v>
                </c:pt>
                <c:pt idx="237">
                  <c:v>4.0769E-2</c:v>
                </c:pt>
                <c:pt idx="238">
                  <c:v>4.0743000000000001E-2</c:v>
                </c:pt>
                <c:pt idx="239">
                  <c:v>4.0605000000000002E-2</c:v>
                </c:pt>
                <c:pt idx="240">
                  <c:v>4.0370000000000003E-2</c:v>
                </c:pt>
                <c:pt idx="241">
                  <c:v>4.0236000000000001E-2</c:v>
                </c:pt>
                <c:pt idx="242">
                  <c:v>4.0288999999999998E-2</c:v>
                </c:pt>
                <c:pt idx="243">
                  <c:v>4.0410000000000001E-2</c:v>
                </c:pt>
                <c:pt idx="244">
                  <c:v>4.0516000000000003E-2</c:v>
                </c:pt>
                <c:pt idx="245">
                  <c:v>4.0637E-2</c:v>
                </c:pt>
                <c:pt idx="246">
                  <c:v>4.0783E-2</c:v>
                </c:pt>
                <c:pt idx="247">
                  <c:v>4.0876999999999997E-2</c:v>
                </c:pt>
                <c:pt idx="248">
                  <c:v>4.0939999999999997E-2</c:v>
                </c:pt>
                <c:pt idx="249">
                  <c:v>4.1126000000000003E-2</c:v>
                </c:pt>
                <c:pt idx="250">
                  <c:v>4.1315999999999999E-2</c:v>
                </c:pt>
                <c:pt idx="251">
                  <c:v>4.1189000000000003E-2</c:v>
                </c:pt>
                <c:pt idx="252">
                  <c:v>4.0811E-2</c:v>
                </c:pt>
                <c:pt idx="253">
                  <c:v>4.0561E-2</c:v>
                </c:pt>
                <c:pt idx="254">
                  <c:v>4.061E-2</c:v>
                </c:pt>
                <c:pt idx="255">
                  <c:v>4.07E-2</c:v>
                </c:pt>
                <c:pt idx="256">
                  <c:v>4.0575E-2</c:v>
                </c:pt>
                <c:pt idx="257">
                  <c:v>4.0418999999999997E-2</c:v>
                </c:pt>
                <c:pt idx="258">
                  <c:v>4.0529000000000003E-2</c:v>
                </c:pt>
                <c:pt idx="259">
                  <c:v>4.0869000000000003E-2</c:v>
                </c:pt>
                <c:pt idx="260">
                  <c:v>4.1207000000000001E-2</c:v>
                </c:pt>
                <c:pt idx="261">
                  <c:v>4.1458000000000002E-2</c:v>
                </c:pt>
                <c:pt idx="262">
                  <c:v>4.1614999999999999E-2</c:v>
                </c:pt>
                <c:pt idx="263">
                  <c:v>4.1550999999999998E-2</c:v>
                </c:pt>
                <c:pt idx="264">
                  <c:v>4.1237999999999997E-2</c:v>
                </c:pt>
                <c:pt idx="265">
                  <c:v>4.1001999999999997E-2</c:v>
                </c:pt>
                <c:pt idx="266">
                  <c:v>4.1172E-2</c:v>
                </c:pt>
                <c:pt idx="267">
                  <c:v>4.1584000000000003E-2</c:v>
                </c:pt>
                <c:pt idx="268">
                  <c:v>4.1803E-2</c:v>
                </c:pt>
                <c:pt idx="269">
                  <c:v>4.1674999999999997E-2</c:v>
                </c:pt>
                <c:pt idx="270">
                  <c:v>4.1452999999999997E-2</c:v>
                </c:pt>
                <c:pt idx="271">
                  <c:v>4.1435E-2</c:v>
                </c:pt>
                <c:pt idx="272">
                  <c:v>4.1602E-2</c:v>
                </c:pt>
                <c:pt idx="273">
                  <c:v>4.1686000000000001E-2</c:v>
                </c:pt>
                <c:pt idx="274">
                  <c:v>4.1544999999999999E-2</c:v>
                </c:pt>
                <c:pt idx="275">
                  <c:v>4.1311E-2</c:v>
                </c:pt>
                <c:pt idx="276">
                  <c:v>4.1147000000000003E-2</c:v>
                </c:pt>
                <c:pt idx="277">
                  <c:v>4.1069000000000001E-2</c:v>
                </c:pt>
                <c:pt idx="278">
                  <c:v>4.1017999999999999E-2</c:v>
                </c:pt>
                <c:pt idx="279">
                  <c:v>4.0960000000000003E-2</c:v>
                </c:pt>
                <c:pt idx="280">
                  <c:v>4.0904000000000003E-2</c:v>
                </c:pt>
                <c:pt idx="281">
                  <c:v>4.0877999999999998E-2</c:v>
                </c:pt>
                <c:pt idx="282">
                  <c:v>4.0856999999999997E-2</c:v>
                </c:pt>
                <c:pt idx="283">
                  <c:v>4.0804E-2</c:v>
                </c:pt>
                <c:pt idx="284">
                  <c:v>4.0781999999999999E-2</c:v>
                </c:pt>
                <c:pt idx="285">
                  <c:v>4.0883000000000003E-2</c:v>
                </c:pt>
                <c:pt idx="286">
                  <c:v>4.1084000000000002E-2</c:v>
                </c:pt>
                <c:pt idx="287">
                  <c:v>4.1216000000000003E-2</c:v>
                </c:pt>
                <c:pt idx="288">
                  <c:v>4.1202000000000003E-2</c:v>
                </c:pt>
                <c:pt idx="289">
                  <c:v>4.1148999999999998E-2</c:v>
                </c:pt>
                <c:pt idx="290">
                  <c:v>4.1149999999999999E-2</c:v>
                </c:pt>
                <c:pt idx="291">
                  <c:v>4.1189999999999997E-2</c:v>
                </c:pt>
                <c:pt idx="292">
                  <c:v>4.1194000000000001E-2</c:v>
                </c:pt>
                <c:pt idx="293">
                  <c:v>4.1114999999999999E-2</c:v>
                </c:pt>
                <c:pt idx="294">
                  <c:v>4.0994000000000003E-2</c:v>
                </c:pt>
                <c:pt idx="295">
                  <c:v>4.0902000000000001E-2</c:v>
                </c:pt>
                <c:pt idx="296">
                  <c:v>4.0866E-2</c:v>
                </c:pt>
                <c:pt idx="297">
                  <c:v>4.0870999999999998E-2</c:v>
                </c:pt>
                <c:pt idx="298">
                  <c:v>4.0934999999999999E-2</c:v>
                </c:pt>
                <c:pt idx="299">
                  <c:v>4.1091000000000003E-2</c:v>
                </c:pt>
                <c:pt idx="300">
                  <c:v>4.1321999999999998E-2</c:v>
                </c:pt>
                <c:pt idx="301">
                  <c:v>4.1590000000000002E-2</c:v>
                </c:pt>
                <c:pt idx="302">
                  <c:v>4.1820999999999997E-2</c:v>
                </c:pt>
                <c:pt idx="303">
                  <c:v>4.1917999999999997E-2</c:v>
                </c:pt>
                <c:pt idx="304">
                  <c:v>4.1883999999999998E-2</c:v>
                </c:pt>
                <c:pt idx="305">
                  <c:v>4.1840000000000002E-2</c:v>
                </c:pt>
                <c:pt idx="306">
                  <c:v>4.1856999999999998E-2</c:v>
                </c:pt>
                <c:pt idx="307">
                  <c:v>4.1874000000000001E-2</c:v>
                </c:pt>
                <c:pt idx="308">
                  <c:v>4.1853000000000001E-2</c:v>
                </c:pt>
                <c:pt idx="309">
                  <c:v>4.1910000000000003E-2</c:v>
                </c:pt>
                <c:pt idx="310">
                  <c:v>4.2202000000000003E-2</c:v>
                </c:pt>
                <c:pt idx="311">
                  <c:v>4.2651000000000001E-2</c:v>
                </c:pt>
                <c:pt idx="312">
                  <c:v>4.2980999999999998E-2</c:v>
                </c:pt>
                <c:pt idx="313">
                  <c:v>4.3140999999999999E-2</c:v>
                </c:pt>
                <c:pt idx="314">
                  <c:v>4.335E-2</c:v>
                </c:pt>
                <c:pt idx="315">
                  <c:v>4.3714999999999997E-2</c:v>
                </c:pt>
                <c:pt idx="316">
                  <c:v>4.4141E-2</c:v>
                </c:pt>
                <c:pt idx="317">
                  <c:v>4.4510000000000001E-2</c:v>
                </c:pt>
                <c:pt idx="318">
                  <c:v>4.4795000000000001E-2</c:v>
                </c:pt>
                <c:pt idx="319">
                  <c:v>4.5005000000000003E-2</c:v>
                </c:pt>
                <c:pt idx="320">
                  <c:v>4.5152999999999999E-2</c:v>
                </c:pt>
                <c:pt idx="321">
                  <c:v>4.5362E-2</c:v>
                </c:pt>
                <c:pt idx="322">
                  <c:v>4.58E-2</c:v>
                </c:pt>
                <c:pt idx="323">
                  <c:v>4.6358999999999997E-2</c:v>
                </c:pt>
                <c:pt idx="324">
                  <c:v>4.6722E-2</c:v>
                </c:pt>
                <c:pt idx="325">
                  <c:v>4.6877000000000002E-2</c:v>
                </c:pt>
                <c:pt idx="326">
                  <c:v>4.7052999999999998E-2</c:v>
                </c:pt>
                <c:pt idx="327">
                  <c:v>4.7427999999999998E-2</c:v>
                </c:pt>
                <c:pt idx="328">
                  <c:v>4.7954999999999998E-2</c:v>
                </c:pt>
                <c:pt idx="329">
                  <c:v>4.8283E-2</c:v>
                </c:pt>
                <c:pt idx="330">
                  <c:v>4.8307999999999997E-2</c:v>
                </c:pt>
                <c:pt idx="331">
                  <c:v>4.8344999999999999E-2</c:v>
                </c:pt>
                <c:pt idx="332">
                  <c:v>4.8550999999999997E-2</c:v>
                </c:pt>
                <c:pt idx="333">
                  <c:v>4.8815999999999998E-2</c:v>
                </c:pt>
                <c:pt idx="334">
                  <c:v>4.9031999999999999E-2</c:v>
                </c:pt>
                <c:pt idx="335">
                  <c:v>4.9176999999999998E-2</c:v>
                </c:pt>
                <c:pt idx="336">
                  <c:v>4.9297000000000001E-2</c:v>
                </c:pt>
                <c:pt idx="337">
                  <c:v>4.9442E-2</c:v>
                </c:pt>
                <c:pt idx="338">
                  <c:v>4.9621999999999999E-2</c:v>
                </c:pt>
                <c:pt idx="339">
                  <c:v>4.9834000000000003E-2</c:v>
                </c:pt>
                <c:pt idx="340">
                  <c:v>5.0098999999999998E-2</c:v>
                </c:pt>
                <c:pt idx="341">
                  <c:v>5.0431999999999998E-2</c:v>
                </c:pt>
                <c:pt idx="342">
                  <c:v>5.0769000000000002E-2</c:v>
                </c:pt>
                <c:pt idx="343">
                  <c:v>5.1005000000000002E-2</c:v>
                </c:pt>
                <c:pt idx="344">
                  <c:v>5.1114E-2</c:v>
                </c:pt>
                <c:pt idx="345">
                  <c:v>5.1201000000000003E-2</c:v>
                </c:pt>
                <c:pt idx="346">
                  <c:v>5.1404999999999999E-2</c:v>
                </c:pt>
                <c:pt idx="347">
                  <c:v>5.1744999999999999E-2</c:v>
                </c:pt>
                <c:pt idx="348">
                  <c:v>5.2087000000000001E-2</c:v>
                </c:pt>
                <c:pt idx="349">
                  <c:v>5.2338999999999997E-2</c:v>
                </c:pt>
                <c:pt idx="350">
                  <c:v>5.2679999999999998E-2</c:v>
                </c:pt>
                <c:pt idx="351">
                  <c:v>5.3224E-2</c:v>
                </c:pt>
                <c:pt idx="352">
                  <c:v>5.3677999999999997E-2</c:v>
                </c:pt>
                <c:pt idx="353">
                  <c:v>5.3837000000000003E-2</c:v>
                </c:pt>
                <c:pt idx="354">
                  <c:v>5.3846999999999999E-2</c:v>
                </c:pt>
                <c:pt idx="355">
                  <c:v>5.3894999999999998E-2</c:v>
                </c:pt>
                <c:pt idx="356">
                  <c:v>5.4017000000000003E-2</c:v>
                </c:pt>
                <c:pt idx="357">
                  <c:v>5.4125E-2</c:v>
                </c:pt>
                <c:pt idx="358">
                  <c:v>5.4122000000000003E-2</c:v>
                </c:pt>
                <c:pt idx="359">
                  <c:v>5.4024000000000003E-2</c:v>
                </c:pt>
                <c:pt idx="360">
                  <c:v>5.3912000000000002E-2</c:v>
                </c:pt>
                <c:pt idx="361">
                  <c:v>5.3842000000000001E-2</c:v>
                </c:pt>
                <c:pt idx="362">
                  <c:v>5.3851999999999997E-2</c:v>
                </c:pt>
                <c:pt idx="363">
                  <c:v>5.4003000000000002E-2</c:v>
                </c:pt>
                <c:pt idx="364">
                  <c:v>5.4315000000000002E-2</c:v>
                </c:pt>
                <c:pt idx="365">
                  <c:v>5.4677000000000003E-2</c:v>
                </c:pt>
                <c:pt idx="366">
                  <c:v>5.4953000000000002E-2</c:v>
                </c:pt>
                <c:pt idx="367">
                  <c:v>5.5184999999999998E-2</c:v>
                </c:pt>
                <c:pt idx="368">
                  <c:v>5.5558999999999997E-2</c:v>
                </c:pt>
                <c:pt idx="369">
                  <c:v>5.6085999999999997E-2</c:v>
                </c:pt>
                <c:pt idx="370">
                  <c:v>5.6460000000000003E-2</c:v>
                </c:pt>
                <c:pt idx="371">
                  <c:v>5.6482999999999998E-2</c:v>
                </c:pt>
                <c:pt idx="372">
                  <c:v>5.6341000000000002E-2</c:v>
                </c:pt>
                <c:pt idx="373">
                  <c:v>5.6235E-2</c:v>
                </c:pt>
                <c:pt idx="374">
                  <c:v>5.6238000000000003E-2</c:v>
                </c:pt>
                <c:pt idx="375">
                  <c:v>5.6302999999999999E-2</c:v>
                </c:pt>
                <c:pt idx="376">
                  <c:v>5.6344999999999999E-2</c:v>
                </c:pt>
                <c:pt idx="377">
                  <c:v>5.6350999999999998E-2</c:v>
                </c:pt>
                <c:pt idx="378">
                  <c:v>5.6356999999999997E-2</c:v>
                </c:pt>
                <c:pt idx="379">
                  <c:v>5.6343999999999998E-2</c:v>
                </c:pt>
                <c:pt idx="380">
                  <c:v>5.6321999999999997E-2</c:v>
                </c:pt>
                <c:pt idx="381">
                  <c:v>5.6415E-2</c:v>
                </c:pt>
                <c:pt idx="382">
                  <c:v>5.6680000000000001E-2</c:v>
                </c:pt>
                <c:pt idx="383">
                  <c:v>5.7022000000000003E-2</c:v>
                </c:pt>
                <c:pt idx="384">
                  <c:v>5.7332000000000001E-2</c:v>
                </c:pt>
                <c:pt idx="385">
                  <c:v>5.7530999999999999E-2</c:v>
                </c:pt>
                <c:pt idx="386">
                  <c:v>5.7611000000000002E-2</c:v>
                </c:pt>
                <c:pt idx="387">
                  <c:v>5.7695999999999997E-2</c:v>
                </c:pt>
                <c:pt idx="388">
                  <c:v>5.7912999999999999E-2</c:v>
                </c:pt>
                <c:pt idx="389">
                  <c:v>5.8207000000000002E-2</c:v>
                </c:pt>
                <c:pt idx="390">
                  <c:v>5.8345000000000001E-2</c:v>
                </c:pt>
                <c:pt idx="391">
                  <c:v>5.8136E-2</c:v>
                </c:pt>
                <c:pt idx="392">
                  <c:v>5.7689999999999998E-2</c:v>
                </c:pt>
                <c:pt idx="393">
                  <c:v>5.7319000000000002E-2</c:v>
                </c:pt>
                <c:pt idx="394">
                  <c:v>5.7190999999999999E-2</c:v>
                </c:pt>
                <c:pt idx="395">
                  <c:v>5.7241E-2</c:v>
                </c:pt>
                <c:pt idx="396">
                  <c:v>5.7336999999999999E-2</c:v>
                </c:pt>
                <c:pt idx="397">
                  <c:v>5.7428E-2</c:v>
                </c:pt>
                <c:pt idx="398">
                  <c:v>5.7564999999999998E-2</c:v>
                </c:pt>
                <c:pt idx="399">
                  <c:v>5.7787999999999999E-2</c:v>
                </c:pt>
                <c:pt idx="400">
                  <c:v>5.8074000000000001E-2</c:v>
                </c:pt>
                <c:pt idx="401">
                  <c:v>5.8351E-2</c:v>
                </c:pt>
                <c:pt idx="402">
                  <c:v>5.8520000000000003E-2</c:v>
                </c:pt>
                <c:pt idx="403">
                  <c:v>5.8521999999999998E-2</c:v>
                </c:pt>
                <c:pt idx="404">
                  <c:v>5.8388000000000002E-2</c:v>
                </c:pt>
                <c:pt idx="405">
                  <c:v>5.8214000000000002E-2</c:v>
                </c:pt>
                <c:pt idx="406">
                  <c:v>5.8119999999999998E-2</c:v>
                </c:pt>
                <c:pt idx="407">
                  <c:v>5.8180999999999997E-2</c:v>
                </c:pt>
                <c:pt idx="408">
                  <c:v>5.8396000000000003E-2</c:v>
                </c:pt>
                <c:pt idx="409">
                  <c:v>5.8709999999999998E-2</c:v>
                </c:pt>
                <c:pt idx="410">
                  <c:v>5.8991000000000002E-2</c:v>
                </c:pt>
                <c:pt idx="411">
                  <c:v>5.9074000000000002E-2</c:v>
                </c:pt>
                <c:pt idx="412">
                  <c:v>5.8956000000000001E-2</c:v>
                </c:pt>
                <c:pt idx="413">
                  <c:v>5.8840000000000003E-2</c:v>
                </c:pt>
                <c:pt idx="414">
                  <c:v>5.8866000000000002E-2</c:v>
                </c:pt>
                <c:pt idx="415">
                  <c:v>5.8964999999999997E-2</c:v>
                </c:pt>
                <c:pt idx="416">
                  <c:v>5.9014999999999998E-2</c:v>
                </c:pt>
                <c:pt idx="417">
                  <c:v>5.8978999999999997E-2</c:v>
                </c:pt>
                <c:pt idx="418">
                  <c:v>5.8910999999999998E-2</c:v>
                </c:pt>
                <c:pt idx="419">
                  <c:v>5.8894000000000002E-2</c:v>
                </c:pt>
                <c:pt idx="420">
                  <c:v>5.8966999999999999E-2</c:v>
                </c:pt>
                <c:pt idx="421">
                  <c:v>5.9095000000000002E-2</c:v>
                </c:pt>
                <c:pt idx="422">
                  <c:v>5.9211E-2</c:v>
                </c:pt>
                <c:pt idx="423">
                  <c:v>5.9276000000000002E-2</c:v>
                </c:pt>
                <c:pt idx="424">
                  <c:v>5.9297000000000002E-2</c:v>
                </c:pt>
                <c:pt idx="425">
                  <c:v>5.9308E-2</c:v>
                </c:pt>
                <c:pt idx="426">
                  <c:v>5.9334999999999999E-2</c:v>
                </c:pt>
                <c:pt idx="427">
                  <c:v>5.9415999999999997E-2</c:v>
                </c:pt>
                <c:pt idx="428">
                  <c:v>5.9594000000000001E-2</c:v>
                </c:pt>
                <c:pt idx="429">
                  <c:v>5.9907000000000002E-2</c:v>
                </c:pt>
                <c:pt idx="430">
                  <c:v>6.0366999999999997E-2</c:v>
                </c:pt>
                <c:pt idx="431">
                  <c:v>6.0902999999999999E-2</c:v>
                </c:pt>
                <c:pt idx="432">
                  <c:v>6.1374999999999999E-2</c:v>
                </c:pt>
                <c:pt idx="433">
                  <c:v>6.1663999999999997E-2</c:v>
                </c:pt>
                <c:pt idx="434">
                  <c:v>6.1755999999999998E-2</c:v>
                </c:pt>
                <c:pt idx="435">
                  <c:v>6.1703000000000001E-2</c:v>
                </c:pt>
                <c:pt idx="436">
                  <c:v>6.1585000000000001E-2</c:v>
                </c:pt>
                <c:pt idx="437">
                  <c:v>6.1449999999999998E-2</c:v>
                </c:pt>
                <c:pt idx="438">
                  <c:v>6.1329000000000002E-2</c:v>
                </c:pt>
                <c:pt idx="439">
                  <c:v>6.1242999999999999E-2</c:v>
                </c:pt>
                <c:pt idx="440">
                  <c:v>6.1219000000000003E-2</c:v>
                </c:pt>
                <c:pt idx="441">
                  <c:v>6.1282999999999997E-2</c:v>
                </c:pt>
                <c:pt idx="442">
                  <c:v>6.1434999999999997E-2</c:v>
                </c:pt>
                <c:pt idx="443">
                  <c:v>6.1634000000000001E-2</c:v>
                </c:pt>
                <c:pt idx="444">
                  <c:v>6.1817999999999998E-2</c:v>
                </c:pt>
                <c:pt idx="445">
                  <c:v>6.1939000000000001E-2</c:v>
                </c:pt>
                <c:pt idx="446">
                  <c:v>6.2001000000000001E-2</c:v>
                </c:pt>
                <c:pt idx="447">
                  <c:v>6.207E-2</c:v>
                </c:pt>
                <c:pt idx="448">
                  <c:v>6.2241999999999999E-2</c:v>
                </c:pt>
                <c:pt idx="449">
                  <c:v>6.2544000000000002E-2</c:v>
                </c:pt>
                <c:pt idx="450">
                  <c:v>6.2911999999999996E-2</c:v>
                </c:pt>
                <c:pt idx="451">
                  <c:v>6.3242999999999994E-2</c:v>
                </c:pt>
                <c:pt idx="452">
                  <c:v>6.3477000000000006E-2</c:v>
                </c:pt>
                <c:pt idx="453">
                  <c:v>6.3633999999999996E-2</c:v>
                </c:pt>
                <c:pt idx="454">
                  <c:v>6.3779000000000002E-2</c:v>
                </c:pt>
                <c:pt idx="455">
                  <c:v>6.3933000000000004E-2</c:v>
                </c:pt>
                <c:pt idx="456">
                  <c:v>6.4038999999999999E-2</c:v>
                </c:pt>
                <c:pt idx="457">
                  <c:v>6.4022999999999997E-2</c:v>
                </c:pt>
                <c:pt idx="458">
                  <c:v>6.3886999999999999E-2</c:v>
                </c:pt>
                <c:pt idx="459">
                  <c:v>6.3728999999999994E-2</c:v>
                </c:pt>
                <c:pt idx="460">
                  <c:v>6.3672999999999993E-2</c:v>
                </c:pt>
                <c:pt idx="461">
                  <c:v>6.3763E-2</c:v>
                </c:pt>
                <c:pt idx="462">
                  <c:v>6.3937999999999995E-2</c:v>
                </c:pt>
                <c:pt idx="463">
                  <c:v>6.4112000000000002E-2</c:v>
                </c:pt>
                <c:pt idx="464">
                  <c:v>6.4269000000000007E-2</c:v>
                </c:pt>
                <c:pt idx="465">
                  <c:v>6.4449999999999993E-2</c:v>
                </c:pt>
                <c:pt idx="466">
                  <c:v>6.4672999999999994E-2</c:v>
                </c:pt>
                <c:pt idx="467">
                  <c:v>6.4904000000000003E-2</c:v>
                </c:pt>
                <c:pt idx="468">
                  <c:v>6.5130999999999994E-2</c:v>
                </c:pt>
                <c:pt idx="469">
                  <c:v>6.5397999999999998E-2</c:v>
                </c:pt>
                <c:pt idx="470">
                  <c:v>6.5758999999999998E-2</c:v>
                </c:pt>
                <c:pt idx="471">
                  <c:v>6.6199999999999995E-2</c:v>
                </c:pt>
                <c:pt idx="472">
                  <c:v>6.6636000000000001E-2</c:v>
                </c:pt>
                <c:pt idx="473">
                  <c:v>6.6978999999999997E-2</c:v>
                </c:pt>
                <c:pt idx="474">
                  <c:v>6.7184999999999995E-2</c:v>
                </c:pt>
                <c:pt idx="475">
                  <c:v>6.7242999999999997E-2</c:v>
                </c:pt>
                <c:pt idx="476">
                  <c:v>6.7170999999999995E-2</c:v>
                </c:pt>
                <c:pt idx="477">
                  <c:v>6.7042000000000004E-2</c:v>
                </c:pt>
                <c:pt idx="478">
                  <c:v>6.6942000000000002E-2</c:v>
                </c:pt>
                <c:pt idx="479">
                  <c:v>6.6906999999999994E-2</c:v>
                </c:pt>
                <c:pt idx="480">
                  <c:v>6.6909999999999997E-2</c:v>
                </c:pt>
                <c:pt idx="481">
                  <c:v>6.6920999999999994E-2</c:v>
                </c:pt>
                <c:pt idx="482">
                  <c:v>6.6946000000000006E-2</c:v>
                </c:pt>
                <c:pt idx="483">
                  <c:v>6.7006999999999997E-2</c:v>
                </c:pt>
                <c:pt idx="484">
                  <c:v>6.7102999999999996E-2</c:v>
                </c:pt>
                <c:pt idx="485">
                  <c:v>6.7214999999999997E-2</c:v>
                </c:pt>
                <c:pt idx="486">
                  <c:v>6.7344000000000001E-2</c:v>
                </c:pt>
                <c:pt idx="487">
                  <c:v>6.7518999999999996E-2</c:v>
                </c:pt>
                <c:pt idx="488">
                  <c:v>6.7757999999999999E-2</c:v>
                </c:pt>
                <c:pt idx="489">
                  <c:v>6.8031999999999995E-2</c:v>
                </c:pt>
                <c:pt idx="490">
                  <c:v>6.8295999999999996E-2</c:v>
                </c:pt>
                <c:pt idx="491">
                  <c:v>6.8522E-2</c:v>
                </c:pt>
                <c:pt idx="492">
                  <c:v>6.8710999999999994E-2</c:v>
                </c:pt>
                <c:pt idx="493">
                  <c:v>6.8881999999999999E-2</c:v>
                </c:pt>
                <c:pt idx="494">
                  <c:v>6.9070999999999994E-2</c:v>
                </c:pt>
                <c:pt idx="495">
                  <c:v>6.9306000000000006E-2</c:v>
                </c:pt>
                <c:pt idx="496">
                  <c:v>6.9582000000000005E-2</c:v>
                </c:pt>
                <c:pt idx="497">
                  <c:v>6.9841E-2</c:v>
                </c:pt>
                <c:pt idx="498">
                  <c:v>7.0010000000000003E-2</c:v>
                </c:pt>
                <c:pt idx="499">
                  <c:v>7.0044999999999996E-2</c:v>
                </c:pt>
                <c:pt idx="500">
                  <c:v>6.9968000000000002E-2</c:v>
                </c:pt>
                <c:pt idx="501">
                  <c:v>6.9852999999999998E-2</c:v>
                </c:pt>
                <c:pt idx="502">
                  <c:v>6.9789000000000004E-2</c:v>
                </c:pt>
                <c:pt idx="503">
                  <c:v>6.9828000000000001E-2</c:v>
                </c:pt>
                <c:pt idx="504">
                  <c:v>6.9956000000000004E-2</c:v>
                </c:pt>
                <c:pt idx="505">
                  <c:v>7.0118E-2</c:v>
                </c:pt>
                <c:pt idx="506">
                  <c:v>7.0267999999999997E-2</c:v>
                </c:pt>
                <c:pt idx="507">
                  <c:v>7.0402999999999993E-2</c:v>
                </c:pt>
                <c:pt idx="508">
                  <c:v>7.0541999999999994E-2</c:v>
                </c:pt>
                <c:pt idx="509">
                  <c:v>7.0682999999999996E-2</c:v>
                </c:pt>
                <c:pt idx="510">
                  <c:v>7.0805000000000007E-2</c:v>
                </c:pt>
                <c:pt idx="511">
                  <c:v>7.0892999999999998E-2</c:v>
                </c:pt>
                <c:pt idx="512">
                  <c:v>7.0965E-2</c:v>
                </c:pt>
                <c:pt idx="513">
                  <c:v>7.1077000000000001E-2</c:v>
                </c:pt>
                <c:pt idx="514">
                  <c:v>7.1285000000000001E-2</c:v>
                </c:pt>
                <c:pt idx="515">
                  <c:v>7.1582000000000007E-2</c:v>
                </c:pt>
                <c:pt idx="516">
                  <c:v>7.1884000000000003E-2</c:v>
                </c:pt>
                <c:pt idx="517">
                  <c:v>7.2091000000000002E-2</c:v>
                </c:pt>
                <c:pt idx="518">
                  <c:v>7.2172E-2</c:v>
                </c:pt>
                <c:pt idx="519">
                  <c:v>7.2202000000000002E-2</c:v>
                </c:pt>
                <c:pt idx="520">
                  <c:v>7.2276000000000007E-2</c:v>
                </c:pt>
                <c:pt idx="521">
                  <c:v>7.2416999999999995E-2</c:v>
                </c:pt>
                <c:pt idx="522">
                  <c:v>7.2570999999999997E-2</c:v>
                </c:pt>
                <c:pt idx="523">
                  <c:v>7.2678999999999994E-2</c:v>
                </c:pt>
                <c:pt idx="524">
                  <c:v>7.2730000000000003E-2</c:v>
                </c:pt>
                <c:pt idx="525">
                  <c:v>7.2757000000000002E-2</c:v>
                </c:pt>
                <c:pt idx="526">
                  <c:v>7.2788000000000005E-2</c:v>
                </c:pt>
                <c:pt idx="527">
                  <c:v>7.2829000000000005E-2</c:v>
                </c:pt>
                <c:pt idx="528">
                  <c:v>7.288E-2</c:v>
                </c:pt>
                <c:pt idx="529">
                  <c:v>7.2944999999999996E-2</c:v>
                </c:pt>
                <c:pt idx="530">
                  <c:v>7.3036000000000004E-2</c:v>
                </c:pt>
                <c:pt idx="531">
                  <c:v>7.3164000000000007E-2</c:v>
                </c:pt>
                <c:pt idx="532">
                  <c:v>7.3342000000000004E-2</c:v>
                </c:pt>
                <c:pt idx="533">
                  <c:v>7.3577000000000004E-2</c:v>
                </c:pt>
                <c:pt idx="534">
                  <c:v>7.3855000000000004E-2</c:v>
                </c:pt>
                <c:pt idx="535">
                  <c:v>7.4132000000000003E-2</c:v>
                </c:pt>
                <c:pt idx="536">
                  <c:v>7.4353000000000002E-2</c:v>
                </c:pt>
                <c:pt idx="537">
                  <c:v>7.4496999999999994E-2</c:v>
                </c:pt>
                <c:pt idx="538">
                  <c:v>7.4590000000000004E-2</c:v>
                </c:pt>
                <c:pt idx="539">
                  <c:v>7.4666999999999997E-2</c:v>
                </c:pt>
                <c:pt idx="540">
                  <c:v>7.4731000000000006E-2</c:v>
                </c:pt>
                <c:pt idx="541">
                  <c:v>7.4746999999999994E-2</c:v>
                </c:pt>
                <c:pt idx="542">
                  <c:v>7.4694999999999998E-2</c:v>
                </c:pt>
                <c:pt idx="543">
                  <c:v>7.4614E-2</c:v>
                </c:pt>
                <c:pt idx="544">
                  <c:v>7.4588000000000002E-2</c:v>
                </c:pt>
                <c:pt idx="545">
                  <c:v>7.4680999999999997E-2</c:v>
                </c:pt>
                <c:pt idx="546">
                  <c:v>7.4887999999999996E-2</c:v>
                </c:pt>
                <c:pt idx="547">
                  <c:v>7.5126999999999999E-2</c:v>
                </c:pt>
                <c:pt idx="548">
                  <c:v>7.5302999999999995E-2</c:v>
                </c:pt>
                <c:pt idx="549">
                  <c:v>7.5378000000000001E-2</c:v>
                </c:pt>
                <c:pt idx="550">
                  <c:v>7.5393000000000002E-2</c:v>
                </c:pt>
                <c:pt idx="551">
                  <c:v>7.5437000000000004E-2</c:v>
                </c:pt>
                <c:pt idx="552">
                  <c:v>7.5570999999999999E-2</c:v>
                </c:pt>
                <c:pt idx="553">
                  <c:v>7.5796000000000002E-2</c:v>
                </c:pt>
                <c:pt idx="554">
                  <c:v>7.6059000000000002E-2</c:v>
                </c:pt>
                <c:pt idx="555">
                  <c:v>7.6295000000000002E-2</c:v>
                </c:pt>
                <c:pt idx="556">
                  <c:v>7.6464000000000004E-2</c:v>
                </c:pt>
                <c:pt idx="557">
                  <c:v>7.6562000000000005E-2</c:v>
                </c:pt>
                <c:pt idx="558">
                  <c:v>7.6613000000000001E-2</c:v>
                </c:pt>
                <c:pt idx="559">
                  <c:v>7.6647999999999994E-2</c:v>
                </c:pt>
                <c:pt idx="560">
                  <c:v>7.6669000000000001E-2</c:v>
                </c:pt>
                <c:pt idx="561">
                  <c:v>7.6649999999999996E-2</c:v>
                </c:pt>
                <c:pt idx="562">
                  <c:v>7.6579999999999995E-2</c:v>
                </c:pt>
                <c:pt idx="563">
                  <c:v>7.6493000000000005E-2</c:v>
                </c:pt>
                <c:pt idx="564">
                  <c:v>7.6443999999999998E-2</c:v>
                </c:pt>
                <c:pt idx="565">
                  <c:v>7.6449000000000003E-2</c:v>
                </c:pt>
                <c:pt idx="566">
                  <c:v>7.6490000000000002E-2</c:v>
                </c:pt>
                <c:pt idx="567">
                  <c:v>7.6545000000000002E-2</c:v>
                </c:pt>
                <c:pt idx="568">
                  <c:v>7.6622999999999997E-2</c:v>
                </c:pt>
                <c:pt idx="569">
                  <c:v>7.6735999999999999E-2</c:v>
                </c:pt>
                <c:pt idx="570">
                  <c:v>7.6866000000000004E-2</c:v>
                </c:pt>
                <c:pt idx="571">
                  <c:v>7.6980000000000007E-2</c:v>
                </c:pt>
                <c:pt idx="572">
                  <c:v>7.7058000000000001E-2</c:v>
                </c:pt>
                <c:pt idx="573">
                  <c:v>7.7113000000000001E-2</c:v>
                </c:pt>
                <c:pt idx="574">
                  <c:v>7.7174999999999994E-2</c:v>
                </c:pt>
                <c:pt idx="575">
                  <c:v>7.7273999999999995E-2</c:v>
                </c:pt>
                <c:pt idx="576">
                  <c:v>7.7429999999999999E-2</c:v>
                </c:pt>
                <c:pt idx="577">
                  <c:v>7.7637999999999999E-2</c:v>
                </c:pt>
                <c:pt idx="578">
                  <c:v>7.7870999999999996E-2</c:v>
                </c:pt>
                <c:pt idx="579">
                  <c:v>7.8089000000000006E-2</c:v>
                </c:pt>
                <c:pt idx="580">
                  <c:v>7.8259999999999996E-2</c:v>
                </c:pt>
                <c:pt idx="581">
                  <c:v>7.8379000000000004E-2</c:v>
                </c:pt>
                <c:pt idx="582">
                  <c:v>7.8462000000000004E-2</c:v>
                </c:pt>
                <c:pt idx="583">
                  <c:v>7.8517000000000003E-2</c:v>
                </c:pt>
                <c:pt idx="584">
                  <c:v>7.8522999999999996E-2</c:v>
                </c:pt>
                <c:pt idx="585">
                  <c:v>7.8459000000000001E-2</c:v>
                </c:pt>
                <c:pt idx="586">
                  <c:v>7.8352000000000005E-2</c:v>
                </c:pt>
                <c:pt idx="587">
                  <c:v>7.8274999999999997E-2</c:v>
                </c:pt>
                <c:pt idx="588">
                  <c:v>7.8287999999999996E-2</c:v>
                </c:pt>
                <c:pt idx="589">
                  <c:v>7.8379000000000004E-2</c:v>
                </c:pt>
                <c:pt idx="590">
                  <c:v>7.8490000000000004E-2</c:v>
                </c:pt>
                <c:pt idx="591">
                  <c:v>7.8569E-2</c:v>
                </c:pt>
                <c:pt idx="592">
                  <c:v>7.8602000000000005E-2</c:v>
                </c:pt>
                <c:pt idx="593">
                  <c:v>7.8595999999999999E-2</c:v>
                </c:pt>
                <c:pt idx="594">
                  <c:v>7.8560000000000005E-2</c:v>
                </c:pt>
                <c:pt idx="595">
                  <c:v>7.8506000000000006E-2</c:v>
                </c:pt>
                <c:pt idx="596">
                  <c:v>7.8455999999999998E-2</c:v>
                </c:pt>
                <c:pt idx="597">
                  <c:v>7.8436000000000006E-2</c:v>
                </c:pt>
                <c:pt idx="598">
                  <c:v>7.8477000000000005E-2</c:v>
                </c:pt>
                <c:pt idx="599">
                  <c:v>7.8599000000000002E-2</c:v>
                </c:pt>
                <c:pt idx="600">
                  <c:v>7.8783000000000006E-2</c:v>
                </c:pt>
                <c:pt idx="601">
                  <c:v>7.8956999999999999E-2</c:v>
                </c:pt>
                <c:pt idx="602">
                  <c:v>7.9048999999999994E-2</c:v>
                </c:pt>
                <c:pt idx="603">
                  <c:v>7.9042000000000001E-2</c:v>
                </c:pt>
                <c:pt idx="604">
                  <c:v>7.8982999999999998E-2</c:v>
                </c:pt>
                <c:pt idx="605">
                  <c:v>7.8928999999999999E-2</c:v>
                </c:pt>
                <c:pt idx="606">
                  <c:v>7.8914999999999999E-2</c:v>
                </c:pt>
                <c:pt idx="607">
                  <c:v>7.8952999999999995E-2</c:v>
                </c:pt>
                <c:pt idx="608">
                  <c:v>7.9032000000000005E-2</c:v>
                </c:pt>
                <c:pt idx="609">
                  <c:v>7.9117999999999994E-2</c:v>
                </c:pt>
                <c:pt idx="610">
                  <c:v>7.9173999999999994E-2</c:v>
                </c:pt>
                <c:pt idx="611">
                  <c:v>7.9196000000000003E-2</c:v>
                </c:pt>
                <c:pt idx="612">
                  <c:v>7.9221E-2</c:v>
                </c:pt>
                <c:pt idx="613">
                  <c:v>7.9291E-2</c:v>
                </c:pt>
                <c:pt idx="614">
                  <c:v>7.9407000000000005E-2</c:v>
                </c:pt>
                <c:pt idx="615">
                  <c:v>7.9538999999999999E-2</c:v>
                </c:pt>
                <c:pt idx="616">
                  <c:v>7.9651E-2</c:v>
                </c:pt>
                <c:pt idx="617">
                  <c:v>7.9727000000000006E-2</c:v>
                </c:pt>
                <c:pt idx="618">
                  <c:v>7.9769999999999994E-2</c:v>
                </c:pt>
                <c:pt idx="619">
                  <c:v>7.9793000000000003E-2</c:v>
                </c:pt>
                <c:pt idx="620">
                  <c:v>7.9810000000000006E-2</c:v>
                </c:pt>
                <c:pt idx="621">
                  <c:v>7.9834000000000002E-2</c:v>
                </c:pt>
                <c:pt idx="622">
                  <c:v>7.9875000000000002E-2</c:v>
                </c:pt>
                <c:pt idx="623">
                  <c:v>7.9929E-2</c:v>
                </c:pt>
                <c:pt idx="624">
                  <c:v>7.9959000000000002E-2</c:v>
                </c:pt>
                <c:pt idx="625">
                  <c:v>7.9913999999999999E-2</c:v>
                </c:pt>
                <c:pt idx="626">
                  <c:v>7.9773999999999998E-2</c:v>
                </c:pt>
                <c:pt idx="627">
                  <c:v>7.9587000000000005E-2</c:v>
                </c:pt>
                <c:pt idx="628">
                  <c:v>7.9435000000000006E-2</c:v>
                </c:pt>
                <c:pt idx="629">
                  <c:v>7.9365000000000005E-2</c:v>
                </c:pt>
                <c:pt idx="630">
                  <c:v>7.9364000000000004E-2</c:v>
                </c:pt>
                <c:pt idx="631">
                  <c:v>7.9405000000000003E-2</c:v>
                </c:pt>
                <c:pt idx="632">
                  <c:v>7.9481999999999997E-2</c:v>
                </c:pt>
                <c:pt idx="633">
                  <c:v>7.9605999999999996E-2</c:v>
                </c:pt>
                <c:pt idx="634">
                  <c:v>7.9768000000000006E-2</c:v>
                </c:pt>
                <c:pt idx="635">
                  <c:v>7.9919000000000004E-2</c:v>
                </c:pt>
                <c:pt idx="636">
                  <c:v>7.9995999999999998E-2</c:v>
                </c:pt>
                <c:pt idx="637">
                  <c:v>7.9978999999999995E-2</c:v>
                </c:pt>
                <c:pt idx="638">
                  <c:v>7.9918000000000003E-2</c:v>
                </c:pt>
                <c:pt idx="639">
                  <c:v>7.9893000000000006E-2</c:v>
                </c:pt>
                <c:pt idx="640">
                  <c:v>7.9938999999999996E-2</c:v>
                </c:pt>
                <c:pt idx="641">
                  <c:v>8.0008999999999997E-2</c:v>
                </c:pt>
                <c:pt idx="642">
                  <c:v>8.0033999999999994E-2</c:v>
                </c:pt>
                <c:pt idx="643">
                  <c:v>8.0001000000000003E-2</c:v>
                </c:pt>
                <c:pt idx="644">
                  <c:v>7.9947000000000004E-2</c:v>
                </c:pt>
                <c:pt idx="645">
                  <c:v>7.9892000000000005E-2</c:v>
                </c:pt>
                <c:pt idx="646">
                  <c:v>7.9818E-2</c:v>
                </c:pt>
                <c:pt idx="647">
                  <c:v>7.9717999999999997E-2</c:v>
                </c:pt>
                <c:pt idx="648">
                  <c:v>7.9630000000000006E-2</c:v>
                </c:pt>
                <c:pt idx="649">
                  <c:v>7.9599000000000003E-2</c:v>
                </c:pt>
                <c:pt idx="650">
                  <c:v>7.9618999999999995E-2</c:v>
                </c:pt>
                <c:pt idx="651">
                  <c:v>7.9647999999999997E-2</c:v>
                </c:pt>
                <c:pt idx="652">
                  <c:v>7.9645999999999995E-2</c:v>
                </c:pt>
                <c:pt idx="653">
                  <c:v>7.9611000000000001E-2</c:v>
                </c:pt>
                <c:pt idx="654">
                  <c:v>7.9560000000000006E-2</c:v>
                </c:pt>
                <c:pt idx="655">
                  <c:v>7.9524999999999998E-2</c:v>
                </c:pt>
                <c:pt idx="656">
                  <c:v>7.9537999999999998E-2</c:v>
                </c:pt>
                <c:pt idx="657">
                  <c:v>7.9594999999999999E-2</c:v>
                </c:pt>
                <c:pt idx="658">
                  <c:v>7.9655000000000004E-2</c:v>
                </c:pt>
                <c:pt idx="659">
                  <c:v>7.9675999999999997E-2</c:v>
                </c:pt>
                <c:pt idx="660">
                  <c:v>7.9657000000000006E-2</c:v>
                </c:pt>
                <c:pt idx="661">
                  <c:v>7.9646999999999996E-2</c:v>
                </c:pt>
                <c:pt idx="662">
                  <c:v>7.9696000000000003E-2</c:v>
                </c:pt>
                <c:pt idx="663">
                  <c:v>7.9821000000000003E-2</c:v>
                </c:pt>
                <c:pt idx="664">
                  <c:v>7.9991000000000007E-2</c:v>
                </c:pt>
                <c:pt idx="665">
                  <c:v>8.0153000000000002E-2</c:v>
                </c:pt>
                <c:pt idx="666">
                  <c:v>8.0263000000000001E-2</c:v>
                </c:pt>
                <c:pt idx="667">
                  <c:v>8.0325999999999995E-2</c:v>
                </c:pt>
                <c:pt idx="668">
                  <c:v>8.0379999999999993E-2</c:v>
                </c:pt>
                <c:pt idx="669">
                  <c:v>8.0449999999999994E-2</c:v>
                </c:pt>
                <c:pt idx="670">
                  <c:v>8.0503000000000005E-2</c:v>
                </c:pt>
                <c:pt idx="671">
                  <c:v>8.0481999999999998E-2</c:v>
                </c:pt>
                <c:pt idx="672">
                  <c:v>8.0380999999999994E-2</c:v>
                </c:pt>
                <c:pt idx="673">
                  <c:v>8.0259999999999998E-2</c:v>
                </c:pt>
                <c:pt idx="674">
                  <c:v>8.0193E-2</c:v>
                </c:pt>
                <c:pt idx="675">
                  <c:v>8.0198000000000005E-2</c:v>
                </c:pt>
                <c:pt idx="676">
                  <c:v>8.0237000000000003E-2</c:v>
                </c:pt>
                <c:pt idx="677">
                  <c:v>8.0266000000000004E-2</c:v>
                </c:pt>
                <c:pt idx="678">
                  <c:v>8.0272999999999997E-2</c:v>
                </c:pt>
                <c:pt idx="679">
                  <c:v>8.0268000000000006E-2</c:v>
                </c:pt>
                <c:pt idx="680">
                  <c:v>8.0263000000000001E-2</c:v>
                </c:pt>
                <c:pt idx="681">
                  <c:v>8.0258999999999997E-2</c:v>
                </c:pt>
                <c:pt idx="682">
                  <c:v>8.0259999999999998E-2</c:v>
                </c:pt>
                <c:pt idx="683">
                  <c:v>8.0277000000000001E-2</c:v>
                </c:pt>
                <c:pt idx="684">
                  <c:v>8.0311999999999995E-2</c:v>
                </c:pt>
                <c:pt idx="685">
                  <c:v>8.0345E-2</c:v>
                </c:pt>
                <c:pt idx="686">
                  <c:v>8.0342999999999998E-2</c:v>
                </c:pt>
                <c:pt idx="687">
                  <c:v>8.0280000000000004E-2</c:v>
                </c:pt>
                <c:pt idx="688">
                  <c:v>8.0154000000000003E-2</c:v>
                </c:pt>
                <c:pt idx="689">
                  <c:v>7.9990000000000006E-2</c:v>
                </c:pt>
                <c:pt idx="690">
                  <c:v>7.9823000000000005E-2</c:v>
                </c:pt>
                <c:pt idx="691">
                  <c:v>7.9686999999999994E-2</c:v>
                </c:pt>
                <c:pt idx="692">
                  <c:v>7.9592999999999997E-2</c:v>
                </c:pt>
                <c:pt idx="693">
                  <c:v>7.9542000000000002E-2</c:v>
                </c:pt>
                <c:pt idx="694">
                  <c:v>7.9533999999999994E-2</c:v>
                </c:pt>
                <c:pt idx="695">
                  <c:v>7.9593999999999998E-2</c:v>
                </c:pt>
                <c:pt idx="696">
                  <c:v>7.9746999999999998E-2</c:v>
                </c:pt>
                <c:pt idx="697">
                  <c:v>7.9971E-2</c:v>
                </c:pt>
                <c:pt idx="698">
                  <c:v>8.0191999999999999E-2</c:v>
                </c:pt>
                <c:pt idx="699">
                  <c:v>8.0325999999999995E-2</c:v>
                </c:pt>
                <c:pt idx="700">
                  <c:v>8.0343999999999999E-2</c:v>
                </c:pt>
                <c:pt idx="701">
                  <c:v>8.0272999999999997E-2</c:v>
                </c:pt>
                <c:pt idx="702">
                  <c:v>8.0162999999999998E-2</c:v>
                </c:pt>
                <c:pt idx="703">
                  <c:v>8.0048999999999995E-2</c:v>
                </c:pt>
                <c:pt idx="704">
                  <c:v>7.9958000000000001E-2</c:v>
                </c:pt>
                <c:pt idx="705">
                  <c:v>7.9921000000000006E-2</c:v>
                </c:pt>
                <c:pt idx="706">
                  <c:v>7.9960000000000003E-2</c:v>
                </c:pt>
                <c:pt idx="707">
                  <c:v>8.0063999999999996E-2</c:v>
                </c:pt>
                <c:pt idx="708">
                  <c:v>8.0179E-2</c:v>
                </c:pt>
                <c:pt idx="709">
                  <c:v>8.0242999999999995E-2</c:v>
                </c:pt>
                <c:pt idx="710">
                  <c:v>8.0237000000000003E-2</c:v>
                </c:pt>
                <c:pt idx="711">
                  <c:v>8.0179E-2</c:v>
                </c:pt>
                <c:pt idx="712">
                  <c:v>8.0097000000000002E-2</c:v>
                </c:pt>
                <c:pt idx="713">
                  <c:v>8.0008999999999997E-2</c:v>
                </c:pt>
                <c:pt idx="714">
                  <c:v>7.9935999999999993E-2</c:v>
                </c:pt>
                <c:pt idx="715">
                  <c:v>7.9909999999999995E-2</c:v>
                </c:pt>
                <c:pt idx="716">
                  <c:v>7.9947000000000004E-2</c:v>
                </c:pt>
                <c:pt idx="717">
                  <c:v>8.0015000000000003E-2</c:v>
                </c:pt>
                <c:pt idx="718">
                  <c:v>8.0052999999999999E-2</c:v>
                </c:pt>
                <c:pt idx="719">
                  <c:v>8.0018000000000006E-2</c:v>
                </c:pt>
                <c:pt idx="720">
                  <c:v>7.9908999999999994E-2</c:v>
                </c:pt>
                <c:pt idx="721">
                  <c:v>7.9767000000000005E-2</c:v>
                </c:pt>
                <c:pt idx="722">
                  <c:v>7.9659999999999995E-2</c:v>
                </c:pt>
                <c:pt idx="723">
                  <c:v>7.9642000000000004E-2</c:v>
                </c:pt>
                <c:pt idx="724">
                  <c:v>7.9711000000000004E-2</c:v>
                </c:pt>
                <c:pt idx="725">
                  <c:v>7.9786999999999997E-2</c:v>
                </c:pt>
                <c:pt idx="726">
                  <c:v>7.9769000000000007E-2</c:v>
                </c:pt>
                <c:pt idx="727">
                  <c:v>7.9629000000000005E-2</c:v>
                </c:pt>
                <c:pt idx="728">
                  <c:v>7.9436000000000007E-2</c:v>
                </c:pt>
                <c:pt idx="729">
                  <c:v>7.9286999999999996E-2</c:v>
                </c:pt>
                <c:pt idx="730">
                  <c:v>7.9231999999999997E-2</c:v>
                </c:pt>
                <c:pt idx="731">
                  <c:v>7.9257999999999995E-2</c:v>
                </c:pt>
                <c:pt idx="732">
                  <c:v>7.9303999999999999E-2</c:v>
                </c:pt>
                <c:pt idx="733">
                  <c:v>7.9299999999999995E-2</c:v>
                </c:pt>
                <c:pt idx="734">
                  <c:v>7.9189999999999997E-2</c:v>
                </c:pt>
                <c:pt idx="735">
                  <c:v>7.8981999999999997E-2</c:v>
                </c:pt>
                <c:pt idx="736">
                  <c:v>7.8752000000000003E-2</c:v>
                </c:pt>
                <c:pt idx="737">
                  <c:v>7.8600000000000003E-2</c:v>
                </c:pt>
                <c:pt idx="738">
                  <c:v>7.8578999999999996E-2</c:v>
                </c:pt>
                <c:pt idx="739">
                  <c:v>7.8656000000000004E-2</c:v>
                </c:pt>
                <c:pt idx="740">
                  <c:v>7.8737000000000001E-2</c:v>
                </c:pt>
                <c:pt idx="741">
                  <c:v>7.8733999999999998E-2</c:v>
                </c:pt>
                <c:pt idx="742">
                  <c:v>7.8621999999999997E-2</c:v>
                </c:pt>
                <c:pt idx="743">
                  <c:v>7.8448000000000004E-2</c:v>
                </c:pt>
                <c:pt idx="744">
                  <c:v>7.8294000000000002E-2</c:v>
                </c:pt>
                <c:pt idx="745">
                  <c:v>7.8208E-2</c:v>
                </c:pt>
                <c:pt idx="746">
                  <c:v>7.8174999999999994E-2</c:v>
                </c:pt>
                <c:pt idx="747">
                  <c:v>7.8144000000000005E-2</c:v>
                </c:pt>
                <c:pt idx="748">
                  <c:v>7.8064999999999996E-2</c:v>
                </c:pt>
                <c:pt idx="749">
                  <c:v>7.7919000000000002E-2</c:v>
                </c:pt>
                <c:pt idx="750">
                  <c:v>7.7717999999999995E-2</c:v>
                </c:pt>
                <c:pt idx="751">
                  <c:v>7.7498999999999998E-2</c:v>
                </c:pt>
                <c:pt idx="752">
                  <c:v>7.7301999999999996E-2</c:v>
                </c:pt>
                <c:pt idx="753">
                  <c:v>7.7147999999999994E-2</c:v>
                </c:pt>
                <c:pt idx="754">
                  <c:v>7.7040999999999998E-2</c:v>
                </c:pt>
                <c:pt idx="755">
                  <c:v>7.6987E-2</c:v>
                </c:pt>
                <c:pt idx="756">
                  <c:v>7.6988000000000001E-2</c:v>
                </c:pt>
                <c:pt idx="757">
                  <c:v>7.7022999999999994E-2</c:v>
                </c:pt>
                <c:pt idx="758">
                  <c:v>7.7049999999999993E-2</c:v>
                </c:pt>
                <c:pt idx="759">
                  <c:v>7.7041999999999999E-2</c:v>
                </c:pt>
                <c:pt idx="760">
                  <c:v>7.7004000000000003E-2</c:v>
                </c:pt>
                <c:pt idx="761">
                  <c:v>7.6951000000000006E-2</c:v>
                </c:pt>
                <c:pt idx="762">
                  <c:v>7.6873999999999998E-2</c:v>
                </c:pt>
                <c:pt idx="763">
                  <c:v>7.6758999999999994E-2</c:v>
                </c:pt>
                <c:pt idx="764">
                  <c:v>7.6607999999999996E-2</c:v>
                </c:pt>
                <c:pt idx="765">
                  <c:v>7.6452999999999993E-2</c:v>
                </c:pt>
                <c:pt idx="766">
                  <c:v>7.6325000000000004E-2</c:v>
                </c:pt>
                <c:pt idx="767">
                  <c:v>7.6244999999999993E-2</c:v>
                </c:pt>
                <c:pt idx="768">
                  <c:v>7.6216999999999993E-2</c:v>
                </c:pt>
                <c:pt idx="769">
                  <c:v>7.6225000000000001E-2</c:v>
                </c:pt>
                <c:pt idx="770">
                  <c:v>7.6230000000000006E-2</c:v>
                </c:pt>
                <c:pt idx="771">
                  <c:v>7.6197000000000001E-2</c:v>
                </c:pt>
                <c:pt idx="772">
                  <c:v>7.6125999999999999E-2</c:v>
                </c:pt>
                <c:pt idx="773">
                  <c:v>7.6050000000000006E-2</c:v>
                </c:pt>
                <c:pt idx="774">
                  <c:v>7.5996999999999995E-2</c:v>
                </c:pt>
                <c:pt idx="775">
                  <c:v>7.5944999999999999E-2</c:v>
                </c:pt>
                <c:pt idx="776">
                  <c:v>7.5839000000000004E-2</c:v>
                </c:pt>
                <c:pt idx="777">
                  <c:v>7.5652999999999998E-2</c:v>
                </c:pt>
                <c:pt idx="778">
                  <c:v>7.5435000000000002E-2</c:v>
                </c:pt>
                <c:pt idx="779">
                  <c:v>7.5278999999999999E-2</c:v>
                </c:pt>
                <c:pt idx="780">
                  <c:v>7.5231000000000006E-2</c:v>
                </c:pt>
                <c:pt idx="781">
                  <c:v>7.5240000000000001E-2</c:v>
                </c:pt>
                <c:pt idx="782">
                  <c:v>7.5204999999999994E-2</c:v>
                </c:pt>
                <c:pt idx="783">
                  <c:v>7.5068999999999997E-2</c:v>
                </c:pt>
                <c:pt idx="784">
                  <c:v>7.4873999999999996E-2</c:v>
                </c:pt>
                <c:pt idx="785">
                  <c:v>7.4718000000000007E-2</c:v>
                </c:pt>
                <c:pt idx="786">
                  <c:v>7.4665999999999996E-2</c:v>
                </c:pt>
                <c:pt idx="787">
                  <c:v>7.4690000000000006E-2</c:v>
                </c:pt>
                <c:pt idx="788">
                  <c:v>7.4698000000000001E-2</c:v>
                </c:pt>
                <c:pt idx="789">
                  <c:v>7.4618000000000004E-2</c:v>
                </c:pt>
                <c:pt idx="790">
                  <c:v>7.4454999999999993E-2</c:v>
                </c:pt>
                <c:pt idx="791">
                  <c:v>7.4283000000000002E-2</c:v>
                </c:pt>
                <c:pt idx="792">
                  <c:v>7.4164999999999995E-2</c:v>
                </c:pt>
                <c:pt idx="793">
                  <c:v>7.4099999999999999E-2</c:v>
                </c:pt>
                <c:pt idx="794">
                  <c:v>7.4047000000000002E-2</c:v>
                </c:pt>
                <c:pt idx="795">
                  <c:v>7.3987999999999998E-2</c:v>
                </c:pt>
                <c:pt idx="796">
                  <c:v>7.3941000000000007E-2</c:v>
                </c:pt>
                <c:pt idx="797">
                  <c:v>7.3928999999999995E-2</c:v>
                </c:pt>
                <c:pt idx="798">
                  <c:v>7.3946999999999999E-2</c:v>
                </c:pt>
                <c:pt idx="799">
                  <c:v>7.3968000000000006E-2</c:v>
                </c:pt>
                <c:pt idx="800">
                  <c:v>7.3951000000000003E-2</c:v>
                </c:pt>
                <c:pt idx="801">
                  <c:v>7.3862999999999998E-2</c:v>
                </c:pt>
                <c:pt idx="802">
                  <c:v>7.3695999999999998E-2</c:v>
                </c:pt>
                <c:pt idx="803">
                  <c:v>7.3497000000000007E-2</c:v>
                </c:pt>
                <c:pt idx="804">
                  <c:v>7.3344000000000006E-2</c:v>
                </c:pt>
                <c:pt idx="805">
                  <c:v>7.3269000000000001E-2</c:v>
                </c:pt>
                <c:pt idx="806">
                  <c:v>7.3222999999999996E-2</c:v>
                </c:pt>
                <c:pt idx="807">
                  <c:v>7.3122000000000006E-2</c:v>
                </c:pt>
                <c:pt idx="808">
                  <c:v>7.2938000000000003E-2</c:v>
                </c:pt>
                <c:pt idx="809">
                  <c:v>7.2716000000000003E-2</c:v>
                </c:pt>
                <c:pt idx="810">
                  <c:v>7.2524000000000005E-2</c:v>
                </c:pt>
                <c:pt idx="811">
                  <c:v>7.2390999999999997E-2</c:v>
                </c:pt>
                <c:pt idx="812">
                  <c:v>7.2303000000000006E-2</c:v>
                </c:pt>
                <c:pt idx="813">
                  <c:v>7.2232000000000005E-2</c:v>
                </c:pt>
                <c:pt idx="814">
                  <c:v>7.2159000000000001E-2</c:v>
                </c:pt>
                <c:pt idx="815">
                  <c:v>7.2081000000000006E-2</c:v>
                </c:pt>
                <c:pt idx="816">
                  <c:v>7.2009000000000004E-2</c:v>
                </c:pt>
                <c:pt idx="817">
                  <c:v>7.1962999999999999E-2</c:v>
                </c:pt>
                <c:pt idx="818">
                  <c:v>7.1958999999999995E-2</c:v>
                </c:pt>
                <c:pt idx="819">
                  <c:v>7.1994000000000002E-2</c:v>
                </c:pt>
                <c:pt idx="820">
                  <c:v>7.2037000000000004E-2</c:v>
                </c:pt>
                <c:pt idx="821">
                  <c:v>7.2033E-2</c:v>
                </c:pt>
                <c:pt idx="822">
                  <c:v>7.1934999999999999E-2</c:v>
                </c:pt>
                <c:pt idx="823">
                  <c:v>7.1738999999999997E-2</c:v>
                </c:pt>
                <c:pt idx="824">
                  <c:v>7.1484000000000006E-2</c:v>
                </c:pt>
                <c:pt idx="825">
                  <c:v>7.1238999999999997E-2</c:v>
                </c:pt>
                <c:pt idx="826">
                  <c:v>7.1066000000000004E-2</c:v>
                </c:pt>
                <c:pt idx="827">
                  <c:v>7.0993000000000001E-2</c:v>
                </c:pt>
                <c:pt idx="828">
                  <c:v>7.0999999999999994E-2</c:v>
                </c:pt>
                <c:pt idx="829">
                  <c:v>7.1038000000000004E-2</c:v>
                </c:pt>
                <c:pt idx="830">
                  <c:v>7.1058999999999997E-2</c:v>
                </c:pt>
                <c:pt idx="831">
                  <c:v>7.1040000000000006E-2</c:v>
                </c:pt>
                <c:pt idx="832">
                  <c:v>7.0976999999999998E-2</c:v>
                </c:pt>
                <c:pt idx="833">
                  <c:v>7.0860999999999993E-2</c:v>
                </c:pt>
                <c:pt idx="834">
                  <c:v>7.0685999999999999E-2</c:v>
                </c:pt>
                <c:pt idx="835">
                  <c:v>7.0465E-2</c:v>
                </c:pt>
                <c:pt idx="836">
                  <c:v>7.0250999999999994E-2</c:v>
                </c:pt>
                <c:pt idx="837">
                  <c:v>7.0101999999999998E-2</c:v>
                </c:pt>
                <c:pt idx="838">
                  <c:v>7.0049E-2</c:v>
                </c:pt>
                <c:pt idx="839">
                  <c:v>7.0071999999999995E-2</c:v>
                </c:pt>
                <c:pt idx="840">
                  <c:v>7.0105000000000001E-2</c:v>
                </c:pt>
                <c:pt idx="841">
                  <c:v>7.0075999999999999E-2</c:v>
                </c:pt>
                <c:pt idx="842">
                  <c:v>6.9943000000000005E-2</c:v>
                </c:pt>
                <c:pt idx="843">
                  <c:v>6.9714999999999999E-2</c:v>
                </c:pt>
                <c:pt idx="844">
                  <c:v>6.9449999999999998E-2</c:v>
                </c:pt>
                <c:pt idx="845">
                  <c:v>6.9217000000000001E-2</c:v>
                </c:pt>
                <c:pt idx="846">
                  <c:v>6.9060999999999997E-2</c:v>
                </c:pt>
                <c:pt idx="847">
                  <c:v>6.8984000000000004E-2</c:v>
                </c:pt>
                <c:pt idx="848">
                  <c:v>6.8941000000000002E-2</c:v>
                </c:pt>
                <c:pt idx="849">
                  <c:v>6.8876999999999994E-2</c:v>
                </c:pt>
                <c:pt idx="850">
                  <c:v>6.8778000000000006E-2</c:v>
                </c:pt>
                <c:pt idx="851">
                  <c:v>6.8672999999999998E-2</c:v>
                </c:pt>
                <c:pt idx="852">
                  <c:v>6.8592E-2</c:v>
                </c:pt>
                <c:pt idx="853">
                  <c:v>6.8523000000000001E-2</c:v>
                </c:pt>
                <c:pt idx="854">
                  <c:v>6.8437999999999999E-2</c:v>
                </c:pt>
                <c:pt idx="855">
                  <c:v>6.8332000000000004E-2</c:v>
                </c:pt>
                <c:pt idx="856">
                  <c:v>6.8219000000000002E-2</c:v>
                </c:pt>
                <c:pt idx="857">
                  <c:v>6.8102999999999997E-2</c:v>
                </c:pt>
                <c:pt idx="858">
                  <c:v>6.7981E-2</c:v>
                </c:pt>
                <c:pt idx="859">
                  <c:v>6.7875000000000005E-2</c:v>
                </c:pt>
                <c:pt idx="860">
                  <c:v>6.7827999999999999E-2</c:v>
                </c:pt>
                <c:pt idx="861">
                  <c:v>6.7859000000000003E-2</c:v>
                </c:pt>
                <c:pt idx="862">
                  <c:v>6.7942000000000002E-2</c:v>
                </c:pt>
                <c:pt idx="863">
                  <c:v>6.8025000000000002E-2</c:v>
                </c:pt>
                <c:pt idx="864">
                  <c:v>6.8058999999999995E-2</c:v>
                </c:pt>
                <c:pt idx="865">
                  <c:v>6.8015000000000006E-2</c:v>
                </c:pt>
                <c:pt idx="866">
                  <c:v>6.7899000000000001E-2</c:v>
                </c:pt>
                <c:pt idx="867">
                  <c:v>6.7766000000000007E-2</c:v>
                </c:pt>
                <c:pt idx="868">
                  <c:v>6.7683999999999994E-2</c:v>
                </c:pt>
                <c:pt idx="869">
                  <c:v>6.7672999999999997E-2</c:v>
                </c:pt>
                <c:pt idx="870">
                  <c:v>6.7681000000000005E-2</c:v>
                </c:pt>
                <c:pt idx="871">
                  <c:v>6.7653000000000005E-2</c:v>
                </c:pt>
                <c:pt idx="872">
                  <c:v>6.7577999999999999E-2</c:v>
                </c:pt>
                <c:pt idx="873">
                  <c:v>6.7489999999999994E-2</c:v>
                </c:pt>
                <c:pt idx="874">
                  <c:v>6.7415000000000003E-2</c:v>
                </c:pt>
                <c:pt idx="875">
                  <c:v>6.7347000000000004E-2</c:v>
                </c:pt>
                <c:pt idx="876">
                  <c:v>6.7255999999999996E-2</c:v>
                </c:pt>
                <c:pt idx="877">
                  <c:v>6.7116999999999996E-2</c:v>
                </c:pt>
                <c:pt idx="878">
                  <c:v>6.6928000000000001E-2</c:v>
                </c:pt>
                <c:pt idx="879">
                  <c:v>6.6727999999999996E-2</c:v>
                </c:pt>
                <c:pt idx="880">
                  <c:v>6.6560999999999995E-2</c:v>
                </c:pt>
                <c:pt idx="881">
                  <c:v>6.6433000000000006E-2</c:v>
                </c:pt>
                <c:pt idx="882">
                  <c:v>6.6316E-2</c:v>
                </c:pt>
                <c:pt idx="883">
                  <c:v>6.6198999999999994E-2</c:v>
                </c:pt>
                <c:pt idx="884">
                  <c:v>6.6122E-2</c:v>
                </c:pt>
                <c:pt idx="885">
                  <c:v>6.6118999999999997E-2</c:v>
                </c:pt>
                <c:pt idx="886">
                  <c:v>6.6160999999999998E-2</c:v>
                </c:pt>
                <c:pt idx="887">
                  <c:v>6.6170999999999994E-2</c:v>
                </c:pt>
                <c:pt idx="888">
                  <c:v>6.6108E-2</c:v>
                </c:pt>
                <c:pt idx="889">
                  <c:v>6.6012000000000001E-2</c:v>
                </c:pt>
                <c:pt idx="890">
                  <c:v>6.5960000000000005E-2</c:v>
                </c:pt>
                <c:pt idx="891">
                  <c:v>6.5985000000000002E-2</c:v>
                </c:pt>
                <c:pt idx="892">
                  <c:v>6.6045999999999994E-2</c:v>
                </c:pt>
                <c:pt idx="893">
                  <c:v>6.6071000000000005E-2</c:v>
                </c:pt>
                <c:pt idx="894">
                  <c:v>6.6025E-2</c:v>
                </c:pt>
                <c:pt idx="895">
                  <c:v>6.5933000000000005E-2</c:v>
                </c:pt>
                <c:pt idx="896">
                  <c:v>6.5842999999999999E-2</c:v>
                </c:pt>
                <c:pt idx="897">
                  <c:v>6.5772999999999998E-2</c:v>
                </c:pt>
                <c:pt idx="898">
                  <c:v>6.5716999999999998E-2</c:v>
                </c:pt>
                <c:pt idx="899">
                  <c:v>6.5683000000000005E-2</c:v>
                </c:pt>
                <c:pt idx="900">
                  <c:v>6.5689999999999998E-2</c:v>
                </c:pt>
                <c:pt idx="901">
                  <c:v>6.5728999999999996E-2</c:v>
                </c:pt>
                <c:pt idx="902">
                  <c:v>6.5757999999999997E-2</c:v>
                </c:pt>
                <c:pt idx="903">
                  <c:v>6.5756999999999996E-2</c:v>
                </c:pt>
                <c:pt idx="904">
                  <c:v>6.5747E-2</c:v>
                </c:pt>
                <c:pt idx="905">
                  <c:v>6.5742999999999996E-2</c:v>
                </c:pt>
                <c:pt idx="906">
                  <c:v>6.5716999999999998E-2</c:v>
                </c:pt>
                <c:pt idx="907">
                  <c:v>6.5629999999999994E-2</c:v>
                </c:pt>
                <c:pt idx="908">
                  <c:v>6.5488000000000005E-2</c:v>
                </c:pt>
                <c:pt idx="909">
                  <c:v>6.5327999999999997E-2</c:v>
                </c:pt>
                <c:pt idx="910">
                  <c:v>6.5175999999999998E-2</c:v>
                </c:pt>
                <c:pt idx="911">
                  <c:v>6.5027000000000001E-2</c:v>
                </c:pt>
                <c:pt idx="912">
                  <c:v>6.4874000000000001E-2</c:v>
                </c:pt>
                <c:pt idx="913">
                  <c:v>6.4736000000000002E-2</c:v>
                </c:pt>
                <c:pt idx="914">
                  <c:v>6.4641000000000004E-2</c:v>
                </c:pt>
                <c:pt idx="915">
                  <c:v>6.4605999999999997E-2</c:v>
                </c:pt>
                <c:pt idx="916">
                  <c:v>6.4612000000000003E-2</c:v>
                </c:pt>
                <c:pt idx="917">
                  <c:v>6.4619999999999997E-2</c:v>
                </c:pt>
                <c:pt idx="918">
                  <c:v>6.4588999999999994E-2</c:v>
                </c:pt>
                <c:pt idx="919">
                  <c:v>6.4513000000000001E-2</c:v>
                </c:pt>
                <c:pt idx="920">
                  <c:v>6.4421000000000006E-2</c:v>
                </c:pt>
                <c:pt idx="921">
                  <c:v>6.4354999999999996E-2</c:v>
                </c:pt>
                <c:pt idx="922">
                  <c:v>6.4340999999999995E-2</c:v>
                </c:pt>
                <c:pt idx="923">
                  <c:v>6.4392000000000005E-2</c:v>
                </c:pt>
                <c:pt idx="924">
                  <c:v>6.4500000000000002E-2</c:v>
                </c:pt>
                <c:pt idx="925">
                  <c:v>6.4616999999999994E-2</c:v>
                </c:pt>
                <c:pt idx="926">
                  <c:v>6.4663999999999999E-2</c:v>
                </c:pt>
                <c:pt idx="927">
                  <c:v>6.4601000000000006E-2</c:v>
                </c:pt>
                <c:pt idx="928">
                  <c:v>6.4460000000000003E-2</c:v>
                </c:pt>
                <c:pt idx="929">
                  <c:v>6.4310999999999993E-2</c:v>
                </c:pt>
                <c:pt idx="930">
                  <c:v>6.4199999999999993E-2</c:v>
                </c:pt>
                <c:pt idx="931">
                  <c:v>6.4130999999999994E-2</c:v>
                </c:pt>
                <c:pt idx="932">
                  <c:v>6.4102999999999993E-2</c:v>
                </c:pt>
                <c:pt idx="933">
                  <c:v>6.4114000000000004E-2</c:v>
                </c:pt>
                <c:pt idx="934">
                  <c:v>6.4141000000000004E-2</c:v>
                </c:pt>
                <c:pt idx="935">
                  <c:v>6.4143000000000006E-2</c:v>
                </c:pt>
                <c:pt idx="936">
                  <c:v>6.4093999999999998E-2</c:v>
                </c:pt>
                <c:pt idx="937">
                  <c:v>6.4002000000000003E-2</c:v>
                </c:pt>
                <c:pt idx="938">
                  <c:v>6.3891000000000003E-2</c:v>
                </c:pt>
                <c:pt idx="939">
                  <c:v>6.3779000000000002E-2</c:v>
                </c:pt>
                <c:pt idx="940">
                  <c:v>6.3672000000000006E-2</c:v>
                </c:pt>
                <c:pt idx="941">
                  <c:v>6.3571000000000003E-2</c:v>
                </c:pt>
                <c:pt idx="942">
                  <c:v>6.3474000000000003E-2</c:v>
                </c:pt>
                <c:pt idx="943">
                  <c:v>6.3369999999999996E-2</c:v>
                </c:pt>
                <c:pt idx="944">
                  <c:v>6.3242999999999994E-2</c:v>
                </c:pt>
                <c:pt idx="945">
                  <c:v>6.3089000000000006E-2</c:v>
                </c:pt>
                <c:pt idx="946">
                  <c:v>6.2926999999999997E-2</c:v>
                </c:pt>
                <c:pt idx="947">
                  <c:v>6.2797000000000006E-2</c:v>
                </c:pt>
                <c:pt idx="948">
                  <c:v>6.2728999999999993E-2</c:v>
                </c:pt>
                <c:pt idx="949">
                  <c:v>6.2711000000000003E-2</c:v>
                </c:pt>
                <c:pt idx="950">
                  <c:v>6.2690999999999997E-2</c:v>
                </c:pt>
                <c:pt idx="951">
                  <c:v>6.2631999999999993E-2</c:v>
                </c:pt>
                <c:pt idx="952">
                  <c:v>6.2539999999999998E-2</c:v>
                </c:pt>
                <c:pt idx="953">
                  <c:v>6.2447999999999997E-2</c:v>
                </c:pt>
                <c:pt idx="954">
                  <c:v>6.2358999999999998E-2</c:v>
                </c:pt>
                <c:pt idx="955">
                  <c:v>6.2246999999999997E-2</c:v>
                </c:pt>
                <c:pt idx="956">
                  <c:v>6.2101000000000003E-2</c:v>
                </c:pt>
                <c:pt idx="957">
                  <c:v>6.1955000000000003E-2</c:v>
                </c:pt>
                <c:pt idx="958">
                  <c:v>6.1863000000000001E-2</c:v>
                </c:pt>
                <c:pt idx="959">
                  <c:v>6.1844000000000003E-2</c:v>
                </c:pt>
                <c:pt idx="960">
                  <c:v>6.1852999999999998E-2</c:v>
                </c:pt>
                <c:pt idx="961">
                  <c:v>6.1825999999999999E-2</c:v>
                </c:pt>
                <c:pt idx="962">
                  <c:v>6.173E-2</c:v>
                </c:pt>
                <c:pt idx="963">
                  <c:v>6.1586000000000002E-2</c:v>
                </c:pt>
                <c:pt idx="964">
                  <c:v>6.1443999999999999E-2</c:v>
                </c:pt>
                <c:pt idx="965">
                  <c:v>6.1332999999999999E-2</c:v>
                </c:pt>
                <c:pt idx="966">
                  <c:v>6.1252000000000001E-2</c:v>
                </c:pt>
                <c:pt idx="967">
                  <c:v>6.1185999999999997E-2</c:v>
                </c:pt>
                <c:pt idx="968">
                  <c:v>6.1122999999999997E-2</c:v>
                </c:pt>
                <c:pt idx="969">
                  <c:v>6.1069999999999999E-2</c:v>
                </c:pt>
                <c:pt idx="970">
                  <c:v>6.1033999999999998E-2</c:v>
                </c:pt>
                <c:pt idx="971">
                  <c:v>6.0997000000000003E-2</c:v>
                </c:pt>
                <c:pt idx="972">
                  <c:v>6.0927000000000002E-2</c:v>
                </c:pt>
                <c:pt idx="973">
                  <c:v>6.0807E-2</c:v>
                </c:pt>
                <c:pt idx="974">
                  <c:v>6.0672999999999998E-2</c:v>
                </c:pt>
                <c:pt idx="975">
                  <c:v>6.0579000000000001E-2</c:v>
                </c:pt>
                <c:pt idx="976">
                  <c:v>6.0532000000000002E-2</c:v>
                </c:pt>
                <c:pt idx="977">
                  <c:v>6.0475000000000001E-2</c:v>
                </c:pt>
                <c:pt idx="978">
                  <c:v>6.0346999999999998E-2</c:v>
                </c:pt>
                <c:pt idx="979">
                  <c:v>6.0158000000000003E-2</c:v>
                </c:pt>
                <c:pt idx="980">
                  <c:v>5.9962000000000001E-2</c:v>
                </c:pt>
                <c:pt idx="981">
                  <c:v>5.9797000000000003E-2</c:v>
                </c:pt>
                <c:pt idx="982">
                  <c:v>5.9665999999999997E-2</c:v>
                </c:pt>
                <c:pt idx="983">
                  <c:v>5.9567000000000002E-2</c:v>
                </c:pt>
                <c:pt idx="984">
                  <c:v>5.9514999999999998E-2</c:v>
                </c:pt>
                <c:pt idx="985">
                  <c:v>5.9515999999999999E-2</c:v>
                </c:pt>
                <c:pt idx="986">
                  <c:v>5.9547999999999997E-2</c:v>
                </c:pt>
                <c:pt idx="987">
                  <c:v>5.9582999999999997E-2</c:v>
                </c:pt>
                <c:pt idx="988">
                  <c:v>5.9602000000000002E-2</c:v>
                </c:pt>
                <c:pt idx="989">
                  <c:v>5.9594000000000001E-2</c:v>
                </c:pt>
                <c:pt idx="990">
                  <c:v>5.9553000000000002E-2</c:v>
                </c:pt>
                <c:pt idx="991">
                  <c:v>5.9489E-2</c:v>
                </c:pt>
                <c:pt idx="992">
                  <c:v>5.9428000000000002E-2</c:v>
                </c:pt>
                <c:pt idx="993">
                  <c:v>5.9372000000000001E-2</c:v>
                </c:pt>
                <c:pt idx="994">
                  <c:v>5.9301E-2</c:v>
                </c:pt>
                <c:pt idx="995">
                  <c:v>5.9195999999999999E-2</c:v>
                </c:pt>
                <c:pt idx="996">
                  <c:v>5.9077999999999999E-2</c:v>
                </c:pt>
                <c:pt idx="997">
                  <c:v>5.8983000000000001E-2</c:v>
                </c:pt>
                <c:pt idx="998">
                  <c:v>5.8925999999999999E-2</c:v>
                </c:pt>
                <c:pt idx="999">
                  <c:v>5.8885E-2</c:v>
                </c:pt>
                <c:pt idx="1000">
                  <c:v>5.8833999999999997E-2</c:v>
                </c:pt>
                <c:pt idx="1001">
                  <c:v>5.8771999999999998E-2</c:v>
                </c:pt>
                <c:pt idx="1002">
                  <c:v>5.8722000000000003E-2</c:v>
                </c:pt>
                <c:pt idx="1003">
                  <c:v>5.8699000000000001E-2</c:v>
                </c:pt>
                <c:pt idx="1004">
                  <c:v>5.8680999999999997E-2</c:v>
                </c:pt>
                <c:pt idx="1005">
                  <c:v>5.8630000000000002E-2</c:v>
                </c:pt>
                <c:pt idx="1006">
                  <c:v>5.8542999999999998E-2</c:v>
                </c:pt>
                <c:pt idx="1007">
                  <c:v>5.8466999999999998E-2</c:v>
                </c:pt>
                <c:pt idx="1008">
                  <c:v>5.8453999999999999E-2</c:v>
                </c:pt>
                <c:pt idx="1009">
                  <c:v>5.8500000000000003E-2</c:v>
                </c:pt>
                <c:pt idx="1010">
                  <c:v>5.8550999999999999E-2</c:v>
                </c:pt>
                <c:pt idx="1011">
                  <c:v>5.8561000000000002E-2</c:v>
                </c:pt>
                <c:pt idx="1012">
                  <c:v>5.8534999999999997E-2</c:v>
                </c:pt>
                <c:pt idx="1013">
                  <c:v>5.8515999999999999E-2</c:v>
                </c:pt>
                <c:pt idx="1014">
                  <c:v>5.8555999999999997E-2</c:v>
                </c:pt>
                <c:pt idx="1015">
                  <c:v>5.8673000000000003E-2</c:v>
                </c:pt>
                <c:pt idx="1016">
                  <c:v>5.8834999999999998E-2</c:v>
                </c:pt>
                <c:pt idx="1017">
                  <c:v>5.8969000000000001E-2</c:v>
                </c:pt>
                <c:pt idx="1018">
                  <c:v>5.9013000000000003E-2</c:v>
                </c:pt>
                <c:pt idx="1019">
                  <c:v>5.8964999999999997E-2</c:v>
                </c:pt>
                <c:pt idx="1020">
                  <c:v>5.8874000000000003E-2</c:v>
                </c:pt>
                <c:pt idx="1021">
                  <c:v>5.8796000000000001E-2</c:v>
                </c:pt>
                <c:pt idx="1022">
                  <c:v>5.8767E-2</c:v>
                </c:pt>
                <c:pt idx="1023">
                  <c:v>5.8793999999999999E-2</c:v>
                </c:pt>
                <c:pt idx="1024">
                  <c:v>5.8860000000000003E-2</c:v>
                </c:pt>
                <c:pt idx="1025">
                  <c:v>5.8925999999999999E-2</c:v>
                </c:pt>
                <c:pt idx="1026">
                  <c:v>5.8961E-2</c:v>
                </c:pt>
                <c:pt idx="1027">
                  <c:v>5.8971999999999997E-2</c:v>
                </c:pt>
                <c:pt idx="1028">
                  <c:v>5.8982E-2</c:v>
                </c:pt>
                <c:pt idx="1029">
                  <c:v>5.8991000000000002E-2</c:v>
                </c:pt>
                <c:pt idx="1030">
                  <c:v>5.8970000000000002E-2</c:v>
                </c:pt>
                <c:pt idx="1031">
                  <c:v>5.8890999999999999E-2</c:v>
                </c:pt>
                <c:pt idx="1032">
                  <c:v>5.8755000000000002E-2</c:v>
                </c:pt>
                <c:pt idx="1033">
                  <c:v>5.8582000000000002E-2</c:v>
                </c:pt>
                <c:pt idx="1034">
                  <c:v>5.8413E-2</c:v>
                </c:pt>
                <c:pt idx="1035">
                  <c:v>5.8298999999999997E-2</c:v>
                </c:pt>
                <c:pt idx="1036">
                  <c:v>5.8266999999999999E-2</c:v>
                </c:pt>
                <c:pt idx="1037">
                  <c:v>5.8282E-2</c:v>
                </c:pt>
                <c:pt idx="1038">
                  <c:v>5.8269000000000001E-2</c:v>
                </c:pt>
                <c:pt idx="1039">
                  <c:v>5.8178000000000001E-2</c:v>
                </c:pt>
                <c:pt idx="1040">
                  <c:v>5.8019000000000001E-2</c:v>
                </c:pt>
                <c:pt idx="1041">
                  <c:v>5.7819000000000002E-2</c:v>
                </c:pt>
                <c:pt idx="1042">
                  <c:v>5.7599999999999998E-2</c:v>
                </c:pt>
                <c:pt idx="1043">
                  <c:v>5.7381000000000001E-2</c:v>
                </c:pt>
                <c:pt idx="1044">
                  <c:v>5.7188000000000003E-2</c:v>
                </c:pt>
                <c:pt idx="1045">
                  <c:v>5.7023999999999998E-2</c:v>
                </c:pt>
                <c:pt idx="1046">
                  <c:v>5.6869000000000003E-2</c:v>
                </c:pt>
                <c:pt idx="1047">
                  <c:v>5.6711999999999999E-2</c:v>
                </c:pt>
                <c:pt idx="1048">
                  <c:v>5.6562000000000001E-2</c:v>
                </c:pt>
                <c:pt idx="1049">
                  <c:v>5.6429E-2</c:v>
                </c:pt>
                <c:pt idx="1050">
                  <c:v>5.6295999999999999E-2</c:v>
                </c:pt>
                <c:pt idx="1051">
                  <c:v>5.6148999999999998E-2</c:v>
                </c:pt>
                <c:pt idx="1052">
                  <c:v>5.5995999999999997E-2</c:v>
                </c:pt>
                <c:pt idx="1053">
                  <c:v>5.5858999999999999E-2</c:v>
                </c:pt>
                <c:pt idx="1054">
                  <c:v>5.5745000000000003E-2</c:v>
                </c:pt>
                <c:pt idx="1055">
                  <c:v>5.5654000000000002E-2</c:v>
                </c:pt>
                <c:pt idx="1056">
                  <c:v>5.5599000000000003E-2</c:v>
                </c:pt>
                <c:pt idx="1057">
                  <c:v>5.5591000000000002E-2</c:v>
                </c:pt>
                <c:pt idx="1058">
                  <c:v>5.5619000000000002E-2</c:v>
                </c:pt>
                <c:pt idx="1059">
                  <c:v>5.5638E-2</c:v>
                </c:pt>
                <c:pt idx="1060">
                  <c:v>5.5599000000000003E-2</c:v>
                </c:pt>
                <c:pt idx="1061">
                  <c:v>5.5474000000000002E-2</c:v>
                </c:pt>
                <c:pt idx="1062">
                  <c:v>5.5267999999999998E-2</c:v>
                </c:pt>
                <c:pt idx="1063">
                  <c:v>5.5018999999999998E-2</c:v>
                </c:pt>
                <c:pt idx="1064">
                  <c:v>5.4788000000000003E-2</c:v>
                </c:pt>
                <c:pt idx="1065">
                  <c:v>5.4614000000000003E-2</c:v>
                </c:pt>
                <c:pt idx="1066">
                  <c:v>5.4489999999999997E-2</c:v>
                </c:pt>
                <c:pt idx="1067">
                  <c:v>5.4366999999999999E-2</c:v>
                </c:pt>
                <c:pt idx="1068">
                  <c:v>5.4186999999999999E-2</c:v>
                </c:pt>
                <c:pt idx="1069">
                  <c:v>5.3917E-2</c:v>
                </c:pt>
                <c:pt idx="1070">
                  <c:v>5.3572000000000002E-2</c:v>
                </c:pt>
                <c:pt idx="1071">
                  <c:v>5.3214999999999998E-2</c:v>
                </c:pt>
                <c:pt idx="1072">
                  <c:v>5.2915999999999998E-2</c:v>
                </c:pt>
                <c:pt idx="1073">
                  <c:v>5.2712000000000002E-2</c:v>
                </c:pt>
                <c:pt idx="1074">
                  <c:v>5.2594000000000002E-2</c:v>
                </c:pt>
                <c:pt idx="1075">
                  <c:v>5.2525000000000002E-2</c:v>
                </c:pt>
                <c:pt idx="1076">
                  <c:v>5.2463999999999997E-2</c:v>
                </c:pt>
                <c:pt idx="1077">
                  <c:v>5.2385000000000001E-2</c:v>
                </c:pt>
                <c:pt idx="1078">
                  <c:v>5.2288000000000001E-2</c:v>
                </c:pt>
                <c:pt idx="1079">
                  <c:v>5.2199000000000002E-2</c:v>
                </c:pt>
                <c:pt idx="1080">
                  <c:v>5.2134E-2</c:v>
                </c:pt>
                <c:pt idx="1081">
                  <c:v>5.2075000000000003E-2</c:v>
                </c:pt>
                <c:pt idx="1082">
                  <c:v>5.2009E-2</c:v>
                </c:pt>
                <c:pt idx="1083">
                  <c:v>5.1971999999999997E-2</c:v>
                </c:pt>
                <c:pt idx="1084">
                  <c:v>5.2027999999999998E-2</c:v>
                </c:pt>
                <c:pt idx="1085">
                  <c:v>5.2186999999999997E-2</c:v>
                </c:pt>
                <c:pt idx="1086">
                  <c:v>5.2378000000000001E-2</c:v>
                </c:pt>
                <c:pt idx="1087">
                  <c:v>5.2512999999999997E-2</c:v>
                </c:pt>
                <c:pt idx="1088">
                  <c:v>5.2569999999999999E-2</c:v>
                </c:pt>
                <c:pt idx="1089">
                  <c:v>5.2594000000000002E-2</c:v>
                </c:pt>
                <c:pt idx="1090">
                  <c:v>5.2630999999999997E-2</c:v>
                </c:pt>
                <c:pt idx="1091">
                  <c:v>5.2687999999999999E-2</c:v>
                </c:pt>
                <c:pt idx="1092">
                  <c:v>5.2734999999999997E-2</c:v>
                </c:pt>
                <c:pt idx="1093">
                  <c:v>5.2741000000000003E-2</c:v>
                </c:pt>
                <c:pt idx="1094">
                  <c:v>5.2704000000000001E-2</c:v>
                </c:pt>
                <c:pt idx="1095">
                  <c:v>5.2657000000000002E-2</c:v>
                </c:pt>
                <c:pt idx="1096">
                  <c:v>5.2635000000000001E-2</c:v>
                </c:pt>
                <c:pt idx="1097">
                  <c:v>5.2639999999999999E-2</c:v>
                </c:pt>
                <c:pt idx="1098">
                  <c:v>5.2646999999999999E-2</c:v>
                </c:pt>
                <c:pt idx="1099">
                  <c:v>5.2621000000000001E-2</c:v>
                </c:pt>
                <c:pt idx="1100">
                  <c:v>5.2568999999999998E-2</c:v>
                </c:pt>
                <c:pt idx="1101">
                  <c:v>5.2498000000000003E-2</c:v>
                </c:pt>
                <c:pt idx="1102">
                  <c:v>5.2413000000000001E-2</c:v>
                </c:pt>
                <c:pt idx="1103">
                  <c:v>5.2323000000000001E-2</c:v>
                </c:pt>
                <c:pt idx="1104">
                  <c:v>5.2256999999999998E-2</c:v>
                </c:pt>
                <c:pt idx="1105">
                  <c:v>5.2239000000000001E-2</c:v>
                </c:pt>
                <c:pt idx="1106">
                  <c:v>5.2270999999999998E-2</c:v>
                </c:pt>
                <c:pt idx="1107">
                  <c:v>5.2340999999999999E-2</c:v>
                </c:pt>
                <c:pt idx="1108">
                  <c:v>5.2435000000000002E-2</c:v>
                </c:pt>
                <c:pt idx="1109">
                  <c:v>5.2533999999999997E-2</c:v>
                </c:pt>
                <c:pt idx="1110">
                  <c:v>5.2603999999999998E-2</c:v>
                </c:pt>
                <c:pt idx="1111">
                  <c:v>5.2604999999999999E-2</c:v>
                </c:pt>
                <c:pt idx="1112">
                  <c:v>5.2519999999999997E-2</c:v>
                </c:pt>
                <c:pt idx="1113">
                  <c:v>5.2378000000000001E-2</c:v>
                </c:pt>
                <c:pt idx="1114">
                  <c:v>5.2233000000000002E-2</c:v>
                </c:pt>
                <c:pt idx="1115">
                  <c:v>5.2139999999999999E-2</c:v>
                </c:pt>
                <c:pt idx="1116">
                  <c:v>5.2123999999999997E-2</c:v>
                </c:pt>
                <c:pt idx="1117">
                  <c:v>5.2163000000000001E-2</c:v>
                </c:pt>
                <c:pt idx="1118">
                  <c:v>5.2211E-2</c:v>
                </c:pt>
                <c:pt idx="1119">
                  <c:v>5.2229999999999999E-2</c:v>
                </c:pt>
                <c:pt idx="1120">
                  <c:v>5.2212000000000001E-2</c:v>
                </c:pt>
                <c:pt idx="1121">
                  <c:v>5.2159999999999998E-2</c:v>
                </c:pt>
                <c:pt idx="1122">
                  <c:v>5.2082999999999997E-2</c:v>
                </c:pt>
                <c:pt idx="1123">
                  <c:v>5.1991999999999997E-2</c:v>
                </c:pt>
                <c:pt idx="1124">
                  <c:v>5.1908999999999997E-2</c:v>
                </c:pt>
                <c:pt idx="1125">
                  <c:v>5.1855999999999999E-2</c:v>
                </c:pt>
                <c:pt idx="1126">
                  <c:v>5.1836E-2</c:v>
                </c:pt>
                <c:pt idx="1127">
                  <c:v>5.1831000000000002E-2</c:v>
                </c:pt>
                <c:pt idx="1128">
                  <c:v>5.1816000000000001E-2</c:v>
                </c:pt>
                <c:pt idx="1129">
                  <c:v>5.1775000000000002E-2</c:v>
                </c:pt>
                <c:pt idx="1130">
                  <c:v>5.1709999999999999E-2</c:v>
                </c:pt>
                <c:pt idx="1131">
                  <c:v>5.1630000000000002E-2</c:v>
                </c:pt>
                <c:pt idx="1132">
                  <c:v>5.1529999999999999E-2</c:v>
                </c:pt>
                <c:pt idx="1133">
                  <c:v>5.1403999999999998E-2</c:v>
                </c:pt>
                <c:pt idx="1134">
                  <c:v>5.1257999999999998E-2</c:v>
                </c:pt>
                <c:pt idx="1135">
                  <c:v>5.1110000000000003E-2</c:v>
                </c:pt>
                <c:pt idx="1136">
                  <c:v>5.0950000000000002E-2</c:v>
                </c:pt>
                <c:pt idx="1137">
                  <c:v>5.0741000000000001E-2</c:v>
                </c:pt>
                <c:pt idx="1138">
                  <c:v>5.0472000000000003E-2</c:v>
                </c:pt>
                <c:pt idx="1139">
                  <c:v>5.0201000000000003E-2</c:v>
                </c:pt>
                <c:pt idx="1140">
                  <c:v>5.0005000000000001E-2</c:v>
                </c:pt>
                <c:pt idx="1141">
                  <c:v>4.9903000000000003E-2</c:v>
                </c:pt>
                <c:pt idx="1142">
                  <c:v>4.9839000000000001E-2</c:v>
                </c:pt>
                <c:pt idx="1143">
                  <c:v>4.9749000000000002E-2</c:v>
                </c:pt>
                <c:pt idx="1144">
                  <c:v>4.9619000000000003E-2</c:v>
                </c:pt>
                <c:pt idx="1145">
                  <c:v>4.9492000000000001E-2</c:v>
                </c:pt>
                <c:pt idx="1146">
                  <c:v>4.9419999999999999E-2</c:v>
                </c:pt>
                <c:pt idx="1147">
                  <c:v>4.9418999999999998E-2</c:v>
                </c:pt>
                <c:pt idx="1148">
                  <c:v>4.9443000000000001E-2</c:v>
                </c:pt>
                <c:pt idx="1149">
                  <c:v>4.9424000000000003E-2</c:v>
                </c:pt>
                <c:pt idx="1150">
                  <c:v>4.9352E-2</c:v>
                </c:pt>
                <c:pt idx="1151">
                  <c:v>4.9299000000000003E-2</c:v>
                </c:pt>
                <c:pt idx="1152">
                  <c:v>4.9339000000000001E-2</c:v>
                </c:pt>
                <c:pt idx="1153">
                  <c:v>4.9452999999999997E-2</c:v>
                </c:pt>
                <c:pt idx="1154">
                  <c:v>4.9555000000000002E-2</c:v>
                </c:pt>
                <c:pt idx="1155">
                  <c:v>4.9593999999999999E-2</c:v>
                </c:pt>
                <c:pt idx="1156">
                  <c:v>4.9593999999999999E-2</c:v>
                </c:pt>
                <c:pt idx="1157">
                  <c:v>4.9595E-2</c:v>
                </c:pt>
                <c:pt idx="1158">
                  <c:v>4.9609E-2</c:v>
                </c:pt>
                <c:pt idx="1159">
                  <c:v>4.9644000000000001E-2</c:v>
                </c:pt>
                <c:pt idx="1160">
                  <c:v>4.9714000000000001E-2</c:v>
                </c:pt>
                <c:pt idx="1161">
                  <c:v>4.9807999999999998E-2</c:v>
                </c:pt>
                <c:pt idx="1162">
                  <c:v>4.9877999999999999E-2</c:v>
                </c:pt>
                <c:pt idx="1163">
                  <c:v>4.9888000000000002E-2</c:v>
                </c:pt>
                <c:pt idx="1164">
                  <c:v>4.9856999999999999E-2</c:v>
                </c:pt>
                <c:pt idx="1165">
                  <c:v>4.9829999999999999E-2</c:v>
                </c:pt>
                <c:pt idx="1166">
                  <c:v>4.9827000000000003E-2</c:v>
                </c:pt>
                <c:pt idx="1167">
                  <c:v>4.9845E-2</c:v>
                </c:pt>
                <c:pt idx="1168">
                  <c:v>4.9870999999999999E-2</c:v>
                </c:pt>
                <c:pt idx="1169">
                  <c:v>4.9894000000000001E-2</c:v>
                </c:pt>
                <c:pt idx="1170">
                  <c:v>4.9897999999999998E-2</c:v>
                </c:pt>
                <c:pt idx="1171">
                  <c:v>4.9877999999999999E-2</c:v>
                </c:pt>
                <c:pt idx="1172">
                  <c:v>4.9842999999999998E-2</c:v>
                </c:pt>
                <c:pt idx="1173">
                  <c:v>4.9792999999999997E-2</c:v>
                </c:pt>
                <c:pt idx="1174">
                  <c:v>4.9718999999999999E-2</c:v>
                </c:pt>
                <c:pt idx="1175">
                  <c:v>4.9640999999999998E-2</c:v>
                </c:pt>
                <c:pt idx="1176">
                  <c:v>4.9607999999999999E-2</c:v>
                </c:pt>
                <c:pt idx="1177">
                  <c:v>4.9639999999999997E-2</c:v>
                </c:pt>
                <c:pt idx="1178">
                  <c:v>4.9696999999999998E-2</c:v>
                </c:pt>
                <c:pt idx="1179">
                  <c:v>4.9708000000000002E-2</c:v>
                </c:pt>
                <c:pt idx="1180">
                  <c:v>4.9643E-2</c:v>
                </c:pt>
                <c:pt idx="1181">
                  <c:v>4.9518E-2</c:v>
                </c:pt>
                <c:pt idx="1182">
                  <c:v>4.9377999999999998E-2</c:v>
                </c:pt>
                <c:pt idx="1183">
                  <c:v>4.9269E-2</c:v>
                </c:pt>
                <c:pt idx="1184">
                  <c:v>4.9227E-2</c:v>
                </c:pt>
                <c:pt idx="1185">
                  <c:v>4.9244000000000003E-2</c:v>
                </c:pt>
                <c:pt idx="1186">
                  <c:v>4.9271000000000002E-2</c:v>
                </c:pt>
                <c:pt idx="1187">
                  <c:v>4.9260999999999999E-2</c:v>
                </c:pt>
                <c:pt idx="1188">
                  <c:v>4.9218999999999999E-2</c:v>
                </c:pt>
                <c:pt idx="1189">
                  <c:v>4.9188000000000003E-2</c:v>
                </c:pt>
                <c:pt idx="1190">
                  <c:v>4.9188999999999997E-2</c:v>
                </c:pt>
                <c:pt idx="1191">
                  <c:v>4.9215000000000002E-2</c:v>
                </c:pt>
                <c:pt idx="1192">
                  <c:v>4.9250000000000002E-2</c:v>
                </c:pt>
                <c:pt idx="1193">
                  <c:v>4.9274999999999999E-2</c:v>
                </c:pt>
                <c:pt idx="1194">
                  <c:v>4.9265000000000003E-2</c:v>
                </c:pt>
                <c:pt idx="1195">
                  <c:v>4.9206E-2</c:v>
                </c:pt>
                <c:pt idx="1196">
                  <c:v>4.9126000000000003E-2</c:v>
                </c:pt>
                <c:pt idx="1197">
                  <c:v>4.9067E-2</c:v>
                </c:pt>
                <c:pt idx="1198">
                  <c:v>4.9037999999999998E-2</c:v>
                </c:pt>
                <c:pt idx="1199">
                  <c:v>4.9006000000000001E-2</c:v>
                </c:pt>
                <c:pt idx="1200">
                  <c:v>4.8939999999999997E-2</c:v>
                </c:pt>
                <c:pt idx="1201">
                  <c:v>4.8848000000000003E-2</c:v>
                </c:pt>
                <c:pt idx="1202">
                  <c:v>4.8762E-2</c:v>
                </c:pt>
                <c:pt idx="1203">
                  <c:v>4.8703999999999997E-2</c:v>
                </c:pt>
                <c:pt idx="1204">
                  <c:v>4.8673000000000001E-2</c:v>
                </c:pt>
                <c:pt idx="1205">
                  <c:v>4.8653000000000002E-2</c:v>
                </c:pt>
                <c:pt idx="1206">
                  <c:v>4.8620999999999998E-2</c:v>
                </c:pt>
                <c:pt idx="1207">
                  <c:v>4.8552999999999999E-2</c:v>
                </c:pt>
                <c:pt idx="1208">
                  <c:v>4.8454999999999998E-2</c:v>
                </c:pt>
                <c:pt idx="1209">
                  <c:v>4.8362000000000002E-2</c:v>
                </c:pt>
                <c:pt idx="1210">
                  <c:v>4.8314999999999997E-2</c:v>
                </c:pt>
                <c:pt idx="1211">
                  <c:v>4.8321999999999997E-2</c:v>
                </c:pt>
                <c:pt idx="1212">
                  <c:v>4.8344999999999999E-2</c:v>
                </c:pt>
                <c:pt idx="1213">
                  <c:v>4.8347000000000001E-2</c:v>
                </c:pt>
                <c:pt idx="1214">
                  <c:v>4.8339E-2</c:v>
                </c:pt>
                <c:pt idx="1215">
                  <c:v>4.8379999999999999E-2</c:v>
                </c:pt>
                <c:pt idx="1216">
                  <c:v>4.8506000000000001E-2</c:v>
                </c:pt>
                <c:pt idx="1217">
                  <c:v>4.8675000000000003E-2</c:v>
                </c:pt>
                <c:pt idx="1218">
                  <c:v>4.8786000000000003E-2</c:v>
                </c:pt>
                <c:pt idx="1219">
                  <c:v>4.8772000000000003E-2</c:v>
                </c:pt>
                <c:pt idx="1220">
                  <c:v>4.8654999999999997E-2</c:v>
                </c:pt>
                <c:pt idx="1221">
                  <c:v>4.8512E-2</c:v>
                </c:pt>
                <c:pt idx="1222">
                  <c:v>4.8397999999999997E-2</c:v>
                </c:pt>
                <c:pt idx="1223">
                  <c:v>4.8311E-2</c:v>
                </c:pt>
                <c:pt idx="1224">
                  <c:v>4.8214E-2</c:v>
                </c:pt>
                <c:pt idx="1225">
                  <c:v>4.8082E-2</c:v>
                </c:pt>
                <c:pt idx="1226">
                  <c:v>4.7931000000000001E-2</c:v>
                </c:pt>
                <c:pt idx="1227">
                  <c:v>4.7803999999999999E-2</c:v>
                </c:pt>
                <c:pt idx="1228">
                  <c:v>4.7739999999999998E-2</c:v>
                </c:pt>
                <c:pt idx="1229">
                  <c:v>4.7731999999999997E-2</c:v>
                </c:pt>
                <c:pt idx="1230">
                  <c:v>4.7737000000000002E-2</c:v>
                </c:pt>
                <c:pt idx="1231">
                  <c:v>4.7711999999999997E-2</c:v>
                </c:pt>
                <c:pt idx="1232">
                  <c:v>4.7646000000000001E-2</c:v>
                </c:pt>
                <c:pt idx="1233">
                  <c:v>4.7566999999999998E-2</c:v>
                </c:pt>
                <c:pt idx="1234">
                  <c:v>4.7509999999999997E-2</c:v>
                </c:pt>
                <c:pt idx="1235">
                  <c:v>4.7502999999999997E-2</c:v>
                </c:pt>
                <c:pt idx="1236">
                  <c:v>4.7543000000000002E-2</c:v>
                </c:pt>
                <c:pt idx="1237">
                  <c:v>4.7595999999999999E-2</c:v>
                </c:pt>
                <c:pt idx="1238">
                  <c:v>4.7621999999999998E-2</c:v>
                </c:pt>
                <c:pt idx="1239">
                  <c:v>4.7594999999999998E-2</c:v>
                </c:pt>
                <c:pt idx="1240">
                  <c:v>4.752E-2</c:v>
                </c:pt>
                <c:pt idx="1241">
                  <c:v>4.743E-2</c:v>
                </c:pt>
                <c:pt idx="1242">
                  <c:v>4.7373999999999999E-2</c:v>
                </c:pt>
                <c:pt idx="1243">
                  <c:v>4.7390000000000002E-2</c:v>
                </c:pt>
                <c:pt idx="1244">
                  <c:v>4.7466000000000001E-2</c:v>
                </c:pt>
                <c:pt idx="1245">
                  <c:v>4.7528000000000001E-2</c:v>
                </c:pt>
                <c:pt idx="1246">
                  <c:v>4.7495999999999997E-2</c:v>
                </c:pt>
                <c:pt idx="1247">
                  <c:v>4.7357000000000003E-2</c:v>
                </c:pt>
                <c:pt idx="1248">
                  <c:v>4.7176000000000003E-2</c:v>
                </c:pt>
                <c:pt idx="1249">
                  <c:v>4.7023000000000002E-2</c:v>
                </c:pt>
                <c:pt idx="1250">
                  <c:v>4.6920000000000003E-2</c:v>
                </c:pt>
                <c:pt idx="1251">
                  <c:v>4.6850999999999997E-2</c:v>
                </c:pt>
                <c:pt idx="1252">
                  <c:v>4.6801000000000002E-2</c:v>
                </c:pt>
                <c:pt idx="1253">
                  <c:v>4.6773000000000002E-2</c:v>
                </c:pt>
                <c:pt idx="1254">
                  <c:v>4.6762999999999999E-2</c:v>
                </c:pt>
                <c:pt idx="1255">
                  <c:v>4.6748999999999999E-2</c:v>
                </c:pt>
                <c:pt idx="1256">
                  <c:v>4.6697000000000002E-2</c:v>
                </c:pt>
                <c:pt idx="1257">
                  <c:v>4.6584E-2</c:v>
                </c:pt>
                <c:pt idx="1258">
                  <c:v>4.6426000000000002E-2</c:v>
                </c:pt>
                <c:pt idx="1259">
                  <c:v>4.6281999999999997E-2</c:v>
                </c:pt>
                <c:pt idx="1260">
                  <c:v>4.6211000000000002E-2</c:v>
                </c:pt>
                <c:pt idx="1261">
                  <c:v>4.6220999999999998E-2</c:v>
                </c:pt>
                <c:pt idx="1262">
                  <c:v>4.6273000000000002E-2</c:v>
                </c:pt>
                <c:pt idx="1263">
                  <c:v>4.6323999999999997E-2</c:v>
                </c:pt>
                <c:pt idx="1264">
                  <c:v>4.6355E-2</c:v>
                </c:pt>
                <c:pt idx="1265">
                  <c:v>4.6359999999999998E-2</c:v>
                </c:pt>
                <c:pt idx="1266">
                  <c:v>4.6332999999999999E-2</c:v>
                </c:pt>
                <c:pt idx="1267">
                  <c:v>4.6276999999999999E-2</c:v>
                </c:pt>
                <c:pt idx="1268">
                  <c:v>4.6203000000000001E-2</c:v>
                </c:pt>
                <c:pt idx="1269">
                  <c:v>4.6110999999999999E-2</c:v>
                </c:pt>
                <c:pt idx="1270">
                  <c:v>4.5991999999999998E-2</c:v>
                </c:pt>
                <c:pt idx="1271">
                  <c:v>4.5850000000000002E-2</c:v>
                </c:pt>
                <c:pt idx="1272">
                  <c:v>4.5711000000000002E-2</c:v>
                </c:pt>
                <c:pt idx="1273">
                  <c:v>4.5598E-2</c:v>
                </c:pt>
                <c:pt idx="1274">
                  <c:v>4.5508E-2</c:v>
                </c:pt>
                <c:pt idx="1275">
                  <c:v>4.5432E-2</c:v>
                </c:pt>
                <c:pt idx="1276">
                  <c:v>4.5380999999999998E-2</c:v>
                </c:pt>
                <c:pt idx="1277">
                  <c:v>4.5371000000000002E-2</c:v>
                </c:pt>
                <c:pt idx="1278">
                  <c:v>4.5404E-2</c:v>
                </c:pt>
                <c:pt idx="1279">
                  <c:v>4.5456999999999997E-2</c:v>
                </c:pt>
                <c:pt idx="1280">
                  <c:v>4.5498999999999998E-2</c:v>
                </c:pt>
                <c:pt idx="1281">
                  <c:v>4.5497999999999997E-2</c:v>
                </c:pt>
                <c:pt idx="1282">
                  <c:v>4.5440000000000001E-2</c:v>
                </c:pt>
                <c:pt idx="1283">
                  <c:v>4.5338999999999997E-2</c:v>
                </c:pt>
                <c:pt idx="1284">
                  <c:v>4.5236999999999999E-2</c:v>
                </c:pt>
                <c:pt idx="1285">
                  <c:v>4.5175E-2</c:v>
                </c:pt>
                <c:pt idx="1286">
                  <c:v>4.5159999999999999E-2</c:v>
                </c:pt>
                <c:pt idx="1287">
                  <c:v>4.5168E-2</c:v>
                </c:pt>
                <c:pt idx="1288">
                  <c:v>4.5162000000000001E-2</c:v>
                </c:pt>
                <c:pt idx="1289">
                  <c:v>4.5115000000000002E-2</c:v>
                </c:pt>
                <c:pt idx="1290">
                  <c:v>4.5025999999999997E-2</c:v>
                </c:pt>
                <c:pt idx="1291">
                  <c:v>4.4928999999999997E-2</c:v>
                </c:pt>
                <c:pt idx="1292">
                  <c:v>4.4859999999999997E-2</c:v>
                </c:pt>
                <c:pt idx="1293">
                  <c:v>4.4826999999999999E-2</c:v>
                </c:pt>
                <c:pt idx="1294">
                  <c:v>4.4797999999999998E-2</c:v>
                </c:pt>
                <c:pt idx="1295">
                  <c:v>4.4747000000000002E-2</c:v>
                </c:pt>
                <c:pt idx="1296">
                  <c:v>4.4678000000000002E-2</c:v>
                </c:pt>
                <c:pt idx="1297">
                  <c:v>4.4613E-2</c:v>
                </c:pt>
                <c:pt idx="1298">
                  <c:v>4.4554000000000003E-2</c:v>
                </c:pt>
                <c:pt idx="1299">
                  <c:v>4.4492999999999998E-2</c:v>
                </c:pt>
                <c:pt idx="1300">
                  <c:v>4.4436999999999997E-2</c:v>
                </c:pt>
                <c:pt idx="1301">
                  <c:v>4.4401999999999997E-2</c:v>
                </c:pt>
                <c:pt idx="1302">
                  <c:v>4.4398E-2</c:v>
                </c:pt>
                <c:pt idx="1303">
                  <c:v>4.4415999999999997E-2</c:v>
                </c:pt>
                <c:pt idx="1304">
                  <c:v>4.4444999999999998E-2</c:v>
                </c:pt>
                <c:pt idx="1305">
                  <c:v>4.4488E-2</c:v>
                </c:pt>
                <c:pt idx="1306">
                  <c:v>4.4534999999999998E-2</c:v>
                </c:pt>
                <c:pt idx="1307">
                  <c:v>4.4556999999999999E-2</c:v>
                </c:pt>
                <c:pt idx="1308">
                  <c:v>4.4516E-2</c:v>
                </c:pt>
                <c:pt idx="1309">
                  <c:v>4.4393000000000002E-2</c:v>
                </c:pt>
                <c:pt idx="1310">
                  <c:v>4.4205000000000001E-2</c:v>
                </c:pt>
                <c:pt idx="1311">
                  <c:v>4.3983000000000001E-2</c:v>
                </c:pt>
                <c:pt idx="1312">
                  <c:v>4.3751999999999999E-2</c:v>
                </c:pt>
                <c:pt idx="1313">
                  <c:v>4.3538E-2</c:v>
                </c:pt>
                <c:pt idx="1314">
                  <c:v>4.3379000000000001E-2</c:v>
                </c:pt>
                <c:pt idx="1315">
                  <c:v>4.3321999999999999E-2</c:v>
                </c:pt>
                <c:pt idx="1316">
                  <c:v>4.3369999999999999E-2</c:v>
                </c:pt>
                <c:pt idx="1317">
                  <c:v>4.3459999999999999E-2</c:v>
                </c:pt>
                <c:pt idx="1318">
                  <c:v>4.3496E-2</c:v>
                </c:pt>
                <c:pt idx="1319">
                  <c:v>4.3431999999999998E-2</c:v>
                </c:pt>
                <c:pt idx="1320">
                  <c:v>4.3305999999999997E-2</c:v>
                </c:pt>
                <c:pt idx="1321">
                  <c:v>4.3194999999999997E-2</c:v>
                </c:pt>
                <c:pt idx="1322">
                  <c:v>4.3149E-2</c:v>
                </c:pt>
                <c:pt idx="1323">
                  <c:v>4.3157000000000001E-2</c:v>
                </c:pt>
                <c:pt idx="1324">
                  <c:v>4.3166000000000003E-2</c:v>
                </c:pt>
                <c:pt idx="1325">
                  <c:v>4.3123000000000002E-2</c:v>
                </c:pt>
                <c:pt idx="1326">
                  <c:v>4.3020000000000003E-2</c:v>
                </c:pt>
                <c:pt idx="1327">
                  <c:v>4.2875000000000003E-2</c:v>
                </c:pt>
                <c:pt idx="1328">
                  <c:v>4.2708000000000003E-2</c:v>
                </c:pt>
                <c:pt idx="1329">
                  <c:v>4.2532E-2</c:v>
                </c:pt>
                <c:pt idx="1330">
                  <c:v>4.2380000000000001E-2</c:v>
                </c:pt>
                <c:pt idx="1331">
                  <c:v>4.2328999999999999E-2</c:v>
                </c:pt>
                <c:pt idx="1332">
                  <c:v>4.2430000000000002E-2</c:v>
                </c:pt>
                <c:pt idx="1333">
                  <c:v>4.2639999999999997E-2</c:v>
                </c:pt>
                <c:pt idx="1334">
                  <c:v>4.2826000000000003E-2</c:v>
                </c:pt>
                <c:pt idx="1335">
                  <c:v>4.2886000000000001E-2</c:v>
                </c:pt>
                <c:pt idx="1336">
                  <c:v>4.2828999999999999E-2</c:v>
                </c:pt>
                <c:pt idx="1337">
                  <c:v>4.2748000000000001E-2</c:v>
                </c:pt>
                <c:pt idx="1338">
                  <c:v>4.2727000000000001E-2</c:v>
                </c:pt>
                <c:pt idx="1339">
                  <c:v>4.2778999999999998E-2</c:v>
                </c:pt>
                <c:pt idx="1340">
                  <c:v>4.2862999999999998E-2</c:v>
                </c:pt>
                <c:pt idx="1341">
                  <c:v>4.2923999999999997E-2</c:v>
                </c:pt>
                <c:pt idx="1342">
                  <c:v>4.2928000000000001E-2</c:v>
                </c:pt>
                <c:pt idx="1343">
                  <c:v>4.2881000000000002E-2</c:v>
                </c:pt>
                <c:pt idx="1344">
                  <c:v>4.2818000000000002E-2</c:v>
                </c:pt>
                <c:pt idx="1345">
                  <c:v>4.2770000000000002E-2</c:v>
                </c:pt>
                <c:pt idx="1346">
                  <c:v>4.2745999999999999E-2</c:v>
                </c:pt>
                <c:pt idx="1347">
                  <c:v>4.2728000000000002E-2</c:v>
                </c:pt>
                <c:pt idx="1348">
                  <c:v>4.2687000000000003E-2</c:v>
                </c:pt>
                <c:pt idx="1349">
                  <c:v>4.2599999999999999E-2</c:v>
                </c:pt>
                <c:pt idx="1350">
                  <c:v>4.2462E-2</c:v>
                </c:pt>
                <c:pt idx="1351">
                  <c:v>4.2298000000000002E-2</c:v>
                </c:pt>
                <c:pt idx="1352">
                  <c:v>4.2153000000000003E-2</c:v>
                </c:pt>
                <c:pt idx="1353">
                  <c:v>4.2055000000000002E-2</c:v>
                </c:pt>
                <c:pt idx="1354">
                  <c:v>4.2004E-2</c:v>
                </c:pt>
                <c:pt idx="1355">
                  <c:v>4.1974999999999998E-2</c:v>
                </c:pt>
                <c:pt idx="1356">
                  <c:v>4.1935E-2</c:v>
                </c:pt>
                <c:pt idx="1357">
                  <c:v>4.1860000000000001E-2</c:v>
                </c:pt>
                <c:pt idx="1358">
                  <c:v>4.1758000000000003E-2</c:v>
                </c:pt>
                <c:pt idx="1359">
                  <c:v>4.1674999999999997E-2</c:v>
                </c:pt>
                <c:pt idx="1360">
                  <c:v>4.1665000000000001E-2</c:v>
                </c:pt>
                <c:pt idx="1361">
                  <c:v>4.1737999999999997E-2</c:v>
                </c:pt>
                <c:pt idx="1362">
                  <c:v>4.1839000000000001E-2</c:v>
                </c:pt>
                <c:pt idx="1363">
                  <c:v>4.1887000000000001E-2</c:v>
                </c:pt>
                <c:pt idx="1364">
                  <c:v>4.1832000000000001E-2</c:v>
                </c:pt>
                <c:pt idx="1365">
                  <c:v>4.1682999999999998E-2</c:v>
                </c:pt>
                <c:pt idx="1366">
                  <c:v>4.1499000000000001E-2</c:v>
                </c:pt>
                <c:pt idx="1367">
                  <c:v>4.1345E-2</c:v>
                </c:pt>
                <c:pt idx="1368">
                  <c:v>4.1250000000000002E-2</c:v>
                </c:pt>
                <c:pt idx="1369">
                  <c:v>4.1190999999999998E-2</c:v>
                </c:pt>
                <c:pt idx="1370">
                  <c:v>4.1127999999999998E-2</c:v>
                </c:pt>
                <c:pt idx="1371">
                  <c:v>4.1043000000000003E-2</c:v>
                </c:pt>
                <c:pt idx="1372">
                  <c:v>4.0947999999999998E-2</c:v>
                </c:pt>
                <c:pt idx="1373">
                  <c:v>4.0864999999999999E-2</c:v>
                </c:pt>
                <c:pt idx="1374">
                  <c:v>4.0806000000000002E-2</c:v>
                </c:pt>
                <c:pt idx="1375">
                  <c:v>4.0763000000000001E-2</c:v>
                </c:pt>
                <c:pt idx="1376">
                  <c:v>4.07E-2</c:v>
                </c:pt>
                <c:pt idx="1377">
                  <c:v>4.0587999999999999E-2</c:v>
                </c:pt>
                <c:pt idx="1378">
                  <c:v>4.045E-2</c:v>
                </c:pt>
                <c:pt idx="1379">
                  <c:v>4.036E-2</c:v>
                </c:pt>
                <c:pt idx="1380">
                  <c:v>4.0350999999999998E-2</c:v>
                </c:pt>
                <c:pt idx="1381">
                  <c:v>4.0358999999999999E-2</c:v>
                </c:pt>
                <c:pt idx="1382">
                  <c:v>4.0304E-2</c:v>
                </c:pt>
                <c:pt idx="1383">
                  <c:v>4.0201000000000001E-2</c:v>
                </c:pt>
                <c:pt idx="1384">
                  <c:v>4.0140000000000002E-2</c:v>
                </c:pt>
                <c:pt idx="1385">
                  <c:v>4.0157999999999999E-2</c:v>
                </c:pt>
                <c:pt idx="1386">
                  <c:v>4.0188000000000001E-2</c:v>
                </c:pt>
                <c:pt idx="1387">
                  <c:v>4.0160000000000001E-2</c:v>
                </c:pt>
                <c:pt idx="1388">
                  <c:v>4.0082E-2</c:v>
                </c:pt>
                <c:pt idx="1389">
                  <c:v>0.04</c:v>
                </c:pt>
                <c:pt idx="1390">
                  <c:v>3.9919999999999997E-2</c:v>
                </c:pt>
                <c:pt idx="1391">
                  <c:v>3.9817999999999999E-2</c:v>
                </c:pt>
                <c:pt idx="1392">
                  <c:v>3.9690000000000003E-2</c:v>
                </c:pt>
                <c:pt idx="1393">
                  <c:v>3.9566999999999998E-2</c:v>
                </c:pt>
                <c:pt idx="1394">
                  <c:v>3.9486E-2</c:v>
                </c:pt>
                <c:pt idx="1395">
                  <c:v>3.9469999999999998E-2</c:v>
                </c:pt>
                <c:pt idx="1396">
                  <c:v>3.9515000000000002E-2</c:v>
                </c:pt>
                <c:pt idx="1397">
                  <c:v>3.9591000000000001E-2</c:v>
                </c:pt>
                <c:pt idx="1398">
                  <c:v>3.9657999999999999E-2</c:v>
                </c:pt>
                <c:pt idx="1399">
                  <c:v>3.9703000000000002E-2</c:v>
                </c:pt>
                <c:pt idx="1400">
                  <c:v>3.9740999999999999E-2</c:v>
                </c:pt>
                <c:pt idx="1401">
                  <c:v>3.9766000000000003E-2</c:v>
                </c:pt>
                <c:pt idx="1402">
                  <c:v>3.9751000000000002E-2</c:v>
                </c:pt>
                <c:pt idx="1403">
                  <c:v>3.9696000000000002E-2</c:v>
                </c:pt>
                <c:pt idx="1404">
                  <c:v>3.9655000000000003E-2</c:v>
                </c:pt>
                <c:pt idx="1405">
                  <c:v>3.9667000000000001E-2</c:v>
                </c:pt>
                <c:pt idx="1406">
                  <c:v>3.9688000000000001E-2</c:v>
                </c:pt>
                <c:pt idx="1407">
                  <c:v>3.9641000000000003E-2</c:v>
                </c:pt>
                <c:pt idx="1408">
                  <c:v>3.95E-2</c:v>
                </c:pt>
                <c:pt idx="1409">
                  <c:v>3.9324999999999999E-2</c:v>
                </c:pt>
                <c:pt idx="1410">
                  <c:v>3.9191999999999998E-2</c:v>
                </c:pt>
                <c:pt idx="1411">
                  <c:v>3.9139E-2</c:v>
                </c:pt>
                <c:pt idx="1412">
                  <c:v>3.9143999999999998E-2</c:v>
                </c:pt>
                <c:pt idx="1413">
                  <c:v>3.9156000000000003E-2</c:v>
                </c:pt>
                <c:pt idx="1414">
                  <c:v>3.9134000000000002E-2</c:v>
                </c:pt>
                <c:pt idx="1415">
                  <c:v>3.9071000000000002E-2</c:v>
                </c:pt>
                <c:pt idx="1416">
                  <c:v>3.8976999999999998E-2</c:v>
                </c:pt>
                <c:pt idx="1417">
                  <c:v>3.8859999999999999E-2</c:v>
                </c:pt>
                <c:pt idx="1418">
                  <c:v>3.8727999999999999E-2</c:v>
                </c:pt>
                <c:pt idx="1419">
                  <c:v>3.8619000000000001E-2</c:v>
                </c:pt>
                <c:pt idx="1420">
                  <c:v>3.8581999999999998E-2</c:v>
                </c:pt>
                <c:pt idx="1421">
                  <c:v>3.8621000000000003E-2</c:v>
                </c:pt>
                <c:pt idx="1422">
                  <c:v>3.8677999999999997E-2</c:v>
                </c:pt>
                <c:pt idx="1423">
                  <c:v>3.8705000000000003E-2</c:v>
                </c:pt>
                <c:pt idx="1424">
                  <c:v>3.8719999999999997E-2</c:v>
                </c:pt>
                <c:pt idx="1425">
                  <c:v>3.8774999999999997E-2</c:v>
                </c:pt>
                <c:pt idx="1426">
                  <c:v>3.8877000000000002E-2</c:v>
                </c:pt>
                <c:pt idx="1427">
                  <c:v>3.8967000000000002E-2</c:v>
                </c:pt>
                <c:pt idx="1428">
                  <c:v>3.8975000000000003E-2</c:v>
                </c:pt>
                <c:pt idx="1429">
                  <c:v>3.8885000000000003E-2</c:v>
                </c:pt>
                <c:pt idx="1430">
                  <c:v>3.8743E-2</c:v>
                </c:pt>
                <c:pt idx="1431">
                  <c:v>3.8620000000000002E-2</c:v>
                </c:pt>
                <c:pt idx="1432">
                  <c:v>3.8563E-2</c:v>
                </c:pt>
                <c:pt idx="1433">
                  <c:v>3.8573000000000003E-2</c:v>
                </c:pt>
                <c:pt idx="1434">
                  <c:v>3.8619000000000001E-2</c:v>
                </c:pt>
                <c:pt idx="1435">
                  <c:v>3.8658999999999999E-2</c:v>
                </c:pt>
                <c:pt idx="1436">
                  <c:v>3.8654000000000001E-2</c:v>
                </c:pt>
                <c:pt idx="1437">
                  <c:v>3.8586000000000002E-2</c:v>
                </c:pt>
                <c:pt idx="1438">
                  <c:v>3.8485999999999999E-2</c:v>
                </c:pt>
                <c:pt idx="1439">
                  <c:v>3.8422999999999999E-2</c:v>
                </c:pt>
                <c:pt idx="1440">
                  <c:v>3.8432000000000001E-2</c:v>
                </c:pt>
                <c:pt idx="1441">
                  <c:v>3.8476000000000003E-2</c:v>
                </c:pt>
                <c:pt idx="1442">
                  <c:v>3.8505999999999999E-2</c:v>
                </c:pt>
                <c:pt idx="1443">
                  <c:v>3.8523000000000002E-2</c:v>
                </c:pt>
                <c:pt idx="1444">
                  <c:v>3.8547999999999999E-2</c:v>
                </c:pt>
                <c:pt idx="1445">
                  <c:v>3.8552999999999997E-2</c:v>
                </c:pt>
                <c:pt idx="1446">
                  <c:v>3.8471999999999999E-2</c:v>
                </c:pt>
                <c:pt idx="1447">
                  <c:v>3.8301000000000002E-2</c:v>
                </c:pt>
                <c:pt idx="1448">
                  <c:v>3.8124999999999999E-2</c:v>
                </c:pt>
                <c:pt idx="1449">
                  <c:v>3.8032000000000003E-2</c:v>
                </c:pt>
                <c:pt idx="1450">
                  <c:v>3.8024000000000002E-2</c:v>
                </c:pt>
                <c:pt idx="1451">
                  <c:v>3.8034999999999999E-2</c:v>
                </c:pt>
                <c:pt idx="1452">
                  <c:v>3.7995000000000001E-2</c:v>
                </c:pt>
                <c:pt idx="1453">
                  <c:v>3.7886000000000003E-2</c:v>
                </c:pt>
                <c:pt idx="1454">
                  <c:v>3.7746000000000002E-2</c:v>
                </c:pt>
                <c:pt idx="1455">
                  <c:v>3.7654E-2</c:v>
                </c:pt>
                <c:pt idx="1456">
                  <c:v>3.7656000000000002E-2</c:v>
                </c:pt>
                <c:pt idx="1457">
                  <c:v>3.7721999999999999E-2</c:v>
                </c:pt>
                <c:pt idx="1458">
                  <c:v>3.7776999999999998E-2</c:v>
                </c:pt>
                <c:pt idx="1459">
                  <c:v>3.7790999999999998E-2</c:v>
                </c:pt>
                <c:pt idx="1460">
                  <c:v>3.7805999999999999E-2</c:v>
                </c:pt>
                <c:pt idx="1461">
                  <c:v>3.7871000000000002E-2</c:v>
                </c:pt>
                <c:pt idx="1462">
                  <c:v>3.7985999999999999E-2</c:v>
                </c:pt>
                <c:pt idx="1463">
                  <c:v>3.8110999999999999E-2</c:v>
                </c:pt>
                <c:pt idx="1464">
                  <c:v>3.8193999999999999E-2</c:v>
                </c:pt>
                <c:pt idx="1465">
                  <c:v>3.8199999999999998E-2</c:v>
                </c:pt>
                <c:pt idx="1466">
                  <c:v>3.8136000000000003E-2</c:v>
                </c:pt>
                <c:pt idx="1467">
                  <c:v>3.8078000000000001E-2</c:v>
                </c:pt>
                <c:pt idx="1468">
                  <c:v>3.8115000000000003E-2</c:v>
                </c:pt>
                <c:pt idx="1469">
                  <c:v>3.8261999999999997E-2</c:v>
                </c:pt>
                <c:pt idx="1470">
                  <c:v>3.8434999999999997E-2</c:v>
                </c:pt>
                <c:pt idx="1471">
                  <c:v>3.8537000000000002E-2</c:v>
                </c:pt>
                <c:pt idx="1472">
                  <c:v>3.8545000000000003E-2</c:v>
                </c:pt>
                <c:pt idx="1473">
                  <c:v>3.8501000000000001E-2</c:v>
                </c:pt>
                <c:pt idx="1474">
                  <c:v>3.8448000000000003E-2</c:v>
                </c:pt>
                <c:pt idx="1475">
                  <c:v>3.8391000000000002E-2</c:v>
                </c:pt>
                <c:pt idx="1476">
                  <c:v>3.8308000000000002E-2</c:v>
                </c:pt>
                <c:pt idx="1477">
                  <c:v>3.8188E-2</c:v>
                </c:pt>
                <c:pt idx="1478">
                  <c:v>3.8057000000000001E-2</c:v>
                </c:pt>
                <c:pt idx="1479">
                  <c:v>3.7957999999999999E-2</c:v>
                </c:pt>
                <c:pt idx="1480">
                  <c:v>3.7895999999999999E-2</c:v>
                </c:pt>
                <c:pt idx="1481">
                  <c:v>3.7819999999999999E-2</c:v>
                </c:pt>
                <c:pt idx="1482">
                  <c:v>3.7692000000000003E-2</c:v>
                </c:pt>
                <c:pt idx="1483">
                  <c:v>3.7564E-2</c:v>
                </c:pt>
                <c:pt idx="1484">
                  <c:v>3.7530000000000001E-2</c:v>
                </c:pt>
                <c:pt idx="1485">
                  <c:v>3.7608000000000003E-2</c:v>
                </c:pt>
                <c:pt idx="1486">
                  <c:v>3.7716E-2</c:v>
                </c:pt>
                <c:pt idx="1487">
                  <c:v>3.7768000000000003E-2</c:v>
                </c:pt>
                <c:pt idx="1488">
                  <c:v>3.7751E-2</c:v>
                </c:pt>
                <c:pt idx="1489">
                  <c:v>3.7691000000000002E-2</c:v>
                </c:pt>
                <c:pt idx="1490">
                  <c:v>3.7610999999999999E-2</c:v>
                </c:pt>
                <c:pt idx="1491">
                  <c:v>3.7548999999999999E-2</c:v>
                </c:pt>
                <c:pt idx="1492">
                  <c:v>3.7560000000000003E-2</c:v>
                </c:pt>
                <c:pt idx="1493">
                  <c:v>3.7665999999999998E-2</c:v>
                </c:pt>
                <c:pt idx="1494">
                  <c:v>3.7818999999999998E-2</c:v>
                </c:pt>
                <c:pt idx="1495">
                  <c:v>3.7939000000000001E-2</c:v>
                </c:pt>
                <c:pt idx="1496">
                  <c:v>3.7983999999999997E-2</c:v>
                </c:pt>
                <c:pt idx="1497">
                  <c:v>3.7959E-2</c:v>
                </c:pt>
                <c:pt idx="1498">
                  <c:v>3.7876E-2</c:v>
                </c:pt>
                <c:pt idx="1499">
                  <c:v>3.7748999999999998E-2</c:v>
                </c:pt>
                <c:pt idx="1500">
                  <c:v>3.7607000000000002E-2</c:v>
                </c:pt>
                <c:pt idx="1501">
                  <c:v>3.7488E-2</c:v>
                </c:pt>
                <c:pt idx="1502">
                  <c:v>3.7421999999999997E-2</c:v>
                </c:pt>
                <c:pt idx="1503">
                  <c:v>3.7407999999999997E-2</c:v>
                </c:pt>
                <c:pt idx="1504">
                  <c:v>3.7408999999999998E-2</c:v>
                </c:pt>
                <c:pt idx="1505">
                  <c:v>3.7373000000000003E-2</c:v>
                </c:pt>
                <c:pt idx="1506">
                  <c:v>3.7294000000000001E-2</c:v>
                </c:pt>
                <c:pt idx="1507">
                  <c:v>3.7226000000000002E-2</c:v>
                </c:pt>
                <c:pt idx="1508">
                  <c:v>3.7234999999999997E-2</c:v>
                </c:pt>
                <c:pt idx="1509">
                  <c:v>3.7318999999999998E-2</c:v>
                </c:pt>
                <c:pt idx="1510">
                  <c:v>3.7400999999999997E-2</c:v>
                </c:pt>
                <c:pt idx="1511">
                  <c:v>3.7400000000000003E-2</c:v>
                </c:pt>
                <c:pt idx="1512">
                  <c:v>3.7289000000000003E-2</c:v>
                </c:pt>
                <c:pt idx="1513">
                  <c:v>3.7114000000000001E-2</c:v>
                </c:pt>
                <c:pt idx="1514">
                  <c:v>3.6962000000000002E-2</c:v>
                </c:pt>
                <c:pt idx="1515">
                  <c:v>3.6917999999999999E-2</c:v>
                </c:pt>
                <c:pt idx="1516">
                  <c:v>3.6996000000000001E-2</c:v>
                </c:pt>
                <c:pt idx="1517">
                  <c:v>3.7113E-2</c:v>
                </c:pt>
                <c:pt idx="1518">
                  <c:v>3.7168E-2</c:v>
                </c:pt>
                <c:pt idx="1519">
                  <c:v>3.7138999999999998E-2</c:v>
                </c:pt>
                <c:pt idx="1520">
                  <c:v>3.7080000000000002E-2</c:v>
                </c:pt>
                <c:pt idx="1521">
                  <c:v>3.7043E-2</c:v>
                </c:pt>
                <c:pt idx="1522">
                  <c:v>3.7026000000000003E-2</c:v>
                </c:pt>
                <c:pt idx="1523">
                  <c:v>3.7012000000000003E-2</c:v>
                </c:pt>
                <c:pt idx="1524">
                  <c:v>3.7002E-2</c:v>
                </c:pt>
                <c:pt idx="1525">
                  <c:v>3.6993999999999999E-2</c:v>
                </c:pt>
                <c:pt idx="1526">
                  <c:v>3.6974E-2</c:v>
                </c:pt>
                <c:pt idx="1527">
                  <c:v>3.6937999999999999E-2</c:v>
                </c:pt>
                <c:pt idx="1528">
                  <c:v>3.6901000000000003E-2</c:v>
                </c:pt>
                <c:pt idx="1529">
                  <c:v>3.6873000000000003E-2</c:v>
                </c:pt>
                <c:pt idx="1530">
                  <c:v>3.6850000000000001E-2</c:v>
                </c:pt>
                <c:pt idx="1531">
                  <c:v>3.6828E-2</c:v>
                </c:pt>
                <c:pt idx="1532">
                  <c:v>3.6812999999999999E-2</c:v>
                </c:pt>
                <c:pt idx="1533">
                  <c:v>3.6802000000000001E-2</c:v>
                </c:pt>
                <c:pt idx="1534">
                  <c:v>3.6790000000000003E-2</c:v>
                </c:pt>
                <c:pt idx="1535">
                  <c:v>3.678E-2</c:v>
                </c:pt>
                <c:pt idx="1536">
                  <c:v>3.6784999999999998E-2</c:v>
                </c:pt>
                <c:pt idx="1537">
                  <c:v>3.6811999999999998E-2</c:v>
                </c:pt>
                <c:pt idx="1538">
                  <c:v>3.6874999999999998E-2</c:v>
                </c:pt>
                <c:pt idx="1539">
                  <c:v>3.6998999999999997E-2</c:v>
                </c:pt>
                <c:pt idx="1540">
                  <c:v>3.7176000000000001E-2</c:v>
                </c:pt>
                <c:pt idx="1541">
                  <c:v>3.7333999999999999E-2</c:v>
                </c:pt>
                <c:pt idx="1542">
                  <c:v>3.7404E-2</c:v>
                </c:pt>
                <c:pt idx="1543">
                  <c:v>3.7401999999999998E-2</c:v>
                </c:pt>
                <c:pt idx="1544">
                  <c:v>3.7401999999999998E-2</c:v>
                </c:pt>
                <c:pt idx="1545">
                  <c:v>3.7428000000000003E-2</c:v>
                </c:pt>
                <c:pt idx="1546">
                  <c:v>3.7425E-2</c:v>
                </c:pt>
                <c:pt idx="1547">
                  <c:v>3.7328E-2</c:v>
                </c:pt>
                <c:pt idx="1548">
                  <c:v>3.7118999999999999E-2</c:v>
                </c:pt>
                <c:pt idx="1549">
                  <c:v>3.6822000000000001E-2</c:v>
                </c:pt>
                <c:pt idx="1550">
                  <c:v>3.6499999999999998E-2</c:v>
                </c:pt>
                <c:pt idx="1551">
                  <c:v>3.6267000000000001E-2</c:v>
                </c:pt>
                <c:pt idx="1552">
                  <c:v>3.6225E-2</c:v>
                </c:pt>
                <c:pt idx="1553">
                  <c:v>3.6347999999999998E-2</c:v>
                </c:pt>
                <c:pt idx="1554">
                  <c:v>3.6478999999999998E-2</c:v>
                </c:pt>
                <c:pt idx="1555">
                  <c:v>3.6461E-2</c:v>
                </c:pt>
                <c:pt idx="1556">
                  <c:v>3.6275000000000002E-2</c:v>
                </c:pt>
                <c:pt idx="1557">
                  <c:v>3.6017E-2</c:v>
                </c:pt>
                <c:pt idx="1558">
                  <c:v>3.5818000000000003E-2</c:v>
                </c:pt>
                <c:pt idx="1559">
                  <c:v>3.5770000000000003E-2</c:v>
                </c:pt>
                <c:pt idx="1560">
                  <c:v>3.5874999999999997E-2</c:v>
                </c:pt>
                <c:pt idx="1561">
                  <c:v>3.6033000000000003E-2</c:v>
                </c:pt>
                <c:pt idx="1562">
                  <c:v>3.6109000000000002E-2</c:v>
                </c:pt>
                <c:pt idx="1563">
                  <c:v>3.6049999999999999E-2</c:v>
                </c:pt>
                <c:pt idx="1564">
                  <c:v>3.5913E-2</c:v>
                </c:pt>
                <c:pt idx="1565">
                  <c:v>3.5779999999999999E-2</c:v>
                </c:pt>
                <c:pt idx="1566">
                  <c:v>3.5687999999999998E-2</c:v>
                </c:pt>
                <c:pt idx="1567">
                  <c:v>3.5642E-2</c:v>
                </c:pt>
                <c:pt idx="1568">
                  <c:v>3.5631000000000003E-2</c:v>
                </c:pt>
                <c:pt idx="1569">
                  <c:v>3.5615000000000001E-2</c:v>
                </c:pt>
                <c:pt idx="1570">
                  <c:v>3.5541999999999997E-2</c:v>
                </c:pt>
                <c:pt idx="1571">
                  <c:v>3.5418999999999999E-2</c:v>
                </c:pt>
                <c:pt idx="1572">
                  <c:v>3.5321999999999999E-2</c:v>
                </c:pt>
                <c:pt idx="1573">
                  <c:v>3.5297000000000002E-2</c:v>
                </c:pt>
                <c:pt idx="1574">
                  <c:v>3.5298000000000003E-2</c:v>
                </c:pt>
                <c:pt idx="1575">
                  <c:v>3.5256999999999997E-2</c:v>
                </c:pt>
                <c:pt idx="1576">
                  <c:v>3.5175999999999999E-2</c:v>
                </c:pt>
                <c:pt idx="1577">
                  <c:v>3.5101E-2</c:v>
                </c:pt>
                <c:pt idx="1578">
                  <c:v>3.5038E-2</c:v>
                </c:pt>
                <c:pt idx="1579">
                  <c:v>3.4958999999999997E-2</c:v>
                </c:pt>
                <c:pt idx="1580">
                  <c:v>3.4859000000000001E-2</c:v>
                </c:pt>
                <c:pt idx="1581">
                  <c:v>3.4778000000000003E-2</c:v>
                </c:pt>
                <c:pt idx="1582">
                  <c:v>3.4751999999999998E-2</c:v>
                </c:pt>
                <c:pt idx="1583">
                  <c:v>3.4782E-2</c:v>
                </c:pt>
                <c:pt idx="1584">
                  <c:v>3.4839000000000002E-2</c:v>
                </c:pt>
                <c:pt idx="1585">
                  <c:v>3.4882999999999997E-2</c:v>
                </c:pt>
                <c:pt idx="1586">
                  <c:v>3.4882999999999997E-2</c:v>
                </c:pt>
                <c:pt idx="1587">
                  <c:v>3.4833999999999997E-2</c:v>
                </c:pt>
                <c:pt idx="1588">
                  <c:v>3.4754E-2</c:v>
                </c:pt>
                <c:pt idx="1589">
                  <c:v>3.4648999999999999E-2</c:v>
                </c:pt>
                <c:pt idx="1590">
                  <c:v>3.4518E-2</c:v>
                </c:pt>
                <c:pt idx="1591">
                  <c:v>3.4382000000000003E-2</c:v>
                </c:pt>
                <c:pt idx="1592">
                  <c:v>3.4289E-2</c:v>
                </c:pt>
                <c:pt idx="1593">
                  <c:v>3.4257999999999997E-2</c:v>
                </c:pt>
                <c:pt idx="1594">
                  <c:v>3.4243999999999997E-2</c:v>
                </c:pt>
                <c:pt idx="1595">
                  <c:v>3.4185E-2</c:v>
                </c:pt>
                <c:pt idx="1596">
                  <c:v>3.4071999999999998E-2</c:v>
                </c:pt>
                <c:pt idx="1597">
                  <c:v>3.3939999999999998E-2</c:v>
                </c:pt>
                <c:pt idx="1598">
                  <c:v>3.3820000000000003E-2</c:v>
                </c:pt>
                <c:pt idx="1599">
                  <c:v>3.3721000000000001E-2</c:v>
                </c:pt>
                <c:pt idx="1600">
                  <c:v>3.3675999999999998E-2</c:v>
                </c:pt>
                <c:pt idx="1601">
                  <c:v>3.3737999999999997E-2</c:v>
                </c:pt>
                <c:pt idx="1602">
                  <c:v>3.3917000000000003E-2</c:v>
                </c:pt>
                <c:pt idx="1603">
                  <c:v>3.4125000000000003E-2</c:v>
                </c:pt>
                <c:pt idx="1604">
                  <c:v>3.4230999999999998E-2</c:v>
                </c:pt>
                <c:pt idx="1605">
                  <c:v>3.4160000000000003E-2</c:v>
                </c:pt>
                <c:pt idx="1606">
                  <c:v>3.3938000000000003E-2</c:v>
                </c:pt>
                <c:pt idx="1607">
                  <c:v>3.3642999999999999E-2</c:v>
                </c:pt>
                <c:pt idx="1608">
                  <c:v>3.3345E-2</c:v>
                </c:pt>
                <c:pt idx="1609">
                  <c:v>3.3099000000000003E-2</c:v>
                </c:pt>
                <c:pt idx="1610">
                  <c:v>3.2951000000000001E-2</c:v>
                </c:pt>
                <c:pt idx="1611">
                  <c:v>3.2917000000000002E-2</c:v>
                </c:pt>
                <c:pt idx="1612">
                  <c:v>3.2945000000000002E-2</c:v>
                </c:pt>
                <c:pt idx="1613">
                  <c:v>3.2943E-2</c:v>
                </c:pt>
                <c:pt idx="1614">
                  <c:v>3.2861000000000001E-2</c:v>
                </c:pt>
                <c:pt idx="1615">
                  <c:v>3.2725999999999998E-2</c:v>
                </c:pt>
                <c:pt idx="1616">
                  <c:v>3.2593999999999998E-2</c:v>
                </c:pt>
                <c:pt idx="1617">
                  <c:v>3.2508000000000002E-2</c:v>
                </c:pt>
                <c:pt idx="1618">
                  <c:v>3.2479000000000001E-2</c:v>
                </c:pt>
                <c:pt idx="1619">
                  <c:v>3.2502999999999997E-2</c:v>
                </c:pt>
                <c:pt idx="1620">
                  <c:v>3.2543000000000002E-2</c:v>
                </c:pt>
                <c:pt idx="1621">
                  <c:v>3.2538999999999998E-2</c:v>
                </c:pt>
                <c:pt idx="1622">
                  <c:v>3.2460000000000003E-2</c:v>
                </c:pt>
                <c:pt idx="1623">
                  <c:v>3.2323999999999999E-2</c:v>
                </c:pt>
                <c:pt idx="1624">
                  <c:v>3.2153000000000001E-2</c:v>
                </c:pt>
                <c:pt idx="1625">
                  <c:v>3.1953000000000002E-2</c:v>
                </c:pt>
                <c:pt idx="1626">
                  <c:v>3.1768999999999999E-2</c:v>
                </c:pt>
                <c:pt idx="1627">
                  <c:v>3.1699999999999999E-2</c:v>
                </c:pt>
                <c:pt idx="1628">
                  <c:v>3.1780999999999997E-2</c:v>
                </c:pt>
                <c:pt idx="1629">
                  <c:v>3.1904000000000002E-2</c:v>
                </c:pt>
                <c:pt idx="1630">
                  <c:v>3.1941999999999998E-2</c:v>
                </c:pt>
                <c:pt idx="1631">
                  <c:v>3.1900999999999999E-2</c:v>
                </c:pt>
                <c:pt idx="1632">
                  <c:v>3.1847E-2</c:v>
                </c:pt>
                <c:pt idx="1633">
                  <c:v>3.1798E-2</c:v>
                </c:pt>
                <c:pt idx="1634">
                  <c:v>3.1771000000000001E-2</c:v>
                </c:pt>
                <c:pt idx="1635">
                  <c:v>3.1864000000000003E-2</c:v>
                </c:pt>
                <c:pt idx="1636">
                  <c:v>3.2129999999999999E-2</c:v>
                </c:pt>
                <c:pt idx="1637">
                  <c:v>3.2405999999999997E-2</c:v>
                </c:pt>
                <c:pt idx="1638">
                  <c:v>3.2460999999999997E-2</c:v>
                </c:pt>
                <c:pt idx="1639">
                  <c:v>3.2273000000000003E-2</c:v>
                </c:pt>
                <c:pt idx="1640">
                  <c:v>3.2008000000000002E-2</c:v>
                </c:pt>
                <c:pt idx="1641">
                  <c:v>3.1806000000000001E-2</c:v>
                </c:pt>
                <c:pt idx="1642">
                  <c:v>3.1673E-2</c:v>
                </c:pt>
                <c:pt idx="1643">
                  <c:v>3.1558999999999997E-2</c:v>
                </c:pt>
                <c:pt idx="1644">
                  <c:v>3.1417E-2</c:v>
                </c:pt>
                <c:pt idx="1645">
                  <c:v>3.1244999999999998E-2</c:v>
                </c:pt>
                <c:pt idx="1646">
                  <c:v>3.1167E-2</c:v>
                </c:pt>
                <c:pt idx="1647">
                  <c:v>3.1276999999999999E-2</c:v>
                </c:pt>
                <c:pt idx="1648">
                  <c:v>3.1510000000000003E-2</c:v>
                </c:pt>
                <c:pt idx="1649">
                  <c:v>3.1704999999999997E-2</c:v>
                </c:pt>
                <c:pt idx="1650">
                  <c:v>3.1784E-2</c:v>
                </c:pt>
                <c:pt idx="1651">
                  <c:v>3.1808000000000003E-2</c:v>
                </c:pt>
                <c:pt idx="1652">
                  <c:v>3.1924000000000001E-2</c:v>
                </c:pt>
                <c:pt idx="1653">
                  <c:v>3.218E-2</c:v>
                </c:pt>
                <c:pt idx="1654">
                  <c:v>3.2374E-2</c:v>
                </c:pt>
                <c:pt idx="1655">
                  <c:v>3.2278000000000001E-2</c:v>
                </c:pt>
                <c:pt idx="1656">
                  <c:v>3.1975999999999997E-2</c:v>
                </c:pt>
                <c:pt idx="1657">
                  <c:v>3.1739999999999997E-2</c:v>
                </c:pt>
                <c:pt idx="1658">
                  <c:v>3.1711999999999997E-2</c:v>
                </c:pt>
                <c:pt idx="1659">
                  <c:v>3.1843000000000003E-2</c:v>
                </c:pt>
                <c:pt idx="1660">
                  <c:v>3.2013E-2</c:v>
                </c:pt>
                <c:pt idx="1661">
                  <c:v>3.2125000000000001E-2</c:v>
                </c:pt>
                <c:pt idx="1662">
                  <c:v>3.2169999999999997E-2</c:v>
                </c:pt>
                <c:pt idx="1663">
                  <c:v>3.2204999999999998E-2</c:v>
                </c:pt>
                <c:pt idx="1664">
                  <c:v>3.2273000000000003E-2</c:v>
                </c:pt>
                <c:pt idx="1665">
                  <c:v>3.236E-2</c:v>
                </c:pt>
                <c:pt idx="1666">
                  <c:v>3.2452000000000002E-2</c:v>
                </c:pt>
                <c:pt idx="1667">
                  <c:v>3.2544999999999998E-2</c:v>
                </c:pt>
                <c:pt idx="1668">
                  <c:v>3.2603E-2</c:v>
                </c:pt>
                <c:pt idx="1669">
                  <c:v>3.2583000000000001E-2</c:v>
                </c:pt>
                <c:pt idx="1670">
                  <c:v>3.2537999999999997E-2</c:v>
                </c:pt>
                <c:pt idx="1671">
                  <c:v>3.2668000000000003E-2</c:v>
                </c:pt>
                <c:pt idx="1672">
                  <c:v>3.3134999999999998E-2</c:v>
                </c:pt>
                <c:pt idx="1673">
                  <c:v>3.3901000000000001E-2</c:v>
                </c:pt>
                <c:pt idx="1674">
                  <c:v>3.4710999999999999E-2</c:v>
                </c:pt>
                <c:pt idx="1675">
                  <c:v>3.5279999999999999E-2</c:v>
                </c:pt>
                <c:pt idx="1676">
                  <c:v>3.5428000000000001E-2</c:v>
                </c:pt>
                <c:pt idx="1677">
                  <c:v>3.5129000000000001E-2</c:v>
                </c:pt>
                <c:pt idx="1678">
                  <c:v>3.4488999999999999E-2</c:v>
                </c:pt>
                <c:pt idx="1679">
                  <c:v>3.3716999999999997E-2</c:v>
                </c:pt>
                <c:pt idx="1680">
                  <c:v>3.3050000000000003E-2</c:v>
                </c:pt>
                <c:pt idx="1681">
                  <c:v>3.2613000000000003E-2</c:v>
                </c:pt>
                <c:pt idx="1682">
                  <c:v>3.2377999999999997E-2</c:v>
                </c:pt>
                <c:pt idx="1683">
                  <c:v>3.2271000000000001E-2</c:v>
                </c:pt>
                <c:pt idx="1684">
                  <c:v>3.2274999999999998E-2</c:v>
                </c:pt>
                <c:pt idx="1685">
                  <c:v>3.2388E-2</c:v>
                </c:pt>
                <c:pt idx="1686">
                  <c:v>3.2529000000000002E-2</c:v>
                </c:pt>
                <c:pt idx="1687">
                  <c:v>3.2582E-2</c:v>
                </c:pt>
                <c:pt idx="1688">
                  <c:v>3.2506E-2</c:v>
                </c:pt>
                <c:pt idx="1689">
                  <c:v>3.2377999999999997E-2</c:v>
                </c:pt>
                <c:pt idx="1690">
                  <c:v>3.2292000000000001E-2</c:v>
                </c:pt>
                <c:pt idx="1691">
                  <c:v>3.2278000000000001E-2</c:v>
                </c:pt>
                <c:pt idx="1692">
                  <c:v>3.2300000000000002E-2</c:v>
                </c:pt>
                <c:pt idx="1693">
                  <c:v>3.2333000000000001E-2</c:v>
                </c:pt>
                <c:pt idx="1694">
                  <c:v>3.2388E-2</c:v>
                </c:pt>
                <c:pt idx="1695">
                  <c:v>3.2502000000000003E-2</c:v>
                </c:pt>
                <c:pt idx="1696">
                  <c:v>3.2668999999999997E-2</c:v>
                </c:pt>
                <c:pt idx="1697">
                  <c:v>3.2819000000000001E-2</c:v>
                </c:pt>
                <c:pt idx="1698">
                  <c:v>3.2882000000000002E-2</c:v>
                </c:pt>
                <c:pt idx="1699">
                  <c:v>3.2863000000000003E-2</c:v>
                </c:pt>
                <c:pt idx="1700">
                  <c:v>3.2839E-2</c:v>
                </c:pt>
                <c:pt idx="1701">
                  <c:v>3.2875000000000001E-2</c:v>
                </c:pt>
                <c:pt idx="1702">
                  <c:v>3.2994000000000002E-2</c:v>
                </c:pt>
                <c:pt idx="1703">
                  <c:v>3.3215000000000001E-2</c:v>
                </c:pt>
                <c:pt idx="1704">
                  <c:v>3.3551999999999998E-2</c:v>
                </c:pt>
                <c:pt idx="1705">
                  <c:v>3.3945000000000003E-2</c:v>
                </c:pt>
                <c:pt idx="1706">
                  <c:v>3.4243000000000003E-2</c:v>
                </c:pt>
                <c:pt idx="1707">
                  <c:v>3.4349999999999999E-2</c:v>
                </c:pt>
                <c:pt idx="1708">
                  <c:v>3.4314999999999998E-2</c:v>
                </c:pt>
                <c:pt idx="1709">
                  <c:v>3.4273999999999999E-2</c:v>
                </c:pt>
                <c:pt idx="1710">
                  <c:v>3.4293999999999998E-2</c:v>
                </c:pt>
                <c:pt idx="1711">
                  <c:v>3.4346000000000002E-2</c:v>
                </c:pt>
                <c:pt idx="1712">
                  <c:v>3.4372E-2</c:v>
                </c:pt>
                <c:pt idx="1713">
                  <c:v>3.4335999999999998E-2</c:v>
                </c:pt>
                <c:pt idx="1714">
                  <c:v>3.4211999999999999E-2</c:v>
                </c:pt>
                <c:pt idx="1715">
                  <c:v>3.3985000000000001E-2</c:v>
                </c:pt>
                <c:pt idx="1716">
                  <c:v>3.3675999999999998E-2</c:v>
                </c:pt>
                <c:pt idx="1717">
                  <c:v>3.3333000000000002E-2</c:v>
                </c:pt>
                <c:pt idx="1718">
                  <c:v>3.3029000000000003E-2</c:v>
                </c:pt>
                <c:pt idx="1719">
                  <c:v>3.2858999999999999E-2</c:v>
                </c:pt>
                <c:pt idx="1720">
                  <c:v>3.2889000000000002E-2</c:v>
                </c:pt>
                <c:pt idx="1721">
                  <c:v>3.3049000000000002E-2</c:v>
                </c:pt>
                <c:pt idx="1722">
                  <c:v>3.3137E-2</c:v>
                </c:pt>
                <c:pt idx="1723">
                  <c:v>3.3001000000000003E-2</c:v>
                </c:pt>
                <c:pt idx="1724">
                  <c:v>3.2701000000000001E-2</c:v>
                </c:pt>
                <c:pt idx="1725">
                  <c:v>3.2434999999999999E-2</c:v>
                </c:pt>
                <c:pt idx="1726">
                  <c:v>3.2328000000000003E-2</c:v>
                </c:pt>
                <c:pt idx="1727">
                  <c:v>3.2323999999999999E-2</c:v>
                </c:pt>
                <c:pt idx="1728">
                  <c:v>3.2280999999999997E-2</c:v>
                </c:pt>
                <c:pt idx="1729">
                  <c:v>3.2103E-2</c:v>
                </c:pt>
                <c:pt idx="1730">
                  <c:v>3.1799000000000001E-2</c:v>
                </c:pt>
                <c:pt idx="1731">
                  <c:v>3.1456999999999999E-2</c:v>
                </c:pt>
                <c:pt idx="1732">
                  <c:v>3.1164000000000001E-2</c:v>
                </c:pt>
                <c:pt idx="1733">
                  <c:v>3.0953000000000001E-2</c:v>
                </c:pt>
                <c:pt idx="1734">
                  <c:v>3.0831999999999998E-2</c:v>
                </c:pt>
                <c:pt idx="1735">
                  <c:v>3.0835999999999999E-2</c:v>
                </c:pt>
                <c:pt idx="1736">
                  <c:v>3.0991000000000001E-2</c:v>
                </c:pt>
                <c:pt idx="1737">
                  <c:v>3.1215E-2</c:v>
                </c:pt>
                <c:pt idx="1738">
                  <c:v>3.1327000000000001E-2</c:v>
                </c:pt>
                <c:pt idx="1739">
                  <c:v>3.1208E-2</c:v>
                </c:pt>
                <c:pt idx="1740">
                  <c:v>3.092E-2</c:v>
                </c:pt>
                <c:pt idx="1741">
                  <c:v>3.0603999999999999E-2</c:v>
                </c:pt>
                <c:pt idx="1742">
                  <c:v>3.0301999999999999E-2</c:v>
                </c:pt>
                <c:pt idx="1743">
                  <c:v>2.9943999999999998E-2</c:v>
                </c:pt>
                <c:pt idx="1744">
                  <c:v>2.9472000000000002E-2</c:v>
                </c:pt>
                <c:pt idx="1745">
                  <c:v>2.8927999999999999E-2</c:v>
                </c:pt>
                <c:pt idx="1746">
                  <c:v>2.8448000000000001E-2</c:v>
                </c:pt>
                <c:pt idx="1747">
                  <c:v>2.8194E-2</c:v>
                </c:pt>
                <c:pt idx="1748">
                  <c:v>2.8271999999999999E-2</c:v>
                </c:pt>
                <c:pt idx="1749">
                  <c:v>2.8643999999999999E-2</c:v>
                </c:pt>
                <c:pt idx="1750">
                  <c:v>2.9139000000000002E-2</c:v>
                </c:pt>
                <c:pt idx="1751">
                  <c:v>2.9583999999999999E-2</c:v>
                </c:pt>
                <c:pt idx="1752">
                  <c:v>2.9919000000000001E-2</c:v>
                </c:pt>
                <c:pt idx="1753">
                  <c:v>3.0148999999999999E-2</c:v>
                </c:pt>
                <c:pt idx="1754">
                  <c:v>3.0234E-2</c:v>
                </c:pt>
                <c:pt idx="1755">
                  <c:v>3.0088E-2</c:v>
                </c:pt>
                <c:pt idx="1756">
                  <c:v>2.9690000000000001E-2</c:v>
                </c:pt>
                <c:pt idx="1757">
                  <c:v>2.9145999999999998E-2</c:v>
                </c:pt>
                <c:pt idx="1758">
                  <c:v>2.8646999999999999E-2</c:v>
                </c:pt>
                <c:pt idx="1759">
                  <c:v>2.8379999999999999E-2</c:v>
                </c:pt>
                <c:pt idx="1760">
                  <c:v>2.8414999999999999E-2</c:v>
                </c:pt>
                <c:pt idx="1761">
                  <c:v>2.8621000000000001E-2</c:v>
                </c:pt>
                <c:pt idx="1762">
                  <c:v>2.8715999999999998E-2</c:v>
                </c:pt>
                <c:pt idx="1763">
                  <c:v>2.8482E-2</c:v>
                </c:pt>
                <c:pt idx="1764">
                  <c:v>2.7966999999999999E-2</c:v>
                </c:pt>
                <c:pt idx="1765">
                  <c:v>2.7415999999999999E-2</c:v>
                </c:pt>
                <c:pt idx="1766">
                  <c:v>2.7005000000000001E-2</c:v>
                </c:pt>
                <c:pt idx="1767">
                  <c:v>2.6693000000000001E-2</c:v>
                </c:pt>
                <c:pt idx="1768">
                  <c:v>2.6366000000000001E-2</c:v>
                </c:pt>
                <c:pt idx="1769">
                  <c:v>2.6047000000000001E-2</c:v>
                </c:pt>
                <c:pt idx="1770">
                  <c:v>2.5891000000000001E-2</c:v>
                </c:pt>
                <c:pt idx="1771">
                  <c:v>2.5964999999999998E-2</c:v>
                </c:pt>
                <c:pt idx="1772">
                  <c:v>2.6124999999999999E-2</c:v>
                </c:pt>
                <c:pt idx="1773">
                  <c:v>2.6155000000000001E-2</c:v>
                </c:pt>
                <c:pt idx="1774">
                  <c:v>2.5975999999999999E-2</c:v>
                </c:pt>
                <c:pt idx="1775">
                  <c:v>2.5669999999999998E-2</c:v>
                </c:pt>
                <c:pt idx="1776">
                  <c:v>2.5323999999999999E-2</c:v>
                </c:pt>
                <c:pt idx="1777">
                  <c:v>2.4968000000000001E-2</c:v>
                </c:pt>
                <c:pt idx="1778">
                  <c:v>2.4652E-2</c:v>
                </c:pt>
                <c:pt idx="1779">
                  <c:v>2.4469999999999999E-2</c:v>
                </c:pt>
                <c:pt idx="1780">
                  <c:v>2.4423E-2</c:v>
                </c:pt>
                <c:pt idx="1781">
                  <c:v>2.4336E-2</c:v>
                </c:pt>
                <c:pt idx="1782">
                  <c:v>2.4032000000000001E-2</c:v>
                </c:pt>
                <c:pt idx="1783">
                  <c:v>2.3559E-2</c:v>
                </c:pt>
                <c:pt idx="1784">
                  <c:v>2.3147999999999998E-2</c:v>
                </c:pt>
                <c:pt idx="1785">
                  <c:v>2.2971999999999999E-2</c:v>
                </c:pt>
                <c:pt idx="1786">
                  <c:v>2.3019000000000001E-2</c:v>
                </c:pt>
                <c:pt idx="1787">
                  <c:v>2.3193999999999999E-2</c:v>
                </c:pt>
                <c:pt idx="1788">
                  <c:v>2.3441E-2</c:v>
                </c:pt>
                <c:pt idx="1789">
                  <c:v>2.3736E-2</c:v>
                </c:pt>
                <c:pt idx="1790">
                  <c:v>2.4008000000000002E-2</c:v>
                </c:pt>
                <c:pt idx="1791">
                  <c:v>2.4131E-2</c:v>
                </c:pt>
                <c:pt idx="1792">
                  <c:v>2.3984999999999999E-2</c:v>
                </c:pt>
                <c:pt idx="1793">
                  <c:v>2.3540999999999999E-2</c:v>
                </c:pt>
                <c:pt idx="1794">
                  <c:v>2.2898999999999999E-2</c:v>
                </c:pt>
                <c:pt idx="1795">
                  <c:v>2.2251E-2</c:v>
                </c:pt>
                <c:pt idx="1796">
                  <c:v>2.1770999999999999E-2</c:v>
                </c:pt>
                <c:pt idx="1797">
                  <c:v>2.1520999999999998E-2</c:v>
                </c:pt>
                <c:pt idx="1798">
                  <c:v>2.1451000000000001E-2</c:v>
                </c:pt>
                <c:pt idx="1799">
                  <c:v>2.1437999999999999E-2</c:v>
                </c:pt>
                <c:pt idx="1800">
                  <c:v>2.1360000000000001E-2</c:v>
                </c:pt>
                <c:pt idx="1801">
                  <c:v>2.1222000000000001E-2</c:v>
                </c:pt>
                <c:pt idx="1802">
                  <c:v>2.1177999999999999E-2</c:v>
                </c:pt>
                <c:pt idx="1803">
                  <c:v>2.1361999999999999E-2</c:v>
                </c:pt>
                <c:pt idx="1804">
                  <c:v>2.1663000000000002E-2</c:v>
                </c:pt>
                <c:pt idx="1805">
                  <c:v>2.1811000000000001E-2</c:v>
                </c:pt>
                <c:pt idx="1806">
                  <c:v>2.1689E-2</c:v>
                </c:pt>
                <c:pt idx="1807">
                  <c:v>2.1403999999999999E-2</c:v>
                </c:pt>
                <c:pt idx="1808">
                  <c:v>2.1037E-2</c:v>
                </c:pt>
                <c:pt idx="1809">
                  <c:v>2.0486999999999998E-2</c:v>
                </c:pt>
                <c:pt idx="1810">
                  <c:v>1.9715E-2</c:v>
                </c:pt>
                <c:pt idx="1811">
                  <c:v>1.8967000000000001E-2</c:v>
                </c:pt>
                <c:pt idx="1812">
                  <c:v>1.8556E-2</c:v>
                </c:pt>
                <c:pt idx="1813">
                  <c:v>1.8523999999999999E-2</c:v>
                </c:pt>
                <c:pt idx="1814">
                  <c:v>1.8647E-2</c:v>
                </c:pt>
                <c:pt idx="1815">
                  <c:v>1.8683999999999999E-2</c:v>
                </c:pt>
                <c:pt idx="1816">
                  <c:v>1.8450000000000001E-2</c:v>
                </c:pt>
                <c:pt idx="1817">
                  <c:v>1.7840000000000002E-2</c:v>
                </c:pt>
                <c:pt idx="1818">
                  <c:v>1.7033E-2</c:v>
                </c:pt>
                <c:pt idx="1819">
                  <c:v>1.6549999999999999E-2</c:v>
                </c:pt>
                <c:pt idx="1820">
                  <c:v>1.6750000000000001E-2</c:v>
                </c:pt>
                <c:pt idx="1821">
                  <c:v>1.7291999999999998E-2</c:v>
                </c:pt>
                <c:pt idx="1822">
                  <c:v>1.7367E-2</c:v>
                </c:pt>
                <c:pt idx="1823">
                  <c:v>1.6503E-2</c:v>
                </c:pt>
                <c:pt idx="1824">
                  <c:v>1.5017000000000001E-2</c:v>
                </c:pt>
                <c:pt idx="1825">
                  <c:v>1.3661E-2</c:v>
                </c:pt>
                <c:pt idx="1826">
                  <c:v>1.3021E-2</c:v>
                </c:pt>
                <c:pt idx="1827">
                  <c:v>1.3285E-2</c:v>
                </c:pt>
                <c:pt idx="1828">
                  <c:v>1.4281E-2</c:v>
                </c:pt>
                <c:pt idx="1829">
                  <c:v>1.5557E-2</c:v>
                </c:pt>
                <c:pt idx="1830">
                  <c:v>1.6542999999999999E-2</c:v>
                </c:pt>
                <c:pt idx="1831">
                  <c:v>1.6832E-2</c:v>
                </c:pt>
                <c:pt idx="1832">
                  <c:v>1.6386999999999999E-2</c:v>
                </c:pt>
                <c:pt idx="1833">
                  <c:v>1.5525000000000001E-2</c:v>
                </c:pt>
                <c:pt idx="1834">
                  <c:v>1.4718999999999999E-2</c:v>
                </c:pt>
                <c:pt idx="1835">
                  <c:v>1.4341E-2</c:v>
                </c:pt>
                <c:pt idx="1836">
                  <c:v>1.4347E-2</c:v>
                </c:pt>
                <c:pt idx="1837">
                  <c:v>1.4132E-2</c:v>
                </c:pt>
                <c:pt idx="1838">
                  <c:v>1.2866000000000001E-2</c:v>
                </c:pt>
                <c:pt idx="1839">
                  <c:v>1.0130999999999999E-2</c:v>
                </c:pt>
                <c:pt idx="1840">
                  <c:v>6.3889999999999997E-3</c:v>
                </c:pt>
                <c:pt idx="1841">
                  <c:v>2.7929999999999999E-3</c:v>
                </c:pt>
                <c:pt idx="1842">
                  <c:v>4.95E-4</c:v>
                </c:pt>
                <c:pt idx="1843">
                  <c:v>5.1E-5</c:v>
                </c:pt>
                <c:pt idx="1844">
                  <c:v>1.289E-3</c:v>
                </c:pt>
                <c:pt idx="1845">
                  <c:v>3.5300000000000002E-3</c:v>
                </c:pt>
                <c:pt idx="1846">
                  <c:v>5.9119999999999997E-3</c:v>
                </c:pt>
                <c:pt idx="1847">
                  <c:v>7.7250000000000001E-3</c:v>
                </c:pt>
                <c:pt idx="1848">
                  <c:v>8.711E-3</c:v>
                </c:pt>
                <c:pt idx="1849">
                  <c:v>9.103E-3</c:v>
                </c:pt>
                <c:pt idx="1850">
                  <c:v>9.332E-3</c:v>
                </c:pt>
                <c:pt idx="1851">
                  <c:v>9.6600000000000002E-3</c:v>
                </c:pt>
                <c:pt idx="1852">
                  <c:v>1.0101000000000001E-2</c:v>
                </c:pt>
                <c:pt idx="1853">
                  <c:v>1.0624E-2</c:v>
                </c:pt>
                <c:pt idx="1854">
                  <c:v>1.1292E-2</c:v>
                </c:pt>
                <c:pt idx="1855">
                  <c:v>1.2135999999999999E-2</c:v>
                </c:pt>
                <c:pt idx="1856">
                  <c:v>1.2977000000000001E-2</c:v>
                </c:pt>
                <c:pt idx="1857">
                  <c:v>1.3535999999999999E-2</c:v>
                </c:pt>
                <c:pt idx="1858">
                  <c:v>1.3719E-2</c:v>
                </c:pt>
                <c:pt idx="1859">
                  <c:v>1.3701E-2</c:v>
                </c:pt>
                <c:pt idx="1860">
                  <c:v>1.3734E-2</c:v>
                </c:pt>
                <c:pt idx="1861">
                  <c:v>1.3932999999999999E-2</c:v>
                </c:pt>
                <c:pt idx="1862">
                  <c:v>1.4253999999999999E-2</c:v>
                </c:pt>
                <c:pt idx="1863">
                  <c:v>1.4562E-2</c:v>
                </c:pt>
                <c:pt idx="1864">
                  <c:v>1.4706E-2</c:v>
                </c:pt>
                <c:pt idx="1865">
                  <c:v>1.4664E-2</c:v>
                </c:pt>
                <c:pt idx="1866">
                  <c:v>1.4657999999999999E-2</c:v>
                </c:pt>
                <c:pt idx="1867">
                  <c:v>1.5030999999999999E-2</c:v>
                </c:pt>
                <c:pt idx="1868">
                  <c:v>1.5921999999999999E-2</c:v>
                </c:pt>
                <c:pt idx="1869">
                  <c:v>1.7113E-2</c:v>
                </c:pt>
                <c:pt idx="1870">
                  <c:v>1.8211000000000001E-2</c:v>
                </c:pt>
                <c:pt idx="1871">
                  <c:v>1.8921E-2</c:v>
                </c:pt>
                <c:pt idx="1872">
                  <c:v>1.9186999999999999E-2</c:v>
                </c:pt>
                <c:pt idx="1873">
                  <c:v>1.917E-2</c:v>
                </c:pt>
                <c:pt idx="1874">
                  <c:v>1.9153E-2</c:v>
                </c:pt>
                <c:pt idx="1875">
                  <c:v>1.9387000000000001E-2</c:v>
                </c:pt>
                <c:pt idx="1876">
                  <c:v>1.9934E-2</c:v>
                </c:pt>
                <c:pt idx="1877">
                  <c:v>2.0634E-2</c:v>
                </c:pt>
                <c:pt idx="1878">
                  <c:v>2.1283E-2</c:v>
                </c:pt>
                <c:pt idx="1879">
                  <c:v>2.1783E-2</c:v>
                </c:pt>
                <c:pt idx="1880">
                  <c:v>2.2128999999999999E-2</c:v>
                </c:pt>
                <c:pt idx="1881">
                  <c:v>2.2339000000000001E-2</c:v>
                </c:pt>
                <c:pt idx="1882">
                  <c:v>2.2487E-2</c:v>
                </c:pt>
                <c:pt idx="1883">
                  <c:v>2.2716E-2</c:v>
                </c:pt>
                <c:pt idx="1884">
                  <c:v>2.3085000000000001E-2</c:v>
                </c:pt>
                <c:pt idx="1885">
                  <c:v>2.3425999999999999E-2</c:v>
                </c:pt>
                <c:pt idx="1886">
                  <c:v>2.3494999999999999E-2</c:v>
                </c:pt>
                <c:pt idx="1887">
                  <c:v>2.3279999999999999E-2</c:v>
                </c:pt>
                <c:pt idx="1888">
                  <c:v>2.3042E-2</c:v>
                </c:pt>
                <c:pt idx="1889">
                  <c:v>2.3016999999999999E-2</c:v>
                </c:pt>
                <c:pt idx="1890">
                  <c:v>2.317E-2</c:v>
                </c:pt>
                <c:pt idx="1891">
                  <c:v>2.3300000000000001E-2</c:v>
                </c:pt>
                <c:pt idx="1892">
                  <c:v>2.3295E-2</c:v>
                </c:pt>
                <c:pt idx="1893">
                  <c:v>2.3226E-2</c:v>
                </c:pt>
                <c:pt idx="1894">
                  <c:v>2.3234000000000001E-2</c:v>
                </c:pt>
                <c:pt idx="1895">
                  <c:v>2.3396E-2</c:v>
                </c:pt>
                <c:pt idx="1896">
                  <c:v>2.3678000000000001E-2</c:v>
                </c:pt>
                <c:pt idx="1897">
                  <c:v>2.3959000000000001E-2</c:v>
                </c:pt>
                <c:pt idx="1898">
                  <c:v>2.4115000000000001E-2</c:v>
                </c:pt>
                <c:pt idx="1899">
                  <c:v>2.4105999999999999E-2</c:v>
                </c:pt>
                <c:pt idx="1900">
                  <c:v>2.3976999999999998E-2</c:v>
                </c:pt>
                <c:pt idx="1901">
                  <c:v>2.3775999999999999E-2</c:v>
                </c:pt>
                <c:pt idx="1902">
                  <c:v>2.3496E-2</c:v>
                </c:pt>
                <c:pt idx="1903">
                  <c:v>2.3126000000000001E-2</c:v>
                </c:pt>
                <c:pt idx="1904">
                  <c:v>2.2728000000000002E-2</c:v>
                </c:pt>
                <c:pt idx="1905">
                  <c:v>2.2439000000000001E-2</c:v>
                </c:pt>
                <c:pt idx="1906">
                  <c:v>2.2356999999999998E-2</c:v>
                </c:pt>
                <c:pt idx="1907">
                  <c:v>2.2446000000000001E-2</c:v>
                </c:pt>
                <c:pt idx="1908">
                  <c:v>2.2543000000000001E-2</c:v>
                </c:pt>
                <c:pt idx="1909">
                  <c:v>2.2519000000000001E-2</c:v>
                </c:pt>
                <c:pt idx="1910">
                  <c:v>2.2440000000000002E-2</c:v>
                </c:pt>
                <c:pt idx="1911">
                  <c:v>2.2526000000000001E-2</c:v>
                </c:pt>
                <c:pt idx="1912">
                  <c:v>2.2918000000000001E-2</c:v>
                </c:pt>
                <c:pt idx="1913">
                  <c:v>2.3497000000000001E-2</c:v>
                </c:pt>
                <c:pt idx="1914">
                  <c:v>2.3975E-2</c:v>
                </c:pt>
                <c:pt idx="1915">
                  <c:v>2.4150000000000001E-2</c:v>
                </c:pt>
                <c:pt idx="1916">
                  <c:v>2.4042999999999998E-2</c:v>
                </c:pt>
                <c:pt idx="1917">
                  <c:v>2.3827999999999998E-2</c:v>
                </c:pt>
                <c:pt idx="1918">
                  <c:v>2.3678000000000001E-2</c:v>
                </c:pt>
                <c:pt idx="1919">
                  <c:v>2.3654000000000001E-2</c:v>
                </c:pt>
                <c:pt idx="1920">
                  <c:v>2.3692000000000001E-2</c:v>
                </c:pt>
                <c:pt idx="1921">
                  <c:v>2.3684E-2</c:v>
                </c:pt>
                <c:pt idx="1922">
                  <c:v>2.3562E-2</c:v>
                </c:pt>
                <c:pt idx="1923">
                  <c:v>2.3328999999999999E-2</c:v>
                </c:pt>
                <c:pt idx="1924">
                  <c:v>2.3019999999999999E-2</c:v>
                </c:pt>
                <c:pt idx="1925">
                  <c:v>2.2724999999999999E-2</c:v>
                </c:pt>
                <c:pt idx="1926">
                  <c:v>2.2627999999999999E-2</c:v>
                </c:pt>
                <c:pt idx="1927">
                  <c:v>2.2919999999999999E-2</c:v>
                </c:pt>
                <c:pt idx="1928">
                  <c:v>2.3562E-2</c:v>
                </c:pt>
                <c:pt idx="1929">
                  <c:v>2.4215E-2</c:v>
                </c:pt>
                <c:pt idx="1930">
                  <c:v>2.4496E-2</c:v>
                </c:pt>
                <c:pt idx="1931">
                  <c:v>2.4278999999999998E-2</c:v>
                </c:pt>
                <c:pt idx="1932">
                  <c:v>2.3719E-2</c:v>
                </c:pt>
                <c:pt idx="1933">
                  <c:v>2.3029999999999998E-2</c:v>
                </c:pt>
                <c:pt idx="1934">
                  <c:v>2.2367000000000001E-2</c:v>
                </c:pt>
                <c:pt idx="1935">
                  <c:v>2.1833000000000002E-2</c:v>
                </c:pt>
                <c:pt idx="1936">
                  <c:v>2.1479999999999999E-2</c:v>
                </c:pt>
                <c:pt idx="1937">
                  <c:v>2.1305000000000001E-2</c:v>
                </c:pt>
                <c:pt idx="1938">
                  <c:v>2.1311E-2</c:v>
                </c:pt>
                <c:pt idx="1939">
                  <c:v>2.1533E-2</c:v>
                </c:pt>
                <c:pt idx="1940">
                  <c:v>2.1908E-2</c:v>
                </c:pt>
                <c:pt idx="1941">
                  <c:v>2.2190000000000001E-2</c:v>
                </c:pt>
                <c:pt idx="1942">
                  <c:v>2.2147E-2</c:v>
                </c:pt>
                <c:pt idx="1943">
                  <c:v>2.1852E-2</c:v>
                </c:pt>
                <c:pt idx="1944">
                  <c:v>2.1683000000000001E-2</c:v>
                </c:pt>
                <c:pt idx="1945">
                  <c:v>2.2017999999999999E-2</c:v>
                </c:pt>
                <c:pt idx="1946">
                  <c:v>2.2911999999999998E-2</c:v>
                </c:pt>
                <c:pt idx="1947">
                  <c:v>2.4008000000000002E-2</c:v>
                </c:pt>
                <c:pt idx="1948">
                  <c:v>2.4684000000000001E-2</c:v>
                </c:pt>
                <c:pt idx="1949">
                  <c:v>2.4413000000000001E-2</c:v>
                </c:pt>
                <c:pt idx="1950">
                  <c:v>2.3234999999999999E-2</c:v>
                </c:pt>
                <c:pt idx="1951">
                  <c:v>2.1895000000000001E-2</c:v>
                </c:pt>
                <c:pt idx="1952">
                  <c:v>2.1232000000000001E-2</c:v>
                </c:pt>
                <c:pt idx="1953">
                  <c:v>2.1343999999999998E-2</c:v>
                </c:pt>
                <c:pt idx="1954">
                  <c:v>2.1635000000000001E-2</c:v>
                </c:pt>
                <c:pt idx="1955">
                  <c:v>2.1627E-2</c:v>
                </c:pt>
                <c:pt idx="1956">
                  <c:v>2.1465000000000001E-2</c:v>
                </c:pt>
                <c:pt idx="1957">
                  <c:v>2.1575E-2</c:v>
                </c:pt>
                <c:pt idx="1958">
                  <c:v>2.2100999999999999E-2</c:v>
                </c:pt>
                <c:pt idx="1959">
                  <c:v>2.2831000000000001E-2</c:v>
                </c:pt>
                <c:pt idx="1960">
                  <c:v>2.3477999999999999E-2</c:v>
                </c:pt>
                <c:pt idx="1961">
                  <c:v>2.3838000000000002E-2</c:v>
                </c:pt>
                <c:pt idx="1962">
                  <c:v>2.3743E-2</c:v>
                </c:pt>
                <c:pt idx="1963">
                  <c:v>2.3115E-2</c:v>
                </c:pt>
                <c:pt idx="1964">
                  <c:v>2.2119E-2</c:v>
                </c:pt>
                <c:pt idx="1965">
                  <c:v>2.1104000000000001E-2</c:v>
                </c:pt>
                <c:pt idx="1966">
                  <c:v>2.0299999999999999E-2</c:v>
                </c:pt>
                <c:pt idx="1967">
                  <c:v>1.9639E-2</c:v>
                </c:pt>
                <c:pt idx="1968">
                  <c:v>1.8912999999999999E-2</c:v>
                </c:pt>
                <c:pt idx="1969">
                  <c:v>1.8088E-2</c:v>
                </c:pt>
                <c:pt idx="1970">
                  <c:v>1.7448999999999999E-2</c:v>
                </c:pt>
                <c:pt idx="1971">
                  <c:v>1.7406000000000001E-2</c:v>
                </c:pt>
                <c:pt idx="1972">
                  <c:v>1.8166000000000002E-2</c:v>
                </c:pt>
                <c:pt idx="1973">
                  <c:v>1.9577000000000001E-2</c:v>
                </c:pt>
                <c:pt idx="1974">
                  <c:v>2.1208000000000001E-2</c:v>
                </c:pt>
                <c:pt idx="1975">
                  <c:v>2.2540000000000001E-2</c:v>
                </c:pt>
                <c:pt idx="1976">
                  <c:v>2.3202E-2</c:v>
                </c:pt>
                <c:pt idx="1977">
                  <c:v>2.3192000000000001E-2</c:v>
                </c:pt>
                <c:pt idx="1978">
                  <c:v>2.2828999999999999E-2</c:v>
                </c:pt>
                <c:pt idx="1979">
                  <c:v>2.2431E-2</c:v>
                </c:pt>
                <c:pt idx="1980">
                  <c:v>2.2062999999999999E-2</c:v>
                </c:pt>
                <c:pt idx="1981">
                  <c:v>2.1669999999999998E-2</c:v>
                </c:pt>
                <c:pt idx="1982">
                  <c:v>2.1385000000000001E-2</c:v>
                </c:pt>
                <c:pt idx="1983">
                  <c:v>2.1468000000000001E-2</c:v>
                </c:pt>
                <c:pt idx="1984">
                  <c:v>2.1932E-2</c:v>
                </c:pt>
                <c:pt idx="1985">
                  <c:v>2.2485999999999999E-2</c:v>
                </c:pt>
                <c:pt idx="1986">
                  <c:v>2.2973E-2</c:v>
                </c:pt>
                <c:pt idx="1987">
                  <c:v>2.3636000000000001E-2</c:v>
                </c:pt>
                <c:pt idx="1988">
                  <c:v>2.4702999999999999E-2</c:v>
                </c:pt>
                <c:pt idx="1989">
                  <c:v>2.5826000000000002E-2</c:v>
                </c:pt>
                <c:pt idx="1990">
                  <c:v>2.6225999999999999E-2</c:v>
                </c:pt>
                <c:pt idx="1991">
                  <c:v>2.5458999999999999E-2</c:v>
                </c:pt>
                <c:pt idx="1992">
                  <c:v>2.3928999999999999E-2</c:v>
                </c:pt>
                <c:pt idx="1993">
                  <c:v>2.2484000000000001E-2</c:v>
                </c:pt>
                <c:pt idx="1994">
                  <c:v>2.1604000000000002E-2</c:v>
                </c:pt>
                <c:pt idx="1995">
                  <c:v>2.1190000000000001E-2</c:v>
                </c:pt>
                <c:pt idx="1996">
                  <c:v>2.1044E-2</c:v>
                </c:pt>
                <c:pt idx="1997">
                  <c:v>2.1294E-2</c:v>
                </c:pt>
                <c:pt idx="1998">
                  <c:v>2.2237E-2</c:v>
                </c:pt>
                <c:pt idx="1999">
                  <c:v>2.3845999999999999E-2</c:v>
                </c:pt>
                <c:pt idx="2000">
                  <c:v>2.5600999999999999E-2</c:v>
                </c:pt>
                <c:pt idx="2001">
                  <c:v>2.6903E-2</c:v>
                </c:pt>
                <c:pt idx="2002">
                  <c:v>2.7567999999999999E-2</c:v>
                </c:pt>
                <c:pt idx="2003">
                  <c:v>2.7834000000000001E-2</c:v>
                </c:pt>
                <c:pt idx="2004">
                  <c:v>2.7935999999999999E-2</c:v>
                </c:pt>
                <c:pt idx="2005">
                  <c:v>2.7827999999999999E-2</c:v>
                </c:pt>
                <c:pt idx="2006">
                  <c:v>2.7372E-2</c:v>
                </c:pt>
                <c:pt idx="2007">
                  <c:v>2.6647000000000001E-2</c:v>
                </c:pt>
                <c:pt idx="2008">
                  <c:v>2.5991E-2</c:v>
                </c:pt>
                <c:pt idx="2009">
                  <c:v>2.5732000000000001E-2</c:v>
                </c:pt>
                <c:pt idx="2010">
                  <c:v>2.5957999999999998E-2</c:v>
                </c:pt>
                <c:pt idx="2011">
                  <c:v>2.6585000000000001E-2</c:v>
                </c:pt>
                <c:pt idx="2012">
                  <c:v>2.7462E-2</c:v>
                </c:pt>
                <c:pt idx="2013">
                  <c:v>2.8406000000000001E-2</c:v>
                </c:pt>
                <c:pt idx="2014">
                  <c:v>2.9246000000000001E-2</c:v>
                </c:pt>
                <c:pt idx="2015">
                  <c:v>2.9857999999999999E-2</c:v>
                </c:pt>
                <c:pt idx="2016">
                  <c:v>3.0176999999999999E-2</c:v>
                </c:pt>
                <c:pt idx="2017">
                  <c:v>3.0186999999999999E-2</c:v>
                </c:pt>
                <c:pt idx="2018">
                  <c:v>2.9919000000000001E-2</c:v>
                </c:pt>
                <c:pt idx="2019">
                  <c:v>2.9434999999999999E-2</c:v>
                </c:pt>
                <c:pt idx="2020">
                  <c:v>2.8781999999999999E-2</c:v>
                </c:pt>
                <c:pt idx="2021">
                  <c:v>2.7994000000000002E-2</c:v>
                </c:pt>
                <c:pt idx="2022">
                  <c:v>2.7139E-2</c:v>
                </c:pt>
                <c:pt idx="2023">
                  <c:v>2.6338E-2</c:v>
                </c:pt>
                <c:pt idx="2024">
                  <c:v>2.5694000000000002E-2</c:v>
                </c:pt>
                <c:pt idx="2025">
                  <c:v>2.5326999999999999E-2</c:v>
                </c:pt>
                <c:pt idx="2026">
                  <c:v>2.5382999999999999E-2</c:v>
                </c:pt>
                <c:pt idx="2027">
                  <c:v>2.5822000000000001E-2</c:v>
                </c:pt>
                <c:pt idx="2028">
                  <c:v>2.6249000000000001E-2</c:v>
                </c:pt>
                <c:pt idx="2029">
                  <c:v>2.6234E-2</c:v>
                </c:pt>
                <c:pt idx="2030">
                  <c:v>2.58E-2</c:v>
                </c:pt>
                <c:pt idx="2031">
                  <c:v>2.5392000000000001E-2</c:v>
                </c:pt>
                <c:pt idx="2032">
                  <c:v>2.5322999999999998E-2</c:v>
                </c:pt>
                <c:pt idx="2033">
                  <c:v>2.5453E-2</c:v>
                </c:pt>
                <c:pt idx="2034">
                  <c:v>2.5505E-2</c:v>
                </c:pt>
                <c:pt idx="2035">
                  <c:v>2.547E-2</c:v>
                </c:pt>
                <c:pt idx="2036">
                  <c:v>2.5534000000000001E-2</c:v>
                </c:pt>
                <c:pt idx="2037">
                  <c:v>2.5758E-2</c:v>
                </c:pt>
                <c:pt idx="2038">
                  <c:v>2.6002999999999998E-2</c:v>
                </c:pt>
                <c:pt idx="2039">
                  <c:v>2.6093000000000002E-2</c:v>
                </c:pt>
                <c:pt idx="2040">
                  <c:v>2.5982000000000002E-2</c:v>
                </c:pt>
                <c:pt idx="2041">
                  <c:v>2.5797E-2</c:v>
                </c:pt>
                <c:pt idx="2042">
                  <c:v>2.5742999999999999E-2</c:v>
                </c:pt>
                <c:pt idx="2043">
                  <c:v>2.5944999999999999E-2</c:v>
                </c:pt>
                <c:pt idx="2044">
                  <c:v>2.6363000000000001E-2</c:v>
                </c:pt>
                <c:pt idx="2045">
                  <c:v>2.6897000000000001E-2</c:v>
                </c:pt>
                <c:pt idx="2046">
                  <c:v>2.7505000000000002E-2</c:v>
                </c:pt>
                <c:pt idx="2047">
                  <c:v>2.8132999999999998E-2</c:v>
                </c:pt>
                <c:pt idx="2048">
                  <c:v>2.8590000000000001E-2</c:v>
                </c:pt>
                <c:pt idx="2049">
                  <c:v>2.8663000000000001E-2</c:v>
                </c:pt>
                <c:pt idx="2050">
                  <c:v>2.8381E-2</c:v>
                </c:pt>
                <c:pt idx="2051">
                  <c:v>2.8049000000000001E-2</c:v>
                </c:pt>
                <c:pt idx="2052">
                  <c:v>2.7990000000000001E-2</c:v>
                </c:pt>
                <c:pt idx="2053">
                  <c:v>2.827E-2</c:v>
                </c:pt>
                <c:pt idx="2054">
                  <c:v>2.8667000000000002E-2</c:v>
                </c:pt>
                <c:pt idx="2055">
                  <c:v>2.8885000000000001E-2</c:v>
                </c:pt>
                <c:pt idx="2056">
                  <c:v>2.8813999999999999E-2</c:v>
                </c:pt>
                <c:pt idx="2057">
                  <c:v>2.8636000000000002E-2</c:v>
                </c:pt>
                <c:pt idx="2058">
                  <c:v>2.8627E-2</c:v>
                </c:pt>
                <c:pt idx="2059">
                  <c:v>2.8805999999999998E-2</c:v>
                </c:pt>
                <c:pt idx="2060">
                  <c:v>2.8920999999999999E-2</c:v>
                </c:pt>
                <c:pt idx="2061">
                  <c:v>2.8826999999999998E-2</c:v>
                </c:pt>
                <c:pt idx="2062">
                  <c:v>2.8672E-2</c:v>
                </c:pt>
                <c:pt idx="2063">
                  <c:v>2.8684000000000001E-2</c:v>
                </c:pt>
                <c:pt idx="2064">
                  <c:v>2.8861999999999999E-2</c:v>
                </c:pt>
                <c:pt idx="2065">
                  <c:v>2.904E-2</c:v>
                </c:pt>
                <c:pt idx="2066">
                  <c:v>2.9172E-2</c:v>
                </c:pt>
                <c:pt idx="2067">
                  <c:v>2.9354000000000002E-2</c:v>
                </c:pt>
                <c:pt idx="2068">
                  <c:v>2.9633E-2</c:v>
                </c:pt>
                <c:pt idx="2069">
                  <c:v>2.9964000000000001E-2</c:v>
                </c:pt>
                <c:pt idx="2070">
                  <c:v>3.0317E-2</c:v>
                </c:pt>
                <c:pt idx="2071">
                  <c:v>3.0679999999999999E-2</c:v>
                </c:pt>
                <c:pt idx="2072">
                  <c:v>3.0970000000000001E-2</c:v>
                </c:pt>
                <c:pt idx="2073">
                  <c:v>3.1071999999999999E-2</c:v>
                </c:pt>
                <c:pt idx="2074">
                  <c:v>3.0955E-2</c:v>
                </c:pt>
                <c:pt idx="2075">
                  <c:v>3.073E-2</c:v>
                </c:pt>
                <c:pt idx="2076">
                  <c:v>3.0526999999999999E-2</c:v>
                </c:pt>
                <c:pt idx="2077">
                  <c:v>3.0454999999999999E-2</c:v>
                </c:pt>
                <c:pt idx="2078">
                  <c:v>3.0585000000000001E-2</c:v>
                </c:pt>
                <c:pt idx="2079">
                  <c:v>3.0891999999999999E-2</c:v>
                </c:pt>
                <c:pt idx="2080">
                  <c:v>3.1213000000000001E-2</c:v>
                </c:pt>
                <c:pt idx="2081">
                  <c:v>3.1321000000000002E-2</c:v>
                </c:pt>
                <c:pt idx="2082">
                  <c:v>3.1125E-2</c:v>
                </c:pt>
                <c:pt idx="2083">
                  <c:v>3.0797999999999999E-2</c:v>
                </c:pt>
                <c:pt idx="2084">
                  <c:v>3.0615E-2</c:v>
                </c:pt>
                <c:pt idx="2085">
                  <c:v>3.0724999999999999E-2</c:v>
                </c:pt>
                <c:pt idx="2086">
                  <c:v>3.1108E-2</c:v>
                </c:pt>
                <c:pt idx="2087">
                  <c:v>3.1607000000000003E-2</c:v>
                </c:pt>
                <c:pt idx="2088">
                  <c:v>3.1993000000000001E-2</c:v>
                </c:pt>
                <c:pt idx="2089">
                  <c:v>3.2106000000000003E-2</c:v>
                </c:pt>
                <c:pt idx="2090">
                  <c:v>3.1979E-2</c:v>
                </c:pt>
                <c:pt idx="2091">
                  <c:v>3.1795999999999998E-2</c:v>
                </c:pt>
                <c:pt idx="2092">
                  <c:v>3.1734999999999999E-2</c:v>
                </c:pt>
                <c:pt idx="2093">
                  <c:v>3.1837999999999998E-2</c:v>
                </c:pt>
                <c:pt idx="2094">
                  <c:v>3.2057000000000002E-2</c:v>
                </c:pt>
                <c:pt idx="2095">
                  <c:v>3.2330999999999999E-2</c:v>
                </c:pt>
                <c:pt idx="2096">
                  <c:v>3.2566999999999999E-2</c:v>
                </c:pt>
                <c:pt idx="2097">
                  <c:v>3.2668000000000003E-2</c:v>
                </c:pt>
                <c:pt idx="2098">
                  <c:v>3.2643999999999999E-2</c:v>
                </c:pt>
                <c:pt idx="2099">
                  <c:v>3.2654000000000002E-2</c:v>
                </c:pt>
                <c:pt idx="2100">
                  <c:v>3.2853E-2</c:v>
                </c:pt>
                <c:pt idx="2101">
                  <c:v>3.3215000000000001E-2</c:v>
                </c:pt>
                <c:pt idx="2102">
                  <c:v>3.3558999999999999E-2</c:v>
                </c:pt>
                <c:pt idx="2103">
                  <c:v>3.3722000000000002E-2</c:v>
                </c:pt>
                <c:pt idx="2104">
                  <c:v>3.3695000000000003E-2</c:v>
                </c:pt>
                <c:pt idx="2105">
                  <c:v>3.3620999999999998E-2</c:v>
                </c:pt>
                <c:pt idx="2106">
                  <c:v>3.3635999999999999E-2</c:v>
                </c:pt>
                <c:pt idx="2107">
                  <c:v>3.3717999999999998E-2</c:v>
                </c:pt>
                <c:pt idx="2108">
                  <c:v>3.3693000000000001E-2</c:v>
                </c:pt>
                <c:pt idx="2109">
                  <c:v>3.3444000000000002E-2</c:v>
                </c:pt>
                <c:pt idx="2110">
                  <c:v>3.3140000000000003E-2</c:v>
                </c:pt>
                <c:pt idx="2111">
                  <c:v>3.3165E-2</c:v>
                </c:pt>
                <c:pt idx="2112">
                  <c:v>3.3672000000000001E-2</c:v>
                </c:pt>
                <c:pt idx="2113">
                  <c:v>3.4377999999999999E-2</c:v>
                </c:pt>
                <c:pt idx="2114">
                  <c:v>3.4913E-2</c:v>
                </c:pt>
                <c:pt idx="2115">
                  <c:v>3.5156E-2</c:v>
                </c:pt>
                <c:pt idx="2116">
                  <c:v>3.5235000000000002E-2</c:v>
                </c:pt>
                <c:pt idx="2117">
                  <c:v>3.5277000000000003E-2</c:v>
                </c:pt>
                <c:pt idx="2118">
                  <c:v>3.5270000000000003E-2</c:v>
                </c:pt>
                <c:pt idx="2119">
                  <c:v>3.5175999999999999E-2</c:v>
                </c:pt>
                <c:pt idx="2120">
                  <c:v>3.5045E-2</c:v>
                </c:pt>
                <c:pt idx="2121">
                  <c:v>3.4956000000000001E-2</c:v>
                </c:pt>
                <c:pt idx="2122">
                  <c:v>3.4930999999999997E-2</c:v>
                </c:pt>
                <c:pt idx="2123">
                  <c:v>3.4958000000000003E-2</c:v>
                </c:pt>
                <c:pt idx="2124">
                  <c:v>3.5039000000000001E-2</c:v>
                </c:pt>
                <c:pt idx="2125">
                  <c:v>3.5178000000000001E-2</c:v>
                </c:pt>
                <c:pt idx="2126">
                  <c:v>3.5372000000000001E-2</c:v>
                </c:pt>
                <c:pt idx="2127">
                  <c:v>3.5593E-2</c:v>
                </c:pt>
                <c:pt idx="2128">
                  <c:v>3.5770000000000003E-2</c:v>
                </c:pt>
                <c:pt idx="2129">
                  <c:v>3.5790000000000002E-2</c:v>
                </c:pt>
                <c:pt idx="2130">
                  <c:v>3.5582000000000003E-2</c:v>
                </c:pt>
                <c:pt idx="2131">
                  <c:v>3.5254000000000001E-2</c:v>
                </c:pt>
                <c:pt idx="2132">
                  <c:v>3.5059E-2</c:v>
                </c:pt>
                <c:pt idx="2133">
                  <c:v>3.5087E-2</c:v>
                </c:pt>
                <c:pt idx="2134">
                  <c:v>3.5181999999999998E-2</c:v>
                </c:pt>
                <c:pt idx="2135">
                  <c:v>3.5220000000000001E-2</c:v>
                </c:pt>
                <c:pt idx="2136">
                  <c:v>3.5205E-2</c:v>
                </c:pt>
                <c:pt idx="2137">
                  <c:v>3.5168999999999999E-2</c:v>
                </c:pt>
                <c:pt idx="2138">
                  <c:v>3.5135E-2</c:v>
                </c:pt>
                <c:pt idx="2139">
                  <c:v>3.5120999999999999E-2</c:v>
                </c:pt>
                <c:pt idx="2140">
                  <c:v>3.5140999999999999E-2</c:v>
                </c:pt>
                <c:pt idx="2141">
                  <c:v>3.5173999999999997E-2</c:v>
                </c:pt>
                <c:pt idx="2142">
                  <c:v>3.5157000000000001E-2</c:v>
                </c:pt>
                <c:pt idx="2143">
                  <c:v>3.5076999999999997E-2</c:v>
                </c:pt>
                <c:pt idx="2144">
                  <c:v>3.499E-2</c:v>
                </c:pt>
                <c:pt idx="2145">
                  <c:v>3.4936000000000002E-2</c:v>
                </c:pt>
                <c:pt idx="2146">
                  <c:v>3.4935000000000001E-2</c:v>
                </c:pt>
                <c:pt idx="2147">
                  <c:v>3.5032000000000001E-2</c:v>
                </c:pt>
                <c:pt idx="2148">
                  <c:v>3.524E-2</c:v>
                </c:pt>
                <c:pt idx="2149">
                  <c:v>3.5456000000000001E-2</c:v>
                </c:pt>
                <c:pt idx="2150">
                  <c:v>3.5500999999999998E-2</c:v>
                </c:pt>
                <c:pt idx="2151">
                  <c:v>3.5360999999999997E-2</c:v>
                </c:pt>
                <c:pt idx="2152">
                  <c:v>3.5249000000000003E-2</c:v>
                </c:pt>
                <c:pt idx="2153">
                  <c:v>3.5364E-2</c:v>
                </c:pt>
                <c:pt idx="2154">
                  <c:v>3.5628E-2</c:v>
                </c:pt>
                <c:pt idx="2155">
                  <c:v>3.5761000000000001E-2</c:v>
                </c:pt>
                <c:pt idx="2156">
                  <c:v>3.56E-2</c:v>
                </c:pt>
                <c:pt idx="2157">
                  <c:v>3.5268000000000001E-2</c:v>
                </c:pt>
                <c:pt idx="2158">
                  <c:v>3.4953999999999999E-2</c:v>
                </c:pt>
                <c:pt idx="2159">
                  <c:v>3.4752999999999999E-2</c:v>
                </c:pt>
                <c:pt idx="2160">
                  <c:v>3.4654999999999998E-2</c:v>
                </c:pt>
                <c:pt idx="2161">
                  <c:v>3.4612999999999998E-2</c:v>
                </c:pt>
                <c:pt idx="2162">
                  <c:v>3.4615E-2</c:v>
                </c:pt>
                <c:pt idx="2163">
                  <c:v>3.4682999999999999E-2</c:v>
                </c:pt>
                <c:pt idx="2164">
                  <c:v>3.4771999999999997E-2</c:v>
                </c:pt>
                <c:pt idx="2165">
                  <c:v>3.4783000000000001E-2</c:v>
                </c:pt>
                <c:pt idx="2166">
                  <c:v>3.4709999999999998E-2</c:v>
                </c:pt>
                <c:pt idx="2167">
                  <c:v>3.4672000000000001E-2</c:v>
                </c:pt>
                <c:pt idx="2168">
                  <c:v>3.4699000000000001E-2</c:v>
                </c:pt>
                <c:pt idx="2169">
                  <c:v>3.4632000000000003E-2</c:v>
                </c:pt>
                <c:pt idx="2170">
                  <c:v>3.4348999999999998E-2</c:v>
                </c:pt>
                <c:pt idx="2171">
                  <c:v>3.4011E-2</c:v>
                </c:pt>
                <c:pt idx="2172">
                  <c:v>3.3828999999999998E-2</c:v>
                </c:pt>
                <c:pt idx="2173">
                  <c:v>3.3841000000000003E-2</c:v>
                </c:pt>
                <c:pt idx="2174">
                  <c:v>3.3936000000000001E-2</c:v>
                </c:pt>
                <c:pt idx="2175">
                  <c:v>3.3995999999999998E-2</c:v>
                </c:pt>
                <c:pt idx="2176">
                  <c:v>3.4023999999999999E-2</c:v>
                </c:pt>
                <c:pt idx="2177">
                  <c:v>3.4095E-2</c:v>
                </c:pt>
                <c:pt idx="2178">
                  <c:v>3.4204999999999999E-2</c:v>
                </c:pt>
                <c:pt idx="2179">
                  <c:v>3.4247E-2</c:v>
                </c:pt>
                <c:pt idx="2180">
                  <c:v>3.4112000000000003E-2</c:v>
                </c:pt>
                <c:pt idx="2181">
                  <c:v>3.3808999999999999E-2</c:v>
                </c:pt>
                <c:pt idx="2182">
                  <c:v>3.3481999999999998E-2</c:v>
                </c:pt>
                <c:pt idx="2183">
                  <c:v>3.3299000000000002E-2</c:v>
                </c:pt>
                <c:pt idx="2184">
                  <c:v>3.3331E-2</c:v>
                </c:pt>
                <c:pt idx="2185">
                  <c:v>3.3515999999999997E-2</c:v>
                </c:pt>
                <c:pt idx="2186">
                  <c:v>3.3701000000000002E-2</c:v>
                </c:pt>
                <c:pt idx="2187">
                  <c:v>3.3741E-2</c:v>
                </c:pt>
                <c:pt idx="2188">
                  <c:v>3.3606999999999998E-2</c:v>
                </c:pt>
                <c:pt idx="2189">
                  <c:v>3.3446999999999998E-2</c:v>
                </c:pt>
                <c:pt idx="2190">
                  <c:v>3.3405999999999998E-2</c:v>
                </c:pt>
                <c:pt idx="2191">
                  <c:v>3.3418999999999997E-2</c:v>
                </c:pt>
                <c:pt idx="2192">
                  <c:v>3.3385999999999999E-2</c:v>
                </c:pt>
                <c:pt idx="2193">
                  <c:v>3.3360000000000001E-2</c:v>
                </c:pt>
                <c:pt idx="2194">
                  <c:v>3.3406999999999999E-2</c:v>
                </c:pt>
                <c:pt idx="2195">
                  <c:v>3.3473999999999997E-2</c:v>
                </c:pt>
                <c:pt idx="2196">
                  <c:v>3.3486000000000002E-2</c:v>
                </c:pt>
                <c:pt idx="2197">
                  <c:v>3.3471000000000001E-2</c:v>
                </c:pt>
                <c:pt idx="2198">
                  <c:v>3.3492000000000001E-2</c:v>
                </c:pt>
                <c:pt idx="2199">
                  <c:v>3.3501000000000003E-2</c:v>
                </c:pt>
                <c:pt idx="2200">
                  <c:v>3.3486000000000002E-2</c:v>
                </c:pt>
                <c:pt idx="2201">
                  <c:v>3.3542000000000002E-2</c:v>
                </c:pt>
                <c:pt idx="2202">
                  <c:v>3.3697999999999999E-2</c:v>
                </c:pt>
                <c:pt idx="2203">
                  <c:v>3.3882000000000002E-2</c:v>
                </c:pt>
                <c:pt idx="2204">
                  <c:v>3.4077999999999997E-2</c:v>
                </c:pt>
                <c:pt idx="2205">
                  <c:v>3.4339000000000001E-2</c:v>
                </c:pt>
                <c:pt idx="2206">
                  <c:v>3.4609000000000001E-2</c:v>
                </c:pt>
                <c:pt idx="2207">
                  <c:v>3.4630000000000001E-2</c:v>
                </c:pt>
                <c:pt idx="2208">
                  <c:v>3.4245999999999999E-2</c:v>
                </c:pt>
                <c:pt idx="2209">
                  <c:v>3.3735000000000001E-2</c:v>
                </c:pt>
                <c:pt idx="2210">
                  <c:v>3.3459000000000003E-2</c:v>
                </c:pt>
                <c:pt idx="2211">
                  <c:v>3.3463E-2</c:v>
                </c:pt>
                <c:pt idx="2212">
                  <c:v>3.3591999999999997E-2</c:v>
                </c:pt>
                <c:pt idx="2213">
                  <c:v>3.3715000000000002E-2</c:v>
                </c:pt>
                <c:pt idx="2214">
                  <c:v>3.3783000000000001E-2</c:v>
                </c:pt>
                <c:pt idx="2215">
                  <c:v>3.3793999999999998E-2</c:v>
                </c:pt>
                <c:pt idx="2216">
                  <c:v>3.3785999999999997E-2</c:v>
                </c:pt>
                <c:pt idx="2217">
                  <c:v>3.3825000000000001E-2</c:v>
                </c:pt>
                <c:pt idx="2218">
                  <c:v>3.3952000000000003E-2</c:v>
                </c:pt>
                <c:pt idx="2219">
                  <c:v>3.4113999999999998E-2</c:v>
                </c:pt>
                <c:pt idx="2220">
                  <c:v>3.4250999999999997E-2</c:v>
                </c:pt>
                <c:pt idx="2221">
                  <c:v>3.4325000000000001E-2</c:v>
                </c:pt>
                <c:pt idx="2222">
                  <c:v>3.4317E-2</c:v>
                </c:pt>
                <c:pt idx="2223">
                  <c:v>3.4237999999999998E-2</c:v>
                </c:pt>
                <c:pt idx="2224">
                  <c:v>3.4162999999999999E-2</c:v>
                </c:pt>
                <c:pt idx="2225">
                  <c:v>3.4187000000000002E-2</c:v>
                </c:pt>
                <c:pt idx="2226">
                  <c:v>3.4301999999999999E-2</c:v>
                </c:pt>
                <c:pt idx="2227">
                  <c:v>3.4369999999999998E-2</c:v>
                </c:pt>
                <c:pt idx="2228">
                  <c:v>3.4327999999999997E-2</c:v>
                </c:pt>
                <c:pt idx="2229">
                  <c:v>3.4300999999999998E-2</c:v>
                </c:pt>
                <c:pt idx="2230">
                  <c:v>3.4359000000000001E-2</c:v>
                </c:pt>
                <c:pt idx="2231">
                  <c:v>3.4465999999999997E-2</c:v>
                </c:pt>
                <c:pt idx="2232">
                  <c:v>3.4500999999999997E-2</c:v>
                </c:pt>
                <c:pt idx="2233">
                  <c:v>3.4423000000000002E-2</c:v>
                </c:pt>
                <c:pt idx="2234">
                  <c:v>3.4370999999999999E-2</c:v>
                </c:pt>
                <c:pt idx="2235">
                  <c:v>3.4438999999999997E-2</c:v>
                </c:pt>
                <c:pt idx="2236">
                  <c:v>3.4527000000000002E-2</c:v>
                </c:pt>
                <c:pt idx="2237">
                  <c:v>3.4440999999999999E-2</c:v>
                </c:pt>
                <c:pt idx="2238">
                  <c:v>3.4213E-2</c:v>
                </c:pt>
                <c:pt idx="2239">
                  <c:v>3.4148999999999999E-2</c:v>
                </c:pt>
                <c:pt idx="2240">
                  <c:v>3.4389000000000003E-2</c:v>
                </c:pt>
                <c:pt idx="2241">
                  <c:v>3.4786999999999998E-2</c:v>
                </c:pt>
                <c:pt idx="2242">
                  <c:v>3.5132999999999998E-2</c:v>
                </c:pt>
                <c:pt idx="2243">
                  <c:v>3.5297000000000002E-2</c:v>
                </c:pt>
                <c:pt idx="2244">
                  <c:v>3.5332000000000002E-2</c:v>
                </c:pt>
                <c:pt idx="2245">
                  <c:v>3.5380000000000002E-2</c:v>
                </c:pt>
                <c:pt idx="2246">
                  <c:v>3.5552E-2</c:v>
                </c:pt>
                <c:pt idx="2247">
                  <c:v>3.5860000000000003E-2</c:v>
                </c:pt>
                <c:pt idx="2248">
                  <c:v>3.6110000000000003E-2</c:v>
                </c:pt>
                <c:pt idx="2249">
                  <c:v>3.6061999999999997E-2</c:v>
                </c:pt>
                <c:pt idx="2250">
                  <c:v>3.5874000000000003E-2</c:v>
                </c:pt>
                <c:pt idx="2251">
                  <c:v>3.5949000000000002E-2</c:v>
                </c:pt>
                <c:pt idx="2252">
                  <c:v>3.6256999999999998E-2</c:v>
                </c:pt>
                <c:pt idx="2253">
                  <c:v>3.6450000000000003E-2</c:v>
                </c:pt>
                <c:pt idx="2254">
                  <c:v>3.6392000000000001E-2</c:v>
                </c:pt>
                <c:pt idx="2255">
                  <c:v>3.6225E-2</c:v>
                </c:pt>
                <c:pt idx="2256">
                  <c:v>3.6089999999999997E-2</c:v>
                </c:pt>
                <c:pt idx="2257">
                  <c:v>3.6040999999999997E-2</c:v>
                </c:pt>
                <c:pt idx="2258">
                  <c:v>3.6183E-2</c:v>
                </c:pt>
                <c:pt idx="2259">
                  <c:v>3.6533999999999997E-2</c:v>
                </c:pt>
                <c:pt idx="2260">
                  <c:v>3.6861999999999999E-2</c:v>
                </c:pt>
                <c:pt idx="2261">
                  <c:v>3.6949000000000003E-2</c:v>
                </c:pt>
                <c:pt idx="2262">
                  <c:v>3.6975000000000001E-2</c:v>
                </c:pt>
                <c:pt idx="2263">
                  <c:v>3.7243999999999999E-2</c:v>
                </c:pt>
                <c:pt idx="2264">
                  <c:v>3.7768999999999997E-2</c:v>
                </c:pt>
                <c:pt idx="2265">
                  <c:v>3.8127000000000001E-2</c:v>
                </c:pt>
                <c:pt idx="2266">
                  <c:v>3.7886999999999997E-2</c:v>
                </c:pt>
                <c:pt idx="2267">
                  <c:v>3.7411E-2</c:v>
                </c:pt>
                <c:pt idx="2268">
                  <c:v>3.7183000000000001E-2</c:v>
                </c:pt>
                <c:pt idx="2269">
                  <c:v>3.7141E-2</c:v>
                </c:pt>
                <c:pt idx="2270">
                  <c:v>3.7067999999999997E-2</c:v>
                </c:pt>
                <c:pt idx="2271">
                  <c:v>3.7053999999999997E-2</c:v>
                </c:pt>
                <c:pt idx="2272">
                  <c:v>3.7227000000000003E-2</c:v>
                </c:pt>
                <c:pt idx="2273">
                  <c:v>3.7481E-2</c:v>
                </c:pt>
                <c:pt idx="2274">
                  <c:v>3.7686999999999998E-2</c:v>
                </c:pt>
                <c:pt idx="2275">
                  <c:v>3.7853999999999999E-2</c:v>
                </c:pt>
                <c:pt idx="2276">
                  <c:v>3.8010000000000002E-2</c:v>
                </c:pt>
                <c:pt idx="2277">
                  <c:v>3.8098E-2</c:v>
                </c:pt>
                <c:pt idx="2278">
                  <c:v>3.8167E-2</c:v>
                </c:pt>
                <c:pt idx="2279">
                  <c:v>3.8314000000000001E-2</c:v>
                </c:pt>
                <c:pt idx="2280">
                  <c:v>3.8482000000000002E-2</c:v>
                </c:pt>
                <c:pt idx="2281">
                  <c:v>3.8531000000000003E-2</c:v>
                </c:pt>
                <c:pt idx="2282">
                  <c:v>3.8632E-2</c:v>
                </c:pt>
                <c:pt idx="2283">
                  <c:v>3.8997999999999998E-2</c:v>
                </c:pt>
                <c:pt idx="2284">
                  <c:v>3.9475000000000003E-2</c:v>
                </c:pt>
                <c:pt idx="2285">
                  <c:v>3.9893999999999999E-2</c:v>
                </c:pt>
                <c:pt idx="2286">
                  <c:v>4.0191999999999999E-2</c:v>
                </c:pt>
                <c:pt idx="2287">
                  <c:v>4.0437000000000001E-2</c:v>
                </c:pt>
                <c:pt idx="2288">
                  <c:v>4.0764000000000002E-2</c:v>
                </c:pt>
                <c:pt idx="2289">
                  <c:v>4.1202999999999997E-2</c:v>
                </c:pt>
                <c:pt idx="2290">
                  <c:v>4.1707000000000001E-2</c:v>
                </c:pt>
                <c:pt idx="2291">
                  <c:v>4.2242000000000002E-2</c:v>
                </c:pt>
                <c:pt idx="2292">
                  <c:v>4.2772999999999999E-2</c:v>
                </c:pt>
                <c:pt idx="2293">
                  <c:v>4.3239E-2</c:v>
                </c:pt>
                <c:pt idx="2294">
                  <c:v>4.3591999999999999E-2</c:v>
                </c:pt>
                <c:pt idx="2295">
                  <c:v>4.3901000000000003E-2</c:v>
                </c:pt>
                <c:pt idx="2296">
                  <c:v>4.4332999999999997E-2</c:v>
                </c:pt>
                <c:pt idx="2297">
                  <c:v>4.5145999999999999E-2</c:v>
                </c:pt>
                <c:pt idx="2298">
                  <c:v>4.6594999999999998E-2</c:v>
                </c:pt>
                <c:pt idx="2299">
                  <c:v>4.8342000000000003E-2</c:v>
                </c:pt>
                <c:pt idx="2300">
                  <c:v>4.9405999999999999E-2</c:v>
                </c:pt>
                <c:pt idx="2301">
                  <c:v>4.9603000000000001E-2</c:v>
                </c:pt>
                <c:pt idx="2302">
                  <c:v>4.9652000000000002E-2</c:v>
                </c:pt>
                <c:pt idx="2303">
                  <c:v>5.0103000000000002E-2</c:v>
                </c:pt>
                <c:pt idx="2304">
                  <c:v>5.1069000000000003E-2</c:v>
                </c:pt>
                <c:pt idx="2305">
                  <c:v>5.2352999999999997E-2</c:v>
                </c:pt>
                <c:pt idx="2306">
                  <c:v>5.3668E-2</c:v>
                </c:pt>
                <c:pt idx="2307">
                  <c:v>5.5016000000000002E-2</c:v>
                </c:pt>
                <c:pt idx="2308">
                  <c:v>5.6387E-2</c:v>
                </c:pt>
                <c:pt idx="2309">
                  <c:v>5.7680000000000002E-2</c:v>
                </c:pt>
                <c:pt idx="2310">
                  <c:v>5.8825000000000002E-2</c:v>
                </c:pt>
                <c:pt idx="2311">
                  <c:v>5.9753000000000001E-2</c:v>
                </c:pt>
                <c:pt idx="2312">
                  <c:v>6.0387000000000003E-2</c:v>
                </c:pt>
                <c:pt idx="2313">
                  <c:v>6.0824999999999997E-2</c:v>
                </c:pt>
                <c:pt idx="2314">
                  <c:v>6.1369E-2</c:v>
                </c:pt>
                <c:pt idx="2315">
                  <c:v>6.2373999999999999E-2</c:v>
                </c:pt>
                <c:pt idx="2316">
                  <c:v>6.4130999999999994E-2</c:v>
                </c:pt>
                <c:pt idx="2317">
                  <c:v>6.6233E-2</c:v>
                </c:pt>
                <c:pt idx="2318">
                  <c:v>6.7806000000000005E-2</c:v>
                </c:pt>
                <c:pt idx="2319">
                  <c:v>6.8986000000000006E-2</c:v>
                </c:pt>
                <c:pt idx="2320">
                  <c:v>7.0098999999999995E-2</c:v>
                </c:pt>
                <c:pt idx="2321">
                  <c:v>7.1230000000000002E-2</c:v>
                </c:pt>
                <c:pt idx="2322">
                  <c:v>7.2373000000000007E-2</c:v>
                </c:pt>
                <c:pt idx="2323">
                  <c:v>7.3663000000000006E-2</c:v>
                </c:pt>
                <c:pt idx="2324">
                  <c:v>7.5204999999999994E-2</c:v>
                </c:pt>
                <c:pt idx="2325">
                  <c:v>7.6688000000000006E-2</c:v>
                </c:pt>
                <c:pt idx="2326">
                  <c:v>7.7703999999999995E-2</c:v>
                </c:pt>
                <c:pt idx="2327">
                  <c:v>7.8404000000000001E-2</c:v>
                </c:pt>
                <c:pt idx="2328">
                  <c:v>7.9279000000000002E-2</c:v>
                </c:pt>
                <c:pt idx="2329">
                  <c:v>8.054E-2</c:v>
                </c:pt>
                <c:pt idx="2330">
                  <c:v>8.2118999999999998E-2</c:v>
                </c:pt>
                <c:pt idx="2331">
                  <c:v>8.3752999999999994E-2</c:v>
                </c:pt>
                <c:pt idx="2332">
                  <c:v>8.5096000000000005E-2</c:v>
                </c:pt>
                <c:pt idx="2333">
                  <c:v>8.6047999999999999E-2</c:v>
                </c:pt>
                <c:pt idx="2334">
                  <c:v>8.6891999999999997E-2</c:v>
                </c:pt>
                <c:pt idx="2335">
                  <c:v>8.7970000000000007E-2</c:v>
                </c:pt>
                <c:pt idx="2336">
                  <c:v>8.9448E-2</c:v>
                </c:pt>
                <c:pt idx="2337">
                  <c:v>9.1178999999999996E-2</c:v>
                </c:pt>
                <c:pt idx="2338">
                  <c:v>9.2784000000000005E-2</c:v>
                </c:pt>
                <c:pt idx="2339">
                  <c:v>9.4004000000000004E-2</c:v>
                </c:pt>
                <c:pt idx="2340">
                  <c:v>9.4965999999999995E-2</c:v>
                </c:pt>
                <c:pt idx="2341">
                  <c:v>9.5796000000000006E-2</c:v>
                </c:pt>
                <c:pt idx="2342">
                  <c:v>9.6411999999999998E-2</c:v>
                </c:pt>
                <c:pt idx="2343">
                  <c:v>9.6684999999999993E-2</c:v>
                </c:pt>
                <c:pt idx="2344">
                  <c:v>9.6731999999999999E-2</c:v>
                </c:pt>
                <c:pt idx="2345">
                  <c:v>9.6915000000000001E-2</c:v>
                </c:pt>
                <c:pt idx="2346">
                  <c:v>9.7883999999999999E-2</c:v>
                </c:pt>
                <c:pt idx="2347">
                  <c:v>0.100108</c:v>
                </c:pt>
                <c:pt idx="2348">
                  <c:v>0.102016</c:v>
                </c:pt>
                <c:pt idx="2349">
                  <c:v>0.102447</c:v>
                </c:pt>
                <c:pt idx="2350">
                  <c:v>0.102566</c:v>
                </c:pt>
                <c:pt idx="2351">
                  <c:v>0.102663</c:v>
                </c:pt>
                <c:pt idx="2352">
                  <c:v>0.102981</c:v>
                </c:pt>
                <c:pt idx="2353">
                  <c:v>0.103795</c:v>
                </c:pt>
                <c:pt idx="2354">
                  <c:v>0.10477499999999999</c:v>
                </c:pt>
                <c:pt idx="2355">
                  <c:v>0.105299</c:v>
                </c:pt>
                <c:pt idx="2356">
                  <c:v>0.105438</c:v>
                </c:pt>
                <c:pt idx="2357">
                  <c:v>0.10552400000000001</c:v>
                </c:pt>
                <c:pt idx="2358">
                  <c:v>0.105603</c:v>
                </c:pt>
                <c:pt idx="2359">
                  <c:v>0.10559200000000001</c:v>
                </c:pt>
                <c:pt idx="2360">
                  <c:v>0.105459</c:v>
                </c:pt>
                <c:pt idx="2361">
                  <c:v>0.105209</c:v>
                </c:pt>
                <c:pt idx="2362">
                  <c:v>0.104911</c:v>
                </c:pt>
                <c:pt idx="2363">
                  <c:v>0.104728</c:v>
                </c:pt>
                <c:pt idx="2364">
                  <c:v>0.10481699999999999</c:v>
                </c:pt>
                <c:pt idx="2365">
                  <c:v>0.10491499999999999</c:v>
                </c:pt>
                <c:pt idx="2366">
                  <c:v>0.104423</c:v>
                </c:pt>
                <c:pt idx="2367">
                  <c:v>0.103492</c:v>
                </c:pt>
                <c:pt idx="2368">
                  <c:v>0.102599</c:v>
                </c:pt>
                <c:pt idx="2369">
                  <c:v>0.10185900000000001</c:v>
                </c:pt>
                <c:pt idx="2370">
                  <c:v>0.101156</c:v>
                </c:pt>
                <c:pt idx="2371">
                  <c:v>0.100386</c:v>
                </c:pt>
                <c:pt idx="2372">
                  <c:v>9.9604999999999999E-2</c:v>
                </c:pt>
                <c:pt idx="2373">
                  <c:v>9.8889000000000005E-2</c:v>
                </c:pt>
                <c:pt idx="2374">
                  <c:v>9.8204E-2</c:v>
                </c:pt>
                <c:pt idx="2375">
                  <c:v>9.7499000000000002E-2</c:v>
                </c:pt>
                <c:pt idx="2376">
                  <c:v>9.6749000000000002E-2</c:v>
                </c:pt>
                <c:pt idx="2377">
                  <c:v>9.5906000000000005E-2</c:v>
                </c:pt>
                <c:pt idx="2378">
                  <c:v>9.4902E-2</c:v>
                </c:pt>
                <c:pt idx="2379">
                  <c:v>9.3759999999999996E-2</c:v>
                </c:pt>
                <c:pt idx="2380">
                  <c:v>9.2603000000000005E-2</c:v>
                </c:pt>
                <c:pt idx="2381">
                  <c:v>9.1434000000000001E-2</c:v>
                </c:pt>
                <c:pt idx="2382">
                  <c:v>9.0149000000000007E-2</c:v>
                </c:pt>
                <c:pt idx="2383">
                  <c:v>8.8779999999999998E-2</c:v>
                </c:pt>
                <c:pt idx="2384">
                  <c:v>8.7620000000000003E-2</c:v>
                </c:pt>
                <c:pt idx="2385">
                  <c:v>8.6754999999999999E-2</c:v>
                </c:pt>
                <c:pt idx="2386">
                  <c:v>8.5962999999999998E-2</c:v>
                </c:pt>
                <c:pt idx="2387">
                  <c:v>8.5079000000000002E-2</c:v>
                </c:pt>
                <c:pt idx="2388">
                  <c:v>8.4079000000000001E-2</c:v>
                </c:pt>
                <c:pt idx="2389">
                  <c:v>8.3029000000000006E-2</c:v>
                </c:pt>
                <c:pt idx="2390">
                  <c:v>8.1950999999999996E-2</c:v>
                </c:pt>
                <c:pt idx="2391">
                  <c:v>8.0886E-2</c:v>
                </c:pt>
                <c:pt idx="2392">
                  <c:v>7.9937999999999995E-2</c:v>
                </c:pt>
                <c:pt idx="2393">
                  <c:v>7.9127000000000003E-2</c:v>
                </c:pt>
                <c:pt idx="2394">
                  <c:v>7.8353000000000006E-2</c:v>
                </c:pt>
                <c:pt idx="2395">
                  <c:v>7.7549999999999994E-2</c:v>
                </c:pt>
                <c:pt idx="2396">
                  <c:v>7.6788999999999996E-2</c:v>
                </c:pt>
                <c:pt idx="2397">
                  <c:v>7.6124999999999998E-2</c:v>
                </c:pt>
                <c:pt idx="2398">
                  <c:v>7.5514999999999999E-2</c:v>
                </c:pt>
                <c:pt idx="2399">
                  <c:v>7.4934000000000001E-2</c:v>
                </c:pt>
                <c:pt idx="2400">
                  <c:v>7.4415999999999996E-2</c:v>
                </c:pt>
                <c:pt idx="2401">
                  <c:v>7.3954000000000006E-2</c:v>
                </c:pt>
                <c:pt idx="2402">
                  <c:v>7.3499999999999996E-2</c:v>
                </c:pt>
                <c:pt idx="2403">
                  <c:v>7.3081999999999994E-2</c:v>
                </c:pt>
                <c:pt idx="2404">
                  <c:v>7.2802000000000006E-2</c:v>
                </c:pt>
                <c:pt idx="2405">
                  <c:v>7.2666999999999995E-2</c:v>
                </c:pt>
                <c:pt idx="2406">
                  <c:v>7.2520000000000001E-2</c:v>
                </c:pt>
                <c:pt idx="2407">
                  <c:v>7.2262000000000007E-2</c:v>
                </c:pt>
                <c:pt idx="2408">
                  <c:v>7.1984000000000006E-2</c:v>
                </c:pt>
                <c:pt idx="2409">
                  <c:v>7.1781999999999999E-2</c:v>
                </c:pt>
                <c:pt idx="2410">
                  <c:v>7.1609000000000006E-2</c:v>
                </c:pt>
                <c:pt idx="2411">
                  <c:v>7.1414000000000005E-2</c:v>
                </c:pt>
                <c:pt idx="2412">
                  <c:v>7.1263000000000007E-2</c:v>
                </c:pt>
                <c:pt idx="2413">
                  <c:v>7.1203000000000002E-2</c:v>
                </c:pt>
                <c:pt idx="2414">
                  <c:v>7.1151000000000006E-2</c:v>
                </c:pt>
                <c:pt idx="2415">
                  <c:v>7.1035000000000001E-2</c:v>
                </c:pt>
                <c:pt idx="2416">
                  <c:v>7.0917999999999995E-2</c:v>
                </c:pt>
                <c:pt idx="2417">
                  <c:v>7.0886000000000005E-2</c:v>
                </c:pt>
                <c:pt idx="2418">
                  <c:v>7.0869000000000001E-2</c:v>
                </c:pt>
                <c:pt idx="2419">
                  <c:v>7.0762000000000005E-2</c:v>
                </c:pt>
                <c:pt idx="2420">
                  <c:v>7.0571999999999996E-2</c:v>
                </c:pt>
                <c:pt idx="2421">
                  <c:v>7.0331000000000005E-2</c:v>
                </c:pt>
                <c:pt idx="2422">
                  <c:v>7.0015999999999995E-2</c:v>
                </c:pt>
                <c:pt idx="2423">
                  <c:v>6.9718000000000002E-2</c:v>
                </c:pt>
                <c:pt idx="2424">
                  <c:v>6.9707000000000005E-2</c:v>
                </c:pt>
                <c:pt idx="2425">
                  <c:v>7.0022000000000001E-2</c:v>
                </c:pt>
                <c:pt idx="2426">
                  <c:v>7.0377999999999996E-2</c:v>
                </c:pt>
                <c:pt idx="2427">
                  <c:v>7.0677000000000004E-2</c:v>
                </c:pt>
                <c:pt idx="2428">
                  <c:v>7.0937E-2</c:v>
                </c:pt>
                <c:pt idx="2429">
                  <c:v>7.1174000000000001E-2</c:v>
                </c:pt>
                <c:pt idx="2430">
                  <c:v>7.1346999999999994E-2</c:v>
                </c:pt>
                <c:pt idx="2431">
                  <c:v>7.1488999999999997E-2</c:v>
                </c:pt>
                <c:pt idx="2432">
                  <c:v>7.1596000000000007E-2</c:v>
                </c:pt>
                <c:pt idx="2433">
                  <c:v>7.1661000000000002E-2</c:v>
                </c:pt>
                <c:pt idx="2434">
                  <c:v>7.1729000000000001E-2</c:v>
                </c:pt>
                <c:pt idx="2435">
                  <c:v>7.1783E-2</c:v>
                </c:pt>
                <c:pt idx="2436">
                  <c:v>7.1747000000000005E-2</c:v>
                </c:pt>
                <c:pt idx="2437">
                  <c:v>7.1523000000000003E-2</c:v>
                </c:pt>
                <c:pt idx="2438">
                  <c:v>7.1115999999999999E-2</c:v>
                </c:pt>
                <c:pt idx="2439">
                  <c:v>7.0829000000000003E-2</c:v>
                </c:pt>
                <c:pt idx="2440">
                  <c:v>7.0907999999999999E-2</c:v>
                </c:pt>
                <c:pt idx="2441">
                  <c:v>7.2190000000000004E-2</c:v>
                </c:pt>
                <c:pt idx="2442">
                  <c:v>7.4212E-2</c:v>
                </c:pt>
                <c:pt idx="2443">
                  <c:v>7.4978000000000003E-2</c:v>
                </c:pt>
                <c:pt idx="2444">
                  <c:v>7.4963000000000002E-2</c:v>
                </c:pt>
                <c:pt idx="2445">
                  <c:v>7.5023000000000006E-2</c:v>
                </c:pt>
                <c:pt idx="2446">
                  <c:v>7.5283000000000003E-2</c:v>
                </c:pt>
                <c:pt idx="2447">
                  <c:v>7.5505000000000003E-2</c:v>
                </c:pt>
                <c:pt idx="2448">
                  <c:v>7.5599E-2</c:v>
                </c:pt>
                <c:pt idx="2449">
                  <c:v>7.5738E-2</c:v>
                </c:pt>
                <c:pt idx="2450">
                  <c:v>7.6088000000000003E-2</c:v>
                </c:pt>
                <c:pt idx="2451">
                  <c:v>7.6638999999999999E-2</c:v>
                </c:pt>
                <c:pt idx="2452">
                  <c:v>7.7173000000000005E-2</c:v>
                </c:pt>
                <c:pt idx="2453">
                  <c:v>7.7563999999999994E-2</c:v>
                </c:pt>
                <c:pt idx="2454">
                  <c:v>7.7813999999999994E-2</c:v>
                </c:pt>
                <c:pt idx="2455">
                  <c:v>7.7965999999999994E-2</c:v>
                </c:pt>
                <c:pt idx="2456">
                  <c:v>7.8087000000000004E-2</c:v>
                </c:pt>
                <c:pt idx="2457">
                  <c:v>7.8214000000000006E-2</c:v>
                </c:pt>
                <c:pt idx="2458">
                  <c:v>7.8195000000000001E-2</c:v>
                </c:pt>
                <c:pt idx="2459">
                  <c:v>7.7835000000000001E-2</c:v>
                </c:pt>
                <c:pt idx="2460">
                  <c:v>7.7515000000000001E-2</c:v>
                </c:pt>
                <c:pt idx="2461">
                  <c:v>7.7639E-2</c:v>
                </c:pt>
                <c:pt idx="2462">
                  <c:v>7.7718999999999996E-2</c:v>
                </c:pt>
                <c:pt idx="2463">
                  <c:v>7.7695E-2</c:v>
                </c:pt>
                <c:pt idx="2464">
                  <c:v>7.7654000000000001E-2</c:v>
                </c:pt>
                <c:pt idx="2465">
                  <c:v>7.7528E-2</c:v>
                </c:pt>
                <c:pt idx="2466">
                  <c:v>7.7296000000000004E-2</c:v>
                </c:pt>
                <c:pt idx="2467">
                  <c:v>7.7025999999999997E-2</c:v>
                </c:pt>
                <c:pt idx="2468">
                  <c:v>7.6752000000000001E-2</c:v>
                </c:pt>
                <c:pt idx="2469">
                  <c:v>7.6464000000000004E-2</c:v>
                </c:pt>
                <c:pt idx="2470">
                  <c:v>7.6147999999999993E-2</c:v>
                </c:pt>
                <c:pt idx="2471">
                  <c:v>7.5738E-2</c:v>
                </c:pt>
                <c:pt idx="2472">
                  <c:v>7.5292999999999999E-2</c:v>
                </c:pt>
                <c:pt idx="2473">
                  <c:v>7.5051000000000007E-2</c:v>
                </c:pt>
                <c:pt idx="2474">
                  <c:v>7.5063000000000005E-2</c:v>
                </c:pt>
                <c:pt idx="2475">
                  <c:v>7.4984999999999996E-2</c:v>
                </c:pt>
                <c:pt idx="2476">
                  <c:v>7.4537999999999993E-2</c:v>
                </c:pt>
                <c:pt idx="2477">
                  <c:v>7.3816000000000007E-2</c:v>
                </c:pt>
                <c:pt idx="2478">
                  <c:v>7.3146000000000003E-2</c:v>
                </c:pt>
                <c:pt idx="2479">
                  <c:v>7.2779999999999997E-2</c:v>
                </c:pt>
                <c:pt idx="2480">
                  <c:v>7.2707999999999995E-2</c:v>
                </c:pt>
                <c:pt idx="2481">
                  <c:v>7.2794999999999999E-2</c:v>
                </c:pt>
                <c:pt idx="2482">
                  <c:v>7.2924000000000003E-2</c:v>
                </c:pt>
                <c:pt idx="2483">
                  <c:v>7.2946999999999998E-2</c:v>
                </c:pt>
                <c:pt idx="2484">
                  <c:v>7.2783E-2</c:v>
                </c:pt>
                <c:pt idx="2485">
                  <c:v>7.2427000000000005E-2</c:v>
                </c:pt>
                <c:pt idx="2486">
                  <c:v>7.1951000000000001E-2</c:v>
                </c:pt>
                <c:pt idx="2487">
                  <c:v>7.1399000000000004E-2</c:v>
                </c:pt>
                <c:pt idx="2488">
                  <c:v>7.0747000000000004E-2</c:v>
                </c:pt>
                <c:pt idx="2489">
                  <c:v>7.0003999999999997E-2</c:v>
                </c:pt>
                <c:pt idx="2490">
                  <c:v>6.9275000000000003E-2</c:v>
                </c:pt>
                <c:pt idx="2491">
                  <c:v>6.8589999999999998E-2</c:v>
                </c:pt>
                <c:pt idx="2492">
                  <c:v>6.7665000000000003E-2</c:v>
                </c:pt>
                <c:pt idx="2493">
                  <c:v>6.6360000000000002E-2</c:v>
                </c:pt>
                <c:pt idx="2494">
                  <c:v>6.5638000000000002E-2</c:v>
                </c:pt>
                <c:pt idx="2495">
                  <c:v>6.5351000000000006E-2</c:v>
                </c:pt>
                <c:pt idx="2496">
                  <c:v>6.4915E-2</c:v>
                </c:pt>
                <c:pt idx="2497">
                  <c:v>6.4471000000000001E-2</c:v>
                </c:pt>
                <c:pt idx="2498">
                  <c:v>6.3981999999999997E-2</c:v>
                </c:pt>
                <c:pt idx="2499">
                  <c:v>6.3419000000000003E-2</c:v>
                </c:pt>
                <c:pt idx="2500">
                  <c:v>6.2762999999999999E-2</c:v>
                </c:pt>
                <c:pt idx="2501">
                  <c:v>6.1983000000000003E-2</c:v>
                </c:pt>
                <c:pt idx="2502">
                  <c:v>6.1157000000000003E-2</c:v>
                </c:pt>
                <c:pt idx="2503">
                  <c:v>6.037E-2</c:v>
                </c:pt>
                <c:pt idx="2504">
                  <c:v>5.9642000000000001E-2</c:v>
                </c:pt>
                <c:pt idx="2505">
                  <c:v>5.9096999999999997E-2</c:v>
                </c:pt>
                <c:pt idx="2506">
                  <c:v>5.8867999999999997E-2</c:v>
                </c:pt>
                <c:pt idx="2507">
                  <c:v>5.8825000000000002E-2</c:v>
                </c:pt>
                <c:pt idx="2508">
                  <c:v>5.8673000000000003E-2</c:v>
                </c:pt>
                <c:pt idx="2509">
                  <c:v>5.8186000000000002E-2</c:v>
                </c:pt>
                <c:pt idx="2510">
                  <c:v>5.7466999999999997E-2</c:v>
                </c:pt>
                <c:pt idx="2511">
                  <c:v>5.6738999999999998E-2</c:v>
                </c:pt>
                <c:pt idx="2512">
                  <c:v>5.6106999999999997E-2</c:v>
                </c:pt>
                <c:pt idx="2513">
                  <c:v>5.5577000000000001E-2</c:v>
                </c:pt>
                <c:pt idx="2514">
                  <c:v>5.5071000000000002E-2</c:v>
                </c:pt>
                <c:pt idx="2515">
                  <c:v>5.4593999999999997E-2</c:v>
                </c:pt>
                <c:pt idx="2516">
                  <c:v>5.4228999999999999E-2</c:v>
                </c:pt>
                <c:pt idx="2517">
                  <c:v>5.3984999999999998E-2</c:v>
                </c:pt>
                <c:pt idx="2518">
                  <c:v>5.3789999999999998E-2</c:v>
                </c:pt>
                <c:pt idx="2519">
                  <c:v>5.3592000000000001E-2</c:v>
                </c:pt>
                <c:pt idx="2520">
                  <c:v>5.3380999999999998E-2</c:v>
                </c:pt>
                <c:pt idx="2521">
                  <c:v>5.3193999999999998E-2</c:v>
                </c:pt>
                <c:pt idx="2522">
                  <c:v>5.3068999999999998E-2</c:v>
                </c:pt>
                <c:pt idx="2523">
                  <c:v>5.3059000000000002E-2</c:v>
                </c:pt>
                <c:pt idx="2524">
                  <c:v>5.3214999999999998E-2</c:v>
                </c:pt>
                <c:pt idx="2525">
                  <c:v>5.3598E-2</c:v>
                </c:pt>
                <c:pt idx="2526">
                  <c:v>5.4140000000000001E-2</c:v>
                </c:pt>
                <c:pt idx="2527">
                  <c:v>5.4536000000000001E-2</c:v>
                </c:pt>
                <c:pt idx="2528">
                  <c:v>5.4585000000000002E-2</c:v>
                </c:pt>
                <c:pt idx="2529">
                  <c:v>5.4474000000000002E-2</c:v>
                </c:pt>
                <c:pt idx="2530">
                  <c:v>5.4407999999999998E-2</c:v>
                </c:pt>
                <c:pt idx="2531">
                  <c:v>5.4420999999999997E-2</c:v>
                </c:pt>
                <c:pt idx="2532">
                  <c:v>5.4456999999999998E-2</c:v>
                </c:pt>
                <c:pt idx="2533">
                  <c:v>5.45E-2</c:v>
                </c:pt>
                <c:pt idx="2534">
                  <c:v>5.4536000000000001E-2</c:v>
                </c:pt>
                <c:pt idx="2535">
                  <c:v>5.4521E-2</c:v>
                </c:pt>
                <c:pt idx="2536">
                  <c:v>5.4463999999999999E-2</c:v>
                </c:pt>
                <c:pt idx="2537">
                  <c:v>5.4433000000000002E-2</c:v>
                </c:pt>
                <c:pt idx="2538">
                  <c:v>5.4484999999999999E-2</c:v>
                </c:pt>
                <c:pt idx="2539">
                  <c:v>5.4578000000000002E-2</c:v>
                </c:pt>
                <c:pt idx="2540">
                  <c:v>5.4577000000000001E-2</c:v>
                </c:pt>
                <c:pt idx="2541">
                  <c:v>5.4493E-2</c:v>
                </c:pt>
                <c:pt idx="2542">
                  <c:v>5.4595999999999999E-2</c:v>
                </c:pt>
                <c:pt idx="2543">
                  <c:v>5.4967000000000002E-2</c:v>
                </c:pt>
                <c:pt idx="2544">
                  <c:v>5.5163999999999998E-2</c:v>
                </c:pt>
                <c:pt idx="2545">
                  <c:v>5.5099000000000002E-2</c:v>
                </c:pt>
                <c:pt idx="2546">
                  <c:v>5.5122999999999998E-2</c:v>
                </c:pt>
                <c:pt idx="2547">
                  <c:v>5.5222E-2</c:v>
                </c:pt>
                <c:pt idx="2548">
                  <c:v>5.5295999999999998E-2</c:v>
                </c:pt>
                <c:pt idx="2549">
                  <c:v>5.5338999999999999E-2</c:v>
                </c:pt>
                <c:pt idx="2550">
                  <c:v>5.5379999999999999E-2</c:v>
                </c:pt>
                <c:pt idx="2551">
                  <c:v>5.5390000000000002E-2</c:v>
                </c:pt>
                <c:pt idx="2552">
                  <c:v>5.5323999999999998E-2</c:v>
                </c:pt>
                <c:pt idx="2553">
                  <c:v>5.5230000000000001E-2</c:v>
                </c:pt>
                <c:pt idx="2554">
                  <c:v>5.5199999999999999E-2</c:v>
                </c:pt>
                <c:pt idx="2555">
                  <c:v>5.5216000000000001E-2</c:v>
                </c:pt>
                <c:pt idx="2556">
                  <c:v>5.5246000000000003E-2</c:v>
                </c:pt>
                <c:pt idx="2557">
                  <c:v>5.5254999999999999E-2</c:v>
                </c:pt>
                <c:pt idx="2558">
                  <c:v>5.5219999999999998E-2</c:v>
                </c:pt>
                <c:pt idx="2559">
                  <c:v>5.5142999999999998E-2</c:v>
                </c:pt>
                <c:pt idx="2560">
                  <c:v>5.5011999999999998E-2</c:v>
                </c:pt>
                <c:pt idx="2561">
                  <c:v>5.4812E-2</c:v>
                </c:pt>
                <c:pt idx="2562">
                  <c:v>5.4614000000000003E-2</c:v>
                </c:pt>
                <c:pt idx="2563">
                  <c:v>5.4553999999999998E-2</c:v>
                </c:pt>
                <c:pt idx="2564">
                  <c:v>5.4600999999999997E-2</c:v>
                </c:pt>
                <c:pt idx="2565">
                  <c:v>5.4587999999999998E-2</c:v>
                </c:pt>
                <c:pt idx="2566">
                  <c:v>5.4480000000000001E-2</c:v>
                </c:pt>
                <c:pt idx="2567">
                  <c:v>5.432E-2</c:v>
                </c:pt>
                <c:pt idx="2568">
                  <c:v>5.4133000000000001E-2</c:v>
                </c:pt>
                <c:pt idx="2569">
                  <c:v>5.3949999999999998E-2</c:v>
                </c:pt>
                <c:pt idx="2570">
                  <c:v>5.3856000000000001E-2</c:v>
                </c:pt>
                <c:pt idx="2571">
                  <c:v>5.3921999999999998E-2</c:v>
                </c:pt>
                <c:pt idx="2572">
                  <c:v>5.4065000000000002E-2</c:v>
                </c:pt>
                <c:pt idx="2573">
                  <c:v>5.4165999999999999E-2</c:v>
                </c:pt>
                <c:pt idx="2574">
                  <c:v>5.4233000000000003E-2</c:v>
                </c:pt>
                <c:pt idx="2575">
                  <c:v>5.4357999999999997E-2</c:v>
                </c:pt>
                <c:pt idx="2576">
                  <c:v>5.4531000000000003E-2</c:v>
                </c:pt>
                <c:pt idx="2577">
                  <c:v>5.4561999999999999E-2</c:v>
                </c:pt>
                <c:pt idx="2578">
                  <c:v>5.4411000000000001E-2</c:v>
                </c:pt>
                <c:pt idx="2579">
                  <c:v>5.4253000000000003E-2</c:v>
                </c:pt>
                <c:pt idx="2580">
                  <c:v>5.4252000000000002E-2</c:v>
                </c:pt>
                <c:pt idx="2581">
                  <c:v>5.4413999999999997E-2</c:v>
                </c:pt>
                <c:pt idx="2582">
                  <c:v>5.4729E-2</c:v>
                </c:pt>
                <c:pt idx="2583">
                  <c:v>5.5164999999999999E-2</c:v>
                </c:pt>
                <c:pt idx="2584">
                  <c:v>5.5559999999999998E-2</c:v>
                </c:pt>
                <c:pt idx="2585">
                  <c:v>5.5799000000000001E-2</c:v>
                </c:pt>
                <c:pt idx="2586">
                  <c:v>5.5914999999999999E-2</c:v>
                </c:pt>
                <c:pt idx="2587">
                  <c:v>5.6042000000000002E-2</c:v>
                </c:pt>
                <c:pt idx="2588">
                  <c:v>5.6238999999999997E-2</c:v>
                </c:pt>
                <c:pt idx="2589">
                  <c:v>5.6430000000000001E-2</c:v>
                </c:pt>
                <c:pt idx="2590">
                  <c:v>5.6611000000000002E-2</c:v>
                </c:pt>
                <c:pt idx="2591">
                  <c:v>5.6862999999999997E-2</c:v>
                </c:pt>
                <c:pt idx="2592">
                  <c:v>5.7144E-2</c:v>
                </c:pt>
                <c:pt idx="2593">
                  <c:v>5.7341999999999997E-2</c:v>
                </c:pt>
                <c:pt idx="2594">
                  <c:v>5.7534000000000002E-2</c:v>
                </c:pt>
                <c:pt idx="2595">
                  <c:v>5.7918999999999998E-2</c:v>
                </c:pt>
                <c:pt idx="2596">
                  <c:v>5.8478000000000002E-2</c:v>
                </c:pt>
                <c:pt idx="2597">
                  <c:v>5.8944999999999997E-2</c:v>
                </c:pt>
                <c:pt idx="2598">
                  <c:v>5.9214999999999997E-2</c:v>
                </c:pt>
                <c:pt idx="2599">
                  <c:v>5.9421000000000002E-2</c:v>
                </c:pt>
                <c:pt idx="2600">
                  <c:v>5.9698000000000001E-2</c:v>
                </c:pt>
                <c:pt idx="2601">
                  <c:v>5.9986999999999999E-2</c:v>
                </c:pt>
                <c:pt idx="2602">
                  <c:v>6.0180999999999998E-2</c:v>
                </c:pt>
                <c:pt idx="2603">
                  <c:v>6.0290000000000003E-2</c:v>
                </c:pt>
                <c:pt idx="2604">
                  <c:v>6.0332999999999998E-2</c:v>
                </c:pt>
                <c:pt idx="2605">
                  <c:v>6.0271999999999999E-2</c:v>
                </c:pt>
                <c:pt idx="2606">
                  <c:v>6.0171000000000002E-2</c:v>
                </c:pt>
                <c:pt idx="2607">
                  <c:v>6.0170000000000001E-2</c:v>
                </c:pt>
                <c:pt idx="2608">
                  <c:v>6.0228999999999998E-2</c:v>
                </c:pt>
                <c:pt idx="2609">
                  <c:v>6.0218000000000001E-2</c:v>
                </c:pt>
                <c:pt idx="2610">
                  <c:v>6.0077999999999999E-2</c:v>
                </c:pt>
                <c:pt idx="2611">
                  <c:v>5.9855999999999999E-2</c:v>
                </c:pt>
                <c:pt idx="2612">
                  <c:v>5.9596000000000003E-2</c:v>
                </c:pt>
                <c:pt idx="2613">
                  <c:v>5.9274E-2</c:v>
                </c:pt>
                <c:pt idx="2614">
                  <c:v>5.8915000000000002E-2</c:v>
                </c:pt>
                <c:pt idx="2615">
                  <c:v>5.8591999999999998E-2</c:v>
                </c:pt>
                <c:pt idx="2616">
                  <c:v>5.8307999999999999E-2</c:v>
                </c:pt>
                <c:pt idx="2617">
                  <c:v>5.8021999999999997E-2</c:v>
                </c:pt>
                <c:pt idx="2618">
                  <c:v>5.7728000000000002E-2</c:v>
                </c:pt>
                <c:pt idx="2619">
                  <c:v>5.7415000000000001E-2</c:v>
                </c:pt>
                <c:pt idx="2620">
                  <c:v>5.7048000000000001E-2</c:v>
                </c:pt>
                <c:pt idx="2621">
                  <c:v>5.6619000000000003E-2</c:v>
                </c:pt>
                <c:pt idx="2622">
                  <c:v>5.6170999999999999E-2</c:v>
                </c:pt>
                <c:pt idx="2623">
                  <c:v>5.5752000000000003E-2</c:v>
                </c:pt>
                <c:pt idx="2624">
                  <c:v>5.5355000000000001E-2</c:v>
                </c:pt>
                <c:pt idx="2625">
                  <c:v>5.4948999999999998E-2</c:v>
                </c:pt>
                <c:pt idx="2626">
                  <c:v>5.4594999999999998E-2</c:v>
                </c:pt>
                <c:pt idx="2627">
                  <c:v>5.4426000000000002E-2</c:v>
                </c:pt>
                <c:pt idx="2628">
                  <c:v>5.4440000000000002E-2</c:v>
                </c:pt>
                <c:pt idx="2629">
                  <c:v>5.4466000000000001E-2</c:v>
                </c:pt>
                <c:pt idx="2630">
                  <c:v>5.4336000000000002E-2</c:v>
                </c:pt>
                <c:pt idx="2631">
                  <c:v>5.4081999999999998E-2</c:v>
                </c:pt>
                <c:pt idx="2632">
                  <c:v>5.3849000000000001E-2</c:v>
                </c:pt>
                <c:pt idx="2633">
                  <c:v>5.3681E-2</c:v>
                </c:pt>
                <c:pt idx="2634">
                  <c:v>5.3497000000000003E-2</c:v>
                </c:pt>
                <c:pt idx="2635">
                  <c:v>5.3214999999999998E-2</c:v>
                </c:pt>
                <c:pt idx="2636">
                  <c:v>5.2861999999999999E-2</c:v>
                </c:pt>
                <c:pt idx="2637">
                  <c:v>5.2557E-2</c:v>
                </c:pt>
                <c:pt idx="2638">
                  <c:v>5.2384E-2</c:v>
                </c:pt>
                <c:pt idx="2639">
                  <c:v>5.2361999999999999E-2</c:v>
                </c:pt>
                <c:pt idx="2640">
                  <c:v>5.2436999999999998E-2</c:v>
                </c:pt>
                <c:pt idx="2641">
                  <c:v>5.2506999999999998E-2</c:v>
                </c:pt>
                <c:pt idx="2642">
                  <c:v>5.2512999999999997E-2</c:v>
                </c:pt>
                <c:pt idx="2643">
                  <c:v>5.2481E-2</c:v>
                </c:pt>
                <c:pt idx="2644">
                  <c:v>5.2468000000000001E-2</c:v>
                </c:pt>
                <c:pt idx="2645">
                  <c:v>5.2486999999999999E-2</c:v>
                </c:pt>
                <c:pt idx="2646">
                  <c:v>5.2509E-2</c:v>
                </c:pt>
                <c:pt idx="2647">
                  <c:v>5.2512999999999997E-2</c:v>
                </c:pt>
                <c:pt idx="2648">
                  <c:v>5.2513999999999998E-2</c:v>
                </c:pt>
                <c:pt idx="2649">
                  <c:v>5.2538000000000001E-2</c:v>
                </c:pt>
                <c:pt idx="2650">
                  <c:v>5.2561999999999998E-2</c:v>
                </c:pt>
                <c:pt idx="2651">
                  <c:v>5.2588999999999997E-2</c:v>
                </c:pt>
                <c:pt idx="2652">
                  <c:v>5.2655E-2</c:v>
                </c:pt>
                <c:pt idx="2653">
                  <c:v>5.2746000000000001E-2</c:v>
                </c:pt>
                <c:pt idx="2654">
                  <c:v>5.2811999999999998E-2</c:v>
                </c:pt>
                <c:pt idx="2655">
                  <c:v>5.2852999999999997E-2</c:v>
                </c:pt>
                <c:pt idx="2656">
                  <c:v>5.2925E-2</c:v>
                </c:pt>
                <c:pt idx="2657">
                  <c:v>5.3041999999999999E-2</c:v>
                </c:pt>
                <c:pt idx="2658">
                  <c:v>5.3162000000000001E-2</c:v>
                </c:pt>
                <c:pt idx="2659">
                  <c:v>5.3268000000000003E-2</c:v>
                </c:pt>
                <c:pt idx="2660">
                  <c:v>5.3369E-2</c:v>
                </c:pt>
                <c:pt idx="2661">
                  <c:v>5.3442000000000003E-2</c:v>
                </c:pt>
                <c:pt idx="2662">
                  <c:v>5.3499999999999999E-2</c:v>
                </c:pt>
                <c:pt idx="2663">
                  <c:v>5.3612E-2</c:v>
                </c:pt>
                <c:pt idx="2664">
                  <c:v>5.3769999999999998E-2</c:v>
                </c:pt>
                <c:pt idx="2665">
                  <c:v>5.3880999999999998E-2</c:v>
                </c:pt>
                <c:pt idx="2666">
                  <c:v>5.3877000000000001E-2</c:v>
                </c:pt>
                <c:pt idx="2667">
                  <c:v>5.3810999999999998E-2</c:v>
                </c:pt>
                <c:pt idx="2668">
                  <c:v>5.3802000000000003E-2</c:v>
                </c:pt>
                <c:pt idx="2669">
                  <c:v>5.3895999999999999E-2</c:v>
                </c:pt>
                <c:pt idx="2670">
                  <c:v>5.4024000000000003E-2</c:v>
                </c:pt>
                <c:pt idx="2671">
                  <c:v>5.4122000000000003E-2</c:v>
                </c:pt>
                <c:pt idx="2672">
                  <c:v>5.4212000000000003E-2</c:v>
                </c:pt>
                <c:pt idx="2673">
                  <c:v>5.4327E-2</c:v>
                </c:pt>
                <c:pt idx="2674">
                  <c:v>5.4448000000000003E-2</c:v>
                </c:pt>
                <c:pt idx="2675">
                  <c:v>5.4591000000000001E-2</c:v>
                </c:pt>
                <c:pt idx="2676">
                  <c:v>5.4779000000000001E-2</c:v>
                </c:pt>
                <c:pt idx="2677">
                  <c:v>5.4996999999999997E-2</c:v>
                </c:pt>
                <c:pt idx="2678">
                  <c:v>5.5224000000000002E-2</c:v>
                </c:pt>
                <c:pt idx="2679">
                  <c:v>5.5503999999999998E-2</c:v>
                </c:pt>
                <c:pt idx="2680">
                  <c:v>5.5863999999999997E-2</c:v>
                </c:pt>
                <c:pt idx="2681">
                  <c:v>5.6221E-2</c:v>
                </c:pt>
                <c:pt idx="2682">
                  <c:v>5.6468999999999998E-2</c:v>
                </c:pt>
                <c:pt idx="2683">
                  <c:v>5.6633999999999997E-2</c:v>
                </c:pt>
                <c:pt idx="2684">
                  <c:v>5.6819000000000001E-2</c:v>
                </c:pt>
                <c:pt idx="2685">
                  <c:v>5.7063999999999997E-2</c:v>
                </c:pt>
                <c:pt idx="2686">
                  <c:v>5.7327000000000003E-2</c:v>
                </c:pt>
                <c:pt idx="2687">
                  <c:v>5.756E-2</c:v>
                </c:pt>
                <c:pt idx="2688">
                  <c:v>5.7743000000000003E-2</c:v>
                </c:pt>
                <c:pt idx="2689">
                  <c:v>5.7875999999999997E-2</c:v>
                </c:pt>
                <c:pt idx="2690">
                  <c:v>5.8001999999999998E-2</c:v>
                </c:pt>
                <c:pt idx="2691">
                  <c:v>5.8194999999999997E-2</c:v>
                </c:pt>
                <c:pt idx="2692">
                  <c:v>5.8474999999999999E-2</c:v>
                </c:pt>
                <c:pt idx="2693">
                  <c:v>5.8769000000000002E-2</c:v>
                </c:pt>
                <c:pt idx="2694">
                  <c:v>5.9001999999999999E-2</c:v>
                </c:pt>
                <c:pt idx="2695">
                  <c:v>5.9223999999999999E-2</c:v>
                </c:pt>
                <c:pt idx="2696">
                  <c:v>5.9519000000000002E-2</c:v>
                </c:pt>
                <c:pt idx="2697">
                  <c:v>5.9882999999999999E-2</c:v>
                </c:pt>
                <c:pt idx="2698">
                  <c:v>6.0245E-2</c:v>
                </c:pt>
                <c:pt idx="2699">
                  <c:v>6.0579000000000001E-2</c:v>
                </c:pt>
                <c:pt idx="2700">
                  <c:v>6.0900999999999997E-2</c:v>
                </c:pt>
                <c:pt idx="2701">
                  <c:v>6.1211000000000002E-2</c:v>
                </c:pt>
                <c:pt idx="2702">
                  <c:v>6.1505999999999998E-2</c:v>
                </c:pt>
                <c:pt idx="2703">
                  <c:v>6.1816000000000003E-2</c:v>
                </c:pt>
                <c:pt idx="2704">
                  <c:v>6.2171999999999998E-2</c:v>
                </c:pt>
                <c:pt idx="2705">
                  <c:v>6.2552999999999997E-2</c:v>
                </c:pt>
                <c:pt idx="2706">
                  <c:v>6.2931000000000001E-2</c:v>
                </c:pt>
                <c:pt idx="2707">
                  <c:v>6.3340999999999995E-2</c:v>
                </c:pt>
                <c:pt idx="2708">
                  <c:v>6.3839999999999994E-2</c:v>
                </c:pt>
                <c:pt idx="2709">
                  <c:v>6.4443E-2</c:v>
                </c:pt>
                <c:pt idx="2710">
                  <c:v>6.5134999999999998E-2</c:v>
                </c:pt>
                <c:pt idx="2711">
                  <c:v>6.5878000000000006E-2</c:v>
                </c:pt>
                <c:pt idx="2712">
                  <c:v>6.6595000000000001E-2</c:v>
                </c:pt>
                <c:pt idx="2713">
                  <c:v>6.7192000000000002E-2</c:v>
                </c:pt>
                <c:pt idx="2714">
                  <c:v>6.7676E-2</c:v>
                </c:pt>
                <c:pt idx="2715">
                  <c:v>6.8176E-2</c:v>
                </c:pt>
                <c:pt idx="2716">
                  <c:v>6.8801000000000001E-2</c:v>
                </c:pt>
                <c:pt idx="2717">
                  <c:v>6.9545999999999997E-2</c:v>
                </c:pt>
                <c:pt idx="2718">
                  <c:v>7.0359000000000005E-2</c:v>
                </c:pt>
                <c:pt idx="2719">
                  <c:v>7.1221999999999994E-2</c:v>
                </c:pt>
                <c:pt idx="2720">
                  <c:v>7.2117000000000001E-2</c:v>
                </c:pt>
                <c:pt idx="2721">
                  <c:v>7.3002999999999998E-2</c:v>
                </c:pt>
                <c:pt idx="2722">
                  <c:v>7.3888999999999996E-2</c:v>
                </c:pt>
                <c:pt idx="2723">
                  <c:v>7.4860999999999997E-2</c:v>
                </c:pt>
                <c:pt idx="2724">
                  <c:v>7.5967000000000007E-2</c:v>
                </c:pt>
                <c:pt idx="2725">
                  <c:v>7.7160000000000006E-2</c:v>
                </c:pt>
                <c:pt idx="2726">
                  <c:v>7.8403E-2</c:v>
                </c:pt>
                <c:pt idx="2727">
                  <c:v>7.9746999999999998E-2</c:v>
                </c:pt>
                <c:pt idx="2728">
                  <c:v>8.1212999999999994E-2</c:v>
                </c:pt>
                <c:pt idx="2729">
                  <c:v>8.2699999999999996E-2</c:v>
                </c:pt>
                <c:pt idx="2730">
                  <c:v>8.412E-2</c:v>
                </c:pt>
                <c:pt idx="2731">
                  <c:v>8.5546999999999998E-2</c:v>
                </c:pt>
                <c:pt idx="2732">
                  <c:v>8.7123999999999993E-2</c:v>
                </c:pt>
                <c:pt idx="2733">
                  <c:v>8.8907E-2</c:v>
                </c:pt>
                <c:pt idx="2734">
                  <c:v>9.0885999999999995E-2</c:v>
                </c:pt>
                <c:pt idx="2735">
                  <c:v>9.3079999999999996E-2</c:v>
                </c:pt>
                <c:pt idx="2736">
                  <c:v>9.5493999999999996E-2</c:v>
                </c:pt>
                <c:pt idx="2737">
                  <c:v>9.8074999999999996E-2</c:v>
                </c:pt>
                <c:pt idx="2738">
                  <c:v>0.10082000000000001</c:v>
                </c:pt>
                <c:pt idx="2739">
                  <c:v>0.10381</c:v>
                </c:pt>
                <c:pt idx="2740">
                  <c:v>0.107095</c:v>
                </c:pt>
                <c:pt idx="2741">
                  <c:v>0.110597</c:v>
                </c:pt>
                <c:pt idx="2742">
                  <c:v>0.11426600000000001</c:v>
                </c:pt>
                <c:pt idx="2743">
                  <c:v>0.118177</c:v>
                </c:pt>
                <c:pt idx="2744">
                  <c:v>0.122392</c:v>
                </c:pt>
                <c:pt idx="2745">
                  <c:v>0.12684000000000001</c:v>
                </c:pt>
                <c:pt idx="2746">
                  <c:v>0.13145200000000001</c:v>
                </c:pt>
                <c:pt idx="2747">
                  <c:v>0.13627800000000001</c:v>
                </c:pt>
                <c:pt idx="2748">
                  <c:v>0.141373</c:v>
                </c:pt>
                <c:pt idx="2749">
                  <c:v>0.14666599999999999</c:v>
                </c:pt>
                <c:pt idx="2750">
                  <c:v>0.152062</c:v>
                </c:pt>
                <c:pt idx="2751">
                  <c:v>0.15756000000000001</c:v>
                </c:pt>
                <c:pt idx="2752">
                  <c:v>0.16315199999999999</c:v>
                </c:pt>
                <c:pt idx="2753">
                  <c:v>0.16874</c:v>
                </c:pt>
                <c:pt idx="2754">
                  <c:v>0.174262</c:v>
                </c:pt>
                <c:pt idx="2755">
                  <c:v>0.17976600000000001</c:v>
                </c:pt>
                <c:pt idx="2756">
                  <c:v>0.185279</c:v>
                </c:pt>
                <c:pt idx="2757">
                  <c:v>0.190745</c:v>
                </c:pt>
                <c:pt idx="2758">
                  <c:v>0.196185</c:v>
                </c:pt>
                <c:pt idx="2759">
                  <c:v>0.20171700000000001</c:v>
                </c:pt>
                <c:pt idx="2760">
                  <c:v>0.207319</c:v>
                </c:pt>
                <c:pt idx="2761">
                  <c:v>0.212785</c:v>
                </c:pt>
                <c:pt idx="2762">
                  <c:v>0.217997</c:v>
                </c:pt>
                <c:pt idx="2763">
                  <c:v>0.223049</c:v>
                </c:pt>
                <c:pt idx="2764">
                  <c:v>0.22800500000000001</c:v>
                </c:pt>
                <c:pt idx="2765">
                  <c:v>0.23278699999999999</c:v>
                </c:pt>
                <c:pt idx="2766">
                  <c:v>0.23738699999999999</c:v>
                </c:pt>
                <c:pt idx="2767">
                  <c:v>0.24196599999999999</c:v>
                </c:pt>
                <c:pt idx="2768">
                  <c:v>0.24657699999999999</c:v>
                </c:pt>
                <c:pt idx="2769">
                  <c:v>0.25106499999999998</c:v>
                </c:pt>
                <c:pt idx="2770">
                  <c:v>0.25534200000000001</c:v>
                </c:pt>
                <c:pt idx="2771">
                  <c:v>0.25952999999999998</c:v>
                </c:pt>
                <c:pt idx="2772">
                  <c:v>0.263706</c:v>
                </c:pt>
                <c:pt idx="2773">
                  <c:v>0.26776</c:v>
                </c:pt>
                <c:pt idx="2774">
                  <c:v>0.27164300000000002</c:v>
                </c:pt>
                <c:pt idx="2775">
                  <c:v>0.27549499999999999</c:v>
                </c:pt>
                <c:pt idx="2776">
                  <c:v>0.27938600000000002</c:v>
                </c:pt>
                <c:pt idx="2777">
                  <c:v>0.283167</c:v>
                </c:pt>
                <c:pt idx="2778">
                  <c:v>0.28672700000000001</c:v>
                </c:pt>
                <c:pt idx="2779">
                  <c:v>0.29015999999999997</c:v>
                </c:pt>
                <c:pt idx="2780">
                  <c:v>0.293572</c:v>
                </c:pt>
                <c:pt idx="2781">
                  <c:v>0.296931</c:v>
                </c:pt>
                <c:pt idx="2782">
                  <c:v>0.30024600000000001</c:v>
                </c:pt>
                <c:pt idx="2783">
                  <c:v>0.303616</c:v>
                </c:pt>
                <c:pt idx="2784">
                  <c:v>0.30701000000000001</c:v>
                </c:pt>
                <c:pt idx="2785">
                  <c:v>0.31024600000000002</c:v>
                </c:pt>
                <c:pt idx="2786">
                  <c:v>0.31329699999999999</c:v>
                </c:pt>
                <c:pt idx="2787">
                  <c:v>0.31634899999999999</c:v>
                </c:pt>
                <c:pt idx="2788">
                  <c:v>0.319467</c:v>
                </c:pt>
                <c:pt idx="2789">
                  <c:v>0.32250000000000001</c:v>
                </c:pt>
                <c:pt idx="2790">
                  <c:v>0.32539600000000002</c:v>
                </c:pt>
                <c:pt idx="2791">
                  <c:v>0.32830700000000002</c:v>
                </c:pt>
                <c:pt idx="2792">
                  <c:v>0.33127800000000002</c:v>
                </c:pt>
                <c:pt idx="2793">
                  <c:v>0.334146</c:v>
                </c:pt>
                <c:pt idx="2794">
                  <c:v>0.33686199999999999</c:v>
                </c:pt>
                <c:pt idx="2795">
                  <c:v>0.33960800000000002</c:v>
                </c:pt>
                <c:pt idx="2796">
                  <c:v>0.34247899999999998</c:v>
                </c:pt>
                <c:pt idx="2797">
                  <c:v>0.34534300000000001</c:v>
                </c:pt>
                <c:pt idx="2798">
                  <c:v>0.34812700000000002</c:v>
                </c:pt>
                <c:pt idx="2799">
                  <c:v>0.35094500000000001</c:v>
                </c:pt>
                <c:pt idx="2800">
                  <c:v>0.353821</c:v>
                </c:pt>
                <c:pt idx="2801">
                  <c:v>0.35659000000000002</c:v>
                </c:pt>
                <c:pt idx="2802">
                  <c:v>0.35920600000000003</c:v>
                </c:pt>
                <c:pt idx="2803">
                  <c:v>0.36185499999999998</c:v>
                </c:pt>
                <c:pt idx="2804">
                  <c:v>0.36463400000000001</c:v>
                </c:pt>
                <c:pt idx="2805">
                  <c:v>0.36741699999999999</c:v>
                </c:pt>
                <c:pt idx="2806">
                  <c:v>0.37013200000000002</c:v>
                </c:pt>
                <c:pt idx="2807">
                  <c:v>0.37287399999999998</c:v>
                </c:pt>
                <c:pt idx="2808">
                  <c:v>0.37563600000000003</c:v>
                </c:pt>
                <c:pt idx="2809">
                  <c:v>0.37825500000000001</c:v>
                </c:pt>
                <c:pt idx="2810">
                  <c:v>0.380743</c:v>
                </c:pt>
                <c:pt idx="2811">
                  <c:v>0.38333299999999998</c:v>
                </c:pt>
                <c:pt idx="2812">
                  <c:v>0.38610699999999998</c:v>
                </c:pt>
                <c:pt idx="2813">
                  <c:v>0.388872</c:v>
                </c:pt>
                <c:pt idx="2814">
                  <c:v>0.39152700000000001</c:v>
                </c:pt>
                <c:pt idx="2815">
                  <c:v>0.39421</c:v>
                </c:pt>
                <c:pt idx="2816">
                  <c:v>0.396976</c:v>
                </c:pt>
                <c:pt idx="2817">
                  <c:v>0.39967900000000001</c:v>
                </c:pt>
                <c:pt idx="2818">
                  <c:v>0.40228700000000001</c:v>
                </c:pt>
                <c:pt idx="2819">
                  <c:v>0.40499200000000002</c:v>
                </c:pt>
                <c:pt idx="2820">
                  <c:v>0.40786600000000001</c:v>
                </c:pt>
                <c:pt idx="2821">
                  <c:v>0.41073599999999999</c:v>
                </c:pt>
                <c:pt idx="2822">
                  <c:v>0.41352699999999998</c:v>
                </c:pt>
                <c:pt idx="2823">
                  <c:v>0.41639500000000002</c:v>
                </c:pt>
                <c:pt idx="2824">
                  <c:v>0.41939500000000002</c:v>
                </c:pt>
                <c:pt idx="2825">
                  <c:v>0.42235400000000001</c:v>
                </c:pt>
                <c:pt idx="2826">
                  <c:v>0.425176</c:v>
                </c:pt>
                <c:pt idx="2827">
                  <c:v>0.42794100000000002</c:v>
                </c:pt>
                <c:pt idx="2828">
                  <c:v>0.43063899999999999</c:v>
                </c:pt>
                <c:pt idx="2829">
                  <c:v>0.43314900000000001</c:v>
                </c:pt>
                <c:pt idx="2830">
                  <c:v>0.43557800000000002</c:v>
                </c:pt>
                <c:pt idx="2831">
                  <c:v>0.438222</c:v>
                </c:pt>
                <c:pt idx="2832">
                  <c:v>0.44110300000000002</c:v>
                </c:pt>
                <c:pt idx="2833">
                  <c:v>0.443909</c:v>
                </c:pt>
                <c:pt idx="2834">
                  <c:v>0.44650899999999999</c:v>
                </c:pt>
                <c:pt idx="2835">
                  <c:v>0.44911600000000002</c:v>
                </c:pt>
                <c:pt idx="2836">
                  <c:v>0.45185599999999998</c:v>
                </c:pt>
                <c:pt idx="2837">
                  <c:v>0.45455899999999999</c:v>
                </c:pt>
                <c:pt idx="2838">
                  <c:v>0.45713300000000001</c:v>
                </c:pt>
                <c:pt idx="2839">
                  <c:v>0.45971600000000001</c:v>
                </c:pt>
                <c:pt idx="2840">
                  <c:v>0.46234900000000001</c:v>
                </c:pt>
                <c:pt idx="2841">
                  <c:v>0.46488400000000002</c:v>
                </c:pt>
                <c:pt idx="2842">
                  <c:v>0.467358</c:v>
                </c:pt>
                <c:pt idx="2843">
                  <c:v>0.47004499999999999</c:v>
                </c:pt>
                <c:pt idx="2844">
                  <c:v>0.472999</c:v>
                </c:pt>
                <c:pt idx="2845">
                  <c:v>0.47593200000000002</c:v>
                </c:pt>
                <c:pt idx="2846">
                  <c:v>0.47868100000000002</c:v>
                </c:pt>
                <c:pt idx="2847">
                  <c:v>0.48138399999999998</c:v>
                </c:pt>
                <c:pt idx="2848">
                  <c:v>0.48411100000000001</c:v>
                </c:pt>
                <c:pt idx="2849">
                  <c:v>0.48674400000000001</c:v>
                </c:pt>
                <c:pt idx="2850">
                  <c:v>0.48934499999999997</c:v>
                </c:pt>
                <c:pt idx="2851">
                  <c:v>0.49221900000000002</c:v>
                </c:pt>
                <c:pt idx="2852">
                  <c:v>0.49542799999999998</c:v>
                </c:pt>
                <c:pt idx="2853">
                  <c:v>0.49869000000000002</c:v>
                </c:pt>
                <c:pt idx="2854">
                  <c:v>0.50185999999999997</c:v>
                </c:pt>
                <c:pt idx="2855">
                  <c:v>0.50512199999999996</c:v>
                </c:pt>
                <c:pt idx="2856">
                  <c:v>0.50856299999999999</c:v>
                </c:pt>
                <c:pt idx="2857">
                  <c:v>0.51202300000000001</c:v>
                </c:pt>
                <c:pt idx="2858">
                  <c:v>0.51546499999999995</c:v>
                </c:pt>
                <c:pt idx="2859">
                  <c:v>0.51907000000000003</c:v>
                </c:pt>
                <c:pt idx="2860">
                  <c:v>0.52283900000000005</c:v>
                </c:pt>
                <c:pt idx="2861">
                  <c:v>0.52653099999999997</c:v>
                </c:pt>
                <c:pt idx="2862">
                  <c:v>0.530142</c:v>
                </c:pt>
                <c:pt idx="2863">
                  <c:v>0.53398100000000004</c:v>
                </c:pt>
                <c:pt idx="2864">
                  <c:v>0.53817099999999995</c:v>
                </c:pt>
                <c:pt idx="2865">
                  <c:v>0.54254000000000002</c:v>
                </c:pt>
                <c:pt idx="2866">
                  <c:v>0.54707099999999997</c:v>
                </c:pt>
                <c:pt idx="2867">
                  <c:v>0.55198400000000003</c:v>
                </c:pt>
                <c:pt idx="2868">
                  <c:v>0.55724899999999999</c:v>
                </c:pt>
                <c:pt idx="2869">
                  <c:v>0.56254999999999999</c:v>
                </c:pt>
                <c:pt idx="2870">
                  <c:v>0.56786999999999999</c:v>
                </c:pt>
                <c:pt idx="2871">
                  <c:v>0.57358200000000004</c:v>
                </c:pt>
                <c:pt idx="2872">
                  <c:v>0.57984199999999997</c:v>
                </c:pt>
                <c:pt idx="2873">
                  <c:v>0.58642300000000003</c:v>
                </c:pt>
                <c:pt idx="2874">
                  <c:v>0.59329600000000005</c:v>
                </c:pt>
                <c:pt idx="2875">
                  <c:v>0.60080999999999996</c:v>
                </c:pt>
                <c:pt idx="2876">
                  <c:v>0.609097</c:v>
                </c:pt>
                <c:pt idx="2877">
                  <c:v>0.61790400000000001</c:v>
                </c:pt>
                <c:pt idx="2878">
                  <c:v>0.62716700000000003</c:v>
                </c:pt>
                <c:pt idx="2879">
                  <c:v>0.63718900000000001</c:v>
                </c:pt>
                <c:pt idx="2880">
                  <c:v>0.64806200000000003</c:v>
                </c:pt>
                <c:pt idx="2881">
                  <c:v>0.65948600000000002</c:v>
                </c:pt>
                <c:pt idx="2882">
                  <c:v>0.67141300000000004</c:v>
                </c:pt>
                <c:pt idx="2883">
                  <c:v>0.68423100000000003</c:v>
                </c:pt>
                <c:pt idx="2884">
                  <c:v>0.698075</c:v>
                </c:pt>
                <c:pt idx="2885">
                  <c:v>0.71258900000000003</c:v>
                </c:pt>
                <c:pt idx="2886">
                  <c:v>0.72755700000000001</c:v>
                </c:pt>
                <c:pt idx="2887">
                  <c:v>0.74315500000000001</c:v>
                </c:pt>
                <c:pt idx="2888">
                  <c:v>0.75929400000000002</c:v>
                </c:pt>
                <c:pt idx="2889">
                  <c:v>0.77541099999999996</c:v>
                </c:pt>
                <c:pt idx="2890">
                  <c:v>0.79120800000000002</c:v>
                </c:pt>
                <c:pt idx="2891">
                  <c:v>0.80690700000000004</c:v>
                </c:pt>
                <c:pt idx="2892">
                  <c:v>0.82248500000000002</c:v>
                </c:pt>
                <c:pt idx="2893">
                  <c:v>0.83741399999999999</c:v>
                </c:pt>
                <c:pt idx="2894">
                  <c:v>0.85144900000000001</c:v>
                </c:pt>
                <c:pt idx="2895">
                  <c:v>0.86484300000000003</c:v>
                </c:pt>
                <c:pt idx="2896">
                  <c:v>0.87756999999999996</c:v>
                </c:pt>
                <c:pt idx="2897">
                  <c:v>0.88912400000000003</c:v>
                </c:pt>
                <c:pt idx="2898">
                  <c:v>0.89940699999999996</c:v>
                </c:pt>
                <c:pt idx="2899">
                  <c:v>0.90897799999999995</c:v>
                </c:pt>
                <c:pt idx="2900">
                  <c:v>0.91803599999999996</c:v>
                </c:pt>
                <c:pt idx="2901">
                  <c:v>0.92620100000000005</c:v>
                </c:pt>
                <c:pt idx="2902">
                  <c:v>0.933392</c:v>
                </c:pt>
                <c:pt idx="2903">
                  <c:v>0.94011999999999996</c:v>
                </c:pt>
                <c:pt idx="2904">
                  <c:v>0.946604</c:v>
                </c:pt>
                <c:pt idx="2905">
                  <c:v>0.952457</c:v>
                </c:pt>
                <c:pt idx="2906">
                  <c:v>0.95756799999999997</c:v>
                </c:pt>
                <c:pt idx="2907">
                  <c:v>0.96235400000000004</c:v>
                </c:pt>
                <c:pt idx="2908">
                  <c:v>0.966893</c:v>
                </c:pt>
                <c:pt idx="2909">
                  <c:v>0.97079800000000005</c:v>
                </c:pt>
                <c:pt idx="2910">
                  <c:v>0.97413799999999995</c:v>
                </c:pt>
                <c:pt idx="2911">
                  <c:v>0.97755999999999998</c:v>
                </c:pt>
                <c:pt idx="2912">
                  <c:v>0.98119100000000004</c:v>
                </c:pt>
                <c:pt idx="2913">
                  <c:v>0.984371</c:v>
                </c:pt>
                <c:pt idx="2914">
                  <c:v>0.98677999999999999</c:v>
                </c:pt>
                <c:pt idx="2915">
                  <c:v>0.98884499999999997</c:v>
                </c:pt>
                <c:pt idx="2916">
                  <c:v>0.99082499999999996</c:v>
                </c:pt>
                <c:pt idx="2917">
                  <c:v>0.992452</c:v>
                </c:pt>
                <c:pt idx="2918">
                  <c:v>0.99373599999999995</c:v>
                </c:pt>
                <c:pt idx="2919">
                  <c:v>0.99514000000000002</c:v>
                </c:pt>
                <c:pt idx="2920">
                  <c:v>0.99665099999999995</c:v>
                </c:pt>
                <c:pt idx="2921">
                  <c:v>0.99766200000000005</c:v>
                </c:pt>
                <c:pt idx="2922">
                  <c:v>0.99805500000000003</c:v>
                </c:pt>
                <c:pt idx="2923">
                  <c:v>0.99842900000000001</c:v>
                </c:pt>
                <c:pt idx="2924">
                  <c:v>0.99903299999999995</c:v>
                </c:pt>
                <c:pt idx="2925">
                  <c:v>0.99943700000000002</c:v>
                </c:pt>
                <c:pt idx="2926">
                  <c:v>0.99949900000000003</c:v>
                </c:pt>
                <c:pt idx="2927">
                  <c:v>0.99965599999999999</c:v>
                </c:pt>
                <c:pt idx="2928">
                  <c:v>0.99997199999999997</c:v>
                </c:pt>
                <c:pt idx="2929">
                  <c:v>0.99990500000000004</c:v>
                </c:pt>
                <c:pt idx="2930">
                  <c:v>0.99927600000000005</c:v>
                </c:pt>
                <c:pt idx="2931">
                  <c:v>0.99856699999999998</c:v>
                </c:pt>
                <c:pt idx="2932">
                  <c:v>0.99796499999999999</c:v>
                </c:pt>
                <c:pt idx="2933">
                  <c:v>0.99706600000000001</c:v>
                </c:pt>
                <c:pt idx="2934">
                  <c:v>0.99575400000000003</c:v>
                </c:pt>
                <c:pt idx="2935">
                  <c:v>0.99445499999999998</c:v>
                </c:pt>
                <c:pt idx="2936">
                  <c:v>0.99324699999999999</c:v>
                </c:pt>
                <c:pt idx="2937">
                  <c:v>0.99164699999999995</c:v>
                </c:pt>
                <c:pt idx="2938">
                  <c:v>0.98951900000000004</c:v>
                </c:pt>
                <c:pt idx="2939">
                  <c:v>0.98730399999999996</c:v>
                </c:pt>
                <c:pt idx="2940">
                  <c:v>0.98511199999999999</c:v>
                </c:pt>
                <c:pt idx="2941">
                  <c:v>0.98247700000000004</c:v>
                </c:pt>
                <c:pt idx="2942">
                  <c:v>0.97928599999999999</c:v>
                </c:pt>
                <c:pt idx="2943">
                  <c:v>0.97602500000000003</c:v>
                </c:pt>
                <c:pt idx="2944">
                  <c:v>0.97288600000000003</c:v>
                </c:pt>
                <c:pt idx="2945">
                  <c:v>0.96945099999999995</c:v>
                </c:pt>
                <c:pt idx="2946">
                  <c:v>0.96553500000000003</c:v>
                </c:pt>
                <c:pt idx="2947">
                  <c:v>0.96150199999999997</c:v>
                </c:pt>
                <c:pt idx="2948">
                  <c:v>0.957507</c:v>
                </c:pt>
                <c:pt idx="2949">
                  <c:v>0.95319399999999999</c:v>
                </c:pt>
                <c:pt idx="2950">
                  <c:v>0.94840199999999997</c:v>
                </c:pt>
                <c:pt idx="2951">
                  <c:v>0.94336799999999998</c:v>
                </c:pt>
                <c:pt idx="2952">
                  <c:v>0.938079</c:v>
                </c:pt>
                <c:pt idx="2953">
                  <c:v>0.93220700000000001</c:v>
                </c:pt>
                <c:pt idx="2954">
                  <c:v>0.92581599999999997</c:v>
                </c:pt>
                <c:pt idx="2955">
                  <c:v>0.91932199999999997</c:v>
                </c:pt>
                <c:pt idx="2956">
                  <c:v>0.91268300000000002</c:v>
                </c:pt>
                <c:pt idx="2957">
                  <c:v>0.90544400000000003</c:v>
                </c:pt>
                <c:pt idx="2958">
                  <c:v>0.89756999999999998</c:v>
                </c:pt>
                <c:pt idx="2959">
                  <c:v>0.88951599999999997</c:v>
                </c:pt>
                <c:pt idx="2960">
                  <c:v>0.881413</c:v>
                </c:pt>
                <c:pt idx="2961">
                  <c:v>0.87295299999999998</c:v>
                </c:pt>
                <c:pt idx="2962">
                  <c:v>0.86411499999999997</c:v>
                </c:pt>
                <c:pt idx="2963">
                  <c:v>0.85517399999999999</c:v>
                </c:pt>
                <c:pt idx="2964">
                  <c:v>0.845966</c:v>
                </c:pt>
                <c:pt idx="2965">
                  <c:v>0.835982</c:v>
                </c:pt>
                <c:pt idx="2966">
                  <c:v>0.82524299999999995</c:v>
                </c:pt>
                <c:pt idx="2967">
                  <c:v>0.81433299999999997</c:v>
                </c:pt>
                <c:pt idx="2968">
                  <c:v>0.803454</c:v>
                </c:pt>
                <c:pt idx="2969">
                  <c:v>0.79220999999999997</c:v>
                </c:pt>
                <c:pt idx="2970">
                  <c:v>0.78043899999999999</c:v>
                </c:pt>
                <c:pt idx="2971">
                  <c:v>0.76845399999999997</c:v>
                </c:pt>
                <c:pt idx="2972">
                  <c:v>0.75638899999999998</c:v>
                </c:pt>
                <c:pt idx="2973">
                  <c:v>0.74400100000000002</c:v>
                </c:pt>
                <c:pt idx="2974">
                  <c:v>0.73126100000000005</c:v>
                </c:pt>
                <c:pt idx="2975">
                  <c:v>0.71845800000000004</c:v>
                </c:pt>
                <c:pt idx="2976">
                  <c:v>0.70559000000000005</c:v>
                </c:pt>
                <c:pt idx="2977">
                  <c:v>0.69232099999999996</c:v>
                </c:pt>
                <c:pt idx="2978">
                  <c:v>0.67867200000000005</c:v>
                </c:pt>
                <c:pt idx="2979">
                  <c:v>0.665107</c:v>
                </c:pt>
                <c:pt idx="2980">
                  <c:v>0.65182799999999996</c:v>
                </c:pt>
                <c:pt idx="2981">
                  <c:v>0.63856000000000002</c:v>
                </c:pt>
                <c:pt idx="2982">
                  <c:v>0.62517299999999998</c:v>
                </c:pt>
                <c:pt idx="2983">
                  <c:v>0.61192400000000002</c:v>
                </c:pt>
                <c:pt idx="2984">
                  <c:v>0.59896300000000002</c:v>
                </c:pt>
                <c:pt idx="2985">
                  <c:v>0.58612399999999998</c:v>
                </c:pt>
                <c:pt idx="2986">
                  <c:v>0.57335499999999995</c:v>
                </c:pt>
                <c:pt idx="2987">
                  <c:v>0.560859</c:v>
                </c:pt>
                <c:pt idx="2988">
                  <c:v>0.54866899999999996</c:v>
                </c:pt>
                <c:pt idx="2989">
                  <c:v>0.53656199999999998</c:v>
                </c:pt>
                <c:pt idx="2990">
                  <c:v>0.52448799999999995</c:v>
                </c:pt>
                <c:pt idx="2991">
                  <c:v>0.51269100000000001</c:v>
                </c:pt>
                <c:pt idx="2992">
                  <c:v>0.50127100000000002</c:v>
                </c:pt>
                <c:pt idx="2993">
                  <c:v>0.49002899999999999</c:v>
                </c:pt>
                <c:pt idx="2994">
                  <c:v>0.47887400000000002</c:v>
                </c:pt>
                <c:pt idx="2995">
                  <c:v>0.46798600000000001</c:v>
                </c:pt>
                <c:pt idx="2996">
                  <c:v>0.45749099999999998</c:v>
                </c:pt>
                <c:pt idx="2997">
                  <c:v>0.44728099999999998</c:v>
                </c:pt>
                <c:pt idx="2998">
                  <c:v>0.43727199999999999</c:v>
                </c:pt>
                <c:pt idx="2999">
                  <c:v>0.42755500000000002</c:v>
                </c:pt>
                <c:pt idx="3000">
                  <c:v>0.41820200000000002</c:v>
                </c:pt>
                <c:pt idx="3001">
                  <c:v>0.409223</c:v>
                </c:pt>
                <c:pt idx="3002">
                  <c:v>0.40076800000000001</c:v>
                </c:pt>
                <c:pt idx="3003">
                  <c:v>0.393069</c:v>
                </c:pt>
                <c:pt idx="3004">
                  <c:v>0.38613700000000001</c:v>
                </c:pt>
                <c:pt idx="3005">
                  <c:v>0.379745</c:v>
                </c:pt>
                <c:pt idx="3006">
                  <c:v>0.37376799999999999</c:v>
                </c:pt>
                <c:pt idx="3007">
                  <c:v>0.36827100000000002</c:v>
                </c:pt>
                <c:pt idx="3008">
                  <c:v>0.36324000000000001</c:v>
                </c:pt>
                <c:pt idx="3009">
                  <c:v>0.35855500000000001</c:v>
                </c:pt>
                <c:pt idx="3010">
                  <c:v>0.35427700000000001</c:v>
                </c:pt>
                <c:pt idx="3011">
                  <c:v>0.35065400000000002</c:v>
                </c:pt>
                <c:pt idx="3012">
                  <c:v>0.34775200000000001</c:v>
                </c:pt>
                <c:pt idx="3013">
                  <c:v>0.34534399999999998</c:v>
                </c:pt>
                <c:pt idx="3014">
                  <c:v>0.34327999999999997</c:v>
                </c:pt>
                <c:pt idx="3015">
                  <c:v>0.34167199999999998</c:v>
                </c:pt>
                <c:pt idx="3016">
                  <c:v>0.34062199999999998</c:v>
                </c:pt>
                <c:pt idx="3017">
                  <c:v>0.34004000000000001</c:v>
                </c:pt>
                <c:pt idx="3018">
                  <c:v>0.33984199999999998</c:v>
                </c:pt>
                <c:pt idx="3019">
                  <c:v>0.34010299999999999</c:v>
                </c:pt>
                <c:pt idx="3020">
                  <c:v>0.34085799999999999</c:v>
                </c:pt>
                <c:pt idx="3021">
                  <c:v>0.34196900000000002</c:v>
                </c:pt>
                <c:pt idx="3022">
                  <c:v>0.34332699999999999</c:v>
                </c:pt>
                <c:pt idx="3023">
                  <c:v>0.34493699999999999</c:v>
                </c:pt>
                <c:pt idx="3024">
                  <c:v>0.346744</c:v>
                </c:pt>
                <c:pt idx="3025">
                  <c:v>0.34858699999999998</c:v>
                </c:pt>
                <c:pt idx="3026">
                  <c:v>0.35045799999999999</c:v>
                </c:pt>
                <c:pt idx="3027">
                  <c:v>0.35252</c:v>
                </c:pt>
                <c:pt idx="3028">
                  <c:v>0.35479300000000003</c:v>
                </c:pt>
                <c:pt idx="3029">
                  <c:v>0.35706700000000002</c:v>
                </c:pt>
                <c:pt idx="3030">
                  <c:v>0.35924499999999998</c:v>
                </c:pt>
                <c:pt idx="3031">
                  <c:v>0.36148000000000002</c:v>
                </c:pt>
                <c:pt idx="3032">
                  <c:v>0.36383799999999999</c:v>
                </c:pt>
                <c:pt idx="3033">
                  <c:v>0.36610300000000001</c:v>
                </c:pt>
                <c:pt idx="3034">
                  <c:v>0.36807099999999998</c:v>
                </c:pt>
                <c:pt idx="3035">
                  <c:v>0.36981000000000003</c:v>
                </c:pt>
                <c:pt idx="3036">
                  <c:v>0.37146400000000002</c:v>
                </c:pt>
                <c:pt idx="3037">
                  <c:v>0.37304100000000001</c:v>
                </c:pt>
                <c:pt idx="3038">
                  <c:v>0.374525</c:v>
                </c:pt>
                <c:pt idx="3039">
                  <c:v>0.37593599999999999</c:v>
                </c:pt>
                <c:pt idx="3040">
                  <c:v>0.37717200000000001</c:v>
                </c:pt>
                <c:pt idx="3041">
                  <c:v>0.37803700000000001</c:v>
                </c:pt>
                <c:pt idx="3042">
                  <c:v>0.378527</c:v>
                </c:pt>
                <c:pt idx="3043">
                  <c:v>0.37885799999999997</c:v>
                </c:pt>
                <c:pt idx="3044">
                  <c:v>0.37911800000000001</c:v>
                </c:pt>
                <c:pt idx="3045">
                  <c:v>0.379162</c:v>
                </c:pt>
                <c:pt idx="3046">
                  <c:v>0.37895899999999999</c:v>
                </c:pt>
                <c:pt idx="3047">
                  <c:v>0.37869999999999998</c:v>
                </c:pt>
                <c:pt idx="3048">
                  <c:v>0.378469</c:v>
                </c:pt>
                <c:pt idx="3049">
                  <c:v>0.37806200000000001</c:v>
                </c:pt>
                <c:pt idx="3050">
                  <c:v>0.37732300000000002</c:v>
                </c:pt>
                <c:pt idx="3051">
                  <c:v>0.37637799999999999</c:v>
                </c:pt>
                <c:pt idx="3052">
                  <c:v>0.375421</c:v>
                </c:pt>
                <c:pt idx="3053">
                  <c:v>0.37448300000000001</c:v>
                </c:pt>
                <c:pt idx="3054">
                  <c:v>0.37351400000000001</c:v>
                </c:pt>
                <c:pt idx="3055">
                  <c:v>0.37246299999999999</c:v>
                </c:pt>
                <c:pt idx="3056">
                  <c:v>0.371193</c:v>
                </c:pt>
                <c:pt idx="3057">
                  <c:v>0.369564</c:v>
                </c:pt>
                <c:pt idx="3058">
                  <c:v>0.36769000000000002</c:v>
                </c:pt>
                <c:pt idx="3059">
                  <c:v>0.365844</c:v>
                </c:pt>
                <c:pt idx="3060">
                  <c:v>0.364062</c:v>
                </c:pt>
                <c:pt idx="3061">
                  <c:v>0.36212800000000001</c:v>
                </c:pt>
                <c:pt idx="3062">
                  <c:v>0.35994999999999999</c:v>
                </c:pt>
                <c:pt idx="3063">
                  <c:v>0.35768</c:v>
                </c:pt>
                <c:pt idx="3064">
                  <c:v>0.35537299999999999</c:v>
                </c:pt>
                <c:pt idx="3065">
                  <c:v>0.35288199999999997</c:v>
                </c:pt>
                <c:pt idx="3066">
                  <c:v>0.35017199999999998</c:v>
                </c:pt>
                <c:pt idx="3067">
                  <c:v>0.34742899999999999</c:v>
                </c:pt>
                <c:pt idx="3068">
                  <c:v>0.34475600000000001</c:v>
                </c:pt>
                <c:pt idx="3069">
                  <c:v>0.34205099999999999</c:v>
                </c:pt>
                <c:pt idx="3070">
                  <c:v>0.339277</c:v>
                </c:pt>
                <c:pt idx="3071">
                  <c:v>0.33654000000000001</c:v>
                </c:pt>
                <c:pt idx="3072">
                  <c:v>0.33382499999999998</c:v>
                </c:pt>
                <c:pt idx="3073">
                  <c:v>0.33094099999999999</c:v>
                </c:pt>
                <c:pt idx="3074">
                  <c:v>0.32785500000000001</c:v>
                </c:pt>
                <c:pt idx="3075">
                  <c:v>0.32477099999999998</c:v>
                </c:pt>
                <c:pt idx="3076">
                  <c:v>0.32178400000000001</c:v>
                </c:pt>
                <c:pt idx="3077">
                  <c:v>0.31875199999999998</c:v>
                </c:pt>
                <c:pt idx="3078">
                  <c:v>0.315583</c:v>
                </c:pt>
                <c:pt idx="3079">
                  <c:v>0.31239299999999998</c:v>
                </c:pt>
                <c:pt idx="3080">
                  <c:v>0.309284</c:v>
                </c:pt>
                <c:pt idx="3081">
                  <c:v>0.30625000000000002</c:v>
                </c:pt>
                <c:pt idx="3082">
                  <c:v>0.303365</c:v>
                </c:pt>
                <c:pt idx="3083">
                  <c:v>0.300759</c:v>
                </c:pt>
                <c:pt idx="3084">
                  <c:v>0.29833100000000001</c:v>
                </c:pt>
                <c:pt idx="3085">
                  <c:v>0.29577799999999999</c:v>
                </c:pt>
                <c:pt idx="3086">
                  <c:v>0.29299500000000001</c:v>
                </c:pt>
                <c:pt idx="3087">
                  <c:v>0.29015200000000002</c:v>
                </c:pt>
                <c:pt idx="3088">
                  <c:v>0.28730600000000001</c:v>
                </c:pt>
                <c:pt idx="3089">
                  <c:v>0.28430100000000003</c:v>
                </c:pt>
                <c:pt idx="3090">
                  <c:v>0.28115499999999999</c:v>
                </c:pt>
                <c:pt idx="3091">
                  <c:v>0.27815099999999998</c:v>
                </c:pt>
                <c:pt idx="3092">
                  <c:v>0.27539200000000003</c:v>
                </c:pt>
                <c:pt idx="3093">
                  <c:v>0.272615</c:v>
                </c:pt>
                <c:pt idx="3094">
                  <c:v>0.26964399999999999</c:v>
                </c:pt>
                <c:pt idx="3095">
                  <c:v>0.26670100000000002</c:v>
                </c:pt>
                <c:pt idx="3096">
                  <c:v>0.26405299999999998</c:v>
                </c:pt>
                <c:pt idx="3097">
                  <c:v>0.26162000000000002</c:v>
                </c:pt>
                <c:pt idx="3098">
                  <c:v>0.259158</c:v>
                </c:pt>
                <c:pt idx="3099">
                  <c:v>0.25657999999999997</c:v>
                </c:pt>
                <c:pt idx="3100">
                  <c:v>0.25392999999999999</c:v>
                </c:pt>
                <c:pt idx="3101">
                  <c:v>0.25125700000000001</c:v>
                </c:pt>
                <c:pt idx="3102">
                  <c:v>0.24867800000000001</c:v>
                </c:pt>
                <c:pt idx="3103">
                  <c:v>0.24634900000000001</c:v>
                </c:pt>
                <c:pt idx="3104">
                  <c:v>0.244229</c:v>
                </c:pt>
                <c:pt idx="3105">
                  <c:v>0.24207100000000001</c:v>
                </c:pt>
                <c:pt idx="3106">
                  <c:v>0.23974599999999999</c:v>
                </c:pt>
                <c:pt idx="3107">
                  <c:v>0.23735100000000001</c:v>
                </c:pt>
                <c:pt idx="3108">
                  <c:v>0.23491100000000001</c:v>
                </c:pt>
                <c:pt idx="3109">
                  <c:v>0.23228199999999999</c:v>
                </c:pt>
                <c:pt idx="3110">
                  <c:v>0.22949800000000001</c:v>
                </c:pt>
                <c:pt idx="3111">
                  <c:v>0.22689000000000001</c:v>
                </c:pt>
                <c:pt idx="3112">
                  <c:v>0.22466700000000001</c:v>
                </c:pt>
                <c:pt idx="3113">
                  <c:v>0.22264200000000001</c:v>
                </c:pt>
                <c:pt idx="3114">
                  <c:v>0.22054699999999999</c:v>
                </c:pt>
                <c:pt idx="3115">
                  <c:v>0.21840499999999999</c:v>
                </c:pt>
                <c:pt idx="3116">
                  <c:v>0.21637899999999999</c:v>
                </c:pt>
                <c:pt idx="3117">
                  <c:v>0.21449699999999999</c:v>
                </c:pt>
                <c:pt idx="3118">
                  <c:v>0.212723</c:v>
                </c:pt>
                <c:pt idx="3119">
                  <c:v>0.21109900000000001</c:v>
                </c:pt>
                <c:pt idx="3120">
                  <c:v>0.20960300000000001</c:v>
                </c:pt>
                <c:pt idx="3121">
                  <c:v>0.20807100000000001</c:v>
                </c:pt>
                <c:pt idx="3122">
                  <c:v>0.20641000000000001</c:v>
                </c:pt>
                <c:pt idx="3123">
                  <c:v>0.20472299999999999</c:v>
                </c:pt>
                <c:pt idx="3124">
                  <c:v>0.20308999999999999</c:v>
                </c:pt>
                <c:pt idx="3125">
                  <c:v>0.201436</c:v>
                </c:pt>
                <c:pt idx="3126">
                  <c:v>0.199768</c:v>
                </c:pt>
                <c:pt idx="3127">
                  <c:v>0.19828200000000001</c:v>
                </c:pt>
                <c:pt idx="3128">
                  <c:v>0.19708800000000001</c:v>
                </c:pt>
                <c:pt idx="3129">
                  <c:v>0.19603300000000001</c:v>
                </c:pt>
                <c:pt idx="3130">
                  <c:v>0.194963</c:v>
                </c:pt>
                <c:pt idx="3131">
                  <c:v>0.19392000000000001</c:v>
                </c:pt>
                <c:pt idx="3132">
                  <c:v>0.19291900000000001</c:v>
                </c:pt>
                <c:pt idx="3133">
                  <c:v>0.19179199999999999</c:v>
                </c:pt>
                <c:pt idx="3134">
                  <c:v>0.19046299999999999</c:v>
                </c:pt>
                <c:pt idx="3135">
                  <c:v>0.18917500000000001</c:v>
                </c:pt>
                <c:pt idx="3136">
                  <c:v>0.18820500000000001</c:v>
                </c:pt>
                <c:pt idx="3137">
                  <c:v>0.18754199999999999</c:v>
                </c:pt>
                <c:pt idx="3138">
                  <c:v>0.18700800000000001</c:v>
                </c:pt>
                <c:pt idx="3139">
                  <c:v>0.18653900000000001</c:v>
                </c:pt>
                <c:pt idx="3140">
                  <c:v>0.18614900000000001</c:v>
                </c:pt>
                <c:pt idx="3141">
                  <c:v>0.185776</c:v>
                </c:pt>
                <c:pt idx="3142">
                  <c:v>0.18534700000000001</c:v>
                </c:pt>
                <c:pt idx="3143">
                  <c:v>0.18490300000000001</c:v>
                </c:pt>
                <c:pt idx="3144">
                  <c:v>0.18450800000000001</c:v>
                </c:pt>
                <c:pt idx="3145">
                  <c:v>0.184194</c:v>
                </c:pt>
                <c:pt idx="3146">
                  <c:v>0.184062</c:v>
                </c:pt>
                <c:pt idx="3147">
                  <c:v>0.18426100000000001</c:v>
                </c:pt>
                <c:pt idx="3148">
                  <c:v>0.18473300000000001</c:v>
                </c:pt>
                <c:pt idx="3149">
                  <c:v>0.18520300000000001</c:v>
                </c:pt>
                <c:pt idx="3150">
                  <c:v>0.18557499999999999</c:v>
                </c:pt>
                <c:pt idx="3151">
                  <c:v>0.186112</c:v>
                </c:pt>
                <c:pt idx="3152">
                  <c:v>0.18706900000000001</c:v>
                </c:pt>
                <c:pt idx="3153">
                  <c:v>0.18837100000000001</c:v>
                </c:pt>
                <c:pt idx="3154">
                  <c:v>0.18984400000000001</c:v>
                </c:pt>
                <c:pt idx="3155">
                  <c:v>0.19153000000000001</c:v>
                </c:pt>
                <c:pt idx="3156">
                  <c:v>0.193523</c:v>
                </c:pt>
                <c:pt idx="3157">
                  <c:v>0.195692</c:v>
                </c:pt>
                <c:pt idx="3158">
                  <c:v>0.19786000000000001</c:v>
                </c:pt>
                <c:pt idx="3159">
                  <c:v>0.20013300000000001</c:v>
                </c:pt>
                <c:pt idx="3160">
                  <c:v>0.202763</c:v>
                </c:pt>
                <c:pt idx="3161">
                  <c:v>0.20577500000000001</c:v>
                </c:pt>
                <c:pt idx="3162">
                  <c:v>0.208956</c:v>
                </c:pt>
                <c:pt idx="3163">
                  <c:v>0.212168</c:v>
                </c:pt>
                <c:pt idx="3164">
                  <c:v>0.215477</c:v>
                </c:pt>
                <c:pt idx="3165">
                  <c:v>0.21898599999999999</c:v>
                </c:pt>
                <c:pt idx="3166">
                  <c:v>0.222714</c:v>
                </c:pt>
                <c:pt idx="3167">
                  <c:v>0.226605</c:v>
                </c:pt>
                <c:pt idx="3168">
                  <c:v>0.23053599999999999</c:v>
                </c:pt>
                <c:pt idx="3169">
                  <c:v>0.23438200000000001</c:v>
                </c:pt>
                <c:pt idx="3170">
                  <c:v>0.23816499999999999</c:v>
                </c:pt>
                <c:pt idx="3171">
                  <c:v>0.24207799999999999</c:v>
                </c:pt>
                <c:pt idx="3172">
                  <c:v>0.24626700000000001</c:v>
                </c:pt>
                <c:pt idx="3173">
                  <c:v>0.25068800000000002</c:v>
                </c:pt>
                <c:pt idx="3174">
                  <c:v>0.25523499999999999</c:v>
                </c:pt>
                <c:pt idx="3175">
                  <c:v>0.25985599999999998</c:v>
                </c:pt>
                <c:pt idx="3176">
                  <c:v>0.26445200000000002</c:v>
                </c:pt>
                <c:pt idx="3177">
                  <c:v>0.26885399999999998</c:v>
                </c:pt>
                <c:pt idx="3178">
                  <c:v>0.27301500000000001</c:v>
                </c:pt>
                <c:pt idx="3179">
                  <c:v>0.277086</c:v>
                </c:pt>
                <c:pt idx="3180">
                  <c:v>0.28120400000000001</c:v>
                </c:pt>
                <c:pt idx="3181">
                  <c:v>0.28534900000000002</c:v>
                </c:pt>
                <c:pt idx="3182">
                  <c:v>0.28945199999999999</c:v>
                </c:pt>
                <c:pt idx="3183">
                  <c:v>0.29348600000000002</c:v>
                </c:pt>
                <c:pt idx="3184">
                  <c:v>0.29739500000000002</c:v>
                </c:pt>
                <c:pt idx="3185">
                  <c:v>0.30112800000000001</c:v>
                </c:pt>
                <c:pt idx="3186">
                  <c:v>0.30475600000000003</c:v>
                </c:pt>
                <c:pt idx="3187">
                  <c:v>0.30837999999999999</c:v>
                </c:pt>
                <c:pt idx="3188">
                  <c:v>0.311915</c:v>
                </c:pt>
                <c:pt idx="3189">
                  <c:v>0.31518400000000002</c:v>
                </c:pt>
                <c:pt idx="3190">
                  <c:v>0.31826500000000002</c:v>
                </c:pt>
                <c:pt idx="3191">
                  <c:v>0.32146599999999997</c:v>
                </c:pt>
                <c:pt idx="3192">
                  <c:v>0.324876</c:v>
                </c:pt>
                <c:pt idx="3193">
                  <c:v>0.32819900000000002</c:v>
                </c:pt>
                <c:pt idx="3194">
                  <c:v>0.33107199999999998</c:v>
                </c:pt>
                <c:pt idx="3195">
                  <c:v>0.33338200000000001</c:v>
                </c:pt>
                <c:pt idx="3196">
                  <c:v>0.33525100000000002</c:v>
                </c:pt>
                <c:pt idx="3197">
                  <c:v>0.33697100000000002</c:v>
                </c:pt>
                <c:pt idx="3198">
                  <c:v>0.338916</c:v>
                </c:pt>
                <c:pt idx="3199">
                  <c:v>0.34120200000000001</c:v>
                </c:pt>
                <c:pt idx="3200">
                  <c:v>0.34342099999999998</c:v>
                </c:pt>
                <c:pt idx="3201">
                  <c:v>0.34503400000000001</c:v>
                </c:pt>
                <c:pt idx="3202">
                  <c:v>0.34605999999999998</c:v>
                </c:pt>
                <c:pt idx="3203">
                  <c:v>0.34702</c:v>
                </c:pt>
                <c:pt idx="3204">
                  <c:v>0.34819600000000001</c:v>
                </c:pt>
                <c:pt idx="3205">
                  <c:v>0.34932299999999999</c:v>
                </c:pt>
                <c:pt idx="3206">
                  <c:v>0.35005799999999998</c:v>
                </c:pt>
                <c:pt idx="3207">
                  <c:v>0.35031000000000001</c:v>
                </c:pt>
                <c:pt idx="3208">
                  <c:v>0.35006100000000001</c:v>
                </c:pt>
                <c:pt idx="3209">
                  <c:v>0.349271</c:v>
                </c:pt>
                <c:pt idx="3210">
                  <c:v>0.34811300000000001</c:v>
                </c:pt>
                <c:pt idx="3211">
                  <c:v>0.34691499999999997</c:v>
                </c:pt>
                <c:pt idx="3212">
                  <c:v>0.34574100000000002</c:v>
                </c:pt>
                <c:pt idx="3213">
                  <c:v>0.34432800000000002</c:v>
                </c:pt>
                <c:pt idx="3214">
                  <c:v>0.34249200000000002</c:v>
                </c:pt>
                <c:pt idx="3215">
                  <c:v>0.34028599999999998</c:v>
                </c:pt>
                <c:pt idx="3216">
                  <c:v>0.33769900000000003</c:v>
                </c:pt>
                <c:pt idx="3217">
                  <c:v>0.33459499999999998</c:v>
                </c:pt>
                <c:pt idx="3218">
                  <c:v>0.33105400000000001</c:v>
                </c:pt>
                <c:pt idx="3219">
                  <c:v>0.32735599999999998</c:v>
                </c:pt>
                <c:pt idx="3220">
                  <c:v>0.32349800000000001</c:v>
                </c:pt>
                <c:pt idx="3221">
                  <c:v>0.31911800000000001</c:v>
                </c:pt>
                <c:pt idx="3222">
                  <c:v>0.314058</c:v>
                </c:pt>
                <c:pt idx="3223">
                  <c:v>0.30866300000000002</c:v>
                </c:pt>
                <c:pt idx="3224">
                  <c:v>0.30332100000000001</c:v>
                </c:pt>
                <c:pt idx="3225">
                  <c:v>0.29806100000000002</c:v>
                </c:pt>
                <c:pt idx="3226">
                  <c:v>0.29276799999999997</c:v>
                </c:pt>
                <c:pt idx="3227">
                  <c:v>0.28748899999999999</c:v>
                </c:pt>
                <c:pt idx="3228">
                  <c:v>0.28231499999999998</c:v>
                </c:pt>
                <c:pt idx="3229">
                  <c:v>0.27723399999999998</c:v>
                </c:pt>
                <c:pt idx="3230">
                  <c:v>0.27230100000000002</c:v>
                </c:pt>
                <c:pt idx="3231">
                  <c:v>0.26776499999999998</c:v>
                </c:pt>
                <c:pt idx="3232">
                  <c:v>0.26386599999999999</c:v>
                </c:pt>
                <c:pt idx="3233">
                  <c:v>0.260687</c:v>
                </c:pt>
                <c:pt idx="3234">
                  <c:v>0.25824399999999997</c:v>
                </c:pt>
                <c:pt idx="3235">
                  <c:v>0.25645699999999999</c:v>
                </c:pt>
                <c:pt idx="3236">
                  <c:v>0.25499300000000003</c:v>
                </c:pt>
                <c:pt idx="3237">
                  <c:v>0.25345400000000001</c:v>
                </c:pt>
                <c:pt idx="3238">
                  <c:v>0.25184800000000002</c:v>
                </c:pt>
                <c:pt idx="3239">
                  <c:v>0.25053399999999998</c:v>
                </c:pt>
                <c:pt idx="3240">
                  <c:v>0.24961900000000001</c:v>
                </c:pt>
                <c:pt idx="3241">
                  <c:v>0.24876999999999999</c:v>
                </c:pt>
                <c:pt idx="3242">
                  <c:v>0.247778</c:v>
                </c:pt>
                <c:pt idx="3243">
                  <c:v>0.246918</c:v>
                </c:pt>
                <c:pt idx="3244">
                  <c:v>0.24652199999999999</c:v>
                </c:pt>
                <c:pt idx="3245">
                  <c:v>0.246502</c:v>
                </c:pt>
                <c:pt idx="3246">
                  <c:v>0.246533</c:v>
                </c:pt>
                <c:pt idx="3247">
                  <c:v>0.24643599999999999</c:v>
                </c:pt>
                <c:pt idx="3248">
                  <c:v>0.246171</c:v>
                </c:pt>
                <c:pt idx="3249">
                  <c:v>0.24571000000000001</c:v>
                </c:pt>
                <c:pt idx="3250">
                  <c:v>0.245171</c:v>
                </c:pt>
                <c:pt idx="3251">
                  <c:v>0.244814</c:v>
                </c:pt>
                <c:pt idx="3252">
                  <c:v>0.244701</c:v>
                </c:pt>
                <c:pt idx="3253">
                  <c:v>0.24456700000000001</c:v>
                </c:pt>
                <c:pt idx="3254">
                  <c:v>0.244199</c:v>
                </c:pt>
                <c:pt idx="3255">
                  <c:v>0.24371499999999999</c:v>
                </c:pt>
                <c:pt idx="3256">
                  <c:v>0.24330599999999999</c:v>
                </c:pt>
                <c:pt idx="3257">
                  <c:v>0.24296599999999999</c:v>
                </c:pt>
                <c:pt idx="3258">
                  <c:v>0.24266299999999999</c:v>
                </c:pt>
                <c:pt idx="3259">
                  <c:v>0.24248900000000001</c:v>
                </c:pt>
                <c:pt idx="3260">
                  <c:v>0.242427</c:v>
                </c:pt>
                <c:pt idx="3261">
                  <c:v>0.24221500000000001</c:v>
                </c:pt>
                <c:pt idx="3262">
                  <c:v>0.241671</c:v>
                </c:pt>
                <c:pt idx="3263">
                  <c:v>0.24095800000000001</c:v>
                </c:pt>
                <c:pt idx="3264">
                  <c:v>0.24034</c:v>
                </c:pt>
                <c:pt idx="3265">
                  <c:v>0.23988499999999999</c:v>
                </c:pt>
                <c:pt idx="3266">
                  <c:v>0.23954900000000001</c:v>
                </c:pt>
                <c:pt idx="3267">
                  <c:v>0.23930699999999999</c:v>
                </c:pt>
                <c:pt idx="3268">
                  <c:v>0.23907500000000001</c:v>
                </c:pt>
                <c:pt idx="3269">
                  <c:v>0.23874999999999999</c:v>
                </c:pt>
                <c:pt idx="3270">
                  <c:v>0.23845</c:v>
                </c:pt>
                <c:pt idx="3271">
                  <c:v>0.23841499999999999</c:v>
                </c:pt>
                <c:pt idx="3272">
                  <c:v>0.23857999999999999</c:v>
                </c:pt>
                <c:pt idx="3273">
                  <c:v>0.23857</c:v>
                </c:pt>
                <c:pt idx="3274">
                  <c:v>0.23824899999999999</c:v>
                </c:pt>
                <c:pt idx="3275">
                  <c:v>0.23793</c:v>
                </c:pt>
                <c:pt idx="3276">
                  <c:v>0.237844</c:v>
                </c:pt>
                <c:pt idx="3277">
                  <c:v>0.23778299999999999</c:v>
                </c:pt>
                <c:pt idx="3278">
                  <c:v>0.237514</c:v>
                </c:pt>
                <c:pt idx="3279">
                  <c:v>0.23719499999999999</c:v>
                </c:pt>
                <c:pt idx="3280">
                  <c:v>0.237091</c:v>
                </c:pt>
                <c:pt idx="3281">
                  <c:v>0.237149</c:v>
                </c:pt>
                <c:pt idx="3282">
                  <c:v>0.237179</c:v>
                </c:pt>
                <c:pt idx="3283">
                  <c:v>0.23719499999999999</c:v>
                </c:pt>
                <c:pt idx="3284">
                  <c:v>0.237233</c:v>
                </c:pt>
                <c:pt idx="3285">
                  <c:v>0.23710600000000001</c:v>
                </c:pt>
                <c:pt idx="3286">
                  <c:v>0.236679</c:v>
                </c:pt>
                <c:pt idx="3287">
                  <c:v>0.236208</c:v>
                </c:pt>
                <c:pt idx="3288">
                  <c:v>0.23610600000000001</c:v>
                </c:pt>
                <c:pt idx="3289">
                  <c:v>0.236482</c:v>
                </c:pt>
                <c:pt idx="3290">
                  <c:v>0.23711699999999999</c:v>
                </c:pt>
                <c:pt idx="3291">
                  <c:v>0.23771800000000001</c:v>
                </c:pt>
                <c:pt idx="3292">
                  <c:v>0.23803199999999999</c:v>
                </c:pt>
                <c:pt idx="3293">
                  <c:v>0.237954</c:v>
                </c:pt>
                <c:pt idx="3294">
                  <c:v>0.23774799999999999</c:v>
                </c:pt>
                <c:pt idx="3295">
                  <c:v>0.23794699999999999</c:v>
                </c:pt>
                <c:pt idx="3296">
                  <c:v>0.238763</c:v>
                </c:pt>
                <c:pt idx="3297">
                  <c:v>0.23974999999999999</c:v>
                </c:pt>
                <c:pt idx="3298">
                  <c:v>0.24027999999999999</c:v>
                </c:pt>
                <c:pt idx="3299">
                  <c:v>0.240205</c:v>
                </c:pt>
                <c:pt idx="3300">
                  <c:v>0.239871</c:v>
                </c:pt>
                <c:pt idx="3301">
                  <c:v>0.239705</c:v>
                </c:pt>
                <c:pt idx="3302">
                  <c:v>0.23991000000000001</c:v>
                </c:pt>
                <c:pt idx="3303">
                  <c:v>0.24037800000000001</c:v>
                </c:pt>
                <c:pt idx="3304">
                  <c:v>0.24074699999999999</c:v>
                </c:pt>
                <c:pt idx="3305">
                  <c:v>0.24069699999999999</c:v>
                </c:pt>
                <c:pt idx="3306">
                  <c:v>0.24034700000000001</c:v>
                </c:pt>
                <c:pt idx="3307">
                  <c:v>0.24012800000000001</c:v>
                </c:pt>
                <c:pt idx="3308">
                  <c:v>0.24016499999999999</c:v>
                </c:pt>
                <c:pt idx="3309">
                  <c:v>0.240178</c:v>
                </c:pt>
                <c:pt idx="3310">
                  <c:v>0.24004600000000001</c:v>
                </c:pt>
                <c:pt idx="3311">
                  <c:v>0.240068</c:v>
                </c:pt>
                <c:pt idx="3312">
                  <c:v>0.240421</c:v>
                </c:pt>
                <c:pt idx="3313">
                  <c:v>0.240754</c:v>
                </c:pt>
                <c:pt idx="3314">
                  <c:v>0.24072299999999999</c:v>
                </c:pt>
                <c:pt idx="3315">
                  <c:v>0.240511</c:v>
                </c:pt>
                <c:pt idx="3316">
                  <c:v>0.24046400000000001</c:v>
                </c:pt>
                <c:pt idx="3317">
                  <c:v>0.24057999999999999</c:v>
                </c:pt>
                <c:pt idx="3318">
                  <c:v>0.24069199999999999</c:v>
                </c:pt>
                <c:pt idx="3319">
                  <c:v>0.24085000000000001</c:v>
                </c:pt>
                <c:pt idx="3320">
                  <c:v>0.24117</c:v>
                </c:pt>
                <c:pt idx="3321">
                  <c:v>0.24157100000000001</c:v>
                </c:pt>
                <c:pt idx="3322">
                  <c:v>0.241928</c:v>
                </c:pt>
                <c:pt idx="3323">
                  <c:v>0.24224499999999999</c:v>
                </c:pt>
                <c:pt idx="3324">
                  <c:v>0.24251900000000001</c:v>
                </c:pt>
                <c:pt idx="3325">
                  <c:v>0.242704</c:v>
                </c:pt>
                <c:pt idx="3326">
                  <c:v>0.242922</c:v>
                </c:pt>
                <c:pt idx="3327">
                  <c:v>0.24338899999999999</c:v>
                </c:pt>
                <c:pt idx="3328">
                  <c:v>0.243978</c:v>
                </c:pt>
                <c:pt idx="3329">
                  <c:v>0.24420600000000001</c:v>
                </c:pt>
                <c:pt idx="3330">
                  <c:v>0.24384900000000001</c:v>
                </c:pt>
                <c:pt idx="3331">
                  <c:v>0.24335999999999999</c:v>
                </c:pt>
                <c:pt idx="3332">
                  <c:v>0.24324100000000001</c:v>
                </c:pt>
                <c:pt idx="3333">
                  <c:v>0.24354700000000001</c:v>
                </c:pt>
                <c:pt idx="3334">
                  <c:v>0.244504</c:v>
                </c:pt>
                <c:pt idx="3335">
                  <c:v>0.24540400000000001</c:v>
                </c:pt>
                <c:pt idx="3336">
                  <c:v>0.245863</c:v>
                </c:pt>
                <c:pt idx="3337">
                  <c:v>0.246166</c:v>
                </c:pt>
                <c:pt idx="3338">
                  <c:v>0.24665799999999999</c:v>
                </c:pt>
                <c:pt idx="3339">
                  <c:v>0.24742600000000001</c:v>
                </c:pt>
                <c:pt idx="3340">
                  <c:v>0.24835399999999999</c:v>
                </c:pt>
                <c:pt idx="3341">
                  <c:v>0.24936800000000001</c:v>
                </c:pt>
                <c:pt idx="3342">
                  <c:v>0.25048300000000001</c:v>
                </c:pt>
                <c:pt idx="3343">
                  <c:v>0.25150699999999998</c:v>
                </c:pt>
                <c:pt idx="3344">
                  <c:v>0.25199700000000003</c:v>
                </c:pt>
                <c:pt idx="3345">
                  <c:v>0.25169799999999998</c:v>
                </c:pt>
                <c:pt idx="3346">
                  <c:v>0.25098199999999998</c:v>
                </c:pt>
                <c:pt idx="3347">
                  <c:v>0.25061</c:v>
                </c:pt>
                <c:pt idx="3348">
                  <c:v>0.251054</c:v>
                </c:pt>
                <c:pt idx="3349">
                  <c:v>0.252193</c:v>
                </c:pt>
                <c:pt idx="3350">
                  <c:v>0.253639</c:v>
                </c:pt>
                <c:pt idx="3351">
                  <c:v>0.25508700000000001</c:v>
                </c:pt>
                <c:pt idx="3352">
                  <c:v>0.256297</c:v>
                </c:pt>
                <c:pt idx="3353">
                  <c:v>0.25698900000000002</c:v>
                </c:pt>
                <c:pt idx="3354">
                  <c:v>0.25703300000000001</c:v>
                </c:pt>
                <c:pt idx="3355">
                  <c:v>0.25667200000000001</c:v>
                </c:pt>
                <c:pt idx="3356">
                  <c:v>0.256332</c:v>
                </c:pt>
                <c:pt idx="3357">
                  <c:v>0.25630900000000001</c:v>
                </c:pt>
                <c:pt idx="3358">
                  <c:v>0.25675300000000001</c:v>
                </c:pt>
                <c:pt idx="3359">
                  <c:v>0.257687</c:v>
                </c:pt>
                <c:pt idx="3360">
                  <c:v>0.25886700000000001</c:v>
                </c:pt>
                <c:pt idx="3361">
                  <c:v>0.25985799999999998</c:v>
                </c:pt>
                <c:pt idx="3362">
                  <c:v>0.26045200000000002</c:v>
                </c:pt>
                <c:pt idx="3363">
                  <c:v>0.26089400000000001</c:v>
                </c:pt>
                <c:pt idx="3364">
                  <c:v>0.26154300000000003</c:v>
                </c:pt>
                <c:pt idx="3365">
                  <c:v>0.26244400000000001</c:v>
                </c:pt>
                <c:pt idx="3366">
                  <c:v>0.26344800000000002</c:v>
                </c:pt>
                <c:pt idx="3367">
                  <c:v>0.26452700000000001</c:v>
                </c:pt>
                <c:pt idx="3368">
                  <c:v>0.26571400000000001</c:v>
                </c:pt>
                <c:pt idx="3369">
                  <c:v>0.26695799999999997</c:v>
                </c:pt>
                <c:pt idx="3370">
                  <c:v>0.26818500000000001</c:v>
                </c:pt>
                <c:pt idx="3371">
                  <c:v>0.269318</c:v>
                </c:pt>
                <c:pt idx="3372">
                  <c:v>0.27015499999999998</c:v>
                </c:pt>
                <c:pt idx="3373">
                  <c:v>0.27046399999999998</c:v>
                </c:pt>
                <c:pt idx="3374">
                  <c:v>0.27034799999999998</c:v>
                </c:pt>
                <c:pt idx="3375">
                  <c:v>0.270289</c:v>
                </c:pt>
                <c:pt idx="3376">
                  <c:v>0.27069799999999999</c:v>
                </c:pt>
                <c:pt idx="3377">
                  <c:v>0.27174799999999999</c:v>
                </c:pt>
                <c:pt idx="3378">
                  <c:v>0.27363700000000002</c:v>
                </c:pt>
                <c:pt idx="3379">
                  <c:v>0.27643899999999999</c:v>
                </c:pt>
                <c:pt idx="3380">
                  <c:v>0.27946100000000001</c:v>
                </c:pt>
                <c:pt idx="3381">
                  <c:v>0.28146900000000002</c:v>
                </c:pt>
                <c:pt idx="3382">
                  <c:v>0.28201999999999999</c:v>
                </c:pt>
                <c:pt idx="3383">
                  <c:v>0.28207500000000002</c:v>
                </c:pt>
                <c:pt idx="3384">
                  <c:v>0.28275800000000001</c:v>
                </c:pt>
                <c:pt idx="3385">
                  <c:v>0.284024</c:v>
                </c:pt>
                <c:pt idx="3386">
                  <c:v>0.28518700000000002</c:v>
                </c:pt>
                <c:pt idx="3387">
                  <c:v>0.28611199999999998</c:v>
                </c:pt>
                <c:pt idx="3388">
                  <c:v>0.28717500000000001</c:v>
                </c:pt>
                <c:pt idx="3389">
                  <c:v>0.28841</c:v>
                </c:pt>
                <c:pt idx="3390">
                  <c:v>0.28943999999999998</c:v>
                </c:pt>
                <c:pt idx="3391">
                  <c:v>0.29020499999999999</c:v>
                </c:pt>
                <c:pt idx="3392">
                  <c:v>0.29120200000000002</c:v>
                </c:pt>
                <c:pt idx="3393">
                  <c:v>0.29294500000000001</c:v>
                </c:pt>
                <c:pt idx="3394">
                  <c:v>0.295464</c:v>
                </c:pt>
                <c:pt idx="3395">
                  <c:v>0.29818299999999998</c:v>
                </c:pt>
                <c:pt idx="3396">
                  <c:v>0.30007200000000001</c:v>
                </c:pt>
                <c:pt idx="3397">
                  <c:v>0.30031099999999999</c:v>
                </c:pt>
                <c:pt idx="3398">
                  <c:v>0.299236</c:v>
                </c:pt>
                <c:pt idx="3399">
                  <c:v>0.29830800000000002</c:v>
                </c:pt>
                <c:pt idx="3400">
                  <c:v>0.29874099999999998</c:v>
                </c:pt>
                <c:pt idx="3401">
                  <c:v>0.30047800000000002</c:v>
                </c:pt>
                <c:pt idx="3402">
                  <c:v>0.30289899999999997</c:v>
                </c:pt>
                <c:pt idx="3403">
                  <c:v>0.30590299999999998</c:v>
                </c:pt>
                <c:pt idx="3404">
                  <c:v>0.30952000000000002</c:v>
                </c:pt>
                <c:pt idx="3405">
                  <c:v>0.31296800000000002</c:v>
                </c:pt>
                <c:pt idx="3406">
                  <c:v>0.31515100000000001</c:v>
                </c:pt>
                <c:pt idx="3407">
                  <c:v>0.31610199999999999</c:v>
                </c:pt>
                <c:pt idx="3408">
                  <c:v>0.31710100000000002</c:v>
                </c:pt>
                <c:pt idx="3409">
                  <c:v>0.31918400000000002</c:v>
                </c:pt>
                <c:pt idx="3410">
                  <c:v>0.32216800000000001</c:v>
                </c:pt>
                <c:pt idx="3411">
                  <c:v>0.325208</c:v>
                </c:pt>
                <c:pt idx="3412">
                  <c:v>0.327706</c:v>
                </c:pt>
                <c:pt idx="3413">
                  <c:v>0.32953700000000002</c:v>
                </c:pt>
                <c:pt idx="3414">
                  <c:v>0.330953</c:v>
                </c:pt>
                <c:pt idx="3415">
                  <c:v>0.33232400000000001</c:v>
                </c:pt>
                <c:pt idx="3416">
                  <c:v>0.33369300000000002</c:v>
                </c:pt>
                <c:pt idx="3417">
                  <c:v>0.33468100000000001</c:v>
                </c:pt>
                <c:pt idx="3418">
                  <c:v>0.335179</c:v>
                </c:pt>
                <c:pt idx="3419">
                  <c:v>0.33583099999999999</c:v>
                </c:pt>
                <c:pt idx="3420">
                  <c:v>0.33743299999999998</c:v>
                </c:pt>
                <c:pt idx="3421">
                  <c:v>0.33997699999999997</c:v>
                </c:pt>
                <c:pt idx="3422">
                  <c:v>0.342719</c:v>
                </c:pt>
                <c:pt idx="3423">
                  <c:v>0.34502100000000002</c:v>
                </c:pt>
                <c:pt idx="3424">
                  <c:v>0.34678599999999998</c:v>
                </c:pt>
                <c:pt idx="3425">
                  <c:v>0.34837099999999999</c:v>
                </c:pt>
                <c:pt idx="3426">
                  <c:v>0.350213</c:v>
                </c:pt>
                <c:pt idx="3427">
                  <c:v>0.35227199999999997</c:v>
                </c:pt>
                <c:pt idx="3428">
                  <c:v>0.35386200000000001</c:v>
                </c:pt>
                <c:pt idx="3429">
                  <c:v>0.354576</c:v>
                </c:pt>
                <c:pt idx="3430">
                  <c:v>0.35533900000000002</c:v>
                </c:pt>
                <c:pt idx="3431">
                  <c:v>0.357713</c:v>
                </c:pt>
                <c:pt idx="3432">
                  <c:v>0.36171599999999998</c:v>
                </c:pt>
                <c:pt idx="3433">
                  <c:v>0.365282</c:v>
                </c:pt>
                <c:pt idx="3434">
                  <c:v>0.36656499999999997</c:v>
                </c:pt>
                <c:pt idx="3435">
                  <c:v>0.36600100000000002</c:v>
                </c:pt>
                <c:pt idx="3436">
                  <c:v>0.36544700000000002</c:v>
                </c:pt>
                <c:pt idx="3437">
                  <c:v>0.36607600000000001</c:v>
                </c:pt>
                <c:pt idx="3438">
                  <c:v>0.36782999999999999</c:v>
                </c:pt>
                <c:pt idx="3439">
                  <c:v>0.37012400000000001</c:v>
                </c:pt>
                <c:pt idx="3440">
                  <c:v>0.37242199999999998</c:v>
                </c:pt>
                <c:pt idx="3441">
                  <c:v>0.37447000000000003</c:v>
                </c:pt>
                <c:pt idx="3442">
                  <c:v>0.37642599999999998</c:v>
                </c:pt>
                <c:pt idx="3443">
                  <c:v>0.37839400000000001</c:v>
                </c:pt>
                <c:pt idx="3444">
                  <c:v>0.37975300000000001</c:v>
                </c:pt>
                <c:pt idx="3445">
                  <c:v>0.37974400000000003</c:v>
                </c:pt>
                <c:pt idx="3446">
                  <c:v>0.37899300000000002</c:v>
                </c:pt>
                <c:pt idx="3447">
                  <c:v>0.37920999999999999</c:v>
                </c:pt>
                <c:pt idx="3448">
                  <c:v>0.38090099999999999</c:v>
                </c:pt>
                <c:pt idx="3449">
                  <c:v>0.38260899999999998</c:v>
                </c:pt>
                <c:pt idx="3450">
                  <c:v>0.38314199999999998</c:v>
                </c:pt>
                <c:pt idx="3451">
                  <c:v>0.38348399999999999</c:v>
                </c:pt>
                <c:pt idx="3452">
                  <c:v>0.38524399999999998</c:v>
                </c:pt>
                <c:pt idx="3453">
                  <c:v>0.38808700000000002</c:v>
                </c:pt>
                <c:pt idx="3454">
                  <c:v>0.39004800000000001</c:v>
                </c:pt>
                <c:pt idx="3455">
                  <c:v>0.39014100000000002</c:v>
                </c:pt>
                <c:pt idx="3456">
                  <c:v>0.38939600000000002</c:v>
                </c:pt>
                <c:pt idx="3457">
                  <c:v>0.38924999999999998</c:v>
                </c:pt>
                <c:pt idx="3458">
                  <c:v>0.38996999999999998</c:v>
                </c:pt>
                <c:pt idx="3459">
                  <c:v>0.39069199999999998</c:v>
                </c:pt>
                <c:pt idx="3460">
                  <c:v>0.390509</c:v>
                </c:pt>
                <c:pt idx="3461">
                  <c:v>0.38957399999999998</c:v>
                </c:pt>
                <c:pt idx="3462">
                  <c:v>0.38915899999999998</c:v>
                </c:pt>
                <c:pt idx="3463">
                  <c:v>0.39022499999999999</c:v>
                </c:pt>
                <c:pt idx="3464">
                  <c:v>0.39205699999999999</c:v>
                </c:pt>
                <c:pt idx="3465">
                  <c:v>0.39293</c:v>
                </c:pt>
                <c:pt idx="3466">
                  <c:v>0.39220100000000002</c:v>
                </c:pt>
                <c:pt idx="3467">
                  <c:v>0.39077600000000001</c:v>
                </c:pt>
                <c:pt idx="3468">
                  <c:v>0.38963599999999998</c:v>
                </c:pt>
                <c:pt idx="3469">
                  <c:v>0.38891399999999998</c:v>
                </c:pt>
                <c:pt idx="3470">
                  <c:v>0.38847799999999999</c:v>
                </c:pt>
                <c:pt idx="3471">
                  <c:v>0.38824900000000001</c:v>
                </c:pt>
                <c:pt idx="3472">
                  <c:v>0.387768</c:v>
                </c:pt>
                <c:pt idx="3473">
                  <c:v>0.38658900000000002</c:v>
                </c:pt>
                <c:pt idx="3474">
                  <c:v>0.38565300000000002</c:v>
                </c:pt>
                <c:pt idx="3475">
                  <c:v>0.38679599999999997</c:v>
                </c:pt>
                <c:pt idx="3476">
                  <c:v>0.39004299999999997</c:v>
                </c:pt>
                <c:pt idx="3477">
                  <c:v>0.39338000000000001</c:v>
                </c:pt>
                <c:pt idx="3478">
                  <c:v>0.39552799999999999</c:v>
                </c:pt>
                <c:pt idx="3479">
                  <c:v>0.39721499999999998</c:v>
                </c:pt>
                <c:pt idx="3480">
                  <c:v>0.39929199999999998</c:v>
                </c:pt>
                <c:pt idx="3481">
                  <c:v>0.40107100000000001</c:v>
                </c:pt>
                <c:pt idx="3482">
                  <c:v>0.401669</c:v>
                </c:pt>
                <c:pt idx="3483">
                  <c:v>0.40193899999999999</c:v>
                </c:pt>
                <c:pt idx="3484">
                  <c:v>0.40332000000000001</c:v>
                </c:pt>
                <c:pt idx="3485">
                  <c:v>0.40585599999999999</c:v>
                </c:pt>
                <c:pt idx="3486">
                  <c:v>0.408943</c:v>
                </c:pt>
                <c:pt idx="3487">
                  <c:v>0.41281200000000001</c:v>
                </c:pt>
                <c:pt idx="3488">
                  <c:v>0.418043</c:v>
                </c:pt>
                <c:pt idx="3489">
                  <c:v>0.42426700000000001</c:v>
                </c:pt>
                <c:pt idx="3490">
                  <c:v>0.430506</c:v>
                </c:pt>
                <c:pt idx="3491">
                  <c:v>0.43628800000000001</c:v>
                </c:pt>
                <c:pt idx="3492">
                  <c:v>0.44168600000000002</c:v>
                </c:pt>
                <c:pt idx="3493">
                  <c:v>0.44678400000000001</c:v>
                </c:pt>
                <c:pt idx="3494">
                  <c:v>0.45220100000000002</c:v>
                </c:pt>
                <c:pt idx="3495">
                  <c:v>0.45945599999999998</c:v>
                </c:pt>
                <c:pt idx="3496">
                  <c:v>0.46969499999999997</c:v>
                </c:pt>
                <c:pt idx="3497">
                  <c:v>0.48255999999999999</c:v>
                </c:pt>
                <c:pt idx="3498">
                  <c:v>0.49660500000000002</c:v>
                </c:pt>
                <c:pt idx="3499">
                  <c:v>0.51054500000000003</c:v>
                </c:pt>
                <c:pt idx="3500">
                  <c:v>0.52362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820-479D-B604-E0F38689DA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6879039"/>
        <c:axId val="981425167"/>
      </c:scatterChart>
      <c:valAx>
        <c:axId val="976879039"/>
        <c:scaling>
          <c:orientation val="maxMin"/>
          <c:max val="4000"/>
          <c:min val="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/>
                  <a:t>Wavenumber (cm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1425167"/>
        <c:crosses val="autoZero"/>
        <c:crossBetween val="midCat"/>
      </c:valAx>
      <c:valAx>
        <c:axId val="981425167"/>
        <c:scaling>
          <c:orientation val="minMax"/>
        </c:scaling>
        <c:delete val="1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/>
                  <a:t>Absorbance</a:t>
                </a:r>
                <a:r>
                  <a:rPr lang="es-CO" baseline="0"/>
                  <a:t> (au)</a:t>
                </a:r>
                <a:endParaRPr lang="es-CO"/>
              </a:p>
            </c:rich>
          </c:tx>
          <c:layout>
            <c:manualLayout>
              <c:xMode val="edge"/>
              <c:yMode val="edge"/>
              <c:x val="2.9777777777777854E-2"/>
              <c:y val="0.295360638320421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97687903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9129330708661418"/>
          <c:y val="0.2638888888888889"/>
          <c:w val="0.47296872265966755"/>
          <c:h val="7.09784382716703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78610034151822"/>
          <c:y val="2.7675508138274522E-2"/>
          <c:w val="0.84004352580927388"/>
          <c:h val="0.775625039190920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hSiKR12 over'!$D$1</c:f>
              <c:strCache>
                <c:ptCount val="1"/>
                <c:pt idx="0">
                  <c:v>Befor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ChSiKR12 over'!$E$2:$E$124</c:f>
              <c:numCache>
                <c:formatCode>General</c:formatCode>
                <c:ptCount val="123"/>
                <c:pt idx="0">
                  <c:v>3969.6246136675818</c:v>
                </c:pt>
                <c:pt idx="1">
                  <c:v>3915.2054000686808</c:v>
                </c:pt>
                <c:pt idx="2">
                  <c:v>3865.7333877060437</c:v>
                </c:pt>
                <c:pt idx="3">
                  <c:v>3797.1793134321033</c:v>
                </c:pt>
                <c:pt idx="4">
                  <c:v>3751.9477592719777</c:v>
                </c:pt>
                <c:pt idx="5">
                  <c:v>3684.5421424278838</c:v>
                </c:pt>
                <c:pt idx="6">
                  <c:v>3625.7941277472523</c:v>
                </c:pt>
                <c:pt idx="7">
                  <c:v>3568.9013135302193</c:v>
                </c:pt>
                <c:pt idx="8">
                  <c:v>3514.4820999313183</c:v>
                </c:pt>
                <c:pt idx="9">
                  <c:v>3460.0628863324173</c:v>
                </c:pt>
                <c:pt idx="10">
                  <c:v>3405.6436727335158</c:v>
                </c:pt>
                <c:pt idx="11">
                  <c:v>3351.2244591346148</c:v>
                </c:pt>
                <c:pt idx="12">
                  <c:v>3296.8052455357138</c:v>
                </c:pt>
                <c:pt idx="13">
                  <c:v>3242.3860319368127</c:v>
                </c:pt>
                <c:pt idx="14">
                  <c:v>3187.9668183379117</c:v>
                </c:pt>
                <c:pt idx="15">
                  <c:v>3133.5476047390107</c:v>
                </c:pt>
                <c:pt idx="16">
                  <c:v>3079.1283911401092</c:v>
                </c:pt>
                <c:pt idx="17">
                  <c:v>3024.7091775412082</c:v>
                </c:pt>
                <c:pt idx="18">
                  <c:v>2970.2899639423072</c:v>
                </c:pt>
                <c:pt idx="19">
                  <c:v>2915.8707503434061</c:v>
                </c:pt>
                <c:pt idx="20">
                  <c:v>2861.4515367445051</c:v>
                </c:pt>
                <c:pt idx="21">
                  <c:v>2807.0323231456041</c:v>
                </c:pt>
                <c:pt idx="22">
                  <c:v>2752.6131095467026</c:v>
                </c:pt>
                <c:pt idx="23">
                  <c:v>2698.1938959478016</c:v>
                </c:pt>
                <c:pt idx="24">
                  <c:v>2643.7746823489006</c:v>
                </c:pt>
                <c:pt idx="25">
                  <c:v>2589.3554687499995</c:v>
                </c:pt>
                <c:pt idx="26">
                  <c:v>2534.9362551510985</c:v>
                </c:pt>
                <c:pt idx="27">
                  <c:v>2480.5170415521975</c:v>
                </c:pt>
                <c:pt idx="28">
                  <c:v>2426.097827953296</c:v>
                </c:pt>
                <c:pt idx="29">
                  <c:v>2371.678614354395</c:v>
                </c:pt>
                <c:pt idx="30">
                  <c:v>2317.259400755494</c:v>
                </c:pt>
                <c:pt idx="31">
                  <c:v>2262.8401871565929</c:v>
                </c:pt>
                <c:pt idx="32">
                  <c:v>2208.4209735576919</c:v>
                </c:pt>
                <c:pt idx="33">
                  <c:v>2154.0017599587909</c:v>
                </c:pt>
                <c:pt idx="34">
                  <c:v>2099.5825463598894</c:v>
                </c:pt>
                <c:pt idx="35">
                  <c:v>2045.1633327609884</c:v>
                </c:pt>
                <c:pt idx="36">
                  <c:v>1990.7441191620874</c:v>
                </c:pt>
                <c:pt idx="37">
                  <c:v>1936.3249055631863</c:v>
                </c:pt>
                <c:pt idx="38">
                  <c:v>1881.9056919642853</c:v>
                </c:pt>
                <c:pt idx="39">
                  <c:v>1827.4864783653843</c:v>
                </c:pt>
                <c:pt idx="40">
                  <c:v>1773.0672647664828</c:v>
                </c:pt>
                <c:pt idx="41">
                  <c:v>1718.6480511675818</c:v>
                </c:pt>
                <c:pt idx="42">
                  <c:v>1664.2288375686808</c:v>
                </c:pt>
                <c:pt idx="43">
                  <c:v>1609.8096239697798</c:v>
                </c:pt>
                <c:pt idx="44">
                  <c:v>1555.3904103708787</c:v>
                </c:pt>
                <c:pt idx="45">
                  <c:v>1500.9711967719777</c:v>
                </c:pt>
                <c:pt idx="46">
                  <c:v>1446.5519831730762</c:v>
                </c:pt>
                <c:pt idx="47">
                  <c:v>1392.1327695741757</c:v>
                </c:pt>
                <c:pt idx="48">
                  <c:v>1337.7135559752742</c:v>
                </c:pt>
                <c:pt idx="49">
                  <c:v>1285.7679429945047</c:v>
                </c:pt>
                <c:pt idx="50">
                  <c:v>1258.5583361950548</c:v>
                </c:pt>
                <c:pt idx="51">
                  <c:v>1248.663933722527</c:v>
                </c:pt>
                <c:pt idx="52">
                  <c:v>1238.7695312499991</c:v>
                </c:pt>
                <c:pt idx="53">
                  <c:v>1228.8751287774721</c:v>
                </c:pt>
                <c:pt idx="54">
                  <c:v>1214.0335250686812</c:v>
                </c:pt>
                <c:pt idx="55">
                  <c:v>1199.1919213598894</c:v>
                </c:pt>
                <c:pt idx="56">
                  <c:v>1184.3503176510985</c:v>
                </c:pt>
                <c:pt idx="57">
                  <c:v>1169.5087139423076</c:v>
                </c:pt>
                <c:pt idx="58">
                  <c:v>1154.6671102335158</c:v>
                </c:pt>
                <c:pt idx="59">
                  <c:v>1139.8255065247249</c:v>
                </c:pt>
                <c:pt idx="60">
                  <c:v>1124.983902815934</c:v>
                </c:pt>
                <c:pt idx="61">
                  <c:v>1122.510302197802</c:v>
                </c:pt>
                <c:pt idx="62">
                  <c:v>1110.1422991071422</c:v>
                </c:pt>
                <c:pt idx="63">
                  <c:v>1115.0895003434061</c:v>
                </c:pt>
                <c:pt idx="64">
                  <c:v>1105.1950978708783</c:v>
                </c:pt>
                <c:pt idx="65">
                  <c:v>1100.2478966346152</c:v>
                </c:pt>
                <c:pt idx="66">
                  <c:v>1097.7742960164833</c:v>
                </c:pt>
                <c:pt idx="67">
                  <c:v>1081.4485319368132</c:v>
                </c:pt>
                <c:pt idx="68">
                  <c:v>1063.7622875171701</c:v>
                </c:pt>
                <c:pt idx="69">
                  <c:v>1063.1438873626366</c:v>
                </c:pt>
                <c:pt idx="70">
                  <c:v>1035.9342805631859</c:v>
                </c:pt>
                <c:pt idx="71">
                  <c:v>1033.4606799450548</c:v>
                </c:pt>
                <c:pt idx="72">
                  <c:v>1029.3380122481676</c:v>
                </c:pt>
                <c:pt idx="73">
                  <c:v>1023.566277472527</c:v>
                </c:pt>
                <c:pt idx="74">
                  <c:v>1024.3908110119037</c:v>
                </c:pt>
                <c:pt idx="75">
                  <c:v>1018.619076236263</c:v>
                </c:pt>
                <c:pt idx="76">
                  <c:v>1014.4964085393767</c:v>
                </c:pt>
                <c:pt idx="77">
                  <c:v>1009.5492073031128</c:v>
                </c:pt>
                <c:pt idx="78">
                  <c:v>1004.6020060668488</c:v>
                </c:pt>
                <c:pt idx="79">
                  <c:v>976.01817670177024</c:v>
                </c:pt>
                <c:pt idx="80">
                  <c:v>980.52562671703254</c:v>
                </c:pt>
                <c:pt idx="81">
                  <c:v>936.99025583791172</c:v>
                </c:pt>
                <c:pt idx="82">
                  <c:v>922.14865212912082</c:v>
                </c:pt>
                <c:pt idx="83">
                  <c:v>907.30704842032901</c:v>
                </c:pt>
                <c:pt idx="84">
                  <c:v>889.99184409340614</c:v>
                </c:pt>
                <c:pt idx="85">
                  <c:v>855.3614354395595</c:v>
                </c:pt>
                <c:pt idx="86">
                  <c:v>829.80089571886401</c:v>
                </c:pt>
                <c:pt idx="87">
                  <c:v>798.46862122252696</c:v>
                </c:pt>
                <c:pt idx="88">
                  <c:v>798.46862122252696</c:v>
                </c:pt>
                <c:pt idx="89">
                  <c:v>744.04940762362548</c:v>
                </c:pt>
                <c:pt idx="90">
                  <c:v>689.63019402472491</c:v>
                </c:pt>
                <c:pt idx="91">
                  <c:v>635.21098042582344</c:v>
                </c:pt>
                <c:pt idx="92">
                  <c:v>598.10697115384573</c:v>
                </c:pt>
                <c:pt idx="93">
                  <c:v>575.84456559065893</c:v>
                </c:pt>
                <c:pt idx="94">
                  <c:v>543.68775755494426</c:v>
                </c:pt>
                <c:pt idx="95">
                  <c:v>516.47815075549443</c:v>
                </c:pt>
                <c:pt idx="96">
                  <c:v>508.2328153617209</c:v>
                </c:pt>
                <c:pt idx="97">
                  <c:v>511.53094951923049</c:v>
                </c:pt>
                <c:pt idx="98">
                  <c:v>506.58374828296655</c:v>
                </c:pt>
              </c:numCache>
            </c:numRef>
          </c:xVal>
          <c:yVal>
            <c:numRef>
              <c:f>'ChSiKR12 over'!$F$2:$F$124</c:f>
              <c:numCache>
                <c:formatCode>General</c:formatCode>
                <c:ptCount val="123"/>
                <c:pt idx="0">
                  <c:v>2.1190976677052942E-3</c:v>
                </c:pt>
                <c:pt idx="1">
                  <c:v>2.3448554343841743E-3</c:v>
                </c:pt>
                <c:pt idx="2">
                  <c:v>2.4042653729839103E-3</c:v>
                </c:pt>
                <c:pt idx="3">
                  <c:v>2.4042653729839103E-3</c:v>
                </c:pt>
                <c:pt idx="4">
                  <c:v>2.3824817288306543E-3</c:v>
                </c:pt>
                <c:pt idx="5">
                  <c:v>2.4369408392137248E-3</c:v>
                </c:pt>
                <c:pt idx="6">
                  <c:v>2.9270728326613316E-3</c:v>
                </c:pt>
                <c:pt idx="7">
                  <c:v>3.7469299853372662E-3</c:v>
                </c:pt>
                <c:pt idx="8">
                  <c:v>4.685607015212645E-3</c:v>
                </c:pt>
                <c:pt idx="9">
                  <c:v>5.5648741064883156E-3</c:v>
                </c:pt>
                <c:pt idx="10">
                  <c:v>6.0995635538856618E-3</c:v>
                </c:pt>
                <c:pt idx="11">
                  <c:v>6.1708554802052951E-3</c:v>
                </c:pt>
                <c:pt idx="12">
                  <c:v>6.1352095170454646E-3</c:v>
                </c:pt>
                <c:pt idx="13">
                  <c:v>5.8262778363270262E-3</c:v>
                </c:pt>
                <c:pt idx="14">
                  <c:v>5.3866442906891632E-3</c:v>
                </c:pt>
                <c:pt idx="15">
                  <c:v>4.8044268924120337E-3</c:v>
                </c:pt>
                <c:pt idx="16">
                  <c:v>4.3410293713343207E-3</c:v>
                </c:pt>
                <c:pt idx="17">
                  <c:v>3.9132778134164381E-3</c:v>
                </c:pt>
                <c:pt idx="18">
                  <c:v>3.5568181818181888E-3</c:v>
                </c:pt>
                <c:pt idx="19">
                  <c:v>3.3191784274193836E-3</c:v>
                </c:pt>
                <c:pt idx="20">
                  <c:v>3.0102467467009175E-3</c:v>
                </c:pt>
                <c:pt idx="21">
                  <c:v>2.7844889800220374E-3</c:v>
                </c:pt>
                <c:pt idx="22">
                  <c:v>2.5468492256231767E-3</c:v>
                </c:pt>
                <c:pt idx="23">
                  <c:v>2.3092094712243716E-3</c:v>
                </c:pt>
                <c:pt idx="24">
                  <c:v>2.5230852501833267E-3</c:v>
                </c:pt>
                <c:pt idx="25">
                  <c:v>2.3210914589442966E-3</c:v>
                </c:pt>
                <c:pt idx="26">
                  <c:v>1.964631827346075E-3</c:v>
                </c:pt>
                <c:pt idx="27">
                  <c:v>1.8101659869868281E-3</c:v>
                </c:pt>
                <c:pt idx="28">
                  <c:v>1.7388740606671949E-3</c:v>
                </c:pt>
                <c:pt idx="29">
                  <c:v>1.3586504536290678E-3</c:v>
                </c:pt>
                <c:pt idx="30">
                  <c:v>2.0834517045454914E-3</c:v>
                </c:pt>
                <c:pt idx="31">
                  <c:v>2.0715697168255387E-3</c:v>
                </c:pt>
                <c:pt idx="32">
                  <c:v>1.7388740606671949E-3</c:v>
                </c:pt>
                <c:pt idx="33">
                  <c:v>2.7738957111439477E-4</c:v>
                </c:pt>
                <c:pt idx="34">
                  <c:v>1.1685386501099904E-3</c:v>
                </c:pt>
                <c:pt idx="35">
                  <c:v>1.0853647360704322E-3</c:v>
                </c:pt>
                <c:pt idx="36">
                  <c:v>7.7643305535193829E-4</c:v>
                </c:pt>
                <c:pt idx="37">
                  <c:v>6.694951658724746E-4</c:v>
                </c:pt>
                <c:pt idx="38">
                  <c:v>1.2041846132698208E-3</c:v>
                </c:pt>
                <c:pt idx="39">
                  <c:v>1.2041846132698208E-3</c:v>
                </c:pt>
                <c:pt idx="40">
                  <c:v>1.4061784045088233E-3</c:v>
                </c:pt>
                <c:pt idx="41">
                  <c:v>1.6438181589076561E-3</c:v>
                </c:pt>
                <c:pt idx="42">
                  <c:v>3.0815386730205785E-3</c:v>
                </c:pt>
                <c:pt idx="43">
                  <c:v>3.2597684888196754E-3</c:v>
                </c:pt>
                <c:pt idx="44">
                  <c:v>2.2616815203446161E-3</c:v>
                </c:pt>
                <c:pt idx="45">
                  <c:v>1.7745200238270253E-3</c:v>
                </c:pt>
                <c:pt idx="46">
                  <c:v>1.8576939378665835E-3</c:v>
                </c:pt>
                <c:pt idx="47">
                  <c:v>1.9883958027859527E-3</c:v>
                </c:pt>
                <c:pt idx="48">
                  <c:v>2.0953336922654442E-3</c:v>
                </c:pt>
                <c:pt idx="49">
                  <c:v>3.3845293598790682E-3</c:v>
                </c:pt>
                <c:pt idx="50">
                  <c:v>6.9788306451613324E-3</c:v>
                </c:pt>
                <c:pt idx="51">
                  <c:v>1.0703833795362938E-2</c:v>
                </c:pt>
                <c:pt idx="52">
                  <c:v>1.4200108681955675E-2</c:v>
                </c:pt>
                <c:pt idx="53">
                  <c:v>1.800135458669358E-2</c:v>
                </c:pt>
                <c:pt idx="54">
                  <c:v>2.1878843245967769E-2</c:v>
                </c:pt>
                <c:pt idx="55">
                  <c:v>2.5233524445564537E-2</c:v>
                </c:pt>
                <c:pt idx="56">
                  <c:v>2.8283234627016166E-2</c:v>
                </c:pt>
                <c:pt idx="57">
                  <c:v>3.1376512096774223E-2</c:v>
                </c:pt>
                <c:pt idx="58">
                  <c:v>3.4513356854838736E-2</c:v>
                </c:pt>
                <c:pt idx="59">
                  <c:v>3.7737336189516163E-2</c:v>
                </c:pt>
                <c:pt idx="60">
                  <c:v>4.144055569556454E-2</c:v>
                </c:pt>
                <c:pt idx="61">
                  <c:v>4.4228862147177458E-2</c:v>
                </c:pt>
                <c:pt idx="62">
                  <c:v>4.9685665007560512E-2</c:v>
                </c:pt>
                <c:pt idx="63">
                  <c:v>4.6058688256048419E-2</c:v>
                </c:pt>
                <c:pt idx="64">
                  <c:v>5.4358256678427461E-2</c:v>
                </c:pt>
                <c:pt idx="65">
                  <c:v>5.8736769153225843E-2</c:v>
                </c:pt>
                <c:pt idx="66">
                  <c:v>6.1481508316532291E-2</c:v>
                </c:pt>
                <c:pt idx="67">
                  <c:v>6.5794669858871002E-2</c:v>
                </c:pt>
                <c:pt idx="68">
                  <c:v>6.9405308877268188E-2</c:v>
                </c:pt>
                <c:pt idx="69">
                  <c:v>7.2362438571068582E-2</c:v>
                </c:pt>
                <c:pt idx="70">
                  <c:v>6.3376685357862936E-2</c:v>
                </c:pt>
                <c:pt idx="71">
                  <c:v>5.9128874747983909E-2</c:v>
                </c:pt>
                <c:pt idx="72">
                  <c:v>5.5643491683467786E-2</c:v>
                </c:pt>
                <c:pt idx="73">
                  <c:v>5.2985887096774223E-2</c:v>
                </c:pt>
                <c:pt idx="74">
                  <c:v>4.9718340473790354E-2</c:v>
                </c:pt>
                <c:pt idx="75">
                  <c:v>4.5731933593750038E-2</c:v>
                </c:pt>
                <c:pt idx="76">
                  <c:v>4.0874180947580677E-2</c:v>
                </c:pt>
                <c:pt idx="77">
                  <c:v>3.7432365171370996E-2</c:v>
                </c:pt>
                <c:pt idx="78">
                  <c:v>3.3598443800403249E-2</c:v>
                </c:pt>
                <c:pt idx="79">
                  <c:v>2.9648342993951651E-2</c:v>
                </c:pt>
                <c:pt idx="80">
                  <c:v>2.7995690524193567E-2</c:v>
                </c:pt>
                <c:pt idx="81">
                  <c:v>2.6148437500000024E-2</c:v>
                </c:pt>
                <c:pt idx="82">
                  <c:v>2.2793756300403256E-2</c:v>
                </c:pt>
                <c:pt idx="83">
                  <c:v>1.9874747983870983E-2</c:v>
                </c:pt>
                <c:pt idx="84">
                  <c:v>1.6683444115423413E-2</c:v>
                </c:pt>
                <c:pt idx="85">
                  <c:v>1.4860153099798407E-2</c:v>
                </c:pt>
                <c:pt idx="86">
                  <c:v>1.8872700352822624E-2</c:v>
                </c:pt>
                <c:pt idx="87">
                  <c:v>2.2270948840725835E-2</c:v>
                </c:pt>
                <c:pt idx="88">
                  <c:v>2.5818570888536896E-2</c:v>
                </c:pt>
                <c:pt idx="89">
                  <c:v>1.9027166193181844E-2</c:v>
                </c:pt>
                <c:pt idx="90">
                  <c:v>1.8563768672104131E-2</c:v>
                </c:pt>
                <c:pt idx="91">
                  <c:v>1.9942079247617317E-2</c:v>
                </c:pt>
                <c:pt idx="92">
                  <c:v>2.2859107232862941E-2</c:v>
                </c:pt>
                <c:pt idx="93">
                  <c:v>2.5878320312500036E-2</c:v>
                </c:pt>
                <c:pt idx="94">
                  <c:v>2.8855055286038336E-2</c:v>
                </c:pt>
                <c:pt idx="95">
                  <c:v>3.168148311491939E-2</c:v>
                </c:pt>
                <c:pt idx="96">
                  <c:v>3.6038211945564558E-2</c:v>
                </c:pt>
                <c:pt idx="97">
                  <c:v>3.3772712953629061E-2</c:v>
                </c:pt>
                <c:pt idx="98">
                  <c:v>3.978499873991939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526-4BA0-B557-4F0FE3F0B66F}"/>
            </c:ext>
          </c:extLst>
        </c:ser>
        <c:ser>
          <c:idx val="1"/>
          <c:order val="1"/>
          <c:tx>
            <c:strRef>
              <c:f>'ChSiKR12 over'!$A$1</c:f>
              <c:strCache>
                <c:ptCount val="1"/>
                <c:pt idx="0">
                  <c:v>After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ChSiKR12 over'!$B$2:$B$124</c:f>
              <c:numCache>
                <c:formatCode>General</c:formatCode>
                <c:ptCount val="123"/>
                <c:pt idx="0">
                  <c:v>3949.835808722527</c:v>
                </c:pt>
                <c:pt idx="1">
                  <c:v>3895.4165951236259</c:v>
                </c:pt>
                <c:pt idx="2">
                  <c:v>3840.9973815247249</c:v>
                </c:pt>
                <c:pt idx="3">
                  <c:v>3786.5781679258234</c:v>
                </c:pt>
                <c:pt idx="4">
                  <c:v>3732.1589543269229</c:v>
                </c:pt>
                <c:pt idx="5">
                  <c:v>3677.7397407280214</c:v>
                </c:pt>
                <c:pt idx="6">
                  <c:v>3623.3205271291204</c:v>
                </c:pt>
                <c:pt idx="7">
                  <c:v>3568.9013135302193</c:v>
                </c:pt>
                <c:pt idx="8">
                  <c:v>3514.4820999313183</c:v>
                </c:pt>
                <c:pt idx="9">
                  <c:v>3460.0628863324173</c:v>
                </c:pt>
                <c:pt idx="10">
                  <c:v>3405.6436727335158</c:v>
                </c:pt>
                <c:pt idx="11">
                  <c:v>3351.2244591346148</c:v>
                </c:pt>
                <c:pt idx="12">
                  <c:v>3296.8052455357138</c:v>
                </c:pt>
                <c:pt idx="13">
                  <c:v>3242.3860319368127</c:v>
                </c:pt>
                <c:pt idx="14">
                  <c:v>3187.9668183379117</c:v>
                </c:pt>
                <c:pt idx="15">
                  <c:v>3133.5476047390107</c:v>
                </c:pt>
                <c:pt idx="16">
                  <c:v>3079.1283911401092</c:v>
                </c:pt>
                <c:pt idx="17">
                  <c:v>3024.7091775412082</c:v>
                </c:pt>
                <c:pt idx="18">
                  <c:v>2970.2899639423072</c:v>
                </c:pt>
                <c:pt idx="19">
                  <c:v>2915.8707503434061</c:v>
                </c:pt>
                <c:pt idx="20">
                  <c:v>2861.4515367445051</c:v>
                </c:pt>
                <c:pt idx="21">
                  <c:v>2807.0323231456041</c:v>
                </c:pt>
                <c:pt idx="22">
                  <c:v>2752.6131095467026</c:v>
                </c:pt>
                <c:pt idx="23">
                  <c:v>2698.1938959478016</c:v>
                </c:pt>
                <c:pt idx="24">
                  <c:v>2643.7746823489006</c:v>
                </c:pt>
                <c:pt idx="25">
                  <c:v>2589.3554687499995</c:v>
                </c:pt>
                <c:pt idx="26">
                  <c:v>2534.9362551510985</c:v>
                </c:pt>
                <c:pt idx="27">
                  <c:v>2480.5170415521975</c:v>
                </c:pt>
                <c:pt idx="28">
                  <c:v>2426.097827953296</c:v>
                </c:pt>
                <c:pt idx="29">
                  <c:v>2371.678614354395</c:v>
                </c:pt>
                <c:pt idx="30">
                  <c:v>2317.259400755494</c:v>
                </c:pt>
                <c:pt idx="31">
                  <c:v>2262.8401871565929</c:v>
                </c:pt>
                <c:pt idx="32">
                  <c:v>2208.4209735576919</c:v>
                </c:pt>
                <c:pt idx="33">
                  <c:v>2154.4140267284797</c:v>
                </c:pt>
                <c:pt idx="34">
                  <c:v>2099.5825463598894</c:v>
                </c:pt>
                <c:pt idx="35">
                  <c:v>2045.1633327609884</c:v>
                </c:pt>
                <c:pt idx="36">
                  <c:v>1990.7441191620874</c:v>
                </c:pt>
                <c:pt idx="37">
                  <c:v>1936.3249055631863</c:v>
                </c:pt>
                <c:pt idx="38">
                  <c:v>1881.9056919642853</c:v>
                </c:pt>
                <c:pt idx="39">
                  <c:v>1827.4864783653843</c:v>
                </c:pt>
                <c:pt idx="40">
                  <c:v>1773.0672647664828</c:v>
                </c:pt>
                <c:pt idx="41">
                  <c:v>1718.6480511675818</c:v>
                </c:pt>
                <c:pt idx="42">
                  <c:v>1681.5440418956041</c:v>
                </c:pt>
                <c:pt idx="43">
                  <c:v>1644.4400326236259</c:v>
                </c:pt>
                <c:pt idx="44">
                  <c:v>1590.0208190247249</c:v>
                </c:pt>
                <c:pt idx="45">
                  <c:v>1535.6016054258239</c:v>
                </c:pt>
                <c:pt idx="46">
                  <c:v>1481.1823918269229</c:v>
                </c:pt>
                <c:pt idx="47">
                  <c:v>1426.7631782280214</c:v>
                </c:pt>
                <c:pt idx="48">
                  <c:v>1372.3439646291208</c:v>
                </c:pt>
                <c:pt idx="49">
                  <c:v>1317.9247510302193</c:v>
                </c:pt>
                <c:pt idx="50">
                  <c:v>1280.8207417582416</c:v>
                </c:pt>
                <c:pt idx="51">
                  <c:v>1263.5055374313179</c:v>
                </c:pt>
                <c:pt idx="52">
                  <c:v>1253.6111349587909</c:v>
                </c:pt>
                <c:pt idx="53">
                  <c:v>1251.1375343406589</c:v>
                </c:pt>
                <c:pt idx="54">
                  <c:v>1243.716732486263</c:v>
                </c:pt>
                <c:pt idx="55">
                  <c:v>1236.295930631868</c:v>
                </c:pt>
                <c:pt idx="56">
                  <c:v>1228.8751287774721</c:v>
                </c:pt>
                <c:pt idx="57">
                  <c:v>1218.9807263049443</c:v>
                </c:pt>
                <c:pt idx="58">
                  <c:v>1210.7353909111716</c:v>
                </c:pt>
                <c:pt idx="59">
                  <c:v>1201.6655219780214</c:v>
                </c:pt>
                <c:pt idx="60">
                  <c:v>1190.9465859661168</c:v>
                </c:pt>
                <c:pt idx="61">
                  <c:v>1179.4031164148346</c:v>
                </c:pt>
                <c:pt idx="62">
                  <c:v>1171.157781021062</c:v>
                </c:pt>
                <c:pt idx="63">
                  <c:v>1159.6143114697798</c:v>
                </c:pt>
                <c:pt idx="64">
                  <c:v>1151.3689760760071</c:v>
                </c:pt>
                <c:pt idx="65">
                  <c:v>1141.4745736034793</c:v>
                </c:pt>
                <c:pt idx="66">
                  <c:v>1129.931104052197</c:v>
                </c:pt>
                <c:pt idx="67">
                  <c:v>1134.878305288461</c:v>
                </c:pt>
                <c:pt idx="68">
                  <c:v>1124.983902815934</c:v>
                </c:pt>
                <c:pt idx="69">
                  <c:v>1124.983902815934</c:v>
                </c:pt>
                <c:pt idx="70">
                  <c:v>1115.0895003434061</c:v>
                </c:pt>
                <c:pt idx="71">
                  <c:v>1110.1422991071422</c:v>
                </c:pt>
                <c:pt idx="72">
                  <c:v>1105.1950978708783</c:v>
                </c:pt>
                <c:pt idx="73">
                  <c:v>1107.6686984890102</c:v>
                </c:pt>
                <c:pt idx="74">
                  <c:v>1100.2478966346152</c:v>
                </c:pt>
                <c:pt idx="75">
                  <c:v>1095.3006953983513</c:v>
                </c:pt>
                <c:pt idx="76">
                  <c:v>1092.0025612408426</c:v>
                </c:pt>
                <c:pt idx="77">
                  <c:v>1095.3006953983513</c:v>
                </c:pt>
                <c:pt idx="78">
                  <c:v>1068.585808722527</c:v>
                </c:pt>
                <c:pt idx="79">
                  <c:v>1059.0212196657503</c:v>
                </c:pt>
                <c:pt idx="80">
                  <c:v>1058.1966861263727</c:v>
                </c:pt>
                <c:pt idx="81">
                  <c:v>1060.6702867445047</c:v>
                </c:pt>
                <c:pt idx="82">
                  <c:v>1033.4606799450548</c:v>
                </c:pt>
                <c:pt idx="83">
                  <c:v>1033.4606799450548</c:v>
                </c:pt>
                <c:pt idx="84">
                  <c:v>1034.2852134844316</c:v>
                </c:pt>
                <c:pt idx="85">
                  <c:v>1028.5134787087909</c:v>
                </c:pt>
                <c:pt idx="86">
                  <c:v>1029.3380122481676</c:v>
                </c:pt>
                <c:pt idx="87">
                  <c:v>1023.566277472527</c:v>
                </c:pt>
                <c:pt idx="88">
                  <c:v>1023.566277472527</c:v>
                </c:pt>
                <c:pt idx="89">
                  <c:v>1018.619076236263</c:v>
                </c:pt>
                <c:pt idx="90">
                  <c:v>1018.619076236263</c:v>
                </c:pt>
                <c:pt idx="91">
                  <c:v>1019.4436097756407</c:v>
                </c:pt>
                <c:pt idx="92">
                  <c:v>1013.6718749999991</c:v>
                </c:pt>
                <c:pt idx="93">
                  <c:v>1014.4964085393767</c:v>
                </c:pt>
                <c:pt idx="94">
                  <c:v>1008.7246737637361</c:v>
                </c:pt>
                <c:pt idx="95">
                  <c:v>1009.5492073031128</c:v>
                </c:pt>
                <c:pt idx="96">
                  <c:v>1001.3038719093402</c:v>
                </c:pt>
                <c:pt idx="97">
                  <c:v>986.46226820054926</c:v>
                </c:pt>
                <c:pt idx="98">
                  <c:v>961.72626201923049</c:v>
                </c:pt>
                <c:pt idx="99">
                  <c:v>949.85297905219704</c:v>
                </c:pt>
                <c:pt idx="100">
                  <c:v>936.99025583791172</c:v>
                </c:pt>
                <c:pt idx="101">
                  <c:v>927.09585336538385</c:v>
                </c:pt>
                <c:pt idx="102">
                  <c:v>917.20145089285688</c:v>
                </c:pt>
                <c:pt idx="103">
                  <c:v>907.30704842032901</c:v>
                </c:pt>
                <c:pt idx="104">
                  <c:v>893.7022450206041</c:v>
                </c:pt>
                <c:pt idx="105">
                  <c:v>856.18596897893713</c:v>
                </c:pt>
                <c:pt idx="106">
                  <c:v>828.15182864010967</c:v>
                </c:pt>
                <c:pt idx="107">
                  <c:v>793.52141998626303</c:v>
                </c:pt>
                <c:pt idx="108">
                  <c:v>798.46862122252696</c:v>
                </c:pt>
                <c:pt idx="109">
                  <c:v>795.99502060439499</c:v>
                </c:pt>
                <c:pt idx="110">
                  <c:v>765.07501287774721</c:v>
                </c:pt>
                <c:pt idx="111">
                  <c:v>729.20780391483459</c:v>
                </c:pt>
                <c:pt idx="112">
                  <c:v>674.78859031593402</c:v>
                </c:pt>
                <c:pt idx="113">
                  <c:v>632.73737980769147</c:v>
                </c:pt>
                <c:pt idx="114">
                  <c:v>608.0013736263727</c:v>
                </c:pt>
                <c:pt idx="115">
                  <c:v>588.21256868131786</c:v>
                </c:pt>
                <c:pt idx="116">
                  <c:v>578.3181662087909</c:v>
                </c:pt>
                <c:pt idx="117">
                  <c:v>565.95016311813106</c:v>
                </c:pt>
                <c:pt idx="118">
                  <c:v>548.63495879120819</c:v>
                </c:pt>
                <c:pt idx="119">
                  <c:v>522.83883805926143</c:v>
                </c:pt>
                <c:pt idx="120">
                  <c:v>508.2328153617209</c:v>
                </c:pt>
                <c:pt idx="121">
                  <c:v>509.05734890109852</c:v>
                </c:pt>
                <c:pt idx="122">
                  <c:v>506.58374828296655</c:v>
                </c:pt>
              </c:numCache>
            </c:numRef>
          </c:xVal>
          <c:yVal>
            <c:numRef>
              <c:f>'ChSiKR12 over'!$C$2:$C$124</c:f>
              <c:numCache>
                <c:formatCode>General</c:formatCode>
                <c:ptCount val="123"/>
                <c:pt idx="0">
                  <c:v>1.8576939378665835E-3</c:v>
                </c:pt>
                <c:pt idx="1">
                  <c:v>1.9883958027859527E-3</c:v>
                </c:pt>
                <c:pt idx="2">
                  <c:v>2.035923753665736E-3</c:v>
                </c:pt>
                <c:pt idx="3">
                  <c:v>2.0121597782258305E-3</c:v>
                </c:pt>
                <c:pt idx="4">
                  <c:v>2.0002777905059055E-3</c:v>
                </c:pt>
                <c:pt idx="5">
                  <c:v>2.3686194098240798E-3</c:v>
                </c:pt>
                <c:pt idx="6">
                  <c:v>3.3548243905792141E-3</c:v>
                </c:pt>
                <c:pt idx="7">
                  <c:v>4.1746815432551487E-3</c:v>
                </c:pt>
                <c:pt idx="8">
                  <c:v>5.2915883889296245E-3</c:v>
                </c:pt>
                <c:pt idx="9">
                  <c:v>6.325321320564542E-3</c:v>
                </c:pt>
                <c:pt idx="10">
                  <c:v>7.1451784732405044E-3</c:v>
                </c:pt>
                <c:pt idx="11">
                  <c:v>7.8224517732771726E-3</c:v>
                </c:pt>
                <c:pt idx="12">
                  <c:v>8.0363275522361E-3</c:v>
                </c:pt>
                <c:pt idx="13">
                  <c:v>8.0244455645161472E-3</c:v>
                </c:pt>
                <c:pt idx="14">
                  <c:v>7.7749238223973893E-3</c:v>
                </c:pt>
                <c:pt idx="15">
                  <c:v>7.3709362399193845E-3</c:v>
                </c:pt>
                <c:pt idx="16">
                  <c:v>7.0857685346407961E-3</c:v>
                </c:pt>
                <c:pt idx="17">
                  <c:v>6.6342530012830081E-3</c:v>
                </c:pt>
                <c:pt idx="18">
                  <c:v>6.4679051732038362E-3</c:v>
                </c:pt>
                <c:pt idx="19">
                  <c:v>6.2065014433651255E-3</c:v>
                </c:pt>
                <c:pt idx="20">
                  <c:v>5.8500418117668762E-3</c:v>
                </c:pt>
                <c:pt idx="21">
                  <c:v>5.2559424257698217E-3</c:v>
                </c:pt>
                <c:pt idx="22">
                  <c:v>4.9351287573314029E-3</c:v>
                </c:pt>
                <c:pt idx="23">
                  <c:v>4.6737250274926923E-3</c:v>
                </c:pt>
                <c:pt idx="24">
                  <c:v>4.7331349660924005E-3</c:v>
                </c:pt>
                <c:pt idx="25">
                  <c:v>4.1865635309751292E-3</c:v>
                </c:pt>
                <c:pt idx="26">
                  <c:v>3.7825759484970967E-3</c:v>
                </c:pt>
                <c:pt idx="27">
                  <c:v>3.604346132697972E-3</c:v>
                </c:pt>
                <c:pt idx="28">
                  <c:v>3.5330542063783388E-3</c:v>
                </c:pt>
                <c:pt idx="29">
                  <c:v>3.0934206607405035E-3</c:v>
                </c:pt>
                <c:pt idx="30">
                  <c:v>3.7588119730571912E-3</c:v>
                </c:pt>
                <c:pt idx="31">
                  <c:v>3.8538678748167299E-3</c:v>
                </c:pt>
                <c:pt idx="32">
                  <c:v>3.1290666239003062E-3</c:v>
                </c:pt>
                <c:pt idx="33">
                  <c:v>1.467568674395181E-3</c:v>
                </c:pt>
                <c:pt idx="34">
                  <c:v>2.3567374221041548E-3</c:v>
                </c:pt>
                <c:pt idx="35">
                  <c:v>2.1547436308651247E-3</c:v>
                </c:pt>
                <c:pt idx="36">
                  <c:v>1.8220479747067808E-3</c:v>
                </c:pt>
                <c:pt idx="37">
                  <c:v>2.047805741385661E-3</c:v>
                </c:pt>
                <c:pt idx="38">
                  <c:v>2.7131970537023486E-3</c:v>
                </c:pt>
                <c:pt idx="39">
                  <c:v>2.8914268695015011E-3</c:v>
                </c:pt>
                <c:pt idx="40">
                  <c:v>3.1884765625000422E-3</c:v>
                </c:pt>
                <c:pt idx="41">
                  <c:v>3.8419858870968049E-3</c:v>
                </c:pt>
                <c:pt idx="42">
                  <c:v>7.0441815776209893E-3</c:v>
                </c:pt>
                <c:pt idx="43">
                  <c:v>9.9374455874267353E-3</c:v>
                </c:pt>
                <c:pt idx="44">
                  <c:v>6.8600107679618882E-3</c:v>
                </c:pt>
                <c:pt idx="45">
                  <c:v>6.3609672837243725E-3</c:v>
                </c:pt>
                <c:pt idx="46">
                  <c:v>4.5667871380132286E-3</c:v>
                </c:pt>
                <c:pt idx="47">
                  <c:v>4.4004393099340566E-3</c:v>
                </c:pt>
                <c:pt idx="48">
                  <c:v>4.4123212976539816E-3</c:v>
                </c:pt>
                <c:pt idx="49">
                  <c:v>4.6618430397727673E-3</c:v>
                </c:pt>
                <c:pt idx="50">
                  <c:v>6.521374117943568E-3</c:v>
                </c:pt>
                <c:pt idx="51">
                  <c:v>9.8542716733871216E-3</c:v>
                </c:pt>
                <c:pt idx="52">
                  <c:v>1.4123865927419377E-2</c:v>
                </c:pt>
                <c:pt idx="53">
                  <c:v>1.7173576108870992E-2</c:v>
                </c:pt>
                <c:pt idx="54">
                  <c:v>2.1258009387600835E-2</c:v>
                </c:pt>
                <c:pt idx="55">
                  <c:v>2.4819635206653257E-2</c:v>
                </c:pt>
                <c:pt idx="56">
                  <c:v>2.8642664755544389E-2</c:v>
                </c:pt>
                <c:pt idx="57">
                  <c:v>3.2302316973286324E-2</c:v>
                </c:pt>
                <c:pt idx="58">
                  <c:v>3.5515404485887136E-2</c:v>
                </c:pt>
                <c:pt idx="59">
                  <c:v>3.8739383820564549E-2</c:v>
                </c:pt>
                <c:pt idx="60">
                  <c:v>4.1527690272177453E-2</c:v>
                </c:pt>
                <c:pt idx="61">
                  <c:v>4.4838804183467765E-2</c:v>
                </c:pt>
                <c:pt idx="62">
                  <c:v>4.7627110635080683E-2</c:v>
                </c:pt>
                <c:pt idx="63">
                  <c:v>5.112338552167342E-2</c:v>
                </c:pt>
                <c:pt idx="64">
                  <c:v>5.4380040322580675E-2</c:v>
                </c:pt>
                <c:pt idx="65">
                  <c:v>5.7865423387096812E-2</c:v>
                </c:pt>
                <c:pt idx="66">
                  <c:v>6.3115281628024225E-2</c:v>
                </c:pt>
                <c:pt idx="67">
                  <c:v>5.9520980342741975E-2</c:v>
                </c:pt>
                <c:pt idx="68">
                  <c:v>6.853940902217745E-2</c:v>
                </c:pt>
                <c:pt idx="69">
                  <c:v>6.5663967993951647E-2</c:v>
                </c:pt>
                <c:pt idx="70">
                  <c:v>7.4192264679939557E-2</c:v>
                </c:pt>
                <c:pt idx="71">
                  <c:v>7.9322312878024229E-2</c:v>
                </c:pt>
                <c:pt idx="72">
                  <c:v>8.7099073840725849E-2</c:v>
                </c:pt>
                <c:pt idx="73">
                  <c:v>8.3047316028225848E-2</c:v>
                </c:pt>
                <c:pt idx="74">
                  <c:v>9.1771665511592784E-2</c:v>
                </c:pt>
                <c:pt idx="75">
                  <c:v>9.6542283581149232E-2</c:v>
                </c:pt>
                <c:pt idx="76">
                  <c:v>0.10252189390120972</c:v>
                </c:pt>
                <c:pt idx="77">
                  <c:v>0.10043066406250004</c:v>
                </c:pt>
                <c:pt idx="78">
                  <c:v>0.10707031880040327</c:v>
                </c:pt>
                <c:pt idx="79">
                  <c:v>0.11231001134072585</c:v>
                </c:pt>
                <c:pt idx="80">
                  <c:v>0.10846882875504037</c:v>
                </c:pt>
                <c:pt idx="81">
                  <c:v>0.11645471270161295</c:v>
                </c:pt>
                <c:pt idx="82">
                  <c:v>0.10448242187500004</c:v>
                </c:pt>
                <c:pt idx="83">
                  <c:v>0.10160698084677423</c:v>
                </c:pt>
                <c:pt idx="84">
                  <c:v>9.8121597782258096E-2</c:v>
                </c:pt>
                <c:pt idx="85">
                  <c:v>9.5071887600806482E-2</c:v>
                </c:pt>
                <c:pt idx="86">
                  <c:v>9.1717206401209714E-2</c:v>
                </c:pt>
                <c:pt idx="87">
                  <c:v>8.892889994959681E-2</c:v>
                </c:pt>
                <c:pt idx="88">
                  <c:v>8.6053458921371007E-2</c:v>
                </c:pt>
                <c:pt idx="89">
                  <c:v>8.317801789314519E-2</c:v>
                </c:pt>
                <c:pt idx="90">
                  <c:v>8.0302576864919387E-2</c:v>
                </c:pt>
                <c:pt idx="91">
                  <c:v>7.6904328377016162E-2</c:v>
                </c:pt>
                <c:pt idx="92">
                  <c:v>7.4420992943548425E-2</c:v>
                </c:pt>
                <c:pt idx="93">
                  <c:v>7.0717773437500034E-2</c:v>
                </c:pt>
                <c:pt idx="94">
                  <c:v>6.7493794102822621E-2</c:v>
                </c:pt>
                <c:pt idx="95">
                  <c:v>6.4356949344758094E-2</c:v>
                </c:pt>
                <c:pt idx="96">
                  <c:v>6.020716513356858E-2</c:v>
                </c:pt>
                <c:pt idx="97">
                  <c:v>5.5394535750288049E-2</c:v>
                </c:pt>
                <c:pt idx="98">
                  <c:v>5.3029454385080679E-2</c:v>
                </c:pt>
                <c:pt idx="99">
                  <c:v>4.9404655997983909E-2</c:v>
                </c:pt>
                <c:pt idx="100">
                  <c:v>4.4882371471774221E-2</c:v>
                </c:pt>
                <c:pt idx="101">
                  <c:v>4.0601885395665352E-2</c:v>
                </c:pt>
                <c:pt idx="102">
                  <c:v>3.6844206779233904E-2</c:v>
                </c:pt>
                <c:pt idx="103">
                  <c:v>3.3990549395161315E-2</c:v>
                </c:pt>
                <c:pt idx="104">
                  <c:v>3.047249086441535E-2</c:v>
                </c:pt>
                <c:pt idx="105">
                  <c:v>2.7673292590725845E-2</c:v>
                </c:pt>
                <c:pt idx="106">
                  <c:v>3.2890475365423416E-2</c:v>
                </c:pt>
                <c:pt idx="107">
                  <c:v>3.5901286182315709E-2</c:v>
                </c:pt>
                <c:pt idx="108">
                  <c:v>3.9458244077620996E-2</c:v>
                </c:pt>
                <c:pt idx="109">
                  <c:v>4.2486170614919383E-2</c:v>
                </c:pt>
                <c:pt idx="110">
                  <c:v>3.2334992439516166E-2</c:v>
                </c:pt>
                <c:pt idx="111">
                  <c:v>3.0065532785007357E-2</c:v>
                </c:pt>
                <c:pt idx="112">
                  <c:v>2.9602135263929658E-2</c:v>
                </c:pt>
                <c:pt idx="113">
                  <c:v>3.1572564894153249E-2</c:v>
                </c:pt>
                <c:pt idx="114">
                  <c:v>3.4426222278225838E-2</c:v>
                </c:pt>
                <c:pt idx="115">
                  <c:v>3.8118549962197615E-2</c:v>
                </c:pt>
                <c:pt idx="116">
                  <c:v>4.0961315524193576E-2</c:v>
                </c:pt>
                <c:pt idx="117">
                  <c:v>4.4446698588709713E-2</c:v>
                </c:pt>
                <c:pt idx="118">
                  <c:v>4.8280619959677459E-2</c:v>
                </c:pt>
                <c:pt idx="119">
                  <c:v>5.055856674827193E-2</c:v>
                </c:pt>
                <c:pt idx="120">
                  <c:v>5.8170394405241965E-2</c:v>
                </c:pt>
                <c:pt idx="121">
                  <c:v>5.4554309475806487E-2</c:v>
                </c:pt>
                <c:pt idx="122">
                  <c:v>6.278852696572584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526-4BA0-B557-4F0FE3F0B6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16572800"/>
        <c:axId val="1864374368"/>
      </c:scatterChart>
      <c:valAx>
        <c:axId val="1816572800"/>
        <c:scaling>
          <c:orientation val="maxMin"/>
          <c:max val="4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/>
                  <a:t>Wavenumber (cm</a:t>
                </a:r>
                <a:r>
                  <a:rPr lang="es-CO" baseline="30000"/>
                  <a:t>-1</a:t>
                </a:r>
                <a:r>
                  <a:rPr lang="es-CO"/>
                  <a:t>)</a:t>
                </a:r>
              </a:p>
            </c:rich>
          </c:tx>
          <c:layout>
            <c:manualLayout>
              <c:xMode val="edge"/>
              <c:yMode val="edge"/>
              <c:x val="0.35815192600842372"/>
              <c:y val="0.930085410402455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4374368"/>
        <c:crosses val="autoZero"/>
        <c:crossBetween val="midCat"/>
      </c:valAx>
      <c:valAx>
        <c:axId val="1864374368"/>
        <c:scaling>
          <c:orientation val="minMax"/>
        </c:scaling>
        <c:delete val="1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/>
                  <a:t>Absorbance (au)</a:t>
                </a:r>
              </a:p>
            </c:rich>
          </c:tx>
          <c:layout>
            <c:manualLayout>
              <c:xMode val="edge"/>
              <c:yMode val="edge"/>
              <c:x val="0.11912746312802271"/>
              <c:y val="0.309409404029274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816572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1508447770155156"/>
          <c:y val="0.32117160073720102"/>
          <c:w val="0.2513475503062117"/>
          <c:h val="0.151771693064458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8542</cdr:x>
      <cdr:y>0.57413</cdr:y>
    </cdr:from>
    <cdr:to>
      <cdr:x>0.66875</cdr:x>
      <cdr:y>0.65615</cdr:y>
    </cdr:to>
    <cdr:sp macro="" textlink="">
      <cdr:nvSpPr>
        <cdr:cNvPr id="2" name="CuadroTexto 1">
          <a:extLst xmlns:a="http://schemas.openxmlformats.org/drawingml/2006/main">
            <a:ext uri="{FF2B5EF4-FFF2-40B4-BE49-F238E27FC236}">
              <a16:creationId xmlns:a16="http://schemas.microsoft.com/office/drawing/2014/main" id="{A33CC17B-2A6B-4813-8984-40B644781A54}"/>
            </a:ext>
          </a:extLst>
        </cdr:cNvPr>
        <cdr:cNvSpPr txBox="1"/>
      </cdr:nvSpPr>
      <cdr:spPr>
        <a:xfrm xmlns:a="http://schemas.openxmlformats.org/drawingml/2006/main">
          <a:off x="2676525" y="1733550"/>
          <a:ext cx="38100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s-CO" sz="1000"/>
            <a:t>1642</a:t>
          </a:r>
        </a:p>
      </cdr:txBody>
    </cdr:sp>
  </cdr:relSizeAnchor>
  <cdr:relSizeAnchor xmlns:cdr="http://schemas.openxmlformats.org/drawingml/2006/chartDrawing">
    <cdr:from>
      <cdr:x>0.61042</cdr:x>
      <cdr:y>0.50789</cdr:y>
    </cdr:from>
    <cdr:to>
      <cdr:x>0.7</cdr:x>
      <cdr:y>0.58675</cdr:y>
    </cdr:to>
    <cdr:sp macro="" textlink="">
      <cdr:nvSpPr>
        <cdr:cNvPr id="5" name="CuadroTexto 4">
          <a:extLst xmlns:a="http://schemas.openxmlformats.org/drawingml/2006/main">
            <a:ext uri="{FF2B5EF4-FFF2-40B4-BE49-F238E27FC236}">
              <a16:creationId xmlns:a16="http://schemas.microsoft.com/office/drawing/2014/main" id="{76648347-2905-4DC5-8BE1-73E410A6A904}"/>
            </a:ext>
          </a:extLst>
        </cdr:cNvPr>
        <cdr:cNvSpPr txBox="1"/>
      </cdr:nvSpPr>
      <cdr:spPr>
        <a:xfrm xmlns:a="http://schemas.openxmlformats.org/drawingml/2006/main">
          <a:off x="2790825" y="1533525"/>
          <a:ext cx="4095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s-CO" sz="1000"/>
            <a:t>1520</a:t>
          </a:r>
        </a:p>
      </cdr:txBody>
    </cdr:sp>
  </cdr:relSizeAnchor>
  <cdr:relSizeAnchor xmlns:cdr="http://schemas.openxmlformats.org/drawingml/2006/chartDrawing">
    <cdr:from>
      <cdr:x>0.67424</cdr:x>
      <cdr:y>0.44795</cdr:y>
    </cdr:from>
    <cdr:to>
      <cdr:x>0.76799</cdr:x>
      <cdr:y>0.52681</cdr:y>
    </cdr:to>
    <cdr:sp macro="" textlink="">
      <cdr:nvSpPr>
        <cdr:cNvPr id="6" name="CuadroTexto 5">
          <a:extLst xmlns:a="http://schemas.openxmlformats.org/drawingml/2006/main">
            <a:ext uri="{FF2B5EF4-FFF2-40B4-BE49-F238E27FC236}">
              <a16:creationId xmlns:a16="http://schemas.microsoft.com/office/drawing/2014/main" id="{66E41CE5-BFA1-40AD-9779-39F613566600}"/>
            </a:ext>
          </a:extLst>
        </cdr:cNvPr>
        <cdr:cNvSpPr txBox="1"/>
      </cdr:nvSpPr>
      <cdr:spPr>
        <a:xfrm xmlns:a="http://schemas.openxmlformats.org/drawingml/2006/main">
          <a:off x="2623650" y="1080050"/>
          <a:ext cx="364808" cy="1901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s-CO" sz="1000"/>
            <a:t>1240</a:t>
          </a:r>
          <a:endParaRPr lang="es-CO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liares Cellslife</dc:creator>
  <cp:keywords/>
  <dc:description/>
  <cp:lastModifiedBy>Auxiliares Cellslife</cp:lastModifiedBy>
  <cp:revision>2</cp:revision>
  <dcterms:created xsi:type="dcterms:W3CDTF">2021-05-20T15:44:00Z</dcterms:created>
  <dcterms:modified xsi:type="dcterms:W3CDTF">2021-05-20T16:54:00Z</dcterms:modified>
</cp:coreProperties>
</file>